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549974" w14:textId="6BC623C7" w:rsidR="004239D4" w:rsidRPr="00064CFC" w:rsidRDefault="003F5933" w:rsidP="004239D4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064CFC">
        <w:rPr>
          <w:rFonts w:ascii="Times New Roman" w:hAnsi="Times New Roman"/>
          <w:b/>
          <w:bCs/>
          <w:sz w:val="24"/>
          <w:szCs w:val="24"/>
        </w:rPr>
        <w:t xml:space="preserve">Supplemental </w:t>
      </w:r>
      <w:r w:rsidRPr="00064CFC">
        <w:rPr>
          <w:rFonts w:ascii="Times New Roman" w:hAnsi="Times New Roman"/>
          <w:b/>
          <w:sz w:val="24"/>
          <w:szCs w:val="24"/>
        </w:rPr>
        <w:t>Figures</w:t>
      </w:r>
    </w:p>
    <w:p w14:paraId="20CE2348" w14:textId="3501D57E" w:rsidR="004239D4" w:rsidRPr="00064CFC" w:rsidRDefault="004239D4" w:rsidP="004239D4">
      <w:pPr>
        <w:spacing w:line="48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064CFC">
        <w:rPr>
          <w:rFonts w:ascii="Times New Roman" w:hAnsi="Times New Roman"/>
          <w:b/>
          <w:color w:val="000000"/>
          <w:sz w:val="24"/>
          <w:szCs w:val="24"/>
        </w:rPr>
        <w:t xml:space="preserve">Figure </w:t>
      </w:r>
      <w:r w:rsidR="003D539C">
        <w:rPr>
          <w:rFonts w:ascii="Times New Roman" w:hAnsi="Times New Roman"/>
          <w:b/>
          <w:color w:val="000000"/>
          <w:sz w:val="24"/>
          <w:szCs w:val="24"/>
        </w:rPr>
        <w:t>S</w:t>
      </w:r>
      <w:r w:rsidRPr="00064CFC">
        <w:rPr>
          <w:rFonts w:ascii="Times New Roman" w:hAnsi="Times New Roman"/>
          <w:b/>
          <w:color w:val="000000"/>
          <w:sz w:val="24"/>
          <w:szCs w:val="24"/>
        </w:rPr>
        <w:t xml:space="preserve">1: Subclinical atherosclerosis in HIV-uninfected and ART-treated </w:t>
      </w:r>
      <w:r w:rsidR="0004533F" w:rsidRPr="00064CFC">
        <w:rPr>
          <w:rFonts w:ascii="Times New Roman" w:hAnsi="Times New Roman"/>
          <w:b/>
          <w:color w:val="000000"/>
          <w:sz w:val="24"/>
          <w:szCs w:val="24"/>
        </w:rPr>
        <w:t>PLH</w:t>
      </w:r>
      <w:r w:rsidRPr="00064CFC">
        <w:rPr>
          <w:rFonts w:ascii="Times New Roman" w:hAnsi="Times New Roman"/>
          <w:b/>
          <w:color w:val="000000"/>
          <w:sz w:val="24"/>
          <w:szCs w:val="24"/>
        </w:rPr>
        <w:t xml:space="preserve"> participants. 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A slice computed tomography (CT) scanner was used to perform </w:t>
      </w:r>
      <w:proofErr w:type="spellStart"/>
      <w:r w:rsidRPr="00064CFC">
        <w:rPr>
          <w:rFonts w:ascii="Times New Roman" w:hAnsi="Times New Roman"/>
          <w:bCs/>
          <w:color w:val="000000"/>
          <w:sz w:val="24"/>
          <w:szCs w:val="24"/>
        </w:rPr>
        <w:t>noncontrast</w:t>
      </w:r>
      <w:proofErr w:type="spellEnd"/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cardiac CT and cor</w:t>
      </w:r>
      <w:r w:rsidR="00DA37DB" w:rsidRPr="00064CFC">
        <w:rPr>
          <w:rFonts w:ascii="Times New Roman" w:hAnsi="Times New Roman"/>
          <w:bCs/>
          <w:color w:val="000000"/>
          <w:sz w:val="24"/>
          <w:szCs w:val="24"/>
        </w:rPr>
        <w:t>onary computed tomography angio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graphy to measure  </w:t>
      </w:r>
      <w:r w:rsidRPr="00064CFC">
        <w:rPr>
          <w:rFonts w:ascii="Times New Roman" w:hAnsi="Times New Roman"/>
          <w:b/>
          <w:bCs/>
          <w:color w:val="000000"/>
          <w:sz w:val="24"/>
          <w:szCs w:val="24"/>
        </w:rPr>
        <w:t>(A)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total plaque volume (TPV) and </w:t>
      </w:r>
      <w:r w:rsidRPr="00064CFC">
        <w:rPr>
          <w:rFonts w:ascii="Times New Roman" w:hAnsi="Times New Roman"/>
          <w:b/>
          <w:bCs/>
          <w:color w:val="000000"/>
          <w:sz w:val="24"/>
          <w:szCs w:val="24"/>
        </w:rPr>
        <w:t>(B)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low attenuated plaque volume (LAPV) in a cohort of asymptomatic CVD risk-matched HIV-uninfected (HIV-; n=21) and ART-treated </w:t>
      </w:r>
      <w:r w:rsidR="0004533F" w:rsidRPr="00064CFC">
        <w:rPr>
          <w:rFonts w:ascii="Times New Roman" w:hAnsi="Times New Roman"/>
          <w:bCs/>
          <w:color w:val="000000"/>
          <w:sz w:val="24"/>
          <w:szCs w:val="24"/>
        </w:rPr>
        <w:t>PLH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(HIV+; n=61) participants. Differences among groups were determined by Mann-Whitney rank test. P-values and statistical </w:t>
      </w:r>
      <w:r w:rsidR="00DA37DB" w:rsidRPr="00064CFC">
        <w:rPr>
          <w:rFonts w:ascii="Times New Roman" w:hAnsi="Times New Roman"/>
          <w:bCs/>
          <w:color w:val="000000"/>
          <w:sz w:val="24"/>
          <w:szCs w:val="24"/>
        </w:rPr>
        <w:t>significance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are indicated in the Figures.  </w:t>
      </w:r>
      <w:r w:rsidRPr="00064CFC">
        <w:rPr>
          <w:rFonts w:ascii="Times New Roman" w:hAnsi="Times New Roman"/>
          <w:b/>
          <w:bCs/>
          <w:color w:val="000000"/>
          <w:sz w:val="24"/>
          <w:szCs w:val="24"/>
        </w:rPr>
        <w:t>(C)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DA37DB" w:rsidRPr="00064CFC">
        <w:rPr>
          <w:rFonts w:ascii="Times New Roman" w:hAnsi="Times New Roman"/>
          <w:bCs/>
          <w:color w:val="000000"/>
          <w:sz w:val="24"/>
          <w:szCs w:val="24"/>
        </w:rPr>
        <w:t>T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>he correlation between TPV and LAPV in HIV</w:t>
      </w:r>
      <w:r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(open symbols) and HIV</w:t>
      </w:r>
      <w:r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(grey symbols) participants was studied using the Spearman correlation model, with p and r values </w:t>
      </w:r>
      <w:r w:rsidR="00DA37DB" w:rsidRPr="00064CFC">
        <w:rPr>
          <w:rFonts w:ascii="Times New Roman" w:hAnsi="Times New Roman"/>
          <w:bCs/>
          <w:color w:val="000000"/>
          <w:sz w:val="24"/>
          <w:szCs w:val="24"/>
        </w:rPr>
        <w:t>indicated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on the graphs. </w:t>
      </w:r>
    </w:p>
    <w:p w14:paraId="1F2C4C03" w14:textId="77777777" w:rsidR="004239D4" w:rsidRPr="00064CFC" w:rsidRDefault="004239D4" w:rsidP="004239D4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16CD42E" w14:textId="230A76D0" w:rsidR="004239D4" w:rsidRPr="00064CFC" w:rsidRDefault="004239D4" w:rsidP="004239D4">
      <w:pPr>
        <w:spacing w:line="48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064CFC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3D539C">
        <w:rPr>
          <w:rFonts w:ascii="Times New Roman" w:hAnsi="Times New Roman"/>
          <w:b/>
          <w:bCs/>
          <w:sz w:val="24"/>
          <w:szCs w:val="24"/>
        </w:rPr>
        <w:t>S</w:t>
      </w:r>
      <w:r w:rsidRPr="00064CFC">
        <w:rPr>
          <w:rFonts w:ascii="Times New Roman" w:hAnsi="Times New Roman"/>
          <w:b/>
          <w:bCs/>
          <w:sz w:val="24"/>
          <w:szCs w:val="24"/>
        </w:rPr>
        <w:t>2: Serological markers of microbial translocation, mucosal damage, and chemokines in HIV</w:t>
      </w:r>
      <w:r w:rsidRPr="00064CFC">
        <w:rPr>
          <w:rFonts w:ascii="Times New Roman" w:hAnsi="Times New Roman"/>
          <w:b/>
          <w:bCs/>
          <w:sz w:val="24"/>
          <w:szCs w:val="24"/>
          <w:vertAlign w:val="superscript"/>
        </w:rPr>
        <w:t>-</w:t>
      </w:r>
      <w:r w:rsidRPr="00064CFC">
        <w:rPr>
          <w:rFonts w:ascii="Times New Roman" w:hAnsi="Times New Roman"/>
          <w:b/>
          <w:bCs/>
          <w:sz w:val="24"/>
          <w:szCs w:val="24"/>
        </w:rPr>
        <w:t xml:space="preserve"> and HIV</w:t>
      </w:r>
      <w:r w:rsidRPr="00064CFC"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b/>
          <w:bCs/>
          <w:sz w:val="24"/>
          <w:szCs w:val="24"/>
        </w:rPr>
        <w:t xml:space="preserve"> individuals with or without coronary plaque. </w:t>
      </w:r>
      <w:r w:rsidRPr="00064CFC">
        <w:rPr>
          <w:rFonts w:ascii="Times New Roman" w:hAnsi="Times New Roman"/>
          <w:sz w:val="24"/>
          <w:szCs w:val="24"/>
        </w:rPr>
        <w:t xml:space="preserve">Markers of microbial translocation and gut damage (sCD14, LBP and FABP2; </w:t>
      </w:r>
      <w:r w:rsidR="007948BF" w:rsidRPr="00064CFC">
        <w:rPr>
          <w:rFonts w:ascii="Times New Roman" w:hAnsi="Times New Roman"/>
          <w:b/>
          <w:bCs/>
          <w:sz w:val="24"/>
          <w:szCs w:val="24"/>
        </w:rPr>
        <w:t>A-B</w:t>
      </w:r>
      <w:r w:rsidRPr="00064CFC">
        <w:rPr>
          <w:rFonts w:ascii="Times New Roman" w:hAnsi="Times New Roman"/>
          <w:sz w:val="24"/>
          <w:szCs w:val="24"/>
        </w:rPr>
        <w:t xml:space="preserve">) as well as markers of systemic inflammation (CCL20/MIP-3α, MIF, CX3CL1/FKN, CCL25/TECK; </w:t>
      </w:r>
      <w:r w:rsidR="007948BF" w:rsidRPr="00064CFC">
        <w:rPr>
          <w:rFonts w:ascii="Times New Roman" w:hAnsi="Times New Roman"/>
          <w:b/>
          <w:bCs/>
          <w:sz w:val="24"/>
          <w:szCs w:val="24"/>
        </w:rPr>
        <w:t>C-</w:t>
      </w:r>
      <w:r w:rsidRPr="00064CFC">
        <w:rPr>
          <w:rFonts w:ascii="Times New Roman" w:hAnsi="Times New Roman"/>
          <w:b/>
          <w:bCs/>
          <w:sz w:val="24"/>
          <w:szCs w:val="24"/>
        </w:rPr>
        <w:t>D</w:t>
      </w:r>
      <w:r w:rsidRPr="00064CFC">
        <w:rPr>
          <w:rFonts w:ascii="Times New Roman" w:hAnsi="Times New Roman"/>
          <w:sz w:val="24"/>
          <w:szCs w:val="24"/>
        </w:rPr>
        <w:t>) were quantified in the plasma of HIV</w:t>
      </w:r>
      <w:r w:rsidRPr="00064CFC">
        <w:rPr>
          <w:rFonts w:ascii="Times New Roman" w:hAnsi="Times New Roman"/>
          <w:sz w:val="24"/>
          <w:szCs w:val="24"/>
          <w:vertAlign w:val="superscript"/>
        </w:rPr>
        <w:t xml:space="preserve">+ </w:t>
      </w:r>
      <w:r w:rsidRPr="00064CFC">
        <w:rPr>
          <w:rFonts w:ascii="Times New Roman" w:hAnsi="Times New Roman"/>
          <w:sz w:val="24"/>
          <w:szCs w:val="24"/>
        </w:rPr>
        <w:t xml:space="preserve">(n=61) </w:t>
      </w:r>
      <w:r w:rsidRPr="00064CFC">
        <w:rPr>
          <w:rFonts w:ascii="Times New Roman" w:hAnsi="Times New Roman"/>
          <w:i/>
          <w:sz w:val="24"/>
          <w:szCs w:val="24"/>
        </w:rPr>
        <w:t>versus</w:t>
      </w:r>
      <w:r w:rsidRPr="00064CFC">
        <w:rPr>
          <w:rFonts w:ascii="Times New Roman" w:hAnsi="Times New Roman"/>
          <w:sz w:val="24"/>
          <w:szCs w:val="24"/>
        </w:rPr>
        <w:t xml:space="preserve"> HIV</w:t>
      </w:r>
      <w:r w:rsidRPr="00064CFC">
        <w:rPr>
          <w:rFonts w:ascii="Times New Roman" w:hAnsi="Times New Roman"/>
          <w:sz w:val="24"/>
          <w:szCs w:val="24"/>
          <w:vertAlign w:val="superscript"/>
        </w:rPr>
        <w:t xml:space="preserve">- </w:t>
      </w:r>
      <w:r w:rsidRPr="00064CFC">
        <w:rPr>
          <w:rFonts w:ascii="Times New Roman" w:hAnsi="Times New Roman"/>
          <w:sz w:val="24"/>
          <w:szCs w:val="24"/>
        </w:rPr>
        <w:t xml:space="preserve">(n=21) participants </w:t>
      </w:r>
      <w:r w:rsidR="00B47B7B" w:rsidRPr="00064CFC">
        <w:rPr>
          <w:rFonts w:ascii="Times New Roman" w:hAnsi="Times New Roman"/>
          <w:sz w:val="24"/>
          <w:szCs w:val="24"/>
        </w:rPr>
        <w:t>(</w:t>
      </w:r>
      <w:r w:rsidR="00B47B7B" w:rsidRPr="00064CFC">
        <w:rPr>
          <w:rFonts w:ascii="Times New Roman" w:hAnsi="Times New Roman"/>
          <w:b/>
          <w:sz w:val="24"/>
          <w:szCs w:val="24"/>
        </w:rPr>
        <w:t>A and C</w:t>
      </w:r>
      <w:r w:rsidR="00B47B7B" w:rsidRPr="00064CFC">
        <w:rPr>
          <w:rFonts w:ascii="Times New Roman" w:hAnsi="Times New Roman"/>
          <w:sz w:val="24"/>
          <w:szCs w:val="24"/>
        </w:rPr>
        <w:t xml:space="preserve">)  </w:t>
      </w:r>
      <w:r w:rsidRPr="00064CFC">
        <w:rPr>
          <w:rFonts w:ascii="Times New Roman" w:hAnsi="Times New Roman"/>
          <w:sz w:val="24"/>
          <w:szCs w:val="24"/>
        </w:rPr>
        <w:t xml:space="preserve">and also in </w:t>
      </w:r>
      <w:proofErr w:type="gramStart"/>
      <w:r w:rsidRPr="00064CFC">
        <w:rPr>
          <w:rFonts w:ascii="Times New Roman" w:hAnsi="Times New Roman"/>
          <w:sz w:val="24"/>
          <w:szCs w:val="24"/>
        </w:rPr>
        <w:t>the</w:t>
      </w:r>
      <w:proofErr w:type="gramEnd"/>
      <w:r w:rsidRPr="00064CFC">
        <w:rPr>
          <w:rFonts w:ascii="Times New Roman" w:hAnsi="Times New Roman"/>
          <w:sz w:val="24"/>
          <w:szCs w:val="24"/>
        </w:rPr>
        <w:t xml:space="preserve"> plasma of 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>HIV</w:t>
      </w:r>
      <w:r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participants with </w:t>
      </w:r>
      <w:r w:rsidRPr="00064CFC">
        <w:rPr>
          <w:rFonts w:ascii="Times New Roman" w:hAnsi="Times New Roman"/>
          <w:sz w:val="24"/>
          <w:szCs w:val="24"/>
        </w:rPr>
        <w:t xml:space="preserve"> (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>TPV</w:t>
      </w:r>
      <w:r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>; n=39) and without subclinical signs of atherosclerosis (TPV</w:t>
      </w:r>
      <w:r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; n=22) </w:t>
      </w:r>
      <w:r w:rsidR="00B47B7B" w:rsidRPr="00064CFC">
        <w:rPr>
          <w:rFonts w:ascii="Times New Roman" w:hAnsi="Times New Roman"/>
          <w:sz w:val="24"/>
          <w:szCs w:val="24"/>
        </w:rPr>
        <w:t>(</w:t>
      </w:r>
      <w:r w:rsidR="00B47B7B" w:rsidRPr="00064CFC">
        <w:rPr>
          <w:rFonts w:ascii="Times New Roman" w:hAnsi="Times New Roman"/>
          <w:b/>
          <w:sz w:val="24"/>
          <w:szCs w:val="24"/>
        </w:rPr>
        <w:t>B and D</w:t>
      </w:r>
      <w:r w:rsidR="00B47B7B" w:rsidRPr="00064CFC">
        <w:rPr>
          <w:rFonts w:ascii="Times New Roman" w:hAnsi="Times New Roman"/>
          <w:sz w:val="24"/>
          <w:szCs w:val="24"/>
        </w:rPr>
        <w:t>)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. Median and IQ range are indicated in red as horizontal lines. Differences among study groups were determined by Mann-Whitney rank test. P-values and statistical </w:t>
      </w:r>
      <w:r w:rsidR="00DA37DB" w:rsidRPr="00064CFC">
        <w:rPr>
          <w:rFonts w:ascii="Times New Roman" w:hAnsi="Times New Roman"/>
          <w:bCs/>
          <w:color w:val="000000"/>
          <w:sz w:val="24"/>
          <w:szCs w:val="24"/>
        </w:rPr>
        <w:t>significance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are indicated in the figures (*, p &lt; 0.05; **, P &lt; 0.01; ***, P &lt; 0.001).</w:t>
      </w:r>
    </w:p>
    <w:p w14:paraId="2FA33C3A" w14:textId="77777777" w:rsidR="004239D4" w:rsidRPr="00064CFC" w:rsidRDefault="004239D4" w:rsidP="004239D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37F25B04" w14:textId="7C845B41" w:rsidR="0024163B" w:rsidRPr="00064CFC" w:rsidRDefault="003F5933" w:rsidP="003F593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064CFC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3D539C">
        <w:rPr>
          <w:rFonts w:ascii="Times New Roman" w:hAnsi="Times New Roman"/>
          <w:b/>
          <w:bCs/>
          <w:sz w:val="24"/>
          <w:szCs w:val="24"/>
        </w:rPr>
        <w:t>S</w:t>
      </w:r>
      <w:r w:rsidR="00DA37DB" w:rsidRPr="00064CFC">
        <w:rPr>
          <w:rFonts w:ascii="Times New Roman" w:hAnsi="Times New Roman"/>
          <w:b/>
          <w:bCs/>
          <w:sz w:val="24"/>
          <w:szCs w:val="24"/>
        </w:rPr>
        <w:t>3</w:t>
      </w:r>
      <w:r w:rsidR="006F478C" w:rsidRPr="00064CFC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="004C2872" w:rsidRPr="00064CFC">
        <w:rPr>
          <w:rFonts w:ascii="Times New Roman" w:hAnsi="Times New Roman"/>
          <w:b/>
          <w:bCs/>
          <w:sz w:val="24"/>
          <w:szCs w:val="24"/>
        </w:rPr>
        <w:t>G</w:t>
      </w:r>
      <w:r w:rsidR="00317603" w:rsidRPr="00064CFC">
        <w:rPr>
          <w:rFonts w:ascii="Times New Roman" w:hAnsi="Times New Roman"/>
          <w:b/>
          <w:bCs/>
          <w:sz w:val="24"/>
          <w:szCs w:val="24"/>
        </w:rPr>
        <w:t>ating</w:t>
      </w:r>
      <w:r w:rsidR="005A5303" w:rsidRPr="00064CFC">
        <w:rPr>
          <w:rFonts w:ascii="Times New Roman" w:hAnsi="Times New Roman"/>
          <w:b/>
          <w:bCs/>
          <w:sz w:val="24"/>
          <w:szCs w:val="24"/>
        </w:rPr>
        <w:t xml:space="preserve"> strategy for the identification of </w:t>
      </w:r>
      <w:r w:rsidR="003959C0" w:rsidRPr="00064CFC">
        <w:rPr>
          <w:rFonts w:ascii="Times New Roman" w:hAnsi="Times New Roman"/>
          <w:b/>
          <w:bCs/>
          <w:sz w:val="24"/>
          <w:szCs w:val="24"/>
        </w:rPr>
        <w:t>CD4</w:t>
      </w:r>
      <w:r w:rsidR="00A446BE" w:rsidRPr="00064CFC"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 w:rsidR="00A446BE" w:rsidRPr="00064CFC">
        <w:rPr>
          <w:rFonts w:ascii="Times New Roman" w:hAnsi="Times New Roman"/>
          <w:b/>
          <w:bCs/>
          <w:sz w:val="24"/>
          <w:szCs w:val="24"/>
        </w:rPr>
        <w:t xml:space="preserve"> T-cell subsets</w:t>
      </w:r>
      <w:r w:rsidRPr="00064CFC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064CFC">
        <w:rPr>
          <w:rFonts w:ascii="Times New Roman" w:hAnsi="Times New Roman"/>
          <w:sz w:val="24"/>
          <w:szCs w:val="24"/>
        </w:rPr>
        <w:t>PBMCs from HIV</w:t>
      </w:r>
      <w:r w:rsidRPr="00064CFC">
        <w:rPr>
          <w:rFonts w:ascii="Times New Roman" w:hAnsi="Times New Roman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sz w:val="24"/>
          <w:szCs w:val="24"/>
        </w:rPr>
        <w:t xml:space="preserve"> and HIV</w:t>
      </w:r>
      <w:r w:rsidRPr="00064CFC">
        <w:rPr>
          <w:rFonts w:ascii="Times New Roman" w:hAnsi="Times New Roman"/>
          <w:sz w:val="24"/>
          <w:szCs w:val="24"/>
          <w:vertAlign w:val="superscript"/>
        </w:rPr>
        <w:t>-</w:t>
      </w:r>
      <w:r w:rsidRPr="00064CFC">
        <w:rPr>
          <w:rFonts w:ascii="Times New Roman" w:hAnsi="Times New Roman"/>
          <w:sz w:val="24"/>
          <w:szCs w:val="24"/>
        </w:rPr>
        <w:t xml:space="preserve"> </w:t>
      </w:r>
      <w:r w:rsidR="00317603" w:rsidRPr="00064CFC">
        <w:rPr>
          <w:rFonts w:ascii="Times New Roman" w:hAnsi="Times New Roman"/>
          <w:sz w:val="24"/>
          <w:szCs w:val="24"/>
        </w:rPr>
        <w:t>participants</w:t>
      </w:r>
      <w:r w:rsidR="008A173E" w:rsidRPr="00064CFC">
        <w:rPr>
          <w:rFonts w:ascii="Times New Roman" w:hAnsi="Times New Roman"/>
          <w:sz w:val="24"/>
          <w:szCs w:val="24"/>
        </w:rPr>
        <w:t xml:space="preserve"> </w:t>
      </w:r>
      <w:r w:rsidRPr="00064CFC">
        <w:rPr>
          <w:rFonts w:ascii="Times New Roman" w:hAnsi="Times New Roman"/>
          <w:sz w:val="24"/>
          <w:szCs w:val="24"/>
        </w:rPr>
        <w:t xml:space="preserve">were stained with </w:t>
      </w:r>
      <w:proofErr w:type="spellStart"/>
      <w:r w:rsidR="00B16676" w:rsidRPr="00064CFC">
        <w:rPr>
          <w:rFonts w:ascii="Times New Roman" w:hAnsi="Times New Roman"/>
          <w:sz w:val="24"/>
          <w:szCs w:val="24"/>
        </w:rPr>
        <w:t>fluorochrome</w:t>
      </w:r>
      <w:proofErr w:type="spellEnd"/>
      <w:r w:rsidR="00B16676" w:rsidRPr="00064CFC">
        <w:rPr>
          <w:rFonts w:ascii="Times New Roman" w:hAnsi="Times New Roman"/>
          <w:sz w:val="24"/>
          <w:szCs w:val="24"/>
        </w:rPr>
        <w:t xml:space="preserve">-conjugated </w:t>
      </w:r>
      <w:r w:rsidRPr="00064CFC">
        <w:rPr>
          <w:rFonts w:ascii="Times New Roman" w:hAnsi="Times New Roman"/>
          <w:sz w:val="24"/>
          <w:szCs w:val="24"/>
        </w:rPr>
        <w:t xml:space="preserve">CD3, CD4, CD45RA, CCR7 </w:t>
      </w:r>
      <w:r w:rsidRPr="00064CFC">
        <w:rPr>
          <w:rFonts w:ascii="Times New Roman" w:hAnsi="Times New Roman"/>
          <w:sz w:val="24"/>
          <w:szCs w:val="24"/>
        </w:rPr>
        <w:lastRenderedPageBreak/>
        <w:t>CD25, CD127,</w:t>
      </w:r>
      <w:r w:rsidR="002D2390" w:rsidRPr="00064CFC">
        <w:rPr>
          <w:rFonts w:ascii="Times New Roman" w:hAnsi="Times New Roman"/>
          <w:sz w:val="24"/>
          <w:szCs w:val="24"/>
        </w:rPr>
        <w:t xml:space="preserve"> CCR6,</w:t>
      </w:r>
      <w:r w:rsidRPr="00064CFC">
        <w:rPr>
          <w:rFonts w:ascii="Times New Roman" w:hAnsi="Times New Roman"/>
          <w:sz w:val="24"/>
          <w:szCs w:val="24"/>
        </w:rPr>
        <w:t xml:space="preserve"> CD26, CD161, and FOXP3</w:t>
      </w:r>
      <w:r w:rsidR="00B16676" w:rsidRPr="00064CFC">
        <w:rPr>
          <w:rFonts w:ascii="Times New Roman" w:hAnsi="Times New Roman"/>
          <w:sz w:val="24"/>
          <w:szCs w:val="24"/>
        </w:rPr>
        <w:t xml:space="preserve"> Abs</w:t>
      </w:r>
      <w:r w:rsidRPr="00064CFC">
        <w:rPr>
          <w:rFonts w:ascii="Times New Roman" w:hAnsi="Times New Roman"/>
          <w:sz w:val="24"/>
          <w:szCs w:val="24"/>
        </w:rPr>
        <w:t>. Show</w:t>
      </w:r>
      <w:r w:rsidR="00B16676" w:rsidRPr="00064CFC">
        <w:rPr>
          <w:rFonts w:ascii="Times New Roman" w:hAnsi="Times New Roman"/>
          <w:sz w:val="24"/>
          <w:szCs w:val="24"/>
        </w:rPr>
        <w:t>n</w:t>
      </w:r>
      <w:r w:rsidRPr="00064CFC">
        <w:rPr>
          <w:rFonts w:ascii="Times New Roman" w:hAnsi="Times New Roman"/>
          <w:sz w:val="24"/>
          <w:szCs w:val="24"/>
        </w:rPr>
        <w:t xml:space="preserve"> is the gating s</w:t>
      </w:r>
      <w:r w:rsidR="00317603" w:rsidRPr="00064CFC">
        <w:rPr>
          <w:rFonts w:ascii="Times New Roman" w:hAnsi="Times New Roman"/>
          <w:sz w:val="24"/>
          <w:szCs w:val="24"/>
        </w:rPr>
        <w:t>trategy to identify different T-</w:t>
      </w:r>
      <w:r w:rsidRPr="00064CFC">
        <w:rPr>
          <w:rFonts w:ascii="Times New Roman" w:hAnsi="Times New Roman"/>
          <w:sz w:val="24"/>
          <w:szCs w:val="24"/>
        </w:rPr>
        <w:t xml:space="preserve">cell subsets. </w:t>
      </w:r>
      <w:r w:rsidR="003468A4" w:rsidRPr="00064CFC">
        <w:rPr>
          <w:rFonts w:ascii="Times New Roman" w:hAnsi="Times New Roman"/>
          <w:sz w:val="24"/>
          <w:szCs w:val="24"/>
        </w:rPr>
        <w:t>Briefly</w:t>
      </w:r>
      <w:r w:rsidR="00317603" w:rsidRPr="00064CFC">
        <w:rPr>
          <w:rFonts w:ascii="Times New Roman" w:hAnsi="Times New Roman"/>
          <w:sz w:val="24"/>
          <w:szCs w:val="24"/>
        </w:rPr>
        <w:t>,</w:t>
      </w:r>
      <w:r w:rsidR="00D51A6C" w:rsidRPr="00064CFC">
        <w:rPr>
          <w:rFonts w:ascii="Times New Roman" w:hAnsi="Times New Roman"/>
          <w:sz w:val="24"/>
          <w:szCs w:val="24"/>
        </w:rPr>
        <w:t xml:space="preserve"> d</w:t>
      </w:r>
      <w:r w:rsidRPr="00064CFC">
        <w:rPr>
          <w:rFonts w:ascii="Times New Roman" w:hAnsi="Times New Roman"/>
          <w:sz w:val="24"/>
          <w:szCs w:val="24"/>
        </w:rPr>
        <w:t>oublets and dead cells were excluded</w:t>
      </w:r>
      <w:r w:rsidR="00317603" w:rsidRPr="00064CFC">
        <w:rPr>
          <w:rFonts w:ascii="Times New Roman" w:hAnsi="Times New Roman"/>
          <w:sz w:val="24"/>
          <w:szCs w:val="24"/>
        </w:rPr>
        <w:t xml:space="preserve"> based on the FSC-W/FSC-H/SSC-W/SSC-H parameters and the viability dye Aqua Vivid, respectively</w:t>
      </w:r>
      <w:r w:rsidR="003468A4" w:rsidRPr="00064CFC">
        <w:rPr>
          <w:rFonts w:ascii="Times New Roman" w:hAnsi="Times New Roman"/>
          <w:sz w:val="24"/>
          <w:szCs w:val="24"/>
        </w:rPr>
        <w:t xml:space="preserve">, and </w:t>
      </w:r>
      <w:r w:rsidR="00317603" w:rsidRPr="00064CFC">
        <w:rPr>
          <w:rFonts w:ascii="Times New Roman" w:hAnsi="Times New Roman"/>
          <w:sz w:val="24"/>
          <w:szCs w:val="24"/>
        </w:rPr>
        <w:t>CD4</w:t>
      </w:r>
      <w:r w:rsidR="00317603" w:rsidRPr="00064CFC">
        <w:rPr>
          <w:rFonts w:ascii="Times New Roman" w:hAnsi="Times New Roman"/>
          <w:sz w:val="24"/>
          <w:szCs w:val="24"/>
          <w:vertAlign w:val="superscript"/>
        </w:rPr>
        <w:t>+</w:t>
      </w:r>
      <w:r w:rsidR="00317603" w:rsidRPr="00064CFC">
        <w:rPr>
          <w:rFonts w:ascii="Times New Roman" w:hAnsi="Times New Roman"/>
          <w:sz w:val="24"/>
          <w:szCs w:val="24"/>
        </w:rPr>
        <w:t xml:space="preserve"> </w:t>
      </w:r>
      <w:r w:rsidR="003468A4" w:rsidRPr="00064CFC">
        <w:rPr>
          <w:rFonts w:ascii="Times New Roman" w:hAnsi="Times New Roman"/>
          <w:sz w:val="24"/>
          <w:szCs w:val="24"/>
        </w:rPr>
        <w:t>(CD3</w:t>
      </w:r>
      <w:r w:rsidR="003468A4" w:rsidRPr="00064CFC">
        <w:rPr>
          <w:rFonts w:ascii="Times New Roman" w:hAnsi="Times New Roman"/>
          <w:sz w:val="24"/>
          <w:szCs w:val="24"/>
          <w:vertAlign w:val="superscript"/>
        </w:rPr>
        <w:t>+</w:t>
      </w:r>
      <w:r w:rsidR="003468A4" w:rsidRPr="00064CFC">
        <w:rPr>
          <w:rFonts w:ascii="Times New Roman" w:hAnsi="Times New Roman"/>
          <w:sz w:val="24"/>
          <w:szCs w:val="24"/>
        </w:rPr>
        <w:t>CD4</w:t>
      </w:r>
      <w:r w:rsidR="003468A4" w:rsidRPr="00064CFC">
        <w:rPr>
          <w:rFonts w:ascii="Times New Roman" w:hAnsi="Times New Roman"/>
          <w:sz w:val="24"/>
          <w:szCs w:val="24"/>
          <w:vertAlign w:val="superscript"/>
        </w:rPr>
        <w:t>+</w:t>
      </w:r>
      <w:r w:rsidR="003468A4" w:rsidRPr="00064CFC">
        <w:rPr>
          <w:rFonts w:ascii="Times New Roman" w:hAnsi="Times New Roman"/>
          <w:sz w:val="24"/>
          <w:szCs w:val="24"/>
        </w:rPr>
        <w:t xml:space="preserve">) </w:t>
      </w:r>
      <w:r w:rsidR="00317603" w:rsidRPr="00064CFC">
        <w:rPr>
          <w:rFonts w:ascii="Times New Roman" w:hAnsi="Times New Roman"/>
          <w:sz w:val="24"/>
          <w:szCs w:val="24"/>
        </w:rPr>
        <w:t>or CD8</w:t>
      </w:r>
      <w:r w:rsidR="00317603" w:rsidRPr="00064CFC">
        <w:rPr>
          <w:rFonts w:ascii="Times New Roman" w:hAnsi="Times New Roman"/>
          <w:sz w:val="24"/>
          <w:szCs w:val="24"/>
          <w:vertAlign w:val="superscript"/>
        </w:rPr>
        <w:t>+</w:t>
      </w:r>
      <w:r w:rsidR="00317603" w:rsidRPr="00064CFC">
        <w:rPr>
          <w:rFonts w:ascii="Times New Roman" w:hAnsi="Times New Roman"/>
          <w:sz w:val="24"/>
          <w:szCs w:val="24"/>
        </w:rPr>
        <w:t xml:space="preserve"> </w:t>
      </w:r>
      <w:r w:rsidR="003468A4" w:rsidRPr="00064CFC">
        <w:rPr>
          <w:rFonts w:ascii="Times New Roman" w:hAnsi="Times New Roman"/>
          <w:sz w:val="24"/>
          <w:szCs w:val="24"/>
        </w:rPr>
        <w:t>(CD3</w:t>
      </w:r>
      <w:r w:rsidR="003468A4" w:rsidRPr="00064CFC">
        <w:rPr>
          <w:rFonts w:ascii="Times New Roman" w:hAnsi="Times New Roman"/>
          <w:sz w:val="24"/>
          <w:szCs w:val="24"/>
          <w:vertAlign w:val="superscript"/>
        </w:rPr>
        <w:t>+</w:t>
      </w:r>
      <w:r w:rsidR="003468A4" w:rsidRPr="00064CFC">
        <w:rPr>
          <w:rFonts w:ascii="Times New Roman" w:hAnsi="Times New Roman"/>
          <w:sz w:val="24"/>
          <w:szCs w:val="24"/>
        </w:rPr>
        <w:t>CD4</w:t>
      </w:r>
      <w:r w:rsidR="003468A4" w:rsidRPr="00064CFC">
        <w:rPr>
          <w:rFonts w:ascii="Times New Roman" w:hAnsi="Times New Roman"/>
          <w:sz w:val="24"/>
          <w:szCs w:val="24"/>
          <w:vertAlign w:val="superscript"/>
        </w:rPr>
        <w:t>-</w:t>
      </w:r>
      <w:r w:rsidR="003468A4" w:rsidRPr="00064CFC">
        <w:rPr>
          <w:rFonts w:ascii="Times New Roman" w:hAnsi="Times New Roman"/>
          <w:sz w:val="24"/>
          <w:szCs w:val="24"/>
        </w:rPr>
        <w:t xml:space="preserve">) </w:t>
      </w:r>
      <w:r w:rsidR="00317603" w:rsidRPr="00064CFC">
        <w:rPr>
          <w:rFonts w:ascii="Times New Roman" w:hAnsi="Times New Roman"/>
          <w:sz w:val="24"/>
          <w:szCs w:val="24"/>
        </w:rPr>
        <w:t xml:space="preserve">T-cells were identified based on the CD3/CD4 </w:t>
      </w:r>
      <w:r w:rsidR="003468A4" w:rsidRPr="00064CFC">
        <w:rPr>
          <w:rFonts w:ascii="Times New Roman" w:hAnsi="Times New Roman"/>
          <w:sz w:val="24"/>
          <w:szCs w:val="24"/>
        </w:rPr>
        <w:t xml:space="preserve">Abs </w:t>
      </w:r>
      <w:r w:rsidR="00317603" w:rsidRPr="00064CFC">
        <w:rPr>
          <w:rFonts w:ascii="Times New Roman" w:hAnsi="Times New Roman"/>
          <w:sz w:val="24"/>
          <w:szCs w:val="24"/>
        </w:rPr>
        <w:t>staining</w:t>
      </w:r>
      <w:r w:rsidR="003468A4" w:rsidRPr="00064CFC">
        <w:rPr>
          <w:rFonts w:ascii="Times New Roman" w:hAnsi="Times New Roman"/>
          <w:sz w:val="24"/>
          <w:szCs w:val="24"/>
        </w:rPr>
        <w:t xml:space="preserve"> </w:t>
      </w:r>
      <w:r w:rsidR="003468A4" w:rsidRPr="00064CFC">
        <w:rPr>
          <w:rFonts w:ascii="Times New Roman" w:hAnsi="Times New Roman"/>
          <w:b/>
          <w:bCs/>
          <w:sz w:val="24"/>
          <w:szCs w:val="24"/>
        </w:rPr>
        <w:t>(A)</w:t>
      </w:r>
      <w:r w:rsidRPr="00064CFC">
        <w:rPr>
          <w:rFonts w:ascii="Times New Roman" w:hAnsi="Times New Roman"/>
          <w:sz w:val="24"/>
          <w:szCs w:val="24"/>
        </w:rPr>
        <w:t>.</w:t>
      </w:r>
      <w:r w:rsidR="008B63A7" w:rsidRPr="00064CFC">
        <w:rPr>
          <w:rFonts w:ascii="Times New Roman" w:hAnsi="Times New Roman"/>
          <w:sz w:val="24"/>
          <w:szCs w:val="24"/>
        </w:rPr>
        <w:t xml:space="preserve"> </w:t>
      </w:r>
      <w:r w:rsidRPr="00064CFC">
        <w:rPr>
          <w:rFonts w:ascii="Times New Roman" w:hAnsi="Times New Roman"/>
          <w:sz w:val="24"/>
          <w:szCs w:val="24"/>
        </w:rPr>
        <w:t>CD4</w:t>
      </w:r>
      <w:r w:rsidRPr="00064CFC">
        <w:rPr>
          <w:rFonts w:ascii="Times New Roman" w:hAnsi="Times New Roman"/>
          <w:sz w:val="24"/>
          <w:szCs w:val="24"/>
          <w:vertAlign w:val="superscript"/>
        </w:rPr>
        <w:t>+</w:t>
      </w:r>
      <w:r w:rsidR="003468A4" w:rsidRPr="00064CFC">
        <w:rPr>
          <w:rFonts w:ascii="Times New Roman" w:hAnsi="Times New Roman"/>
          <w:sz w:val="24"/>
          <w:szCs w:val="24"/>
        </w:rPr>
        <w:t xml:space="preserve"> </w:t>
      </w:r>
      <w:r w:rsidR="00195073" w:rsidRPr="00064CFC">
        <w:rPr>
          <w:rFonts w:ascii="Times New Roman" w:hAnsi="Times New Roman"/>
          <w:sz w:val="24"/>
          <w:szCs w:val="24"/>
        </w:rPr>
        <w:t>T-cells</w:t>
      </w:r>
      <w:r w:rsidRPr="00064CFC">
        <w:rPr>
          <w:rFonts w:ascii="Times New Roman" w:hAnsi="Times New Roman"/>
          <w:sz w:val="24"/>
          <w:szCs w:val="24"/>
        </w:rPr>
        <w:t xml:space="preserve"> were then divided into </w:t>
      </w:r>
      <w:r w:rsidR="008C1B22" w:rsidRPr="00064CFC">
        <w:rPr>
          <w:rFonts w:ascii="Times New Roman" w:hAnsi="Times New Roman"/>
          <w:sz w:val="24"/>
          <w:szCs w:val="24"/>
        </w:rPr>
        <w:t>FOXP3</w:t>
      </w:r>
      <w:r w:rsidR="00403F4B" w:rsidRPr="00064CFC">
        <w:rPr>
          <w:rFonts w:ascii="Times New Roman" w:hAnsi="Times New Roman"/>
          <w:sz w:val="24"/>
          <w:szCs w:val="24"/>
          <w:vertAlign w:val="superscript"/>
        </w:rPr>
        <w:t>+</w:t>
      </w:r>
      <w:r w:rsidR="00CE6435" w:rsidRPr="00064CFC">
        <w:rPr>
          <w:rFonts w:ascii="Times New Roman" w:hAnsi="Times New Roman"/>
          <w:sz w:val="24"/>
          <w:szCs w:val="24"/>
        </w:rPr>
        <w:t>CD127</w:t>
      </w:r>
      <w:r w:rsidR="00494EDC" w:rsidRPr="00064CFC">
        <w:rPr>
          <w:rFonts w:ascii="Times New Roman" w:hAnsi="Times New Roman"/>
          <w:sz w:val="24"/>
          <w:szCs w:val="24"/>
          <w:vertAlign w:val="superscript"/>
        </w:rPr>
        <w:t>-</w:t>
      </w:r>
      <w:r w:rsidR="00494EDC" w:rsidRPr="00064CFC">
        <w:rPr>
          <w:rFonts w:ascii="Times New Roman" w:hAnsi="Times New Roman"/>
          <w:sz w:val="24"/>
          <w:szCs w:val="24"/>
        </w:rPr>
        <w:t xml:space="preserve"> </w:t>
      </w:r>
      <w:r w:rsidRPr="00064CFC">
        <w:rPr>
          <w:rFonts w:ascii="Times New Roman" w:hAnsi="Times New Roman"/>
          <w:sz w:val="24"/>
          <w:szCs w:val="24"/>
        </w:rPr>
        <w:t xml:space="preserve">and </w:t>
      </w:r>
      <w:r w:rsidR="008C1B22" w:rsidRPr="00064CFC">
        <w:rPr>
          <w:rFonts w:ascii="Times New Roman" w:hAnsi="Times New Roman"/>
          <w:sz w:val="24"/>
          <w:szCs w:val="24"/>
        </w:rPr>
        <w:t>FOXP3</w:t>
      </w:r>
      <w:r w:rsidR="006C6847" w:rsidRPr="00064CFC">
        <w:rPr>
          <w:rFonts w:ascii="Times New Roman" w:hAnsi="Times New Roman"/>
          <w:sz w:val="24"/>
          <w:szCs w:val="24"/>
          <w:vertAlign w:val="superscript"/>
        </w:rPr>
        <w:t>-</w:t>
      </w:r>
      <w:r w:rsidR="00B47942" w:rsidRPr="00064CFC">
        <w:rPr>
          <w:rFonts w:ascii="Times New Roman" w:hAnsi="Times New Roman"/>
          <w:sz w:val="24"/>
          <w:szCs w:val="24"/>
        </w:rPr>
        <w:t>C</w:t>
      </w:r>
      <w:r w:rsidR="00AB7D92" w:rsidRPr="00064CFC">
        <w:rPr>
          <w:rFonts w:ascii="Times New Roman" w:hAnsi="Times New Roman"/>
          <w:sz w:val="24"/>
          <w:szCs w:val="24"/>
        </w:rPr>
        <w:t>D127</w:t>
      </w:r>
      <w:r w:rsidR="00AB7D92" w:rsidRPr="00064CFC">
        <w:rPr>
          <w:rFonts w:ascii="Times New Roman" w:hAnsi="Times New Roman"/>
          <w:sz w:val="24"/>
          <w:szCs w:val="24"/>
          <w:vertAlign w:val="superscript"/>
        </w:rPr>
        <w:t>+</w:t>
      </w:r>
      <w:r w:rsidR="00434D95" w:rsidRPr="00064CFC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C05FF7" w:rsidRPr="00064CFC">
        <w:rPr>
          <w:rFonts w:ascii="Times New Roman" w:hAnsi="Times New Roman"/>
          <w:sz w:val="24"/>
          <w:szCs w:val="24"/>
        </w:rPr>
        <w:t>CD4</w:t>
      </w:r>
      <w:r w:rsidR="00C05FF7" w:rsidRPr="00064CFC">
        <w:rPr>
          <w:rFonts w:ascii="Times New Roman" w:hAnsi="Times New Roman"/>
          <w:sz w:val="24"/>
          <w:szCs w:val="24"/>
          <w:vertAlign w:val="superscript"/>
        </w:rPr>
        <w:t>+</w:t>
      </w:r>
      <w:r w:rsidR="00C05FF7" w:rsidRPr="00064CFC">
        <w:rPr>
          <w:rFonts w:ascii="Times New Roman" w:hAnsi="Times New Roman"/>
          <w:sz w:val="24"/>
          <w:szCs w:val="24"/>
        </w:rPr>
        <w:t xml:space="preserve"> T-cells</w:t>
      </w:r>
      <w:r w:rsidR="003468A4" w:rsidRPr="00064CFC">
        <w:rPr>
          <w:rFonts w:ascii="Times New Roman" w:hAnsi="Times New Roman"/>
          <w:sz w:val="24"/>
          <w:szCs w:val="24"/>
        </w:rPr>
        <w:t xml:space="preserve"> </w:t>
      </w:r>
      <w:r w:rsidR="003468A4" w:rsidRPr="00064CFC">
        <w:rPr>
          <w:rFonts w:ascii="Times New Roman" w:hAnsi="Times New Roman"/>
          <w:b/>
          <w:bCs/>
          <w:sz w:val="24"/>
          <w:szCs w:val="24"/>
        </w:rPr>
        <w:t>(B)</w:t>
      </w:r>
      <w:r w:rsidR="00C05FF7" w:rsidRPr="00064CFC">
        <w:rPr>
          <w:rFonts w:ascii="Times New Roman" w:hAnsi="Times New Roman"/>
          <w:sz w:val="24"/>
          <w:szCs w:val="24"/>
        </w:rPr>
        <w:t xml:space="preserve">, with </w:t>
      </w:r>
      <w:proofErr w:type="spellStart"/>
      <w:r w:rsidR="003A2425" w:rsidRPr="00064CFC">
        <w:rPr>
          <w:rFonts w:ascii="Times New Roman" w:hAnsi="Times New Roman"/>
          <w:sz w:val="24"/>
          <w:szCs w:val="24"/>
        </w:rPr>
        <w:t>Tregs</w:t>
      </w:r>
      <w:proofErr w:type="spellEnd"/>
      <w:r w:rsidR="003A2425" w:rsidRPr="00064CFC">
        <w:rPr>
          <w:rFonts w:ascii="Times New Roman" w:hAnsi="Times New Roman"/>
          <w:sz w:val="24"/>
          <w:szCs w:val="24"/>
        </w:rPr>
        <w:t xml:space="preserve"> defined as CD25</w:t>
      </w:r>
      <w:r w:rsidR="003A2425" w:rsidRPr="00064CFC">
        <w:rPr>
          <w:rFonts w:ascii="Times New Roman" w:hAnsi="Times New Roman"/>
          <w:sz w:val="24"/>
          <w:szCs w:val="24"/>
          <w:vertAlign w:val="superscript"/>
        </w:rPr>
        <w:t>+</w:t>
      </w:r>
      <w:r w:rsidR="003A2425" w:rsidRPr="00064CFC">
        <w:rPr>
          <w:rFonts w:ascii="Times New Roman" w:hAnsi="Times New Roman"/>
          <w:sz w:val="24"/>
          <w:szCs w:val="24"/>
        </w:rPr>
        <w:t>FOXP3</w:t>
      </w:r>
      <w:r w:rsidR="003A2425" w:rsidRPr="00064CFC">
        <w:rPr>
          <w:rFonts w:ascii="Times New Roman" w:hAnsi="Times New Roman"/>
          <w:sz w:val="24"/>
          <w:szCs w:val="24"/>
          <w:vertAlign w:val="superscript"/>
        </w:rPr>
        <w:t>+</w:t>
      </w:r>
      <w:r w:rsidR="003A2425" w:rsidRPr="00064CFC">
        <w:rPr>
          <w:rFonts w:ascii="Times New Roman" w:hAnsi="Times New Roman"/>
          <w:sz w:val="24"/>
          <w:szCs w:val="24"/>
        </w:rPr>
        <w:t>CD127</w:t>
      </w:r>
      <w:r w:rsidR="003A2425" w:rsidRPr="00064CFC">
        <w:rPr>
          <w:rFonts w:ascii="Times New Roman" w:hAnsi="Times New Roman"/>
          <w:sz w:val="24"/>
          <w:szCs w:val="24"/>
          <w:vertAlign w:val="superscript"/>
        </w:rPr>
        <w:t>-</w:t>
      </w:r>
      <w:r w:rsidR="003468A4" w:rsidRPr="00064CFC">
        <w:rPr>
          <w:rFonts w:ascii="Times New Roman" w:hAnsi="Times New Roman"/>
          <w:b/>
          <w:bCs/>
          <w:sz w:val="24"/>
          <w:szCs w:val="24"/>
        </w:rPr>
        <w:t xml:space="preserve"> (C).</w:t>
      </w:r>
      <w:r w:rsidR="0070053C" w:rsidRPr="00064CF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C05FF7" w:rsidRPr="00064CFC">
        <w:rPr>
          <w:rFonts w:ascii="Times New Roman" w:hAnsi="Times New Roman"/>
          <w:bCs/>
          <w:sz w:val="24"/>
          <w:szCs w:val="24"/>
        </w:rPr>
        <w:t>Further,</w:t>
      </w:r>
      <w:r w:rsidR="00C05FF7" w:rsidRPr="00064CF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737103" w:rsidRPr="00064CFC">
        <w:rPr>
          <w:rFonts w:ascii="Times New Roman" w:hAnsi="Times New Roman"/>
          <w:sz w:val="24"/>
          <w:szCs w:val="24"/>
        </w:rPr>
        <w:t>CD127</w:t>
      </w:r>
      <w:r w:rsidR="00737103" w:rsidRPr="00064CFC">
        <w:rPr>
          <w:rFonts w:ascii="Times New Roman" w:hAnsi="Times New Roman"/>
          <w:sz w:val="24"/>
          <w:szCs w:val="24"/>
          <w:vertAlign w:val="superscript"/>
        </w:rPr>
        <w:t>+</w:t>
      </w:r>
      <w:r w:rsidR="00216ACB" w:rsidRPr="00064CFC">
        <w:rPr>
          <w:rFonts w:ascii="Times New Roman" w:hAnsi="Times New Roman"/>
          <w:sz w:val="24"/>
          <w:szCs w:val="24"/>
        </w:rPr>
        <w:t>FOXP3</w:t>
      </w:r>
      <w:r w:rsidR="00216ACB" w:rsidRPr="00064CFC">
        <w:rPr>
          <w:rFonts w:ascii="Times New Roman" w:hAnsi="Times New Roman"/>
          <w:sz w:val="24"/>
          <w:szCs w:val="24"/>
          <w:vertAlign w:val="superscript"/>
        </w:rPr>
        <w:t>-</w:t>
      </w:r>
      <w:r w:rsidR="00667394" w:rsidRPr="00064CFC">
        <w:rPr>
          <w:rFonts w:ascii="Times New Roman" w:hAnsi="Times New Roman"/>
          <w:sz w:val="24"/>
          <w:szCs w:val="24"/>
        </w:rPr>
        <w:t xml:space="preserve"> </w:t>
      </w:r>
      <w:r w:rsidRPr="00064CFC">
        <w:rPr>
          <w:rFonts w:ascii="Times New Roman" w:hAnsi="Times New Roman"/>
          <w:sz w:val="24"/>
          <w:szCs w:val="24"/>
        </w:rPr>
        <w:t>CD4</w:t>
      </w:r>
      <w:r w:rsidRPr="00064CFC">
        <w:rPr>
          <w:rFonts w:ascii="Times New Roman" w:hAnsi="Times New Roman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sz w:val="24"/>
          <w:szCs w:val="24"/>
        </w:rPr>
        <w:t xml:space="preserve"> T cells</w:t>
      </w:r>
      <w:r w:rsidR="005E17E2" w:rsidRPr="00064CFC">
        <w:rPr>
          <w:rFonts w:ascii="Times New Roman" w:hAnsi="Times New Roman"/>
          <w:sz w:val="24"/>
          <w:szCs w:val="24"/>
        </w:rPr>
        <w:t xml:space="preserve"> </w:t>
      </w:r>
      <w:r w:rsidRPr="00064CFC">
        <w:rPr>
          <w:rFonts w:ascii="Times New Roman" w:hAnsi="Times New Roman"/>
          <w:sz w:val="24"/>
          <w:szCs w:val="24"/>
        </w:rPr>
        <w:t xml:space="preserve">were </w:t>
      </w:r>
      <w:r w:rsidR="00AE3763" w:rsidRPr="00064CFC">
        <w:rPr>
          <w:rFonts w:ascii="Times New Roman" w:hAnsi="Times New Roman"/>
          <w:sz w:val="24"/>
          <w:szCs w:val="24"/>
        </w:rPr>
        <w:t xml:space="preserve">subdivided </w:t>
      </w:r>
      <w:r w:rsidRPr="00064CFC">
        <w:rPr>
          <w:rFonts w:ascii="Times New Roman" w:hAnsi="Times New Roman"/>
          <w:sz w:val="24"/>
          <w:szCs w:val="24"/>
        </w:rPr>
        <w:t>in central memory (</w:t>
      </w:r>
      <w:r w:rsidR="00C05FF7" w:rsidRPr="00064CFC">
        <w:rPr>
          <w:rFonts w:ascii="Times New Roman" w:hAnsi="Times New Roman"/>
          <w:sz w:val="24"/>
          <w:szCs w:val="24"/>
        </w:rPr>
        <w:t xml:space="preserve">CM) </w:t>
      </w:r>
      <w:r w:rsidR="00B310F3" w:rsidRPr="00064CFC">
        <w:rPr>
          <w:rFonts w:ascii="Times New Roman" w:hAnsi="Times New Roman"/>
          <w:sz w:val="24"/>
          <w:szCs w:val="24"/>
        </w:rPr>
        <w:t>CCR7</w:t>
      </w:r>
      <w:r w:rsidR="00B310F3" w:rsidRPr="00064CFC">
        <w:rPr>
          <w:rFonts w:ascii="Times New Roman" w:hAnsi="Times New Roman"/>
          <w:sz w:val="24"/>
          <w:szCs w:val="24"/>
          <w:vertAlign w:val="superscript"/>
        </w:rPr>
        <w:t>+</w:t>
      </w:r>
      <w:r w:rsidR="0054710A" w:rsidRPr="00064CFC">
        <w:rPr>
          <w:rFonts w:ascii="Times New Roman" w:hAnsi="Times New Roman"/>
          <w:sz w:val="24"/>
          <w:szCs w:val="24"/>
        </w:rPr>
        <w:t>CD45RA</w:t>
      </w:r>
      <w:r w:rsidR="0054710A" w:rsidRPr="00064CFC">
        <w:rPr>
          <w:rFonts w:ascii="Times New Roman" w:hAnsi="Times New Roman"/>
          <w:sz w:val="24"/>
          <w:szCs w:val="24"/>
          <w:vertAlign w:val="superscript"/>
        </w:rPr>
        <w:t>-</w:t>
      </w:r>
      <w:r w:rsidRPr="00064CFC">
        <w:rPr>
          <w:rFonts w:ascii="Times New Roman" w:hAnsi="Times New Roman"/>
          <w:sz w:val="24"/>
          <w:szCs w:val="24"/>
        </w:rPr>
        <w:t>, effector memory (</w:t>
      </w:r>
      <w:r w:rsidR="00C05FF7" w:rsidRPr="00064CFC">
        <w:rPr>
          <w:rFonts w:ascii="Times New Roman" w:hAnsi="Times New Roman"/>
          <w:sz w:val="24"/>
          <w:szCs w:val="24"/>
        </w:rPr>
        <w:t xml:space="preserve">EM) </w:t>
      </w:r>
      <w:r w:rsidR="001E2296" w:rsidRPr="00064CFC">
        <w:rPr>
          <w:rFonts w:ascii="Times New Roman" w:hAnsi="Times New Roman"/>
          <w:sz w:val="24"/>
          <w:szCs w:val="24"/>
        </w:rPr>
        <w:t>CCR7</w:t>
      </w:r>
      <w:r w:rsidR="004E3157" w:rsidRPr="00064CFC">
        <w:rPr>
          <w:rFonts w:ascii="Times New Roman" w:hAnsi="Times New Roman"/>
          <w:sz w:val="24"/>
          <w:szCs w:val="24"/>
          <w:vertAlign w:val="superscript"/>
        </w:rPr>
        <w:t>-</w:t>
      </w:r>
      <w:r w:rsidR="001E2296" w:rsidRPr="00064CFC">
        <w:rPr>
          <w:rFonts w:ascii="Times New Roman" w:hAnsi="Times New Roman"/>
          <w:sz w:val="24"/>
          <w:szCs w:val="24"/>
        </w:rPr>
        <w:t>CD45RA</w:t>
      </w:r>
      <w:r w:rsidR="001E2296" w:rsidRPr="00064CFC">
        <w:rPr>
          <w:rFonts w:ascii="Times New Roman" w:hAnsi="Times New Roman"/>
          <w:sz w:val="24"/>
          <w:szCs w:val="24"/>
          <w:vertAlign w:val="superscript"/>
        </w:rPr>
        <w:t>-</w:t>
      </w:r>
      <w:r w:rsidRPr="00064CFC">
        <w:rPr>
          <w:rFonts w:ascii="Times New Roman" w:hAnsi="Times New Roman"/>
          <w:sz w:val="24"/>
          <w:szCs w:val="24"/>
        </w:rPr>
        <w:t xml:space="preserve">, terminally differentiated </w:t>
      </w:r>
      <w:r w:rsidR="00C05FF7" w:rsidRPr="00064CFC">
        <w:rPr>
          <w:rFonts w:ascii="Times New Roman" w:hAnsi="Times New Roman"/>
          <w:sz w:val="24"/>
          <w:szCs w:val="24"/>
        </w:rPr>
        <w:t xml:space="preserve">EM cells </w:t>
      </w:r>
      <w:r w:rsidRPr="00064CFC">
        <w:rPr>
          <w:rFonts w:ascii="Times New Roman" w:hAnsi="Times New Roman"/>
          <w:sz w:val="24"/>
          <w:szCs w:val="24"/>
        </w:rPr>
        <w:t>expressing CD45RA</w:t>
      </w:r>
      <w:r w:rsidR="00C05FF7" w:rsidRPr="00064CFC">
        <w:rPr>
          <w:rFonts w:ascii="Times New Roman" w:hAnsi="Times New Roman"/>
          <w:sz w:val="24"/>
          <w:szCs w:val="24"/>
        </w:rPr>
        <w:t xml:space="preserve"> (EMRA) </w:t>
      </w:r>
      <w:r w:rsidR="00B97605" w:rsidRPr="00064CFC">
        <w:rPr>
          <w:rFonts w:ascii="Times New Roman" w:hAnsi="Times New Roman"/>
          <w:sz w:val="24"/>
          <w:szCs w:val="24"/>
        </w:rPr>
        <w:t>CCR7</w:t>
      </w:r>
      <w:r w:rsidR="00B97605" w:rsidRPr="00064CFC">
        <w:rPr>
          <w:rFonts w:ascii="Times New Roman" w:hAnsi="Times New Roman"/>
          <w:sz w:val="24"/>
          <w:szCs w:val="24"/>
          <w:vertAlign w:val="superscript"/>
        </w:rPr>
        <w:t>-</w:t>
      </w:r>
      <w:r w:rsidR="00B97605" w:rsidRPr="00064CFC">
        <w:rPr>
          <w:rFonts w:ascii="Times New Roman" w:hAnsi="Times New Roman"/>
          <w:sz w:val="24"/>
          <w:szCs w:val="24"/>
        </w:rPr>
        <w:t>CD45RA</w:t>
      </w:r>
      <w:r w:rsidR="00B97605" w:rsidRPr="00064CFC">
        <w:rPr>
          <w:rFonts w:ascii="Times New Roman" w:hAnsi="Times New Roman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sz w:val="24"/>
          <w:szCs w:val="24"/>
        </w:rPr>
        <w:t xml:space="preserve">, and naïve </w:t>
      </w:r>
      <w:r w:rsidR="00BE29C0" w:rsidRPr="00064CFC">
        <w:rPr>
          <w:rFonts w:ascii="Times New Roman" w:hAnsi="Times New Roman"/>
          <w:sz w:val="24"/>
          <w:szCs w:val="24"/>
        </w:rPr>
        <w:t>CCR7</w:t>
      </w:r>
      <w:r w:rsidR="00BE29C0" w:rsidRPr="00064CFC">
        <w:rPr>
          <w:rFonts w:ascii="Times New Roman" w:hAnsi="Times New Roman"/>
          <w:sz w:val="24"/>
          <w:szCs w:val="24"/>
          <w:vertAlign w:val="superscript"/>
        </w:rPr>
        <w:t>+</w:t>
      </w:r>
      <w:r w:rsidR="00BE29C0" w:rsidRPr="00064CFC">
        <w:rPr>
          <w:rFonts w:ascii="Times New Roman" w:hAnsi="Times New Roman"/>
          <w:sz w:val="24"/>
          <w:szCs w:val="24"/>
        </w:rPr>
        <w:t>CD45RA</w:t>
      </w:r>
      <w:r w:rsidR="00BE29C0" w:rsidRPr="00064CFC">
        <w:rPr>
          <w:rFonts w:ascii="Times New Roman" w:hAnsi="Times New Roman"/>
          <w:sz w:val="24"/>
          <w:szCs w:val="24"/>
          <w:vertAlign w:val="superscript"/>
        </w:rPr>
        <w:t>+</w:t>
      </w:r>
      <w:r w:rsidR="003468A4" w:rsidRPr="00064CFC">
        <w:rPr>
          <w:rFonts w:ascii="Times New Roman" w:hAnsi="Times New Roman"/>
          <w:sz w:val="24"/>
          <w:szCs w:val="24"/>
        </w:rPr>
        <w:t xml:space="preserve"> </w:t>
      </w:r>
      <w:r w:rsidR="00C05FF7" w:rsidRPr="00064CFC">
        <w:rPr>
          <w:rFonts w:ascii="Times New Roman" w:hAnsi="Times New Roman"/>
          <w:sz w:val="24"/>
          <w:szCs w:val="24"/>
        </w:rPr>
        <w:t xml:space="preserve">cells </w:t>
      </w:r>
      <w:r w:rsidR="003468A4" w:rsidRPr="00064CFC">
        <w:rPr>
          <w:rFonts w:ascii="Times New Roman" w:hAnsi="Times New Roman"/>
          <w:b/>
          <w:bCs/>
          <w:sz w:val="24"/>
          <w:szCs w:val="24"/>
        </w:rPr>
        <w:t>(D)</w:t>
      </w:r>
      <w:r w:rsidR="00DE5CC4" w:rsidRPr="00064CFC">
        <w:rPr>
          <w:rFonts w:ascii="Times New Roman" w:hAnsi="Times New Roman"/>
          <w:sz w:val="24"/>
          <w:szCs w:val="24"/>
        </w:rPr>
        <w:t>.</w:t>
      </w:r>
      <w:r w:rsidR="00A1393D" w:rsidRPr="00064CFC">
        <w:rPr>
          <w:rFonts w:ascii="Times New Roman" w:hAnsi="Times New Roman"/>
          <w:sz w:val="24"/>
          <w:szCs w:val="24"/>
        </w:rPr>
        <w:t xml:space="preserve"> </w:t>
      </w:r>
      <w:r w:rsidR="00DF0602" w:rsidRPr="00064CFC">
        <w:rPr>
          <w:rFonts w:ascii="Times New Roman" w:hAnsi="Times New Roman"/>
          <w:sz w:val="24"/>
          <w:szCs w:val="24"/>
        </w:rPr>
        <w:t xml:space="preserve">Shown are </w:t>
      </w:r>
      <w:r w:rsidR="00A7637D" w:rsidRPr="00064CFC">
        <w:rPr>
          <w:rFonts w:ascii="Times New Roman" w:hAnsi="Times New Roman"/>
          <w:sz w:val="24"/>
          <w:szCs w:val="24"/>
        </w:rPr>
        <w:t>h</w:t>
      </w:r>
      <w:r w:rsidR="00A1393D" w:rsidRPr="00064CFC">
        <w:rPr>
          <w:rFonts w:ascii="Times New Roman" w:hAnsi="Times New Roman"/>
          <w:sz w:val="24"/>
          <w:szCs w:val="24"/>
        </w:rPr>
        <w:t>istograms reflecting</w:t>
      </w:r>
      <w:r w:rsidR="006B2789" w:rsidRPr="00064CFC">
        <w:rPr>
          <w:rFonts w:ascii="Times New Roman" w:hAnsi="Times New Roman"/>
          <w:bCs/>
          <w:sz w:val="24"/>
          <w:szCs w:val="24"/>
        </w:rPr>
        <w:t xml:space="preserve"> </w:t>
      </w:r>
      <w:r w:rsidR="00621437" w:rsidRPr="00064CFC">
        <w:rPr>
          <w:rFonts w:ascii="Times New Roman" w:hAnsi="Times New Roman"/>
          <w:bCs/>
          <w:sz w:val="24"/>
          <w:szCs w:val="24"/>
        </w:rPr>
        <w:t>t</w:t>
      </w:r>
      <w:r w:rsidR="006B2789" w:rsidRPr="00064CFC">
        <w:rPr>
          <w:rFonts w:ascii="Times New Roman" w:hAnsi="Times New Roman"/>
          <w:bCs/>
          <w:sz w:val="24"/>
          <w:szCs w:val="24"/>
        </w:rPr>
        <w:t>he expression of CCR6, CD26, and CD161 on</w:t>
      </w:r>
      <w:r w:rsidR="004B2FCF" w:rsidRPr="00064CFC">
        <w:rPr>
          <w:rFonts w:ascii="Times New Roman" w:hAnsi="Times New Roman"/>
          <w:bCs/>
          <w:sz w:val="24"/>
          <w:szCs w:val="24"/>
        </w:rPr>
        <w:t xml:space="preserve"> </w:t>
      </w:r>
      <w:r w:rsidR="00A932F2" w:rsidRPr="00064CFC">
        <w:rPr>
          <w:rFonts w:ascii="Times New Roman" w:hAnsi="Times New Roman"/>
          <w:bCs/>
          <w:sz w:val="24"/>
          <w:szCs w:val="24"/>
        </w:rPr>
        <w:t xml:space="preserve">EM, CM, and EMRA </w:t>
      </w:r>
      <w:proofErr w:type="gramStart"/>
      <w:r w:rsidR="004B2FCF" w:rsidRPr="00064CFC">
        <w:rPr>
          <w:rFonts w:ascii="Times New Roman" w:hAnsi="Times New Roman"/>
          <w:bCs/>
          <w:sz w:val="24"/>
          <w:szCs w:val="24"/>
        </w:rPr>
        <w:t>subsets.</w:t>
      </w:r>
      <w:proofErr w:type="gramEnd"/>
      <w:r w:rsidR="004B2FCF" w:rsidRPr="00064CFC">
        <w:rPr>
          <w:rFonts w:ascii="Times New Roman" w:hAnsi="Times New Roman"/>
          <w:bCs/>
          <w:sz w:val="24"/>
          <w:szCs w:val="24"/>
        </w:rPr>
        <w:t xml:space="preserve"> </w:t>
      </w:r>
      <w:r w:rsidR="001939D3" w:rsidRPr="00064CFC">
        <w:rPr>
          <w:rFonts w:ascii="Times New Roman" w:hAnsi="Times New Roman"/>
          <w:bCs/>
          <w:sz w:val="24"/>
          <w:szCs w:val="24"/>
        </w:rPr>
        <w:t xml:space="preserve">Th17 cells were </w:t>
      </w:r>
      <w:r w:rsidR="00A932F2" w:rsidRPr="00064CFC">
        <w:rPr>
          <w:rFonts w:ascii="Times New Roman" w:hAnsi="Times New Roman"/>
          <w:bCs/>
          <w:sz w:val="24"/>
          <w:szCs w:val="24"/>
        </w:rPr>
        <w:t>identified</w:t>
      </w:r>
      <w:r w:rsidR="001939D3" w:rsidRPr="00064CFC">
        <w:rPr>
          <w:rFonts w:ascii="Times New Roman" w:hAnsi="Times New Roman"/>
          <w:bCs/>
          <w:sz w:val="24"/>
          <w:szCs w:val="24"/>
        </w:rPr>
        <w:t xml:space="preserve"> by Boolean combination of gates between CCR6, CD26 and CD161 and defined as CCR6</w:t>
      </w:r>
      <w:r w:rsidR="001939D3" w:rsidRPr="00064CFC">
        <w:rPr>
          <w:rFonts w:ascii="Times New Roman" w:hAnsi="Times New Roman"/>
          <w:bCs/>
          <w:sz w:val="24"/>
          <w:szCs w:val="24"/>
          <w:vertAlign w:val="superscript"/>
        </w:rPr>
        <w:t>+</w:t>
      </w:r>
      <w:r w:rsidR="001939D3" w:rsidRPr="00064CFC">
        <w:rPr>
          <w:rFonts w:ascii="Times New Roman" w:hAnsi="Times New Roman"/>
          <w:bCs/>
          <w:sz w:val="24"/>
          <w:szCs w:val="24"/>
        </w:rPr>
        <w:t>CD26</w:t>
      </w:r>
      <w:r w:rsidR="001939D3" w:rsidRPr="00064CFC">
        <w:rPr>
          <w:rFonts w:ascii="Times New Roman" w:hAnsi="Times New Roman"/>
          <w:bCs/>
          <w:sz w:val="24"/>
          <w:szCs w:val="24"/>
          <w:vertAlign w:val="superscript"/>
        </w:rPr>
        <w:t>+</w:t>
      </w:r>
      <w:r w:rsidR="001939D3" w:rsidRPr="00064CFC">
        <w:rPr>
          <w:rFonts w:ascii="Times New Roman" w:hAnsi="Times New Roman"/>
          <w:bCs/>
          <w:sz w:val="24"/>
          <w:szCs w:val="24"/>
        </w:rPr>
        <w:t>CD161</w:t>
      </w:r>
      <w:r w:rsidR="001939D3" w:rsidRPr="00064CFC">
        <w:rPr>
          <w:rFonts w:ascii="Times New Roman" w:hAnsi="Times New Roman"/>
          <w:bCs/>
          <w:sz w:val="24"/>
          <w:szCs w:val="24"/>
          <w:vertAlign w:val="superscript"/>
        </w:rPr>
        <w:t xml:space="preserve">+ </w:t>
      </w:r>
      <w:r w:rsidR="00A932F2" w:rsidRPr="00064CFC">
        <w:rPr>
          <w:rFonts w:ascii="Times New Roman" w:hAnsi="Times New Roman"/>
          <w:bCs/>
          <w:sz w:val="24"/>
          <w:szCs w:val="24"/>
        </w:rPr>
        <w:t>i</w:t>
      </w:r>
      <w:r w:rsidR="00857B7D" w:rsidRPr="00064CFC">
        <w:rPr>
          <w:rFonts w:ascii="Times New Roman" w:hAnsi="Times New Roman"/>
          <w:bCs/>
          <w:sz w:val="24"/>
          <w:szCs w:val="24"/>
        </w:rPr>
        <w:t xml:space="preserve">n each memory subset. </w:t>
      </w:r>
      <w:r w:rsidR="00A80989" w:rsidRPr="00064CFC">
        <w:rPr>
          <w:rFonts w:ascii="Times New Roman" w:hAnsi="Times New Roman"/>
          <w:sz w:val="24"/>
          <w:szCs w:val="24"/>
        </w:rPr>
        <w:t>G</w:t>
      </w:r>
      <w:r w:rsidR="00DD56AB" w:rsidRPr="00064CFC">
        <w:rPr>
          <w:rFonts w:ascii="Times New Roman" w:hAnsi="Times New Roman"/>
          <w:sz w:val="24"/>
          <w:szCs w:val="24"/>
        </w:rPr>
        <w:t>rey histograms represent the expression of CCR6, CD26 and CD161 within the whole population of each memory subset, whereas white histograms illustrate uniquely the positive population for each marker</w:t>
      </w:r>
      <w:r w:rsidR="003468A4" w:rsidRPr="00064CFC">
        <w:rPr>
          <w:rFonts w:ascii="Times New Roman" w:hAnsi="Times New Roman"/>
          <w:sz w:val="24"/>
          <w:szCs w:val="24"/>
        </w:rPr>
        <w:t xml:space="preserve"> </w:t>
      </w:r>
      <w:r w:rsidR="003468A4" w:rsidRPr="00064CFC">
        <w:rPr>
          <w:rFonts w:ascii="Times New Roman" w:hAnsi="Times New Roman"/>
          <w:b/>
          <w:sz w:val="24"/>
          <w:szCs w:val="24"/>
        </w:rPr>
        <w:t>(E)</w:t>
      </w:r>
      <w:r w:rsidR="00A80989" w:rsidRPr="00064CFC">
        <w:rPr>
          <w:rFonts w:ascii="Times New Roman" w:hAnsi="Times New Roman"/>
          <w:sz w:val="24"/>
          <w:szCs w:val="24"/>
        </w:rPr>
        <w:t>.</w:t>
      </w:r>
    </w:p>
    <w:p w14:paraId="55823536" w14:textId="77777777" w:rsidR="00A80989" w:rsidRPr="00064CFC" w:rsidRDefault="00A80989" w:rsidP="003F593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89A1CB7" w14:textId="4CFBAC40" w:rsidR="00FF6087" w:rsidRPr="00064CFC" w:rsidRDefault="003F5933" w:rsidP="00FF6087">
      <w:pPr>
        <w:spacing w:line="48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064CFC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3D539C">
        <w:rPr>
          <w:rFonts w:ascii="Times New Roman" w:hAnsi="Times New Roman"/>
          <w:b/>
          <w:bCs/>
          <w:sz w:val="24"/>
          <w:szCs w:val="24"/>
        </w:rPr>
        <w:t>S</w:t>
      </w:r>
      <w:r w:rsidR="003E7CC3" w:rsidRPr="00064CFC">
        <w:rPr>
          <w:rFonts w:ascii="Times New Roman" w:hAnsi="Times New Roman"/>
          <w:b/>
          <w:bCs/>
          <w:sz w:val="24"/>
          <w:szCs w:val="24"/>
        </w:rPr>
        <w:t>4</w:t>
      </w:r>
      <w:r w:rsidR="006F478C" w:rsidRPr="00064CFC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="00B40FD4" w:rsidRPr="00064CFC">
        <w:rPr>
          <w:rFonts w:ascii="Times New Roman" w:hAnsi="Times New Roman"/>
          <w:b/>
          <w:bCs/>
          <w:sz w:val="24"/>
          <w:szCs w:val="24"/>
        </w:rPr>
        <w:t>CD4</w:t>
      </w:r>
      <w:r w:rsidR="00B40FD4" w:rsidRPr="00064CFC"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 w:rsidR="00B40FD4" w:rsidRPr="00064CFC">
        <w:rPr>
          <w:rFonts w:ascii="Times New Roman" w:hAnsi="Times New Roman"/>
          <w:b/>
          <w:bCs/>
          <w:sz w:val="24"/>
          <w:szCs w:val="24"/>
        </w:rPr>
        <w:t xml:space="preserve"> and CD8</w:t>
      </w:r>
      <w:r w:rsidR="00B40FD4" w:rsidRPr="00064CFC"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 w:rsidR="00C07FCB" w:rsidRPr="00064CFC">
        <w:rPr>
          <w:rFonts w:ascii="Times New Roman" w:hAnsi="Times New Roman"/>
          <w:b/>
          <w:bCs/>
          <w:sz w:val="24"/>
          <w:szCs w:val="24"/>
          <w:vertAlign w:val="superscript"/>
        </w:rPr>
        <w:t xml:space="preserve"> </w:t>
      </w:r>
      <w:r w:rsidR="00B40FD4" w:rsidRPr="00064CFC">
        <w:rPr>
          <w:rFonts w:ascii="Times New Roman" w:hAnsi="Times New Roman"/>
          <w:b/>
          <w:bCs/>
          <w:sz w:val="24"/>
          <w:szCs w:val="24"/>
        </w:rPr>
        <w:t>T</w:t>
      </w:r>
      <w:r w:rsidR="0057156D" w:rsidRPr="00064CFC">
        <w:rPr>
          <w:rFonts w:ascii="Times New Roman" w:hAnsi="Times New Roman"/>
          <w:b/>
          <w:bCs/>
          <w:sz w:val="24"/>
          <w:szCs w:val="24"/>
        </w:rPr>
        <w:t>-</w:t>
      </w:r>
      <w:r w:rsidR="00B40FD4" w:rsidRPr="00064CFC">
        <w:rPr>
          <w:rFonts w:ascii="Times New Roman" w:hAnsi="Times New Roman"/>
          <w:b/>
          <w:bCs/>
          <w:sz w:val="24"/>
          <w:szCs w:val="24"/>
        </w:rPr>
        <w:t xml:space="preserve">cell </w:t>
      </w:r>
      <w:r w:rsidR="00676548" w:rsidRPr="00064CFC">
        <w:rPr>
          <w:rFonts w:ascii="Times New Roman" w:hAnsi="Times New Roman"/>
          <w:b/>
          <w:bCs/>
          <w:sz w:val="24"/>
          <w:szCs w:val="24"/>
        </w:rPr>
        <w:t>frequencies</w:t>
      </w:r>
      <w:r w:rsidR="00E5440C" w:rsidRPr="00064CF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40FD4" w:rsidRPr="00064CFC">
        <w:rPr>
          <w:rFonts w:ascii="Times New Roman" w:hAnsi="Times New Roman"/>
          <w:b/>
          <w:bCs/>
          <w:sz w:val="24"/>
          <w:szCs w:val="24"/>
        </w:rPr>
        <w:t>in HIV</w:t>
      </w:r>
      <w:r w:rsidR="00B40FD4" w:rsidRPr="00064CFC"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 w:rsidR="00B40FD4" w:rsidRPr="00064CFC">
        <w:rPr>
          <w:rFonts w:ascii="Times New Roman" w:hAnsi="Times New Roman"/>
          <w:b/>
          <w:bCs/>
          <w:sz w:val="24"/>
          <w:szCs w:val="24"/>
        </w:rPr>
        <w:t xml:space="preserve"> and HIV</w:t>
      </w:r>
      <w:r w:rsidR="00B40FD4" w:rsidRPr="00064CFC">
        <w:rPr>
          <w:rFonts w:ascii="Times New Roman" w:hAnsi="Times New Roman"/>
          <w:b/>
          <w:bCs/>
          <w:sz w:val="24"/>
          <w:szCs w:val="24"/>
          <w:vertAlign w:val="superscript"/>
        </w:rPr>
        <w:t>-</w:t>
      </w:r>
      <w:r w:rsidR="00B40FD4" w:rsidRPr="00064CFC">
        <w:rPr>
          <w:rFonts w:ascii="Times New Roman" w:hAnsi="Times New Roman"/>
          <w:b/>
          <w:bCs/>
          <w:sz w:val="24"/>
          <w:szCs w:val="24"/>
        </w:rPr>
        <w:t xml:space="preserve"> individuals</w:t>
      </w:r>
      <w:r w:rsidR="00E5440C" w:rsidRPr="00064CFC">
        <w:rPr>
          <w:rFonts w:ascii="Times New Roman" w:hAnsi="Times New Roman"/>
          <w:b/>
          <w:bCs/>
          <w:sz w:val="24"/>
          <w:szCs w:val="24"/>
        </w:rPr>
        <w:t xml:space="preserve"> with/without subclinical atherosclerosis</w:t>
      </w:r>
      <w:r w:rsidR="00B40FD4" w:rsidRPr="00064CFC">
        <w:rPr>
          <w:rFonts w:ascii="Times New Roman" w:hAnsi="Times New Roman"/>
          <w:b/>
          <w:bCs/>
          <w:sz w:val="24"/>
          <w:szCs w:val="24"/>
        </w:rPr>
        <w:t>.</w:t>
      </w:r>
      <w:r w:rsidR="0024163B" w:rsidRPr="00064CF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2E5A59" w:rsidRPr="00064CFC">
        <w:rPr>
          <w:rFonts w:ascii="Times New Roman" w:hAnsi="Times New Roman"/>
          <w:bCs/>
          <w:sz w:val="24"/>
          <w:szCs w:val="24"/>
        </w:rPr>
        <w:t xml:space="preserve">T-cell subsets were identified as in </w:t>
      </w:r>
      <w:r w:rsidR="002E5A59" w:rsidRPr="00064CFC">
        <w:rPr>
          <w:rFonts w:ascii="Times New Roman" w:hAnsi="Times New Roman"/>
          <w:b/>
          <w:bCs/>
          <w:sz w:val="24"/>
          <w:szCs w:val="24"/>
        </w:rPr>
        <w:t>Supplemental Figure 1</w:t>
      </w:r>
      <w:r w:rsidR="002E5A59" w:rsidRPr="00064CFC">
        <w:rPr>
          <w:rFonts w:ascii="Times New Roman" w:hAnsi="Times New Roman"/>
          <w:bCs/>
          <w:sz w:val="24"/>
          <w:szCs w:val="24"/>
        </w:rPr>
        <w:t xml:space="preserve">. </w:t>
      </w:r>
      <w:r w:rsidR="00FF6087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The frequencies of </w:t>
      </w:r>
      <w:r w:rsidR="00737A67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total </w:t>
      </w:r>
      <w:r w:rsidR="00FF6087" w:rsidRPr="00064CFC">
        <w:rPr>
          <w:rFonts w:ascii="Times New Roman" w:hAnsi="Times New Roman"/>
          <w:bCs/>
          <w:color w:val="000000"/>
          <w:sz w:val="24"/>
          <w:szCs w:val="24"/>
        </w:rPr>
        <w:t>CD4</w:t>
      </w:r>
      <w:r w:rsidR="00FF6087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A1515A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57156D" w:rsidRPr="00064CFC">
        <w:rPr>
          <w:rFonts w:ascii="Times New Roman" w:hAnsi="Times New Roman"/>
          <w:bCs/>
          <w:color w:val="000000"/>
          <w:sz w:val="24"/>
          <w:szCs w:val="24"/>
        </w:rPr>
        <w:t>(</w:t>
      </w:r>
      <w:r w:rsidR="0057156D" w:rsidRPr="00064CFC">
        <w:rPr>
          <w:rFonts w:ascii="Times New Roman" w:hAnsi="Times New Roman"/>
          <w:b/>
          <w:bCs/>
          <w:color w:val="000000"/>
          <w:sz w:val="24"/>
          <w:szCs w:val="24"/>
        </w:rPr>
        <w:t>left panels</w:t>
      </w:r>
      <w:r w:rsidR="0057156D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) </w:t>
      </w:r>
      <w:r w:rsidR="00A1515A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and </w:t>
      </w:r>
      <w:r w:rsidR="00C6630F" w:rsidRPr="00064CFC">
        <w:rPr>
          <w:rFonts w:ascii="Times New Roman" w:hAnsi="Times New Roman"/>
          <w:bCs/>
          <w:color w:val="000000"/>
          <w:sz w:val="24"/>
          <w:szCs w:val="24"/>
        </w:rPr>
        <w:t>CD8</w:t>
      </w:r>
      <w:r w:rsidR="00C6630F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C6630F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FF6087" w:rsidRPr="00064CFC">
        <w:rPr>
          <w:rFonts w:ascii="Times New Roman" w:hAnsi="Times New Roman"/>
          <w:bCs/>
          <w:color w:val="000000"/>
          <w:sz w:val="24"/>
          <w:szCs w:val="24"/>
        </w:rPr>
        <w:t>T-cells</w:t>
      </w:r>
      <w:r w:rsidR="00041F68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(</w:t>
      </w:r>
      <w:r w:rsidR="00041F68" w:rsidRPr="00064CFC">
        <w:rPr>
          <w:rFonts w:ascii="Times New Roman" w:hAnsi="Times New Roman"/>
          <w:b/>
          <w:bCs/>
          <w:color w:val="000000"/>
          <w:sz w:val="24"/>
          <w:szCs w:val="24"/>
        </w:rPr>
        <w:t>middle panels</w:t>
      </w:r>
      <w:r w:rsidR="00041F68" w:rsidRPr="00064CFC">
        <w:rPr>
          <w:rFonts w:ascii="Times New Roman" w:hAnsi="Times New Roman"/>
          <w:bCs/>
          <w:color w:val="000000"/>
          <w:sz w:val="24"/>
          <w:szCs w:val="24"/>
        </w:rPr>
        <w:t>)</w:t>
      </w:r>
      <w:r w:rsidR="00A1515A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B902D3" w:rsidRPr="00064CFC">
        <w:rPr>
          <w:rFonts w:ascii="Times New Roman" w:hAnsi="Times New Roman"/>
          <w:bCs/>
          <w:color w:val="000000"/>
          <w:sz w:val="24"/>
          <w:szCs w:val="24"/>
        </w:rPr>
        <w:t>and</w:t>
      </w:r>
      <w:r w:rsidR="00926ADB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the </w:t>
      </w:r>
      <w:r w:rsidR="00B902D3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CD4/CD8 </w:t>
      </w:r>
      <w:r w:rsidR="00926ADB" w:rsidRPr="00064CFC">
        <w:rPr>
          <w:rFonts w:ascii="Times New Roman" w:hAnsi="Times New Roman"/>
          <w:bCs/>
          <w:color w:val="000000"/>
          <w:sz w:val="24"/>
          <w:szCs w:val="24"/>
        </w:rPr>
        <w:t>ratio</w:t>
      </w:r>
      <w:r w:rsidR="00D2266D" w:rsidRPr="00064CFC">
        <w:rPr>
          <w:rFonts w:ascii="Times New Roman" w:hAnsi="Times New Roman"/>
          <w:bCs/>
          <w:color w:val="000000"/>
          <w:sz w:val="24"/>
          <w:szCs w:val="24"/>
        </w:rPr>
        <w:t>s</w:t>
      </w:r>
      <w:r w:rsidR="00926ADB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FF6087" w:rsidRPr="00064CFC">
        <w:rPr>
          <w:rFonts w:ascii="Times New Roman" w:hAnsi="Times New Roman"/>
          <w:color w:val="000000"/>
          <w:sz w:val="24"/>
          <w:szCs w:val="24"/>
        </w:rPr>
        <w:t>(</w:t>
      </w:r>
      <w:r w:rsidR="00041F68" w:rsidRPr="00064CFC">
        <w:rPr>
          <w:rFonts w:ascii="Times New Roman" w:hAnsi="Times New Roman"/>
          <w:b/>
          <w:color w:val="000000"/>
          <w:sz w:val="24"/>
          <w:szCs w:val="24"/>
        </w:rPr>
        <w:t>right panels</w:t>
      </w:r>
      <w:r w:rsidR="00FF6087" w:rsidRPr="00064CFC">
        <w:rPr>
          <w:rFonts w:ascii="Times New Roman" w:hAnsi="Times New Roman"/>
          <w:color w:val="000000"/>
          <w:sz w:val="24"/>
          <w:szCs w:val="24"/>
        </w:rPr>
        <w:t>)</w:t>
      </w:r>
      <w:r w:rsidR="00FF6087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, were compared between </w:t>
      </w:r>
      <w:r w:rsidR="003950F9" w:rsidRPr="00064CFC">
        <w:rPr>
          <w:rFonts w:ascii="Times New Roman" w:hAnsi="Times New Roman"/>
          <w:bCs/>
          <w:color w:val="000000"/>
          <w:sz w:val="24"/>
          <w:szCs w:val="24"/>
        </w:rPr>
        <w:t>HIV</w:t>
      </w:r>
      <w:r w:rsidR="00FF6087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FF6087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737A67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(n=61) </w:t>
      </w:r>
      <w:r w:rsidR="00FF6087" w:rsidRPr="00064CFC">
        <w:rPr>
          <w:rFonts w:ascii="Times New Roman" w:hAnsi="Times New Roman"/>
          <w:bCs/>
          <w:color w:val="000000"/>
          <w:sz w:val="24"/>
          <w:szCs w:val="24"/>
        </w:rPr>
        <w:t>and HIV</w:t>
      </w:r>
      <w:r w:rsidR="003950F9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="00FF6087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737A67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(n=21) </w:t>
      </w:r>
      <w:r w:rsidR="00FF6087" w:rsidRPr="00064CFC">
        <w:rPr>
          <w:rFonts w:ascii="Times New Roman" w:hAnsi="Times New Roman"/>
          <w:bCs/>
          <w:color w:val="000000"/>
          <w:sz w:val="24"/>
          <w:szCs w:val="24"/>
        </w:rPr>
        <w:t>participants</w:t>
      </w:r>
      <w:r w:rsidR="00D2266D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D2266D" w:rsidRPr="00064CFC">
        <w:rPr>
          <w:rFonts w:ascii="Times New Roman" w:hAnsi="Times New Roman"/>
          <w:b/>
          <w:bCs/>
          <w:color w:val="000000"/>
          <w:sz w:val="24"/>
          <w:szCs w:val="24"/>
        </w:rPr>
        <w:t>(A)</w:t>
      </w:r>
      <w:r w:rsidR="00D2266D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and among HIV</w:t>
      </w:r>
      <w:r w:rsidR="00D2266D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D2266D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participants with (TPV</w:t>
      </w:r>
      <w:r w:rsidR="00D2266D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D2266D" w:rsidRPr="00064CFC">
        <w:rPr>
          <w:rFonts w:ascii="Times New Roman" w:hAnsi="Times New Roman"/>
          <w:bCs/>
          <w:color w:val="000000"/>
          <w:sz w:val="24"/>
          <w:szCs w:val="24"/>
        </w:rPr>
        <w:t>; n=39) and without (TPV</w:t>
      </w:r>
      <w:r w:rsidR="00D2266D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="00D2266D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; n=22) subclinical atherosclerosis </w:t>
      </w:r>
      <w:r w:rsidR="00D2266D" w:rsidRPr="00064CFC">
        <w:rPr>
          <w:rFonts w:ascii="Times New Roman" w:hAnsi="Times New Roman"/>
          <w:b/>
          <w:bCs/>
          <w:color w:val="000000"/>
          <w:sz w:val="24"/>
          <w:szCs w:val="24"/>
        </w:rPr>
        <w:t>(B)</w:t>
      </w:r>
      <w:r w:rsidR="00FF6087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. Median and IQ range are indicated in red as horizontal lines. Differences among study groups were determined by Mann-Whitney rank test. </w:t>
      </w:r>
      <w:r w:rsidR="006B1205" w:rsidRPr="00064CFC">
        <w:rPr>
          <w:rFonts w:ascii="Times New Roman" w:hAnsi="Times New Roman"/>
          <w:bCs/>
          <w:color w:val="000000"/>
          <w:sz w:val="24"/>
          <w:szCs w:val="24"/>
        </w:rPr>
        <w:t>P-values and s</w:t>
      </w:r>
      <w:r w:rsidR="00FF6087" w:rsidRPr="00064CFC">
        <w:rPr>
          <w:rFonts w:ascii="Times New Roman" w:hAnsi="Times New Roman"/>
          <w:bCs/>
          <w:color w:val="000000"/>
          <w:sz w:val="24"/>
          <w:szCs w:val="24"/>
        </w:rPr>
        <w:t>tatistical significan</w:t>
      </w:r>
      <w:r w:rsidR="006B1205" w:rsidRPr="00064CFC">
        <w:rPr>
          <w:rFonts w:ascii="Times New Roman" w:hAnsi="Times New Roman"/>
          <w:bCs/>
          <w:color w:val="000000"/>
          <w:sz w:val="24"/>
          <w:szCs w:val="24"/>
        </w:rPr>
        <w:t>c</w:t>
      </w:r>
      <w:r w:rsidR="00FF6087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e </w:t>
      </w:r>
      <w:r w:rsidR="006B1205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are </w:t>
      </w:r>
      <w:r w:rsidR="00FF6087" w:rsidRPr="00064CFC">
        <w:rPr>
          <w:rFonts w:ascii="Times New Roman" w:hAnsi="Times New Roman"/>
          <w:bCs/>
          <w:color w:val="000000"/>
          <w:sz w:val="24"/>
          <w:szCs w:val="24"/>
        </w:rPr>
        <w:t>indicated in the figures (*, p &lt; 0.05; **, P &lt; 0.01; ***, P &lt; 0.001).</w:t>
      </w:r>
    </w:p>
    <w:p w14:paraId="54DA0129" w14:textId="623806D7" w:rsidR="0024163B" w:rsidRPr="00064CFC" w:rsidRDefault="0024163B" w:rsidP="003F593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9D0856D" w14:textId="71751AFC" w:rsidR="0057670B" w:rsidRPr="00064CFC" w:rsidRDefault="00676548" w:rsidP="0057670B">
      <w:pPr>
        <w:spacing w:line="48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064CFC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3D539C">
        <w:rPr>
          <w:rFonts w:ascii="Times New Roman" w:hAnsi="Times New Roman"/>
          <w:b/>
          <w:bCs/>
          <w:sz w:val="24"/>
          <w:szCs w:val="24"/>
        </w:rPr>
        <w:t>S</w:t>
      </w:r>
      <w:r w:rsidRPr="00064CFC">
        <w:rPr>
          <w:rFonts w:ascii="Times New Roman" w:hAnsi="Times New Roman"/>
          <w:b/>
          <w:bCs/>
          <w:sz w:val="24"/>
          <w:szCs w:val="24"/>
        </w:rPr>
        <w:t>5</w:t>
      </w:r>
      <w:r w:rsidR="006F478C" w:rsidRPr="00064CFC">
        <w:rPr>
          <w:rFonts w:ascii="Times New Roman" w:hAnsi="Times New Roman"/>
          <w:b/>
          <w:bCs/>
          <w:sz w:val="24"/>
          <w:szCs w:val="24"/>
        </w:rPr>
        <w:t>:</w:t>
      </w:r>
      <w:r w:rsidR="0057670B" w:rsidRPr="00064CF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776309" w:rsidRPr="00064CFC">
        <w:rPr>
          <w:rFonts w:ascii="Times New Roman" w:hAnsi="Times New Roman"/>
          <w:b/>
          <w:bCs/>
          <w:sz w:val="24"/>
          <w:szCs w:val="24"/>
        </w:rPr>
        <w:t>Frequency</w:t>
      </w:r>
      <w:r w:rsidR="0057670B" w:rsidRPr="00064CFC">
        <w:rPr>
          <w:rFonts w:ascii="Times New Roman" w:hAnsi="Times New Roman"/>
          <w:b/>
          <w:bCs/>
          <w:sz w:val="24"/>
          <w:szCs w:val="24"/>
        </w:rPr>
        <w:t xml:space="preserve"> of </w:t>
      </w:r>
      <w:r w:rsidR="009F530B" w:rsidRPr="00064CFC">
        <w:rPr>
          <w:rFonts w:ascii="Times New Roman" w:hAnsi="Times New Roman"/>
          <w:b/>
          <w:bCs/>
          <w:sz w:val="24"/>
          <w:szCs w:val="24"/>
        </w:rPr>
        <w:t xml:space="preserve">memory </w:t>
      </w:r>
      <w:r w:rsidR="0057670B" w:rsidRPr="00064CFC">
        <w:rPr>
          <w:rFonts w:ascii="Times New Roman" w:hAnsi="Times New Roman"/>
          <w:b/>
          <w:bCs/>
          <w:sz w:val="24"/>
          <w:szCs w:val="24"/>
        </w:rPr>
        <w:t>CD4</w:t>
      </w:r>
      <w:r w:rsidR="0057670B" w:rsidRPr="00064CFC"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 w:rsidR="0057670B" w:rsidRPr="00064CFC">
        <w:rPr>
          <w:rFonts w:ascii="Times New Roman" w:hAnsi="Times New Roman"/>
          <w:b/>
          <w:bCs/>
          <w:sz w:val="24"/>
          <w:szCs w:val="24"/>
        </w:rPr>
        <w:t xml:space="preserve"> T</w:t>
      </w:r>
      <w:r w:rsidR="0057156D" w:rsidRPr="00064CFC">
        <w:rPr>
          <w:rFonts w:ascii="Times New Roman" w:hAnsi="Times New Roman"/>
          <w:b/>
          <w:bCs/>
          <w:sz w:val="24"/>
          <w:szCs w:val="24"/>
        </w:rPr>
        <w:t>-</w:t>
      </w:r>
      <w:r w:rsidR="0057670B" w:rsidRPr="00064CFC">
        <w:rPr>
          <w:rFonts w:ascii="Times New Roman" w:hAnsi="Times New Roman"/>
          <w:b/>
          <w:bCs/>
          <w:sz w:val="24"/>
          <w:szCs w:val="24"/>
        </w:rPr>
        <w:t xml:space="preserve">cell subsets in </w:t>
      </w:r>
      <w:r w:rsidR="0057156D" w:rsidRPr="00064CFC">
        <w:rPr>
          <w:rFonts w:ascii="Times New Roman" w:hAnsi="Times New Roman"/>
          <w:b/>
          <w:bCs/>
          <w:sz w:val="24"/>
          <w:szCs w:val="24"/>
        </w:rPr>
        <w:t>HIV</w:t>
      </w:r>
      <w:r w:rsidR="0057156D" w:rsidRPr="00064CFC">
        <w:rPr>
          <w:rFonts w:ascii="Times New Roman" w:hAnsi="Times New Roman"/>
          <w:b/>
          <w:bCs/>
          <w:sz w:val="24"/>
          <w:szCs w:val="24"/>
          <w:vertAlign w:val="superscript"/>
        </w:rPr>
        <w:t>-</w:t>
      </w:r>
      <w:r w:rsidR="0057156D" w:rsidRPr="00064CFC">
        <w:rPr>
          <w:rFonts w:ascii="Times New Roman" w:hAnsi="Times New Roman"/>
          <w:b/>
          <w:bCs/>
          <w:sz w:val="24"/>
          <w:szCs w:val="24"/>
        </w:rPr>
        <w:t xml:space="preserve"> and</w:t>
      </w:r>
      <w:r w:rsidR="0057156D" w:rsidRPr="00064CFC">
        <w:rPr>
          <w:rFonts w:ascii="Times New Roman" w:hAnsi="Times New Roman"/>
          <w:b/>
          <w:bCs/>
          <w:sz w:val="24"/>
          <w:szCs w:val="24"/>
          <w:vertAlign w:val="superscript"/>
        </w:rPr>
        <w:t xml:space="preserve"> </w:t>
      </w:r>
      <w:r w:rsidR="008D42DE" w:rsidRPr="00064CFC">
        <w:rPr>
          <w:rFonts w:ascii="Times New Roman" w:hAnsi="Times New Roman"/>
          <w:b/>
          <w:bCs/>
          <w:sz w:val="24"/>
          <w:szCs w:val="24"/>
        </w:rPr>
        <w:t>HIV</w:t>
      </w:r>
      <w:r w:rsidR="008D42DE" w:rsidRPr="00064CFC"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 w:rsidR="0057670B" w:rsidRPr="00064CF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828DD" w:rsidRPr="00064CFC">
        <w:rPr>
          <w:rFonts w:ascii="Times New Roman" w:hAnsi="Times New Roman"/>
          <w:b/>
          <w:bCs/>
          <w:sz w:val="24"/>
          <w:szCs w:val="24"/>
        </w:rPr>
        <w:t xml:space="preserve">participants </w:t>
      </w:r>
      <w:r w:rsidR="0057670B" w:rsidRPr="00064CFC">
        <w:rPr>
          <w:rFonts w:ascii="Times New Roman" w:hAnsi="Times New Roman"/>
          <w:b/>
          <w:bCs/>
          <w:sz w:val="24"/>
          <w:szCs w:val="24"/>
        </w:rPr>
        <w:t xml:space="preserve">with and without subclinical signs of atherosclerosis. </w:t>
      </w:r>
      <w:r w:rsidR="002E5A59" w:rsidRPr="00064CFC">
        <w:rPr>
          <w:rFonts w:ascii="Times New Roman" w:hAnsi="Times New Roman"/>
          <w:bCs/>
          <w:sz w:val="24"/>
          <w:szCs w:val="24"/>
        </w:rPr>
        <w:t xml:space="preserve">T-cell subsets were identified as in </w:t>
      </w:r>
      <w:r w:rsidR="002E5A59" w:rsidRPr="00064CFC">
        <w:rPr>
          <w:rFonts w:ascii="Times New Roman" w:hAnsi="Times New Roman"/>
          <w:b/>
          <w:bCs/>
          <w:sz w:val="24"/>
          <w:szCs w:val="24"/>
        </w:rPr>
        <w:t>Supplemental Figure 1</w:t>
      </w:r>
      <w:r w:rsidR="002E5A59" w:rsidRPr="00064CFC">
        <w:rPr>
          <w:rFonts w:ascii="Times New Roman" w:hAnsi="Times New Roman"/>
          <w:bCs/>
          <w:sz w:val="24"/>
          <w:szCs w:val="24"/>
        </w:rPr>
        <w:t>.</w:t>
      </w:r>
      <w:r w:rsidR="002E5A59" w:rsidRPr="00064CF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A23811" w:rsidRPr="00064CFC">
        <w:rPr>
          <w:rFonts w:ascii="Times New Roman" w:hAnsi="Times New Roman"/>
          <w:sz w:val="24"/>
          <w:szCs w:val="24"/>
        </w:rPr>
        <w:t>T</w:t>
      </w:r>
      <w:r w:rsidR="0057670B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he frequency of </w:t>
      </w:r>
      <w:r w:rsidR="004828DD" w:rsidRPr="00064CFC">
        <w:rPr>
          <w:rFonts w:ascii="Times New Roman" w:hAnsi="Times New Roman"/>
          <w:bCs/>
          <w:color w:val="000000"/>
          <w:sz w:val="24"/>
          <w:szCs w:val="24"/>
        </w:rPr>
        <w:t>CD4</w:t>
      </w:r>
      <w:r w:rsidR="004828DD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4828DD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T cells with a </w:t>
      </w:r>
      <w:r w:rsidR="00F5143D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total </w:t>
      </w:r>
      <w:r w:rsidR="004828DD" w:rsidRPr="00064CFC">
        <w:rPr>
          <w:rFonts w:ascii="Times New Roman" w:hAnsi="Times New Roman"/>
          <w:bCs/>
          <w:color w:val="000000"/>
          <w:sz w:val="24"/>
          <w:szCs w:val="24"/>
        </w:rPr>
        <w:t>m</w:t>
      </w:r>
      <w:r w:rsidR="0057670B" w:rsidRPr="00064CFC">
        <w:rPr>
          <w:rFonts w:ascii="Times New Roman" w:hAnsi="Times New Roman"/>
          <w:bCs/>
          <w:color w:val="000000"/>
          <w:sz w:val="24"/>
          <w:szCs w:val="24"/>
        </w:rPr>
        <w:t>emory</w:t>
      </w:r>
      <w:r w:rsidR="004828DD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E07C3F" w:rsidRPr="00064CFC">
        <w:rPr>
          <w:rFonts w:ascii="Times New Roman" w:hAnsi="Times New Roman"/>
          <w:bCs/>
          <w:color w:val="000000"/>
          <w:sz w:val="24"/>
          <w:szCs w:val="24"/>
        </w:rPr>
        <w:t>(CD45RA</w:t>
      </w:r>
      <w:r w:rsidR="00E07C3F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="00E07C3F" w:rsidRPr="00064CFC">
        <w:rPr>
          <w:rFonts w:ascii="Times New Roman" w:hAnsi="Times New Roman"/>
          <w:bCs/>
          <w:color w:val="000000"/>
          <w:sz w:val="24"/>
          <w:szCs w:val="24"/>
        </w:rPr>
        <w:t>)</w:t>
      </w:r>
      <w:r w:rsidR="0057670B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, </w:t>
      </w:r>
      <w:r w:rsidR="00303727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as well as </w:t>
      </w:r>
      <w:r w:rsidR="0057670B" w:rsidRPr="00064CFC">
        <w:rPr>
          <w:rFonts w:ascii="Times New Roman" w:hAnsi="Times New Roman"/>
          <w:bCs/>
          <w:color w:val="000000"/>
          <w:sz w:val="24"/>
          <w:szCs w:val="24"/>
        </w:rPr>
        <w:t>EM</w:t>
      </w:r>
      <w:r w:rsidR="00E07C3F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(CD45RA</w:t>
      </w:r>
      <w:r w:rsidR="00E07C3F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="00E07C3F" w:rsidRPr="00064CFC">
        <w:rPr>
          <w:rFonts w:ascii="Times New Roman" w:hAnsi="Times New Roman"/>
          <w:bCs/>
          <w:color w:val="000000"/>
          <w:sz w:val="24"/>
          <w:szCs w:val="24"/>
        </w:rPr>
        <w:t>CCR7</w:t>
      </w:r>
      <w:r w:rsidR="00E07C3F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="00E07C3F" w:rsidRPr="00064CFC">
        <w:rPr>
          <w:rFonts w:ascii="Times New Roman" w:hAnsi="Times New Roman"/>
          <w:bCs/>
          <w:color w:val="000000"/>
          <w:sz w:val="24"/>
          <w:szCs w:val="24"/>
        </w:rPr>
        <w:t>)</w:t>
      </w:r>
      <w:r w:rsidR="0057670B" w:rsidRPr="00064CFC">
        <w:rPr>
          <w:rFonts w:ascii="Times New Roman" w:hAnsi="Times New Roman"/>
          <w:bCs/>
          <w:color w:val="000000"/>
          <w:sz w:val="24"/>
          <w:szCs w:val="24"/>
        </w:rPr>
        <w:t>, CM</w:t>
      </w:r>
      <w:r w:rsidR="00E07C3F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(CD45RA</w:t>
      </w:r>
      <w:r w:rsidR="00E07C3F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="00E07C3F" w:rsidRPr="00064CFC">
        <w:rPr>
          <w:rFonts w:ascii="Times New Roman" w:hAnsi="Times New Roman"/>
          <w:bCs/>
          <w:color w:val="000000"/>
          <w:sz w:val="24"/>
          <w:szCs w:val="24"/>
        </w:rPr>
        <w:t>CCR7</w:t>
      </w:r>
      <w:r w:rsidR="00E07C3F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E07C3F" w:rsidRPr="00064CFC">
        <w:rPr>
          <w:rFonts w:ascii="Times New Roman" w:hAnsi="Times New Roman"/>
          <w:bCs/>
          <w:color w:val="000000"/>
          <w:sz w:val="24"/>
          <w:szCs w:val="24"/>
        </w:rPr>
        <w:t>)</w:t>
      </w:r>
      <w:r w:rsidR="0057670B" w:rsidRPr="00064CFC">
        <w:rPr>
          <w:rFonts w:ascii="Times New Roman" w:hAnsi="Times New Roman"/>
          <w:bCs/>
          <w:color w:val="000000"/>
          <w:sz w:val="24"/>
          <w:szCs w:val="24"/>
        </w:rPr>
        <w:t>, EMRA</w:t>
      </w:r>
      <w:r w:rsidR="00E07C3F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(CD45RA</w:t>
      </w:r>
      <w:r w:rsidR="00E07C3F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E07C3F" w:rsidRPr="00064CFC">
        <w:rPr>
          <w:rFonts w:ascii="Times New Roman" w:hAnsi="Times New Roman"/>
          <w:bCs/>
          <w:color w:val="000000"/>
          <w:sz w:val="24"/>
          <w:szCs w:val="24"/>
        </w:rPr>
        <w:t>CCR7</w:t>
      </w:r>
      <w:r w:rsidR="00E07C3F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="00E07C3F" w:rsidRPr="00064CFC">
        <w:rPr>
          <w:rFonts w:ascii="Times New Roman" w:hAnsi="Times New Roman"/>
          <w:bCs/>
          <w:color w:val="000000"/>
          <w:sz w:val="24"/>
          <w:szCs w:val="24"/>
        </w:rPr>
        <w:t>)</w:t>
      </w:r>
      <w:r w:rsidR="0057670B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4828DD" w:rsidRPr="00064CFC">
        <w:rPr>
          <w:rFonts w:ascii="Times New Roman" w:hAnsi="Times New Roman"/>
          <w:bCs/>
          <w:color w:val="000000"/>
          <w:sz w:val="24"/>
          <w:szCs w:val="24"/>
        </w:rPr>
        <w:t>phenotypes</w:t>
      </w:r>
      <w:r w:rsidR="0057670B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were compared between </w:t>
      </w:r>
      <w:r w:rsidR="00147AE5" w:rsidRPr="00064CFC">
        <w:rPr>
          <w:rFonts w:ascii="Times New Roman" w:hAnsi="Times New Roman"/>
          <w:bCs/>
          <w:color w:val="000000"/>
          <w:sz w:val="24"/>
          <w:szCs w:val="24"/>
        </w:rPr>
        <w:t>HIV</w:t>
      </w:r>
      <w:r w:rsidR="00147AE5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147AE5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(n=61) and HIV</w:t>
      </w:r>
      <w:r w:rsidR="00147AE5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="00147AE5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(n=21) participants (</w:t>
      </w:r>
      <w:r w:rsidR="00F5143D" w:rsidRPr="00064CFC">
        <w:rPr>
          <w:rFonts w:ascii="Times New Roman" w:hAnsi="Times New Roman"/>
          <w:b/>
          <w:bCs/>
          <w:color w:val="000000"/>
          <w:sz w:val="24"/>
          <w:szCs w:val="24"/>
        </w:rPr>
        <w:t>A</w:t>
      </w:r>
      <w:r w:rsidR="00147AE5" w:rsidRPr="00064CFC">
        <w:rPr>
          <w:rFonts w:ascii="Times New Roman" w:hAnsi="Times New Roman"/>
          <w:bCs/>
          <w:color w:val="000000"/>
          <w:sz w:val="24"/>
          <w:szCs w:val="24"/>
        </w:rPr>
        <w:t>) and among HIV</w:t>
      </w:r>
      <w:r w:rsidR="00147AE5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147AE5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participants with (TPV</w:t>
      </w:r>
      <w:r w:rsidR="00147AE5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147AE5" w:rsidRPr="00064CFC">
        <w:rPr>
          <w:rFonts w:ascii="Times New Roman" w:hAnsi="Times New Roman"/>
          <w:bCs/>
          <w:color w:val="000000"/>
          <w:sz w:val="24"/>
          <w:szCs w:val="24"/>
        </w:rPr>
        <w:t>; n=39) and without (TPV</w:t>
      </w:r>
      <w:r w:rsidR="00147AE5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="00147AE5" w:rsidRPr="00064CFC">
        <w:rPr>
          <w:rFonts w:ascii="Times New Roman" w:hAnsi="Times New Roman"/>
          <w:bCs/>
          <w:color w:val="000000"/>
          <w:sz w:val="24"/>
          <w:szCs w:val="24"/>
        </w:rPr>
        <w:t>; n=22) subclinical atherosclerosis (</w:t>
      </w:r>
      <w:r w:rsidR="00F5143D" w:rsidRPr="00064CFC">
        <w:rPr>
          <w:rFonts w:ascii="Times New Roman" w:hAnsi="Times New Roman"/>
          <w:b/>
          <w:bCs/>
          <w:color w:val="000000"/>
          <w:sz w:val="24"/>
          <w:szCs w:val="24"/>
        </w:rPr>
        <w:t>B</w:t>
      </w:r>
      <w:r w:rsidR="00147AE5" w:rsidRPr="00064CFC">
        <w:rPr>
          <w:rFonts w:ascii="Times New Roman" w:hAnsi="Times New Roman"/>
          <w:bCs/>
          <w:color w:val="000000"/>
          <w:sz w:val="24"/>
          <w:szCs w:val="24"/>
        </w:rPr>
        <w:t>).</w:t>
      </w:r>
      <w:r w:rsidR="00147AE5" w:rsidRPr="00064CFC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="0057670B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Median and IQ range are indicated in red as horizontal lines. Differences among study groups were determined by Mann-Whitney rank test. </w:t>
      </w:r>
      <w:r w:rsidR="006B1205" w:rsidRPr="00064CFC">
        <w:rPr>
          <w:rFonts w:ascii="Times New Roman" w:hAnsi="Times New Roman"/>
          <w:bCs/>
          <w:color w:val="000000"/>
          <w:sz w:val="24"/>
          <w:szCs w:val="24"/>
        </w:rPr>
        <w:t>P-values and statistical significance are</w:t>
      </w:r>
      <w:r w:rsidR="0057670B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indicated in the figures (*, p &lt; 0.05; **, P &lt; 0.01; ***, P &lt; 0.001). </w:t>
      </w:r>
    </w:p>
    <w:p w14:paraId="1A6B5EBE" w14:textId="77777777" w:rsidR="0057670B" w:rsidRPr="00064CFC" w:rsidRDefault="0057670B" w:rsidP="003F593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86E7B06" w14:textId="70FE3FA6" w:rsidR="00370EA3" w:rsidRPr="00064CFC" w:rsidRDefault="000540EA" w:rsidP="00370EA3">
      <w:pPr>
        <w:spacing w:line="48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064CFC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3D539C">
        <w:rPr>
          <w:rFonts w:ascii="Times New Roman" w:hAnsi="Times New Roman"/>
          <w:b/>
          <w:bCs/>
          <w:sz w:val="24"/>
          <w:szCs w:val="24"/>
        </w:rPr>
        <w:t>S</w:t>
      </w:r>
      <w:r w:rsidRPr="00064CFC">
        <w:rPr>
          <w:rFonts w:ascii="Times New Roman" w:hAnsi="Times New Roman"/>
          <w:b/>
          <w:bCs/>
          <w:sz w:val="24"/>
          <w:szCs w:val="24"/>
        </w:rPr>
        <w:t>6</w:t>
      </w:r>
      <w:r w:rsidR="006F478C" w:rsidRPr="00064CFC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="00D24ADF" w:rsidRPr="00064CFC">
        <w:rPr>
          <w:rFonts w:ascii="Times New Roman" w:hAnsi="Times New Roman"/>
          <w:b/>
          <w:bCs/>
          <w:sz w:val="24"/>
          <w:szCs w:val="24"/>
        </w:rPr>
        <w:t xml:space="preserve">Frequency of </w:t>
      </w:r>
      <w:proofErr w:type="spellStart"/>
      <w:r w:rsidR="00D24ADF" w:rsidRPr="00064CFC">
        <w:rPr>
          <w:rFonts w:ascii="Times New Roman" w:hAnsi="Times New Roman"/>
          <w:b/>
          <w:bCs/>
          <w:sz w:val="24"/>
          <w:szCs w:val="24"/>
        </w:rPr>
        <w:t>Tregs</w:t>
      </w:r>
      <w:proofErr w:type="spellEnd"/>
      <w:r w:rsidR="00D24ADF" w:rsidRPr="00064CFC">
        <w:rPr>
          <w:rFonts w:ascii="Times New Roman" w:hAnsi="Times New Roman"/>
          <w:b/>
          <w:bCs/>
          <w:sz w:val="24"/>
          <w:szCs w:val="24"/>
        </w:rPr>
        <w:t xml:space="preserve"> and Th17 subsets in HIV</w:t>
      </w:r>
      <w:r w:rsidR="00D24ADF" w:rsidRPr="00064CFC"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 w:rsidR="00461C89" w:rsidRPr="00064CFC">
        <w:rPr>
          <w:rFonts w:ascii="Times New Roman" w:hAnsi="Times New Roman"/>
          <w:b/>
          <w:bCs/>
          <w:sz w:val="24"/>
          <w:szCs w:val="24"/>
        </w:rPr>
        <w:t xml:space="preserve"> and HIV</w:t>
      </w:r>
      <w:r w:rsidR="00461C89" w:rsidRPr="00064CFC">
        <w:rPr>
          <w:rFonts w:ascii="Times New Roman" w:hAnsi="Times New Roman"/>
          <w:b/>
          <w:bCs/>
          <w:sz w:val="24"/>
          <w:szCs w:val="24"/>
          <w:vertAlign w:val="superscript"/>
        </w:rPr>
        <w:t>-</w:t>
      </w:r>
      <w:r w:rsidR="002B2CA6" w:rsidRPr="00064CFC">
        <w:rPr>
          <w:rFonts w:ascii="Times New Roman" w:hAnsi="Times New Roman"/>
          <w:b/>
          <w:bCs/>
          <w:sz w:val="24"/>
          <w:szCs w:val="24"/>
        </w:rPr>
        <w:t xml:space="preserve"> individuals.</w:t>
      </w:r>
      <w:r w:rsidR="0024163B" w:rsidRPr="00064CF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The frequencies of </w:t>
      </w:r>
      <w:proofErr w:type="spellStart"/>
      <w:r w:rsidR="009F2532" w:rsidRPr="00064CFC">
        <w:rPr>
          <w:rFonts w:ascii="Times New Roman" w:hAnsi="Times New Roman"/>
          <w:bCs/>
          <w:color w:val="000000"/>
          <w:sz w:val="24"/>
          <w:szCs w:val="24"/>
        </w:rPr>
        <w:t>Tregs</w:t>
      </w:r>
      <w:proofErr w:type="spellEnd"/>
      <w:r w:rsidR="00915BCF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(CD25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</w:rPr>
        <w:t>FOXP3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</w:rPr>
        <w:t>CD127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</w:rPr>
        <w:t>CD4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) </w:t>
      </w:r>
      <w:r w:rsidR="00915BCF" w:rsidRPr="00064CFC">
        <w:rPr>
          <w:rFonts w:ascii="Times New Roman" w:hAnsi="Times New Roman"/>
          <w:b/>
          <w:color w:val="000000"/>
          <w:sz w:val="24"/>
          <w:szCs w:val="24"/>
        </w:rPr>
        <w:t>(A)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</w:rPr>
        <w:t>, as well as Th17-polarized CD4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T-cells (CCR6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</w:rPr>
        <w:t>CD26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</w:rPr>
        <w:t>CD161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) with </w:t>
      </w:r>
      <w:r w:rsidR="00421485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total 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</w:rPr>
        <w:t>memory (CD45RA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), </w:t>
      </w:r>
      <w:r w:rsidR="00421485" w:rsidRPr="00064CFC">
        <w:rPr>
          <w:rFonts w:ascii="Times New Roman" w:hAnsi="Times New Roman"/>
          <w:bCs/>
          <w:color w:val="000000"/>
          <w:sz w:val="24"/>
          <w:szCs w:val="24"/>
        </w:rPr>
        <w:t>EM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(CD45RA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</w:rPr>
        <w:t>CCR7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="00421485" w:rsidRPr="00064CFC">
        <w:rPr>
          <w:rFonts w:ascii="Times New Roman" w:hAnsi="Times New Roman"/>
          <w:bCs/>
          <w:color w:val="000000"/>
          <w:sz w:val="24"/>
          <w:szCs w:val="24"/>
        </w:rPr>
        <w:t>) and CM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(CD45RA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</w:rPr>
        <w:t>CCR7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</w:rPr>
        <w:t>) phenotype</w:t>
      </w:r>
      <w:r w:rsidR="00FA1907" w:rsidRPr="00064CFC">
        <w:rPr>
          <w:rFonts w:ascii="Times New Roman" w:hAnsi="Times New Roman"/>
          <w:bCs/>
          <w:color w:val="000000"/>
          <w:sz w:val="24"/>
          <w:szCs w:val="24"/>
        </w:rPr>
        <w:t>s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915BCF" w:rsidRPr="00064CFC">
        <w:rPr>
          <w:rFonts w:ascii="Times New Roman" w:hAnsi="Times New Roman"/>
          <w:b/>
          <w:color w:val="000000"/>
          <w:sz w:val="24"/>
          <w:szCs w:val="24"/>
        </w:rPr>
        <w:t>(B)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were compared between </w:t>
      </w:r>
      <w:r w:rsidR="00F154C2" w:rsidRPr="00064CFC">
        <w:rPr>
          <w:rFonts w:ascii="Times New Roman" w:hAnsi="Times New Roman"/>
          <w:bCs/>
          <w:color w:val="000000"/>
          <w:sz w:val="24"/>
          <w:szCs w:val="24"/>
        </w:rPr>
        <w:t>HIV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and </w:t>
      </w:r>
      <w:r w:rsidR="00F154C2" w:rsidRPr="00064CFC">
        <w:rPr>
          <w:rFonts w:ascii="Times New Roman" w:hAnsi="Times New Roman"/>
          <w:bCs/>
          <w:color w:val="000000"/>
          <w:sz w:val="24"/>
          <w:szCs w:val="24"/>
        </w:rPr>
        <w:t>HIV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="00F154C2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participants. </w:t>
      </w:r>
      <w:r w:rsidR="00915BCF" w:rsidRPr="00064CFC">
        <w:rPr>
          <w:rFonts w:ascii="Times New Roman" w:hAnsi="Times New Roman"/>
          <w:b/>
          <w:color w:val="000000"/>
          <w:sz w:val="24"/>
          <w:szCs w:val="24"/>
        </w:rPr>
        <w:t>(C)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The Th17/</w:t>
      </w:r>
      <w:proofErr w:type="spellStart"/>
      <w:r w:rsidR="00915BCF" w:rsidRPr="00064CFC">
        <w:rPr>
          <w:rFonts w:ascii="Times New Roman" w:hAnsi="Times New Roman"/>
          <w:bCs/>
          <w:color w:val="000000"/>
          <w:sz w:val="24"/>
          <w:szCs w:val="24"/>
        </w:rPr>
        <w:t>Treg</w:t>
      </w:r>
      <w:proofErr w:type="spellEnd"/>
      <w:r w:rsidR="00915BCF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ratios within the memory, EM and CM </w:t>
      </w:r>
      <w:r w:rsidR="00421485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Th17 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subsets were also compared among </w:t>
      </w:r>
      <w:r w:rsidR="00817DF7" w:rsidRPr="00064CFC">
        <w:rPr>
          <w:rFonts w:ascii="Times New Roman" w:hAnsi="Times New Roman"/>
          <w:bCs/>
          <w:color w:val="000000"/>
          <w:sz w:val="24"/>
          <w:szCs w:val="24"/>
        </w:rPr>
        <w:t>HIV</w:t>
      </w:r>
      <w:r w:rsidR="00817DF7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817DF7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and HIV</w:t>
      </w:r>
      <w:r w:rsidR="00817DF7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="00817DF7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participants. Median </w:t>
      </w:r>
      <w:r w:rsidR="00E24975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values 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</w:rPr>
        <w:t>and IQ range</w:t>
      </w:r>
      <w:r w:rsidR="00E24975" w:rsidRPr="00064CFC">
        <w:rPr>
          <w:rFonts w:ascii="Times New Roman" w:hAnsi="Times New Roman"/>
          <w:bCs/>
          <w:color w:val="000000"/>
          <w:sz w:val="24"/>
          <w:szCs w:val="24"/>
        </w:rPr>
        <w:t>s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are indicated in red as horizontal lines. Differences among study groups were determined by Mann-Whitney rank test. </w:t>
      </w:r>
      <w:r w:rsidR="00FA1907" w:rsidRPr="00064CFC">
        <w:rPr>
          <w:rFonts w:ascii="Times New Roman" w:hAnsi="Times New Roman"/>
          <w:bCs/>
          <w:color w:val="000000"/>
          <w:sz w:val="24"/>
          <w:szCs w:val="24"/>
        </w:rPr>
        <w:t>P-values and s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</w:rPr>
        <w:t>tatistical significan</w:t>
      </w:r>
      <w:r w:rsidR="00FA1907" w:rsidRPr="00064CFC">
        <w:rPr>
          <w:rFonts w:ascii="Times New Roman" w:hAnsi="Times New Roman"/>
          <w:bCs/>
          <w:color w:val="000000"/>
          <w:sz w:val="24"/>
          <w:szCs w:val="24"/>
        </w:rPr>
        <w:t>c</w:t>
      </w:r>
      <w:r w:rsidR="00915BCF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e is indicated in the figures (*, p &lt; 0.05; **, P &lt; 0.01; ***, P &lt; 0.001). </w:t>
      </w:r>
      <w:r w:rsidR="00370EA3" w:rsidRPr="00064CFC">
        <w:rPr>
          <w:rFonts w:ascii="Times New Roman" w:hAnsi="Times New Roman"/>
          <w:bCs/>
          <w:color w:val="000000"/>
          <w:sz w:val="24"/>
          <w:szCs w:val="24"/>
        </w:rPr>
        <w:t>Sample size HIV</w:t>
      </w:r>
      <w:r w:rsidR="00370EA3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370EA3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n=61 and HIV</w:t>
      </w:r>
      <w:r w:rsidR="00370EA3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="00370EA3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n=21. </w:t>
      </w:r>
    </w:p>
    <w:p w14:paraId="4CE11D79" w14:textId="2B7D54AE" w:rsidR="00E24975" w:rsidRPr="00064CFC" w:rsidRDefault="00E24975" w:rsidP="00370EA3">
      <w:pPr>
        <w:spacing w:line="48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</w:p>
    <w:p w14:paraId="0B0E2139" w14:textId="0E901041" w:rsidR="00E24975" w:rsidRPr="00064CFC" w:rsidRDefault="00E24975" w:rsidP="00E24975">
      <w:pPr>
        <w:spacing w:line="48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064CFC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3D539C">
        <w:rPr>
          <w:rFonts w:ascii="Times New Roman" w:hAnsi="Times New Roman"/>
          <w:b/>
          <w:bCs/>
          <w:sz w:val="24"/>
          <w:szCs w:val="24"/>
        </w:rPr>
        <w:t>S</w:t>
      </w:r>
      <w:r w:rsidRPr="00064CFC">
        <w:rPr>
          <w:rFonts w:ascii="Times New Roman" w:hAnsi="Times New Roman"/>
          <w:b/>
          <w:bCs/>
          <w:sz w:val="24"/>
          <w:szCs w:val="24"/>
        </w:rPr>
        <w:t xml:space="preserve">7: Frequency of </w:t>
      </w:r>
      <w:proofErr w:type="spellStart"/>
      <w:r w:rsidRPr="00064CFC">
        <w:rPr>
          <w:rFonts w:ascii="Times New Roman" w:hAnsi="Times New Roman"/>
          <w:b/>
          <w:bCs/>
          <w:sz w:val="24"/>
          <w:szCs w:val="24"/>
        </w:rPr>
        <w:t>Tregs</w:t>
      </w:r>
      <w:proofErr w:type="spellEnd"/>
      <w:r w:rsidRPr="00064CFC">
        <w:rPr>
          <w:rFonts w:ascii="Times New Roman" w:hAnsi="Times New Roman"/>
          <w:b/>
          <w:bCs/>
          <w:sz w:val="24"/>
          <w:szCs w:val="24"/>
        </w:rPr>
        <w:t xml:space="preserve"> and Th17 subsets in HIV</w:t>
      </w:r>
      <w:r w:rsidRPr="00064CFC"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b/>
          <w:bCs/>
          <w:sz w:val="24"/>
          <w:szCs w:val="24"/>
        </w:rPr>
        <w:t xml:space="preserve"> individuals with and without subclinical signs of atherosclerosis. 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The frequencies of </w:t>
      </w:r>
      <w:proofErr w:type="spellStart"/>
      <w:r w:rsidR="009F2532" w:rsidRPr="00064CFC">
        <w:rPr>
          <w:rFonts w:ascii="Times New Roman" w:hAnsi="Times New Roman"/>
          <w:bCs/>
          <w:color w:val="000000"/>
          <w:sz w:val="24"/>
          <w:szCs w:val="24"/>
        </w:rPr>
        <w:t>Tregs</w:t>
      </w:r>
      <w:proofErr w:type="spellEnd"/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(CD25</w:t>
      </w:r>
      <w:r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>FOXP3</w:t>
      </w:r>
      <w:r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>CD127</w:t>
      </w:r>
      <w:r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>CD4</w:t>
      </w:r>
      <w:r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) </w:t>
      </w:r>
      <w:r w:rsidRPr="00064CFC">
        <w:rPr>
          <w:rFonts w:ascii="Times New Roman" w:hAnsi="Times New Roman"/>
          <w:b/>
          <w:color w:val="000000"/>
          <w:sz w:val="24"/>
          <w:szCs w:val="24"/>
        </w:rPr>
        <w:t>(A)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, 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lastRenderedPageBreak/>
        <w:t>as well as Th17-polarized CD4</w:t>
      </w:r>
      <w:r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T-cells (CCR6</w:t>
      </w:r>
      <w:r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>CD26</w:t>
      </w:r>
      <w:r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>CD161</w:t>
      </w:r>
      <w:r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>) with total memory (CD45RA</w:t>
      </w:r>
      <w:r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>), EM (CD45RA</w:t>
      </w:r>
      <w:r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>CCR7</w:t>
      </w:r>
      <w:r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>) and CM (CD45RA</w:t>
      </w:r>
      <w:r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>CCR7</w:t>
      </w:r>
      <w:r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) phenotypes </w:t>
      </w:r>
      <w:r w:rsidRPr="00064CFC">
        <w:rPr>
          <w:rFonts w:ascii="Times New Roman" w:hAnsi="Times New Roman"/>
          <w:b/>
          <w:color w:val="000000"/>
          <w:sz w:val="24"/>
          <w:szCs w:val="24"/>
        </w:rPr>
        <w:t>(B)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were compared between HIV</w:t>
      </w:r>
      <w:r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participants</w:t>
      </w:r>
      <w:r w:rsidR="001402F2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with (TPV</w:t>
      </w:r>
      <w:r w:rsidR="001402F2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1402F2" w:rsidRPr="00064CFC">
        <w:rPr>
          <w:rFonts w:ascii="Times New Roman" w:hAnsi="Times New Roman"/>
          <w:bCs/>
          <w:color w:val="000000"/>
          <w:sz w:val="24"/>
          <w:szCs w:val="24"/>
        </w:rPr>
        <w:t>) an without (TPV</w:t>
      </w:r>
      <w:r w:rsidR="001402F2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="001402F2" w:rsidRPr="00064CFC">
        <w:rPr>
          <w:rFonts w:ascii="Times New Roman" w:hAnsi="Times New Roman"/>
          <w:bCs/>
          <w:color w:val="000000"/>
          <w:sz w:val="24"/>
          <w:szCs w:val="24"/>
        </w:rPr>
        <w:t>) subclinical signs of atherosclerosis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. </w:t>
      </w:r>
      <w:r w:rsidRPr="00064CFC">
        <w:rPr>
          <w:rFonts w:ascii="Times New Roman" w:hAnsi="Times New Roman"/>
          <w:b/>
          <w:color w:val="000000"/>
          <w:sz w:val="24"/>
          <w:szCs w:val="24"/>
        </w:rPr>
        <w:t>(C)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The Th17/</w:t>
      </w:r>
      <w:proofErr w:type="spellStart"/>
      <w:r w:rsidRPr="00064CFC">
        <w:rPr>
          <w:rFonts w:ascii="Times New Roman" w:hAnsi="Times New Roman"/>
          <w:bCs/>
          <w:color w:val="000000"/>
          <w:sz w:val="24"/>
          <w:szCs w:val="24"/>
        </w:rPr>
        <w:t>Treg</w:t>
      </w:r>
      <w:proofErr w:type="spellEnd"/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ratios within the memory, EM and CM Th17 subsets were also compared among </w:t>
      </w:r>
      <w:r w:rsidR="00852ECA" w:rsidRPr="00064CFC">
        <w:rPr>
          <w:rFonts w:ascii="Times New Roman" w:hAnsi="Times New Roman"/>
          <w:bCs/>
          <w:color w:val="000000"/>
          <w:sz w:val="24"/>
          <w:szCs w:val="24"/>
        </w:rPr>
        <w:t>TPV</w:t>
      </w:r>
      <w:r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and </w:t>
      </w:r>
      <w:r w:rsidR="00852ECA" w:rsidRPr="00064CFC">
        <w:rPr>
          <w:rFonts w:ascii="Times New Roman" w:hAnsi="Times New Roman"/>
          <w:bCs/>
          <w:color w:val="000000"/>
          <w:sz w:val="24"/>
          <w:szCs w:val="24"/>
        </w:rPr>
        <w:t>TPV</w:t>
      </w:r>
      <w:r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852ECA" w:rsidRPr="00064CFC">
        <w:rPr>
          <w:rFonts w:ascii="Times New Roman" w:hAnsi="Times New Roman"/>
          <w:bCs/>
          <w:color w:val="000000"/>
          <w:sz w:val="24"/>
          <w:szCs w:val="24"/>
        </w:rPr>
        <w:t>HIV</w:t>
      </w:r>
      <w:r w:rsidR="00852ECA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852ECA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participants. Median values and IQ ranges are indicated in red as horizontal lines. Differences among study groups were determined by Mann-Whitney rank test. P-values and statistical significance is indicated in the figures (*, p &lt; 0.05; **, P &lt; 0.01; ***, P &lt; 0.001). Sample size </w:t>
      </w:r>
      <w:r w:rsidR="008D5FD8" w:rsidRPr="00064CFC">
        <w:rPr>
          <w:rFonts w:ascii="Times New Roman" w:hAnsi="Times New Roman"/>
          <w:bCs/>
          <w:color w:val="000000"/>
          <w:sz w:val="24"/>
          <w:szCs w:val="24"/>
        </w:rPr>
        <w:t>TPV</w:t>
      </w:r>
      <w:r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n=</w:t>
      </w:r>
      <w:r w:rsidR="008934B8" w:rsidRPr="00064CFC">
        <w:rPr>
          <w:rFonts w:ascii="Times New Roman" w:hAnsi="Times New Roman"/>
          <w:bCs/>
          <w:color w:val="000000"/>
          <w:sz w:val="24"/>
          <w:szCs w:val="24"/>
        </w:rPr>
        <w:t>39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and </w:t>
      </w:r>
      <w:r w:rsidR="008D5FD8" w:rsidRPr="00064CFC">
        <w:rPr>
          <w:rFonts w:ascii="Times New Roman" w:hAnsi="Times New Roman"/>
          <w:bCs/>
          <w:color w:val="000000"/>
          <w:sz w:val="24"/>
          <w:szCs w:val="24"/>
        </w:rPr>
        <w:t>TPV</w:t>
      </w:r>
      <w:r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n=</w:t>
      </w:r>
      <w:r w:rsidR="008934B8" w:rsidRPr="00064CFC">
        <w:rPr>
          <w:rFonts w:ascii="Times New Roman" w:hAnsi="Times New Roman"/>
          <w:bCs/>
          <w:color w:val="000000"/>
          <w:sz w:val="24"/>
          <w:szCs w:val="24"/>
        </w:rPr>
        <w:t>22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. </w:t>
      </w:r>
    </w:p>
    <w:p w14:paraId="1D46F210" w14:textId="0A0D4EF4" w:rsidR="00370EA3" w:rsidRPr="00064CFC" w:rsidRDefault="00370EA3" w:rsidP="00370EA3">
      <w:pPr>
        <w:spacing w:line="48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</w:p>
    <w:p w14:paraId="7E402C2A" w14:textId="332D8510" w:rsidR="00DA7680" w:rsidRPr="00064CFC" w:rsidRDefault="003F5933" w:rsidP="003F593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064CFC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3D539C">
        <w:rPr>
          <w:rFonts w:ascii="Times New Roman" w:hAnsi="Times New Roman"/>
          <w:b/>
          <w:bCs/>
          <w:sz w:val="24"/>
          <w:szCs w:val="24"/>
        </w:rPr>
        <w:t>S</w:t>
      </w:r>
      <w:r w:rsidR="008934B8" w:rsidRPr="00064CFC">
        <w:rPr>
          <w:rFonts w:ascii="Times New Roman" w:hAnsi="Times New Roman"/>
          <w:b/>
          <w:bCs/>
          <w:sz w:val="24"/>
          <w:szCs w:val="24"/>
        </w:rPr>
        <w:t>8</w:t>
      </w:r>
      <w:r w:rsidR="00372FEE" w:rsidRPr="00064CFC">
        <w:rPr>
          <w:rFonts w:ascii="Times New Roman" w:hAnsi="Times New Roman"/>
          <w:b/>
          <w:bCs/>
          <w:sz w:val="24"/>
          <w:szCs w:val="24"/>
        </w:rPr>
        <w:t>:</w:t>
      </w:r>
      <w:r w:rsidRPr="00064CFC">
        <w:rPr>
          <w:rFonts w:ascii="Times New Roman" w:hAnsi="Times New Roman"/>
          <w:sz w:val="24"/>
          <w:szCs w:val="24"/>
        </w:rPr>
        <w:t xml:space="preserve"> </w:t>
      </w:r>
      <w:r w:rsidRPr="00064CFC">
        <w:rPr>
          <w:rFonts w:ascii="Times New Roman" w:hAnsi="Times New Roman"/>
          <w:b/>
          <w:bCs/>
          <w:sz w:val="24"/>
          <w:szCs w:val="24"/>
        </w:rPr>
        <w:t xml:space="preserve">Gating strategy for the identification of </w:t>
      </w:r>
      <w:r w:rsidR="00631DC0" w:rsidRPr="00064CFC">
        <w:rPr>
          <w:rFonts w:ascii="Times New Roman" w:hAnsi="Times New Roman"/>
          <w:b/>
          <w:bCs/>
          <w:sz w:val="24"/>
          <w:szCs w:val="24"/>
        </w:rPr>
        <w:t>m</w:t>
      </w:r>
      <w:r w:rsidRPr="00064CFC">
        <w:rPr>
          <w:rFonts w:ascii="Times New Roman" w:hAnsi="Times New Roman"/>
          <w:b/>
          <w:bCs/>
          <w:sz w:val="24"/>
          <w:szCs w:val="24"/>
        </w:rPr>
        <w:t>onocyte subsets</w:t>
      </w:r>
      <w:r w:rsidRPr="00064CFC">
        <w:rPr>
          <w:rFonts w:ascii="Times New Roman" w:hAnsi="Times New Roman"/>
          <w:sz w:val="24"/>
          <w:szCs w:val="24"/>
        </w:rPr>
        <w:t>. PBMCs from HIV</w:t>
      </w:r>
      <w:r w:rsidRPr="00064CFC">
        <w:rPr>
          <w:rFonts w:ascii="Times New Roman" w:hAnsi="Times New Roman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sz w:val="24"/>
          <w:szCs w:val="24"/>
        </w:rPr>
        <w:t xml:space="preserve"> and HIV</w:t>
      </w:r>
      <w:r w:rsidRPr="00064CFC">
        <w:rPr>
          <w:rFonts w:ascii="Times New Roman" w:hAnsi="Times New Roman"/>
          <w:sz w:val="24"/>
          <w:szCs w:val="24"/>
          <w:vertAlign w:val="superscript"/>
        </w:rPr>
        <w:t>-</w:t>
      </w:r>
      <w:r w:rsidRPr="00064CFC">
        <w:rPr>
          <w:rFonts w:ascii="Times New Roman" w:hAnsi="Times New Roman"/>
          <w:sz w:val="24"/>
          <w:szCs w:val="24"/>
        </w:rPr>
        <w:t xml:space="preserve"> </w:t>
      </w:r>
      <w:r w:rsidR="00631DC0" w:rsidRPr="00064CFC">
        <w:rPr>
          <w:rFonts w:ascii="Times New Roman" w:hAnsi="Times New Roman"/>
          <w:sz w:val="24"/>
          <w:szCs w:val="24"/>
        </w:rPr>
        <w:t xml:space="preserve">participants </w:t>
      </w:r>
      <w:r w:rsidRPr="00064CFC">
        <w:rPr>
          <w:rFonts w:ascii="Times New Roman" w:hAnsi="Times New Roman"/>
          <w:sz w:val="24"/>
          <w:szCs w:val="24"/>
        </w:rPr>
        <w:t xml:space="preserve">were stained with </w:t>
      </w:r>
      <w:r w:rsidR="00631DC0" w:rsidRPr="00064CFC">
        <w:rPr>
          <w:rFonts w:ascii="Times New Roman" w:hAnsi="Times New Roman"/>
          <w:sz w:val="24"/>
          <w:szCs w:val="24"/>
        </w:rPr>
        <w:t xml:space="preserve">cocktails of </w:t>
      </w:r>
      <w:proofErr w:type="spellStart"/>
      <w:r w:rsidR="00631DC0" w:rsidRPr="00064CFC">
        <w:rPr>
          <w:rFonts w:ascii="Times New Roman" w:hAnsi="Times New Roman"/>
          <w:sz w:val="24"/>
          <w:szCs w:val="24"/>
        </w:rPr>
        <w:t>fluorochrome</w:t>
      </w:r>
      <w:proofErr w:type="spellEnd"/>
      <w:r w:rsidR="00631DC0" w:rsidRPr="00064CFC">
        <w:rPr>
          <w:rFonts w:ascii="Times New Roman" w:hAnsi="Times New Roman"/>
          <w:sz w:val="24"/>
          <w:szCs w:val="24"/>
        </w:rPr>
        <w:t xml:space="preserve">-conjugated </w:t>
      </w:r>
      <w:r w:rsidRPr="00064CFC">
        <w:rPr>
          <w:rFonts w:ascii="Times New Roman" w:hAnsi="Times New Roman"/>
          <w:sz w:val="24"/>
          <w:szCs w:val="24"/>
        </w:rPr>
        <w:t xml:space="preserve">CD3, CD4, </w:t>
      </w:r>
      <w:r w:rsidR="00631DC0" w:rsidRPr="00064CFC">
        <w:rPr>
          <w:rFonts w:ascii="Times New Roman" w:hAnsi="Times New Roman"/>
          <w:sz w:val="24"/>
          <w:szCs w:val="24"/>
        </w:rPr>
        <w:t>CD1c</w:t>
      </w:r>
      <w:r w:rsidRPr="00064CFC">
        <w:rPr>
          <w:rFonts w:ascii="Times New Roman" w:hAnsi="Times New Roman"/>
          <w:sz w:val="24"/>
          <w:szCs w:val="24"/>
        </w:rPr>
        <w:t>, CD14, CD16, HLA-DR</w:t>
      </w:r>
      <w:r w:rsidR="00631DC0" w:rsidRPr="00064CFC">
        <w:rPr>
          <w:rFonts w:ascii="Times New Roman" w:hAnsi="Times New Roman"/>
          <w:sz w:val="24"/>
          <w:szCs w:val="24"/>
        </w:rPr>
        <w:t>,</w:t>
      </w:r>
      <w:r w:rsidRPr="00064CFC">
        <w:rPr>
          <w:rFonts w:ascii="Times New Roman" w:hAnsi="Times New Roman"/>
          <w:sz w:val="24"/>
          <w:szCs w:val="24"/>
        </w:rPr>
        <w:t xml:space="preserve"> CCR6, </w:t>
      </w:r>
      <w:proofErr w:type="spellStart"/>
      <w:r w:rsidRPr="00064CFC">
        <w:rPr>
          <w:rFonts w:ascii="Times New Roman" w:hAnsi="Times New Roman"/>
          <w:sz w:val="24"/>
          <w:szCs w:val="24"/>
        </w:rPr>
        <w:t>Slan</w:t>
      </w:r>
      <w:proofErr w:type="spellEnd"/>
      <w:r w:rsidRPr="00064CFC">
        <w:rPr>
          <w:rFonts w:ascii="Times New Roman" w:hAnsi="Times New Roman"/>
          <w:sz w:val="24"/>
          <w:szCs w:val="24"/>
        </w:rPr>
        <w:t xml:space="preserve"> (M-DC8)</w:t>
      </w:r>
      <w:r w:rsidR="00631DC0" w:rsidRPr="00064CFC">
        <w:rPr>
          <w:rFonts w:ascii="Times New Roman" w:hAnsi="Times New Roman"/>
          <w:sz w:val="24"/>
          <w:szCs w:val="24"/>
        </w:rPr>
        <w:t>,</w:t>
      </w:r>
      <w:r w:rsidRPr="00064CFC">
        <w:rPr>
          <w:rFonts w:ascii="Times New Roman" w:hAnsi="Times New Roman"/>
          <w:sz w:val="24"/>
          <w:szCs w:val="24"/>
        </w:rPr>
        <w:t xml:space="preserve"> CCR2 and CX3CR1 </w:t>
      </w:r>
      <w:r w:rsidR="00631DC0" w:rsidRPr="00064CFC">
        <w:rPr>
          <w:rFonts w:ascii="Times New Roman" w:hAnsi="Times New Roman"/>
          <w:sz w:val="24"/>
          <w:szCs w:val="24"/>
        </w:rPr>
        <w:t>Abs (</w:t>
      </w:r>
      <w:r w:rsidR="0094231B" w:rsidRPr="00064CFC">
        <w:rPr>
          <w:rFonts w:ascii="Times New Roman" w:hAnsi="Times New Roman"/>
          <w:sz w:val="24"/>
          <w:szCs w:val="24"/>
        </w:rPr>
        <w:t>Monocyte cocktail</w:t>
      </w:r>
      <w:r w:rsidR="00631DC0" w:rsidRPr="00064CFC">
        <w:rPr>
          <w:rFonts w:ascii="Times New Roman" w:hAnsi="Times New Roman"/>
          <w:sz w:val="24"/>
          <w:szCs w:val="24"/>
        </w:rPr>
        <w:t xml:space="preserve">) </w:t>
      </w:r>
      <w:r w:rsidRPr="00064CFC">
        <w:rPr>
          <w:rFonts w:ascii="Times New Roman" w:hAnsi="Times New Roman"/>
          <w:sz w:val="24"/>
          <w:szCs w:val="24"/>
        </w:rPr>
        <w:t>or CD3, CD4, CD1C, CD14, CD16, HLA-DR, CCR6, CCR9, CD123 and CD303</w:t>
      </w:r>
      <w:r w:rsidR="00631DC0" w:rsidRPr="00064CFC">
        <w:rPr>
          <w:rFonts w:ascii="Times New Roman" w:hAnsi="Times New Roman"/>
          <w:sz w:val="24"/>
          <w:szCs w:val="24"/>
        </w:rPr>
        <w:t xml:space="preserve"> Abs (</w:t>
      </w:r>
      <w:r w:rsidR="0094231B" w:rsidRPr="00064CFC">
        <w:rPr>
          <w:rFonts w:ascii="Times New Roman" w:hAnsi="Times New Roman"/>
          <w:sz w:val="24"/>
          <w:szCs w:val="24"/>
        </w:rPr>
        <w:t>Monocyte and DC cocktail</w:t>
      </w:r>
      <w:r w:rsidR="00631DC0" w:rsidRPr="00064CFC">
        <w:rPr>
          <w:rFonts w:ascii="Times New Roman" w:hAnsi="Times New Roman"/>
          <w:sz w:val="24"/>
          <w:szCs w:val="24"/>
        </w:rPr>
        <w:t>; Supplemental Table 1)</w:t>
      </w:r>
      <w:r w:rsidRPr="00064CFC">
        <w:rPr>
          <w:rFonts w:ascii="Times New Roman" w:hAnsi="Times New Roman"/>
          <w:sz w:val="24"/>
          <w:szCs w:val="24"/>
        </w:rPr>
        <w:t xml:space="preserve">. Shown is the gating strategy to identify monocyte </w:t>
      </w:r>
      <w:r w:rsidR="00372FEE" w:rsidRPr="00064CFC">
        <w:rPr>
          <w:rFonts w:ascii="Times New Roman" w:hAnsi="Times New Roman"/>
          <w:sz w:val="24"/>
          <w:szCs w:val="24"/>
        </w:rPr>
        <w:t xml:space="preserve">(Mo) </w:t>
      </w:r>
      <w:r w:rsidRPr="00064CFC">
        <w:rPr>
          <w:rFonts w:ascii="Times New Roman" w:hAnsi="Times New Roman"/>
          <w:sz w:val="24"/>
          <w:szCs w:val="24"/>
        </w:rPr>
        <w:t xml:space="preserve">subsets. </w:t>
      </w:r>
      <w:r w:rsidR="0064085F" w:rsidRPr="00064CFC">
        <w:rPr>
          <w:rFonts w:ascii="Times New Roman" w:hAnsi="Times New Roman"/>
          <w:sz w:val="24"/>
          <w:szCs w:val="24"/>
        </w:rPr>
        <w:t>Briefly, d</w:t>
      </w:r>
      <w:r w:rsidRPr="00064CFC">
        <w:rPr>
          <w:rFonts w:ascii="Times New Roman" w:hAnsi="Times New Roman"/>
          <w:sz w:val="24"/>
          <w:szCs w:val="24"/>
        </w:rPr>
        <w:t>oublets and dead cells were excluded</w:t>
      </w:r>
      <w:r w:rsidR="00427091" w:rsidRPr="00064CFC">
        <w:rPr>
          <w:rFonts w:ascii="Times New Roman" w:hAnsi="Times New Roman"/>
          <w:sz w:val="24"/>
          <w:szCs w:val="24"/>
        </w:rPr>
        <w:t xml:space="preserve"> as in </w:t>
      </w:r>
      <w:r w:rsidR="00427091" w:rsidRPr="00064CFC">
        <w:rPr>
          <w:rFonts w:ascii="Times New Roman" w:hAnsi="Times New Roman"/>
          <w:sz w:val="24"/>
          <w:szCs w:val="24"/>
          <w:u w:val="single"/>
        </w:rPr>
        <w:t>Supplemental Figure 3</w:t>
      </w:r>
      <w:r w:rsidR="00E373C0" w:rsidRPr="00064CFC">
        <w:rPr>
          <w:rFonts w:ascii="Times New Roman" w:hAnsi="Times New Roman"/>
          <w:sz w:val="24"/>
          <w:szCs w:val="24"/>
        </w:rPr>
        <w:t xml:space="preserve"> </w:t>
      </w:r>
      <w:r w:rsidR="00E373C0" w:rsidRPr="00064CFC">
        <w:rPr>
          <w:rFonts w:ascii="Times New Roman" w:hAnsi="Times New Roman"/>
          <w:b/>
          <w:sz w:val="24"/>
          <w:szCs w:val="24"/>
        </w:rPr>
        <w:t>(A)</w:t>
      </w:r>
      <w:r w:rsidR="00F40AB3" w:rsidRPr="00064CFC">
        <w:rPr>
          <w:rFonts w:ascii="Times New Roman" w:hAnsi="Times New Roman"/>
          <w:sz w:val="24"/>
          <w:szCs w:val="24"/>
        </w:rPr>
        <w:t>. Total m</w:t>
      </w:r>
      <w:r w:rsidRPr="00064CFC">
        <w:rPr>
          <w:rFonts w:ascii="Times New Roman" w:hAnsi="Times New Roman"/>
          <w:sz w:val="24"/>
          <w:szCs w:val="24"/>
        </w:rPr>
        <w:t xml:space="preserve">onocytes </w:t>
      </w:r>
      <w:r w:rsidR="00E373C0" w:rsidRPr="00064CFC">
        <w:rPr>
          <w:rFonts w:ascii="Times New Roman" w:hAnsi="Times New Roman"/>
          <w:sz w:val="24"/>
          <w:szCs w:val="24"/>
        </w:rPr>
        <w:t>within cells with a</w:t>
      </w:r>
      <w:r w:rsidR="0064085F" w:rsidRPr="00064CFC">
        <w:rPr>
          <w:rFonts w:ascii="Times New Roman" w:hAnsi="Times New Roman"/>
          <w:sz w:val="24"/>
          <w:szCs w:val="24"/>
        </w:rPr>
        <w:t xml:space="preserve"> </w:t>
      </w:r>
      <w:r w:rsidRPr="00064CFC">
        <w:rPr>
          <w:rFonts w:ascii="Times New Roman" w:hAnsi="Times New Roman"/>
          <w:sz w:val="24"/>
          <w:szCs w:val="24"/>
        </w:rPr>
        <w:t>CD4</w:t>
      </w:r>
      <w:r w:rsidRPr="00064CFC">
        <w:rPr>
          <w:rFonts w:ascii="Times New Roman" w:hAnsi="Times New Roman"/>
          <w:sz w:val="24"/>
          <w:szCs w:val="24"/>
          <w:vertAlign w:val="superscript"/>
        </w:rPr>
        <w:t>-</w:t>
      </w:r>
      <w:r w:rsidR="0064085F" w:rsidRPr="00064CFC">
        <w:rPr>
          <w:rFonts w:ascii="Times New Roman" w:hAnsi="Times New Roman"/>
          <w:sz w:val="24"/>
          <w:szCs w:val="24"/>
        </w:rPr>
        <w:t>CD3</w:t>
      </w:r>
      <w:r w:rsidR="0064085F" w:rsidRPr="00064CFC">
        <w:rPr>
          <w:rFonts w:ascii="Times New Roman" w:hAnsi="Times New Roman"/>
          <w:sz w:val="24"/>
          <w:szCs w:val="24"/>
          <w:vertAlign w:val="superscript"/>
        </w:rPr>
        <w:t>-</w:t>
      </w:r>
      <w:r w:rsidR="0064085F" w:rsidRPr="00064CFC">
        <w:rPr>
          <w:rFonts w:ascii="Times New Roman" w:hAnsi="Times New Roman"/>
          <w:sz w:val="24"/>
          <w:szCs w:val="24"/>
        </w:rPr>
        <w:t>CD1c</w:t>
      </w:r>
      <w:r w:rsidRPr="00064CFC">
        <w:rPr>
          <w:rFonts w:ascii="Times New Roman" w:hAnsi="Times New Roman"/>
          <w:sz w:val="24"/>
          <w:szCs w:val="24"/>
          <w:vertAlign w:val="superscript"/>
        </w:rPr>
        <w:t>-</w:t>
      </w:r>
      <w:r w:rsidRPr="00064CFC">
        <w:rPr>
          <w:rFonts w:ascii="Times New Roman" w:hAnsi="Times New Roman"/>
          <w:sz w:val="24"/>
          <w:szCs w:val="24"/>
        </w:rPr>
        <w:t>HLD-DR</w:t>
      </w:r>
      <w:r w:rsidRPr="00064CFC">
        <w:rPr>
          <w:rFonts w:ascii="Times New Roman" w:hAnsi="Times New Roman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sz w:val="24"/>
          <w:szCs w:val="24"/>
        </w:rPr>
        <w:t xml:space="preserve"> </w:t>
      </w:r>
      <w:r w:rsidR="0064085F" w:rsidRPr="00064CFC">
        <w:rPr>
          <w:rFonts w:ascii="Times New Roman" w:hAnsi="Times New Roman"/>
          <w:sz w:val="24"/>
          <w:szCs w:val="24"/>
        </w:rPr>
        <w:t>phenotype</w:t>
      </w:r>
      <w:r w:rsidR="00F40AB3" w:rsidRPr="00064CFC">
        <w:rPr>
          <w:rFonts w:ascii="Times New Roman" w:hAnsi="Times New Roman"/>
          <w:sz w:val="24"/>
          <w:szCs w:val="24"/>
        </w:rPr>
        <w:t xml:space="preserve"> </w:t>
      </w:r>
      <w:r w:rsidR="00E373C0" w:rsidRPr="00064CFC">
        <w:rPr>
          <w:rFonts w:ascii="Times New Roman" w:hAnsi="Times New Roman"/>
          <w:b/>
          <w:sz w:val="24"/>
          <w:szCs w:val="24"/>
        </w:rPr>
        <w:t>(</w:t>
      </w:r>
      <w:r w:rsidR="008978EE" w:rsidRPr="00064CFC">
        <w:rPr>
          <w:rFonts w:ascii="Times New Roman" w:hAnsi="Times New Roman"/>
          <w:b/>
          <w:sz w:val="24"/>
          <w:szCs w:val="24"/>
        </w:rPr>
        <w:t>B</w:t>
      </w:r>
      <w:r w:rsidR="00E373C0" w:rsidRPr="00064CFC">
        <w:rPr>
          <w:rFonts w:ascii="Times New Roman" w:hAnsi="Times New Roman"/>
          <w:b/>
          <w:sz w:val="24"/>
          <w:szCs w:val="24"/>
        </w:rPr>
        <w:t>)</w:t>
      </w:r>
      <w:r w:rsidR="00E373C0" w:rsidRPr="00064CFC">
        <w:rPr>
          <w:rFonts w:ascii="Times New Roman" w:hAnsi="Times New Roman"/>
          <w:sz w:val="24"/>
          <w:szCs w:val="24"/>
        </w:rPr>
        <w:t xml:space="preserve"> were further divided into</w:t>
      </w:r>
      <w:r w:rsidR="00F40AB3" w:rsidRPr="00064CFC">
        <w:rPr>
          <w:rFonts w:ascii="Times New Roman" w:hAnsi="Times New Roman"/>
          <w:sz w:val="24"/>
          <w:szCs w:val="24"/>
        </w:rPr>
        <w:t xml:space="preserve"> classical </w:t>
      </w:r>
      <w:r w:rsidRPr="00064CFC">
        <w:rPr>
          <w:rFonts w:ascii="Times New Roman" w:hAnsi="Times New Roman"/>
          <w:sz w:val="24"/>
          <w:szCs w:val="24"/>
        </w:rPr>
        <w:t>(CD14</w:t>
      </w:r>
      <w:r w:rsidRPr="00064CFC">
        <w:rPr>
          <w:rFonts w:ascii="Times New Roman" w:hAnsi="Times New Roman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sz w:val="24"/>
          <w:szCs w:val="24"/>
        </w:rPr>
        <w:t>CD16</w:t>
      </w:r>
      <w:r w:rsidRPr="00064CFC">
        <w:rPr>
          <w:rFonts w:ascii="Times New Roman" w:hAnsi="Times New Roman"/>
          <w:sz w:val="24"/>
          <w:szCs w:val="24"/>
          <w:vertAlign w:val="superscript"/>
        </w:rPr>
        <w:t>-</w:t>
      </w:r>
      <w:r w:rsidRPr="00064CFC">
        <w:rPr>
          <w:rFonts w:ascii="Times New Roman" w:hAnsi="Times New Roman"/>
          <w:sz w:val="24"/>
          <w:szCs w:val="24"/>
        </w:rPr>
        <w:t xml:space="preserve">), </w:t>
      </w:r>
      <w:r w:rsidR="00DA7680" w:rsidRPr="00064CFC">
        <w:rPr>
          <w:rFonts w:ascii="Times New Roman" w:hAnsi="Times New Roman"/>
          <w:sz w:val="24"/>
          <w:szCs w:val="24"/>
        </w:rPr>
        <w:t xml:space="preserve">intermediate </w:t>
      </w:r>
      <w:r w:rsidRPr="00064CFC">
        <w:rPr>
          <w:rFonts w:ascii="Times New Roman" w:hAnsi="Times New Roman"/>
          <w:sz w:val="24"/>
          <w:szCs w:val="24"/>
        </w:rPr>
        <w:t>(CD14</w:t>
      </w:r>
      <w:r w:rsidRPr="00064CFC">
        <w:rPr>
          <w:rFonts w:ascii="Times New Roman" w:hAnsi="Times New Roman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sz w:val="24"/>
          <w:szCs w:val="24"/>
        </w:rPr>
        <w:t>CD16</w:t>
      </w:r>
      <w:r w:rsidRPr="00064CFC">
        <w:rPr>
          <w:rFonts w:ascii="Times New Roman" w:hAnsi="Times New Roman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sz w:val="24"/>
          <w:szCs w:val="24"/>
        </w:rPr>
        <w:t>)</w:t>
      </w:r>
      <w:r w:rsidR="00F40AB3" w:rsidRPr="00064CFC">
        <w:rPr>
          <w:rFonts w:ascii="Times New Roman" w:hAnsi="Times New Roman"/>
          <w:sz w:val="24"/>
          <w:szCs w:val="24"/>
        </w:rPr>
        <w:t>,</w:t>
      </w:r>
      <w:r w:rsidRPr="00064CFC">
        <w:rPr>
          <w:rFonts w:ascii="Times New Roman" w:hAnsi="Times New Roman"/>
          <w:sz w:val="24"/>
          <w:szCs w:val="24"/>
        </w:rPr>
        <w:t xml:space="preserve"> non-classical (CD14lowCD16</w:t>
      </w:r>
      <w:r w:rsidRPr="00064CFC">
        <w:rPr>
          <w:rFonts w:ascii="Times New Roman" w:hAnsi="Times New Roman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sz w:val="24"/>
          <w:szCs w:val="24"/>
        </w:rPr>
        <w:t xml:space="preserve">) and </w:t>
      </w:r>
      <w:proofErr w:type="spellStart"/>
      <w:r w:rsidR="00DA7680" w:rsidRPr="00064CFC">
        <w:rPr>
          <w:rFonts w:ascii="Times New Roman" w:hAnsi="Times New Roman"/>
          <w:sz w:val="24"/>
          <w:szCs w:val="24"/>
        </w:rPr>
        <w:t>Slan</w:t>
      </w:r>
      <w:proofErr w:type="spellEnd"/>
      <w:r w:rsidR="00DA7680" w:rsidRPr="00064CFC">
        <w:rPr>
          <w:rFonts w:ascii="Times New Roman" w:hAnsi="Times New Roman"/>
          <w:sz w:val="24"/>
          <w:szCs w:val="24"/>
        </w:rPr>
        <w:t>/</w:t>
      </w:r>
      <w:r w:rsidRPr="00064CFC">
        <w:rPr>
          <w:rFonts w:ascii="Times New Roman" w:hAnsi="Times New Roman"/>
          <w:sz w:val="24"/>
          <w:szCs w:val="24"/>
        </w:rPr>
        <w:t>M-DC8</w:t>
      </w:r>
      <w:r w:rsidR="00DA7680" w:rsidRPr="00064CFC">
        <w:rPr>
          <w:rFonts w:ascii="Times New Roman" w:hAnsi="Times New Roman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sz w:val="24"/>
          <w:szCs w:val="24"/>
        </w:rPr>
        <w:t xml:space="preserve"> </w:t>
      </w:r>
      <w:r w:rsidR="00132942" w:rsidRPr="00064CFC">
        <w:rPr>
          <w:rFonts w:ascii="Times New Roman" w:hAnsi="Times New Roman"/>
          <w:sz w:val="24"/>
          <w:szCs w:val="24"/>
        </w:rPr>
        <w:t>monocytes</w:t>
      </w:r>
      <w:r w:rsidR="008978EE" w:rsidRPr="00064CFC">
        <w:rPr>
          <w:rFonts w:ascii="Times New Roman" w:hAnsi="Times New Roman"/>
          <w:sz w:val="24"/>
          <w:szCs w:val="24"/>
        </w:rPr>
        <w:t xml:space="preserve"> </w:t>
      </w:r>
      <w:r w:rsidR="008978EE" w:rsidRPr="00064CFC">
        <w:rPr>
          <w:rFonts w:ascii="Times New Roman" w:hAnsi="Times New Roman"/>
          <w:b/>
          <w:sz w:val="24"/>
          <w:szCs w:val="24"/>
        </w:rPr>
        <w:t>(C</w:t>
      </w:r>
      <w:r w:rsidR="003C0248" w:rsidRPr="00064CFC">
        <w:rPr>
          <w:rFonts w:ascii="Times New Roman" w:hAnsi="Times New Roman"/>
          <w:b/>
          <w:sz w:val="24"/>
          <w:szCs w:val="24"/>
        </w:rPr>
        <w:t>-E</w:t>
      </w:r>
      <w:r w:rsidR="008978EE" w:rsidRPr="00064CFC">
        <w:rPr>
          <w:rFonts w:ascii="Times New Roman" w:hAnsi="Times New Roman"/>
          <w:b/>
          <w:sz w:val="24"/>
          <w:szCs w:val="24"/>
        </w:rPr>
        <w:t>)</w:t>
      </w:r>
      <w:r w:rsidR="00132942" w:rsidRPr="00064CFC">
        <w:rPr>
          <w:rFonts w:ascii="Times New Roman" w:hAnsi="Times New Roman"/>
          <w:sz w:val="24"/>
          <w:szCs w:val="24"/>
        </w:rPr>
        <w:t>.</w:t>
      </w:r>
      <w:r w:rsidRPr="00064CFC">
        <w:rPr>
          <w:rFonts w:ascii="Times New Roman" w:hAnsi="Times New Roman"/>
          <w:sz w:val="24"/>
          <w:szCs w:val="24"/>
        </w:rPr>
        <w:t xml:space="preserve"> </w:t>
      </w:r>
      <w:r w:rsidR="00DA7680" w:rsidRPr="00064CFC">
        <w:rPr>
          <w:rFonts w:ascii="Times New Roman" w:hAnsi="Times New Roman"/>
          <w:sz w:val="24"/>
          <w:szCs w:val="24"/>
        </w:rPr>
        <w:t>The e</w:t>
      </w:r>
      <w:r w:rsidRPr="00064CFC">
        <w:rPr>
          <w:rFonts w:ascii="Times New Roman" w:hAnsi="Times New Roman"/>
          <w:sz w:val="24"/>
          <w:szCs w:val="24"/>
        </w:rPr>
        <w:t>xpression of CX3CR1, CCR2,</w:t>
      </w:r>
      <w:r w:rsidR="005029C5" w:rsidRPr="00064CFC">
        <w:rPr>
          <w:rFonts w:ascii="Times New Roman" w:hAnsi="Times New Roman"/>
          <w:sz w:val="24"/>
          <w:szCs w:val="24"/>
        </w:rPr>
        <w:t xml:space="preserve"> </w:t>
      </w:r>
      <w:r w:rsidR="00DA7680" w:rsidRPr="00064CFC">
        <w:rPr>
          <w:rFonts w:ascii="Times New Roman" w:hAnsi="Times New Roman"/>
          <w:sz w:val="24"/>
          <w:szCs w:val="24"/>
        </w:rPr>
        <w:t xml:space="preserve">CCR9, </w:t>
      </w:r>
      <w:r w:rsidRPr="00064CFC">
        <w:rPr>
          <w:rFonts w:ascii="Times New Roman" w:hAnsi="Times New Roman"/>
          <w:sz w:val="24"/>
          <w:szCs w:val="24"/>
        </w:rPr>
        <w:t>HLA-DR</w:t>
      </w:r>
      <w:r w:rsidR="00DA7680" w:rsidRPr="00064CFC">
        <w:rPr>
          <w:rFonts w:ascii="Times New Roman" w:hAnsi="Times New Roman"/>
          <w:sz w:val="24"/>
          <w:szCs w:val="24"/>
        </w:rPr>
        <w:t>, and M-DC8</w:t>
      </w:r>
      <w:r w:rsidRPr="00064CFC">
        <w:rPr>
          <w:rFonts w:ascii="Times New Roman" w:hAnsi="Times New Roman"/>
          <w:sz w:val="24"/>
          <w:szCs w:val="24"/>
        </w:rPr>
        <w:t xml:space="preserve"> w</w:t>
      </w:r>
      <w:r w:rsidR="00CD793C" w:rsidRPr="00064CFC">
        <w:rPr>
          <w:rFonts w:ascii="Times New Roman" w:hAnsi="Times New Roman"/>
          <w:sz w:val="24"/>
          <w:szCs w:val="24"/>
        </w:rPr>
        <w:t>ere</w:t>
      </w:r>
      <w:r w:rsidRPr="00064CFC">
        <w:rPr>
          <w:rFonts w:ascii="Times New Roman" w:hAnsi="Times New Roman"/>
          <w:sz w:val="24"/>
          <w:szCs w:val="24"/>
        </w:rPr>
        <w:t xml:space="preserve"> evaluated on </w:t>
      </w:r>
      <w:r w:rsidR="00DA7680" w:rsidRPr="00064CFC">
        <w:rPr>
          <w:rFonts w:ascii="Times New Roman" w:hAnsi="Times New Roman"/>
          <w:sz w:val="24"/>
          <w:szCs w:val="24"/>
        </w:rPr>
        <w:t>total</w:t>
      </w:r>
      <w:r w:rsidRPr="00064CFC">
        <w:rPr>
          <w:rFonts w:ascii="Times New Roman" w:hAnsi="Times New Roman"/>
          <w:sz w:val="24"/>
          <w:szCs w:val="24"/>
        </w:rPr>
        <w:t>, classical, intermediate, non-classical</w:t>
      </w:r>
      <w:r w:rsidR="00DA7680" w:rsidRPr="00064CFC">
        <w:rPr>
          <w:rFonts w:ascii="Times New Roman" w:hAnsi="Times New Roman"/>
          <w:sz w:val="24"/>
          <w:szCs w:val="24"/>
        </w:rPr>
        <w:t xml:space="preserve"> </w:t>
      </w:r>
      <w:r w:rsidR="00770BFF" w:rsidRPr="00064CFC">
        <w:rPr>
          <w:rFonts w:ascii="Times New Roman" w:hAnsi="Times New Roman"/>
          <w:sz w:val="24"/>
          <w:szCs w:val="24"/>
        </w:rPr>
        <w:t xml:space="preserve">and </w:t>
      </w:r>
      <w:r w:rsidR="00DA7680" w:rsidRPr="00064CFC">
        <w:rPr>
          <w:rFonts w:ascii="Times New Roman" w:hAnsi="Times New Roman"/>
          <w:sz w:val="24"/>
          <w:szCs w:val="24"/>
        </w:rPr>
        <w:t>M-DC8</w:t>
      </w:r>
      <w:r w:rsidR="00DA7680" w:rsidRPr="00064CFC">
        <w:rPr>
          <w:rFonts w:ascii="Times New Roman" w:hAnsi="Times New Roman"/>
          <w:sz w:val="24"/>
          <w:szCs w:val="24"/>
          <w:vertAlign w:val="superscript"/>
        </w:rPr>
        <w:t>+</w:t>
      </w:r>
      <w:r w:rsidR="00DA7680" w:rsidRPr="00064CFC">
        <w:rPr>
          <w:rFonts w:ascii="Times New Roman" w:hAnsi="Times New Roman"/>
          <w:sz w:val="24"/>
          <w:szCs w:val="24"/>
        </w:rPr>
        <w:t xml:space="preserve"> monocytes</w:t>
      </w:r>
      <w:r w:rsidRPr="00064CFC">
        <w:rPr>
          <w:rFonts w:ascii="Times New Roman" w:hAnsi="Times New Roman"/>
          <w:sz w:val="24"/>
          <w:szCs w:val="24"/>
        </w:rPr>
        <w:t xml:space="preserve">. Combination of gates using the Boolean tool for </w:t>
      </w:r>
      <w:r w:rsidR="00DA7680" w:rsidRPr="00064CFC">
        <w:rPr>
          <w:rFonts w:ascii="Times New Roman" w:hAnsi="Times New Roman"/>
          <w:sz w:val="24"/>
          <w:szCs w:val="24"/>
        </w:rPr>
        <w:t xml:space="preserve">CCR2, </w:t>
      </w:r>
      <w:r w:rsidRPr="00064CFC">
        <w:rPr>
          <w:rFonts w:ascii="Times New Roman" w:hAnsi="Times New Roman"/>
          <w:sz w:val="24"/>
          <w:szCs w:val="24"/>
        </w:rPr>
        <w:t>CX3CR1, and</w:t>
      </w:r>
      <w:r w:rsidR="004D47D6" w:rsidRPr="00064CFC">
        <w:rPr>
          <w:rFonts w:ascii="Times New Roman" w:hAnsi="Times New Roman"/>
          <w:sz w:val="24"/>
          <w:szCs w:val="24"/>
        </w:rPr>
        <w:t xml:space="preserve"> </w:t>
      </w:r>
      <w:r w:rsidRPr="00064CFC">
        <w:rPr>
          <w:rFonts w:ascii="Times New Roman" w:hAnsi="Times New Roman"/>
          <w:sz w:val="24"/>
          <w:szCs w:val="24"/>
        </w:rPr>
        <w:t>HL</w:t>
      </w:r>
      <w:r w:rsidR="00DA7680" w:rsidRPr="00064CFC">
        <w:rPr>
          <w:rFonts w:ascii="Times New Roman" w:hAnsi="Times New Roman"/>
          <w:sz w:val="24"/>
          <w:szCs w:val="24"/>
        </w:rPr>
        <w:t>A-</w:t>
      </w:r>
      <w:proofErr w:type="spellStart"/>
      <w:r w:rsidRPr="00064CFC">
        <w:rPr>
          <w:rFonts w:ascii="Times New Roman" w:hAnsi="Times New Roman"/>
          <w:sz w:val="24"/>
          <w:szCs w:val="24"/>
        </w:rPr>
        <w:t>DR</w:t>
      </w:r>
      <w:r w:rsidRPr="00064CFC">
        <w:rPr>
          <w:rFonts w:ascii="Times New Roman" w:hAnsi="Times New Roman"/>
          <w:sz w:val="24"/>
          <w:szCs w:val="24"/>
          <w:vertAlign w:val="superscript"/>
        </w:rPr>
        <w:t>high</w:t>
      </w:r>
      <w:proofErr w:type="spellEnd"/>
      <w:r w:rsidRPr="00064CFC">
        <w:rPr>
          <w:rFonts w:ascii="Times New Roman" w:hAnsi="Times New Roman"/>
          <w:sz w:val="24"/>
          <w:szCs w:val="24"/>
        </w:rPr>
        <w:t xml:space="preserve"> or CCR9 and HLA-</w:t>
      </w:r>
      <w:proofErr w:type="spellStart"/>
      <w:r w:rsidRPr="00064CFC">
        <w:rPr>
          <w:rFonts w:ascii="Times New Roman" w:hAnsi="Times New Roman"/>
          <w:sz w:val="24"/>
          <w:szCs w:val="24"/>
        </w:rPr>
        <w:t>DR</w:t>
      </w:r>
      <w:r w:rsidRPr="00064CFC">
        <w:rPr>
          <w:rFonts w:ascii="Times New Roman" w:hAnsi="Times New Roman"/>
          <w:sz w:val="24"/>
          <w:szCs w:val="24"/>
          <w:vertAlign w:val="superscript"/>
        </w:rPr>
        <w:t>high</w:t>
      </w:r>
      <w:proofErr w:type="spellEnd"/>
      <w:r w:rsidRPr="00064CFC">
        <w:rPr>
          <w:rFonts w:ascii="Times New Roman" w:hAnsi="Times New Roman"/>
          <w:sz w:val="24"/>
          <w:szCs w:val="24"/>
        </w:rPr>
        <w:t xml:space="preserve"> within monocyte subsets was performed using the single marker gates presented here.</w:t>
      </w:r>
    </w:p>
    <w:p w14:paraId="11FF609B" w14:textId="4E665B8D" w:rsidR="003F5933" w:rsidRPr="00064CFC" w:rsidRDefault="003F5933" w:rsidP="003F593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34C48C10" w14:textId="36AD62C0" w:rsidR="006E0820" w:rsidRPr="00064CFC" w:rsidRDefault="006E0820" w:rsidP="003F593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064CFC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3D539C">
        <w:rPr>
          <w:rFonts w:ascii="Times New Roman" w:hAnsi="Times New Roman"/>
          <w:b/>
          <w:bCs/>
          <w:sz w:val="24"/>
          <w:szCs w:val="24"/>
        </w:rPr>
        <w:t>S</w:t>
      </w:r>
      <w:r w:rsidR="003C0248" w:rsidRPr="00064CFC">
        <w:rPr>
          <w:rFonts w:ascii="Times New Roman" w:hAnsi="Times New Roman"/>
          <w:b/>
          <w:bCs/>
          <w:sz w:val="24"/>
          <w:szCs w:val="24"/>
        </w:rPr>
        <w:t>9</w:t>
      </w:r>
      <w:r w:rsidR="004574EC" w:rsidRPr="00064CFC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="002B1D1D" w:rsidRPr="00064CFC">
        <w:rPr>
          <w:rFonts w:ascii="Times New Roman" w:hAnsi="Times New Roman"/>
          <w:b/>
          <w:bCs/>
          <w:sz w:val="24"/>
          <w:szCs w:val="24"/>
        </w:rPr>
        <w:t>Frequency of mono</w:t>
      </w:r>
      <w:r w:rsidR="003E3875" w:rsidRPr="00064CFC">
        <w:rPr>
          <w:rFonts w:ascii="Times New Roman" w:hAnsi="Times New Roman"/>
          <w:b/>
          <w:bCs/>
          <w:sz w:val="24"/>
          <w:szCs w:val="24"/>
        </w:rPr>
        <w:t xml:space="preserve">cyte subsets </w:t>
      </w:r>
      <w:r w:rsidR="004C644E" w:rsidRPr="00064CFC">
        <w:rPr>
          <w:rFonts w:ascii="Times New Roman" w:hAnsi="Times New Roman"/>
          <w:b/>
          <w:bCs/>
          <w:sz w:val="24"/>
          <w:szCs w:val="24"/>
        </w:rPr>
        <w:t>in HIV</w:t>
      </w:r>
      <w:r w:rsidR="004C644E" w:rsidRPr="00064CFC"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 w:rsidR="004C644E" w:rsidRPr="00064CFC">
        <w:rPr>
          <w:rFonts w:ascii="Times New Roman" w:hAnsi="Times New Roman"/>
          <w:b/>
          <w:bCs/>
          <w:sz w:val="24"/>
          <w:szCs w:val="24"/>
        </w:rPr>
        <w:t xml:space="preserve"> and HIV</w:t>
      </w:r>
      <w:r w:rsidR="004C644E" w:rsidRPr="00064CFC">
        <w:rPr>
          <w:rFonts w:ascii="Times New Roman" w:hAnsi="Times New Roman"/>
          <w:b/>
          <w:bCs/>
          <w:sz w:val="24"/>
          <w:szCs w:val="24"/>
          <w:vertAlign w:val="superscript"/>
        </w:rPr>
        <w:t>-</w:t>
      </w:r>
      <w:r w:rsidR="004C644E" w:rsidRPr="00064CFC">
        <w:rPr>
          <w:rFonts w:ascii="Times New Roman" w:hAnsi="Times New Roman"/>
          <w:b/>
          <w:bCs/>
          <w:sz w:val="24"/>
          <w:szCs w:val="24"/>
        </w:rPr>
        <w:t xml:space="preserve"> individuals.</w:t>
      </w:r>
    </w:p>
    <w:p w14:paraId="1747EBA9" w14:textId="2B701CA7" w:rsidR="00633C76" w:rsidRPr="00064CFC" w:rsidRDefault="004C6541" w:rsidP="00633C76">
      <w:pPr>
        <w:spacing w:line="48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064CFC">
        <w:rPr>
          <w:rFonts w:ascii="Times New Roman" w:hAnsi="Times New Roman"/>
          <w:bCs/>
          <w:color w:val="000000"/>
          <w:sz w:val="24"/>
          <w:szCs w:val="24"/>
        </w:rPr>
        <w:lastRenderedPageBreak/>
        <w:t xml:space="preserve">The frequencies of </w:t>
      </w:r>
      <w:r w:rsidR="00F703D9" w:rsidRPr="00064CFC">
        <w:rPr>
          <w:rFonts w:ascii="Times New Roman" w:hAnsi="Times New Roman"/>
          <w:bCs/>
          <w:color w:val="000000"/>
          <w:sz w:val="24"/>
          <w:szCs w:val="24"/>
        </w:rPr>
        <w:t>classical, intermediate, non-classical a</w:t>
      </w:r>
      <w:r w:rsidR="00CA54F7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nd </w:t>
      </w:r>
      <w:proofErr w:type="spellStart"/>
      <w:r w:rsidR="00CA54F7" w:rsidRPr="00064CFC">
        <w:rPr>
          <w:rFonts w:ascii="Times New Roman" w:hAnsi="Times New Roman"/>
          <w:bCs/>
          <w:color w:val="000000"/>
          <w:sz w:val="24"/>
          <w:szCs w:val="24"/>
        </w:rPr>
        <w:t>S</w:t>
      </w:r>
      <w:r w:rsidR="00F703D9" w:rsidRPr="00064CFC">
        <w:rPr>
          <w:rFonts w:ascii="Times New Roman" w:hAnsi="Times New Roman"/>
          <w:bCs/>
          <w:color w:val="000000"/>
          <w:sz w:val="24"/>
          <w:szCs w:val="24"/>
        </w:rPr>
        <w:t>lan</w:t>
      </w:r>
      <w:proofErr w:type="spellEnd"/>
      <w:r w:rsidR="00CA54F7" w:rsidRPr="00064CFC">
        <w:rPr>
          <w:rFonts w:ascii="Times New Roman" w:hAnsi="Times New Roman"/>
          <w:bCs/>
          <w:color w:val="000000"/>
          <w:sz w:val="24"/>
          <w:szCs w:val="24"/>
        </w:rPr>
        <w:t>/M-DC8+</w:t>
      </w:r>
      <w:r w:rsidR="00F703D9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monocytes were compared between HIV</w:t>
      </w:r>
      <w:r w:rsidR="00F703D9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F703D9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6F478C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(n=61) </w:t>
      </w:r>
      <w:r w:rsidR="00F703D9" w:rsidRPr="00064CFC">
        <w:rPr>
          <w:rFonts w:ascii="Times New Roman" w:hAnsi="Times New Roman"/>
          <w:bCs/>
          <w:color w:val="000000"/>
          <w:sz w:val="24"/>
          <w:szCs w:val="24"/>
        </w:rPr>
        <w:t>and HIV</w:t>
      </w:r>
      <w:r w:rsidR="00F703D9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="00F703D9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6F478C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(n=21) </w:t>
      </w:r>
      <w:r w:rsidR="00F703D9" w:rsidRPr="00064CFC">
        <w:rPr>
          <w:rFonts w:ascii="Times New Roman" w:hAnsi="Times New Roman"/>
          <w:bCs/>
          <w:color w:val="000000"/>
          <w:sz w:val="24"/>
          <w:szCs w:val="24"/>
        </w:rPr>
        <w:t>participants</w:t>
      </w:r>
      <w:r w:rsidR="006F478C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074F59" w:rsidRPr="00064CFC">
        <w:rPr>
          <w:rFonts w:ascii="Times New Roman" w:hAnsi="Times New Roman"/>
          <w:b/>
          <w:color w:val="000000"/>
          <w:sz w:val="24"/>
          <w:szCs w:val="24"/>
        </w:rPr>
        <w:t>(A)</w:t>
      </w:r>
      <w:r w:rsidR="006F478C" w:rsidRPr="00064CFC">
        <w:rPr>
          <w:rFonts w:ascii="Times New Roman" w:hAnsi="Times New Roman"/>
          <w:b/>
          <w:color w:val="000000"/>
          <w:sz w:val="24"/>
          <w:szCs w:val="24"/>
        </w:rPr>
        <w:t>,</w:t>
      </w:r>
      <w:r w:rsidR="00F703D9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as well as between</w:t>
      </w:r>
      <w:r w:rsidR="00074F59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TPV</w:t>
      </w:r>
      <w:r w:rsidR="00074F59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074F59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6F478C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(n=39) </w:t>
      </w:r>
      <w:r w:rsidR="00074F59" w:rsidRPr="00064CFC">
        <w:rPr>
          <w:rFonts w:ascii="Times New Roman" w:hAnsi="Times New Roman"/>
          <w:bCs/>
          <w:color w:val="000000"/>
          <w:sz w:val="24"/>
          <w:szCs w:val="24"/>
        </w:rPr>
        <w:t>and TPV</w:t>
      </w:r>
      <w:r w:rsidR="00074F59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="00074F59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6F478C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(n=22) </w:t>
      </w:r>
      <w:r w:rsidR="00074F59" w:rsidRPr="00064CFC">
        <w:rPr>
          <w:rFonts w:ascii="Times New Roman" w:hAnsi="Times New Roman"/>
          <w:bCs/>
          <w:color w:val="000000"/>
          <w:sz w:val="24"/>
          <w:szCs w:val="24"/>
        </w:rPr>
        <w:t>HIV</w:t>
      </w:r>
      <w:r w:rsidR="00074F59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074F59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participants </w:t>
      </w:r>
      <w:r w:rsidR="00074F59" w:rsidRPr="00064CFC">
        <w:rPr>
          <w:rFonts w:ascii="Times New Roman" w:hAnsi="Times New Roman"/>
          <w:b/>
          <w:color w:val="000000"/>
          <w:sz w:val="24"/>
          <w:szCs w:val="24"/>
        </w:rPr>
        <w:t>(B)</w:t>
      </w:r>
      <w:r w:rsidR="00074F59" w:rsidRPr="00064CFC">
        <w:rPr>
          <w:rFonts w:ascii="Times New Roman" w:hAnsi="Times New Roman"/>
          <w:bCs/>
          <w:color w:val="000000"/>
          <w:sz w:val="24"/>
          <w:szCs w:val="24"/>
        </w:rPr>
        <w:t>.</w:t>
      </w:r>
      <w:r w:rsidR="00F703D9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Median and IQ range are indicated in red as horizontal lines. Differences among study groups were determined by Mann-Whitney rank test. </w:t>
      </w:r>
      <w:r w:rsidR="005E2521" w:rsidRPr="00064CFC">
        <w:rPr>
          <w:rFonts w:ascii="Times New Roman" w:hAnsi="Times New Roman"/>
          <w:bCs/>
          <w:color w:val="000000"/>
          <w:sz w:val="24"/>
          <w:szCs w:val="24"/>
        </w:rPr>
        <w:t>P-values and s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>tatistical significan</w:t>
      </w:r>
      <w:r w:rsidR="005E2521" w:rsidRPr="00064CFC">
        <w:rPr>
          <w:rFonts w:ascii="Times New Roman" w:hAnsi="Times New Roman"/>
          <w:bCs/>
          <w:color w:val="000000"/>
          <w:sz w:val="24"/>
          <w:szCs w:val="24"/>
        </w:rPr>
        <w:t>c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e is indicated in the figures (*, p &lt; 0.05; **, P &lt; 0.01; ***, P &lt; 0.001). </w:t>
      </w:r>
    </w:p>
    <w:p w14:paraId="1550B3F5" w14:textId="3D2873F5" w:rsidR="0024163B" w:rsidRPr="00064CFC" w:rsidRDefault="0024163B" w:rsidP="003F593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96CEE24" w14:textId="26A5D5E4" w:rsidR="0024163B" w:rsidRPr="00064CFC" w:rsidRDefault="00A974FF" w:rsidP="003F5933">
      <w:pPr>
        <w:spacing w:line="48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064CFC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3D539C">
        <w:rPr>
          <w:rFonts w:ascii="Times New Roman" w:hAnsi="Times New Roman"/>
          <w:b/>
          <w:bCs/>
          <w:sz w:val="24"/>
          <w:szCs w:val="24"/>
        </w:rPr>
        <w:t>S</w:t>
      </w:r>
      <w:r w:rsidR="006860BD" w:rsidRPr="00064CFC">
        <w:rPr>
          <w:rFonts w:ascii="Times New Roman" w:hAnsi="Times New Roman"/>
          <w:b/>
          <w:bCs/>
          <w:sz w:val="24"/>
          <w:szCs w:val="24"/>
        </w:rPr>
        <w:t>10</w:t>
      </w:r>
      <w:r w:rsidR="004574EC" w:rsidRPr="00064CFC">
        <w:rPr>
          <w:rFonts w:ascii="Times New Roman" w:hAnsi="Times New Roman"/>
          <w:b/>
          <w:bCs/>
          <w:sz w:val="24"/>
          <w:szCs w:val="24"/>
        </w:rPr>
        <w:t>:</w:t>
      </w:r>
      <w:r w:rsidRPr="00064CF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6860BD" w:rsidRPr="00064CFC">
        <w:rPr>
          <w:rFonts w:ascii="Times New Roman" w:hAnsi="Times New Roman"/>
          <w:b/>
          <w:color w:val="000000"/>
          <w:sz w:val="24"/>
          <w:szCs w:val="24"/>
        </w:rPr>
        <w:t>Phenotypic analysis of</w:t>
      </w:r>
      <w:r w:rsidR="00871B5C" w:rsidRPr="00064CFC">
        <w:rPr>
          <w:rFonts w:ascii="Times New Roman" w:hAnsi="Times New Roman"/>
          <w:b/>
          <w:color w:val="000000"/>
          <w:sz w:val="24"/>
          <w:szCs w:val="24"/>
        </w:rPr>
        <w:t xml:space="preserve"> monocyte subsets in HIV</w:t>
      </w:r>
      <w:r w:rsidR="00871B5C" w:rsidRPr="00064CFC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+</w:t>
      </w:r>
      <w:r w:rsidR="00432F56" w:rsidRPr="00064CFC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871B5C" w:rsidRPr="00064CFC">
        <w:rPr>
          <w:rFonts w:ascii="Times New Roman" w:hAnsi="Times New Roman"/>
          <w:b/>
          <w:color w:val="000000"/>
          <w:sz w:val="24"/>
          <w:szCs w:val="24"/>
        </w:rPr>
        <w:t>and HIV</w:t>
      </w:r>
      <w:r w:rsidR="00871B5C" w:rsidRPr="00064CFC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-</w:t>
      </w:r>
      <w:r w:rsidR="00871B5C" w:rsidRPr="00064CFC">
        <w:rPr>
          <w:rFonts w:ascii="Times New Roman" w:hAnsi="Times New Roman"/>
          <w:b/>
          <w:color w:val="000000"/>
          <w:sz w:val="24"/>
          <w:szCs w:val="24"/>
        </w:rPr>
        <w:t xml:space="preserve"> individuals.</w:t>
      </w:r>
      <w:r w:rsidR="000005E9" w:rsidRPr="00064CFC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0005E9" w:rsidRPr="00064CFC">
        <w:rPr>
          <w:rFonts w:ascii="Times New Roman" w:hAnsi="Times New Roman"/>
          <w:bCs/>
          <w:color w:val="000000"/>
          <w:sz w:val="24"/>
          <w:szCs w:val="24"/>
        </w:rPr>
        <w:t>The frequency of  CCR2, CX3CR1, CCR9</w:t>
      </w:r>
      <w:r w:rsidR="00D11F72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, </w:t>
      </w:r>
      <w:r w:rsidR="000005E9" w:rsidRPr="00064CFC">
        <w:rPr>
          <w:rFonts w:ascii="Times New Roman" w:hAnsi="Times New Roman"/>
          <w:bCs/>
          <w:color w:val="000000"/>
          <w:sz w:val="24"/>
          <w:szCs w:val="24"/>
        </w:rPr>
        <w:t>HLA-DR</w:t>
      </w:r>
      <w:r w:rsidR="00D11F72" w:rsidRPr="00064CFC">
        <w:rPr>
          <w:rFonts w:ascii="Times New Roman" w:hAnsi="Times New Roman"/>
          <w:bCs/>
          <w:color w:val="000000"/>
          <w:sz w:val="24"/>
          <w:szCs w:val="24"/>
        </w:rPr>
        <w:t>, and M-DC8</w:t>
      </w:r>
      <w:r w:rsidR="000005E9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on </w:t>
      </w:r>
      <w:r w:rsidR="00471202" w:rsidRPr="00064CFC">
        <w:rPr>
          <w:rFonts w:ascii="Times New Roman" w:hAnsi="Times New Roman"/>
          <w:bCs/>
          <w:color w:val="000000"/>
          <w:sz w:val="24"/>
          <w:szCs w:val="24"/>
        </w:rPr>
        <w:t>c</w:t>
      </w:r>
      <w:r w:rsidR="000005E9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lassical </w:t>
      </w:r>
      <w:r w:rsidR="000005E9" w:rsidRPr="00064CFC">
        <w:rPr>
          <w:rFonts w:ascii="Times New Roman" w:hAnsi="Times New Roman"/>
          <w:b/>
          <w:color w:val="000000"/>
          <w:sz w:val="24"/>
          <w:szCs w:val="24"/>
        </w:rPr>
        <w:t>(A)</w:t>
      </w:r>
      <w:r w:rsidR="00C33E7A" w:rsidRPr="00064CFC">
        <w:rPr>
          <w:rFonts w:ascii="Times New Roman" w:hAnsi="Times New Roman"/>
          <w:b/>
          <w:color w:val="000000"/>
          <w:sz w:val="24"/>
          <w:szCs w:val="24"/>
        </w:rPr>
        <w:t>,</w:t>
      </w:r>
      <w:r w:rsidR="000005E9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intermediate </w:t>
      </w:r>
      <w:r w:rsidR="000005E9" w:rsidRPr="00064CFC">
        <w:rPr>
          <w:rFonts w:ascii="Times New Roman" w:hAnsi="Times New Roman"/>
          <w:b/>
          <w:color w:val="000000"/>
          <w:sz w:val="24"/>
          <w:szCs w:val="24"/>
        </w:rPr>
        <w:t>(B)</w:t>
      </w:r>
      <w:r w:rsidR="000005E9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, </w:t>
      </w:r>
      <w:r w:rsidR="00D11F72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and </w:t>
      </w:r>
      <w:r w:rsidR="000005E9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non-classical </w:t>
      </w:r>
      <w:r w:rsidR="00D11F72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monocytes </w:t>
      </w:r>
      <w:r w:rsidR="000005E9" w:rsidRPr="00064CFC">
        <w:rPr>
          <w:rFonts w:ascii="Times New Roman" w:hAnsi="Times New Roman"/>
          <w:b/>
          <w:color w:val="000000"/>
          <w:sz w:val="24"/>
          <w:szCs w:val="24"/>
        </w:rPr>
        <w:t>(C)</w:t>
      </w:r>
      <w:r w:rsidR="00D11F72" w:rsidRPr="00064CFC">
        <w:rPr>
          <w:rFonts w:ascii="Times New Roman" w:hAnsi="Times New Roman"/>
          <w:bCs/>
          <w:color w:val="000000"/>
          <w:sz w:val="24"/>
          <w:szCs w:val="24"/>
        </w:rPr>
        <w:t>, as well as the expression of CCR2, CXCR3, and HLA-DR on</w:t>
      </w:r>
      <w:r w:rsidR="006860BD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="00D11F72" w:rsidRPr="00064CFC">
        <w:rPr>
          <w:rFonts w:ascii="Times New Roman" w:hAnsi="Times New Roman"/>
          <w:bCs/>
          <w:color w:val="000000"/>
          <w:sz w:val="24"/>
          <w:szCs w:val="24"/>
        </w:rPr>
        <w:t>Slan</w:t>
      </w:r>
      <w:proofErr w:type="spellEnd"/>
      <w:r w:rsidR="00D11F72" w:rsidRPr="00064CFC">
        <w:rPr>
          <w:rFonts w:ascii="Times New Roman" w:hAnsi="Times New Roman"/>
          <w:bCs/>
          <w:color w:val="000000"/>
          <w:sz w:val="24"/>
          <w:szCs w:val="24"/>
        </w:rPr>
        <w:t>/</w:t>
      </w:r>
      <w:r w:rsidR="000005E9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M-DC8 monocytes </w:t>
      </w:r>
      <w:r w:rsidR="000005E9" w:rsidRPr="00064CFC">
        <w:rPr>
          <w:rFonts w:ascii="Times New Roman" w:hAnsi="Times New Roman"/>
          <w:b/>
          <w:color w:val="000000"/>
          <w:sz w:val="24"/>
          <w:szCs w:val="24"/>
        </w:rPr>
        <w:t>(D)</w:t>
      </w:r>
      <w:r w:rsidR="000005E9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were compared between </w:t>
      </w:r>
      <w:r w:rsidR="00C33E7A" w:rsidRPr="00064CFC">
        <w:rPr>
          <w:rFonts w:ascii="Times New Roman" w:hAnsi="Times New Roman"/>
          <w:bCs/>
          <w:color w:val="000000"/>
          <w:sz w:val="24"/>
          <w:szCs w:val="24"/>
        </w:rPr>
        <w:t>HIV</w:t>
      </w:r>
      <w:r w:rsidR="000005E9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0005E9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4E36F7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(n=61) </w:t>
      </w:r>
      <w:r w:rsidR="000005E9" w:rsidRPr="00064CFC">
        <w:rPr>
          <w:rFonts w:ascii="Times New Roman" w:hAnsi="Times New Roman"/>
          <w:bCs/>
          <w:color w:val="000000"/>
          <w:sz w:val="24"/>
          <w:szCs w:val="24"/>
        </w:rPr>
        <w:t>and</w:t>
      </w:r>
      <w:r w:rsidR="00C33E7A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HIV</w:t>
      </w:r>
      <w:r w:rsidR="00C33E7A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="000005E9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4E36F7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(n=21) </w:t>
      </w:r>
      <w:r w:rsidR="000005E9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participants. Median </w:t>
      </w:r>
      <w:r w:rsidR="006860BD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values </w:t>
      </w:r>
      <w:r w:rsidR="000005E9" w:rsidRPr="00064CFC">
        <w:rPr>
          <w:rFonts w:ascii="Times New Roman" w:hAnsi="Times New Roman"/>
          <w:bCs/>
          <w:color w:val="000000"/>
          <w:sz w:val="24"/>
          <w:szCs w:val="24"/>
        </w:rPr>
        <w:t>and IQ range</w:t>
      </w:r>
      <w:r w:rsidR="006860BD" w:rsidRPr="00064CFC">
        <w:rPr>
          <w:rFonts w:ascii="Times New Roman" w:hAnsi="Times New Roman"/>
          <w:bCs/>
          <w:color w:val="000000"/>
          <w:sz w:val="24"/>
          <w:szCs w:val="24"/>
        </w:rPr>
        <w:t>s</w:t>
      </w:r>
      <w:r w:rsidR="000005E9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are indicated in red as horizontal lines. Differences among study groups were determined by Mann-Whitney rank test. </w:t>
      </w:r>
      <w:r w:rsidR="004E36F7" w:rsidRPr="00064CFC">
        <w:rPr>
          <w:rFonts w:ascii="Times New Roman" w:hAnsi="Times New Roman"/>
          <w:bCs/>
          <w:color w:val="000000"/>
          <w:sz w:val="24"/>
          <w:szCs w:val="24"/>
        </w:rPr>
        <w:t>P-values and s</w:t>
      </w:r>
      <w:r w:rsidR="000005E9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tatistical significance is indicated in the figures (*, p &lt; 0.05; **, P &lt; 0.01; ***, P &lt; 0.001). </w:t>
      </w:r>
    </w:p>
    <w:p w14:paraId="60FAF0EA" w14:textId="77777777" w:rsidR="0024163B" w:rsidRPr="00064CFC" w:rsidRDefault="0024163B" w:rsidP="003F593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9FDA888" w14:textId="6149C482" w:rsidR="00E34A6A" w:rsidRPr="00064CFC" w:rsidRDefault="003F5933" w:rsidP="00E34A6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064CFC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3D539C">
        <w:rPr>
          <w:rFonts w:ascii="Times New Roman" w:hAnsi="Times New Roman"/>
          <w:b/>
          <w:bCs/>
          <w:sz w:val="24"/>
          <w:szCs w:val="24"/>
        </w:rPr>
        <w:t>S</w:t>
      </w:r>
      <w:r w:rsidR="006860BD" w:rsidRPr="00064CFC">
        <w:rPr>
          <w:rFonts w:ascii="Times New Roman" w:hAnsi="Times New Roman"/>
          <w:b/>
          <w:bCs/>
          <w:sz w:val="24"/>
          <w:szCs w:val="24"/>
        </w:rPr>
        <w:t>11</w:t>
      </w:r>
      <w:r w:rsidRPr="00064CFC">
        <w:rPr>
          <w:rFonts w:ascii="Times New Roman" w:hAnsi="Times New Roman"/>
          <w:b/>
          <w:bCs/>
          <w:sz w:val="24"/>
          <w:szCs w:val="24"/>
        </w:rPr>
        <w:t xml:space="preserve">. Gating strategy for the identification of </w:t>
      </w:r>
      <w:r w:rsidR="00D11F72" w:rsidRPr="00064CFC">
        <w:rPr>
          <w:rFonts w:ascii="Times New Roman" w:hAnsi="Times New Roman"/>
          <w:b/>
          <w:bCs/>
          <w:sz w:val="24"/>
          <w:szCs w:val="24"/>
        </w:rPr>
        <w:t>DC</w:t>
      </w:r>
      <w:r w:rsidRPr="00064CFC">
        <w:rPr>
          <w:rFonts w:ascii="Times New Roman" w:hAnsi="Times New Roman"/>
          <w:b/>
          <w:bCs/>
          <w:sz w:val="24"/>
          <w:szCs w:val="24"/>
        </w:rPr>
        <w:t xml:space="preserve"> subsets. </w:t>
      </w:r>
      <w:r w:rsidRPr="00064CFC">
        <w:rPr>
          <w:rFonts w:ascii="Times New Roman" w:hAnsi="Times New Roman"/>
          <w:sz w:val="24"/>
          <w:szCs w:val="24"/>
        </w:rPr>
        <w:t>PBMCs from HIV</w:t>
      </w:r>
      <w:r w:rsidRPr="00064CFC">
        <w:rPr>
          <w:rFonts w:ascii="Times New Roman" w:hAnsi="Times New Roman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sz w:val="24"/>
          <w:szCs w:val="24"/>
        </w:rPr>
        <w:t xml:space="preserve"> and HIV</w:t>
      </w:r>
      <w:r w:rsidRPr="00064CFC">
        <w:rPr>
          <w:rFonts w:ascii="Times New Roman" w:hAnsi="Times New Roman"/>
          <w:sz w:val="24"/>
          <w:szCs w:val="24"/>
          <w:vertAlign w:val="superscript"/>
        </w:rPr>
        <w:t>-</w:t>
      </w:r>
      <w:r w:rsidR="00E06E9E" w:rsidRPr="00064CFC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E06E9E" w:rsidRPr="00064CFC">
        <w:rPr>
          <w:rFonts w:ascii="Times New Roman" w:hAnsi="Times New Roman"/>
          <w:sz w:val="24"/>
          <w:szCs w:val="24"/>
        </w:rPr>
        <w:t xml:space="preserve">participants </w:t>
      </w:r>
      <w:r w:rsidRPr="00064CFC">
        <w:rPr>
          <w:rFonts w:ascii="Times New Roman" w:hAnsi="Times New Roman"/>
          <w:sz w:val="24"/>
          <w:szCs w:val="24"/>
        </w:rPr>
        <w:t xml:space="preserve">were stained with </w:t>
      </w:r>
      <w:r w:rsidR="00885523" w:rsidRPr="00064CFC">
        <w:rPr>
          <w:rFonts w:ascii="Times New Roman" w:hAnsi="Times New Roman"/>
          <w:sz w:val="24"/>
          <w:szCs w:val="24"/>
        </w:rPr>
        <w:t xml:space="preserve">a cocktail of </w:t>
      </w:r>
      <w:proofErr w:type="spellStart"/>
      <w:r w:rsidR="00885523" w:rsidRPr="00064CFC">
        <w:rPr>
          <w:rFonts w:ascii="Times New Roman" w:hAnsi="Times New Roman"/>
          <w:sz w:val="24"/>
          <w:szCs w:val="24"/>
        </w:rPr>
        <w:t>fluorochrome</w:t>
      </w:r>
      <w:proofErr w:type="spellEnd"/>
      <w:r w:rsidR="00885523" w:rsidRPr="00064CFC">
        <w:rPr>
          <w:rFonts w:ascii="Times New Roman" w:hAnsi="Times New Roman"/>
          <w:sz w:val="24"/>
          <w:szCs w:val="24"/>
        </w:rPr>
        <w:t xml:space="preserve">-conjugated </w:t>
      </w:r>
      <w:r w:rsidRPr="00064CFC">
        <w:rPr>
          <w:rFonts w:ascii="Times New Roman" w:hAnsi="Times New Roman"/>
          <w:sz w:val="24"/>
          <w:szCs w:val="24"/>
        </w:rPr>
        <w:t>CD3, CD4, CD1C, CD14, CD16, HLA-DR, CCR6, CCR9, CD123 and BDCA2</w:t>
      </w:r>
      <w:r w:rsidR="00885523" w:rsidRPr="00064CFC">
        <w:rPr>
          <w:rFonts w:ascii="Times New Roman" w:hAnsi="Times New Roman"/>
          <w:sz w:val="24"/>
          <w:szCs w:val="24"/>
        </w:rPr>
        <w:t xml:space="preserve"> Abs (</w:t>
      </w:r>
      <w:r w:rsidR="00885523" w:rsidRPr="00064CFC">
        <w:rPr>
          <w:rFonts w:ascii="Times New Roman" w:hAnsi="Times New Roman"/>
          <w:sz w:val="24"/>
          <w:szCs w:val="24"/>
          <w:u w:val="single"/>
        </w:rPr>
        <w:t>Supplemental Table 1</w:t>
      </w:r>
      <w:r w:rsidR="00885523" w:rsidRPr="00064CFC">
        <w:rPr>
          <w:rFonts w:ascii="Times New Roman" w:hAnsi="Times New Roman"/>
          <w:sz w:val="24"/>
          <w:szCs w:val="24"/>
        </w:rPr>
        <w:t>)</w:t>
      </w:r>
      <w:r w:rsidRPr="00064CFC">
        <w:rPr>
          <w:rFonts w:ascii="Times New Roman" w:hAnsi="Times New Roman"/>
          <w:sz w:val="24"/>
          <w:szCs w:val="24"/>
        </w:rPr>
        <w:t xml:space="preserve">. Show is the gating strategy to identify </w:t>
      </w:r>
      <w:proofErr w:type="spellStart"/>
      <w:r w:rsidRPr="00064CFC">
        <w:rPr>
          <w:rFonts w:ascii="Times New Roman" w:hAnsi="Times New Roman"/>
          <w:sz w:val="24"/>
          <w:szCs w:val="24"/>
        </w:rPr>
        <w:t>plasmacytoid</w:t>
      </w:r>
      <w:proofErr w:type="spellEnd"/>
      <w:r w:rsidRPr="00064CFC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064CFC">
        <w:rPr>
          <w:rFonts w:ascii="Times New Roman" w:hAnsi="Times New Roman"/>
          <w:sz w:val="24"/>
          <w:szCs w:val="24"/>
        </w:rPr>
        <w:t>pDCs</w:t>
      </w:r>
      <w:proofErr w:type="spellEnd"/>
      <w:r w:rsidRPr="00064CFC">
        <w:rPr>
          <w:rFonts w:ascii="Times New Roman" w:hAnsi="Times New Roman"/>
          <w:sz w:val="24"/>
          <w:szCs w:val="24"/>
        </w:rPr>
        <w:t xml:space="preserve">) and myeloid </w:t>
      </w:r>
      <w:r w:rsidR="00885523" w:rsidRPr="00064CFC">
        <w:rPr>
          <w:rFonts w:ascii="Times New Roman" w:hAnsi="Times New Roman"/>
          <w:sz w:val="24"/>
          <w:szCs w:val="24"/>
        </w:rPr>
        <w:t>DC</w:t>
      </w:r>
      <w:r w:rsidRPr="00064CFC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064CFC">
        <w:rPr>
          <w:rFonts w:ascii="Times New Roman" w:hAnsi="Times New Roman"/>
          <w:sz w:val="24"/>
          <w:szCs w:val="24"/>
        </w:rPr>
        <w:t>mDC</w:t>
      </w:r>
      <w:proofErr w:type="spellEnd"/>
      <w:r w:rsidRPr="00064CFC">
        <w:rPr>
          <w:rFonts w:ascii="Times New Roman" w:hAnsi="Times New Roman"/>
          <w:sz w:val="24"/>
          <w:szCs w:val="24"/>
        </w:rPr>
        <w:t xml:space="preserve">). </w:t>
      </w:r>
      <w:r w:rsidRPr="00064CFC">
        <w:rPr>
          <w:rFonts w:ascii="Times New Roman" w:hAnsi="Times New Roman"/>
          <w:b/>
          <w:bCs/>
          <w:sz w:val="24"/>
          <w:szCs w:val="24"/>
        </w:rPr>
        <w:t>(A)</w:t>
      </w:r>
      <w:r w:rsidRPr="00064CFC">
        <w:rPr>
          <w:rFonts w:ascii="Times New Roman" w:hAnsi="Times New Roman"/>
          <w:sz w:val="24"/>
          <w:szCs w:val="24"/>
        </w:rPr>
        <w:t xml:space="preserve"> Doublets and dead cells were excluded, and Lineage negative (</w:t>
      </w:r>
      <w:proofErr w:type="spellStart"/>
      <w:r w:rsidRPr="00064CFC">
        <w:rPr>
          <w:rFonts w:ascii="Times New Roman" w:hAnsi="Times New Roman"/>
          <w:sz w:val="24"/>
          <w:szCs w:val="24"/>
        </w:rPr>
        <w:t>Lin</w:t>
      </w:r>
      <w:r w:rsidRPr="00064CFC">
        <w:rPr>
          <w:rFonts w:ascii="Times New Roman" w:hAnsi="Times New Roman"/>
          <w:sz w:val="24"/>
          <w:szCs w:val="24"/>
          <w:vertAlign w:val="superscript"/>
        </w:rPr>
        <w:t>neg</w:t>
      </w:r>
      <w:proofErr w:type="spellEnd"/>
      <w:r w:rsidRPr="00064CFC">
        <w:rPr>
          <w:rFonts w:ascii="Times New Roman" w:hAnsi="Times New Roman"/>
          <w:sz w:val="24"/>
          <w:szCs w:val="24"/>
        </w:rPr>
        <w:t>) cells were determined as CD3</w:t>
      </w:r>
      <w:r w:rsidRPr="00064CFC">
        <w:rPr>
          <w:rFonts w:ascii="Times New Roman" w:hAnsi="Times New Roman"/>
          <w:sz w:val="24"/>
          <w:szCs w:val="24"/>
          <w:vertAlign w:val="superscript"/>
        </w:rPr>
        <w:t>low</w:t>
      </w:r>
      <w:r w:rsidR="00885523" w:rsidRPr="00064CFC">
        <w:rPr>
          <w:rFonts w:ascii="Times New Roman" w:hAnsi="Times New Roman"/>
          <w:sz w:val="24"/>
          <w:szCs w:val="24"/>
          <w:vertAlign w:val="superscript"/>
        </w:rPr>
        <w:t>/-</w:t>
      </w:r>
      <w:r w:rsidRPr="00064CFC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064CFC">
        <w:rPr>
          <w:rFonts w:ascii="Times New Roman" w:hAnsi="Times New Roman"/>
          <w:sz w:val="24"/>
          <w:szCs w:val="24"/>
        </w:rPr>
        <w:t>and CD4</w:t>
      </w:r>
      <w:r w:rsidRPr="00064CFC">
        <w:rPr>
          <w:rFonts w:ascii="Times New Roman" w:hAnsi="Times New Roman"/>
          <w:sz w:val="24"/>
          <w:szCs w:val="24"/>
          <w:vertAlign w:val="superscript"/>
        </w:rPr>
        <w:t>low</w:t>
      </w:r>
      <w:r w:rsidR="00885523" w:rsidRPr="00064CFC">
        <w:rPr>
          <w:rFonts w:ascii="Times New Roman" w:hAnsi="Times New Roman"/>
          <w:sz w:val="24"/>
          <w:szCs w:val="24"/>
          <w:vertAlign w:val="superscript"/>
        </w:rPr>
        <w:t>/-</w:t>
      </w:r>
      <w:r w:rsidRPr="00064CFC">
        <w:rPr>
          <w:rFonts w:ascii="Times New Roman" w:hAnsi="Times New Roman"/>
          <w:sz w:val="24"/>
          <w:szCs w:val="24"/>
        </w:rPr>
        <w:t xml:space="preserve">. </w:t>
      </w:r>
      <w:r w:rsidRPr="00064CFC">
        <w:rPr>
          <w:rFonts w:ascii="Times New Roman" w:hAnsi="Times New Roman"/>
          <w:b/>
          <w:bCs/>
          <w:sz w:val="24"/>
          <w:szCs w:val="24"/>
        </w:rPr>
        <w:t>(B)</w:t>
      </w:r>
      <w:r w:rsidRPr="00064CFC">
        <w:rPr>
          <w:rFonts w:ascii="Times New Roman" w:hAnsi="Times New Roman"/>
          <w:sz w:val="24"/>
          <w:szCs w:val="24"/>
        </w:rPr>
        <w:t xml:space="preserve"> Shown are gates</w:t>
      </w:r>
      <w:r w:rsidR="00946330" w:rsidRPr="00064CFC">
        <w:rPr>
          <w:rFonts w:ascii="Times New Roman" w:hAnsi="Times New Roman"/>
          <w:sz w:val="24"/>
          <w:szCs w:val="24"/>
        </w:rPr>
        <w:t xml:space="preserve"> to determine the surface expression of</w:t>
      </w:r>
      <w:r w:rsidRPr="00064CFC">
        <w:rPr>
          <w:rFonts w:ascii="Times New Roman" w:hAnsi="Times New Roman"/>
          <w:sz w:val="24"/>
          <w:szCs w:val="24"/>
        </w:rPr>
        <w:t xml:space="preserve"> BDCA2, CD123, CD1C, HLA-DR, and CCR6 within Live cells. </w:t>
      </w:r>
      <w:r w:rsidRPr="00064CFC">
        <w:rPr>
          <w:rFonts w:ascii="Times New Roman" w:hAnsi="Times New Roman"/>
          <w:b/>
          <w:bCs/>
          <w:sz w:val="24"/>
          <w:szCs w:val="24"/>
        </w:rPr>
        <w:t xml:space="preserve">(C) </w:t>
      </w:r>
      <w:r w:rsidR="00916551" w:rsidRPr="00064CFC">
        <w:rPr>
          <w:rFonts w:ascii="Times New Roman" w:hAnsi="Times New Roman"/>
          <w:sz w:val="24"/>
          <w:szCs w:val="24"/>
        </w:rPr>
        <w:t>Bo</w:t>
      </w:r>
      <w:r w:rsidR="00644BB2" w:rsidRPr="00064CFC">
        <w:rPr>
          <w:rFonts w:ascii="Times New Roman" w:hAnsi="Times New Roman"/>
          <w:sz w:val="24"/>
          <w:szCs w:val="24"/>
        </w:rPr>
        <w:t xml:space="preserve">olean gating </w:t>
      </w:r>
      <w:r w:rsidR="00783673" w:rsidRPr="00064CFC">
        <w:rPr>
          <w:rFonts w:ascii="Times New Roman" w:hAnsi="Times New Roman"/>
          <w:sz w:val="24"/>
          <w:szCs w:val="24"/>
        </w:rPr>
        <w:t xml:space="preserve">using gates </w:t>
      </w:r>
      <w:r w:rsidRPr="00064CFC">
        <w:rPr>
          <w:rFonts w:ascii="Times New Roman" w:hAnsi="Times New Roman"/>
          <w:sz w:val="24"/>
          <w:szCs w:val="24"/>
        </w:rPr>
        <w:t xml:space="preserve">set in B </w:t>
      </w:r>
      <w:r w:rsidR="00783673" w:rsidRPr="00064CFC">
        <w:rPr>
          <w:rFonts w:ascii="Times New Roman" w:hAnsi="Times New Roman"/>
          <w:sz w:val="24"/>
          <w:szCs w:val="24"/>
        </w:rPr>
        <w:t xml:space="preserve">were </w:t>
      </w:r>
      <w:r w:rsidRPr="00064CFC">
        <w:rPr>
          <w:rFonts w:ascii="Times New Roman" w:hAnsi="Times New Roman"/>
          <w:sz w:val="24"/>
          <w:szCs w:val="24"/>
        </w:rPr>
        <w:t>used to identify</w:t>
      </w:r>
      <w:r w:rsidR="00495446" w:rsidRPr="00064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64CFC">
        <w:rPr>
          <w:rFonts w:ascii="Times New Roman" w:hAnsi="Times New Roman"/>
          <w:sz w:val="24"/>
          <w:szCs w:val="24"/>
        </w:rPr>
        <w:t>pDCs</w:t>
      </w:r>
      <w:proofErr w:type="spellEnd"/>
      <w:r w:rsidR="00495446" w:rsidRPr="00064CFC">
        <w:rPr>
          <w:rFonts w:ascii="Times New Roman" w:hAnsi="Times New Roman"/>
          <w:sz w:val="24"/>
          <w:szCs w:val="24"/>
        </w:rPr>
        <w:t xml:space="preserve"> </w:t>
      </w:r>
      <w:r w:rsidRPr="00064CFC">
        <w:rPr>
          <w:rFonts w:ascii="Times New Roman" w:hAnsi="Times New Roman"/>
          <w:sz w:val="24"/>
          <w:szCs w:val="24"/>
        </w:rPr>
        <w:t>(CD123</w:t>
      </w:r>
      <w:r w:rsidRPr="00064CFC">
        <w:rPr>
          <w:rFonts w:ascii="Times New Roman" w:hAnsi="Times New Roman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sz w:val="24"/>
          <w:szCs w:val="24"/>
        </w:rPr>
        <w:t>CD303</w:t>
      </w:r>
      <w:r w:rsidRPr="00064CFC">
        <w:rPr>
          <w:rFonts w:ascii="Times New Roman" w:hAnsi="Times New Roman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sz w:val="24"/>
          <w:szCs w:val="24"/>
        </w:rPr>
        <w:t>Lin</w:t>
      </w:r>
      <w:r w:rsidRPr="00064CFC">
        <w:rPr>
          <w:rFonts w:ascii="Times New Roman" w:hAnsi="Times New Roman"/>
          <w:sz w:val="24"/>
          <w:szCs w:val="24"/>
          <w:vertAlign w:val="superscript"/>
        </w:rPr>
        <w:t>neg</w:t>
      </w:r>
      <w:r w:rsidRPr="00064CFC">
        <w:rPr>
          <w:rFonts w:ascii="Times New Roman" w:hAnsi="Times New Roman"/>
          <w:sz w:val="24"/>
          <w:szCs w:val="24"/>
        </w:rPr>
        <w:t>) (top</w:t>
      </w:r>
      <w:r w:rsidR="00B312AF" w:rsidRPr="00064CFC">
        <w:rPr>
          <w:rFonts w:ascii="Times New Roman" w:hAnsi="Times New Roman"/>
          <w:sz w:val="24"/>
          <w:szCs w:val="24"/>
        </w:rPr>
        <w:t xml:space="preserve"> </w:t>
      </w:r>
      <w:r w:rsidRPr="00064CFC">
        <w:rPr>
          <w:rFonts w:ascii="Times New Roman" w:hAnsi="Times New Roman"/>
          <w:sz w:val="24"/>
          <w:szCs w:val="24"/>
        </w:rPr>
        <w:t xml:space="preserve">panels) and </w:t>
      </w:r>
      <w:proofErr w:type="spellStart"/>
      <w:r w:rsidRPr="00064CFC">
        <w:rPr>
          <w:rFonts w:ascii="Times New Roman" w:hAnsi="Times New Roman"/>
          <w:sz w:val="24"/>
          <w:szCs w:val="24"/>
        </w:rPr>
        <w:t>mDCs</w:t>
      </w:r>
      <w:proofErr w:type="spellEnd"/>
      <w:r w:rsidRPr="00064CFC">
        <w:rPr>
          <w:rFonts w:ascii="Times New Roman" w:hAnsi="Times New Roman"/>
          <w:sz w:val="24"/>
          <w:szCs w:val="24"/>
        </w:rPr>
        <w:t xml:space="preserve"> (HLA-DR</w:t>
      </w:r>
      <w:r w:rsidRPr="00064CFC">
        <w:rPr>
          <w:rFonts w:ascii="Times New Roman" w:hAnsi="Times New Roman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sz w:val="24"/>
          <w:szCs w:val="24"/>
        </w:rPr>
        <w:t>CD1C</w:t>
      </w:r>
      <w:r w:rsidRPr="00064CFC">
        <w:rPr>
          <w:rFonts w:ascii="Times New Roman" w:hAnsi="Times New Roman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sz w:val="24"/>
          <w:szCs w:val="24"/>
        </w:rPr>
        <w:t>Lin</w:t>
      </w:r>
      <w:r w:rsidRPr="00064CFC">
        <w:rPr>
          <w:rFonts w:ascii="Times New Roman" w:hAnsi="Times New Roman"/>
          <w:sz w:val="24"/>
          <w:szCs w:val="24"/>
          <w:vertAlign w:val="superscript"/>
        </w:rPr>
        <w:t>neg</w:t>
      </w:r>
      <w:r w:rsidRPr="00064CFC">
        <w:rPr>
          <w:rFonts w:ascii="Times New Roman" w:hAnsi="Times New Roman"/>
          <w:sz w:val="24"/>
          <w:szCs w:val="24"/>
        </w:rPr>
        <w:t>)</w:t>
      </w:r>
      <w:r w:rsidR="007F06EE" w:rsidRPr="00064CFC">
        <w:rPr>
          <w:rFonts w:ascii="Times New Roman" w:hAnsi="Times New Roman"/>
          <w:sz w:val="24"/>
          <w:szCs w:val="24"/>
        </w:rPr>
        <w:t xml:space="preserve"> </w:t>
      </w:r>
      <w:r w:rsidRPr="00064CFC">
        <w:rPr>
          <w:rFonts w:ascii="Times New Roman" w:hAnsi="Times New Roman"/>
          <w:sz w:val="24"/>
          <w:szCs w:val="24"/>
        </w:rPr>
        <w:t>(bottom panels). CCR6 and CCR9 expression was evaluated in both subsets.</w:t>
      </w:r>
      <w:r w:rsidR="00E34A6A" w:rsidRPr="00064CFC">
        <w:rPr>
          <w:rFonts w:ascii="Times New Roman" w:hAnsi="Times New Roman"/>
          <w:sz w:val="24"/>
          <w:szCs w:val="24"/>
        </w:rPr>
        <w:t xml:space="preserve"> Grey histograms represent the expression of </w:t>
      </w:r>
      <w:r w:rsidR="00E34A6A" w:rsidRPr="00064CFC">
        <w:rPr>
          <w:rFonts w:ascii="Times New Roman" w:hAnsi="Times New Roman"/>
          <w:sz w:val="24"/>
          <w:szCs w:val="24"/>
        </w:rPr>
        <w:lastRenderedPageBreak/>
        <w:t>CCR6 and CCR9 within the whole population of each memory subset, whereas white histograms illustrate uniquely the positive population for each marker.</w:t>
      </w:r>
    </w:p>
    <w:p w14:paraId="701237E0" w14:textId="7A19E14E" w:rsidR="00F63D37" w:rsidRPr="00064CFC" w:rsidRDefault="00F63D37" w:rsidP="003F593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2933D20" w14:textId="2C6C3498" w:rsidR="00932C38" w:rsidRPr="00064CFC" w:rsidRDefault="003F5933">
      <w:pPr>
        <w:spacing w:line="48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064CFC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3D539C">
        <w:rPr>
          <w:rFonts w:ascii="Times New Roman" w:hAnsi="Times New Roman"/>
          <w:b/>
          <w:bCs/>
          <w:sz w:val="24"/>
          <w:szCs w:val="24"/>
        </w:rPr>
        <w:t>S</w:t>
      </w:r>
      <w:r w:rsidR="006860BD" w:rsidRPr="00064CFC">
        <w:rPr>
          <w:rFonts w:ascii="Times New Roman" w:hAnsi="Times New Roman"/>
          <w:b/>
          <w:bCs/>
          <w:sz w:val="24"/>
          <w:szCs w:val="24"/>
        </w:rPr>
        <w:t>12</w:t>
      </w:r>
      <w:r w:rsidRPr="00064CFC">
        <w:rPr>
          <w:rFonts w:ascii="Times New Roman" w:hAnsi="Times New Roman"/>
          <w:b/>
          <w:bCs/>
          <w:sz w:val="24"/>
          <w:szCs w:val="24"/>
        </w:rPr>
        <w:t>.</w:t>
      </w:r>
      <w:r w:rsidR="006B787B" w:rsidRPr="00064CF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633917" w:rsidRPr="00064CFC">
        <w:rPr>
          <w:rFonts w:ascii="Times New Roman" w:hAnsi="Times New Roman"/>
          <w:b/>
          <w:bCs/>
          <w:sz w:val="24"/>
          <w:szCs w:val="24"/>
        </w:rPr>
        <w:t xml:space="preserve">Dynamics of </w:t>
      </w:r>
      <w:proofErr w:type="spellStart"/>
      <w:r w:rsidR="00633917" w:rsidRPr="00064CFC">
        <w:rPr>
          <w:rFonts w:ascii="Times New Roman" w:hAnsi="Times New Roman"/>
          <w:b/>
          <w:bCs/>
          <w:sz w:val="24"/>
          <w:szCs w:val="24"/>
        </w:rPr>
        <w:t>mDC</w:t>
      </w:r>
      <w:proofErr w:type="spellEnd"/>
      <w:r w:rsidR="00790A23" w:rsidRPr="00064CFC">
        <w:rPr>
          <w:rFonts w:ascii="Times New Roman" w:hAnsi="Times New Roman"/>
          <w:b/>
          <w:bCs/>
          <w:sz w:val="24"/>
          <w:szCs w:val="24"/>
        </w:rPr>
        <w:t xml:space="preserve"> in </w:t>
      </w:r>
      <w:r w:rsidR="006B787B" w:rsidRPr="00064CFC">
        <w:rPr>
          <w:rFonts w:ascii="Times New Roman" w:hAnsi="Times New Roman"/>
          <w:b/>
          <w:bCs/>
          <w:sz w:val="24"/>
          <w:szCs w:val="24"/>
        </w:rPr>
        <w:t>HIV</w:t>
      </w:r>
      <w:r w:rsidR="006B787B" w:rsidRPr="00064CFC">
        <w:rPr>
          <w:rFonts w:ascii="Times New Roman" w:hAnsi="Times New Roman"/>
          <w:b/>
          <w:bCs/>
          <w:sz w:val="24"/>
          <w:szCs w:val="24"/>
          <w:vertAlign w:val="superscript"/>
        </w:rPr>
        <w:t>-</w:t>
      </w:r>
      <w:r w:rsidR="006B787B" w:rsidRPr="00064CFC">
        <w:rPr>
          <w:rFonts w:ascii="Times New Roman" w:hAnsi="Times New Roman"/>
          <w:b/>
          <w:bCs/>
          <w:sz w:val="24"/>
          <w:szCs w:val="24"/>
        </w:rPr>
        <w:t xml:space="preserve"> and HIV</w:t>
      </w:r>
      <w:r w:rsidR="006B787B" w:rsidRPr="00064CFC"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 w:rsidR="006B787B" w:rsidRPr="00064CFC">
        <w:rPr>
          <w:rFonts w:ascii="Times New Roman" w:hAnsi="Times New Roman"/>
          <w:b/>
          <w:bCs/>
          <w:sz w:val="24"/>
          <w:szCs w:val="24"/>
        </w:rPr>
        <w:t xml:space="preserve"> individuals with or without coronary plaque. </w:t>
      </w:r>
      <w:r w:rsidR="00E9693E" w:rsidRPr="00064CFC">
        <w:rPr>
          <w:rFonts w:ascii="Times New Roman" w:hAnsi="Times New Roman"/>
          <w:bCs/>
          <w:color w:val="000000"/>
          <w:sz w:val="24"/>
          <w:szCs w:val="24"/>
        </w:rPr>
        <w:t>The frequencies</w:t>
      </w:r>
      <w:r w:rsidR="005F7891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of</w:t>
      </w:r>
      <w:r w:rsidR="00E9693E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772194" w:rsidRPr="00064CFC">
        <w:rPr>
          <w:rFonts w:ascii="Times New Roman" w:hAnsi="Times New Roman"/>
          <w:bCs/>
          <w:color w:val="000000"/>
          <w:sz w:val="24"/>
          <w:szCs w:val="24"/>
        </w:rPr>
        <w:t>total, CCR6</w:t>
      </w:r>
      <w:r w:rsidR="00772194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772194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and CCR9</w:t>
      </w:r>
      <w:r w:rsidR="00772194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772194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="00633917" w:rsidRPr="00064CFC">
        <w:rPr>
          <w:rFonts w:ascii="Times New Roman" w:hAnsi="Times New Roman"/>
          <w:bCs/>
          <w:color w:val="000000"/>
          <w:sz w:val="24"/>
          <w:szCs w:val="24"/>
        </w:rPr>
        <w:t>mDC</w:t>
      </w:r>
      <w:proofErr w:type="spellEnd"/>
      <w:r w:rsidR="00633917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5227F1" w:rsidRPr="00064CFC">
        <w:rPr>
          <w:rFonts w:ascii="Times New Roman" w:hAnsi="Times New Roman"/>
          <w:bCs/>
          <w:color w:val="000000"/>
          <w:sz w:val="24"/>
          <w:szCs w:val="24"/>
        </w:rPr>
        <w:t>(CD11c</w:t>
      </w:r>
      <w:r w:rsidR="005227F1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5227F1" w:rsidRPr="00064CFC">
        <w:rPr>
          <w:rFonts w:ascii="Times New Roman" w:hAnsi="Times New Roman"/>
          <w:bCs/>
          <w:color w:val="000000"/>
          <w:sz w:val="24"/>
          <w:szCs w:val="24"/>
        </w:rPr>
        <w:t>HLA-DR</w:t>
      </w:r>
      <w:r w:rsidR="005227F1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5227F1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) </w:t>
      </w:r>
      <w:r w:rsidR="00E9693E" w:rsidRPr="00064CFC">
        <w:rPr>
          <w:rFonts w:ascii="Times New Roman" w:hAnsi="Times New Roman"/>
          <w:bCs/>
          <w:color w:val="000000"/>
          <w:sz w:val="24"/>
          <w:szCs w:val="24"/>
        </w:rPr>
        <w:t>were compared between HIV</w:t>
      </w:r>
      <w:r w:rsidR="00E9693E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E9693E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CA537F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(n=61) </w:t>
      </w:r>
      <w:r w:rsidR="00E9693E" w:rsidRPr="00064CFC">
        <w:rPr>
          <w:rFonts w:ascii="Times New Roman" w:hAnsi="Times New Roman"/>
          <w:bCs/>
          <w:color w:val="000000"/>
          <w:sz w:val="24"/>
          <w:szCs w:val="24"/>
        </w:rPr>
        <w:t>and HIV</w:t>
      </w:r>
      <w:r w:rsidR="00E9693E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="00E9693E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CA537F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(n=21) </w:t>
      </w:r>
      <w:r w:rsidR="00E9693E" w:rsidRPr="00064CFC">
        <w:rPr>
          <w:rFonts w:ascii="Times New Roman" w:hAnsi="Times New Roman"/>
          <w:bCs/>
          <w:color w:val="000000"/>
          <w:sz w:val="24"/>
          <w:szCs w:val="24"/>
        </w:rPr>
        <w:t>participants</w:t>
      </w:r>
      <w:r w:rsidR="005F7891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E9693E" w:rsidRPr="00064CFC">
        <w:rPr>
          <w:rFonts w:ascii="Times New Roman" w:hAnsi="Times New Roman"/>
          <w:b/>
          <w:color w:val="000000"/>
          <w:sz w:val="24"/>
          <w:szCs w:val="24"/>
        </w:rPr>
        <w:t>(A)</w:t>
      </w:r>
      <w:r w:rsidR="00633917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, </w:t>
      </w:r>
      <w:r w:rsidR="00E9693E" w:rsidRPr="00064CFC">
        <w:rPr>
          <w:rFonts w:ascii="Times New Roman" w:hAnsi="Times New Roman"/>
          <w:bCs/>
          <w:color w:val="000000"/>
          <w:sz w:val="24"/>
          <w:szCs w:val="24"/>
        </w:rPr>
        <w:t>as well as between TPV</w:t>
      </w:r>
      <w:r w:rsidR="00E9693E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E9693E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CA537F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(n=39) </w:t>
      </w:r>
      <w:r w:rsidR="00E9693E" w:rsidRPr="00064CFC">
        <w:rPr>
          <w:rFonts w:ascii="Times New Roman" w:hAnsi="Times New Roman"/>
          <w:bCs/>
          <w:color w:val="000000"/>
          <w:sz w:val="24"/>
          <w:szCs w:val="24"/>
        </w:rPr>
        <w:t>and TPV</w:t>
      </w:r>
      <w:r w:rsidR="00E9693E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="00E9693E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CA537F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(n=22) </w:t>
      </w:r>
      <w:r w:rsidR="00E9693E" w:rsidRPr="00064CFC">
        <w:rPr>
          <w:rFonts w:ascii="Times New Roman" w:hAnsi="Times New Roman"/>
          <w:bCs/>
          <w:color w:val="000000"/>
          <w:sz w:val="24"/>
          <w:szCs w:val="24"/>
        </w:rPr>
        <w:t>HIV</w:t>
      </w:r>
      <w:r w:rsidR="00E9693E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E9693E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participants </w:t>
      </w:r>
      <w:r w:rsidR="00E9693E" w:rsidRPr="00064CFC">
        <w:rPr>
          <w:rFonts w:ascii="Times New Roman" w:hAnsi="Times New Roman"/>
          <w:b/>
          <w:color w:val="000000"/>
          <w:sz w:val="24"/>
          <w:szCs w:val="24"/>
        </w:rPr>
        <w:t>(B)</w:t>
      </w:r>
      <w:r w:rsidR="00E9693E" w:rsidRPr="00064CFC">
        <w:rPr>
          <w:rFonts w:ascii="Times New Roman" w:hAnsi="Times New Roman"/>
          <w:bCs/>
          <w:color w:val="000000"/>
          <w:sz w:val="24"/>
          <w:szCs w:val="24"/>
        </w:rPr>
        <w:t>.</w:t>
      </w:r>
      <w:r w:rsidR="000B0FF3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E9693E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Median </w:t>
      </w:r>
      <w:r w:rsidR="00DA6EF7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values </w:t>
      </w:r>
      <w:r w:rsidR="00E9693E" w:rsidRPr="00064CFC">
        <w:rPr>
          <w:rFonts w:ascii="Times New Roman" w:hAnsi="Times New Roman"/>
          <w:bCs/>
          <w:color w:val="000000"/>
          <w:sz w:val="24"/>
          <w:szCs w:val="24"/>
        </w:rPr>
        <w:t>and IQ range</w:t>
      </w:r>
      <w:r w:rsidR="00DA6EF7" w:rsidRPr="00064CFC">
        <w:rPr>
          <w:rFonts w:ascii="Times New Roman" w:hAnsi="Times New Roman"/>
          <w:bCs/>
          <w:color w:val="000000"/>
          <w:sz w:val="24"/>
          <w:szCs w:val="24"/>
        </w:rPr>
        <w:t>s</w:t>
      </w:r>
      <w:r w:rsidR="00E9693E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are indicated in red as horizontal lines. Differences among study groups were determined by Mann-Whitney rank test. </w:t>
      </w:r>
      <w:r w:rsidR="00CA537F" w:rsidRPr="00064CFC">
        <w:rPr>
          <w:rFonts w:ascii="Times New Roman" w:hAnsi="Times New Roman"/>
          <w:bCs/>
          <w:color w:val="000000"/>
          <w:sz w:val="24"/>
          <w:szCs w:val="24"/>
        </w:rPr>
        <w:t>P-values and s</w:t>
      </w:r>
      <w:r w:rsidR="00E9693E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tatistical </w:t>
      </w:r>
      <w:r w:rsidR="00DA6EF7" w:rsidRPr="00064CFC">
        <w:rPr>
          <w:rFonts w:ascii="Times New Roman" w:hAnsi="Times New Roman"/>
          <w:bCs/>
          <w:color w:val="000000"/>
          <w:sz w:val="24"/>
          <w:szCs w:val="24"/>
        </w:rPr>
        <w:t>significance</w:t>
      </w:r>
      <w:r w:rsidR="00E9693E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CA537F" w:rsidRPr="00064CFC">
        <w:rPr>
          <w:rFonts w:ascii="Times New Roman" w:hAnsi="Times New Roman"/>
          <w:bCs/>
          <w:color w:val="000000"/>
          <w:sz w:val="24"/>
          <w:szCs w:val="24"/>
        </w:rPr>
        <w:t>are</w:t>
      </w:r>
      <w:r w:rsidR="00E9693E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indicated in the figures (*, p &lt; 0.05;</w:t>
      </w:r>
      <w:r w:rsidR="008F3F09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**, P &lt; 0.01; ***, P &lt; 0.001).</w:t>
      </w:r>
    </w:p>
    <w:p w14:paraId="76D61A10" w14:textId="04FD7F21" w:rsidR="005227F1" w:rsidRPr="00064CFC" w:rsidRDefault="005227F1">
      <w:pPr>
        <w:spacing w:line="48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</w:p>
    <w:p w14:paraId="0C02C4F2" w14:textId="62AB9C79" w:rsidR="005227F1" w:rsidRPr="0013142D" w:rsidRDefault="005227F1">
      <w:pPr>
        <w:spacing w:line="48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064CFC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3D539C">
        <w:rPr>
          <w:rFonts w:ascii="Times New Roman" w:hAnsi="Times New Roman"/>
          <w:b/>
          <w:bCs/>
          <w:sz w:val="24"/>
          <w:szCs w:val="24"/>
        </w:rPr>
        <w:t>S</w:t>
      </w:r>
      <w:bookmarkStart w:id="0" w:name="_GoBack"/>
      <w:bookmarkEnd w:id="0"/>
      <w:r w:rsidRPr="00064CFC">
        <w:rPr>
          <w:rFonts w:ascii="Times New Roman" w:hAnsi="Times New Roman"/>
          <w:b/>
          <w:bCs/>
          <w:sz w:val="24"/>
          <w:szCs w:val="24"/>
        </w:rPr>
        <w:t xml:space="preserve">13. Dynamics of </w:t>
      </w:r>
      <w:proofErr w:type="spellStart"/>
      <w:r w:rsidRPr="00064CFC">
        <w:rPr>
          <w:rFonts w:ascii="Times New Roman" w:hAnsi="Times New Roman"/>
          <w:b/>
          <w:bCs/>
          <w:sz w:val="24"/>
          <w:szCs w:val="24"/>
        </w:rPr>
        <w:t>pDC</w:t>
      </w:r>
      <w:proofErr w:type="spellEnd"/>
      <w:r w:rsidRPr="00064CFC">
        <w:rPr>
          <w:rFonts w:ascii="Times New Roman" w:hAnsi="Times New Roman"/>
          <w:b/>
          <w:bCs/>
          <w:sz w:val="24"/>
          <w:szCs w:val="24"/>
        </w:rPr>
        <w:t xml:space="preserve"> in HIV</w:t>
      </w:r>
      <w:r w:rsidRPr="00064CFC">
        <w:rPr>
          <w:rFonts w:ascii="Times New Roman" w:hAnsi="Times New Roman"/>
          <w:b/>
          <w:bCs/>
          <w:sz w:val="24"/>
          <w:szCs w:val="24"/>
          <w:vertAlign w:val="superscript"/>
        </w:rPr>
        <w:t>-</w:t>
      </w:r>
      <w:r w:rsidRPr="00064CFC">
        <w:rPr>
          <w:rFonts w:ascii="Times New Roman" w:hAnsi="Times New Roman"/>
          <w:b/>
          <w:bCs/>
          <w:sz w:val="24"/>
          <w:szCs w:val="24"/>
        </w:rPr>
        <w:t xml:space="preserve"> and HIV</w:t>
      </w:r>
      <w:r w:rsidRPr="00064CFC"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b/>
          <w:bCs/>
          <w:sz w:val="24"/>
          <w:szCs w:val="24"/>
        </w:rPr>
        <w:t xml:space="preserve"> individuals with or without coronary plaque. 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>The frequencies of total, CCR6</w:t>
      </w:r>
      <w:r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and CCR9</w:t>
      </w:r>
      <w:r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Pr="00064CFC">
        <w:rPr>
          <w:rFonts w:ascii="Times New Roman" w:hAnsi="Times New Roman"/>
          <w:bCs/>
          <w:color w:val="000000"/>
          <w:sz w:val="24"/>
          <w:szCs w:val="24"/>
        </w:rPr>
        <w:t>pDC</w:t>
      </w:r>
      <w:proofErr w:type="spellEnd"/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6028F5" w:rsidRPr="00064CFC">
        <w:rPr>
          <w:rFonts w:ascii="Times New Roman" w:hAnsi="Times New Roman"/>
          <w:bCs/>
          <w:color w:val="000000"/>
          <w:sz w:val="24"/>
          <w:szCs w:val="24"/>
        </w:rPr>
        <w:t>(BDCA2</w:t>
      </w:r>
      <w:r w:rsidR="006028F5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6028F5" w:rsidRPr="00064CFC">
        <w:rPr>
          <w:rFonts w:ascii="Times New Roman" w:hAnsi="Times New Roman"/>
          <w:bCs/>
          <w:color w:val="000000"/>
          <w:sz w:val="24"/>
          <w:szCs w:val="24"/>
        </w:rPr>
        <w:t>CD123</w:t>
      </w:r>
      <w:r w:rsidR="006028F5"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="006028F5" w:rsidRPr="00064CFC">
        <w:rPr>
          <w:rFonts w:ascii="Times New Roman" w:hAnsi="Times New Roman"/>
          <w:bCs/>
          <w:color w:val="000000"/>
          <w:sz w:val="24"/>
          <w:szCs w:val="24"/>
        </w:rPr>
        <w:t xml:space="preserve">) 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>were compared between HIV</w:t>
      </w:r>
      <w:r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(n=61) and HIV</w:t>
      </w:r>
      <w:r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(n=21) participants </w:t>
      </w:r>
      <w:r w:rsidRPr="00064CFC">
        <w:rPr>
          <w:rFonts w:ascii="Times New Roman" w:hAnsi="Times New Roman"/>
          <w:b/>
          <w:color w:val="000000"/>
          <w:sz w:val="24"/>
          <w:szCs w:val="24"/>
        </w:rPr>
        <w:t>(A)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>, as well as between TPV</w:t>
      </w:r>
      <w:r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(n=39) and TPV</w:t>
      </w:r>
      <w:r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-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(n=22) HIV</w:t>
      </w:r>
      <w:r w:rsidRPr="00064CF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+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 xml:space="preserve"> participants </w:t>
      </w:r>
      <w:r w:rsidRPr="00064CFC">
        <w:rPr>
          <w:rFonts w:ascii="Times New Roman" w:hAnsi="Times New Roman"/>
          <w:b/>
          <w:color w:val="000000"/>
          <w:sz w:val="24"/>
          <w:szCs w:val="24"/>
        </w:rPr>
        <w:t>(B)</w:t>
      </w:r>
      <w:r w:rsidRPr="00064CFC">
        <w:rPr>
          <w:rFonts w:ascii="Times New Roman" w:hAnsi="Times New Roman"/>
          <w:bCs/>
          <w:color w:val="000000"/>
          <w:sz w:val="24"/>
          <w:szCs w:val="24"/>
        </w:rPr>
        <w:t>. Median values and IQ ranges are indicated in red as horizontal lines. Differences among study groups were determined by Mann-Whitney rank test. P-values and statistical significance are indicated in the figures (*, p &lt; 0.05; **, P &lt; 0.01; ***, P &lt; 0.001).</w:t>
      </w:r>
    </w:p>
    <w:sectPr w:rsidR="005227F1" w:rsidRPr="0013142D" w:rsidSect="003B2B96">
      <w:footerReference w:type="even" r:id="rId8"/>
      <w:footerReference w:type="default" r:id="rId9"/>
      <w:pgSz w:w="12240" w:h="15840" w:code="1"/>
      <w:pgMar w:top="1440" w:right="1440" w:bottom="1440" w:left="1440" w:header="720" w:footer="432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AF3B01" w14:textId="77777777" w:rsidR="00024060" w:rsidRDefault="00024060">
      <w:r>
        <w:separator/>
      </w:r>
    </w:p>
  </w:endnote>
  <w:endnote w:type="continuationSeparator" w:id="0">
    <w:p w14:paraId="42AFA707" w14:textId="77777777" w:rsidR="00024060" w:rsidRDefault="00024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 Gras">
    <w:altName w:val="Cambria"/>
    <w:charset w:val="00"/>
    <w:family w:val="swiss"/>
    <w:pitch w:val="variable"/>
    <w:sig w:usb0="00000287" w:usb1="00000800" w:usb2="00000000" w:usb3="00000000" w:csb0="0000009F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BBB8E0" w14:textId="77777777" w:rsidR="0010520E" w:rsidRDefault="0010520E" w:rsidP="000545E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42</w:t>
    </w:r>
    <w:r>
      <w:rPr>
        <w:rStyle w:val="Numrodepage"/>
      </w:rPr>
      <w:fldChar w:fldCharType="end"/>
    </w:r>
  </w:p>
  <w:p w14:paraId="2EB01AFB" w14:textId="77777777" w:rsidR="0010520E" w:rsidRDefault="0010520E" w:rsidP="00D85E3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2DCEC6" w14:textId="7F1749BE" w:rsidR="0010520E" w:rsidRPr="00D85E36" w:rsidRDefault="0010520E" w:rsidP="000545E6">
    <w:pPr>
      <w:pStyle w:val="Pieddepage"/>
      <w:framePr w:wrap="around" w:vAnchor="text" w:hAnchor="margin" w:xAlign="right" w:y="1"/>
      <w:rPr>
        <w:rStyle w:val="Numrodepage"/>
        <w:rFonts w:ascii="Times New Roman" w:hAnsi="Times New Roman"/>
        <w:sz w:val="24"/>
        <w:szCs w:val="24"/>
      </w:rPr>
    </w:pPr>
    <w:r w:rsidRPr="00D85E36">
      <w:rPr>
        <w:rStyle w:val="Numrodepage"/>
        <w:rFonts w:ascii="Times New Roman" w:hAnsi="Times New Roman"/>
        <w:sz w:val="24"/>
        <w:szCs w:val="24"/>
      </w:rPr>
      <w:fldChar w:fldCharType="begin"/>
    </w:r>
    <w:r>
      <w:rPr>
        <w:rStyle w:val="Numrodepage"/>
        <w:rFonts w:ascii="Times New Roman" w:hAnsi="Times New Roman"/>
        <w:sz w:val="24"/>
        <w:szCs w:val="24"/>
      </w:rPr>
      <w:instrText>PAGE</w:instrText>
    </w:r>
    <w:r w:rsidRPr="00D85E36">
      <w:rPr>
        <w:rStyle w:val="Numrodepage"/>
        <w:rFonts w:ascii="Times New Roman" w:hAnsi="Times New Roman"/>
        <w:sz w:val="24"/>
        <w:szCs w:val="24"/>
      </w:rPr>
      <w:instrText xml:space="preserve">  </w:instrText>
    </w:r>
    <w:r w:rsidRPr="00D85E36">
      <w:rPr>
        <w:rStyle w:val="Numrodepage"/>
        <w:rFonts w:ascii="Times New Roman" w:hAnsi="Times New Roman"/>
        <w:sz w:val="24"/>
        <w:szCs w:val="24"/>
      </w:rPr>
      <w:fldChar w:fldCharType="separate"/>
    </w:r>
    <w:r w:rsidR="003D539C">
      <w:rPr>
        <w:rStyle w:val="Numrodepage"/>
        <w:rFonts w:ascii="Times New Roman" w:hAnsi="Times New Roman"/>
        <w:noProof/>
        <w:sz w:val="24"/>
        <w:szCs w:val="24"/>
      </w:rPr>
      <w:t>5</w:t>
    </w:r>
    <w:r w:rsidRPr="00D85E36">
      <w:rPr>
        <w:rStyle w:val="Numrodepage"/>
        <w:rFonts w:ascii="Times New Roman" w:hAnsi="Times New Roman"/>
        <w:sz w:val="24"/>
        <w:szCs w:val="24"/>
      </w:rPr>
      <w:fldChar w:fldCharType="end"/>
    </w:r>
  </w:p>
  <w:p w14:paraId="036246CB" w14:textId="77777777" w:rsidR="0010520E" w:rsidRPr="00BA7416" w:rsidRDefault="0010520E" w:rsidP="0050751B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15093B" w14:textId="77777777" w:rsidR="00024060" w:rsidRDefault="00024060">
      <w:r>
        <w:separator/>
      </w:r>
    </w:p>
  </w:footnote>
  <w:footnote w:type="continuationSeparator" w:id="0">
    <w:p w14:paraId="362DD8AB" w14:textId="77777777" w:rsidR="00024060" w:rsidRDefault="000240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73E491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5C6E95"/>
    <w:multiLevelType w:val="multilevel"/>
    <w:tmpl w:val="19E6DB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1746A36"/>
    <w:multiLevelType w:val="hybridMultilevel"/>
    <w:tmpl w:val="47A25F7A"/>
    <w:lvl w:ilvl="0" w:tplc="AC5E36E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9F37293"/>
    <w:multiLevelType w:val="hybridMultilevel"/>
    <w:tmpl w:val="78EEE7EE"/>
    <w:lvl w:ilvl="0" w:tplc="1228E1B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ED245B6"/>
    <w:multiLevelType w:val="hybridMultilevel"/>
    <w:tmpl w:val="E820A7C6"/>
    <w:lvl w:ilvl="0" w:tplc="F398D960">
      <w:start w:val="1"/>
      <w:numFmt w:val="decimal"/>
      <w:lvlText w:val="%1."/>
      <w:lvlJc w:val="left"/>
      <w:pPr>
        <w:tabs>
          <w:tab w:val="num" w:pos="1140"/>
        </w:tabs>
        <w:ind w:left="1140" w:hanging="78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11A93329"/>
    <w:multiLevelType w:val="hybridMultilevel"/>
    <w:tmpl w:val="74A0A7F2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035E02"/>
    <w:multiLevelType w:val="singleLevel"/>
    <w:tmpl w:val="BA4C6BB2"/>
    <w:lvl w:ilvl="0">
      <w:start w:val="1"/>
      <w:numFmt w:val="bullet"/>
      <w:pStyle w:val="PuceCHUM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7" w15:restartNumberingAfterBreak="0">
    <w:nsid w:val="276D37A7"/>
    <w:multiLevelType w:val="multilevel"/>
    <w:tmpl w:val="AFD0733C"/>
    <w:name w:val="Liste CHUM"/>
    <w:lvl w:ilvl="0">
      <w:start w:val="1"/>
      <w:numFmt w:val="decimal"/>
      <w:pStyle w:val="Titreniveau1"/>
      <w:lvlText w:val="%1."/>
      <w:lvlJc w:val="left"/>
      <w:pPr>
        <w:tabs>
          <w:tab w:val="num" w:pos="446"/>
        </w:tabs>
        <w:ind w:left="446" w:hanging="446"/>
      </w:pPr>
      <w:rPr>
        <w:rFonts w:ascii="Arial Narrow Gras" w:hAnsi="Arial Narrow Gras" w:hint="default"/>
        <w:b/>
        <w:i w:val="0"/>
        <w:sz w:val="22"/>
      </w:rPr>
    </w:lvl>
    <w:lvl w:ilvl="1">
      <w:start w:val="1"/>
      <w:numFmt w:val="decimal"/>
      <w:pStyle w:val="Titreniveau2"/>
      <w:lvlText w:val="%1.%2"/>
      <w:lvlJc w:val="left"/>
      <w:pPr>
        <w:tabs>
          <w:tab w:val="num" w:pos="994"/>
        </w:tabs>
        <w:ind w:left="994" w:hanging="548"/>
      </w:pPr>
      <w:rPr>
        <w:rFonts w:ascii="Arial Narrow Gras" w:hAnsi="Marlett" w:hint="default"/>
        <w:b/>
        <w:i w:val="0"/>
        <w:sz w:val="22"/>
      </w:rPr>
    </w:lvl>
    <w:lvl w:ilvl="2">
      <w:start w:val="1"/>
      <w:numFmt w:val="decimal"/>
      <w:pStyle w:val="Titreniveau3"/>
      <w:lvlText w:val="%1.%2.%3"/>
      <w:lvlJc w:val="left"/>
      <w:pPr>
        <w:tabs>
          <w:tab w:val="num" w:pos="1440"/>
        </w:tabs>
        <w:ind w:left="994" w:hanging="274"/>
      </w:pPr>
      <w:rPr>
        <w:rFonts w:ascii="Arial Narrow Gras" w:hAnsi="Marlett" w:hint="default"/>
        <w:b/>
        <w:i w:val="0"/>
        <w:sz w:val="22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8" w15:restartNumberingAfterBreak="0">
    <w:nsid w:val="277D2971"/>
    <w:multiLevelType w:val="multilevel"/>
    <w:tmpl w:val="21869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FA2271A"/>
    <w:multiLevelType w:val="hybridMultilevel"/>
    <w:tmpl w:val="D700C630"/>
    <w:lvl w:ilvl="0" w:tplc="0C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 w15:restartNumberingAfterBreak="0">
    <w:nsid w:val="37602C78"/>
    <w:multiLevelType w:val="hybridMultilevel"/>
    <w:tmpl w:val="94D677C0"/>
    <w:lvl w:ilvl="0" w:tplc="AE66325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B44505"/>
    <w:multiLevelType w:val="hybridMultilevel"/>
    <w:tmpl w:val="83B67B0E"/>
    <w:lvl w:ilvl="0" w:tplc="0C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3FFE2BB0"/>
    <w:multiLevelType w:val="hybridMultilevel"/>
    <w:tmpl w:val="2408C2F2"/>
    <w:lvl w:ilvl="0" w:tplc="0C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 w15:restartNumberingAfterBreak="0">
    <w:nsid w:val="47444FC7"/>
    <w:multiLevelType w:val="hybridMultilevel"/>
    <w:tmpl w:val="A74CB2DA"/>
    <w:lvl w:ilvl="0" w:tplc="1584DF8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5D9E3F52"/>
    <w:multiLevelType w:val="hybridMultilevel"/>
    <w:tmpl w:val="5C545704"/>
    <w:lvl w:ilvl="0" w:tplc="0C0C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66076D6E"/>
    <w:multiLevelType w:val="hybridMultilevel"/>
    <w:tmpl w:val="E4FC274C"/>
    <w:lvl w:ilvl="0" w:tplc="7E1ECB5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6E2B36BC"/>
    <w:multiLevelType w:val="hybridMultilevel"/>
    <w:tmpl w:val="5A5033F2"/>
    <w:lvl w:ilvl="0" w:tplc="996C4CF2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7EEE44A8"/>
    <w:multiLevelType w:val="hybridMultilevel"/>
    <w:tmpl w:val="336E4F22"/>
    <w:lvl w:ilvl="0" w:tplc="0C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7F4972EC"/>
    <w:multiLevelType w:val="multilevel"/>
    <w:tmpl w:val="30409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6"/>
  </w:num>
  <w:num w:numId="3">
    <w:abstractNumId w:val="7"/>
  </w:num>
  <w:num w:numId="4">
    <w:abstractNumId w:val="16"/>
  </w:num>
  <w:num w:numId="5">
    <w:abstractNumId w:val="17"/>
  </w:num>
  <w:num w:numId="6">
    <w:abstractNumId w:val="14"/>
  </w:num>
  <w:num w:numId="7">
    <w:abstractNumId w:val="3"/>
  </w:num>
  <w:num w:numId="8">
    <w:abstractNumId w:val="13"/>
  </w:num>
  <w:num w:numId="9">
    <w:abstractNumId w:val="15"/>
  </w:num>
  <w:num w:numId="10">
    <w:abstractNumId w:val="2"/>
  </w:num>
  <w:num w:numId="11">
    <w:abstractNumId w:val="4"/>
  </w:num>
  <w:num w:numId="12">
    <w:abstractNumId w:val="10"/>
  </w:num>
  <w:num w:numId="13">
    <w:abstractNumId w:val="11"/>
  </w:num>
  <w:num w:numId="14">
    <w:abstractNumId w:val="12"/>
  </w:num>
  <w:num w:numId="15">
    <w:abstractNumId w:val="9"/>
  </w:num>
  <w:num w:numId="16">
    <w:abstractNumId w:val="0"/>
  </w:num>
  <w:num w:numId="17">
    <w:abstractNumId w:val="5"/>
  </w:num>
  <w:num w:numId="18">
    <w:abstractNumId w:val="8"/>
  </w:num>
  <w:num w:numId="19">
    <w:abstractNumId w:val="18"/>
  </w:num>
  <w:num w:numId="20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0MDcwNzAwMzG1MDRR0lEKTi0uzszPAykwN6kFAMWjKVw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9rz5pdfxxs925esz9qxxralxsp0vx09d59s&quot;&gt;Untitled Library fina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/record-ids&gt;&lt;/item&gt;&lt;/Libraries&gt;"/>
  </w:docVars>
  <w:rsids>
    <w:rsidRoot w:val="00636207"/>
    <w:rsid w:val="00000260"/>
    <w:rsid w:val="0000042C"/>
    <w:rsid w:val="000005E9"/>
    <w:rsid w:val="000009E1"/>
    <w:rsid w:val="00000B3D"/>
    <w:rsid w:val="00000CC9"/>
    <w:rsid w:val="0000100F"/>
    <w:rsid w:val="00001218"/>
    <w:rsid w:val="0000125F"/>
    <w:rsid w:val="000012A2"/>
    <w:rsid w:val="000018A3"/>
    <w:rsid w:val="00001A69"/>
    <w:rsid w:val="00001B71"/>
    <w:rsid w:val="00001E29"/>
    <w:rsid w:val="00001E5D"/>
    <w:rsid w:val="0000281C"/>
    <w:rsid w:val="00002D9C"/>
    <w:rsid w:val="00002DD2"/>
    <w:rsid w:val="0000312F"/>
    <w:rsid w:val="00003371"/>
    <w:rsid w:val="000034E8"/>
    <w:rsid w:val="00003643"/>
    <w:rsid w:val="00003A71"/>
    <w:rsid w:val="00003D70"/>
    <w:rsid w:val="00003EC4"/>
    <w:rsid w:val="000040E9"/>
    <w:rsid w:val="000044C8"/>
    <w:rsid w:val="00004687"/>
    <w:rsid w:val="000046C2"/>
    <w:rsid w:val="00004BDF"/>
    <w:rsid w:val="00004ED4"/>
    <w:rsid w:val="00004F54"/>
    <w:rsid w:val="00004F7B"/>
    <w:rsid w:val="0000520F"/>
    <w:rsid w:val="000052D7"/>
    <w:rsid w:val="0000533E"/>
    <w:rsid w:val="00005345"/>
    <w:rsid w:val="000056C4"/>
    <w:rsid w:val="000058DB"/>
    <w:rsid w:val="00005D10"/>
    <w:rsid w:val="00005EAB"/>
    <w:rsid w:val="00006261"/>
    <w:rsid w:val="00006DA5"/>
    <w:rsid w:val="00006E9A"/>
    <w:rsid w:val="0000747D"/>
    <w:rsid w:val="00007731"/>
    <w:rsid w:val="000079B7"/>
    <w:rsid w:val="0001022B"/>
    <w:rsid w:val="000104F3"/>
    <w:rsid w:val="0001063E"/>
    <w:rsid w:val="00010EDF"/>
    <w:rsid w:val="0001116A"/>
    <w:rsid w:val="00011279"/>
    <w:rsid w:val="00011328"/>
    <w:rsid w:val="00011841"/>
    <w:rsid w:val="00011842"/>
    <w:rsid w:val="00011D88"/>
    <w:rsid w:val="00011FAA"/>
    <w:rsid w:val="00011FAD"/>
    <w:rsid w:val="00012282"/>
    <w:rsid w:val="000127C6"/>
    <w:rsid w:val="000127CF"/>
    <w:rsid w:val="000127D9"/>
    <w:rsid w:val="00012B6B"/>
    <w:rsid w:val="00012E1C"/>
    <w:rsid w:val="000130C1"/>
    <w:rsid w:val="000131B6"/>
    <w:rsid w:val="0001340A"/>
    <w:rsid w:val="0001375C"/>
    <w:rsid w:val="00013992"/>
    <w:rsid w:val="00013EEC"/>
    <w:rsid w:val="00014037"/>
    <w:rsid w:val="0001404A"/>
    <w:rsid w:val="0001436D"/>
    <w:rsid w:val="00014698"/>
    <w:rsid w:val="0001476F"/>
    <w:rsid w:val="00014902"/>
    <w:rsid w:val="00014DFD"/>
    <w:rsid w:val="0001581F"/>
    <w:rsid w:val="00015A6F"/>
    <w:rsid w:val="0001605D"/>
    <w:rsid w:val="0001633E"/>
    <w:rsid w:val="0001634A"/>
    <w:rsid w:val="00016612"/>
    <w:rsid w:val="00016839"/>
    <w:rsid w:val="00016D29"/>
    <w:rsid w:val="00017070"/>
    <w:rsid w:val="00017362"/>
    <w:rsid w:val="00017379"/>
    <w:rsid w:val="0001739D"/>
    <w:rsid w:val="00017642"/>
    <w:rsid w:val="00017875"/>
    <w:rsid w:val="000178A4"/>
    <w:rsid w:val="00017C46"/>
    <w:rsid w:val="00017CEA"/>
    <w:rsid w:val="00017D13"/>
    <w:rsid w:val="00017F4E"/>
    <w:rsid w:val="0002004A"/>
    <w:rsid w:val="00020116"/>
    <w:rsid w:val="000201EA"/>
    <w:rsid w:val="0002059D"/>
    <w:rsid w:val="00020941"/>
    <w:rsid w:val="00020C47"/>
    <w:rsid w:val="00020D48"/>
    <w:rsid w:val="00020D67"/>
    <w:rsid w:val="000213C8"/>
    <w:rsid w:val="000224EC"/>
    <w:rsid w:val="000227C2"/>
    <w:rsid w:val="0002293B"/>
    <w:rsid w:val="00022B6D"/>
    <w:rsid w:val="00022CE3"/>
    <w:rsid w:val="00023124"/>
    <w:rsid w:val="000232D5"/>
    <w:rsid w:val="00023674"/>
    <w:rsid w:val="000236F3"/>
    <w:rsid w:val="00023F2E"/>
    <w:rsid w:val="00023FC8"/>
    <w:rsid w:val="00024060"/>
    <w:rsid w:val="000245D6"/>
    <w:rsid w:val="0002465D"/>
    <w:rsid w:val="00024818"/>
    <w:rsid w:val="0002484D"/>
    <w:rsid w:val="00024890"/>
    <w:rsid w:val="00024993"/>
    <w:rsid w:val="00025273"/>
    <w:rsid w:val="00025373"/>
    <w:rsid w:val="000254A9"/>
    <w:rsid w:val="000255B2"/>
    <w:rsid w:val="0002565B"/>
    <w:rsid w:val="00025762"/>
    <w:rsid w:val="00025A58"/>
    <w:rsid w:val="00025ABE"/>
    <w:rsid w:val="0002609C"/>
    <w:rsid w:val="000260E6"/>
    <w:rsid w:val="00026245"/>
    <w:rsid w:val="0002636D"/>
    <w:rsid w:val="000266B3"/>
    <w:rsid w:val="00026811"/>
    <w:rsid w:val="0002695D"/>
    <w:rsid w:val="00026A95"/>
    <w:rsid w:val="00026B06"/>
    <w:rsid w:val="00026EB0"/>
    <w:rsid w:val="00026EBC"/>
    <w:rsid w:val="00026F79"/>
    <w:rsid w:val="00026FD0"/>
    <w:rsid w:val="00027469"/>
    <w:rsid w:val="000278F2"/>
    <w:rsid w:val="00027D21"/>
    <w:rsid w:val="00027E68"/>
    <w:rsid w:val="000301A5"/>
    <w:rsid w:val="00030385"/>
    <w:rsid w:val="000303CA"/>
    <w:rsid w:val="000308D3"/>
    <w:rsid w:val="00030B79"/>
    <w:rsid w:val="00030E01"/>
    <w:rsid w:val="00031084"/>
    <w:rsid w:val="00031313"/>
    <w:rsid w:val="000314F8"/>
    <w:rsid w:val="0003190F"/>
    <w:rsid w:val="00031A48"/>
    <w:rsid w:val="00031AD6"/>
    <w:rsid w:val="00032380"/>
    <w:rsid w:val="000324AF"/>
    <w:rsid w:val="000326C5"/>
    <w:rsid w:val="00032C0E"/>
    <w:rsid w:val="00032CC7"/>
    <w:rsid w:val="00032DCD"/>
    <w:rsid w:val="00032E6F"/>
    <w:rsid w:val="00033161"/>
    <w:rsid w:val="000331EB"/>
    <w:rsid w:val="00033618"/>
    <w:rsid w:val="00033621"/>
    <w:rsid w:val="0003379E"/>
    <w:rsid w:val="00033CA9"/>
    <w:rsid w:val="00033F6E"/>
    <w:rsid w:val="00034442"/>
    <w:rsid w:val="000346AB"/>
    <w:rsid w:val="0003479D"/>
    <w:rsid w:val="00034850"/>
    <w:rsid w:val="00034B13"/>
    <w:rsid w:val="00034FD3"/>
    <w:rsid w:val="00035045"/>
    <w:rsid w:val="000355B3"/>
    <w:rsid w:val="00035610"/>
    <w:rsid w:val="000358AA"/>
    <w:rsid w:val="00035ABF"/>
    <w:rsid w:val="00035E9C"/>
    <w:rsid w:val="00036199"/>
    <w:rsid w:val="000362D2"/>
    <w:rsid w:val="00036407"/>
    <w:rsid w:val="000367DD"/>
    <w:rsid w:val="0003682B"/>
    <w:rsid w:val="00036942"/>
    <w:rsid w:val="00036C24"/>
    <w:rsid w:val="00036FCB"/>
    <w:rsid w:val="00037014"/>
    <w:rsid w:val="000370DE"/>
    <w:rsid w:val="00037131"/>
    <w:rsid w:val="000371D1"/>
    <w:rsid w:val="0003724F"/>
    <w:rsid w:val="000372EE"/>
    <w:rsid w:val="000373F5"/>
    <w:rsid w:val="0003745B"/>
    <w:rsid w:val="0003760C"/>
    <w:rsid w:val="000378C2"/>
    <w:rsid w:val="00040141"/>
    <w:rsid w:val="000402F9"/>
    <w:rsid w:val="00040417"/>
    <w:rsid w:val="0004047B"/>
    <w:rsid w:val="00040C78"/>
    <w:rsid w:val="00040E61"/>
    <w:rsid w:val="00040EF7"/>
    <w:rsid w:val="00040F77"/>
    <w:rsid w:val="00040FFA"/>
    <w:rsid w:val="000415B1"/>
    <w:rsid w:val="0004168F"/>
    <w:rsid w:val="0004171B"/>
    <w:rsid w:val="000419DC"/>
    <w:rsid w:val="00041F68"/>
    <w:rsid w:val="000420BF"/>
    <w:rsid w:val="00042100"/>
    <w:rsid w:val="0004223D"/>
    <w:rsid w:val="0004224E"/>
    <w:rsid w:val="00042782"/>
    <w:rsid w:val="00042897"/>
    <w:rsid w:val="000428E4"/>
    <w:rsid w:val="00042B07"/>
    <w:rsid w:val="00042B86"/>
    <w:rsid w:val="00043026"/>
    <w:rsid w:val="000430DC"/>
    <w:rsid w:val="00043145"/>
    <w:rsid w:val="00043352"/>
    <w:rsid w:val="00043391"/>
    <w:rsid w:val="0004341F"/>
    <w:rsid w:val="00043858"/>
    <w:rsid w:val="000440E7"/>
    <w:rsid w:val="00044282"/>
    <w:rsid w:val="000442D9"/>
    <w:rsid w:val="0004431A"/>
    <w:rsid w:val="000443EA"/>
    <w:rsid w:val="0004443A"/>
    <w:rsid w:val="0004445E"/>
    <w:rsid w:val="000444F9"/>
    <w:rsid w:val="00044843"/>
    <w:rsid w:val="00044A94"/>
    <w:rsid w:val="00044E6E"/>
    <w:rsid w:val="00044F5D"/>
    <w:rsid w:val="00044F5F"/>
    <w:rsid w:val="0004533F"/>
    <w:rsid w:val="00045437"/>
    <w:rsid w:val="00045474"/>
    <w:rsid w:val="00045501"/>
    <w:rsid w:val="00045718"/>
    <w:rsid w:val="00045B98"/>
    <w:rsid w:val="00045BFA"/>
    <w:rsid w:val="00045F3E"/>
    <w:rsid w:val="00045FA5"/>
    <w:rsid w:val="00046055"/>
    <w:rsid w:val="00046130"/>
    <w:rsid w:val="00046331"/>
    <w:rsid w:val="00046786"/>
    <w:rsid w:val="000467E1"/>
    <w:rsid w:val="000469BE"/>
    <w:rsid w:val="000469F8"/>
    <w:rsid w:val="00046A83"/>
    <w:rsid w:val="00046AA4"/>
    <w:rsid w:val="00046B79"/>
    <w:rsid w:val="00046C36"/>
    <w:rsid w:val="00046FA0"/>
    <w:rsid w:val="000472AB"/>
    <w:rsid w:val="000472B9"/>
    <w:rsid w:val="000473FF"/>
    <w:rsid w:val="000474C0"/>
    <w:rsid w:val="0004758C"/>
    <w:rsid w:val="0004763A"/>
    <w:rsid w:val="00047854"/>
    <w:rsid w:val="00047E84"/>
    <w:rsid w:val="00050288"/>
    <w:rsid w:val="00050BDA"/>
    <w:rsid w:val="00050CA2"/>
    <w:rsid w:val="0005127B"/>
    <w:rsid w:val="000514C6"/>
    <w:rsid w:val="00051686"/>
    <w:rsid w:val="000516C0"/>
    <w:rsid w:val="000517C6"/>
    <w:rsid w:val="00051839"/>
    <w:rsid w:val="000518EB"/>
    <w:rsid w:val="000519F6"/>
    <w:rsid w:val="00051E53"/>
    <w:rsid w:val="000522EA"/>
    <w:rsid w:val="00052374"/>
    <w:rsid w:val="000524E7"/>
    <w:rsid w:val="000525AF"/>
    <w:rsid w:val="0005280A"/>
    <w:rsid w:val="00052889"/>
    <w:rsid w:val="00052A2F"/>
    <w:rsid w:val="00052F85"/>
    <w:rsid w:val="0005332D"/>
    <w:rsid w:val="000536F6"/>
    <w:rsid w:val="000537D3"/>
    <w:rsid w:val="00053CB8"/>
    <w:rsid w:val="000540EA"/>
    <w:rsid w:val="000542D2"/>
    <w:rsid w:val="00054423"/>
    <w:rsid w:val="000545E6"/>
    <w:rsid w:val="00054756"/>
    <w:rsid w:val="0005488A"/>
    <w:rsid w:val="000549C0"/>
    <w:rsid w:val="00054B25"/>
    <w:rsid w:val="00054B71"/>
    <w:rsid w:val="00054ED8"/>
    <w:rsid w:val="00054F42"/>
    <w:rsid w:val="00055152"/>
    <w:rsid w:val="0005564E"/>
    <w:rsid w:val="000558E9"/>
    <w:rsid w:val="00055BC5"/>
    <w:rsid w:val="00055D46"/>
    <w:rsid w:val="000560B0"/>
    <w:rsid w:val="00056422"/>
    <w:rsid w:val="00056B38"/>
    <w:rsid w:val="00056DBD"/>
    <w:rsid w:val="00056E4A"/>
    <w:rsid w:val="000573B8"/>
    <w:rsid w:val="00057467"/>
    <w:rsid w:val="000574C5"/>
    <w:rsid w:val="00057563"/>
    <w:rsid w:val="000575AB"/>
    <w:rsid w:val="000576C1"/>
    <w:rsid w:val="000579E2"/>
    <w:rsid w:val="00057BA8"/>
    <w:rsid w:val="00057C18"/>
    <w:rsid w:val="00057E05"/>
    <w:rsid w:val="0006047E"/>
    <w:rsid w:val="00060C97"/>
    <w:rsid w:val="00060EF4"/>
    <w:rsid w:val="00061159"/>
    <w:rsid w:val="000617D1"/>
    <w:rsid w:val="00061DF7"/>
    <w:rsid w:val="00061EBC"/>
    <w:rsid w:val="00061F5F"/>
    <w:rsid w:val="00061F85"/>
    <w:rsid w:val="00061F96"/>
    <w:rsid w:val="00062398"/>
    <w:rsid w:val="0006278A"/>
    <w:rsid w:val="000627C9"/>
    <w:rsid w:val="00062ED8"/>
    <w:rsid w:val="0006365D"/>
    <w:rsid w:val="000636A9"/>
    <w:rsid w:val="00063DBA"/>
    <w:rsid w:val="000640DD"/>
    <w:rsid w:val="0006445B"/>
    <w:rsid w:val="00064585"/>
    <w:rsid w:val="0006488B"/>
    <w:rsid w:val="00064AF1"/>
    <w:rsid w:val="00064C63"/>
    <w:rsid w:val="00064CFC"/>
    <w:rsid w:val="00065011"/>
    <w:rsid w:val="00065556"/>
    <w:rsid w:val="000657E6"/>
    <w:rsid w:val="00065C73"/>
    <w:rsid w:val="000661A3"/>
    <w:rsid w:val="000661FB"/>
    <w:rsid w:val="0006673A"/>
    <w:rsid w:val="00066804"/>
    <w:rsid w:val="000668B0"/>
    <w:rsid w:val="00066928"/>
    <w:rsid w:val="00067023"/>
    <w:rsid w:val="00067235"/>
    <w:rsid w:val="00067372"/>
    <w:rsid w:val="00067B3F"/>
    <w:rsid w:val="00067C42"/>
    <w:rsid w:val="00067C5A"/>
    <w:rsid w:val="00067E00"/>
    <w:rsid w:val="00067EED"/>
    <w:rsid w:val="0007018B"/>
    <w:rsid w:val="000704CC"/>
    <w:rsid w:val="000706C3"/>
    <w:rsid w:val="00070A65"/>
    <w:rsid w:val="00070CF7"/>
    <w:rsid w:val="00071175"/>
    <w:rsid w:val="00071AAD"/>
    <w:rsid w:val="00071D3D"/>
    <w:rsid w:val="00071F21"/>
    <w:rsid w:val="0007201D"/>
    <w:rsid w:val="000720A0"/>
    <w:rsid w:val="000720CD"/>
    <w:rsid w:val="000720DC"/>
    <w:rsid w:val="00072317"/>
    <w:rsid w:val="00072366"/>
    <w:rsid w:val="00072531"/>
    <w:rsid w:val="000725D3"/>
    <w:rsid w:val="0007260F"/>
    <w:rsid w:val="00072690"/>
    <w:rsid w:val="000726E9"/>
    <w:rsid w:val="00072C46"/>
    <w:rsid w:val="00072CC1"/>
    <w:rsid w:val="00073319"/>
    <w:rsid w:val="00073480"/>
    <w:rsid w:val="00073497"/>
    <w:rsid w:val="00073520"/>
    <w:rsid w:val="00073C9E"/>
    <w:rsid w:val="00073F79"/>
    <w:rsid w:val="000743DB"/>
    <w:rsid w:val="000747F7"/>
    <w:rsid w:val="00074824"/>
    <w:rsid w:val="00074A53"/>
    <w:rsid w:val="00074B3C"/>
    <w:rsid w:val="00074C02"/>
    <w:rsid w:val="00074C81"/>
    <w:rsid w:val="00074C9D"/>
    <w:rsid w:val="00074F59"/>
    <w:rsid w:val="00074FA0"/>
    <w:rsid w:val="000756D6"/>
    <w:rsid w:val="00075A64"/>
    <w:rsid w:val="00075AD1"/>
    <w:rsid w:val="00075AEF"/>
    <w:rsid w:val="00076399"/>
    <w:rsid w:val="000763B3"/>
    <w:rsid w:val="00076639"/>
    <w:rsid w:val="00076660"/>
    <w:rsid w:val="00076A1D"/>
    <w:rsid w:val="00076A3E"/>
    <w:rsid w:val="00076FF3"/>
    <w:rsid w:val="00077117"/>
    <w:rsid w:val="00077132"/>
    <w:rsid w:val="0007713A"/>
    <w:rsid w:val="000774A0"/>
    <w:rsid w:val="00077699"/>
    <w:rsid w:val="0007777B"/>
    <w:rsid w:val="00077850"/>
    <w:rsid w:val="000779B0"/>
    <w:rsid w:val="0008027A"/>
    <w:rsid w:val="00080399"/>
    <w:rsid w:val="0008082C"/>
    <w:rsid w:val="000809C3"/>
    <w:rsid w:val="00080BD4"/>
    <w:rsid w:val="00080E17"/>
    <w:rsid w:val="0008118D"/>
    <w:rsid w:val="00081421"/>
    <w:rsid w:val="000814DA"/>
    <w:rsid w:val="00081545"/>
    <w:rsid w:val="000815F8"/>
    <w:rsid w:val="000816F7"/>
    <w:rsid w:val="00081927"/>
    <w:rsid w:val="00081A25"/>
    <w:rsid w:val="00081C88"/>
    <w:rsid w:val="00081D6E"/>
    <w:rsid w:val="00081DC8"/>
    <w:rsid w:val="00081F69"/>
    <w:rsid w:val="0008213A"/>
    <w:rsid w:val="0008234B"/>
    <w:rsid w:val="000825E2"/>
    <w:rsid w:val="000834F9"/>
    <w:rsid w:val="000838FD"/>
    <w:rsid w:val="000839BB"/>
    <w:rsid w:val="00083A01"/>
    <w:rsid w:val="00083A58"/>
    <w:rsid w:val="00083A94"/>
    <w:rsid w:val="00083B30"/>
    <w:rsid w:val="00083C74"/>
    <w:rsid w:val="00083DA0"/>
    <w:rsid w:val="00083F01"/>
    <w:rsid w:val="00084076"/>
    <w:rsid w:val="0008457C"/>
    <w:rsid w:val="00084B94"/>
    <w:rsid w:val="00084E63"/>
    <w:rsid w:val="00084F76"/>
    <w:rsid w:val="000852E7"/>
    <w:rsid w:val="00085633"/>
    <w:rsid w:val="00085636"/>
    <w:rsid w:val="0008565B"/>
    <w:rsid w:val="00085A8B"/>
    <w:rsid w:val="00085B67"/>
    <w:rsid w:val="00085DDB"/>
    <w:rsid w:val="00085DF7"/>
    <w:rsid w:val="00086193"/>
    <w:rsid w:val="000862A9"/>
    <w:rsid w:val="000866CC"/>
    <w:rsid w:val="00086726"/>
    <w:rsid w:val="000869FD"/>
    <w:rsid w:val="00086B40"/>
    <w:rsid w:val="000870A1"/>
    <w:rsid w:val="00087174"/>
    <w:rsid w:val="000875A4"/>
    <w:rsid w:val="000875DA"/>
    <w:rsid w:val="00087666"/>
    <w:rsid w:val="00087677"/>
    <w:rsid w:val="000878CE"/>
    <w:rsid w:val="00087C4B"/>
    <w:rsid w:val="00087E99"/>
    <w:rsid w:val="00087EAD"/>
    <w:rsid w:val="00087EE7"/>
    <w:rsid w:val="000907CF"/>
    <w:rsid w:val="000908BA"/>
    <w:rsid w:val="000909A3"/>
    <w:rsid w:val="00090CAD"/>
    <w:rsid w:val="00090D3E"/>
    <w:rsid w:val="00090EAB"/>
    <w:rsid w:val="000910D0"/>
    <w:rsid w:val="000912B7"/>
    <w:rsid w:val="00091580"/>
    <w:rsid w:val="000916EA"/>
    <w:rsid w:val="00091820"/>
    <w:rsid w:val="00091B5A"/>
    <w:rsid w:val="00091B9C"/>
    <w:rsid w:val="00091BDB"/>
    <w:rsid w:val="000920CA"/>
    <w:rsid w:val="000926EA"/>
    <w:rsid w:val="000928D1"/>
    <w:rsid w:val="00092C05"/>
    <w:rsid w:val="00092EF5"/>
    <w:rsid w:val="00092FBF"/>
    <w:rsid w:val="000931C8"/>
    <w:rsid w:val="000934CF"/>
    <w:rsid w:val="00093B46"/>
    <w:rsid w:val="00093D6B"/>
    <w:rsid w:val="00094051"/>
    <w:rsid w:val="000942B6"/>
    <w:rsid w:val="0009440D"/>
    <w:rsid w:val="00094563"/>
    <w:rsid w:val="0009471C"/>
    <w:rsid w:val="00094764"/>
    <w:rsid w:val="000947CF"/>
    <w:rsid w:val="00094951"/>
    <w:rsid w:val="00094BE5"/>
    <w:rsid w:val="0009509A"/>
    <w:rsid w:val="000951B8"/>
    <w:rsid w:val="000952D7"/>
    <w:rsid w:val="00095305"/>
    <w:rsid w:val="00095700"/>
    <w:rsid w:val="000958D3"/>
    <w:rsid w:val="00095BAB"/>
    <w:rsid w:val="00095BFF"/>
    <w:rsid w:val="00095D26"/>
    <w:rsid w:val="00095F0E"/>
    <w:rsid w:val="00095F11"/>
    <w:rsid w:val="00095FA4"/>
    <w:rsid w:val="00096094"/>
    <w:rsid w:val="00096139"/>
    <w:rsid w:val="00096203"/>
    <w:rsid w:val="000963A2"/>
    <w:rsid w:val="000964EE"/>
    <w:rsid w:val="00096B81"/>
    <w:rsid w:val="00097038"/>
    <w:rsid w:val="00097198"/>
    <w:rsid w:val="000972C9"/>
    <w:rsid w:val="00097372"/>
    <w:rsid w:val="00097414"/>
    <w:rsid w:val="000976D9"/>
    <w:rsid w:val="00097C7E"/>
    <w:rsid w:val="00097C8E"/>
    <w:rsid w:val="00097CBC"/>
    <w:rsid w:val="00097FFB"/>
    <w:rsid w:val="000A019B"/>
    <w:rsid w:val="000A03A7"/>
    <w:rsid w:val="000A068D"/>
    <w:rsid w:val="000A0724"/>
    <w:rsid w:val="000A0891"/>
    <w:rsid w:val="000A0A75"/>
    <w:rsid w:val="000A0CB8"/>
    <w:rsid w:val="000A0CFC"/>
    <w:rsid w:val="000A0D25"/>
    <w:rsid w:val="000A1222"/>
    <w:rsid w:val="000A1811"/>
    <w:rsid w:val="000A1BEE"/>
    <w:rsid w:val="000A1FAF"/>
    <w:rsid w:val="000A21C2"/>
    <w:rsid w:val="000A21D9"/>
    <w:rsid w:val="000A220E"/>
    <w:rsid w:val="000A2221"/>
    <w:rsid w:val="000A2358"/>
    <w:rsid w:val="000A23D5"/>
    <w:rsid w:val="000A245E"/>
    <w:rsid w:val="000A26E5"/>
    <w:rsid w:val="000A279E"/>
    <w:rsid w:val="000A2B8B"/>
    <w:rsid w:val="000A304A"/>
    <w:rsid w:val="000A32E0"/>
    <w:rsid w:val="000A34B8"/>
    <w:rsid w:val="000A35A5"/>
    <w:rsid w:val="000A35B9"/>
    <w:rsid w:val="000A36EC"/>
    <w:rsid w:val="000A3722"/>
    <w:rsid w:val="000A391E"/>
    <w:rsid w:val="000A3BB8"/>
    <w:rsid w:val="000A3D3C"/>
    <w:rsid w:val="000A3F85"/>
    <w:rsid w:val="000A405B"/>
    <w:rsid w:val="000A40F6"/>
    <w:rsid w:val="000A42BF"/>
    <w:rsid w:val="000A4DDB"/>
    <w:rsid w:val="000A4E0D"/>
    <w:rsid w:val="000A4E80"/>
    <w:rsid w:val="000A4E90"/>
    <w:rsid w:val="000A5294"/>
    <w:rsid w:val="000A52A6"/>
    <w:rsid w:val="000A5745"/>
    <w:rsid w:val="000A57D2"/>
    <w:rsid w:val="000A57EB"/>
    <w:rsid w:val="000A5B73"/>
    <w:rsid w:val="000A5E4E"/>
    <w:rsid w:val="000A5EE5"/>
    <w:rsid w:val="000A63D1"/>
    <w:rsid w:val="000A64C1"/>
    <w:rsid w:val="000A6576"/>
    <w:rsid w:val="000A6578"/>
    <w:rsid w:val="000A65B0"/>
    <w:rsid w:val="000A667E"/>
    <w:rsid w:val="000A67EF"/>
    <w:rsid w:val="000A6BB0"/>
    <w:rsid w:val="000A6C8A"/>
    <w:rsid w:val="000A71BE"/>
    <w:rsid w:val="000A7265"/>
    <w:rsid w:val="000A73DA"/>
    <w:rsid w:val="000A75A1"/>
    <w:rsid w:val="000A7690"/>
    <w:rsid w:val="000A76C8"/>
    <w:rsid w:val="000A7B0B"/>
    <w:rsid w:val="000A7CD9"/>
    <w:rsid w:val="000A7D10"/>
    <w:rsid w:val="000B0374"/>
    <w:rsid w:val="000B05D2"/>
    <w:rsid w:val="000B05E9"/>
    <w:rsid w:val="000B0C8E"/>
    <w:rsid w:val="000B0FF3"/>
    <w:rsid w:val="000B11B6"/>
    <w:rsid w:val="000B14EF"/>
    <w:rsid w:val="000B15D0"/>
    <w:rsid w:val="000B17D4"/>
    <w:rsid w:val="000B1866"/>
    <w:rsid w:val="000B1882"/>
    <w:rsid w:val="000B1CF3"/>
    <w:rsid w:val="000B251F"/>
    <w:rsid w:val="000B2895"/>
    <w:rsid w:val="000B29E2"/>
    <w:rsid w:val="000B2FC6"/>
    <w:rsid w:val="000B30DC"/>
    <w:rsid w:val="000B3323"/>
    <w:rsid w:val="000B338F"/>
    <w:rsid w:val="000B348F"/>
    <w:rsid w:val="000B3580"/>
    <w:rsid w:val="000B386D"/>
    <w:rsid w:val="000B390B"/>
    <w:rsid w:val="000B3A1B"/>
    <w:rsid w:val="000B3BC9"/>
    <w:rsid w:val="000B3C7C"/>
    <w:rsid w:val="000B3D20"/>
    <w:rsid w:val="000B3F24"/>
    <w:rsid w:val="000B3F2A"/>
    <w:rsid w:val="000B4201"/>
    <w:rsid w:val="000B4308"/>
    <w:rsid w:val="000B4454"/>
    <w:rsid w:val="000B445A"/>
    <w:rsid w:val="000B48AC"/>
    <w:rsid w:val="000B48D9"/>
    <w:rsid w:val="000B4A65"/>
    <w:rsid w:val="000B4BA5"/>
    <w:rsid w:val="000B4E34"/>
    <w:rsid w:val="000B4F51"/>
    <w:rsid w:val="000B5215"/>
    <w:rsid w:val="000B55CB"/>
    <w:rsid w:val="000B5763"/>
    <w:rsid w:val="000B58B6"/>
    <w:rsid w:val="000B58F3"/>
    <w:rsid w:val="000B5AD8"/>
    <w:rsid w:val="000B5E21"/>
    <w:rsid w:val="000B60C8"/>
    <w:rsid w:val="000B6262"/>
    <w:rsid w:val="000B635B"/>
    <w:rsid w:val="000B6994"/>
    <w:rsid w:val="000B69CF"/>
    <w:rsid w:val="000B6BA3"/>
    <w:rsid w:val="000B6BEC"/>
    <w:rsid w:val="000B6F0F"/>
    <w:rsid w:val="000B6FA9"/>
    <w:rsid w:val="000B77B6"/>
    <w:rsid w:val="000B7943"/>
    <w:rsid w:val="000B7962"/>
    <w:rsid w:val="000B7C10"/>
    <w:rsid w:val="000B7FB6"/>
    <w:rsid w:val="000C00CE"/>
    <w:rsid w:val="000C02FA"/>
    <w:rsid w:val="000C049A"/>
    <w:rsid w:val="000C0761"/>
    <w:rsid w:val="000C0771"/>
    <w:rsid w:val="000C0981"/>
    <w:rsid w:val="000C0BC1"/>
    <w:rsid w:val="000C0ED7"/>
    <w:rsid w:val="000C0F17"/>
    <w:rsid w:val="000C0F1D"/>
    <w:rsid w:val="000C10AE"/>
    <w:rsid w:val="000C12B2"/>
    <w:rsid w:val="000C15BD"/>
    <w:rsid w:val="000C197C"/>
    <w:rsid w:val="000C1A83"/>
    <w:rsid w:val="000C1BC3"/>
    <w:rsid w:val="000C215F"/>
    <w:rsid w:val="000C21CC"/>
    <w:rsid w:val="000C222D"/>
    <w:rsid w:val="000C2EF8"/>
    <w:rsid w:val="000C32D0"/>
    <w:rsid w:val="000C33C8"/>
    <w:rsid w:val="000C3616"/>
    <w:rsid w:val="000C383B"/>
    <w:rsid w:val="000C416F"/>
    <w:rsid w:val="000C4514"/>
    <w:rsid w:val="000C47D8"/>
    <w:rsid w:val="000C4A8F"/>
    <w:rsid w:val="000C4B29"/>
    <w:rsid w:val="000C4BCB"/>
    <w:rsid w:val="000C4C2A"/>
    <w:rsid w:val="000C4E1B"/>
    <w:rsid w:val="000C50A0"/>
    <w:rsid w:val="000C5326"/>
    <w:rsid w:val="000C54FD"/>
    <w:rsid w:val="000C5501"/>
    <w:rsid w:val="000C55C8"/>
    <w:rsid w:val="000C55E3"/>
    <w:rsid w:val="000C5671"/>
    <w:rsid w:val="000C5691"/>
    <w:rsid w:val="000C5A62"/>
    <w:rsid w:val="000C5A65"/>
    <w:rsid w:val="000C5DE6"/>
    <w:rsid w:val="000C6091"/>
    <w:rsid w:val="000C68C7"/>
    <w:rsid w:val="000C6DDA"/>
    <w:rsid w:val="000C7034"/>
    <w:rsid w:val="000C728D"/>
    <w:rsid w:val="000C7A22"/>
    <w:rsid w:val="000C7D91"/>
    <w:rsid w:val="000C7EFD"/>
    <w:rsid w:val="000D0072"/>
    <w:rsid w:val="000D0075"/>
    <w:rsid w:val="000D010C"/>
    <w:rsid w:val="000D019D"/>
    <w:rsid w:val="000D0B07"/>
    <w:rsid w:val="000D0C85"/>
    <w:rsid w:val="000D0DD2"/>
    <w:rsid w:val="000D1062"/>
    <w:rsid w:val="000D15D1"/>
    <w:rsid w:val="000D16A6"/>
    <w:rsid w:val="000D1799"/>
    <w:rsid w:val="000D1CB8"/>
    <w:rsid w:val="000D1DD4"/>
    <w:rsid w:val="000D1E6E"/>
    <w:rsid w:val="000D1EA9"/>
    <w:rsid w:val="000D1EF4"/>
    <w:rsid w:val="000D1F7D"/>
    <w:rsid w:val="000D215A"/>
    <w:rsid w:val="000D2284"/>
    <w:rsid w:val="000D2771"/>
    <w:rsid w:val="000D29A4"/>
    <w:rsid w:val="000D2B5B"/>
    <w:rsid w:val="000D2BF4"/>
    <w:rsid w:val="000D2BFD"/>
    <w:rsid w:val="000D2E76"/>
    <w:rsid w:val="000D2E8E"/>
    <w:rsid w:val="000D2F6A"/>
    <w:rsid w:val="000D3035"/>
    <w:rsid w:val="000D3057"/>
    <w:rsid w:val="000D310A"/>
    <w:rsid w:val="000D32CF"/>
    <w:rsid w:val="000D3540"/>
    <w:rsid w:val="000D386C"/>
    <w:rsid w:val="000D3C7F"/>
    <w:rsid w:val="000D4822"/>
    <w:rsid w:val="000D489F"/>
    <w:rsid w:val="000D4BDF"/>
    <w:rsid w:val="000D4EC1"/>
    <w:rsid w:val="000D4F18"/>
    <w:rsid w:val="000D5232"/>
    <w:rsid w:val="000D5296"/>
    <w:rsid w:val="000D52E9"/>
    <w:rsid w:val="000D54E6"/>
    <w:rsid w:val="000D5519"/>
    <w:rsid w:val="000D5BBA"/>
    <w:rsid w:val="000D5EDB"/>
    <w:rsid w:val="000D5F45"/>
    <w:rsid w:val="000D65DB"/>
    <w:rsid w:val="000D6D75"/>
    <w:rsid w:val="000D6FCB"/>
    <w:rsid w:val="000D715D"/>
    <w:rsid w:val="000D7238"/>
    <w:rsid w:val="000D73D6"/>
    <w:rsid w:val="000D77D4"/>
    <w:rsid w:val="000D79B4"/>
    <w:rsid w:val="000D7A6A"/>
    <w:rsid w:val="000D7D54"/>
    <w:rsid w:val="000D7D97"/>
    <w:rsid w:val="000E0161"/>
    <w:rsid w:val="000E0521"/>
    <w:rsid w:val="000E0537"/>
    <w:rsid w:val="000E068E"/>
    <w:rsid w:val="000E09E5"/>
    <w:rsid w:val="000E1283"/>
    <w:rsid w:val="000E14C5"/>
    <w:rsid w:val="000E1614"/>
    <w:rsid w:val="000E19F9"/>
    <w:rsid w:val="000E1A01"/>
    <w:rsid w:val="000E1A10"/>
    <w:rsid w:val="000E1B47"/>
    <w:rsid w:val="000E1C04"/>
    <w:rsid w:val="000E1C3B"/>
    <w:rsid w:val="000E200E"/>
    <w:rsid w:val="000E2021"/>
    <w:rsid w:val="000E227A"/>
    <w:rsid w:val="000E2785"/>
    <w:rsid w:val="000E28C8"/>
    <w:rsid w:val="000E2B9D"/>
    <w:rsid w:val="000E2CE5"/>
    <w:rsid w:val="000E2D14"/>
    <w:rsid w:val="000E2E37"/>
    <w:rsid w:val="000E2FC4"/>
    <w:rsid w:val="000E2FE8"/>
    <w:rsid w:val="000E3116"/>
    <w:rsid w:val="000E3183"/>
    <w:rsid w:val="000E373B"/>
    <w:rsid w:val="000E3AB9"/>
    <w:rsid w:val="000E3AEE"/>
    <w:rsid w:val="000E3B8F"/>
    <w:rsid w:val="000E3D52"/>
    <w:rsid w:val="000E3D9C"/>
    <w:rsid w:val="000E3F4D"/>
    <w:rsid w:val="000E4174"/>
    <w:rsid w:val="000E419D"/>
    <w:rsid w:val="000E4366"/>
    <w:rsid w:val="000E43F2"/>
    <w:rsid w:val="000E446F"/>
    <w:rsid w:val="000E4825"/>
    <w:rsid w:val="000E49B5"/>
    <w:rsid w:val="000E49DD"/>
    <w:rsid w:val="000E4E9A"/>
    <w:rsid w:val="000E5211"/>
    <w:rsid w:val="000E52AC"/>
    <w:rsid w:val="000E54D8"/>
    <w:rsid w:val="000E56FA"/>
    <w:rsid w:val="000E587E"/>
    <w:rsid w:val="000E610F"/>
    <w:rsid w:val="000E635A"/>
    <w:rsid w:val="000E6597"/>
    <w:rsid w:val="000E66D9"/>
    <w:rsid w:val="000E66E3"/>
    <w:rsid w:val="000E6771"/>
    <w:rsid w:val="000E680F"/>
    <w:rsid w:val="000E69BF"/>
    <w:rsid w:val="000E6ADD"/>
    <w:rsid w:val="000E6B9A"/>
    <w:rsid w:val="000E6CBF"/>
    <w:rsid w:val="000E6E12"/>
    <w:rsid w:val="000E7250"/>
    <w:rsid w:val="000E7A71"/>
    <w:rsid w:val="000E7BD3"/>
    <w:rsid w:val="000E7E82"/>
    <w:rsid w:val="000E7E95"/>
    <w:rsid w:val="000E7F01"/>
    <w:rsid w:val="000F0024"/>
    <w:rsid w:val="000F0175"/>
    <w:rsid w:val="000F0314"/>
    <w:rsid w:val="000F153C"/>
    <w:rsid w:val="000F17E6"/>
    <w:rsid w:val="000F1ADD"/>
    <w:rsid w:val="000F1B92"/>
    <w:rsid w:val="000F1D84"/>
    <w:rsid w:val="000F1DEE"/>
    <w:rsid w:val="000F20FB"/>
    <w:rsid w:val="000F22D7"/>
    <w:rsid w:val="000F24A5"/>
    <w:rsid w:val="000F24E8"/>
    <w:rsid w:val="000F258A"/>
    <w:rsid w:val="000F294C"/>
    <w:rsid w:val="000F2CA6"/>
    <w:rsid w:val="000F3220"/>
    <w:rsid w:val="000F3305"/>
    <w:rsid w:val="000F3754"/>
    <w:rsid w:val="000F3AE9"/>
    <w:rsid w:val="000F3D91"/>
    <w:rsid w:val="000F3E48"/>
    <w:rsid w:val="000F3EF4"/>
    <w:rsid w:val="000F40F4"/>
    <w:rsid w:val="000F4645"/>
    <w:rsid w:val="000F4658"/>
    <w:rsid w:val="000F470E"/>
    <w:rsid w:val="000F4A32"/>
    <w:rsid w:val="000F4EF1"/>
    <w:rsid w:val="000F5203"/>
    <w:rsid w:val="000F5380"/>
    <w:rsid w:val="000F53C2"/>
    <w:rsid w:val="000F5453"/>
    <w:rsid w:val="000F5C6A"/>
    <w:rsid w:val="000F5E4E"/>
    <w:rsid w:val="000F62D4"/>
    <w:rsid w:val="000F6545"/>
    <w:rsid w:val="000F67C2"/>
    <w:rsid w:val="000F69B9"/>
    <w:rsid w:val="000F6E08"/>
    <w:rsid w:val="000F76A1"/>
    <w:rsid w:val="000F7B6E"/>
    <w:rsid w:val="000F7C50"/>
    <w:rsid w:val="000F7CF4"/>
    <w:rsid w:val="000F7D2B"/>
    <w:rsid w:val="00100082"/>
    <w:rsid w:val="001003D6"/>
    <w:rsid w:val="00100663"/>
    <w:rsid w:val="00100759"/>
    <w:rsid w:val="00100A33"/>
    <w:rsid w:val="00100C5C"/>
    <w:rsid w:val="00100C6E"/>
    <w:rsid w:val="00100FC9"/>
    <w:rsid w:val="001010DC"/>
    <w:rsid w:val="0010127F"/>
    <w:rsid w:val="00101305"/>
    <w:rsid w:val="001013E2"/>
    <w:rsid w:val="00101958"/>
    <w:rsid w:val="0010208E"/>
    <w:rsid w:val="00102717"/>
    <w:rsid w:val="001028C7"/>
    <w:rsid w:val="001028DE"/>
    <w:rsid w:val="00103021"/>
    <w:rsid w:val="001037C1"/>
    <w:rsid w:val="00103945"/>
    <w:rsid w:val="00103D87"/>
    <w:rsid w:val="00103DF9"/>
    <w:rsid w:val="00103EB4"/>
    <w:rsid w:val="00103FBC"/>
    <w:rsid w:val="00103FDB"/>
    <w:rsid w:val="0010410A"/>
    <w:rsid w:val="00104341"/>
    <w:rsid w:val="0010437A"/>
    <w:rsid w:val="00104464"/>
    <w:rsid w:val="001044ED"/>
    <w:rsid w:val="001047A3"/>
    <w:rsid w:val="00104AE4"/>
    <w:rsid w:val="00104F6D"/>
    <w:rsid w:val="00105069"/>
    <w:rsid w:val="0010520E"/>
    <w:rsid w:val="0010535A"/>
    <w:rsid w:val="001058D8"/>
    <w:rsid w:val="0010592A"/>
    <w:rsid w:val="00106013"/>
    <w:rsid w:val="001068ED"/>
    <w:rsid w:val="00106932"/>
    <w:rsid w:val="00106F05"/>
    <w:rsid w:val="0010712F"/>
    <w:rsid w:val="00107488"/>
    <w:rsid w:val="00107519"/>
    <w:rsid w:val="00107844"/>
    <w:rsid w:val="00107D7B"/>
    <w:rsid w:val="00107F23"/>
    <w:rsid w:val="00110190"/>
    <w:rsid w:val="001104C1"/>
    <w:rsid w:val="00110823"/>
    <w:rsid w:val="00110AFD"/>
    <w:rsid w:val="00110CA5"/>
    <w:rsid w:val="00110CE9"/>
    <w:rsid w:val="00110E00"/>
    <w:rsid w:val="0011140A"/>
    <w:rsid w:val="001114D1"/>
    <w:rsid w:val="00111660"/>
    <w:rsid w:val="00111961"/>
    <w:rsid w:val="00111A80"/>
    <w:rsid w:val="00111BCC"/>
    <w:rsid w:val="00111BEA"/>
    <w:rsid w:val="00111DA7"/>
    <w:rsid w:val="00111F8F"/>
    <w:rsid w:val="00112335"/>
    <w:rsid w:val="001128C3"/>
    <w:rsid w:val="00112B43"/>
    <w:rsid w:val="00112D35"/>
    <w:rsid w:val="00112F54"/>
    <w:rsid w:val="00113003"/>
    <w:rsid w:val="00113353"/>
    <w:rsid w:val="0011359C"/>
    <w:rsid w:val="001137A4"/>
    <w:rsid w:val="001137F0"/>
    <w:rsid w:val="001138E7"/>
    <w:rsid w:val="00113B6C"/>
    <w:rsid w:val="00113D26"/>
    <w:rsid w:val="00113DC6"/>
    <w:rsid w:val="00113EF0"/>
    <w:rsid w:val="0011429F"/>
    <w:rsid w:val="001144EC"/>
    <w:rsid w:val="001145B6"/>
    <w:rsid w:val="0011462A"/>
    <w:rsid w:val="00114829"/>
    <w:rsid w:val="00114963"/>
    <w:rsid w:val="0011497B"/>
    <w:rsid w:val="00114A10"/>
    <w:rsid w:val="00114B8E"/>
    <w:rsid w:val="00114DC9"/>
    <w:rsid w:val="00114EC6"/>
    <w:rsid w:val="00114FA3"/>
    <w:rsid w:val="0011515A"/>
    <w:rsid w:val="00115628"/>
    <w:rsid w:val="001157B6"/>
    <w:rsid w:val="00115AF8"/>
    <w:rsid w:val="00115C06"/>
    <w:rsid w:val="00115E97"/>
    <w:rsid w:val="00116065"/>
    <w:rsid w:val="00116191"/>
    <w:rsid w:val="001161FB"/>
    <w:rsid w:val="00116364"/>
    <w:rsid w:val="00116401"/>
    <w:rsid w:val="00116698"/>
    <w:rsid w:val="00116F5A"/>
    <w:rsid w:val="00116F68"/>
    <w:rsid w:val="0011715B"/>
    <w:rsid w:val="00117BB4"/>
    <w:rsid w:val="00117CA9"/>
    <w:rsid w:val="00117D08"/>
    <w:rsid w:val="00120017"/>
    <w:rsid w:val="00120054"/>
    <w:rsid w:val="001203B8"/>
    <w:rsid w:val="001203FB"/>
    <w:rsid w:val="00120434"/>
    <w:rsid w:val="001206FD"/>
    <w:rsid w:val="00120A1C"/>
    <w:rsid w:val="00120BFD"/>
    <w:rsid w:val="00120E62"/>
    <w:rsid w:val="00120FAB"/>
    <w:rsid w:val="00121FB2"/>
    <w:rsid w:val="001221FA"/>
    <w:rsid w:val="0012221F"/>
    <w:rsid w:val="00122929"/>
    <w:rsid w:val="001229F4"/>
    <w:rsid w:val="00122B1C"/>
    <w:rsid w:val="00122B6E"/>
    <w:rsid w:val="00122BA5"/>
    <w:rsid w:val="00122C9D"/>
    <w:rsid w:val="00122D68"/>
    <w:rsid w:val="0012325B"/>
    <w:rsid w:val="001235F7"/>
    <w:rsid w:val="00123642"/>
    <w:rsid w:val="0012372F"/>
    <w:rsid w:val="0012386A"/>
    <w:rsid w:val="001239F4"/>
    <w:rsid w:val="00123CBF"/>
    <w:rsid w:val="00123E69"/>
    <w:rsid w:val="00123E74"/>
    <w:rsid w:val="00124108"/>
    <w:rsid w:val="001241C6"/>
    <w:rsid w:val="001241C8"/>
    <w:rsid w:val="00124479"/>
    <w:rsid w:val="00124579"/>
    <w:rsid w:val="001245EC"/>
    <w:rsid w:val="001247DD"/>
    <w:rsid w:val="00124CCD"/>
    <w:rsid w:val="00124DA7"/>
    <w:rsid w:val="00124F7A"/>
    <w:rsid w:val="001250DE"/>
    <w:rsid w:val="001254EF"/>
    <w:rsid w:val="00125835"/>
    <w:rsid w:val="00125AB7"/>
    <w:rsid w:val="00125CBA"/>
    <w:rsid w:val="00125DC5"/>
    <w:rsid w:val="00125EB6"/>
    <w:rsid w:val="0012603B"/>
    <w:rsid w:val="00126384"/>
    <w:rsid w:val="0012698A"/>
    <w:rsid w:val="00126A91"/>
    <w:rsid w:val="00126B9F"/>
    <w:rsid w:val="00126DF9"/>
    <w:rsid w:val="0012771B"/>
    <w:rsid w:val="00127C0D"/>
    <w:rsid w:val="00127D59"/>
    <w:rsid w:val="00127F47"/>
    <w:rsid w:val="001300F0"/>
    <w:rsid w:val="001309F5"/>
    <w:rsid w:val="00130D0F"/>
    <w:rsid w:val="001310D6"/>
    <w:rsid w:val="00131190"/>
    <w:rsid w:val="00131397"/>
    <w:rsid w:val="0013142D"/>
    <w:rsid w:val="001315CB"/>
    <w:rsid w:val="001316F9"/>
    <w:rsid w:val="00131710"/>
    <w:rsid w:val="0013178E"/>
    <w:rsid w:val="00131849"/>
    <w:rsid w:val="00131AA9"/>
    <w:rsid w:val="00131C7B"/>
    <w:rsid w:val="00131CB6"/>
    <w:rsid w:val="00131D63"/>
    <w:rsid w:val="0013222F"/>
    <w:rsid w:val="001322E3"/>
    <w:rsid w:val="00132617"/>
    <w:rsid w:val="00132623"/>
    <w:rsid w:val="0013265F"/>
    <w:rsid w:val="00132942"/>
    <w:rsid w:val="00132FED"/>
    <w:rsid w:val="00133972"/>
    <w:rsid w:val="00133C06"/>
    <w:rsid w:val="00134131"/>
    <w:rsid w:val="00134143"/>
    <w:rsid w:val="0013453C"/>
    <w:rsid w:val="00134590"/>
    <w:rsid w:val="00134664"/>
    <w:rsid w:val="00134732"/>
    <w:rsid w:val="00134C16"/>
    <w:rsid w:val="00134CB9"/>
    <w:rsid w:val="00134DD6"/>
    <w:rsid w:val="00135277"/>
    <w:rsid w:val="0013550D"/>
    <w:rsid w:val="00135526"/>
    <w:rsid w:val="00135546"/>
    <w:rsid w:val="0013558B"/>
    <w:rsid w:val="001355E8"/>
    <w:rsid w:val="00135739"/>
    <w:rsid w:val="001359E7"/>
    <w:rsid w:val="00135F3C"/>
    <w:rsid w:val="00136162"/>
    <w:rsid w:val="00136271"/>
    <w:rsid w:val="0013650F"/>
    <w:rsid w:val="001367E1"/>
    <w:rsid w:val="001369DF"/>
    <w:rsid w:val="00136D06"/>
    <w:rsid w:val="00136F07"/>
    <w:rsid w:val="00136FE4"/>
    <w:rsid w:val="00137077"/>
    <w:rsid w:val="001370DC"/>
    <w:rsid w:val="00137699"/>
    <w:rsid w:val="001376D5"/>
    <w:rsid w:val="00137885"/>
    <w:rsid w:val="0013791F"/>
    <w:rsid w:val="001379CC"/>
    <w:rsid w:val="00137A9C"/>
    <w:rsid w:val="00137C27"/>
    <w:rsid w:val="00137C9A"/>
    <w:rsid w:val="00137FF4"/>
    <w:rsid w:val="00137FF5"/>
    <w:rsid w:val="001400C3"/>
    <w:rsid w:val="001402E5"/>
    <w:rsid w:val="001402F2"/>
    <w:rsid w:val="0014035E"/>
    <w:rsid w:val="00140645"/>
    <w:rsid w:val="0014089B"/>
    <w:rsid w:val="001409B4"/>
    <w:rsid w:val="00141092"/>
    <w:rsid w:val="001410F9"/>
    <w:rsid w:val="001418C4"/>
    <w:rsid w:val="00141BA4"/>
    <w:rsid w:val="00141D33"/>
    <w:rsid w:val="00141FD3"/>
    <w:rsid w:val="00141FEF"/>
    <w:rsid w:val="00142380"/>
    <w:rsid w:val="00142414"/>
    <w:rsid w:val="00142703"/>
    <w:rsid w:val="00142764"/>
    <w:rsid w:val="0014290E"/>
    <w:rsid w:val="0014297E"/>
    <w:rsid w:val="00142A67"/>
    <w:rsid w:val="001430F8"/>
    <w:rsid w:val="00143191"/>
    <w:rsid w:val="001431D9"/>
    <w:rsid w:val="00143271"/>
    <w:rsid w:val="00143473"/>
    <w:rsid w:val="001435D1"/>
    <w:rsid w:val="00143847"/>
    <w:rsid w:val="00143A5B"/>
    <w:rsid w:val="00143A66"/>
    <w:rsid w:val="00143E19"/>
    <w:rsid w:val="00143FA3"/>
    <w:rsid w:val="00143FC5"/>
    <w:rsid w:val="00144077"/>
    <w:rsid w:val="00144366"/>
    <w:rsid w:val="001444AC"/>
    <w:rsid w:val="001444EF"/>
    <w:rsid w:val="00144514"/>
    <w:rsid w:val="00144532"/>
    <w:rsid w:val="001446F3"/>
    <w:rsid w:val="0014486D"/>
    <w:rsid w:val="00144A9B"/>
    <w:rsid w:val="00144CE2"/>
    <w:rsid w:val="00144E3E"/>
    <w:rsid w:val="001452B4"/>
    <w:rsid w:val="001456B4"/>
    <w:rsid w:val="001457BF"/>
    <w:rsid w:val="00145801"/>
    <w:rsid w:val="00145910"/>
    <w:rsid w:val="00145E45"/>
    <w:rsid w:val="00146145"/>
    <w:rsid w:val="001464F9"/>
    <w:rsid w:val="0014660C"/>
    <w:rsid w:val="001466D1"/>
    <w:rsid w:val="001466D3"/>
    <w:rsid w:val="0014675D"/>
    <w:rsid w:val="00146A12"/>
    <w:rsid w:val="00146AC7"/>
    <w:rsid w:val="00146FE9"/>
    <w:rsid w:val="001471ED"/>
    <w:rsid w:val="0014720E"/>
    <w:rsid w:val="00147336"/>
    <w:rsid w:val="00147400"/>
    <w:rsid w:val="00147846"/>
    <w:rsid w:val="00147AE5"/>
    <w:rsid w:val="00147EA2"/>
    <w:rsid w:val="00150013"/>
    <w:rsid w:val="0015021B"/>
    <w:rsid w:val="00150269"/>
    <w:rsid w:val="0015026C"/>
    <w:rsid w:val="001503C5"/>
    <w:rsid w:val="0015048A"/>
    <w:rsid w:val="0015053E"/>
    <w:rsid w:val="00150617"/>
    <w:rsid w:val="001507FD"/>
    <w:rsid w:val="0015096E"/>
    <w:rsid w:val="00150AB3"/>
    <w:rsid w:val="00150CF8"/>
    <w:rsid w:val="00150F39"/>
    <w:rsid w:val="00151086"/>
    <w:rsid w:val="00151169"/>
    <w:rsid w:val="001513A3"/>
    <w:rsid w:val="00151669"/>
    <w:rsid w:val="00151746"/>
    <w:rsid w:val="00151B49"/>
    <w:rsid w:val="0015255C"/>
    <w:rsid w:val="00152640"/>
    <w:rsid w:val="00152673"/>
    <w:rsid w:val="001529DC"/>
    <w:rsid w:val="00152C25"/>
    <w:rsid w:val="00152DD1"/>
    <w:rsid w:val="001531DF"/>
    <w:rsid w:val="001533FB"/>
    <w:rsid w:val="00153422"/>
    <w:rsid w:val="001534E1"/>
    <w:rsid w:val="00153602"/>
    <w:rsid w:val="001536E7"/>
    <w:rsid w:val="00153F36"/>
    <w:rsid w:val="00153F4A"/>
    <w:rsid w:val="00154D7A"/>
    <w:rsid w:val="00154EA4"/>
    <w:rsid w:val="00154F46"/>
    <w:rsid w:val="001550CC"/>
    <w:rsid w:val="00155288"/>
    <w:rsid w:val="001553F6"/>
    <w:rsid w:val="0015568E"/>
    <w:rsid w:val="001557EC"/>
    <w:rsid w:val="00155B08"/>
    <w:rsid w:val="00155F02"/>
    <w:rsid w:val="0015648E"/>
    <w:rsid w:val="001564D3"/>
    <w:rsid w:val="00156760"/>
    <w:rsid w:val="00156839"/>
    <w:rsid w:val="001568A3"/>
    <w:rsid w:val="00156A82"/>
    <w:rsid w:val="00156CA1"/>
    <w:rsid w:val="00156E6F"/>
    <w:rsid w:val="0015704A"/>
    <w:rsid w:val="00157065"/>
    <w:rsid w:val="00157163"/>
    <w:rsid w:val="00157383"/>
    <w:rsid w:val="00157506"/>
    <w:rsid w:val="00157596"/>
    <w:rsid w:val="001575A1"/>
    <w:rsid w:val="00157854"/>
    <w:rsid w:val="0015787D"/>
    <w:rsid w:val="00157C73"/>
    <w:rsid w:val="0016028B"/>
    <w:rsid w:val="001602CA"/>
    <w:rsid w:val="0016032E"/>
    <w:rsid w:val="00160418"/>
    <w:rsid w:val="001604BE"/>
    <w:rsid w:val="00160568"/>
    <w:rsid w:val="00160729"/>
    <w:rsid w:val="00160732"/>
    <w:rsid w:val="00160C5F"/>
    <w:rsid w:val="0016139D"/>
    <w:rsid w:val="0016163F"/>
    <w:rsid w:val="001618FD"/>
    <w:rsid w:val="00161B09"/>
    <w:rsid w:val="00161C11"/>
    <w:rsid w:val="00161F4C"/>
    <w:rsid w:val="0016296B"/>
    <w:rsid w:val="001629DD"/>
    <w:rsid w:val="00162F13"/>
    <w:rsid w:val="0016321C"/>
    <w:rsid w:val="0016323A"/>
    <w:rsid w:val="0016356E"/>
    <w:rsid w:val="00163717"/>
    <w:rsid w:val="00163786"/>
    <w:rsid w:val="001639BF"/>
    <w:rsid w:val="00163A30"/>
    <w:rsid w:val="00163B47"/>
    <w:rsid w:val="00163BA6"/>
    <w:rsid w:val="00163BB3"/>
    <w:rsid w:val="00163E5A"/>
    <w:rsid w:val="0016430E"/>
    <w:rsid w:val="00164368"/>
    <w:rsid w:val="00164615"/>
    <w:rsid w:val="00164655"/>
    <w:rsid w:val="00164775"/>
    <w:rsid w:val="001648F4"/>
    <w:rsid w:val="00164925"/>
    <w:rsid w:val="0016494C"/>
    <w:rsid w:val="00164CF3"/>
    <w:rsid w:val="00164D94"/>
    <w:rsid w:val="00164EE7"/>
    <w:rsid w:val="001651BC"/>
    <w:rsid w:val="00165415"/>
    <w:rsid w:val="00165543"/>
    <w:rsid w:val="00165B91"/>
    <w:rsid w:val="00165CF0"/>
    <w:rsid w:val="00165F00"/>
    <w:rsid w:val="00166094"/>
    <w:rsid w:val="0016651D"/>
    <w:rsid w:val="00166863"/>
    <w:rsid w:val="00166941"/>
    <w:rsid w:val="00166E80"/>
    <w:rsid w:val="00166FBE"/>
    <w:rsid w:val="001674A7"/>
    <w:rsid w:val="00167508"/>
    <w:rsid w:val="0016750A"/>
    <w:rsid w:val="00167591"/>
    <w:rsid w:val="00167605"/>
    <w:rsid w:val="00167900"/>
    <w:rsid w:val="00167C31"/>
    <w:rsid w:val="0017008A"/>
    <w:rsid w:val="00170222"/>
    <w:rsid w:val="0017026E"/>
    <w:rsid w:val="00170333"/>
    <w:rsid w:val="0017044D"/>
    <w:rsid w:val="0017050D"/>
    <w:rsid w:val="001707A8"/>
    <w:rsid w:val="001707E8"/>
    <w:rsid w:val="00170869"/>
    <w:rsid w:val="001708A0"/>
    <w:rsid w:val="00170B0D"/>
    <w:rsid w:val="00170C68"/>
    <w:rsid w:val="00170D60"/>
    <w:rsid w:val="00170E90"/>
    <w:rsid w:val="00170EC0"/>
    <w:rsid w:val="00170ECE"/>
    <w:rsid w:val="0017104E"/>
    <w:rsid w:val="00171222"/>
    <w:rsid w:val="00171290"/>
    <w:rsid w:val="00171BEE"/>
    <w:rsid w:val="00171DCA"/>
    <w:rsid w:val="00172018"/>
    <w:rsid w:val="0017259C"/>
    <w:rsid w:val="00172A40"/>
    <w:rsid w:val="00172C21"/>
    <w:rsid w:val="0017326E"/>
    <w:rsid w:val="001733FA"/>
    <w:rsid w:val="00173814"/>
    <w:rsid w:val="00173B53"/>
    <w:rsid w:val="00173C24"/>
    <w:rsid w:val="00173C2F"/>
    <w:rsid w:val="00173E9A"/>
    <w:rsid w:val="00173FA5"/>
    <w:rsid w:val="0017401E"/>
    <w:rsid w:val="0017409E"/>
    <w:rsid w:val="0017443A"/>
    <w:rsid w:val="0017477B"/>
    <w:rsid w:val="001748A8"/>
    <w:rsid w:val="00174980"/>
    <w:rsid w:val="00174A00"/>
    <w:rsid w:val="00174BFA"/>
    <w:rsid w:val="00174C77"/>
    <w:rsid w:val="00174E86"/>
    <w:rsid w:val="00175178"/>
    <w:rsid w:val="00175861"/>
    <w:rsid w:val="001758AD"/>
    <w:rsid w:val="00175972"/>
    <w:rsid w:val="00175A7E"/>
    <w:rsid w:val="00175D42"/>
    <w:rsid w:val="00175E4B"/>
    <w:rsid w:val="00175F19"/>
    <w:rsid w:val="00176420"/>
    <w:rsid w:val="001764D3"/>
    <w:rsid w:val="00176616"/>
    <w:rsid w:val="00176634"/>
    <w:rsid w:val="00176787"/>
    <w:rsid w:val="00176E08"/>
    <w:rsid w:val="00177196"/>
    <w:rsid w:val="00177547"/>
    <w:rsid w:val="00177559"/>
    <w:rsid w:val="00177983"/>
    <w:rsid w:val="00177A2F"/>
    <w:rsid w:val="00177AAC"/>
    <w:rsid w:val="00177BC7"/>
    <w:rsid w:val="00177CD1"/>
    <w:rsid w:val="00177CD2"/>
    <w:rsid w:val="00180156"/>
    <w:rsid w:val="00180340"/>
    <w:rsid w:val="0018050E"/>
    <w:rsid w:val="00180552"/>
    <w:rsid w:val="001808EB"/>
    <w:rsid w:val="00180CCC"/>
    <w:rsid w:val="00180E4C"/>
    <w:rsid w:val="00180F86"/>
    <w:rsid w:val="001810C8"/>
    <w:rsid w:val="0018133A"/>
    <w:rsid w:val="001815D8"/>
    <w:rsid w:val="001818D9"/>
    <w:rsid w:val="00181BF1"/>
    <w:rsid w:val="00182020"/>
    <w:rsid w:val="00182258"/>
    <w:rsid w:val="001822E6"/>
    <w:rsid w:val="00182323"/>
    <w:rsid w:val="0018239E"/>
    <w:rsid w:val="00182461"/>
    <w:rsid w:val="001828D1"/>
    <w:rsid w:val="00182A45"/>
    <w:rsid w:val="00182C00"/>
    <w:rsid w:val="00182C3D"/>
    <w:rsid w:val="00182D08"/>
    <w:rsid w:val="00182EF3"/>
    <w:rsid w:val="00183153"/>
    <w:rsid w:val="001837FA"/>
    <w:rsid w:val="0018386A"/>
    <w:rsid w:val="001839D6"/>
    <w:rsid w:val="00183A2C"/>
    <w:rsid w:val="00183A84"/>
    <w:rsid w:val="00183B13"/>
    <w:rsid w:val="00183E20"/>
    <w:rsid w:val="00183F64"/>
    <w:rsid w:val="00183FAC"/>
    <w:rsid w:val="00184614"/>
    <w:rsid w:val="0018482C"/>
    <w:rsid w:val="00184CB9"/>
    <w:rsid w:val="00184F28"/>
    <w:rsid w:val="001852B1"/>
    <w:rsid w:val="0018560F"/>
    <w:rsid w:val="001857C3"/>
    <w:rsid w:val="00185AA4"/>
    <w:rsid w:val="00185BED"/>
    <w:rsid w:val="00185CED"/>
    <w:rsid w:val="00185D8B"/>
    <w:rsid w:val="00185F29"/>
    <w:rsid w:val="00185F85"/>
    <w:rsid w:val="0018615B"/>
    <w:rsid w:val="00186316"/>
    <w:rsid w:val="00186317"/>
    <w:rsid w:val="001863A4"/>
    <w:rsid w:val="00186502"/>
    <w:rsid w:val="001872B8"/>
    <w:rsid w:val="0018731E"/>
    <w:rsid w:val="001873B1"/>
    <w:rsid w:val="00187443"/>
    <w:rsid w:val="001875A4"/>
    <w:rsid w:val="00187989"/>
    <w:rsid w:val="00187AE1"/>
    <w:rsid w:val="00187B3C"/>
    <w:rsid w:val="00187D02"/>
    <w:rsid w:val="00187E8F"/>
    <w:rsid w:val="001901D7"/>
    <w:rsid w:val="0019076B"/>
    <w:rsid w:val="001908D8"/>
    <w:rsid w:val="00190931"/>
    <w:rsid w:val="001909C3"/>
    <w:rsid w:val="00191450"/>
    <w:rsid w:val="00191936"/>
    <w:rsid w:val="00191B99"/>
    <w:rsid w:val="00191C29"/>
    <w:rsid w:val="00191C7D"/>
    <w:rsid w:val="00191E33"/>
    <w:rsid w:val="001923AA"/>
    <w:rsid w:val="00192962"/>
    <w:rsid w:val="00192B08"/>
    <w:rsid w:val="00192E47"/>
    <w:rsid w:val="00192F60"/>
    <w:rsid w:val="00193086"/>
    <w:rsid w:val="001931D9"/>
    <w:rsid w:val="001939D3"/>
    <w:rsid w:val="00193F02"/>
    <w:rsid w:val="00194053"/>
    <w:rsid w:val="0019410A"/>
    <w:rsid w:val="00194280"/>
    <w:rsid w:val="00194518"/>
    <w:rsid w:val="001945FB"/>
    <w:rsid w:val="001946D1"/>
    <w:rsid w:val="00194AB4"/>
    <w:rsid w:val="00195073"/>
    <w:rsid w:val="001951E3"/>
    <w:rsid w:val="001955A9"/>
    <w:rsid w:val="001955E0"/>
    <w:rsid w:val="00195637"/>
    <w:rsid w:val="0019577E"/>
    <w:rsid w:val="001958CF"/>
    <w:rsid w:val="001959DD"/>
    <w:rsid w:val="00195BBE"/>
    <w:rsid w:val="00196302"/>
    <w:rsid w:val="0019648C"/>
    <w:rsid w:val="001965F2"/>
    <w:rsid w:val="00196A54"/>
    <w:rsid w:val="00196CD6"/>
    <w:rsid w:val="00196D11"/>
    <w:rsid w:val="00197343"/>
    <w:rsid w:val="00197398"/>
    <w:rsid w:val="00197510"/>
    <w:rsid w:val="001976A7"/>
    <w:rsid w:val="001978FD"/>
    <w:rsid w:val="001979D9"/>
    <w:rsid w:val="00197A24"/>
    <w:rsid w:val="00197C6C"/>
    <w:rsid w:val="00197D0F"/>
    <w:rsid w:val="00197FA8"/>
    <w:rsid w:val="001A0382"/>
    <w:rsid w:val="001A03D6"/>
    <w:rsid w:val="001A0624"/>
    <w:rsid w:val="001A0854"/>
    <w:rsid w:val="001A0E85"/>
    <w:rsid w:val="001A11E1"/>
    <w:rsid w:val="001A13D2"/>
    <w:rsid w:val="001A13D8"/>
    <w:rsid w:val="001A1452"/>
    <w:rsid w:val="001A1593"/>
    <w:rsid w:val="001A17EB"/>
    <w:rsid w:val="001A1B24"/>
    <w:rsid w:val="001A1B7E"/>
    <w:rsid w:val="001A1BF6"/>
    <w:rsid w:val="001A1C24"/>
    <w:rsid w:val="001A1DCE"/>
    <w:rsid w:val="001A1E16"/>
    <w:rsid w:val="001A1FC6"/>
    <w:rsid w:val="001A1FD3"/>
    <w:rsid w:val="001A20AB"/>
    <w:rsid w:val="001A2990"/>
    <w:rsid w:val="001A2A68"/>
    <w:rsid w:val="001A2BDF"/>
    <w:rsid w:val="001A2F05"/>
    <w:rsid w:val="001A2FA9"/>
    <w:rsid w:val="001A302B"/>
    <w:rsid w:val="001A3802"/>
    <w:rsid w:val="001A3877"/>
    <w:rsid w:val="001A3888"/>
    <w:rsid w:val="001A3AB1"/>
    <w:rsid w:val="001A41DD"/>
    <w:rsid w:val="001A44FD"/>
    <w:rsid w:val="001A46D8"/>
    <w:rsid w:val="001A472B"/>
    <w:rsid w:val="001A4876"/>
    <w:rsid w:val="001A50EF"/>
    <w:rsid w:val="001A5686"/>
    <w:rsid w:val="001A56F3"/>
    <w:rsid w:val="001A5D9D"/>
    <w:rsid w:val="001A5DD3"/>
    <w:rsid w:val="001A6015"/>
    <w:rsid w:val="001A6813"/>
    <w:rsid w:val="001A7367"/>
    <w:rsid w:val="001A73BC"/>
    <w:rsid w:val="001A7578"/>
    <w:rsid w:val="001A77B0"/>
    <w:rsid w:val="001A7944"/>
    <w:rsid w:val="001A7B51"/>
    <w:rsid w:val="001A7C45"/>
    <w:rsid w:val="001A7CF8"/>
    <w:rsid w:val="001B0176"/>
    <w:rsid w:val="001B086C"/>
    <w:rsid w:val="001B0C37"/>
    <w:rsid w:val="001B0D78"/>
    <w:rsid w:val="001B125C"/>
    <w:rsid w:val="001B16B3"/>
    <w:rsid w:val="001B16DF"/>
    <w:rsid w:val="001B1836"/>
    <w:rsid w:val="001B1AD8"/>
    <w:rsid w:val="001B1FCE"/>
    <w:rsid w:val="001B211D"/>
    <w:rsid w:val="001B21E6"/>
    <w:rsid w:val="001B2413"/>
    <w:rsid w:val="001B2750"/>
    <w:rsid w:val="001B27C1"/>
    <w:rsid w:val="001B27E9"/>
    <w:rsid w:val="001B282A"/>
    <w:rsid w:val="001B29DD"/>
    <w:rsid w:val="001B2C1F"/>
    <w:rsid w:val="001B2D22"/>
    <w:rsid w:val="001B2EB1"/>
    <w:rsid w:val="001B2FBA"/>
    <w:rsid w:val="001B343B"/>
    <w:rsid w:val="001B3A3B"/>
    <w:rsid w:val="001B3A96"/>
    <w:rsid w:val="001B404D"/>
    <w:rsid w:val="001B4351"/>
    <w:rsid w:val="001B4606"/>
    <w:rsid w:val="001B46D5"/>
    <w:rsid w:val="001B4856"/>
    <w:rsid w:val="001B4FD2"/>
    <w:rsid w:val="001B4FD6"/>
    <w:rsid w:val="001B58B2"/>
    <w:rsid w:val="001B5E24"/>
    <w:rsid w:val="001B5F09"/>
    <w:rsid w:val="001B60D6"/>
    <w:rsid w:val="001B624B"/>
    <w:rsid w:val="001B630B"/>
    <w:rsid w:val="001B6634"/>
    <w:rsid w:val="001B668F"/>
    <w:rsid w:val="001B675F"/>
    <w:rsid w:val="001B693A"/>
    <w:rsid w:val="001B6A58"/>
    <w:rsid w:val="001B6A7C"/>
    <w:rsid w:val="001B6AA6"/>
    <w:rsid w:val="001B6B12"/>
    <w:rsid w:val="001B6D94"/>
    <w:rsid w:val="001B6F90"/>
    <w:rsid w:val="001B6FD4"/>
    <w:rsid w:val="001B7135"/>
    <w:rsid w:val="001B7355"/>
    <w:rsid w:val="001B74B7"/>
    <w:rsid w:val="001B7D18"/>
    <w:rsid w:val="001C019D"/>
    <w:rsid w:val="001C02D1"/>
    <w:rsid w:val="001C03B2"/>
    <w:rsid w:val="001C058D"/>
    <w:rsid w:val="001C0D51"/>
    <w:rsid w:val="001C0DFA"/>
    <w:rsid w:val="001C0E06"/>
    <w:rsid w:val="001C1002"/>
    <w:rsid w:val="001C129A"/>
    <w:rsid w:val="001C150E"/>
    <w:rsid w:val="001C179E"/>
    <w:rsid w:val="001C19A6"/>
    <w:rsid w:val="001C19CE"/>
    <w:rsid w:val="001C1E8F"/>
    <w:rsid w:val="001C1FAE"/>
    <w:rsid w:val="001C20C8"/>
    <w:rsid w:val="001C2135"/>
    <w:rsid w:val="001C21E9"/>
    <w:rsid w:val="001C22C2"/>
    <w:rsid w:val="001C22FC"/>
    <w:rsid w:val="001C238D"/>
    <w:rsid w:val="001C24FE"/>
    <w:rsid w:val="001C25D6"/>
    <w:rsid w:val="001C2759"/>
    <w:rsid w:val="001C27B3"/>
    <w:rsid w:val="001C28DE"/>
    <w:rsid w:val="001C29F2"/>
    <w:rsid w:val="001C2A55"/>
    <w:rsid w:val="001C2D02"/>
    <w:rsid w:val="001C2EF1"/>
    <w:rsid w:val="001C2FD8"/>
    <w:rsid w:val="001C3206"/>
    <w:rsid w:val="001C336A"/>
    <w:rsid w:val="001C3780"/>
    <w:rsid w:val="001C38BD"/>
    <w:rsid w:val="001C3A89"/>
    <w:rsid w:val="001C3CBE"/>
    <w:rsid w:val="001C407E"/>
    <w:rsid w:val="001C40F3"/>
    <w:rsid w:val="001C4D75"/>
    <w:rsid w:val="001C4D92"/>
    <w:rsid w:val="001C5038"/>
    <w:rsid w:val="001C5253"/>
    <w:rsid w:val="001C545C"/>
    <w:rsid w:val="001C54C6"/>
    <w:rsid w:val="001C5676"/>
    <w:rsid w:val="001C5706"/>
    <w:rsid w:val="001C5A06"/>
    <w:rsid w:val="001C5DAA"/>
    <w:rsid w:val="001C6219"/>
    <w:rsid w:val="001C62F3"/>
    <w:rsid w:val="001C6502"/>
    <w:rsid w:val="001C6B83"/>
    <w:rsid w:val="001C6DBB"/>
    <w:rsid w:val="001C6DFA"/>
    <w:rsid w:val="001C6E73"/>
    <w:rsid w:val="001C6EAE"/>
    <w:rsid w:val="001C7638"/>
    <w:rsid w:val="001C7961"/>
    <w:rsid w:val="001C7AA3"/>
    <w:rsid w:val="001C7B56"/>
    <w:rsid w:val="001C7C4A"/>
    <w:rsid w:val="001C7D75"/>
    <w:rsid w:val="001C7DBF"/>
    <w:rsid w:val="001D05A4"/>
    <w:rsid w:val="001D0648"/>
    <w:rsid w:val="001D07AC"/>
    <w:rsid w:val="001D0A5E"/>
    <w:rsid w:val="001D0B4B"/>
    <w:rsid w:val="001D0BCA"/>
    <w:rsid w:val="001D0D5A"/>
    <w:rsid w:val="001D1278"/>
    <w:rsid w:val="001D16E0"/>
    <w:rsid w:val="001D17C4"/>
    <w:rsid w:val="001D18D8"/>
    <w:rsid w:val="001D1C9D"/>
    <w:rsid w:val="001D1E2E"/>
    <w:rsid w:val="001D1F2A"/>
    <w:rsid w:val="001D21C7"/>
    <w:rsid w:val="001D2460"/>
    <w:rsid w:val="001D2FB8"/>
    <w:rsid w:val="001D364D"/>
    <w:rsid w:val="001D3747"/>
    <w:rsid w:val="001D37BE"/>
    <w:rsid w:val="001D38CF"/>
    <w:rsid w:val="001D3981"/>
    <w:rsid w:val="001D3D02"/>
    <w:rsid w:val="001D3E52"/>
    <w:rsid w:val="001D3E76"/>
    <w:rsid w:val="001D3F2E"/>
    <w:rsid w:val="001D421C"/>
    <w:rsid w:val="001D4232"/>
    <w:rsid w:val="001D475D"/>
    <w:rsid w:val="001D4870"/>
    <w:rsid w:val="001D490B"/>
    <w:rsid w:val="001D4AA8"/>
    <w:rsid w:val="001D4FBF"/>
    <w:rsid w:val="001D51BB"/>
    <w:rsid w:val="001D55D2"/>
    <w:rsid w:val="001D57BA"/>
    <w:rsid w:val="001D58A4"/>
    <w:rsid w:val="001D5A25"/>
    <w:rsid w:val="001D5C93"/>
    <w:rsid w:val="001D5DF7"/>
    <w:rsid w:val="001D5DFE"/>
    <w:rsid w:val="001D5E40"/>
    <w:rsid w:val="001D629B"/>
    <w:rsid w:val="001D6375"/>
    <w:rsid w:val="001D65B7"/>
    <w:rsid w:val="001D6619"/>
    <w:rsid w:val="001D66A6"/>
    <w:rsid w:val="001D6926"/>
    <w:rsid w:val="001D6B0F"/>
    <w:rsid w:val="001D6BC8"/>
    <w:rsid w:val="001D6FB0"/>
    <w:rsid w:val="001D7133"/>
    <w:rsid w:val="001D7306"/>
    <w:rsid w:val="001D73E8"/>
    <w:rsid w:val="001D790B"/>
    <w:rsid w:val="001D7F26"/>
    <w:rsid w:val="001E04E3"/>
    <w:rsid w:val="001E0775"/>
    <w:rsid w:val="001E07DD"/>
    <w:rsid w:val="001E0C37"/>
    <w:rsid w:val="001E1013"/>
    <w:rsid w:val="001E12BA"/>
    <w:rsid w:val="001E12BF"/>
    <w:rsid w:val="001E1777"/>
    <w:rsid w:val="001E1859"/>
    <w:rsid w:val="001E19A5"/>
    <w:rsid w:val="001E1A32"/>
    <w:rsid w:val="001E1D5C"/>
    <w:rsid w:val="001E1F3A"/>
    <w:rsid w:val="001E1FF9"/>
    <w:rsid w:val="001E2023"/>
    <w:rsid w:val="001E213D"/>
    <w:rsid w:val="001E2276"/>
    <w:rsid w:val="001E2296"/>
    <w:rsid w:val="001E298A"/>
    <w:rsid w:val="001E2BAA"/>
    <w:rsid w:val="001E2CF0"/>
    <w:rsid w:val="001E2F0F"/>
    <w:rsid w:val="001E335B"/>
    <w:rsid w:val="001E3408"/>
    <w:rsid w:val="001E3678"/>
    <w:rsid w:val="001E3AE2"/>
    <w:rsid w:val="001E3BA5"/>
    <w:rsid w:val="001E3E71"/>
    <w:rsid w:val="001E3E82"/>
    <w:rsid w:val="001E41E3"/>
    <w:rsid w:val="001E44C0"/>
    <w:rsid w:val="001E48C8"/>
    <w:rsid w:val="001E4982"/>
    <w:rsid w:val="001E4A73"/>
    <w:rsid w:val="001E4BCC"/>
    <w:rsid w:val="001E4D19"/>
    <w:rsid w:val="001E513E"/>
    <w:rsid w:val="001E516F"/>
    <w:rsid w:val="001E5236"/>
    <w:rsid w:val="001E54FC"/>
    <w:rsid w:val="001E555C"/>
    <w:rsid w:val="001E5D75"/>
    <w:rsid w:val="001E602A"/>
    <w:rsid w:val="001E6401"/>
    <w:rsid w:val="001E6A38"/>
    <w:rsid w:val="001E6C19"/>
    <w:rsid w:val="001E752E"/>
    <w:rsid w:val="001E754D"/>
    <w:rsid w:val="001E7955"/>
    <w:rsid w:val="001E7A13"/>
    <w:rsid w:val="001E7B10"/>
    <w:rsid w:val="001E7B87"/>
    <w:rsid w:val="001E7C96"/>
    <w:rsid w:val="001E7DC2"/>
    <w:rsid w:val="001F053E"/>
    <w:rsid w:val="001F0A61"/>
    <w:rsid w:val="001F0B46"/>
    <w:rsid w:val="001F0B7D"/>
    <w:rsid w:val="001F0CD0"/>
    <w:rsid w:val="001F0CF2"/>
    <w:rsid w:val="001F0E84"/>
    <w:rsid w:val="001F0FD9"/>
    <w:rsid w:val="001F124D"/>
    <w:rsid w:val="001F1280"/>
    <w:rsid w:val="001F13A3"/>
    <w:rsid w:val="001F183D"/>
    <w:rsid w:val="001F1A16"/>
    <w:rsid w:val="001F1A48"/>
    <w:rsid w:val="001F1AE1"/>
    <w:rsid w:val="001F21C6"/>
    <w:rsid w:val="001F25EB"/>
    <w:rsid w:val="001F2807"/>
    <w:rsid w:val="001F2AB9"/>
    <w:rsid w:val="001F2D67"/>
    <w:rsid w:val="001F3212"/>
    <w:rsid w:val="001F389C"/>
    <w:rsid w:val="001F3D80"/>
    <w:rsid w:val="001F3E2B"/>
    <w:rsid w:val="001F3EA0"/>
    <w:rsid w:val="001F4096"/>
    <w:rsid w:val="001F40D2"/>
    <w:rsid w:val="001F466F"/>
    <w:rsid w:val="001F4839"/>
    <w:rsid w:val="001F490F"/>
    <w:rsid w:val="001F4B5A"/>
    <w:rsid w:val="001F4C48"/>
    <w:rsid w:val="001F4D8C"/>
    <w:rsid w:val="001F508E"/>
    <w:rsid w:val="001F50E5"/>
    <w:rsid w:val="001F51FB"/>
    <w:rsid w:val="001F5220"/>
    <w:rsid w:val="001F53BD"/>
    <w:rsid w:val="001F5460"/>
    <w:rsid w:val="001F54EA"/>
    <w:rsid w:val="001F5894"/>
    <w:rsid w:val="001F5905"/>
    <w:rsid w:val="001F5A8D"/>
    <w:rsid w:val="001F5ABE"/>
    <w:rsid w:val="001F5F4E"/>
    <w:rsid w:val="001F5F95"/>
    <w:rsid w:val="001F628B"/>
    <w:rsid w:val="001F637C"/>
    <w:rsid w:val="001F64A5"/>
    <w:rsid w:val="001F6698"/>
    <w:rsid w:val="001F6932"/>
    <w:rsid w:val="001F6BA8"/>
    <w:rsid w:val="001F6BD6"/>
    <w:rsid w:val="001F6BFF"/>
    <w:rsid w:val="001F6D32"/>
    <w:rsid w:val="001F6DF3"/>
    <w:rsid w:val="001F6E47"/>
    <w:rsid w:val="001F6FA3"/>
    <w:rsid w:val="001F71CD"/>
    <w:rsid w:val="001F75C6"/>
    <w:rsid w:val="001F7682"/>
    <w:rsid w:val="001F7DF0"/>
    <w:rsid w:val="0020003A"/>
    <w:rsid w:val="00200795"/>
    <w:rsid w:val="00200895"/>
    <w:rsid w:val="002008BA"/>
    <w:rsid w:val="00200D3C"/>
    <w:rsid w:val="00200F5D"/>
    <w:rsid w:val="002015AD"/>
    <w:rsid w:val="0020165B"/>
    <w:rsid w:val="00201E5B"/>
    <w:rsid w:val="00202056"/>
    <w:rsid w:val="00202103"/>
    <w:rsid w:val="0020231F"/>
    <w:rsid w:val="002026D6"/>
    <w:rsid w:val="00202732"/>
    <w:rsid w:val="00202859"/>
    <w:rsid w:val="00202AC1"/>
    <w:rsid w:val="00202E21"/>
    <w:rsid w:val="0020311D"/>
    <w:rsid w:val="00203692"/>
    <w:rsid w:val="00203758"/>
    <w:rsid w:val="00203860"/>
    <w:rsid w:val="002038EC"/>
    <w:rsid w:val="00203BAE"/>
    <w:rsid w:val="00203C3B"/>
    <w:rsid w:val="00203D97"/>
    <w:rsid w:val="00203F23"/>
    <w:rsid w:val="002044C5"/>
    <w:rsid w:val="002045B3"/>
    <w:rsid w:val="002045D9"/>
    <w:rsid w:val="00204804"/>
    <w:rsid w:val="00204931"/>
    <w:rsid w:val="00204A5D"/>
    <w:rsid w:val="00204DA0"/>
    <w:rsid w:val="00204E82"/>
    <w:rsid w:val="00204F0F"/>
    <w:rsid w:val="00204F63"/>
    <w:rsid w:val="0020520F"/>
    <w:rsid w:val="0020590D"/>
    <w:rsid w:val="002059D7"/>
    <w:rsid w:val="002059D9"/>
    <w:rsid w:val="00205F65"/>
    <w:rsid w:val="0020625D"/>
    <w:rsid w:val="00206278"/>
    <w:rsid w:val="00206657"/>
    <w:rsid w:val="002066AA"/>
    <w:rsid w:val="002068C2"/>
    <w:rsid w:val="00206B80"/>
    <w:rsid w:val="00206CE3"/>
    <w:rsid w:val="00207085"/>
    <w:rsid w:val="0020714D"/>
    <w:rsid w:val="00207598"/>
    <w:rsid w:val="002075F7"/>
    <w:rsid w:val="0020784A"/>
    <w:rsid w:val="00207B64"/>
    <w:rsid w:val="00207C40"/>
    <w:rsid w:val="00207DC6"/>
    <w:rsid w:val="00207E94"/>
    <w:rsid w:val="00207EDE"/>
    <w:rsid w:val="00210029"/>
    <w:rsid w:val="002101BD"/>
    <w:rsid w:val="00210906"/>
    <w:rsid w:val="00210A1A"/>
    <w:rsid w:val="00210C01"/>
    <w:rsid w:val="00211136"/>
    <w:rsid w:val="002111F6"/>
    <w:rsid w:val="00211AD2"/>
    <w:rsid w:val="00211B3B"/>
    <w:rsid w:val="00211C5A"/>
    <w:rsid w:val="00211EC7"/>
    <w:rsid w:val="00212050"/>
    <w:rsid w:val="0021213D"/>
    <w:rsid w:val="00212236"/>
    <w:rsid w:val="0021226E"/>
    <w:rsid w:val="00212496"/>
    <w:rsid w:val="00212769"/>
    <w:rsid w:val="002127C2"/>
    <w:rsid w:val="00212877"/>
    <w:rsid w:val="002128A9"/>
    <w:rsid w:val="002128E6"/>
    <w:rsid w:val="00212E3D"/>
    <w:rsid w:val="00212F91"/>
    <w:rsid w:val="002132A5"/>
    <w:rsid w:val="00213475"/>
    <w:rsid w:val="0021358F"/>
    <w:rsid w:val="0021391C"/>
    <w:rsid w:val="00213D37"/>
    <w:rsid w:val="00214163"/>
    <w:rsid w:val="0021416D"/>
    <w:rsid w:val="0021417B"/>
    <w:rsid w:val="002142E9"/>
    <w:rsid w:val="0021453D"/>
    <w:rsid w:val="00214AD0"/>
    <w:rsid w:val="00214BD5"/>
    <w:rsid w:val="00214BED"/>
    <w:rsid w:val="00214C35"/>
    <w:rsid w:val="00214EC5"/>
    <w:rsid w:val="00214FB4"/>
    <w:rsid w:val="00214FCE"/>
    <w:rsid w:val="00214FFD"/>
    <w:rsid w:val="00215092"/>
    <w:rsid w:val="0021518F"/>
    <w:rsid w:val="00215624"/>
    <w:rsid w:val="00215632"/>
    <w:rsid w:val="002157F3"/>
    <w:rsid w:val="00215B70"/>
    <w:rsid w:val="00215BE6"/>
    <w:rsid w:val="00215F64"/>
    <w:rsid w:val="002162F1"/>
    <w:rsid w:val="0021630D"/>
    <w:rsid w:val="0021642E"/>
    <w:rsid w:val="002164AC"/>
    <w:rsid w:val="00216642"/>
    <w:rsid w:val="00216ACB"/>
    <w:rsid w:val="00217142"/>
    <w:rsid w:val="00217383"/>
    <w:rsid w:val="0021760C"/>
    <w:rsid w:val="00217D7E"/>
    <w:rsid w:val="00217E8D"/>
    <w:rsid w:val="00217EE2"/>
    <w:rsid w:val="00217F81"/>
    <w:rsid w:val="00220088"/>
    <w:rsid w:val="002201E8"/>
    <w:rsid w:val="0022112D"/>
    <w:rsid w:val="0022125E"/>
    <w:rsid w:val="002215D7"/>
    <w:rsid w:val="00221611"/>
    <w:rsid w:val="0022254F"/>
    <w:rsid w:val="00222821"/>
    <w:rsid w:val="00222918"/>
    <w:rsid w:val="00222D60"/>
    <w:rsid w:val="00222E84"/>
    <w:rsid w:val="0022340B"/>
    <w:rsid w:val="002234AE"/>
    <w:rsid w:val="00223793"/>
    <w:rsid w:val="002237FD"/>
    <w:rsid w:val="00223A6E"/>
    <w:rsid w:val="00223BD7"/>
    <w:rsid w:val="00223C9D"/>
    <w:rsid w:val="00223FA9"/>
    <w:rsid w:val="00224119"/>
    <w:rsid w:val="002244DF"/>
    <w:rsid w:val="0022482C"/>
    <w:rsid w:val="00224D29"/>
    <w:rsid w:val="00224FC2"/>
    <w:rsid w:val="00225579"/>
    <w:rsid w:val="00225C1A"/>
    <w:rsid w:val="00225D2E"/>
    <w:rsid w:val="00226159"/>
    <w:rsid w:val="0022637B"/>
    <w:rsid w:val="00226906"/>
    <w:rsid w:val="002269FF"/>
    <w:rsid w:val="00227088"/>
    <w:rsid w:val="002270D4"/>
    <w:rsid w:val="002272DA"/>
    <w:rsid w:val="0022736C"/>
    <w:rsid w:val="0022754B"/>
    <w:rsid w:val="00227658"/>
    <w:rsid w:val="0022789C"/>
    <w:rsid w:val="00227AEC"/>
    <w:rsid w:val="00227BE0"/>
    <w:rsid w:val="00227C7C"/>
    <w:rsid w:val="00230218"/>
    <w:rsid w:val="0023055C"/>
    <w:rsid w:val="002308F0"/>
    <w:rsid w:val="00230BED"/>
    <w:rsid w:val="00230FE2"/>
    <w:rsid w:val="0023101C"/>
    <w:rsid w:val="00231130"/>
    <w:rsid w:val="0023113F"/>
    <w:rsid w:val="0023170C"/>
    <w:rsid w:val="00231714"/>
    <w:rsid w:val="00231A5C"/>
    <w:rsid w:val="00231BE2"/>
    <w:rsid w:val="00231CB4"/>
    <w:rsid w:val="00231DC2"/>
    <w:rsid w:val="00231F46"/>
    <w:rsid w:val="00231F4B"/>
    <w:rsid w:val="00232105"/>
    <w:rsid w:val="002321B2"/>
    <w:rsid w:val="002323D7"/>
    <w:rsid w:val="00232680"/>
    <w:rsid w:val="00232DBC"/>
    <w:rsid w:val="00232E77"/>
    <w:rsid w:val="002330BD"/>
    <w:rsid w:val="002330E7"/>
    <w:rsid w:val="0023334A"/>
    <w:rsid w:val="00233759"/>
    <w:rsid w:val="00233979"/>
    <w:rsid w:val="002339E6"/>
    <w:rsid w:val="00233B98"/>
    <w:rsid w:val="00233BB9"/>
    <w:rsid w:val="0023424C"/>
    <w:rsid w:val="002347AF"/>
    <w:rsid w:val="00234B48"/>
    <w:rsid w:val="00234BBF"/>
    <w:rsid w:val="00234C49"/>
    <w:rsid w:val="00234F96"/>
    <w:rsid w:val="0023506B"/>
    <w:rsid w:val="00235194"/>
    <w:rsid w:val="00235291"/>
    <w:rsid w:val="0023581E"/>
    <w:rsid w:val="0023598F"/>
    <w:rsid w:val="00235A84"/>
    <w:rsid w:val="00235D91"/>
    <w:rsid w:val="00235EB9"/>
    <w:rsid w:val="00235F75"/>
    <w:rsid w:val="002361A3"/>
    <w:rsid w:val="002362B2"/>
    <w:rsid w:val="002363D0"/>
    <w:rsid w:val="00236578"/>
    <w:rsid w:val="002368BF"/>
    <w:rsid w:val="00236AE3"/>
    <w:rsid w:val="00236D09"/>
    <w:rsid w:val="00237151"/>
    <w:rsid w:val="002373F2"/>
    <w:rsid w:val="0023764F"/>
    <w:rsid w:val="00237EFB"/>
    <w:rsid w:val="00237F61"/>
    <w:rsid w:val="002401D5"/>
    <w:rsid w:val="0024033C"/>
    <w:rsid w:val="0024046C"/>
    <w:rsid w:val="002405C6"/>
    <w:rsid w:val="00240783"/>
    <w:rsid w:val="00240AE1"/>
    <w:rsid w:val="00240C54"/>
    <w:rsid w:val="00240F87"/>
    <w:rsid w:val="002410D5"/>
    <w:rsid w:val="00241242"/>
    <w:rsid w:val="0024124B"/>
    <w:rsid w:val="0024128E"/>
    <w:rsid w:val="00241457"/>
    <w:rsid w:val="002415FD"/>
    <w:rsid w:val="0024163B"/>
    <w:rsid w:val="002416F4"/>
    <w:rsid w:val="00241B15"/>
    <w:rsid w:val="00241BEC"/>
    <w:rsid w:val="00241D5C"/>
    <w:rsid w:val="00242186"/>
    <w:rsid w:val="002421BA"/>
    <w:rsid w:val="002423AA"/>
    <w:rsid w:val="0024255C"/>
    <w:rsid w:val="002425FE"/>
    <w:rsid w:val="002429E2"/>
    <w:rsid w:val="00242BD7"/>
    <w:rsid w:val="00242D8A"/>
    <w:rsid w:val="00242DBC"/>
    <w:rsid w:val="00242ED5"/>
    <w:rsid w:val="00243236"/>
    <w:rsid w:val="002434C2"/>
    <w:rsid w:val="002435EF"/>
    <w:rsid w:val="002436C8"/>
    <w:rsid w:val="00243746"/>
    <w:rsid w:val="00243753"/>
    <w:rsid w:val="00243842"/>
    <w:rsid w:val="0024391E"/>
    <w:rsid w:val="0024399A"/>
    <w:rsid w:val="002439C2"/>
    <w:rsid w:val="00243AF1"/>
    <w:rsid w:val="00243BDB"/>
    <w:rsid w:val="00244473"/>
    <w:rsid w:val="00244949"/>
    <w:rsid w:val="00244B63"/>
    <w:rsid w:val="00245558"/>
    <w:rsid w:val="002457B8"/>
    <w:rsid w:val="00245949"/>
    <w:rsid w:val="00245E7D"/>
    <w:rsid w:val="002460F2"/>
    <w:rsid w:val="00246230"/>
    <w:rsid w:val="002462A9"/>
    <w:rsid w:val="002465F3"/>
    <w:rsid w:val="00246AB9"/>
    <w:rsid w:val="00246F5B"/>
    <w:rsid w:val="00247398"/>
    <w:rsid w:val="002473E2"/>
    <w:rsid w:val="002475B1"/>
    <w:rsid w:val="002478F2"/>
    <w:rsid w:val="002479A2"/>
    <w:rsid w:val="00247A5F"/>
    <w:rsid w:val="00247AA3"/>
    <w:rsid w:val="002501B9"/>
    <w:rsid w:val="002502FA"/>
    <w:rsid w:val="00250409"/>
    <w:rsid w:val="00250648"/>
    <w:rsid w:val="0025069C"/>
    <w:rsid w:val="00250C35"/>
    <w:rsid w:val="00250C87"/>
    <w:rsid w:val="00250FD3"/>
    <w:rsid w:val="00251171"/>
    <w:rsid w:val="00251386"/>
    <w:rsid w:val="0025170A"/>
    <w:rsid w:val="002519C5"/>
    <w:rsid w:val="00251C9E"/>
    <w:rsid w:val="00251EC9"/>
    <w:rsid w:val="00251FF2"/>
    <w:rsid w:val="002521D3"/>
    <w:rsid w:val="0025285D"/>
    <w:rsid w:val="0025288D"/>
    <w:rsid w:val="00252CA1"/>
    <w:rsid w:val="00252FBB"/>
    <w:rsid w:val="002530AF"/>
    <w:rsid w:val="00253467"/>
    <w:rsid w:val="002535BC"/>
    <w:rsid w:val="002539C0"/>
    <w:rsid w:val="00253A03"/>
    <w:rsid w:val="00253ABE"/>
    <w:rsid w:val="00253BA4"/>
    <w:rsid w:val="00253D90"/>
    <w:rsid w:val="00253E26"/>
    <w:rsid w:val="0025436B"/>
    <w:rsid w:val="002543A6"/>
    <w:rsid w:val="00254453"/>
    <w:rsid w:val="00254AA3"/>
    <w:rsid w:val="00254B72"/>
    <w:rsid w:val="002552D4"/>
    <w:rsid w:val="00255404"/>
    <w:rsid w:val="00255701"/>
    <w:rsid w:val="0025576E"/>
    <w:rsid w:val="00255B08"/>
    <w:rsid w:val="00255E3A"/>
    <w:rsid w:val="00256298"/>
    <w:rsid w:val="002562A0"/>
    <w:rsid w:val="002565DF"/>
    <w:rsid w:val="002569AE"/>
    <w:rsid w:val="00256BC3"/>
    <w:rsid w:val="00256D2D"/>
    <w:rsid w:val="00256D36"/>
    <w:rsid w:val="00256D94"/>
    <w:rsid w:val="00256EAB"/>
    <w:rsid w:val="00256F56"/>
    <w:rsid w:val="00256FDC"/>
    <w:rsid w:val="0025708A"/>
    <w:rsid w:val="0025726A"/>
    <w:rsid w:val="0025737D"/>
    <w:rsid w:val="00257434"/>
    <w:rsid w:val="0025746B"/>
    <w:rsid w:val="00257592"/>
    <w:rsid w:val="00257820"/>
    <w:rsid w:val="00257CC4"/>
    <w:rsid w:val="00257D9F"/>
    <w:rsid w:val="00257DCA"/>
    <w:rsid w:val="00257EF0"/>
    <w:rsid w:val="00257F2D"/>
    <w:rsid w:val="00257F4C"/>
    <w:rsid w:val="00260471"/>
    <w:rsid w:val="00260687"/>
    <w:rsid w:val="0026085A"/>
    <w:rsid w:val="00260A4A"/>
    <w:rsid w:val="00260AC0"/>
    <w:rsid w:val="00260E97"/>
    <w:rsid w:val="00260F60"/>
    <w:rsid w:val="00260FA2"/>
    <w:rsid w:val="002610E5"/>
    <w:rsid w:val="0026177C"/>
    <w:rsid w:val="00261C32"/>
    <w:rsid w:val="002623FC"/>
    <w:rsid w:val="002625A9"/>
    <w:rsid w:val="0026291A"/>
    <w:rsid w:val="002629B7"/>
    <w:rsid w:val="0026317E"/>
    <w:rsid w:val="0026339D"/>
    <w:rsid w:val="002635C3"/>
    <w:rsid w:val="00263629"/>
    <w:rsid w:val="002637D0"/>
    <w:rsid w:val="002638E9"/>
    <w:rsid w:val="00263A20"/>
    <w:rsid w:val="00263B64"/>
    <w:rsid w:val="00263E74"/>
    <w:rsid w:val="0026403D"/>
    <w:rsid w:val="00264048"/>
    <w:rsid w:val="00264493"/>
    <w:rsid w:val="0026479B"/>
    <w:rsid w:val="00264CF7"/>
    <w:rsid w:val="00264DE7"/>
    <w:rsid w:val="00264E86"/>
    <w:rsid w:val="00264E8D"/>
    <w:rsid w:val="00264ED6"/>
    <w:rsid w:val="00264F5C"/>
    <w:rsid w:val="002651FD"/>
    <w:rsid w:val="0026529C"/>
    <w:rsid w:val="002652A4"/>
    <w:rsid w:val="002652B9"/>
    <w:rsid w:val="002654A5"/>
    <w:rsid w:val="002656F1"/>
    <w:rsid w:val="00265752"/>
    <w:rsid w:val="0026585F"/>
    <w:rsid w:val="0026590A"/>
    <w:rsid w:val="002659E1"/>
    <w:rsid w:val="00265BBC"/>
    <w:rsid w:val="00265D32"/>
    <w:rsid w:val="002665C7"/>
    <w:rsid w:val="0026668E"/>
    <w:rsid w:val="0026689D"/>
    <w:rsid w:val="00266D3F"/>
    <w:rsid w:val="0026708A"/>
    <w:rsid w:val="0026718E"/>
    <w:rsid w:val="002672AC"/>
    <w:rsid w:val="0026734B"/>
    <w:rsid w:val="00267EA0"/>
    <w:rsid w:val="00267F0A"/>
    <w:rsid w:val="002700BB"/>
    <w:rsid w:val="002703AC"/>
    <w:rsid w:val="0027041C"/>
    <w:rsid w:val="002704BB"/>
    <w:rsid w:val="0027078F"/>
    <w:rsid w:val="00270D1D"/>
    <w:rsid w:val="00270F6C"/>
    <w:rsid w:val="00271214"/>
    <w:rsid w:val="0027134A"/>
    <w:rsid w:val="00271755"/>
    <w:rsid w:val="00271B94"/>
    <w:rsid w:val="00271D19"/>
    <w:rsid w:val="00271E18"/>
    <w:rsid w:val="0027222D"/>
    <w:rsid w:val="0027262C"/>
    <w:rsid w:val="00272BDA"/>
    <w:rsid w:val="00272FF1"/>
    <w:rsid w:val="002731AE"/>
    <w:rsid w:val="002735FC"/>
    <w:rsid w:val="002736DF"/>
    <w:rsid w:val="00273875"/>
    <w:rsid w:val="00273B4A"/>
    <w:rsid w:val="00273E7E"/>
    <w:rsid w:val="00273EFF"/>
    <w:rsid w:val="002740E5"/>
    <w:rsid w:val="0027421F"/>
    <w:rsid w:val="00274A9C"/>
    <w:rsid w:val="00274AF5"/>
    <w:rsid w:val="00274F6F"/>
    <w:rsid w:val="00275343"/>
    <w:rsid w:val="00275396"/>
    <w:rsid w:val="002753C8"/>
    <w:rsid w:val="002754C1"/>
    <w:rsid w:val="00275603"/>
    <w:rsid w:val="00275EC3"/>
    <w:rsid w:val="00275FC0"/>
    <w:rsid w:val="00275FED"/>
    <w:rsid w:val="002762A7"/>
    <w:rsid w:val="002762DD"/>
    <w:rsid w:val="002763AC"/>
    <w:rsid w:val="00276763"/>
    <w:rsid w:val="002767AD"/>
    <w:rsid w:val="00276E50"/>
    <w:rsid w:val="00277034"/>
    <w:rsid w:val="0027705A"/>
    <w:rsid w:val="0027708D"/>
    <w:rsid w:val="002770B4"/>
    <w:rsid w:val="002772B4"/>
    <w:rsid w:val="0027757C"/>
    <w:rsid w:val="002777B8"/>
    <w:rsid w:val="00277887"/>
    <w:rsid w:val="0027793A"/>
    <w:rsid w:val="0027796C"/>
    <w:rsid w:val="00280127"/>
    <w:rsid w:val="00280177"/>
    <w:rsid w:val="00280205"/>
    <w:rsid w:val="002802F1"/>
    <w:rsid w:val="00280468"/>
    <w:rsid w:val="002805E7"/>
    <w:rsid w:val="002806B9"/>
    <w:rsid w:val="002807FF"/>
    <w:rsid w:val="0028081E"/>
    <w:rsid w:val="00280ADC"/>
    <w:rsid w:val="00280BD4"/>
    <w:rsid w:val="00280BD5"/>
    <w:rsid w:val="00280F4A"/>
    <w:rsid w:val="0028108E"/>
    <w:rsid w:val="00281440"/>
    <w:rsid w:val="0028145A"/>
    <w:rsid w:val="0028161F"/>
    <w:rsid w:val="002816C2"/>
    <w:rsid w:val="00281EC7"/>
    <w:rsid w:val="00282305"/>
    <w:rsid w:val="002828E6"/>
    <w:rsid w:val="00282918"/>
    <w:rsid w:val="00282B99"/>
    <w:rsid w:val="00282DDF"/>
    <w:rsid w:val="002833D2"/>
    <w:rsid w:val="00283412"/>
    <w:rsid w:val="002834DF"/>
    <w:rsid w:val="002836D3"/>
    <w:rsid w:val="00283704"/>
    <w:rsid w:val="00283763"/>
    <w:rsid w:val="002838BC"/>
    <w:rsid w:val="00283DE8"/>
    <w:rsid w:val="00283E98"/>
    <w:rsid w:val="00283F5A"/>
    <w:rsid w:val="002840C1"/>
    <w:rsid w:val="002842E2"/>
    <w:rsid w:val="0028433E"/>
    <w:rsid w:val="00284530"/>
    <w:rsid w:val="0028453A"/>
    <w:rsid w:val="0028457D"/>
    <w:rsid w:val="00284617"/>
    <w:rsid w:val="00284A0D"/>
    <w:rsid w:val="00284CC8"/>
    <w:rsid w:val="00284E10"/>
    <w:rsid w:val="0028548C"/>
    <w:rsid w:val="00285683"/>
    <w:rsid w:val="0028571C"/>
    <w:rsid w:val="00285739"/>
    <w:rsid w:val="002857CE"/>
    <w:rsid w:val="00285922"/>
    <w:rsid w:val="00285A02"/>
    <w:rsid w:val="00285A67"/>
    <w:rsid w:val="00285BA7"/>
    <w:rsid w:val="00285D6F"/>
    <w:rsid w:val="00286224"/>
    <w:rsid w:val="002869BE"/>
    <w:rsid w:val="00286CE1"/>
    <w:rsid w:val="00286DA1"/>
    <w:rsid w:val="00286DEC"/>
    <w:rsid w:val="002872E1"/>
    <w:rsid w:val="0028747F"/>
    <w:rsid w:val="002877A1"/>
    <w:rsid w:val="002877D9"/>
    <w:rsid w:val="00287CEF"/>
    <w:rsid w:val="00287DCF"/>
    <w:rsid w:val="00287F44"/>
    <w:rsid w:val="002900E9"/>
    <w:rsid w:val="00290164"/>
    <w:rsid w:val="00290284"/>
    <w:rsid w:val="00290427"/>
    <w:rsid w:val="00290743"/>
    <w:rsid w:val="002909A0"/>
    <w:rsid w:val="00290BD6"/>
    <w:rsid w:val="00290E9E"/>
    <w:rsid w:val="002910F0"/>
    <w:rsid w:val="0029142B"/>
    <w:rsid w:val="00291992"/>
    <w:rsid w:val="00291B44"/>
    <w:rsid w:val="00291DEA"/>
    <w:rsid w:val="00291DF9"/>
    <w:rsid w:val="00291E78"/>
    <w:rsid w:val="00291EDB"/>
    <w:rsid w:val="0029207F"/>
    <w:rsid w:val="002920D3"/>
    <w:rsid w:val="002924E2"/>
    <w:rsid w:val="002924F3"/>
    <w:rsid w:val="002926F4"/>
    <w:rsid w:val="002929EF"/>
    <w:rsid w:val="00292AE1"/>
    <w:rsid w:val="00292B11"/>
    <w:rsid w:val="00292CDD"/>
    <w:rsid w:val="00292EB8"/>
    <w:rsid w:val="00292F4D"/>
    <w:rsid w:val="00293034"/>
    <w:rsid w:val="00293406"/>
    <w:rsid w:val="002937D9"/>
    <w:rsid w:val="00293ACF"/>
    <w:rsid w:val="00293C70"/>
    <w:rsid w:val="00293DA6"/>
    <w:rsid w:val="00293F67"/>
    <w:rsid w:val="00294119"/>
    <w:rsid w:val="00294146"/>
    <w:rsid w:val="0029443D"/>
    <w:rsid w:val="002944B9"/>
    <w:rsid w:val="002944DD"/>
    <w:rsid w:val="00294506"/>
    <w:rsid w:val="002947AD"/>
    <w:rsid w:val="002947BE"/>
    <w:rsid w:val="002947D2"/>
    <w:rsid w:val="00294A5C"/>
    <w:rsid w:val="00295174"/>
    <w:rsid w:val="00295598"/>
    <w:rsid w:val="00295F99"/>
    <w:rsid w:val="002961C5"/>
    <w:rsid w:val="002961FF"/>
    <w:rsid w:val="00296458"/>
    <w:rsid w:val="002965BF"/>
    <w:rsid w:val="00296683"/>
    <w:rsid w:val="00296805"/>
    <w:rsid w:val="00296967"/>
    <w:rsid w:val="00296B52"/>
    <w:rsid w:val="00296B65"/>
    <w:rsid w:val="00296CC7"/>
    <w:rsid w:val="00296CD0"/>
    <w:rsid w:val="00296E7E"/>
    <w:rsid w:val="00297966"/>
    <w:rsid w:val="00297BC2"/>
    <w:rsid w:val="00297D23"/>
    <w:rsid w:val="002A003B"/>
    <w:rsid w:val="002A0267"/>
    <w:rsid w:val="002A03FC"/>
    <w:rsid w:val="002A06D9"/>
    <w:rsid w:val="002A0837"/>
    <w:rsid w:val="002A10AE"/>
    <w:rsid w:val="002A11C3"/>
    <w:rsid w:val="002A124D"/>
    <w:rsid w:val="002A1490"/>
    <w:rsid w:val="002A1648"/>
    <w:rsid w:val="002A1DDB"/>
    <w:rsid w:val="002A1F2C"/>
    <w:rsid w:val="002A22DA"/>
    <w:rsid w:val="002A22E8"/>
    <w:rsid w:val="002A2517"/>
    <w:rsid w:val="002A2766"/>
    <w:rsid w:val="002A2B90"/>
    <w:rsid w:val="002A3433"/>
    <w:rsid w:val="002A357F"/>
    <w:rsid w:val="002A39E0"/>
    <w:rsid w:val="002A4091"/>
    <w:rsid w:val="002A41D4"/>
    <w:rsid w:val="002A42A0"/>
    <w:rsid w:val="002A42CE"/>
    <w:rsid w:val="002A4431"/>
    <w:rsid w:val="002A50B9"/>
    <w:rsid w:val="002A5220"/>
    <w:rsid w:val="002A557A"/>
    <w:rsid w:val="002A583A"/>
    <w:rsid w:val="002A5D58"/>
    <w:rsid w:val="002A5DB2"/>
    <w:rsid w:val="002A5E2B"/>
    <w:rsid w:val="002A5F6E"/>
    <w:rsid w:val="002A5FF9"/>
    <w:rsid w:val="002A60CF"/>
    <w:rsid w:val="002A63A2"/>
    <w:rsid w:val="002A6424"/>
    <w:rsid w:val="002A64C1"/>
    <w:rsid w:val="002A6EC4"/>
    <w:rsid w:val="002A711C"/>
    <w:rsid w:val="002A756A"/>
    <w:rsid w:val="002A75A8"/>
    <w:rsid w:val="002A75D6"/>
    <w:rsid w:val="002A7606"/>
    <w:rsid w:val="002A7B82"/>
    <w:rsid w:val="002A7BBC"/>
    <w:rsid w:val="002B0046"/>
    <w:rsid w:val="002B023E"/>
    <w:rsid w:val="002B06FD"/>
    <w:rsid w:val="002B0770"/>
    <w:rsid w:val="002B08F7"/>
    <w:rsid w:val="002B0A40"/>
    <w:rsid w:val="002B0A93"/>
    <w:rsid w:val="002B12EE"/>
    <w:rsid w:val="002B158E"/>
    <w:rsid w:val="002B1D1D"/>
    <w:rsid w:val="002B1F27"/>
    <w:rsid w:val="002B22B8"/>
    <w:rsid w:val="002B24B2"/>
    <w:rsid w:val="002B2516"/>
    <w:rsid w:val="002B26F0"/>
    <w:rsid w:val="002B27ED"/>
    <w:rsid w:val="002B2CA6"/>
    <w:rsid w:val="002B2DEF"/>
    <w:rsid w:val="002B2FF7"/>
    <w:rsid w:val="002B3511"/>
    <w:rsid w:val="002B3925"/>
    <w:rsid w:val="002B3EA1"/>
    <w:rsid w:val="002B3F16"/>
    <w:rsid w:val="002B401E"/>
    <w:rsid w:val="002B41D8"/>
    <w:rsid w:val="002B458D"/>
    <w:rsid w:val="002B47E8"/>
    <w:rsid w:val="002B4B65"/>
    <w:rsid w:val="002B4E24"/>
    <w:rsid w:val="002B513C"/>
    <w:rsid w:val="002B5250"/>
    <w:rsid w:val="002B5472"/>
    <w:rsid w:val="002B571C"/>
    <w:rsid w:val="002B5733"/>
    <w:rsid w:val="002B5892"/>
    <w:rsid w:val="002B592B"/>
    <w:rsid w:val="002B5A4C"/>
    <w:rsid w:val="002B5D2D"/>
    <w:rsid w:val="002B5E34"/>
    <w:rsid w:val="002B6134"/>
    <w:rsid w:val="002B616A"/>
    <w:rsid w:val="002B6339"/>
    <w:rsid w:val="002B688E"/>
    <w:rsid w:val="002B6DFC"/>
    <w:rsid w:val="002B6FBE"/>
    <w:rsid w:val="002B6FFE"/>
    <w:rsid w:val="002B7BBF"/>
    <w:rsid w:val="002B7F92"/>
    <w:rsid w:val="002C002B"/>
    <w:rsid w:val="002C0162"/>
    <w:rsid w:val="002C028B"/>
    <w:rsid w:val="002C0BC6"/>
    <w:rsid w:val="002C0BFA"/>
    <w:rsid w:val="002C0C11"/>
    <w:rsid w:val="002C0DD5"/>
    <w:rsid w:val="002C1125"/>
    <w:rsid w:val="002C1324"/>
    <w:rsid w:val="002C1B06"/>
    <w:rsid w:val="002C1B50"/>
    <w:rsid w:val="002C1C95"/>
    <w:rsid w:val="002C1CA5"/>
    <w:rsid w:val="002C1E5A"/>
    <w:rsid w:val="002C221F"/>
    <w:rsid w:val="002C22CF"/>
    <w:rsid w:val="002C2B30"/>
    <w:rsid w:val="002C2B3A"/>
    <w:rsid w:val="002C322A"/>
    <w:rsid w:val="002C33D3"/>
    <w:rsid w:val="002C35B8"/>
    <w:rsid w:val="002C366C"/>
    <w:rsid w:val="002C368C"/>
    <w:rsid w:val="002C37B2"/>
    <w:rsid w:val="002C3ECB"/>
    <w:rsid w:val="002C409D"/>
    <w:rsid w:val="002C415D"/>
    <w:rsid w:val="002C428C"/>
    <w:rsid w:val="002C43FD"/>
    <w:rsid w:val="002C4584"/>
    <w:rsid w:val="002C45AC"/>
    <w:rsid w:val="002C45C6"/>
    <w:rsid w:val="002C489A"/>
    <w:rsid w:val="002C4B71"/>
    <w:rsid w:val="002C4BBB"/>
    <w:rsid w:val="002C4BF0"/>
    <w:rsid w:val="002C4D60"/>
    <w:rsid w:val="002C5184"/>
    <w:rsid w:val="002C536D"/>
    <w:rsid w:val="002C5458"/>
    <w:rsid w:val="002C5519"/>
    <w:rsid w:val="002C55D3"/>
    <w:rsid w:val="002C574D"/>
    <w:rsid w:val="002C57B7"/>
    <w:rsid w:val="002C584B"/>
    <w:rsid w:val="002C592B"/>
    <w:rsid w:val="002C5FB2"/>
    <w:rsid w:val="002C60E6"/>
    <w:rsid w:val="002C616C"/>
    <w:rsid w:val="002C61A4"/>
    <w:rsid w:val="002C665E"/>
    <w:rsid w:val="002C6683"/>
    <w:rsid w:val="002C6826"/>
    <w:rsid w:val="002C6AAB"/>
    <w:rsid w:val="002C6AFD"/>
    <w:rsid w:val="002C6DFA"/>
    <w:rsid w:val="002C6E6A"/>
    <w:rsid w:val="002C7405"/>
    <w:rsid w:val="002C75E2"/>
    <w:rsid w:val="002C761A"/>
    <w:rsid w:val="002C7623"/>
    <w:rsid w:val="002C772D"/>
    <w:rsid w:val="002C794E"/>
    <w:rsid w:val="002C7A6D"/>
    <w:rsid w:val="002C7F51"/>
    <w:rsid w:val="002D0056"/>
    <w:rsid w:val="002D00E7"/>
    <w:rsid w:val="002D056B"/>
    <w:rsid w:val="002D05C6"/>
    <w:rsid w:val="002D0B2D"/>
    <w:rsid w:val="002D0C90"/>
    <w:rsid w:val="002D0EF7"/>
    <w:rsid w:val="002D1190"/>
    <w:rsid w:val="002D1385"/>
    <w:rsid w:val="002D13B1"/>
    <w:rsid w:val="002D15A8"/>
    <w:rsid w:val="002D1643"/>
    <w:rsid w:val="002D19CC"/>
    <w:rsid w:val="002D1ADC"/>
    <w:rsid w:val="002D1AF8"/>
    <w:rsid w:val="002D226D"/>
    <w:rsid w:val="002D2390"/>
    <w:rsid w:val="002D2539"/>
    <w:rsid w:val="002D25B3"/>
    <w:rsid w:val="002D2681"/>
    <w:rsid w:val="002D2AA1"/>
    <w:rsid w:val="002D2B0D"/>
    <w:rsid w:val="002D2B49"/>
    <w:rsid w:val="002D2BCB"/>
    <w:rsid w:val="002D304E"/>
    <w:rsid w:val="002D30BD"/>
    <w:rsid w:val="002D31CF"/>
    <w:rsid w:val="002D36C6"/>
    <w:rsid w:val="002D3962"/>
    <w:rsid w:val="002D3B5C"/>
    <w:rsid w:val="002D3DF1"/>
    <w:rsid w:val="002D3E34"/>
    <w:rsid w:val="002D3FED"/>
    <w:rsid w:val="002D4055"/>
    <w:rsid w:val="002D40B3"/>
    <w:rsid w:val="002D4234"/>
    <w:rsid w:val="002D44BE"/>
    <w:rsid w:val="002D45DC"/>
    <w:rsid w:val="002D4605"/>
    <w:rsid w:val="002D4875"/>
    <w:rsid w:val="002D49C1"/>
    <w:rsid w:val="002D4C8F"/>
    <w:rsid w:val="002D4D3A"/>
    <w:rsid w:val="002D5556"/>
    <w:rsid w:val="002D58A4"/>
    <w:rsid w:val="002D5A68"/>
    <w:rsid w:val="002D5C0B"/>
    <w:rsid w:val="002D5F6F"/>
    <w:rsid w:val="002D6113"/>
    <w:rsid w:val="002D66BF"/>
    <w:rsid w:val="002D67A9"/>
    <w:rsid w:val="002D67EF"/>
    <w:rsid w:val="002D6819"/>
    <w:rsid w:val="002D68BE"/>
    <w:rsid w:val="002D6903"/>
    <w:rsid w:val="002D6DBA"/>
    <w:rsid w:val="002D707C"/>
    <w:rsid w:val="002D76AF"/>
    <w:rsid w:val="002D7884"/>
    <w:rsid w:val="002D7D71"/>
    <w:rsid w:val="002E037F"/>
    <w:rsid w:val="002E052F"/>
    <w:rsid w:val="002E0606"/>
    <w:rsid w:val="002E075A"/>
    <w:rsid w:val="002E07B9"/>
    <w:rsid w:val="002E0B41"/>
    <w:rsid w:val="002E0C90"/>
    <w:rsid w:val="002E0F9B"/>
    <w:rsid w:val="002E117A"/>
    <w:rsid w:val="002E11C9"/>
    <w:rsid w:val="002E154E"/>
    <w:rsid w:val="002E1579"/>
    <w:rsid w:val="002E15BA"/>
    <w:rsid w:val="002E164D"/>
    <w:rsid w:val="002E1823"/>
    <w:rsid w:val="002E186A"/>
    <w:rsid w:val="002E1949"/>
    <w:rsid w:val="002E1AAF"/>
    <w:rsid w:val="002E1C2D"/>
    <w:rsid w:val="002E1CF7"/>
    <w:rsid w:val="002E1EC8"/>
    <w:rsid w:val="002E20ED"/>
    <w:rsid w:val="002E2147"/>
    <w:rsid w:val="002E2207"/>
    <w:rsid w:val="002E2303"/>
    <w:rsid w:val="002E26C7"/>
    <w:rsid w:val="002E26D7"/>
    <w:rsid w:val="002E2795"/>
    <w:rsid w:val="002E2F46"/>
    <w:rsid w:val="002E2FB9"/>
    <w:rsid w:val="002E33DD"/>
    <w:rsid w:val="002E340C"/>
    <w:rsid w:val="002E3414"/>
    <w:rsid w:val="002E3A05"/>
    <w:rsid w:val="002E3B52"/>
    <w:rsid w:val="002E3CDC"/>
    <w:rsid w:val="002E4216"/>
    <w:rsid w:val="002E44A0"/>
    <w:rsid w:val="002E49FF"/>
    <w:rsid w:val="002E4B21"/>
    <w:rsid w:val="002E4FCD"/>
    <w:rsid w:val="002E50B4"/>
    <w:rsid w:val="002E5142"/>
    <w:rsid w:val="002E51CC"/>
    <w:rsid w:val="002E58BD"/>
    <w:rsid w:val="002E5A59"/>
    <w:rsid w:val="002E5BEF"/>
    <w:rsid w:val="002E5F08"/>
    <w:rsid w:val="002E6078"/>
    <w:rsid w:val="002E6139"/>
    <w:rsid w:val="002E6356"/>
    <w:rsid w:val="002E6667"/>
    <w:rsid w:val="002E668F"/>
    <w:rsid w:val="002E682B"/>
    <w:rsid w:val="002E686F"/>
    <w:rsid w:val="002E6985"/>
    <w:rsid w:val="002E738D"/>
    <w:rsid w:val="002E749D"/>
    <w:rsid w:val="002E76D0"/>
    <w:rsid w:val="002E7AC0"/>
    <w:rsid w:val="002E7E5D"/>
    <w:rsid w:val="002F03E3"/>
    <w:rsid w:val="002F0435"/>
    <w:rsid w:val="002F0464"/>
    <w:rsid w:val="002F04AB"/>
    <w:rsid w:val="002F084C"/>
    <w:rsid w:val="002F0A5F"/>
    <w:rsid w:val="002F0BCC"/>
    <w:rsid w:val="002F0C5E"/>
    <w:rsid w:val="002F0DCB"/>
    <w:rsid w:val="002F10EE"/>
    <w:rsid w:val="002F11B2"/>
    <w:rsid w:val="002F150A"/>
    <w:rsid w:val="002F175C"/>
    <w:rsid w:val="002F1969"/>
    <w:rsid w:val="002F1E75"/>
    <w:rsid w:val="002F1F17"/>
    <w:rsid w:val="002F1F58"/>
    <w:rsid w:val="002F20EB"/>
    <w:rsid w:val="002F240C"/>
    <w:rsid w:val="002F256E"/>
    <w:rsid w:val="002F28A0"/>
    <w:rsid w:val="002F2C05"/>
    <w:rsid w:val="002F2D90"/>
    <w:rsid w:val="002F2E07"/>
    <w:rsid w:val="002F2FBB"/>
    <w:rsid w:val="002F3037"/>
    <w:rsid w:val="002F3153"/>
    <w:rsid w:val="002F3735"/>
    <w:rsid w:val="002F374E"/>
    <w:rsid w:val="002F3D48"/>
    <w:rsid w:val="002F4107"/>
    <w:rsid w:val="002F4267"/>
    <w:rsid w:val="002F4273"/>
    <w:rsid w:val="002F442B"/>
    <w:rsid w:val="002F47BE"/>
    <w:rsid w:val="002F49CE"/>
    <w:rsid w:val="002F4BB9"/>
    <w:rsid w:val="002F515D"/>
    <w:rsid w:val="002F568F"/>
    <w:rsid w:val="002F56B8"/>
    <w:rsid w:val="002F6025"/>
    <w:rsid w:val="002F607D"/>
    <w:rsid w:val="002F6284"/>
    <w:rsid w:val="002F668C"/>
    <w:rsid w:val="002F6693"/>
    <w:rsid w:val="002F68E5"/>
    <w:rsid w:val="002F6ACB"/>
    <w:rsid w:val="002F6AD2"/>
    <w:rsid w:val="002F6B84"/>
    <w:rsid w:val="002F6C6A"/>
    <w:rsid w:val="002F6DC0"/>
    <w:rsid w:val="002F6F87"/>
    <w:rsid w:val="002F701D"/>
    <w:rsid w:val="002F70DE"/>
    <w:rsid w:val="002F718C"/>
    <w:rsid w:val="002F728B"/>
    <w:rsid w:val="002F74F7"/>
    <w:rsid w:val="002F761C"/>
    <w:rsid w:val="002F7859"/>
    <w:rsid w:val="002F799D"/>
    <w:rsid w:val="002F7C33"/>
    <w:rsid w:val="002F7CC8"/>
    <w:rsid w:val="002F7F3D"/>
    <w:rsid w:val="002F7FF5"/>
    <w:rsid w:val="003003DA"/>
    <w:rsid w:val="00300415"/>
    <w:rsid w:val="0030044E"/>
    <w:rsid w:val="003004DB"/>
    <w:rsid w:val="00300503"/>
    <w:rsid w:val="00300736"/>
    <w:rsid w:val="00300985"/>
    <w:rsid w:val="00300C00"/>
    <w:rsid w:val="00300D38"/>
    <w:rsid w:val="00300DD9"/>
    <w:rsid w:val="00300EEB"/>
    <w:rsid w:val="00301389"/>
    <w:rsid w:val="0030138A"/>
    <w:rsid w:val="00301708"/>
    <w:rsid w:val="003018DE"/>
    <w:rsid w:val="00301F61"/>
    <w:rsid w:val="0030291A"/>
    <w:rsid w:val="00302A1F"/>
    <w:rsid w:val="00302BD0"/>
    <w:rsid w:val="00302F69"/>
    <w:rsid w:val="00303298"/>
    <w:rsid w:val="00303302"/>
    <w:rsid w:val="00303727"/>
    <w:rsid w:val="00303759"/>
    <w:rsid w:val="00303A82"/>
    <w:rsid w:val="00303DE8"/>
    <w:rsid w:val="00303E7C"/>
    <w:rsid w:val="00303FBD"/>
    <w:rsid w:val="00304269"/>
    <w:rsid w:val="00304344"/>
    <w:rsid w:val="003047D8"/>
    <w:rsid w:val="00304934"/>
    <w:rsid w:val="00304B20"/>
    <w:rsid w:val="00304C2A"/>
    <w:rsid w:val="0030516B"/>
    <w:rsid w:val="003051D7"/>
    <w:rsid w:val="0030567B"/>
    <w:rsid w:val="00305733"/>
    <w:rsid w:val="00305C30"/>
    <w:rsid w:val="00305EC1"/>
    <w:rsid w:val="00305F6E"/>
    <w:rsid w:val="00306054"/>
    <w:rsid w:val="003065E9"/>
    <w:rsid w:val="00306955"/>
    <w:rsid w:val="00307762"/>
    <w:rsid w:val="00307789"/>
    <w:rsid w:val="0030778E"/>
    <w:rsid w:val="003079DD"/>
    <w:rsid w:val="00307A54"/>
    <w:rsid w:val="00307A80"/>
    <w:rsid w:val="00307C47"/>
    <w:rsid w:val="00307DFF"/>
    <w:rsid w:val="003100F3"/>
    <w:rsid w:val="003101BD"/>
    <w:rsid w:val="0031030D"/>
    <w:rsid w:val="0031038B"/>
    <w:rsid w:val="003106F1"/>
    <w:rsid w:val="00310849"/>
    <w:rsid w:val="00310B1E"/>
    <w:rsid w:val="00310B7C"/>
    <w:rsid w:val="00310D0F"/>
    <w:rsid w:val="00310DF0"/>
    <w:rsid w:val="00311033"/>
    <w:rsid w:val="0031115C"/>
    <w:rsid w:val="003111CA"/>
    <w:rsid w:val="003111CB"/>
    <w:rsid w:val="003112CC"/>
    <w:rsid w:val="00311480"/>
    <w:rsid w:val="0031173F"/>
    <w:rsid w:val="003119A1"/>
    <w:rsid w:val="00311A26"/>
    <w:rsid w:val="00311B7D"/>
    <w:rsid w:val="00311D4A"/>
    <w:rsid w:val="00311D6E"/>
    <w:rsid w:val="00312188"/>
    <w:rsid w:val="00312228"/>
    <w:rsid w:val="003123D0"/>
    <w:rsid w:val="00312427"/>
    <w:rsid w:val="003125AF"/>
    <w:rsid w:val="00312620"/>
    <w:rsid w:val="003127F8"/>
    <w:rsid w:val="0031296D"/>
    <w:rsid w:val="00312ADE"/>
    <w:rsid w:val="00312AF0"/>
    <w:rsid w:val="0031365A"/>
    <w:rsid w:val="00313AF7"/>
    <w:rsid w:val="00313CF9"/>
    <w:rsid w:val="00314009"/>
    <w:rsid w:val="003143F8"/>
    <w:rsid w:val="00314590"/>
    <w:rsid w:val="00314712"/>
    <w:rsid w:val="00314A10"/>
    <w:rsid w:val="00314A41"/>
    <w:rsid w:val="00314D00"/>
    <w:rsid w:val="00314E02"/>
    <w:rsid w:val="00314FBC"/>
    <w:rsid w:val="003150E7"/>
    <w:rsid w:val="003150FF"/>
    <w:rsid w:val="00315154"/>
    <w:rsid w:val="0031522A"/>
    <w:rsid w:val="00315248"/>
    <w:rsid w:val="0031532B"/>
    <w:rsid w:val="00315805"/>
    <w:rsid w:val="003158AD"/>
    <w:rsid w:val="003159EE"/>
    <w:rsid w:val="00315C22"/>
    <w:rsid w:val="00315DBA"/>
    <w:rsid w:val="00316173"/>
    <w:rsid w:val="003167AE"/>
    <w:rsid w:val="00316DDC"/>
    <w:rsid w:val="00316F8D"/>
    <w:rsid w:val="00317334"/>
    <w:rsid w:val="00317336"/>
    <w:rsid w:val="0031743B"/>
    <w:rsid w:val="00317603"/>
    <w:rsid w:val="00317AB5"/>
    <w:rsid w:val="00317C6D"/>
    <w:rsid w:val="00320394"/>
    <w:rsid w:val="003205D3"/>
    <w:rsid w:val="0032069A"/>
    <w:rsid w:val="0032078F"/>
    <w:rsid w:val="00320831"/>
    <w:rsid w:val="00320A6D"/>
    <w:rsid w:val="00320A7F"/>
    <w:rsid w:val="00320B0F"/>
    <w:rsid w:val="00320B81"/>
    <w:rsid w:val="00320E1D"/>
    <w:rsid w:val="00320F74"/>
    <w:rsid w:val="0032101F"/>
    <w:rsid w:val="00321157"/>
    <w:rsid w:val="0032147F"/>
    <w:rsid w:val="0032150C"/>
    <w:rsid w:val="003218FA"/>
    <w:rsid w:val="0032198B"/>
    <w:rsid w:val="00321F48"/>
    <w:rsid w:val="0032237B"/>
    <w:rsid w:val="00322447"/>
    <w:rsid w:val="0032269D"/>
    <w:rsid w:val="00322723"/>
    <w:rsid w:val="003228D4"/>
    <w:rsid w:val="00322AF9"/>
    <w:rsid w:val="00322DB3"/>
    <w:rsid w:val="00322EE2"/>
    <w:rsid w:val="0032312D"/>
    <w:rsid w:val="00323139"/>
    <w:rsid w:val="00323186"/>
    <w:rsid w:val="003231A3"/>
    <w:rsid w:val="00323284"/>
    <w:rsid w:val="003232FE"/>
    <w:rsid w:val="003234C9"/>
    <w:rsid w:val="00323540"/>
    <w:rsid w:val="003238AA"/>
    <w:rsid w:val="00323A00"/>
    <w:rsid w:val="00323D16"/>
    <w:rsid w:val="00323DEE"/>
    <w:rsid w:val="00324097"/>
    <w:rsid w:val="0032434B"/>
    <w:rsid w:val="00324684"/>
    <w:rsid w:val="00324D85"/>
    <w:rsid w:val="00324E7F"/>
    <w:rsid w:val="00324F28"/>
    <w:rsid w:val="003250E1"/>
    <w:rsid w:val="00325656"/>
    <w:rsid w:val="003257ED"/>
    <w:rsid w:val="0032602C"/>
    <w:rsid w:val="00326300"/>
    <w:rsid w:val="0032655B"/>
    <w:rsid w:val="003266CB"/>
    <w:rsid w:val="0032683C"/>
    <w:rsid w:val="00326C82"/>
    <w:rsid w:val="00326DF0"/>
    <w:rsid w:val="00327281"/>
    <w:rsid w:val="003272A5"/>
    <w:rsid w:val="00327491"/>
    <w:rsid w:val="00327898"/>
    <w:rsid w:val="00327AE7"/>
    <w:rsid w:val="00327CA9"/>
    <w:rsid w:val="00327CFD"/>
    <w:rsid w:val="00330012"/>
    <w:rsid w:val="00330442"/>
    <w:rsid w:val="003305EF"/>
    <w:rsid w:val="00330640"/>
    <w:rsid w:val="003309E7"/>
    <w:rsid w:val="00330B35"/>
    <w:rsid w:val="00330BFC"/>
    <w:rsid w:val="003310A1"/>
    <w:rsid w:val="003311B6"/>
    <w:rsid w:val="00331373"/>
    <w:rsid w:val="0033137F"/>
    <w:rsid w:val="00331722"/>
    <w:rsid w:val="00331902"/>
    <w:rsid w:val="00331A72"/>
    <w:rsid w:val="00331DD9"/>
    <w:rsid w:val="00331F31"/>
    <w:rsid w:val="00331F64"/>
    <w:rsid w:val="00332AE8"/>
    <w:rsid w:val="00332BE6"/>
    <w:rsid w:val="00332E1F"/>
    <w:rsid w:val="00332E80"/>
    <w:rsid w:val="003331FD"/>
    <w:rsid w:val="0033330B"/>
    <w:rsid w:val="00333320"/>
    <w:rsid w:val="00333380"/>
    <w:rsid w:val="00333A54"/>
    <w:rsid w:val="00333C33"/>
    <w:rsid w:val="00333CC7"/>
    <w:rsid w:val="003341A4"/>
    <w:rsid w:val="003343E8"/>
    <w:rsid w:val="00334575"/>
    <w:rsid w:val="00334698"/>
    <w:rsid w:val="003346DA"/>
    <w:rsid w:val="003349DA"/>
    <w:rsid w:val="00334B48"/>
    <w:rsid w:val="00334CD3"/>
    <w:rsid w:val="00334E82"/>
    <w:rsid w:val="00335077"/>
    <w:rsid w:val="003353A0"/>
    <w:rsid w:val="003354B6"/>
    <w:rsid w:val="003354EF"/>
    <w:rsid w:val="003357BF"/>
    <w:rsid w:val="003358FD"/>
    <w:rsid w:val="00335DC2"/>
    <w:rsid w:val="00336293"/>
    <w:rsid w:val="00336C09"/>
    <w:rsid w:val="00336CC3"/>
    <w:rsid w:val="00337360"/>
    <w:rsid w:val="0033761E"/>
    <w:rsid w:val="003376E3"/>
    <w:rsid w:val="00337E38"/>
    <w:rsid w:val="00337E88"/>
    <w:rsid w:val="00340571"/>
    <w:rsid w:val="0034082F"/>
    <w:rsid w:val="00340B5B"/>
    <w:rsid w:val="00340D56"/>
    <w:rsid w:val="00340EBD"/>
    <w:rsid w:val="003411E5"/>
    <w:rsid w:val="003412B1"/>
    <w:rsid w:val="003412C2"/>
    <w:rsid w:val="00341626"/>
    <w:rsid w:val="0034180F"/>
    <w:rsid w:val="003419A2"/>
    <w:rsid w:val="003422E9"/>
    <w:rsid w:val="0034242D"/>
    <w:rsid w:val="0034262F"/>
    <w:rsid w:val="00342692"/>
    <w:rsid w:val="003427CF"/>
    <w:rsid w:val="003428D6"/>
    <w:rsid w:val="00342C29"/>
    <w:rsid w:val="00342D81"/>
    <w:rsid w:val="00342DFD"/>
    <w:rsid w:val="0034314B"/>
    <w:rsid w:val="003431F1"/>
    <w:rsid w:val="00343498"/>
    <w:rsid w:val="00343967"/>
    <w:rsid w:val="003439E4"/>
    <w:rsid w:val="00344444"/>
    <w:rsid w:val="00344DEF"/>
    <w:rsid w:val="00344FE6"/>
    <w:rsid w:val="003450CB"/>
    <w:rsid w:val="00345402"/>
    <w:rsid w:val="003454B0"/>
    <w:rsid w:val="003456A0"/>
    <w:rsid w:val="003456A8"/>
    <w:rsid w:val="00345D6A"/>
    <w:rsid w:val="0034615D"/>
    <w:rsid w:val="003463D7"/>
    <w:rsid w:val="00346487"/>
    <w:rsid w:val="003464B1"/>
    <w:rsid w:val="003465A0"/>
    <w:rsid w:val="003466C9"/>
    <w:rsid w:val="003468A4"/>
    <w:rsid w:val="003468E8"/>
    <w:rsid w:val="00346966"/>
    <w:rsid w:val="00346AA4"/>
    <w:rsid w:val="00346EF0"/>
    <w:rsid w:val="00346F70"/>
    <w:rsid w:val="00346FC6"/>
    <w:rsid w:val="003473D8"/>
    <w:rsid w:val="0034741B"/>
    <w:rsid w:val="003474A8"/>
    <w:rsid w:val="003474DF"/>
    <w:rsid w:val="003474E1"/>
    <w:rsid w:val="003478DC"/>
    <w:rsid w:val="003479BD"/>
    <w:rsid w:val="00347A30"/>
    <w:rsid w:val="00347C60"/>
    <w:rsid w:val="00347D45"/>
    <w:rsid w:val="00347F1C"/>
    <w:rsid w:val="00347F91"/>
    <w:rsid w:val="00347FFB"/>
    <w:rsid w:val="00350291"/>
    <w:rsid w:val="003502FB"/>
    <w:rsid w:val="00350359"/>
    <w:rsid w:val="003504DD"/>
    <w:rsid w:val="0035091E"/>
    <w:rsid w:val="00350A07"/>
    <w:rsid w:val="00350CF1"/>
    <w:rsid w:val="00350DB8"/>
    <w:rsid w:val="00351240"/>
    <w:rsid w:val="00351325"/>
    <w:rsid w:val="00351389"/>
    <w:rsid w:val="003518B4"/>
    <w:rsid w:val="00351C1C"/>
    <w:rsid w:val="003522BC"/>
    <w:rsid w:val="00352358"/>
    <w:rsid w:val="003523E6"/>
    <w:rsid w:val="00352443"/>
    <w:rsid w:val="00352A16"/>
    <w:rsid w:val="00352AA2"/>
    <w:rsid w:val="00352B89"/>
    <w:rsid w:val="00352BAE"/>
    <w:rsid w:val="00352CFA"/>
    <w:rsid w:val="00352E99"/>
    <w:rsid w:val="003530C4"/>
    <w:rsid w:val="00353168"/>
    <w:rsid w:val="00353372"/>
    <w:rsid w:val="00353580"/>
    <w:rsid w:val="00353882"/>
    <w:rsid w:val="003538B7"/>
    <w:rsid w:val="003538F0"/>
    <w:rsid w:val="003539FB"/>
    <w:rsid w:val="00353E11"/>
    <w:rsid w:val="00353F00"/>
    <w:rsid w:val="00354023"/>
    <w:rsid w:val="003540C6"/>
    <w:rsid w:val="00354119"/>
    <w:rsid w:val="0035425D"/>
    <w:rsid w:val="00354340"/>
    <w:rsid w:val="003547A9"/>
    <w:rsid w:val="003547CF"/>
    <w:rsid w:val="00354ACD"/>
    <w:rsid w:val="003551EA"/>
    <w:rsid w:val="0035520B"/>
    <w:rsid w:val="00355269"/>
    <w:rsid w:val="003557C6"/>
    <w:rsid w:val="003557D7"/>
    <w:rsid w:val="00355904"/>
    <w:rsid w:val="00355C17"/>
    <w:rsid w:val="00355C57"/>
    <w:rsid w:val="00355E4C"/>
    <w:rsid w:val="00355F02"/>
    <w:rsid w:val="00355FE7"/>
    <w:rsid w:val="0035615F"/>
    <w:rsid w:val="003564D3"/>
    <w:rsid w:val="0035654C"/>
    <w:rsid w:val="0035674C"/>
    <w:rsid w:val="00356858"/>
    <w:rsid w:val="003568A4"/>
    <w:rsid w:val="003569A3"/>
    <w:rsid w:val="00356B92"/>
    <w:rsid w:val="003571E1"/>
    <w:rsid w:val="00357586"/>
    <w:rsid w:val="003577A9"/>
    <w:rsid w:val="00357DC7"/>
    <w:rsid w:val="00357E22"/>
    <w:rsid w:val="00357E3F"/>
    <w:rsid w:val="00357E7A"/>
    <w:rsid w:val="00360125"/>
    <w:rsid w:val="00360274"/>
    <w:rsid w:val="00360315"/>
    <w:rsid w:val="003604F5"/>
    <w:rsid w:val="00360791"/>
    <w:rsid w:val="003609A1"/>
    <w:rsid w:val="00360AD6"/>
    <w:rsid w:val="00360C1F"/>
    <w:rsid w:val="00360DEC"/>
    <w:rsid w:val="00360FAE"/>
    <w:rsid w:val="003612F2"/>
    <w:rsid w:val="0036165E"/>
    <w:rsid w:val="00361D23"/>
    <w:rsid w:val="00362199"/>
    <w:rsid w:val="003628B4"/>
    <w:rsid w:val="00362F29"/>
    <w:rsid w:val="00363106"/>
    <w:rsid w:val="003634DE"/>
    <w:rsid w:val="003634FB"/>
    <w:rsid w:val="00363B7C"/>
    <w:rsid w:val="00363C68"/>
    <w:rsid w:val="00363DF2"/>
    <w:rsid w:val="00363EA0"/>
    <w:rsid w:val="00363F47"/>
    <w:rsid w:val="00364500"/>
    <w:rsid w:val="0036471C"/>
    <w:rsid w:val="00364906"/>
    <w:rsid w:val="0036494A"/>
    <w:rsid w:val="00364985"/>
    <w:rsid w:val="00365192"/>
    <w:rsid w:val="00365295"/>
    <w:rsid w:val="00365BB7"/>
    <w:rsid w:val="00365DA1"/>
    <w:rsid w:val="00366203"/>
    <w:rsid w:val="0036627C"/>
    <w:rsid w:val="00366823"/>
    <w:rsid w:val="00366AAD"/>
    <w:rsid w:val="00366D23"/>
    <w:rsid w:val="00366E13"/>
    <w:rsid w:val="00366F63"/>
    <w:rsid w:val="00367094"/>
    <w:rsid w:val="003673DE"/>
    <w:rsid w:val="00367412"/>
    <w:rsid w:val="003679AD"/>
    <w:rsid w:val="00367E99"/>
    <w:rsid w:val="00370793"/>
    <w:rsid w:val="003708EE"/>
    <w:rsid w:val="00370923"/>
    <w:rsid w:val="00370EA3"/>
    <w:rsid w:val="0037135C"/>
    <w:rsid w:val="003713C2"/>
    <w:rsid w:val="003714DD"/>
    <w:rsid w:val="0037160D"/>
    <w:rsid w:val="00371AD4"/>
    <w:rsid w:val="00371AE1"/>
    <w:rsid w:val="00371BC2"/>
    <w:rsid w:val="00371D17"/>
    <w:rsid w:val="00371D69"/>
    <w:rsid w:val="0037229B"/>
    <w:rsid w:val="003723AC"/>
    <w:rsid w:val="0037264D"/>
    <w:rsid w:val="00372A7B"/>
    <w:rsid w:val="00372D0D"/>
    <w:rsid w:val="00372DD1"/>
    <w:rsid w:val="00372F4B"/>
    <w:rsid w:val="00372FB0"/>
    <w:rsid w:val="00372FEE"/>
    <w:rsid w:val="00373204"/>
    <w:rsid w:val="0037335E"/>
    <w:rsid w:val="0037357B"/>
    <w:rsid w:val="00373770"/>
    <w:rsid w:val="00374235"/>
    <w:rsid w:val="003742BA"/>
    <w:rsid w:val="00374353"/>
    <w:rsid w:val="003744AC"/>
    <w:rsid w:val="00374986"/>
    <w:rsid w:val="00374C9C"/>
    <w:rsid w:val="003752FE"/>
    <w:rsid w:val="0037535E"/>
    <w:rsid w:val="0037547B"/>
    <w:rsid w:val="00375674"/>
    <w:rsid w:val="0037584B"/>
    <w:rsid w:val="003758D6"/>
    <w:rsid w:val="0037595A"/>
    <w:rsid w:val="00375BFC"/>
    <w:rsid w:val="003762EA"/>
    <w:rsid w:val="003763A7"/>
    <w:rsid w:val="003763AF"/>
    <w:rsid w:val="00376615"/>
    <w:rsid w:val="00376728"/>
    <w:rsid w:val="003767E0"/>
    <w:rsid w:val="0037682F"/>
    <w:rsid w:val="00376938"/>
    <w:rsid w:val="00376975"/>
    <w:rsid w:val="003769B9"/>
    <w:rsid w:val="00376BAF"/>
    <w:rsid w:val="00376CA3"/>
    <w:rsid w:val="003770B2"/>
    <w:rsid w:val="00377382"/>
    <w:rsid w:val="00377758"/>
    <w:rsid w:val="0037776B"/>
    <w:rsid w:val="00377A1A"/>
    <w:rsid w:val="00380605"/>
    <w:rsid w:val="00380689"/>
    <w:rsid w:val="003806E3"/>
    <w:rsid w:val="00380B3C"/>
    <w:rsid w:val="00380E8C"/>
    <w:rsid w:val="00381000"/>
    <w:rsid w:val="00381113"/>
    <w:rsid w:val="003813E7"/>
    <w:rsid w:val="00381413"/>
    <w:rsid w:val="00381522"/>
    <w:rsid w:val="003816A5"/>
    <w:rsid w:val="0038171F"/>
    <w:rsid w:val="00381B55"/>
    <w:rsid w:val="00381CC3"/>
    <w:rsid w:val="0038222E"/>
    <w:rsid w:val="00382464"/>
    <w:rsid w:val="003824E9"/>
    <w:rsid w:val="00382698"/>
    <w:rsid w:val="003827B3"/>
    <w:rsid w:val="003828C5"/>
    <w:rsid w:val="003829D4"/>
    <w:rsid w:val="00382A39"/>
    <w:rsid w:val="00382D51"/>
    <w:rsid w:val="00382E98"/>
    <w:rsid w:val="00382EB3"/>
    <w:rsid w:val="003831CF"/>
    <w:rsid w:val="0038325A"/>
    <w:rsid w:val="00383276"/>
    <w:rsid w:val="00383290"/>
    <w:rsid w:val="00383823"/>
    <w:rsid w:val="00383927"/>
    <w:rsid w:val="003839A5"/>
    <w:rsid w:val="00383DA6"/>
    <w:rsid w:val="00383EB6"/>
    <w:rsid w:val="00383F18"/>
    <w:rsid w:val="00384147"/>
    <w:rsid w:val="00384150"/>
    <w:rsid w:val="00384451"/>
    <w:rsid w:val="00384613"/>
    <w:rsid w:val="00384E88"/>
    <w:rsid w:val="00385025"/>
    <w:rsid w:val="003852D7"/>
    <w:rsid w:val="0038553F"/>
    <w:rsid w:val="003858D1"/>
    <w:rsid w:val="003859DD"/>
    <w:rsid w:val="00385A27"/>
    <w:rsid w:val="00385A40"/>
    <w:rsid w:val="00385ACE"/>
    <w:rsid w:val="0038615E"/>
    <w:rsid w:val="00386206"/>
    <w:rsid w:val="00386458"/>
    <w:rsid w:val="0038645A"/>
    <w:rsid w:val="00386536"/>
    <w:rsid w:val="00386728"/>
    <w:rsid w:val="003867F2"/>
    <w:rsid w:val="003869D0"/>
    <w:rsid w:val="00386A75"/>
    <w:rsid w:val="00386AF0"/>
    <w:rsid w:val="00386CB3"/>
    <w:rsid w:val="00386D39"/>
    <w:rsid w:val="00386EA3"/>
    <w:rsid w:val="003873A1"/>
    <w:rsid w:val="003873F8"/>
    <w:rsid w:val="0038742D"/>
    <w:rsid w:val="0038750A"/>
    <w:rsid w:val="00387697"/>
    <w:rsid w:val="00387B06"/>
    <w:rsid w:val="00387D44"/>
    <w:rsid w:val="00390685"/>
    <w:rsid w:val="003909D4"/>
    <w:rsid w:val="00390C14"/>
    <w:rsid w:val="00390CD0"/>
    <w:rsid w:val="00390EC1"/>
    <w:rsid w:val="00391070"/>
    <w:rsid w:val="00391331"/>
    <w:rsid w:val="003918BA"/>
    <w:rsid w:val="00391A65"/>
    <w:rsid w:val="00392566"/>
    <w:rsid w:val="003928E3"/>
    <w:rsid w:val="00392901"/>
    <w:rsid w:val="00392BF5"/>
    <w:rsid w:val="00392C9F"/>
    <w:rsid w:val="00393053"/>
    <w:rsid w:val="00393079"/>
    <w:rsid w:val="0039317A"/>
    <w:rsid w:val="0039317B"/>
    <w:rsid w:val="00393374"/>
    <w:rsid w:val="00393AF0"/>
    <w:rsid w:val="00393C8C"/>
    <w:rsid w:val="00393F7B"/>
    <w:rsid w:val="003944F6"/>
    <w:rsid w:val="00394567"/>
    <w:rsid w:val="0039463E"/>
    <w:rsid w:val="003946E5"/>
    <w:rsid w:val="00394B4A"/>
    <w:rsid w:val="003950F9"/>
    <w:rsid w:val="003952A1"/>
    <w:rsid w:val="00395347"/>
    <w:rsid w:val="003953A6"/>
    <w:rsid w:val="003957B4"/>
    <w:rsid w:val="00395931"/>
    <w:rsid w:val="003959C0"/>
    <w:rsid w:val="00395A40"/>
    <w:rsid w:val="00395A7A"/>
    <w:rsid w:val="00395C55"/>
    <w:rsid w:val="00395CC4"/>
    <w:rsid w:val="00395F91"/>
    <w:rsid w:val="0039613A"/>
    <w:rsid w:val="00396271"/>
    <w:rsid w:val="0039641B"/>
    <w:rsid w:val="00396428"/>
    <w:rsid w:val="003967C4"/>
    <w:rsid w:val="003968B5"/>
    <w:rsid w:val="00396CBA"/>
    <w:rsid w:val="00396D52"/>
    <w:rsid w:val="00397250"/>
    <w:rsid w:val="00397457"/>
    <w:rsid w:val="0039747D"/>
    <w:rsid w:val="00397622"/>
    <w:rsid w:val="003976A9"/>
    <w:rsid w:val="0039798B"/>
    <w:rsid w:val="00397A7E"/>
    <w:rsid w:val="00397E33"/>
    <w:rsid w:val="003A02F8"/>
    <w:rsid w:val="003A0451"/>
    <w:rsid w:val="003A05EF"/>
    <w:rsid w:val="003A0870"/>
    <w:rsid w:val="003A09A4"/>
    <w:rsid w:val="003A0A3F"/>
    <w:rsid w:val="003A0BBE"/>
    <w:rsid w:val="003A12A3"/>
    <w:rsid w:val="003A1533"/>
    <w:rsid w:val="003A1842"/>
    <w:rsid w:val="003A196B"/>
    <w:rsid w:val="003A1D63"/>
    <w:rsid w:val="003A1EDE"/>
    <w:rsid w:val="003A23B0"/>
    <w:rsid w:val="003A2425"/>
    <w:rsid w:val="003A250B"/>
    <w:rsid w:val="003A276E"/>
    <w:rsid w:val="003A2A21"/>
    <w:rsid w:val="003A2D2B"/>
    <w:rsid w:val="003A2DD5"/>
    <w:rsid w:val="003A2E40"/>
    <w:rsid w:val="003A3007"/>
    <w:rsid w:val="003A3528"/>
    <w:rsid w:val="003A360C"/>
    <w:rsid w:val="003A36D8"/>
    <w:rsid w:val="003A39A7"/>
    <w:rsid w:val="003A3B99"/>
    <w:rsid w:val="003A3C1A"/>
    <w:rsid w:val="003A3D99"/>
    <w:rsid w:val="003A3DDD"/>
    <w:rsid w:val="003A3F94"/>
    <w:rsid w:val="003A43A8"/>
    <w:rsid w:val="003A44A8"/>
    <w:rsid w:val="003A44FF"/>
    <w:rsid w:val="003A4615"/>
    <w:rsid w:val="003A49CB"/>
    <w:rsid w:val="003A4A67"/>
    <w:rsid w:val="003A4B76"/>
    <w:rsid w:val="003A4C14"/>
    <w:rsid w:val="003A4DBE"/>
    <w:rsid w:val="003A4EED"/>
    <w:rsid w:val="003A50A7"/>
    <w:rsid w:val="003A50D8"/>
    <w:rsid w:val="003A5136"/>
    <w:rsid w:val="003A5659"/>
    <w:rsid w:val="003A567A"/>
    <w:rsid w:val="003A5AD2"/>
    <w:rsid w:val="003A5AFE"/>
    <w:rsid w:val="003A5D4D"/>
    <w:rsid w:val="003A61B8"/>
    <w:rsid w:val="003A6346"/>
    <w:rsid w:val="003A662A"/>
    <w:rsid w:val="003A6966"/>
    <w:rsid w:val="003A69A8"/>
    <w:rsid w:val="003A6B64"/>
    <w:rsid w:val="003A6B96"/>
    <w:rsid w:val="003A6BFF"/>
    <w:rsid w:val="003A709A"/>
    <w:rsid w:val="003A72BC"/>
    <w:rsid w:val="003A77BB"/>
    <w:rsid w:val="003A79C3"/>
    <w:rsid w:val="003A7DF8"/>
    <w:rsid w:val="003A7F2C"/>
    <w:rsid w:val="003B0947"/>
    <w:rsid w:val="003B0B9F"/>
    <w:rsid w:val="003B0BC9"/>
    <w:rsid w:val="003B0EFD"/>
    <w:rsid w:val="003B1739"/>
    <w:rsid w:val="003B1794"/>
    <w:rsid w:val="003B1B5A"/>
    <w:rsid w:val="003B2029"/>
    <w:rsid w:val="003B2280"/>
    <w:rsid w:val="003B2548"/>
    <w:rsid w:val="003B2661"/>
    <w:rsid w:val="003B2727"/>
    <w:rsid w:val="003B2B10"/>
    <w:rsid w:val="003B2B96"/>
    <w:rsid w:val="003B2BB8"/>
    <w:rsid w:val="003B355D"/>
    <w:rsid w:val="003B375E"/>
    <w:rsid w:val="003B3B5A"/>
    <w:rsid w:val="003B3FA8"/>
    <w:rsid w:val="003B3FF1"/>
    <w:rsid w:val="003B411E"/>
    <w:rsid w:val="003B46CF"/>
    <w:rsid w:val="003B46E8"/>
    <w:rsid w:val="003B4997"/>
    <w:rsid w:val="003B4B5C"/>
    <w:rsid w:val="003B4C37"/>
    <w:rsid w:val="003B4C4E"/>
    <w:rsid w:val="003B4C62"/>
    <w:rsid w:val="003B4ED2"/>
    <w:rsid w:val="003B4F2D"/>
    <w:rsid w:val="003B5080"/>
    <w:rsid w:val="003B5270"/>
    <w:rsid w:val="003B564D"/>
    <w:rsid w:val="003B58B4"/>
    <w:rsid w:val="003B5B9F"/>
    <w:rsid w:val="003B5D57"/>
    <w:rsid w:val="003B5F8B"/>
    <w:rsid w:val="003B6540"/>
    <w:rsid w:val="003B662B"/>
    <w:rsid w:val="003B66B2"/>
    <w:rsid w:val="003B66EC"/>
    <w:rsid w:val="003B68F5"/>
    <w:rsid w:val="003B6A3F"/>
    <w:rsid w:val="003B6B60"/>
    <w:rsid w:val="003B6CD9"/>
    <w:rsid w:val="003B6DCB"/>
    <w:rsid w:val="003B6F39"/>
    <w:rsid w:val="003B739F"/>
    <w:rsid w:val="003B74D3"/>
    <w:rsid w:val="003B7564"/>
    <w:rsid w:val="003B756E"/>
    <w:rsid w:val="003B7767"/>
    <w:rsid w:val="003B7918"/>
    <w:rsid w:val="003B7C39"/>
    <w:rsid w:val="003B7EBF"/>
    <w:rsid w:val="003C0248"/>
    <w:rsid w:val="003C041A"/>
    <w:rsid w:val="003C046F"/>
    <w:rsid w:val="003C06B2"/>
    <w:rsid w:val="003C0827"/>
    <w:rsid w:val="003C0EF6"/>
    <w:rsid w:val="003C0F6F"/>
    <w:rsid w:val="003C0F92"/>
    <w:rsid w:val="003C10F9"/>
    <w:rsid w:val="003C11E8"/>
    <w:rsid w:val="003C1315"/>
    <w:rsid w:val="003C1337"/>
    <w:rsid w:val="003C158D"/>
    <w:rsid w:val="003C1686"/>
    <w:rsid w:val="003C1AFD"/>
    <w:rsid w:val="003C1C38"/>
    <w:rsid w:val="003C1E71"/>
    <w:rsid w:val="003C2155"/>
    <w:rsid w:val="003C23CC"/>
    <w:rsid w:val="003C2690"/>
    <w:rsid w:val="003C2880"/>
    <w:rsid w:val="003C2888"/>
    <w:rsid w:val="003C29D8"/>
    <w:rsid w:val="003C2F5B"/>
    <w:rsid w:val="003C2F69"/>
    <w:rsid w:val="003C309F"/>
    <w:rsid w:val="003C325E"/>
    <w:rsid w:val="003C34FE"/>
    <w:rsid w:val="003C3501"/>
    <w:rsid w:val="003C3517"/>
    <w:rsid w:val="003C3540"/>
    <w:rsid w:val="003C375A"/>
    <w:rsid w:val="003C38CD"/>
    <w:rsid w:val="003C42B7"/>
    <w:rsid w:val="003C4324"/>
    <w:rsid w:val="003C4438"/>
    <w:rsid w:val="003C4697"/>
    <w:rsid w:val="003C4AA7"/>
    <w:rsid w:val="003C4B08"/>
    <w:rsid w:val="003C4C77"/>
    <w:rsid w:val="003C4D2D"/>
    <w:rsid w:val="003C4DCD"/>
    <w:rsid w:val="003C4DF3"/>
    <w:rsid w:val="003C50DE"/>
    <w:rsid w:val="003C51F9"/>
    <w:rsid w:val="003C528B"/>
    <w:rsid w:val="003C55F6"/>
    <w:rsid w:val="003C59C1"/>
    <w:rsid w:val="003C5E49"/>
    <w:rsid w:val="003C5F31"/>
    <w:rsid w:val="003C64D0"/>
    <w:rsid w:val="003C6986"/>
    <w:rsid w:val="003C6A0A"/>
    <w:rsid w:val="003C6E6A"/>
    <w:rsid w:val="003C722B"/>
    <w:rsid w:val="003C73D2"/>
    <w:rsid w:val="003C7965"/>
    <w:rsid w:val="003C79AD"/>
    <w:rsid w:val="003C7A09"/>
    <w:rsid w:val="003C7CC6"/>
    <w:rsid w:val="003C7D01"/>
    <w:rsid w:val="003C7EC3"/>
    <w:rsid w:val="003C7F01"/>
    <w:rsid w:val="003D02C2"/>
    <w:rsid w:val="003D0311"/>
    <w:rsid w:val="003D062E"/>
    <w:rsid w:val="003D07FA"/>
    <w:rsid w:val="003D0A7E"/>
    <w:rsid w:val="003D0AC4"/>
    <w:rsid w:val="003D1995"/>
    <w:rsid w:val="003D1AB2"/>
    <w:rsid w:val="003D1BE0"/>
    <w:rsid w:val="003D1E13"/>
    <w:rsid w:val="003D1E91"/>
    <w:rsid w:val="003D2222"/>
    <w:rsid w:val="003D24FF"/>
    <w:rsid w:val="003D25E8"/>
    <w:rsid w:val="003D2869"/>
    <w:rsid w:val="003D28C1"/>
    <w:rsid w:val="003D2D44"/>
    <w:rsid w:val="003D2D95"/>
    <w:rsid w:val="003D2EC9"/>
    <w:rsid w:val="003D2F52"/>
    <w:rsid w:val="003D3394"/>
    <w:rsid w:val="003D35C6"/>
    <w:rsid w:val="003D3883"/>
    <w:rsid w:val="003D398C"/>
    <w:rsid w:val="003D3B01"/>
    <w:rsid w:val="003D41F8"/>
    <w:rsid w:val="003D4231"/>
    <w:rsid w:val="003D4501"/>
    <w:rsid w:val="003D472D"/>
    <w:rsid w:val="003D49E8"/>
    <w:rsid w:val="003D4B0E"/>
    <w:rsid w:val="003D4E29"/>
    <w:rsid w:val="003D4E8C"/>
    <w:rsid w:val="003D5002"/>
    <w:rsid w:val="003D539C"/>
    <w:rsid w:val="003D5513"/>
    <w:rsid w:val="003D556E"/>
    <w:rsid w:val="003D56B1"/>
    <w:rsid w:val="003D583F"/>
    <w:rsid w:val="003D5912"/>
    <w:rsid w:val="003D5939"/>
    <w:rsid w:val="003D5F63"/>
    <w:rsid w:val="003D61C0"/>
    <w:rsid w:val="003D65D2"/>
    <w:rsid w:val="003D68E0"/>
    <w:rsid w:val="003D69D2"/>
    <w:rsid w:val="003D6A81"/>
    <w:rsid w:val="003D6B84"/>
    <w:rsid w:val="003D6C55"/>
    <w:rsid w:val="003D6D73"/>
    <w:rsid w:val="003D6DCF"/>
    <w:rsid w:val="003D72BA"/>
    <w:rsid w:val="003D7306"/>
    <w:rsid w:val="003D7408"/>
    <w:rsid w:val="003D77EF"/>
    <w:rsid w:val="003D78A1"/>
    <w:rsid w:val="003D792D"/>
    <w:rsid w:val="003D7A64"/>
    <w:rsid w:val="003D7E74"/>
    <w:rsid w:val="003E01F5"/>
    <w:rsid w:val="003E097E"/>
    <w:rsid w:val="003E09D0"/>
    <w:rsid w:val="003E0B32"/>
    <w:rsid w:val="003E0B88"/>
    <w:rsid w:val="003E0C63"/>
    <w:rsid w:val="003E0CCE"/>
    <w:rsid w:val="003E0D3E"/>
    <w:rsid w:val="003E1020"/>
    <w:rsid w:val="003E1485"/>
    <w:rsid w:val="003E14B5"/>
    <w:rsid w:val="003E165A"/>
    <w:rsid w:val="003E166F"/>
    <w:rsid w:val="003E178F"/>
    <w:rsid w:val="003E1B2D"/>
    <w:rsid w:val="003E1E95"/>
    <w:rsid w:val="003E1F7E"/>
    <w:rsid w:val="003E203F"/>
    <w:rsid w:val="003E2106"/>
    <w:rsid w:val="003E2110"/>
    <w:rsid w:val="003E2599"/>
    <w:rsid w:val="003E285C"/>
    <w:rsid w:val="003E2A62"/>
    <w:rsid w:val="003E2B07"/>
    <w:rsid w:val="003E2C7A"/>
    <w:rsid w:val="003E2D9E"/>
    <w:rsid w:val="003E2EFD"/>
    <w:rsid w:val="003E317F"/>
    <w:rsid w:val="003E31B9"/>
    <w:rsid w:val="003E3245"/>
    <w:rsid w:val="003E32F0"/>
    <w:rsid w:val="003E34A8"/>
    <w:rsid w:val="003E3672"/>
    <w:rsid w:val="003E3836"/>
    <w:rsid w:val="003E3875"/>
    <w:rsid w:val="003E391F"/>
    <w:rsid w:val="003E39A7"/>
    <w:rsid w:val="003E3B31"/>
    <w:rsid w:val="003E3CB9"/>
    <w:rsid w:val="003E3CCC"/>
    <w:rsid w:val="003E3FF2"/>
    <w:rsid w:val="003E4096"/>
    <w:rsid w:val="003E40B0"/>
    <w:rsid w:val="003E47BB"/>
    <w:rsid w:val="003E48B9"/>
    <w:rsid w:val="003E48D3"/>
    <w:rsid w:val="003E4B03"/>
    <w:rsid w:val="003E4F2D"/>
    <w:rsid w:val="003E50CC"/>
    <w:rsid w:val="003E517F"/>
    <w:rsid w:val="003E5537"/>
    <w:rsid w:val="003E5650"/>
    <w:rsid w:val="003E5736"/>
    <w:rsid w:val="003E5902"/>
    <w:rsid w:val="003E5A55"/>
    <w:rsid w:val="003E5A87"/>
    <w:rsid w:val="003E5BE6"/>
    <w:rsid w:val="003E5C3A"/>
    <w:rsid w:val="003E5ECB"/>
    <w:rsid w:val="003E5ED9"/>
    <w:rsid w:val="003E67F3"/>
    <w:rsid w:val="003E7258"/>
    <w:rsid w:val="003E7327"/>
    <w:rsid w:val="003E7660"/>
    <w:rsid w:val="003E768F"/>
    <w:rsid w:val="003E7694"/>
    <w:rsid w:val="003E77DF"/>
    <w:rsid w:val="003E7877"/>
    <w:rsid w:val="003E7A2A"/>
    <w:rsid w:val="003E7CC3"/>
    <w:rsid w:val="003E7EA9"/>
    <w:rsid w:val="003F0047"/>
    <w:rsid w:val="003F00EC"/>
    <w:rsid w:val="003F01BC"/>
    <w:rsid w:val="003F0519"/>
    <w:rsid w:val="003F09C8"/>
    <w:rsid w:val="003F0BAA"/>
    <w:rsid w:val="003F0C8E"/>
    <w:rsid w:val="003F0CB2"/>
    <w:rsid w:val="003F0F86"/>
    <w:rsid w:val="003F0FC9"/>
    <w:rsid w:val="003F11B4"/>
    <w:rsid w:val="003F1378"/>
    <w:rsid w:val="003F13B1"/>
    <w:rsid w:val="003F16F4"/>
    <w:rsid w:val="003F18D6"/>
    <w:rsid w:val="003F1B31"/>
    <w:rsid w:val="003F1F08"/>
    <w:rsid w:val="003F1FFD"/>
    <w:rsid w:val="003F2148"/>
    <w:rsid w:val="003F25E8"/>
    <w:rsid w:val="003F29BF"/>
    <w:rsid w:val="003F2AAC"/>
    <w:rsid w:val="003F2BE2"/>
    <w:rsid w:val="003F2BEE"/>
    <w:rsid w:val="003F2BF9"/>
    <w:rsid w:val="003F2CCC"/>
    <w:rsid w:val="003F2D5D"/>
    <w:rsid w:val="003F2DAC"/>
    <w:rsid w:val="003F2F06"/>
    <w:rsid w:val="003F3515"/>
    <w:rsid w:val="003F35CB"/>
    <w:rsid w:val="003F3897"/>
    <w:rsid w:val="003F38C3"/>
    <w:rsid w:val="003F3B60"/>
    <w:rsid w:val="003F3C86"/>
    <w:rsid w:val="003F3F11"/>
    <w:rsid w:val="003F3F53"/>
    <w:rsid w:val="003F3F6B"/>
    <w:rsid w:val="003F4009"/>
    <w:rsid w:val="003F4128"/>
    <w:rsid w:val="003F41A8"/>
    <w:rsid w:val="003F434E"/>
    <w:rsid w:val="003F4402"/>
    <w:rsid w:val="003F4630"/>
    <w:rsid w:val="003F4D35"/>
    <w:rsid w:val="003F4E74"/>
    <w:rsid w:val="003F51F0"/>
    <w:rsid w:val="003F5603"/>
    <w:rsid w:val="003F5859"/>
    <w:rsid w:val="003F58F3"/>
    <w:rsid w:val="003F5933"/>
    <w:rsid w:val="003F5944"/>
    <w:rsid w:val="003F5994"/>
    <w:rsid w:val="003F5A18"/>
    <w:rsid w:val="003F5AE0"/>
    <w:rsid w:val="003F5B4D"/>
    <w:rsid w:val="003F5E45"/>
    <w:rsid w:val="003F6288"/>
    <w:rsid w:val="003F6C56"/>
    <w:rsid w:val="003F6F27"/>
    <w:rsid w:val="003F7620"/>
    <w:rsid w:val="003F764F"/>
    <w:rsid w:val="003F7AB1"/>
    <w:rsid w:val="003F7C32"/>
    <w:rsid w:val="003F7D03"/>
    <w:rsid w:val="003F7D1D"/>
    <w:rsid w:val="0040013E"/>
    <w:rsid w:val="00400149"/>
    <w:rsid w:val="0040096A"/>
    <w:rsid w:val="00400A98"/>
    <w:rsid w:val="00400C08"/>
    <w:rsid w:val="00400F17"/>
    <w:rsid w:val="00401080"/>
    <w:rsid w:val="0040120C"/>
    <w:rsid w:val="00401249"/>
    <w:rsid w:val="004012C2"/>
    <w:rsid w:val="004012C8"/>
    <w:rsid w:val="00401384"/>
    <w:rsid w:val="0040148E"/>
    <w:rsid w:val="00401592"/>
    <w:rsid w:val="004016F8"/>
    <w:rsid w:val="004017F2"/>
    <w:rsid w:val="0040182F"/>
    <w:rsid w:val="00401D14"/>
    <w:rsid w:val="00401E94"/>
    <w:rsid w:val="00401F4C"/>
    <w:rsid w:val="00402760"/>
    <w:rsid w:val="00402C3F"/>
    <w:rsid w:val="00402D70"/>
    <w:rsid w:val="00403755"/>
    <w:rsid w:val="00403819"/>
    <w:rsid w:val="004039ED"/>
    <w:rsid w:val="00403A6A"/>
    <w:rsid w:val="00403AC9"/>
    <w:rsid w:val="00403BCC"/>
    <w:rsid w:val="00403D37"/>
    <w:rsid w:val="00403E55"/>
    <w:rsid w:val="00403F2B"/>
    <w:rsid w:val="00403F4B"/>
    <w:rsid w:val="00404428"/>
    <w:rsid w:val="00404759"/>
    <w:rsid w:val="00404BBE"/>
    <w:rsid w:val="00404BFE"/>
    <w:rsid w:val="00404D34"/>
    <w:rsid w:val="00404D9D"/>
    <w:rsid w:val="00405081"/>
    <w:rsid w:val="004051EC"/>
    <w:rsid w:val="00405208"/>
    <w:rsid w:val="004054B0"/>
    <w:rsid w:val="004054C8"/>
    <w:rsid w:val="00405707"/>
    <w:rsid w:val="00405A59"/>
    <w:rsid w:val="00405B1C"/>
    <w:rsid w:val="004060AD"/>
    <w:rsid w:val="004064D0"/>
    <w:rsid w:val="0040653A"/>
    <w:rsid w:val="00406761"/>
    <w:rsid w:val="00406FA3"/>
    <w:rsid w:val="004070E2"/>
    <w:rsid w:val="004074DA"/>
    <w:rsid w:val="00407785"/>
    <w:rsid w:val="0040794C"/>
    <w:rsid w:val="00407D48"/>
    <w:rsid w:val="00407DDE"/>
    <w:rsid w:val="00407E9E"/>
    <w:rsid w:val="00410231"/>
    <w:rsid w:val="004102DC"/>
    <w:rsid w:val="00410370"/>
    <w:rsid w:val="00410443"/>
    <w:rsid w:val="004104C7"/>
    <w:rsid w:val="00410598"/>
    <w:rsid w:val="004107D0"/>
    <w:rsid w:val="0041092B"/>
    <w:rsid w:val="00410C0D"/>
    <w:rsid w:val="00410D14"/>
    <w:rsid w:val="00410D3A"/>
    <w:rsid w:val="00410F0E"/>
    <w:rsid w:val="004114D7"/>
    <w:rsid w:val="0041166A"/>
    <w:rsid w:val="004118D9"/>
    <w:rsid w:val="00411DFE"/>
    <w:rsid w:val="004120E3"/>
    <w:rsid w:val="00412364"/>
    <w:rsid w:val="00412380"/>
    <w:rsid w:val="00412608"/>
    <w:rsid w:val="004126DD"/>
    <w:rsid w:val="0041270C"/>
    <w:rsid w:val="00412816"/>
    <w:rsid w:val="00412914"/>
    <w:rsid w:val="00412931"/>
    <w:rsid w:val="00412DC7"/>
    <w:rsid w:val="00412F1A"/>
    <w:rsid w:val="00412FEA"/>
    <w:rsid w:val="00413054"/>
    <w:rsid w:val="0041352B"/>
    <w:rsid w:val="00413771"/>
    <w:rsid w:val="00413962"/>
    <w:rsid w:val="00413F73"/>
    <w:rsid w:val="00413FE1"/>
    <w:rsid w:val="004145ED"/>
    <w:rsid w:val="00414667"/>
    <w:rsid w:val="0041479C"/>
    <w:rsid w:val="004148D7"/>
    <w:rsid w:val="004149FB"/>
    <w:rsid w:val="00414CC9"/>
    <w:rsid w:val="00414CE8"/>
    <w:rsid w:val="00414F93"/>
    <w:rsid w:val="00414FC5"/>
    <w:rsid w:val="004151B3"/>
    <w:rsid w:val="0041548E"/>
    <w:rsid w:val="004154E1"/>
    <w:rsid w:val="00415CD7"/>
    <w:rsid w:val="00415DEA"/>
    <w:rsid w:val="00415E97"/>
    <w:rsid w:val="00415FA2"/>
    <w:rsid w:val="0041674C"/>
    <w:rsid w:val="004168C1"/>
    <w:rsid w:val="00416906"/>
    <w:rsid w:val="00416917"/>
    <w:rsid w:val="0041696B"/>
    <w:rsid w:val="00416AC5"/>
    <w:rsid w:val="00416B3E"/>
    <w:rsid w:val="00417220"/>
    <w:rsid w:val="004174B3"/>
    <w:rsid w:val="00417527"/>
    <w:rsid w:val="00417575"/>
    <w:rsid w:val="004175E2"/>
    <w:rsid w:val="004176F4"/>
    <w:rsid w:val="00417894"/>
    <w:rsid w:val="00417E69"/>
    <w:rsid w:val="00420245"/>
    <w:rsid w:val="004202EE"/>
    <w:rsid w:val="00420585"/>
    <w:rsid w:val="0042074E"/>
    <w:rsid w:val="00420805"/>
    <w:rsid w:val="00420C0A"/>
    <w:rsid w:val="004213B9"/>
    <w:rsid w:val="00421485"/>
    <w:rsid w:val="004217A9"/>
    <w:rsid w:val="004217CE"/>
    <w:rsid w:val="00421837"/>
    <w:rsid w:val="00421AC8"/>
    <w:rsid w:val="00421B2F"/>
    <w:rsid w:val="004222C1"/>
    <w:rsid w:val="004225ED"/>
    <w:rsid w:val="00422601"/>
    <w:rsid w:val="004226AF"/>
    <w:rsid w:val="00422B44"/>
    <w:rsid w:val="00422C80"/>
    <w:rsid w:val="0042308A"/>
    <w:rsid w:val="0042310A"/>
    <w:rsid w:val="0042316E"/>
    <w:rsid w:val="00423263"/>
    <w:rsid w:val="00423356"/>
    <w:rsid w:val="0042361E"/>
    <w:rsid w:val="00423670"/>
    <w:rsid w:val="004236BF"/>
    <w:rsid w:val="004238B4"/>
    <w:rsid w:val="00423923"/>
    <w:rsid w:val="004239D4"/>
    <w:rsid w:val="00423B1E"/>
    <w:rsid w:val="00423C85"/>
    <w:rsid w:val="004241A8"/>
    <w:rsid w:val="004245FB"/>
    <w:rsid w:val="00424641"/>
    <w:rsid w:val="0042480D"/>
    <w:rsid w:val="0042499B"/>
    <w:rsid w:val="00424B0B"/>
    <w:rsid w:val="00424D1A"/>
    <w:rsid w:val="00424F21"/>
    <w:rsid w:val="00424FB8"/>
    <w:rsid w:val="004250D1"/>
    <w:rsid w:val="004252F1"/>
    <w:rsid w:val="00425370"/>
    <w:rsid w:val="00425625"/>
    <w:rsid w:val="0042572E"/>
    <w:rsid w:val="004257EE"/>
    <w:rsid w:val="0042580C"/>
    <w:rsid w:val="00425814"/>
    <w:rsid w:val="00425870"/>
    <w:rsid w:val="004258AA"/>
    <w:rsid w:val="004259AB"/>
    <w:rsid w:val="00425AC7"/>
    <w:rsid w:val="00425D16"/>
    <w:rsid w:val="00425E6A"/>
    <w:rsid w:val="00425EE4"/>
    <w:rsid w:val="004265A6"/>
    <w:rsid w:val="00426809"/>
    <w:rsid w:val="004269F5"/>
    <w:rsid w:val="00426AE4"/>
    <w:rsid w:val="00426E88"/>
    <w:rsid w:val="00426FC1"/>
    <w:rsid w:val="00427091"/>
    <w:rsid w:val="00427100"/>
    <w:rsid w:val="004271BF"/>
    <w:rsid w:val="004271D1"/>
    <w:rsid w:val="00427A47"/>
    <w:rsid w:val="00427A4D"/>
    <w:rsid w:val="00427B09"/>
    <w:rsid w:val="0043024C"/>
    <w:rsid w:val="00430259"/>
    <w:rsid w:val="0043037D"/>
    <w:rsid w:val="004304CA"/>
    <w:rsid w:val="00430AD3"/>
    <w:rsid w:val="00430AE8"/>
    <w:rsid w:val="00430DBF"/>
    <w:rsid w:val="00430EE1"/>
    <w:rsid w:val="00430F55"/>
    <w:rsid w:val="004316B1"/>
    <w:rsid w:val="004316F0"/>
    <w:rsid w:val="004316FC"/>
    <w:rsid w:val="00431725"/>
    <w:rsid w:val="00431F4D"/>
    <w:rsid w:val="00431F7E"/>
    <w:rsid w:val="00431F93"/>
    <w:rsid w:val="0043224F"/>
    <w:rsid w:val="004323BE"/>
    <w:rsid w:val="004323D8"/>
    <w:rsid w:val="004324B5"/>
    <w:rsid w:val="0043284A"/>
    <w:rsid w:val="00432DA6"/>
    <w:rsid w:val="00432F56"/>
    <w:rsid w:val="004333D1"/>
    <w:rsid w:val="004333F1"/>
    <w:rsid w:val="00433472"/>
    <w:rsid w:val="00433538"/>
    <w:rsid w:val="0043383B"/>
    <w:rsid w:val="004339B7"/>
    <w:rsid w:val="00433ACC"/>
    <w:rsid w:val="00433B25"/>
    <w:rsid w:val="00434035"/>
    <w:rsid w:val="00434075"/>
    <w:rsid w:val="0043439D"/>
    <w:rsid w:val="00434400"/>
    <w:rsid w:val="00434617"/>
    <w:rsid w:val="00434693"/>
    <w:rsid w:val="00434ACD"/>
    <w:rsid w:val="00434C63"/>
    <w:rsid w:val="00434D95"/>
    <w:rsid w:val="00434F8D"/>
    <w:rsid w:val="004351F4"/>
    <w:rsid w:val="0043525C"/>
    <w:rsid w:val="00435524"/>
    <w:rsid w:val="004355D6"/>
    <w:rsid w:val="004355E0"/>
    <w:rsid w:val="0043569D"/>
    <w:rsid w:val="00435822"/>
    <w:rsid w:val="00435D75"/>
    <w:rsid w:val="0043631E"/>
    <w:rsid w:val="0043633D"/>
    <w:rsid w:val="004366E9"/>
    <w:rsid w:val="00436734"/>
    <w:rsid w:val="0043681D"/>
    <w:rsid w:val="004369AD"/>
    <w:rsid w:val="004369FB"/>
    <w:rsid w:val="00436A40"/>
    <w:rsid w:val="00436E0A"/>
    <w:rsid w:val="00436E11"/>
    <w:rsid w:val="004371DA"/>
    <w:rsid w:val="004373E5"/>
    <w:rsid w:val="004373F1"/>
    <w:rsid w:val="004379DD"/>
    <w:rsid w:val="00437B96"/>
    <w:rsid w:val="00437BD1"/>
    <w:rsid w:val="00437BDE"/>
    <w:rsid w:val="00437FE9"/>
    <w:rsid w:val="004404DB"/>
    <w:rsid w:val="004405D5"/>
    <w:rsid w:val="00440EE2"/>
    <w:rsid w:val="004412CF"/>
    <w:rsid w:val="0044132F"/>
    <w:rsid w:val="004414A0"/>
    <w:rsid w:val="004417A9"/>
    <w:rsid w:val="00441957"/>
    <w:rsid w:val="00441B93"/>
    <w:rsid w:val="00441C4E"/>
    <w:rsid w:val="00441E1C"/>
    <w:rsid w:val="00441F9A"/>
    <w:rsid w:val="00442327"/>
    <w:rsid w:val="00442353"/>
    <w:rsid w:val="0044238C"/>
    <w:rsid w:val="00442654"/>
    <w:rsid w:val="00442B24"/>
    <w:rsid w:val="00442B58"/>
    <w:rsid w:val="00442C91"/>
    <w:rsid w:val="00442CA1"/>
    <w:rsid w:val="00442EBA"/>
    <w:rsid w:val="004435A9"/>
    <w:rsid w:val="00443A58"/>
    <w:rsid w:val="00443A77"/>
    <w:rsid w:val="00443D6D"/>
    <w:rsid w:val="00443DFA"/>
    <w:rsid w:val="00443F32"/>
    <w:rsid w:val="00444483"/>
    <w:rsid w:val="00444805"/>
    <w:rsid w:val="004448B0"/>
    <w:rsid w:val="004448D4"/>
    <w:rsid w:val="00444D1C"/>
    <w:rsid w:val="00444EED"/>
    <w:rsid w:val="00444EF3"/>
    <w:rsid w:val="00444F8B"/>
    <w:rsid w:val="00445169"/>
    <w:rsid w:val="004451A2"/>
    <w:rsid w:val="004458E1"/>
    <w:rsid w:val="0044598A"/>
    <w:rsid w:val="00445AE1"/>
    <w:rsid w:val="00445B4A"/>
    <w:rsid w:val="00445CD2"/>
    <w:rsid w:val="00445E3D"/>
    <w:rsid w:val="004460EA"/>
    <w:rsid w:val="0044610F"/>
    <w:rsid w:val="0044672C"/>
    <w:rsid w:val="00446785"/>
    <w:rsid w:val="00446819"/>
    <w:rsid w:val="00446BE0"/>
    <w:rsid w:val="00446E24"/>
    <w:rsid w:val="00446EE8"/>
    <w:rsid w:val="00447012"/>
    <w:rsid w:val="0044704F"/>
    <w:rsid w:val="0044770F"/>
    <w:rsid w:val="004479D5"/>
    <w:rsid w:val="00447A5A"/>
    <w:rsid w:val="00447CBD"/>
    <w:rsid w:val="00447FBA"/>
    <w:rsid w:val="004500F2"/>
    <w:rsid w:val="004501A7"/>
    <w:rsid w:val="0045025E"/>
    <w:rsid w:val="00450586"/>
    <w:rsid w:val="00450774"/>
    <w:rsid w:val="0045088A"/>
    <w:rsid w:val="00450924"/>
    <w:rsid w:val="00450B08"/>
    <w:rsid w:val="00450B43"/>
    <w:rsid w:val="00450D7B"/>
    <w:rsid w:val="00450F5E"/>
    <w:rsid w:val="00451051"/>
    <w:rsid w:val="004512B3"/>
    <w:rsid w:val="0045176D"/>
    <w:rsid w:val="00451880"/>
    <w:rsid w:val="00451890"/>
    <w:rsid w:val="004520BD"/>
    <w:rsid w:val="00452C99"/>
    <w:rsid w:val="00452D45"/>
    <w:rsid w:val="00452F5D"/>
    <w:rsid w:val="004535BB"/>
    <w:rsid w:val="00453CA2"/>
    <w:rsid w:val="0045423D"/>
    <w:rsid w:val="004546D7"/>
    <w:rsid w:val="004549B1"/>
    <w:rsid w:val="00454A13"/>
    <w:rsid w:val="00454F1E"/>
    <w:rsid w:val="004552F5"/>
    <w:rsid w:val="004555C3"/>
    <w:rsid w:val="004558C1"/>
    <w:rsid w:val="00455910"/>
    <w:rsid w:val="00455C11"/>
    <w:rsid w:val="00455DE8"/>
    <w:rsid w:val="00456126"/>
    <w:rsid w:val="0045615E"/>
    <w:rsid w:val="00456252"/>
    <w:rsid w:val="00456A4E"/>
    <w:rsid w:val="00456B55"/>
    <w:rsid w:val="00456BEC"/>
    <w:rsid w:val="00456E93"/>
    <w:rsid w:val="00456FDD"/>
    <w:rsid w:val="0045701D"/>
    <w:rsid w:val="004572A4"/>
    <w:rsid w:val="004574EC"/>
    <w:rsid w:val="0045766C"/>
    <w:rsid w:val="004577FA"/>
    <w:rsid w:val="0045787A"/>
    <w:rsid w:val="004578C5"/>
    <w:rsid w:val="0045794D"/>
    <w:rsid w:val="00457F13"/>
    <w:rsid w:val="00460231"/>
    <w:rsid w:val="004603D7"/>
    <w:rsid w:val="004603E4"/>
    <w:rsid w:val="00460403"/>
    <w:rsid w:val="00460751"/>
    <w:rsid w:val="00460814"/>
    <w:rsid w:val="004608DE"/>
    <w:rsid w:val="00460D27"/>
    <w:rsid w:val="00460D2D"/>
    <w:rsid w:val="00460E30"/>
    <w:rsid w:val="00460EE8"/>
    <w:rsid w:val="00460F82"/>
    <w:rsid w:val="00461901"/>
    <w:rsid w:val="00461BFA"/>
    <w:rsid w:val="00461C89"/>
    <w:rsid w:val="00461D54"/>
    <w:rsid w:val="00461D5B"/>
    <w:rsid w:val="00461DA1"/>
    <w:rsid w:val="004620A6"/>
    <w:rsid w:val="004621C9"/>
    <w:rsid w:val="00462532"/>
    <w:rsid w:val="00462580"/>
    <w:rsid w:val="004625E1"/>
    <w:rsid w:val="004628C6"/>
    <w:rsid w:val="0046295E"/>
    <w:rsid w:val="00462A5A"/>
    <w:rsid w:val="00462BB1"/>
    <w:rsid w:val="00462C50"/>
    <w:rsid w:val="00462DD6"/>
    <w:rsid w:val="0046370A"/>
    <w:rsid w:val="00463740"/>
    <w:rsid w:val="00463840"/>
    <w:rsid w:val="00463870"/>
    <w:rsid w:val="00463994"/>
    <w:rsid w:val="00463AB3"/>
    <w:rsid w:val="00463B73"/>
    <w:rsid w:val="00463CE8"/>
    <w:rsid w:val="00463F2C"/>
    <w:rsid w:val="0046442E"/>
    <w:rsid w:val="004644BE"/>
    <w:rsid w:val="0046460E"/>
    <w:rsid w:val="004649D0"/>
    <w:rsid w:val="00464C09"/>
    <w:rsid w:val="00464C4A"/>
    <w:rsid w:val="00464CA8"/>
    <w:rsid w:val="00464DC3"/>
    <w:rsid w:val="00464DE2"/>
    <w:rsid w:val="00465204"/>
    <w:rsid w:val="004652A4"/>
    <w:rsid w:val="00465570"/>
    <w:rsid w:val="00465583"/>
    <w:rsid w:val="00465A56"/>
    <w:rsid w:val="00465B68"/>
    <w:rsid w:val="00465D80"/>
    <w:rsid w:val="00466AAE"/>
    <w:rsid w:val="00466D17"/>
    <w:rsid w:val="004673F2"/>
    <w:rsid w:val="004676A0"/>
    <w:rsid w:val="004676E1"/>
    <w:rsid w:val="004679CD"/>
    <w:rsid w:val="00467B55"/>
    <w:rsid w:val="00467B6A"/>
    <w:rsid w:val="00467C6D"/>
    <w:rsid w:val="00467CE3"/>
    <w:rsid w:val="00467F61"/>
    <w:rsid w:val="004701CF"/>
    <w:rsid w:val="004703C1"/>
    <w:rsid w:val="004703EF"/>
    <w:rsid w:val="00470CF4"/>
    <w:rsid w:val="00471111"/>
    <w:rsid w:val="004711B5"/>
    <w:rsid w:val="00471202"/>
    <w:rsid w:val="004716A9"/>
    <w:rsid w:val="00471968"/>
    <w:rsid w:val="00471B18"/>
    <w:rsid w:val="004721C5"/>
    <w:rsid w:val="004721F3"/>
    <w:rsid w:val="00472528"/>
    <w:rsid w:val="004726C4"/>
    <w:rsid w:val="0047286D"/>
    <w:rsid w:val="00472A02"/>
    <w:rsid w:val="00472C58"/>
    <w:rsid w:val="00472FC0"/>
    <w:rsid w:val="004731A1"/>
    <w:rsid w:val="0047329F"/>
    <w:rsid w:val="004732E5"/>
    <w:rsid w:val="0047354E"/>
    <w:rsid w:val="00473704"/>
    <w:rsid w:val="004737A0"/>
    <w:rsid w:val="00473971"/>
    <w:rsid w:val="00473B6F"/>
    <w:rsid w:val="00473E4C"/>
    <w:rsid w:val="00473E89"/>
    <w:rsid w:val="0047403F"/>
    <w:rsid w:val="004741FE"/>
    <w:rsid w:val="00474274"/>
    <w:rsid w:val="00474469"/>
    <w:rsid w:val="00474497"/>
    <w:rsid w:val="00474797"/>
    <w:rsid w:val="004747B5"/>
    <w:rsid w:val="00474936"/>
    <w:rsid w:val="0047496B"/>
    <w:rsid w:val="00474B2B"/>
    <w:rsid w:val="00474C30"/>
    <w:rsid w:val="00475299"/>
    <w:rsid w:val="004755BF"/>
    <w:rsid w:val="00475731"/>
    <w:rsid w:val="00475A20"/>
    <w:rsid w:val="00475A37"/>
    <w:rsid w:val="00475D53"/>
    <w:rsid w:val="00475E85"/>
    <w:rsid w:val="00475FAF"/>
    <w:rsid w:val="0047619F"/>
    <w:rsid w:val="004761F4"/>
    <w:rsid w:val="004761FA"/>
    <w:rsid w:val="004762A2"/>
    <w:rsid w:val="004764D4"/>
    <w:rsid w:val="004766B7"/>
    <w:rsid w:val="00476D52"/>
    <w:rsid w:val="00476D8D"/>
    <w:rsid w:val="00477054"/>
    <w:rsid w:val="00477298"/>
    <w:rsid w:val="0047784A"/>
    <w:rsid w:val="00480036"/>
    <w:rsid w:val="004801EE"/>
    <w:rsid w:val="00480A4E"/>
    <w:rsid w:val="00480B1F"/>
    <w:rsid w:val="00480B23"/>
    <w:rsid w:val="00480BA1"/>
    <w:rsid w:val="00480C8F"/>
    <w:rsid w:val="0048101A"/>
    <w:rsid w:val="00481171"/>
    <w:rsid w:val="004812E4"/>
    <w:rsid w:val="00481557"/>
    <w:rsid w:val="00481796"/>
    <w:rsid w:val="00481850"/>
    <w:rsid w:val="0048193F"/>
    <w:rsid w:val="00481B60"/>
    <w:rsid w:val="00481C40"/>
    <w:rsid w:val="00481CAC"/>
    <w:rsid w:val="00481D00"/>
    <w:rsid w:val="00481EE7"/>
    <w:rsid w:val="00481F7F"/>
    <w:rsid w:val="004822D9"/>
    <w:rsid w:val="0048249E"/>
    <w:rsid w:val="004828DD"/>
    <w:rsid w:val="00482BDB"/>
    <w:rsid w:val="00482C57"/>
    <w:rsid w:val="00482C6C"/>
    <w:rsid w:val="00482D20"/>
    <w:rsid w:val="00483178"/>
    <w:rsid w:val="0048319F"/>
    <w:rsid w:val="00483396"/>
    <w:rsid w:val="00483616"/>
    <w:rsid w:val="00483A62"/>
    <w:rsid w:val="00483B53"/>
    <w:rsid w:val="00483C8A"/>
    <w:rsid w:val="00483D1A"/>
    <w:rsid w:val="00483F88"/>
    <w:rsid w:val="004842F7"/>
    <w:rsid w:val="004843B2"/>
    <w:rsid w:val="00484D54"/>
    <w:rsid w:val="00484F9B"/>
    <w:rsid w:val="0048510D"/>
    <w:rsid w:val="00485436"/>
    <w:rsid w:val="0048556B"/>
    <w:rsid w:val="00485778"/>
    <w:rsid w:val="004857B4"/>
    <w:rsid w:val="00485CB6"/>
    <w:rsid w:val="00485E3B"/>
    <w:rsid w:val="00485EF4"/>
    <w:rsid w:val="00486106"/>
    <w:rsid w:val="00486150"/>
    <w:rsid w:val="004862CE"/>
    <w:rsid w:val="004863DE"/>
    <w:rsid w:val="004866FC"/>
    <w:rsid w:val="00486794"/>
    <w:rsid w:val="0048684D"/>
    <w:rsid w:val="0048694D"/>
    <w:rsid w:val="00486A3F"/>
    <w:rsid w:val="0048715B"/>
    <w:rsid w:val="004871D5"/>
    <w:rsid w:val="00487321"/>
    <w:rsid w:val="00487593"/>
    <w:rsid w:val="004878CB"/>
    <w:rsid w:val="00487BCA"/>
    <w:rsid w:val="00487D65"/>
    <w:rsid w:val="00487F43"/>
    <w:rsid w:val="00487F83"/>
    <w:rsid w:val="00490022"/>
    <w:rsid w:val="0049025F"/>
    <w:rsid w:val="004904BC"/>
    <w:rsid w:val="00490A24"/>
    <w:rsid w:val="00490EE8"/>
    <w:rsid w:val="004914C0"/>
    <w:rsid w:val="004915B4"/>
    <w:rsid w:val="00491608"/>
    <w:rsid w:val="004916CC"/>
    <w:rsid w:val="0049180D"/>
    <w:rsid w:val="0049191A"/>
    <w:rsid w:val="00491BD9"/>
    <w:rsid w:val="00491E10"/>
    <w:rsid w:val="00492072"/>
    <w:rsid w:val="00492397"/>
    <w:rsid w:val="004925B5"/>
    <w:rsid w:val="004928D2"/>
    <w:rsid w:val="00492CDA"/>
    <w:rsid w:val="00492D1B"/>
    <w:rsid w:val="00492D6D"/>
    <w:rsid w:val="00492E0B"/>
    <w:rsid w:val="00492F7D"/>
    <w:rsid w:val="00492FBF"/>
    <w:rsid w:val="0049301E"/>
    <w:rsid w:val="00493057"/>
    <w:rsid w:val="00493263"/>
    <w:rsid w:val="00493727"/>
    <w:rsid w:val="00493945"/>
    <w:rsid w:val="00494071"/>
    <w:rsid w:val="00494201"/>
    <w:rsid w:val="004942A7"/>
    <w:rsid w:val="0049447C"/>
    <w:rsid w:val="004944AB"/>
    <w:rsid w:val="004945F7"/>
    <w:rsid w:val="004946BD"/>
    <w:rsid w:val="00494881"/>
    <w:rsid w:val="00494D40"/>
    <w:rsid w:val="00494EDC"/>
    <w:rsid w:val="00494F06"/>
    <w:rsid w:val="004951D6"/>
    <w:rsid w:val="00495446"/>
    <w:rsid w:val="0049545C"/>
    <w:rsid w:val="0049554C"/>
    <w:rsid w:val="00495571"/>
    <w:rsid w:val="00495C15"/>
    <w:rsid w:val="00495C72"/>
    <w:rsid w:val="00495DAC"/>
    <w:rsid w:val="00496316"/>
    <w:rsid w:val="0049642E"/>
    <w:rsid w:val="0049643A"/>
    <w:rsid w:val="004964C4"/>
    <w:rsid w:val="0049668F"/>
    <w:rsid w:val="00496749"/>
    <w:rsid w:val="00496958"/>
    <w:rsid w:val="00496A97"/>
    <w:rsid w:val="00496EAE"/>
    <w:rsid w:val="0049761B"/>
    <w:rsid w:val="00497683"/>
    <w:rsid w:val="0049772A"/>
    <w:rsid w:val="0049789C"/>
    <w:rsid w:val="004978A5"/>
    <w:rsid w:val="00497D2C"/>
    <w:rsid w:val="00497DBC"/>
    <w:rsid w:val="004A049A"/>
    <w:rsid w:val="004A0623"/>
    <w:rsid w:val="004A098C"/>
    <w:rsid w:val="004A1246"/>
    <w:rsid w:val="004A13AB"/>
    <w:rsid w:val="004A17B6"/>
    <w:rsid w:val="004A1BD6"/>
    <w:rsid w:val="004A1BFC"/>
    <w:rsid w:val="004A1C82"/>
    <w:rsid w:val="004A26FA"/>
    <w:rsid w:val="004A2883"/>
    <w:rsid w:val="004A28D6"/>
    <w:rsid w:val="004A2969"/>
    <w:rsid w:val="004A2BF4"/>
    <w:rsid w:val="004A2C64"/>
    <w:rsid w:val="004A3140"/>
    <w:rsid w:val="004A3343"/>
    <w:rsid w:val="004A335C"/>
    <w:rsid w:val="004A368C"/>
    <w:rsid w:val="004A3B30"/>
    <w:rsid w:val="004A3C60"/>
    <w:rsid w:val="004A3E46"/>
    <w:rsid w:val="004A3F8B"/>
    <w:rsid w:val="004A44DD"/>
    <w:rsid w:val="004A46C7"/>
    <w:rsid w:val="004A4706"/>
    <w:rsid w:val="004A48D3"/>
    <w:rsid w:val="004A49AD"/>
    <w:rsid w:val="004A4A2E"/>
    <w:rsid w:val="004A4C7C"/>
    <w:rsid w:val="004A4DA7"/>
    <w:rsid w:val="004A519F"/>
    <w:rsid w:val="004A5773"/>
    <w:rsid w:val="004A5A9F"/>
    <w:rsid w:val="004A5C3F"/>
    <w:rsid w:val="004A5C75"/>
    <w:rsid w:val="004A5D2A"/>
    <w:rsid w:val="004A5DC5"/>
    <w:rsid w:val="004A5DE2"/>
    <w:rsid w:val="004A5F62"/>
    <w:rsid w:val="004A6099"/>
    <w:rsid w:val="004A6401"/>
    <w:rsid w:val="004A68D6"/>
    <w:rsid w:val="004A6EC0"/>
    <w:rsid w:val="004A6F2D"/>
    <w:rsid w:val="004A6F58"/>
    <w:rsid w:val="004A6F66"/>
    <w:rsid w:val="004A7053"/>
    <w:rsid w:val="004A706F"/>
    <w:rsid w:val="004A7231"/>
    <w:rsid w:val="004A7CE2"/>
    <w:rsid w:val="004A7F1B"/>
    <w:rsid w:val="004B00D7"/>
    <w:rsid w:val="004B018A"/>
    <w:rsid w:val="004B0207"/>
    <w:rsid w:val="004B0294"/>
    <w:rsid w:val="004B03BA"/>
    <w:rsid w:val="004B067D"/>
    <w:rsid w:val="004B071E"/>
    <w:rsid w:val="004B0984"/>
    <w:rsid w:val="004B0A6F"/>
    <w:rsid w:val="004B0B3A"/>
    <w:rsid w:val="004B0C1E"/>
    <w:rsid w:val="004B10BD"/>
    <w:rsid w:val="004B1229"/>
    <w:rsid w:val="004B1298"/>
    <w:rsid w:val="004B13FD"/>
    <w:rsid w:val="004B1970"/>
    <w:rsid w:val="004B2348"/>
    <w:rsid w:val="004B23CF"/>
    <w:rsid w:val="004B24AF"/>
    <w:rsid w:val="004B250B"/>
    <w:rsid w:val="004B2833"/>
    <w:rsid w:val="004B295A"/>
    <w:rsid w:val="004B2E1C"/>
    <w:rsid w:val="004B2FCF"/>
    <w:rsid w:val="004B3028"/>
    <w:rsid w:val="004B3240"/>
    <w:rsid w:val="004B3325"/>
    <w:rsid w:val="004B3371"/>
    <w:rsid w:val="004B345C"/>
    <w:rsid w:val="004B34C5"/>
    <w:rsid w:val="004B3588"/>
    <w:rsid w:val="004B35A8"/>
    <w:rsid w:val="004B39A9"/>
    <w:rsid w:val="004B3C95"/>
    <w:rsid w:val="004B3CF3"/>
    <w:rsid w:val="004B3ECC"/>
    <w:rsid w:val="004B407D"/>
    <w:rsid w:val="004B414C"/>
    <w:rsid w:val="004B41FF"/>
    <w:rsid w:val="004B423A"/>
    <w:rsid w:val="004B4320"/>
    <w:rsid w:val="004B43C6"/>
    <w:rsid w:val="004B43F1"/>
    <w:rsid w:val="004B445E"/>
    <w:rsid w:val="004B447A"/>
    <w:rsid w:val="004B4737"/>
    <w:rsid w:val="004B48FC"/>
    <w:rsid w:val="004B4F5B"/>
    <w:rsid w:val="004B5292"/>
    <w:rsid w:val="004B53DA"/>
    <w:rsid w:val="004B5888"/>
    <w:rsid w:val="004B5997"/>
    <w:rsid w:val="004B5D5A"/>
    <w:rsid w:val="004B61DF"/>
    <w:rsid w:val="004B6205"/>
    <w:rsid w:val="004B6476"/>
    <w:rsid w:val="004B657D"/>
    <w:rsid w:val="004B6BFB"/>
    <w:rsid w:val="004B6CA5"/>
    <w:rsid w:val="004B710F"/>
    <w:rsid w:val="004B7186"/>
    <w:rsid w:val="004B72F9"/>
    <w:rsid w:val="004B73E6"/>
    <w:rsid w:val="004B7651"/>
    <w:rsid w:val="004C035E"/>
    <w:rsid w:val="004C03A0"/>
    <w:rsid w:val="004C03ED"/>
    <w:rsid w:val="004C0416"/>
    <w:rsid w:val="004C05C8"/>
    <w:rsid w:val="004C05EC"/>
    <w:rsid w:val="004C071C"/>
    <w:rsid w:val="004C0BE5"/>
    <w:rsid w:val="004C0E3B"/>
    <w:rsid w:val="004C16BD"/>
    <w:rsid w:val="004C1730"/>
    <w:rsid w:val="004C19B9"/>
    <w:rsid w:val="004C1C3A"/>
    <w:rsid w:val="004C1F3E"/>
    <w:rsid w:val="004C1F5D"/>
    <w:rsid w:val="004C22F5"/>
    <w:rsid w:val="004C23CB"/>
    <w:rsid w:val="004C23F1"/>
    <w:rsid w:val="004C25E2"/>
    <w:rsid w:val="004C2872"/>
    <w:rsid w:val="004C2890"/>
    <w:rsid w:val="004C2BC8"/>
    <w:rsid w:val="004C2E59"/>
    <w:rsid w:val="004C33C3"/>
    <w:rsid w:val="004C3588"/>
    <w:rsid w:val="004C3A0F"/>
    <w:rsid w:val="004C3A64"/>
    <w:rsid w:val="004C3A98"/>
    <w:rsid w:val="004C3AD4"/>
    <w:rsid w:val="004C3B11"/>
    <w:rsid w:val="004C3BDB"/>
    <w:rsid w:val="004C3E67"/>
    <w:rsid w:val="004C3FFD"/>
    <w:rsid w:val="004C4117"/>
    <w:rsid w:val="004C4242"/>
    <w:rsid w:val="004C4527"/>
    <w:rsid w:val="004C4AC7"/>
    <w:rsid w:val="004C505F"/>
    <w:rsid w:val="004C50C3"/>
    <w:rsid w:val="004C55E9"/>
    <w:rsid w:val="004C582E"/>
    <w:rsid w:val="004C59C1"/>
    <w:rsid w:val="004C5D3C"/>
    <w:rsid w:val="004C6068"/>
    <w:rsid w:val="004C6108"/>
    <w:rsid w:val="004C6348"/>
    <w:rsid w:val="004C6368"/>
    <w:rsid w:val="004C644E"/>
    <w:rsid w:val="004C6541"/>
    <w:rsid w:val="004C654F"/>
    <w:rsid w:val="004C6B15"/>
    <w:rsid w:val="004C737A"/>
    <w:rsid w:val="004C763F"/>
    <w:rsid w:val="004C792B"/>
    <w:rsid w:val="004C794F"/>
    <w:rsid w:val="004D0467"/>
    <w:rsid w:val="004D0599"/>
    <w:rsid w:val="004D0631"/>
    <w:rsid w:val="004D097A"/>
    <w:rsid w:val="004D0CCC"/>
    <w:rsid w:val="004D0D98"/>
    <w:rsid w:val="004D1342"/>
    <w:rsid w:val="004D1357"/>
    <w:rsid w:val="004D13C4"/>
    <w:rsid w:val="004D17E6"/>
    <w:rsid w:val="004D1BAE"/>
    <w:rsid w:val="004D1DCB"/>
    <w:rsid w:val="004D1E3A"/>
    <w:rsid w:val="004D1F48"/>
    <w:rsid w:val="004D21F9"/>
    <w:rsid w:val="004D2231"/>
    <w:rsid w:val="004D236F"/>
    <w:rsid w:val="004D2617"/>
    <w:rsid w:val="004D2B04"/>
    <w:rsid w:val="004D2BDF"/>
    <w:rsid w:val="004D315A"/>
    <w:rsid w:val="004D32D2"/>
    <w:rsid w:val="004D3467"/>
    <w:rsid w:val="004D3489"/>
    <w:rsid w:val="004D35E4"/>
    <w:rsid w:val="004D3741"/>
    <w:rsid w:val="004D37AE"/>
    <w:rsid w:val="004D3935"/>
    <w:rsid w:val="004D3AF3"/>
    <w:rsid w:val="004D3BBD"/>
    <w:rsid w:val="004D3CBA"/>
    <w:rsid w:val="004D3D89"/>
    <w:rsid w:val="004D3F14"/>
    <w:rsid w:val="004D3F3F"/>
    <w:rsid w:val="004D42E6"/>
    <w:rsid w:val="004D4552"/>
    <w:rsid w:val="004D46EC"/>
    <w:rsid w:val="004D47D6"/>
    <w:rsid w:val="004D485B"/>
    <w:rsid w:val="004D492E"/>
    <w:rsid w:val="004D4BAC"/>
    <w:rsid w:val="004D4C0B"/>
    <w:rsid w:val="004D4FA1"/>
    <w:rsid w:val="004D51E0"/>
    <w:rsid w:val="004D53FD"/>
    <w:rsid w:val="004D5496"/>
    <w:rsid w:val="004D5DE8"/>
    <w:rsid w:val="004D5E58"/>
    <w:rsid w:val="004D5F21"/>
    <w:rsid w:val="004D61D2"/>
    <w:rsid w:val="004D67A5"/>
    <w:rsid w:val="004D682F"/>
    <w:rsid w:val="004D6B02"/>
    <w:rsid w:val="004D6C58"/>
    <w:rsid w:val="004D6DC5"/>
    <w:rsid w:val="004D6E03"/>
    <w:rsid w:val="004D6F14"/>
    <w:rsid w:val="004D6FDC"/>
    <w:rsid w:val="004D7065"/>
    <w:rsid w:val="004D7419"/>
    <w:rsid w:val="004D75C6"/>
    <w:rsid w:val="004D78EF"/>
    <w:rsid w:val="004D7A1B"/>
    <w:rsid w:val="004D7DDC"/>
    <w:rsid w:val="004E0070"/>
    <w:rsid w:val="004E00C0"/>
    <w:rsid w:val="004E0519"/>
    <w:rsid w:val="004E0646"/>
    <w:rsid w:val="004E0731"/>
    <w:rsid w:val="004E07E7"/>
    <w:rsid w:val="004E080E"/>
    <w:rsid w:val="004E0D1F"/>
    <w:rsid w:val="004E0E97"/>
    <w:rsid w:val="004E10DB"/>
    <w:rsid w:val="004E12C2"/>
    <w:rsid w:val="004E179A"/>
    <w:rsid w:val="004E1A00"/>
    <w:rsid w:val="004E22F7"/>
    <w:rsid w:val="004E2414"/>
    <w:rsid w:val="004E25A3"/>
    <w:rsid w:val="004E27A9"/>
    <w:rsid w:val="004E2A86"/>
    <w:rsid w:val="004E2DAD"/>
    <w:rsid w:val="004E3157"/>
    <w:rsid w:val="004E316A"/>
    <w:rsid w:val="004E322B"/>
    <w:rsid w:val="004E3547"/>
    <w:rsid w:val="004E36F7"/>
    <w:rsid w:val="004E3712"/>
    <w:rsid w:val="004E37C3"/>
    <w:rsid w:val="004E3D65"/>
    <w:rsid w:val="004E3E7D"/>
    <w:rsid w:val="004E433F"/>
    <w:rsid w:val="004E4440"/>
    <w:rsid w:val="004E444C"/>
    <w:rsid w:val="004E4794"/>
    <w:rsid w:val="004E4B05"/>
    <w:rsid w:val="004E4C04"/>
    <w:rsid w:val="004E4CD0"/>
    <w:rsid w:val="004E4DC9"/>
    <w:rsid w:val="004E515A"/>
    <w:rsid w:val="004E56E1"/>
    <w:rsid w:val="004E5AF1"/>
    <w:rsid w:val="004E5D58"/>
    <w:rsid w:val="004E5F24"/>
    <w:rsid w:val="004E6117"/>
    <w:rsid w:val="004E637D"/>
    <w:rsid w:val="004E669F"/>
    <w:rsid w:val="004E67DB"/>
    <w:rsid w:val="004E6961"/>
    <w:rsid w:val="004E6B03"/>
    <w:rsid w:val="004E6C4C"/>
    <w:rsid w:val="004E6DCE"/>
    <w:rsid w:val="004E721F"/>
    <w:rsid w:val="004E72A7"/>
    <w:rsid w:val="004E7484"/>
    <w:rsid w:val="004E7897"/>
    <w:rsid w:val="004E7D35"/>
    <w:rsid w:val="004E7F13"/>
    <w:rsid w:val="004F0049"/>
    <w:rsid w:val="004F0090"/>
    <w:rsid w:val="004F0270"/>
    <w:rsid w:val="004F054F"/>
    <w:rsid w:val="004F07E3"/>
    <w:rsid w:val="004F08B9"/>
    <w:rsid w:val="004F0D74"/>
    <w:rsid w:val="004F0DC9"/>
    <w:rsid w:val="004F0F95"/>
    <w:rsid w:val="004F12E2"/>
    <w:rsid w:val="004F1404"/>
    <w:rsid w:val="004F18FF"/>
    <w:rsid w:val="004F1CF7"/>
    <w:rsid w:val="004F1F65"/>
    <w:rsid w:val="004F1F81"/>
    <w:rsid w:val="004F203A"/>
    <w:rsid w:val="004F20D9"/>
    <w:rsid w:val="004F23DB"/>
    <w:rsid w:val="004F29DB"/>
    <w:rsid w:val="004F2C79"/>
    <w:rsid w:val="004F2E89"/>
    <w:rsid w:val="004F30BE"/>
    <w:rsid w:val="004F30CE"/>
    <w:rsid w:val="004F3967"/>
    <w:rsid w:val="004F39A4"/>
    <w:rsid w:val="004F3CA7"/>
    <w:rsid w:val="004F4130"/>
    <w:rsid w:val="004F492B"/>
    <w:rsid w:val="004F4B1D"/>
    <w:rsid w:val="004F513B"/>
    <w:rsid w:val="004F58DD"/>
    <w:rsid w:val="004F5D38"/>
    <w:rsid w:val="004F602E"/>
    <w:rsid w:val="004F6157"/>
    <w:rsid w:val="004F621D"/>
    <w:rsid w:val="004F6662"/>
    <w:rsid w:val="004F6956"/>
    <w:rsid w:val="004F6AC8"/>
    <w:rsid w:val="004F6E8E"/>
    <w:rsid w:val="004F6F21"/>
    <w:rsid w:val="004F6F33"/>
    <w:rsid w:val="004F73BB"/>
    <w:rsid w:val="004F7966"/>
    <w:rsid w:val="004F7ABE"/>
    <w:rsid w:val="004F7B33"/>
    <w:rsid w:val="004F7BB5"/>
    <w:rsid w:val="004F7C75"/>
    <w:rsid w:val="004F7E1A"/>
    <w:rsid w:val="0050009D"/>
    <w:rsid w:val="00500429"/>
    <w:rsid w:val="00500550"/>
    <w:rsid w:val="005010D3"/>
    <w:rsid w:val="0050111D"/>
    <w:rsid w:val="005012D0"/>
    <w:rsid w:val="0050162F"/>
    <w:rsid w:val="00501CF3"/>
    <w:rsid w:val="00501DF2"/>
    <w:rsid w:val="00501E2B"/>
    <w:rsid w:val="00501EE0"/>
    <w:rsid w:val="0050248A"/>
    <w:rsid w:val="005027DD"/>
    <w:rsid w:val="00502801"/>
    <w:rsid w:val="00502825"/>
    <w:rsid w:val="005028C0"/>
    <w:rsid w:val="005029C5"/>
    <w:rsid w:val="00502DE8"/>
    <w:rsid w:val="00502E73"/>
    <w:rsid w:val="00503104"/>
    <w:rsid w:val="005031BF"/>
    <w:rsid w:val="00503444"/>
    <w:rsid w:val="00503715"/>
    <w:rsid w:val="00503AF4"/>
    <w:rsid w:val="00503DA7"/>
    <w:rsid w:val="00503E3A"/>
    <w:rsid w:val="00503FE6"/>
    <w:rsid w:val="00504088"/>
    <w:rsid w:val="00504090"/>
    <w:rsid w:val="005041FF"/>
    <w:rsid w:val="00504371"/>
    <w:rsid w:val="005043CC"/>
    <w:rsid w:val="00504728"/>
    <w:rsid w:val="005049B3"/>
    <w:rsid w:val="00504BB2"/>
    <w:rsid w:val="00504D8E"/>
    <w:rsid w:val="00504EFB"/>
    <w:rsid w:val="00504F32"/>
    <w:rsid w:val="00504F58"/>
    <w:rsid w:val="00505187"/>
    <w:rsid w:val="005051E0"/>
    <w:rsid w:val="00505226"/>
    <w:rsid w:val="005052BC"/>
    <w:rsid w:val="00505A8C"/>
    <w:rsid w:val="00505C1C"/>
    <w:rsid w:val="00505D9E"/>
    <w:rsid w:val="0050604C"/>
    <w:rsid w:val="005062C0"/>
    <w:rsid w:val="005062E3"/>
    <w:rsid w:val="005062E5"/>
    <w:rsid w:val="00506465"/>
    <w:rsid w:val="0050667B"/>
    <w:rsid w:val="005069E8"/>
    <w:rsid w:val="00506A40"/>
    <w:rsid w:val="00506BAE"/>
    <w:rsid w:val="00506EE7"/>
    <w:rsid w:val="0050703C"/>
    <w:rsid w:val="0050726C"/>
    <w:rsid w:val="005072B3"/>
    <w:rsid w:val="0050751B"/>
    <w:rsid w:val="005075EE"/>
    <w:rsid w:val="00507B59"/>
    <w:rsid w:val="00507D26"/>
    <w:rsid w:val="00507DF5"/>
    <w:rsid w:val="005100FF"/>
    <w:rsid w:val="0051012E"/>
    <w:rsid w:val="0051051B"/>
    <w:rsid w:val="005106D6"/>
    <w:rsid w:val="00510899"/>
    <w:rsid w:val="00510B7F"/>
    <w:rsid w:val="00510FCC"/>
    <w:rsid w:val="005112A3"/>
    <w:rsid w:val="00511361"/>
    <w:rsid w:val="005116A9"/>
    <w:rsid w:val="00511B11"/>
    <w:rsid w:val="00511C67"/>
    <w:rsid w:val="00512508"/>
    <w:rsid w:val="00512863"/>
    <w:rsid w:val="00512A28"/>
    <w:rsid w:val="00512E84"/>
    <w:rsid w:val="0051321D"/>
    <w:rsid w:val="00513678"/>
    <w:rsid w:val="00513778"/>
    <w:rsid w:val="0051388A"/>
    <w:rsid w:val="005139F6"/>
    <w:rsid w:val="00513A70"/>
    <w:rsid w:val="00513A94"/>
    <w:rsid w:val="00513C4B"/>
    <w:rsid w:val="00513C87"/>
    <w:rsid w:val="00513C95"/>
    <w:rsid w:val="00513CA1"/>
    <w:rsid w:val="00513F20"/>
    <w:rsid w:val="00514275"/>
    <w:rsid w:val="0051434F"/>
    <w:rsid w:val="0051459A"/>
    <w:rsid w:val="0051463B"/>
    <w:rsid w:val="0051477E"/>
    <w:rsid w:val="005147F1"/>
    <w:rsid w:val="00514C62"/>
    <w:rsid w:val="00515191"/>
    <w:rsid w:val="00515577"/>
    <w:rsid w:val="0051574D"/>
    <w:rsid w:val="00515E00"/>
    <w:rsid w:val="00515E30"/>
    <w:rsid w:val="00515ED7"/>
    <w:rsid w:val="00515FE3"/>
    <w:rsid w:val="00516507"/>
    <w:rsid w:val="00516556"/>
    <w:rsid w:val="005166F8"/>
    <w:rsid w:val="005166FF"/>
    <w:rsid w:val="0051677A"/>
    <w:rsid w:val="0051714D"/>
    <w:rsid w:val="00517288"/>
    <w:rsid w:val="0051755A"/>
    <w:rsid w:val="005178CD"/>
    <w:rsid w:val="00517AAF"/>
    <w:rsid w:val="00517CDA"/>
    <w:rsid w:val="00517CFF"/>
    <w:rsid w:val="00517D45"/>
    <w:rsid w:val="00517D61"/>
    <w:rsid w:val="00517EB0"/>
    <w:rsid w:val="005200BF"/>
    <w:rsid w:val="0052011A"/>
    <w:rsid w:val="00520280"/>
    <w:rsid w:val="005207AF"/>
    <w:rsid w:val="005208D7"/>
    <w:rsid w:val="00520AB8"/>
    <w:rsid w:val="00520E73"/>
    <w:rsid w:val="00520F5C"/>
    <w:rsid w:val="005211F2"/>
    <w:rsid w:val="005212B1"/>
    <w:rsid w:val="005217AC"/>
    <w:rsid w:val="00521B5A"/>
    <w:rsid w:val="00521D7B"/>
    <w:rsid w:val="00522087"/>
    <w:rsid w:val="00522190"/>
    <w:rsid w:val="0052246C"/>
    <w:rsid w:val="005227F1"/>
    <w:rsid w:val="00522AD1"/>
    <w:rsid w:val="00522BE1"/>
    <w:rsid w:val="00522BEF"/>
    <w:rsid w:val="00522C3D"/>
    <w:rsid w:val="00522CD5"/>
    <w:rsid w:val="005234F9"/>
    <w:rsid w:val="0052390A"/>
    <w:rsid w:val="00523CE7"/>
    <w:rsid w:val="00523FAD"/>
    <w:rsid w:val="00523FCE"/>
    <w:rsid w:val="00524094"/>
    <w:rsid w:val="00524213"/>
    <w:rsid w:val="00524644"/>
    <w:rsid w:val="00524663"/>
    <w:rsid w:val="00524A84"/>
    <w:rsid w:val="00524B20"/>
    <w:rsid w:val="00525725"/>
    <w:rsid w:val="005257C1"/>
    <w:rsid w:val="00525C8F"/>
    <w:rsid w:val="00525E0E"/>
    <w:rsid w:val="00526364"/>
    <w:rsid w:val="005265B2"/>
    <w:rsid w:val="00526769"/>
    <w:rsid w:val="00526807"/>
    <w:rsid w:val="00526896"/>
    <w:rsid w:val="00526A94"/>
    <w:rsid w:val="00526AB7"/>
    <w:rsid w:val="00526B3F"/>
    <w:rsid w:val="00526D34"/>
    <w:rsid w:val="00526E67"/>
    <w:rsid w:val="00526EB6"/>
    <w:rsid w:val="00526F3F"/>
    <w:rsid w:val="00526FE9"/>
    <w:rsid w:val="0052715E"/>
    <w:rsid w:val="0052733D"/>
    <w:rsid w:val="0052764A"/>
    <w:rsid w:val="00527BBF"/>
    <w:rsid w:val="00527FBC"/>
    <w:rsid w:val="00530207"/>
    <w:rsid w:val="00530796"/>
    <w:rsid w:val="00530AAA"/>
    <w:rsid w:val="00530C78"/>
    <w:rsid w:val="00531067"/>
    <w:rsid w:val="005312A5"/>
    <w:rsid w:val="005317BA"/>
    <w:rsid w:val="005318FD"/>
    <w:rsid w:val="00531A94"/>
    <w:rsid w:val="00531DB4"/>
    <w:rsid w:val="00531E09"/>
    <w:rsid w:val="00532093"/>
    <w:rsid w:val="0053265B"/>
    <w:rsid w:val="00532685"/>
    <w:rsid w:val="0053269E"/>
    <w:rsid w:val="005327C9"/>
    <w:rsid w:val="00532A5A"/>
    <w:rsid w:val="00532BC2"/>
    <w:rsid w:val="00533088"/>
    <w:rsid w:val="0053330A"/>
    <w:rsid w:val="00533419"/>
    <w:rsid w:val="00533463"/>
    <w:rsid w:val="00533492"/>
    <w:rsid w:val="0053357C"/>
    <w:rsid w:val="00533836"/>
    <w:rsid w:val="005339AB"/>
    <w:rsid w:val="00533B2B"/>
    <w:rsid w:val="00533D0F"/>
    <w:rsid w:val="00534C3B"/>
    <w:rsid w:val="00534CAA"/>
    <w:rsid w:val="00534FF4"/>
    <w:rsid w:val="00534FF7"/>
    <w:rsid w:val="0053505E"/>
    <w:rsid w:val="00535500"/>
    <w:rsid w:val="0053581B"/>
    <w:rsid w:val="00535962"/>
    <w:rsid w:val="005359C5"/>
    <w:rsid w:val="00535C0E"/>
    <w:rsid w:val="00535E4C"/>
    <w:rsid w:val="00535EA2"/>
    <w:rsid w:val="00535F27"/>
    <w:rsid w:val="00536131"/>
    <w:rsid w:val="0053637F"/>
    <w:rsid w:val="005363B8"/>
    <w:rsid w:val="005363F8"/>
    <w:rsid w:val="0053643A"/>
    <w:rsid w:val="0053676A"/>
    <w:rsid w:val="005367F0"/>
    <w:rsid w:val="00536A7D"/>
    <w:rsid w:val="00536D64"/>
    <w:rsid w:val="00537154"/>
    <w:rsid w:val="0053730D"/>
    <w:rsid w:val="005373EE"/>
    <w:rsid w:val="005375D1"/>
    <w:rsid w:val="00537698"/>
    <w:rsid w:val="005376BF"/>
    <w:rsid w:val="00540415"/>
    <w:rsid w:val="0054052D"/>
    <w:rsid w:val="005406D5"/>
    <w:rsid w:val="0054097A"/>
    <w:rsid w:val="00540A42"/>
    <w:rsid w:val="00540AC1"/>
    <w:rsid w:val="00540DE5"/>
    <w:rsid w:val="00540E2B"/>
    <w:rsid w:val="00540E76"/>
    <w:rsid w:val="005410D1"/>
    <w:rsid w:val="005411E7"/>
    <w:rsid w:val="005411FE"/>
    <w:rsid w:val="0054185F"/>
    <w:rsid w:val="00541CDD"/>
    <w:rsid w:val="00541E71"/>
    <w:rsid w:val="0054209A"/>
    <w:rsid w:val="00542371"/>
    <w:rsid w:val="005424F6"/>
    <w:rsid w:val="005425D6"/>
    <w:rsid w:val="00542A52"/>
    <w:rsid w:val="00542B62"/>
    <w:rsid w:val="00542BC0"/>
    <w:rsid w:val="0054358C"/>
    <w:rsid w:val="00543706"/>
    <w:rsid w:val="00543855"/>
    <w:rsid w:val="00543944"/>
    <w:rsid w:val="00543AB3"/>
    <w:rsid w:val="00544168"/>
    <w:rsid w:val="00544216"/>
    <w:rsid w:val="00544717"/>
    <w:rsid w:val="00544A34"/>
    <w:rsid w:val="00544ADE"/>
    <w:rsid w:val="005451C8"/>
    <w:rsid w:val="0054556D"/>
    <w:rsid w:val="005457A6"/>
    <w:rsid w:val="005457AB"/>
    <w:rsid w:val="00545805"/>
    <w:rsid w:val="00545A4A"/>
    <w:rsid w:val="00545CF1"/>
    <w:rsid w:val="005460F2"/>
    <w:rsid w:val="00546660"/>
    <w:rsid w:val="005466AF"/>
    <w:rsid w:val="005469D2"/>
    <w:rsid w:val="00546E22"/>
    <w:rsid w:val="00546F7A"/>
    <w:rsid w:val="0054710A"/>
    <w:rsid w:val="0054730E"/>
    <w:rsid w:val="005474C0"/>
    <w:rsid w:val="00547536"/>
    <w:rsid w:val="0054756C"/>
    <w:rsid w:val="0054761F"/>
    <w:rsid w:val="00547C11"/>
    <w:rsid w:val="00547DEC"/>
    <w:rsid w:val="00547F52"/>
    <w:rsid w:val="00547F5E"/>
    <w:rsid w:val="00547F98"/>
    <w:rsid w:val="00547FEB"/>
    <w:rsid w:val="00550075"/>
    <w:rsid w:val="005501B6"/>
    <w:rsid w:val="0055026F"/>
    <w:rsid w:val="0055034C"/>
    <w:rsid w:val="0055066C"/>
    <w:rsid w:val="00550926"/>
    <w:rsid w:val="005510A2"/>
    <w:rsid w:val="005511EA"/>
    <w:rsid w:val="00551955"/>
    <w:rsid w:val="005519DD"/>
    <w:rsid w:val="00551E4A"/>
    <w:rsid w:val="00551EE0"/>
    <w:rsid w:val="00551F79"/>
    <w:rsid w:val="00552510"/>
    <w:rsid w:val="005526C1"/>
    <w:rsid w:val="00552BED"/>
    <w:rsid w:val="00552F6D"/>
    <w:rsid w:val="00553091"/>
    <w:rsid w:val="0055313D"/>
    <w:rsid w:val="005537ED"/>
    <w:rsid w:val="00553902"/>
    <w:rsid w:val="005539B7"/>
    <w:rsid w:val="00553CA1"/>
    <w:rsid w:val="00553CB4"/>
    <w:rsid w:val="00553F3C"/>
    <w:rsid w:val="00553F63"/>
    <w:rsid w:val="00553FE7"/>
    <w:rsid w:val="005541F8"/>
    <w:rsid w:val="00554248"/>
    <w:rsid w:val="005544B5"/>
    <w:rsid w:val="005544E8"/>
    <w:rsid w:val="00554593"/>
    <w:rsid w:val="005546D6"/>
    <w:rsid w:val="00554730"/>
    <w:rsid w:val="00554D7A"/>
    <w:rsid w:val="00554FCF"/>
    <w:rsid w:val="00555080"/>
    <w:rsid w:val="00555288"/>
    <w:rsid w:val="0055575A"/>
    <w:rsid w:val="005558EE"/>
    <w:rsid w:val="00555C45"/>
    <w:rsid w:val="00556355"/>
    <w:rsid w:val="005564AB"/>
    <w:rsid w:val="00556578"/>
    <w:rsid w:val="00556A4A"/>
    <w:rsid w:val="00556B44"/>
    <w:rsid w:val="00556E16"/>
    <w:rsid w:val="00556E51"/>
    <w:rsid w:val="0055792D"/>
    <w:rsid w:val="00557DF7"/>
    <w:rsid w:val="00560304"/>
    <w:rsid w:val="005605B5"/>
    <w:rsid w:val="00560834"/>
    <w:rsid w:val="005609D1"/>
    <w:rsid w:val="00560B89"/>
    <w:rsid w:val="00561209"/>
    <w:rsid w:val="005616F6"/>
    <w:rsid w:val="00561729"/>
    <w:rsid w:val="00561DBF"/>
    <w:rsid w:val="00561E26"/>
    <w:rsid w:val="0056204F"/>
    <w:rsid w:val="005620CD"/>
    <w:rsid w:val="0056210D"/>
    <w:rsid w:val="00562174"/>
    <w:rsid w:val="00562223"/>
    <w:rsid w:val="00562BE6"/>
    <w:rsid w:val="005630FD"/>
    <w:rsid w:val="00563561"/>
    <w:rsid w:val="00563CA2"/>
    <w:rsid w:val="00563F83"/>
    <w:rsid w:val="00564805"/>
    <w:rsid w:val="005649AE"/>
    <w:rsid w:val="00564A8F"/>
    <w:rsid w:val="00564BB5"/>
    <w:rsid w:val="00564CC6"/>
    <w:rsid w:val="00564FE2"/>
    <w:rsid w:val="0056504B"/>
    <w:rsid w:val="0056536D"/>
    <w:rsid w:val="00565BD5"/>
    <w:rsid w:val="0056600B"/>
    <w:rsid w:val="0056614C"/>
    <w:rsid w:val="0056643C"/>
    <w:rsid w:val="0056679C"/>
    <w:rsid w:val="005667A5"/>
    <w:rsid w:val="005668C7"/>
    <w:rsid w:val="00566BFA"/>
    <w:rsid w:val="00566C4D"/>
    <w:rsid w:val="0056712C"/>
    <w:rsid w:val="0056720A"/>
    <w:rsid w:val="00567436"/>
    <w:rsid w:val="005674AA"/>
    <w:rsid w:val="00567818"/>
    <w:rsid w:val="0056782D"/>
    <w:rsid w:val="005679CE"/>
    <w:rsid w:val="00567A31"/>
    <w:rsid w:val="00567A49"/>
    <w:rsid w:val="00567A68"/>
    <w:rsid w:val="00567AEA"/>
    <w:rsid w:val="00567B75"/>
    <w:rsid w:val="00567BE8"/>
    <w:rsid w:val="00567DA2"/>
    <w:rsid w:val="005701E0"/>
    <w:rsid w:val="005702B8"/>
    <w:rsid w:val="005704F4"/>
    <w:rsid w:val="005705DF"/>
    <w:rsid w:val="00570714"/>
    <w:rsid w:val="0057088B"/>
    <w:rsid w:val="005708A1"/>
    <w:rsid w:val="00570AA7"/>
    <w:rsid w:val="00571043"/>
    <w:rsid w:val="005711F5"/>
    <w:rsid w:val="005712C0"/>
    <w:rsid w:val="00571306"/>
    <w:rsid w:val="005713C0"/>
    <w:rsid w:val="00571478"/>
    <w:rsid w:val="0057156D"/>
    <w:rsid w:val="00571673"/>
    <w:rsid w:val="00571B36"/>
    <w:rsid w:val="00571BAF"/>
    <w:rsid w:val="00571BBF"/>
    <w:rsid w:val="00571E6E"/>
    <w:rsid w:val="00572094"/>
    <w:rsid w:val="00572222"/>
    <w:rsid w:val="00572367"/>
    <w:rsid w:val="0057256B"/>
    <w:rsid w:val="00572C9A"/>
    <w:rsid w:val="00572CCB"/>
    <w:rsid w:val="00572D8D"/>
    <w:rsid w:val="0057303B"/>
    <w:rsid w:val="0057315F"/>
    <w:rsid w:val="0057340C"/>
    <w:rsid w:val="0057386D"/>
    <w:rsid w:val="00573E4C"/>
    <w:rsid w:val="00574CC2"/>
    <w:rsid w:val="00574CE3"/>
    <w:rsid w:val="00574F9C"/>
    <w:rsid w:val="00574FD7"/>
    <w:rsid w:val="00575102"/>
    <w:rsid w:val="005752B8"/>
    <w:rsid w:val="00575353"/>
    <w:rsid w:val="0057560E"/>
    <w:rsid w:val="00575670"/>
    <w:rsid w:val="0057584B"/>
    <w:rsid w:val="005758B8"/>
    <w:rsid w:val="0057592F"/>
    <w:rsid w:val="00575A33"/>
    <w:rsid w:val="00575CAF"/>
    <w:rsid w:val="00575D1A"/>
    <w:rsid w:val="00576003"/>
    <w:rsid w:val="00576168"/>
    <w:rsid w:val="00576468"/>
    <w:rsid w:val="00576550"/>
    <w:rsid w:val="00576556"/>
    <w:rsid w:val="0057670B"/>
    <w:rsid w:val="00576998"/>
    <w:rsid w:val="005769C4"/>
    <w:rsid w:val="00576BA8"/>
    <w:rsid w:val="00576F16"/>
    <w:rsid w:val="00576F53"/>
    <w:rsid w:val="00576FE6"/>
    <w:rsid w:val="0057705B"/>
    <w:rsid w:val="005772CE"/>
    <w:rsid w:val="00577358"/>
    <w:rsid w:val="005773A6"/>
    <w:rsid w:val="00577A6C"/>
    <w:rsid w:val="00577ED0"/>
    <w:rsid w:val="00580053"/>
    <w:rsid w:val="00580085"/>
    <w:rsid w:val="00580221"/>
    <w:rsid w:val="00580508"/>
    <w:rsid w:val="00580AFB"/>
    <w:rsid w:val="00580C8E"/>
    <w:rsid w:val="0058109B"/>
    <w:rsid w:val="0058155C"/>
    <w:rsid w:val="0058170C"/>
    <w:rsid w:val="005817F0"/>
    <w:rsid w:val="005818F8"/>
    <w:rsid w:val="00581AD9"/>
    <w:rsid w:val="00582614"/>
    <w:rsid w:val="00582934"/>
    <w:rsid w:val="00582967"/>
    <w:rsid w:val="00582B8D"/>
    <w:rsid w:val="00582CE6"/>
    <w:rsid w:val="00582F52"/>
    <w:rsid w:val="00583028"/>
    <w:rsid w:val="0058348A"/>
    <w:rsid w:val="0058360A"/>
    <w:rsid w:val="00583704"/>
    <w:rsid w:val="005837B3"/>
    <w:rsid w:val="005838CC"/>
    <w:rsid w:val="005838EE"/>
    <w:rsid w:val="0058391D"/>
    <w:rsid w:val="00583C2C"/>
    <w:rsid w:val="00584432"/>
    <w:rsid w:val="005846FA"/>
    <w:rsid w:val="00584C44"/>
    <w:rsid w:val="00584CE5"/>
    <w:rsid w:val="00585086"/>
    <w:rsid w:val="005850D6"/>
    <w:rsid w:val="005858D5"/>
    <w:rsid w:val="0058592E"/>
    <w:rsid w:val="00585951"/>
    <w:rsid w:val="005860F8"/>
    <w:rsid w:val="005861E3"/>
    <w:rsid w:val="005861FD"/>
    <w:rsid w:val="005864AE"/>
    <w:rsid w:val="005868B9"/>
    <w:rsid w:val="00586A9F"/>
    <w:rsid w:val="00586BE4"/>
    <w:rsid w:val="00586BE9"/>
    <w:rsid w:val="00586E36"/>
    <w:rsid w:val="00586F7B"/>
    <w:rsid w:val="0058717D"/>
    <w:rsid w:val="0058790C"/>
    <w:rsid w:val="00587965"/>
    <w:rsid w:val="00587BC4"/>
    <w:rsid w:val="00587FE7"/>
    <w:rsid w:val="005903B9"/>
    <w:rsid w:val="005904F9"/>
    <w:rsid w:val="00590895"/>
    <w:rsid w:val="005908F0"/>
    <w:rsid w:val="00590AE4"/>
    <w:rsid w:val="00590BD0"/>
    <w:rsid w:val="00590F15"/>
    <w:rsid w:val="00590F38"/>
    <w:rsid w:val="00591147"/>
    <w:rsid w:val="005916DF"/>
    <w:rsid w:val="0059181B"/>
    <w:rsid w:val="00591848"/>
    <w:rsid w:val="00591896"/>
    <w:rsid w:val="005928C7"/>
    <w:rsid w:val="005929D2"/>
    <w:rsid w:val="00592C00"/>
    <w:rsid w:val="00592D48"/>
    <w:rsid w:val="00592FAB"/>
    <w:rsid w:val="00593258"/>
    <w:rsid w:val="00593361"/>
    <w:rsid w:val="00593524"/>
    <w:rsid w:val="005935C1"/>
    <w:rsid w:val="005937DE"/>
    <w:rsid w:val="00593867"/>
    <w:rsid w:val="00593A41"/>
    <w:rsid w:val="00593AA9"/>
    <w:rsid w:val="00593E22"/>
    <w:rsid w:val="00594469"/>
    <w:rsid w:val="005945DB"/>
    <w:rsid w:val="0059479F"/>
    <w:rsid w:val="005949A9"/>
    <w:rsid w:val="00595221"/>
    <w:rsid w:val="0059534F"/>
    <w:rsid w:val="00595379"/>
    <w:rsid w:val="005953AE"/>
    <w:rsid w:val="00595554"/>
    <w:rsid w:val="00595692"/>
    <w:rsid w:val="00595944"/>
    <w:rsid w:val="00595B55"/>
    <w:rsid w:val="00595C60"/>
    <w:rsid w:val="00595D83"/>
    <w:rsid w:val="00595EF3"/>
    <w:rsid w:val="00595F7A"/>
    <w:rsid w:val="0059616E"/>
    <w:rsid w:val="005961C1"/>
    <w:rsid w:val="00596901"/>
    <w:rsid w:val="00596A83"/>
    <w:rsid w:val="00596AE8"/>
    <w:rsid w:val="00596AEF"/>
    <w:rsid w:val="00596B81"/>
    <w:rsid w:val="00597119"/>
    <w:rsid w:val="00597126"/>
    <w:rsid w:val="005971BC"/>
    <w:rsid w:val="00597564"/>
    <w:rsid w:val="00597AEE"/>
    <w:rsid w:val="00597C8B"/>
    <w:rsid w:val="00597DE7"/>
    <w:rsid w:val="00597EE7"/>
    <w:rsid w:val="00597FA2"/>
    <w:rsid w:val="005A02C1"/>
    <w:rsid w:val="005A02E0"/>
    <w:rsid w:val="005A0476"/>
    <w:rsid w:val="005A04F8"/>
    <w:rsid w:val="005A0556"/>
    <w:rsid w:val="005A06BD"/>
    <w:rsid w:val="005A0813"/>
    <w:rsid w:val="005A08F0"/>
    <w:rsid w:val="005A0CC8"/>
    <w:rsid w:val="005A0D78"/>
    <w:rsid w:val="005A0DA4"/>
    <w:rsid w:val="005A0F95"/>
    <w:rsid w:val="005A0FF6"/>
    <w:rsid w:val="005A1C94"/>
    <w:rsid w:val="005A1E0D"/>
    <w:rsid w:val="005A1EE0"/>
    <w:rsid w:val="005A2077"/>
    <w:rsid w:val="005A20CB"/>
    <w:rsid w:val="005A213E"/>
    <w:rsid w:val="005A23A1"/>
    <w:rsid w:val="005A2724"/>
    <w:rsid w:val="005A279C"/>
    <w:rsid w:val="005A2E8F"/>
    <w:rsid w:val="005A3120"/>
    <w:rsid w:val="005A359A"/>
    <w:rsid w:val="005A3993"/>
    <w:rsid w:val="005A3A7E"/>
    <w:rsid w:val="005A3AC8"/>
    <w:rsid w:val="005A3EDE"/>
    <w:rsid w:val="005A4163"/>
    <w:rsid w:val="005A4445"/>
    <w:rsid w:val="005A4562"/>
    <w:rsid w:val="005A49BF"/>
    <w:rsid w:val="005A52F6"/>
    <w:rsid w:val="005A5303"/>
    <w:rsid w:val="005A5336"/>
    <w:rsid w:val="005A5628"/>
    <w:rsid w:val="005A578D"/>
    <w:rsid w:val="005A58EF"/>
    <w:rsid w:val="005A5FC5"/>
    <w:rsid w:val="005A60BE"/>
    <w:rsid w:val="005A6312"/>
    <w:rsid w:val="005A657F"/>
    <w:rsid w:val="005A6581"/>
    <w:rsid w:val="005A6621"/>
    <w:rsid w:val="005A67C5"/>
    <w:rsid w:val="005A6A44"/>
    <w:rsid w:val="005A6D91"/>
    <w:rsid w:val="005A6D96"/>
    <w:rsid w:val="005A70B7"/>
    <w:rsid w:val="005A7158"/>
    <w:rsid w:val="005A73DD"/>
    <w:rsid w:val="005A74D7"/>
    <w:rsid w:val="005A752F"/>
    <w:rsid w:val="005A7951"/>
    <w:rsid w:val="005A7B29"/>
    <w:rsid w:val="005A7E89"/>
    <w:rsid w:val="005B02A6"/>
    <w:rsid w:val="005B07A6"/>
    <w:rsid w:val="005B08A4"/>
    <w:rsid w:val="005B0A91"/>
    <w:rsid w:val="005B0ACE"/>
    <w:rsid w:val="005B0B09"/>
    <w:rsid w:val="005B0BC1"/>
    <w:rsid w:val="005B123A"/>
    <w:rsid w:val="005B158B"/>
    <w:rsid w:val="005B17E0"/>
    <w:rsid w:val="005B18B0"/>
    <w:rsid w:val="005B1AE6"/>
    <w:rsid w:val="005B1D0D"/>
    <w:rsid w:val="005B2006"/>
    <w:rsid w:val="005B218D"/>
    <w:rsid w:val="005B2208"/>
    <w:rsid w:val="005B268A"/>
    <w:rsid w:val="005B28F1"/>
    <w:rsid w:val="005B2A04"/>
    <w:rsid w:val="005B3001"/>
    <w:rsid w:val="005B31F3"/>
    <w:rsid w:val="005B320F"/>
    <w:rsid w:val="005B3382"/>
    <w:rsid w:val="005B33C6"/>
    <w:rsid w:val="005B357A"/>
    <w:rsid w:val="005B37C2"/>
    <w:rsid w:val="005B3C80"/>
    <w:rsid w:val="005B3D9A"/>
    <w:rsid w:val="005B3EA0"/>
    <w:rsid w:val="005B410D"/>
    <w:rsid w:val="005B4325"/>
    <w:rsid w:val="005B4656"/>
    <w:rsid w:val="005B473A"/>
    <w:rsid w:val="005B4ABC"/>
    <w:rsid w:val="005B4FBE"/>
    <w:rsid w:val="005B5040"/>
    <w:rsid w:val="005B5372"/>
    <w:rsid w:val="005B57F9"/>
    <w:rsid w:val="005B5AA7"/>
    <w:rsid w:val="005B5D3E"/>
    <w:rsid w:val="005B61F5"/>
    <w:rsid w:val="005B669C"/>
    <w:rsid w:val="005B6B2A"/>
    <w:rsid w:val="005B6BC3"/>
    <w:rsid w:val="005B6CF4"/>
    <w:rsid w:val="005B6D30"/>
    <w:rsid w:val="005B6D97"/>
    <w:rsid w:val="005B726E"/>
    <w:rsid w:val="005B72EE"/>
    <w:rsid w:val="005B733A"/>
    <w:rsid w:val="005B75B6"/>
    <w:rsid w:val="005B765C"/>
    <w:rsid w:val="005B7856"/>
    <w:rsid w:val="005B7C09"/>
    <w:rsid w:val="005B7C3C"/>
    <w:rsid w:val="005B7FBC"/>
    <w:rsid w:val="005C034B"/>
    <w:rsid w:val="005C0A96"/>
    <w:rsid w:val="005C0DCC"/>
    <w:rsid w:val="005C0FE5"/>
    <w:rsid w:val="005C136A"/>
    <w:rsid w:val="005C1779"/>
    <w:rsid w:val="005C1BC5"/>
    <w:rsid w:val="005C220C"/>
    <w:rsid w:val="005C2273"/>
    <w:rsid w:val="005C2464"/>
    <w:rsid w:val="005C2BF0"/>
    <w:rsid w:val="005C2DE4"/>
    <w:rsid w:val="005C34DD"/>
    <w:rsid w:val="005C374C"/>
    <w:rsid w:val="005C38B9"/>
    <w:rsid w:val="005C38DA"/>
    <w:rsid w:val="005C3933"/>
    <w:rsid w:val="005C3989"/>
    <w:rsid w:val="005C3C1C"/>
    <w:rsid w:val="005C3ECC"/>
    <w:rsid w:val="005C427F"/>
    <w:rsid w:val="005C43C1"/>
    <w:rsid w:val="005C47DB"/>
    <w:rsid w:val="005C4BDA"/>
    <w:rsid w:val="005C4F47"/>
    <w:rsid w:val="005C519E"/>
    <w:rsid w:val="005C5523"/>
    <w:rsid w:val="005C5547"/>
    <w:rsid w:val="005C59EE"/>
    <w:rsid w:val="005C5B96"/>
    <w:rsid w:val="005C5BAA"/>
    <w:rsid w:val="005C5C27"/>
    <w:rsid w:val="005C5C34"/>
    <w:rsid w:val="005C6095"/>
    <w:rsid w:val="005C61F7"/>
    <w:rsid w:val="005C6231"/>
    <w:rsid w:val="005C62DC"/>
    <w:rsid w:val="005C64EE"/>
    <w:rsid w:val="005C652E"/>
    <w:rsid w:val="005C653F"/>
    <w:rsid w:val="005C6541"/>
    <w:rsid w:val="005C6585"/>
    <w:rsid w:val="005C6661"/>
    <w:rsid w:val="005C6903"/>
    <w:rsid w:val="005C6A0C"/>
    <w:rsid w:val="005C6E75"/>
    <w:rsid w:val="005C71DD"/>
    <w:rsid w:val="005C736C"/>
    <w:rsid w:val="005D0380"/>
    <w:rsid w:val="005D0506"/>
    <w:rsid w:val="005D0541"/>
    <w:rsid w:val="005D08F2"/>
    <w:rsid w:val="005D0BFB"/>
    <w:rsid w:val="005D0F31"/>
    <w:rsid w:val="005D12C9"/>
    <w:rsid w:val="005D149B"/>
    <w:rsid w:val="005D18CA"/>
    <w:rsid w:val="005D1973"/>
    <w:rsid w:val="005D1A96"/>
    <w:rsid w:val="005D1AE3"/>
    <w:rsid w:val="005D1C1E"/>
    <w:rsid w:val="005D1FA7"/>
    <w:rsid w:val="005D20A5"/>
    <w:rsid w:val="005D213C"/>
    <w:rsid w:val="005D2311"/>
    <w:rsid w:val="005D241F"/>
    <w:rsid w:val="005D2846"/>
    <w:rsid w:val="005D299F"/>
    <w:rsid w:val="005D2AA0"/>
    <w:rsid w:val="005D2D47"/>
    <w:rsid w:val="005D2DBC"/>
    <w:rsid w:val="005D2DF8"/>
    <w:rsid w:val="005D30B3"/>
    <w:rsid w:val="005D30ED"/>
    <w:rsid w:val="005D315E"/>
    <w:rsid w:val="005D36C9"/>
    <w:rsid w:val="005D378B"/>
    <w:rsid w:val="005D3C3F"/>
    <w:rsid w:val="005D3EC0"/>
    <w:rsid w:val="005D3F53"/>
    <w:rsid w:val="005D3F88"/>
    <w:rsid w:val="005D4B9D"/>
    <w:rsid w:val="005D4C67"/>
    <w:rsid w:val="005D4C9F"/>
    <w:rsid w:val="005D5729"/>
    <w:rsid w:val="005D57D1"/>
    <w:rsid w:val="005D5A5F"/>
    <w:rsid w:val="005D5C0B"/>
    <w:rsid w:val="005D6206"/>
    <w:rsid w:val="005D6258"/>
    <w:rsid w:val="005D632A"/>
    <w:rsid w:val="005D6353"/>
    <w:rsid w:val="005D6361"/>
    <w:rsid w:val="005D63A2"/>
    <w:rsid w:val="005D64B7"/>
    <w:rsid w:val="005D659D"/>
    <w:rsid w:val="005D6AE2"/>
    <w:rsid w:val="005D6DEC"/>
    <w:rsid w:val="005D711E"/>
    <w:rsid w:val="005D7312"/>
    <w:rsid w:val="005D74C6"/>
    <w:rsid w:val="005D79CE"/>
    <w:rsid w:val="005D7F43"/>
    <w:rsid w:val="005E006B"/>
    <w:rsid w:val="005E0319"/>
    <w:rsid w:val="005E0576"/>
    <w:rsid w:val="005E0604"/>
    <w:rsid w:val="005E0739"/>
    <w:rsid w:val="005E07AC"/>
    <w:rsid w:val="005E07D5"/>
    <w:rsid w:val="005E0855"/>
    <w:rsid w:val="005E0BCE"/>
    <w:rsid w:val="005E0BEC"/>
    <w:rsid w:val="005E0EB5"/>
    <w:rsid w:val="005E0FDE"/>
    <w:rsid w:val="005E13D7"/>
    <w:rsid w:val="005E16CD"/>
    <w:rsid w:val="005E16DF"/>
    <w:rsid w:val="005E17E2"/>
    <w:rsid w:val="005E18CD"/>
    <w:rsid w:val="005E1AC9"/>
    <w:rsid w:val="005E1C51"/>
    <w:rsid w:val="005E20AF"/>
    <w:rsid w:val="005E20CB"/>
    <w:rsid w:val="005E2521"/>
    <w:rsid w:val="005E2707"/>
    <w:rsid w:val="005E27D2"/>
    <w:rsid w:val="005E2941"/>
    <w:rsid w:val="005E2D48"/>
    <w:rsid w:val="005E3509"/>
    <w:rsid w:val="005E37F7"/>
    <w:rsid w:val="005E3B1E"/>
    <w:rsid w:val="005E3CBA"/>
    <w:rsid w:val="005E3FA5"/>
    <w:rsid w:val="005E4374"/>
    <w:rsid w:val="005E44E6"/>
    <w:rsid w:val="005E453E"/>
    <w:rsid w:val="005E4697"/>
    <w:rsid w:val="005E49D6"/>
    <w:rsid w:val="005E4B8A"/>
    <w:rsid w:val="005E4BB6"/>
    <w:rsid w:val="005E4EED"/>
    <w:rsid w:val="005E4F64"/>
    <w:rsid w:val="005E5015"/>
    <w:rsid w:val="005E527E"/>
    <w:rsid w:val="005E5363"/>
    <w:rsid w:val="005E5708"/>
    <w:rsid w:val="005E57EF"/>
    <w:rsid w:val="005E5CAA"/>
    <w:rsid w:val="005E665F"/>
    <w:rsid w:val="005E66F0"/>
    <w:rsid w:val="005E6756"/>
    <w:rsid w:val="005E69D6"/>
    <w:rsid w:val="005E6C11"/>
    <w:rsid w:val="005E6CB4"/>
    <w:rsid w:val="005E6E0A"/>
    <w:rsid w:val="005E6EB0"/>
    <w:rsid w:val="005E721A"/>
    <w:rsid w:val="005E7308"/>
    <w:rsid w:val="005E745C"/>
    <w:rsid w:val="005E7479"/>
    <w:rsid w:val="005E76D4"/>
    <w:rsid w:val="005E77ED"/>
    <w:rsid w:val="005E7A57"/>
    <w:rsid w:val="005E7B68"/>
    <w:rsid w:val="005E7F2D"/>
    <w:rsid w:val="005F010C"/>
    <w:rsid w:val="005F022E"/>
    <w:rsid w:val="005F0249"/>
    <w:rsid w:val="005F0667"/>
    <w:rsid w:val="005F07F8"/>
    <w:rsid w:val="005F09DA"/>
    <w:rsid w:val="005F0B86"/>
    <w:rsid w:val="005F1238"/>
    <w:rsid w:val="005F13F0"/>
    <w:rsid w:val="005F196A"/>
    <w:rsid w:val="005F19C2"/>
    <w:rsid w:val="005F1BA4"/>
    <w:rsid w:val="005F1E4E"/>
    <w:rsid w:val="005F1E59"/>
    <w:rsid w:val="005F2121"/>
    <w:rsid w:val="005F228B"/>
    <w:rsid w:val="005F230B"/>
    <w:rsid w:val="005F24DC"/>
    <w:rsid w:val="005F2C1A"/>
    <w:rsid w:val="005F2E55"/>
    <w:rsid w:val="005F33C4"/>
    <w:rsid w:val="005F39CA"/>
    <w:rsid w:val="005F4096"/>
    <w:rsid w:val="005F470E"/>
    <w:rsid w:val="005F47B7"/>
    <w:rsid w:val="005F4886"/>
    <w:rsid w:val="005F4A38"/>
    <w:rsid w:val="005F4DA3"/>
    <w:rsid w:val="005F4FB3"/>
    <w:rsid w:val="005F5106"/>
    <w:rsid w:val="005F518B"/>
    <w:rsid w:val="005F530E"/>
    <w:rsid w:val="005F5D5D"/>
    <w:rsid w:val="005F619F"/>
    <w:rsid w:val="005F6219"/>
    <w:rsid w:val="005F6280"/>
    <w:rsid w:val="005F6364"/>
    <w:rsid w:val="005F65A5"/>
    <w:rsid w:val="005F6615"/>
    <w:rsid w:val="005F6B16"/>
    <w:rsid w:val="005F6B39"/>
    <w:rsid w:val="005F6E33"/>
    <w:rsid w:val="005F6E89"/>
    <w:rsid w:val="005F6E9D"/>
    <w:rsid w:val="005F713F"/>
    <w:rsid w:val="005F717E"/>
    <w:rsid w:val="005F72E9"/>
    <w:rsid w:val="005F7383"/>
    <w:rsid w:val="005F7736"/>
    <w:rsid w:val="005F7891"/>
    <w:rsid w:val="005F7901"/>
    <w:rsid w:val="00600733"/>
    <w:rsid w:val="00600860"/>
    <w:rsid w:val="00600B52"/>
    <w:rsid w:val="00600D40"/>
    <w:rsid w:val="006014F1"/>
    <w:rsid w:val="00601579"/>
    <w:rsid w:val="006016B4"/>
    <w:rsid w:val="006021CA"/>
    <w:rsid w:val="00602451"/>
    <w:rsid w:val="006024F2"/>
    <w:rsid w:val="006028CA"/>
    <w:rsid w:val="006028F5"/>
    <w:rsid w:val="00602B11"/>
    <w:rsid w:val="00602B38"/>
    <w:rsid w:val="00602D03"/>
    <w:rsid w:val="00602F94"/>
    <w:rsid w:val="006030C9"/>
    <w:rsid w:val="00603574"/>
    <w:rsid w:val="00603A44"/>
    <w:rsid w:val="00603DFE"/>
    <w:rsid w:val="0060413D"/>
    <w:rsid w:val="0060418A"/>
    <w:rsid w:val="006044A6"/>
    <w:rsid w:val="00604669"/>
    <w:rsid w:val="00604726"/>
    <w:rsid w:val="00604752"/>
    <w:rsid w:val="00604768"/>
    <w:rsid w:val="006048B0"/>
    <w:rsid w:val="006049A7"/>
    <w:rsid w:val="00604AD0"/>
    <w:rsid w:val="00604EFE"/>
    <w:rsid w:val="00604F64"/>
    <w:rsid w:val="006051F2"/>
    <w:rsid w:val="006057AF"/>
    <w:rsid w:val="00605B6F"/>
    <w:rsid w:val="00605F18"/>
    <w:rsid w:val="006062B3"/>
    <w:rsid w:val="006066EC"/>
    <w:rsid w:val="006068A6"/>
    <w:rsid w:val="00606C2B"/>
    <w:rsid w:val="00606C49"/>
    <w:rsid w:val="00606F53"/>
    <w:rsid w:val="006070D2"/>
    <w:rsid w:val="00607134"/>
    <w:rsid w:val="006072A3"/>
    <w:rsid w:val="00607359"/>
    <w:rsid w:val="00607383"/>
    <w:rsid w:val="006075D7"/>
    <w:rsid w:val="00607A3F"/>
    <w:rsid w:val="0061004D"/>
    <w:rsid w:val="00610164"/>
    <w:rsid w:val="006102A3"/>
    <w:rsid w:val="006102CB"/>
    <w:rsid w:val="0061056B"/>
    <w:rsid w:val="0061066A"/>
    <w:rsid w:val="0061069F"/>
    <w:rsid w:val="00610C03"/>
    <w:rsid w:val="00610D70"/>
    <w:rsid w:val="00610F19"/>
    <w:rsid w:val="00610F31"/>
    <w:rsid w:val="00610F33"/>
    <w:rsid w:val="006112FB"/>
    <w:rsid w:val="00611416"/>
    <w:rsid w:val="0061149F"/>
    <w:rsid w:val="00611529"/>
    <w:rsid w:val="006117F7"/>
    <w:rsid w:val="006119F0"/>
    <w:rsid w:val="00611A2B"/>
    <w:rsid w:val="00611AD7"/>
    <w:rsid w:val="00611BB1"/>
    <w:rsid w:val="00611CC3"/>
    <w:rsid w:val="00611F44"/>
    <w:rsid w:val="00611FF0"/>
    <w:rsid w:val="006121D4"/>
    <w:rsid w:val="00612388"/>
    <w:rsid w:val="0061251C"/>
    <w:rsid w:val="006126C0"/>
    <w:rsid w:val="00612B15"/>
    <w:rsid w:val="00612BF4"/>
    <w:rsid w:val="00612BF9"/>
    <w:rsid w:val="00612D51"/>
    <w:rsid w:val="0061309F"/>
    <w:rsid w:val="00613345"/>
    <w:rsid w:val="00613679"/>
    <w:rsid w:val="0061377A"/>
    <w:rsid w:val="0061378B"/>
    <w:rsid w:val="00613EC8"/>
    <w:rsid w:val="006148AE"/>
    <w:rsid w:val="006148ED"/>
    <w:rsid w:val="00614B98"/>
    <w:rsid w:val="00614E47"/>
    <w:rsid w:val="00614EB9"/>
    <w:rsid w:val="0061508E"/>
    <w:rsid w:val="00615A8D"/>
    <w:rsid w:val="00615B4A"/>
    <w:rsid w:val="00615C64"/>
    <w:rsid w:val="00615E71"/>
    <w:rsid w:val="00615EF2"/>
    <w:rsid w:val="0061611E"/>
    <w:rsid w:val="0061669C"/>
    <w:rsid w:val="006166BA"/>
    <w:rsid w:val="00616A36"/>
    <w:rsid w:val="00616DEB"/>
    <w:rsid w:val="00616E55"/>
    <w:rsid w:val="00616F3C"/>
    <w:rsid w:val="00616F72"/>
    <w:rsid w:val="0061701F"/>
    <w:rsid w:val="00617186"/>
    <w:rsid w:val="0061720A"/>
    <w:rsid w:val="006176A9"/>
    <w:rsid w:val="00617868"/>
    <w:rsid w:val="00617AD4"/>
    <w:rsid w:val="00617AFE"/>
    <w:rsid w:val="00617D02"/>
    <w:rsid w:val="00617F93"/>
    <w:rsid w:val="00620341"/>
    <w:rsid w:val="00620363"/>
    <w:rsid w:val="006204FF"/>
    <w:rsid w:val="006205EF"/>
    <w:rsid w:val="00620C05"/>
    <w:rsid w:val="00620DEF"/>
    <w:rsid w:val="00621005"/>
    <w:rsid w:val="0062132C"/>
    <w:rsid w:val="006213A7"/>
    <w:rsid w:val="00621437"/>
    <w:rsid w:val="00621946"/>
    <w:rsid w:val="00621A31"/>
    <w:rsid w:val="00621AA5"/>
    <w:rsid w:val="00621C2A"/>
    <w:rsid w:val="006220D3"/>
    <w:rsid w:val="00622242"/>
    <w:rsid w:val="00622460"/>
    <w:rsid w:val="00622576"/>
    <w:rsid w:val="006227CD"/>
    <w:rsid w:val="00622834"/>
    <w:rsid w:val="006228EC"/>
    <w:rsid w:val="00622B98"/>
    <w:rsid w:val="00622CDF"/>
    <w:rsid w:val="00622F41"/>
    <w:rsid w:val="00623045"/>
    <w:rsid w:val="00623354"/>
    <w:rsid w:val="006233CC"/>
    <w:rsid w:val="0062342F"/>
    <w:rsid w:val="00623727"/>
    <w:rsid w:val="006237DF"/>
    <w:rsid w:val="00623E27"/>
    <w:rsid w:val="00624406"/>
    <w:rsid w:val="00624500"/>
    <w:rsid w:val="006246C2"/>
    <w:rsid w:val="00624825"/>
    <w:rsid w:val="00624C26"/>
    <w:rsid w:val="006251CF"/>
    <w:rsid w:val="006251E5"/>
    <w:rsid w:val="00625280"/>
    <w:rsid w:val="0062540F"/>
    <w:rsid w:val="0062543B"/>
    <w:rsid w:val="006254B0"/>
    <w:rsid w:val="006256C8"/>
    <w:rsid w:val="00625768"/>
    <w:rsid w:val="0062598C"/>
    <w:rsid w:val="00625ED8"/>
    <w:rsid w:val="006261B3"/>
    <w:rsid w:val="006263E9"/>
    <w:rsid w:val="0062645C"/>
    <w:rsid w:val="0062697D"/>
    <w:rsid w:val="00626D8E"/>
    <w:rsid w:val="00626EAF"/>
    <w:rsid w:val="0062714D"/>
    <w:rsid w:val="0062755D"/>
    <w:rsid w:val="00627689"/>
    <w:rsid w:val="00627899"/>
    <w:rsid w:val="006279BD"/>
    <w:rsid w:val="00627FB5"/>
    <w:rsid w:val="006301B2"/>
    <w:rsid w:val="006303AF"/>
    <w:rsid w:val="0063070B"/>
    <w:rsid w:val="00630C49"/>
    <w:rsid w:val="00630C8E"/>
    <w:rsid w:val="00630DEC"/>
    <w:rsid w:val="00630E63"/>
    <w:rsid w:val="0063150B"/>
    <w:rsid w:val="006316BB"/>
    <w:rsid w:val="00631819"/>
    <w:rsid w:val="00631C17"/>
    <w:rsid w:val="00631CCC"/>
    <w:rsid w:val="00631DC0"/>
    <w:rsid w:val="00631F16"/>
    <w:rsid w:val="00631FEE"/>
    <w:rsid w:val="006321A8"/>
    <w:rsid w:val="0063253C"/>
    <w:rsid w:val="006325B1"/>
    <w:rsid w:val="006328C5"/>
    <w:rsid w:val="0063297D"/>
    <w:rsid w:val="006329FF"/>
    <w:rsid w:val="00632B76"/>
    <w:rsid w:val="00632BCB"/>
    <w:rsid w:val="0063309A"/>
    <w:rsid w:val="0063329D"/>
    <w:rsid w:val="006332AF"/>
    <w:rsid w:val="00633545"/>
    <w:rsid w:val="006336BC"/>
    <w:rsid w:val="006336FD"/>
    <w:rsid w:val="00633784"/>
    <w:rsid w:val="006337F6"/>
    <w:rsid w:val="006338E1"/>
    <w:rsid w:val="00633917"/>
    <w:rsid w:val="00633A25"/>
    <w:rsid w:val="00633B23"/>
    <w:rsid w:val="00633BBF"/>
    <w:rsid w:val="00633C76"/>
    <w:rsid w:val="00633E0C"/>
    <w:rsid w:val="006343CB"/>
    <w:rsid w:val="0063483C"/>
    <w:rsid w:val="00634856"/>
    <w:rsid w:val="00634BA8"/>
    <w:rsid w:val="00634BDE"/>
    <w:rsid w:val="00634DD0"/>
    <w:rsid w:val="00634DD5"/>
    <w:rsid w:val="00635080"/>
    <w:rsid w:val="00635084"/>
    <w:rsid w:val="0063511D"/>
    <w:rsid w:val="00635157"/>
    <w:rsid w:val="006353D1"/>
    <w:rsid w:val="0063563C"/>
    <w:rsid w:val="0063577B"/>
    <w:rsid w:val="00635B5D"/>
    <w:rsid w:val="00635CD6"/>
    <w:rsid w:val="006361B8"/>
    <w:rsid w:val="006361C1"/>
    <w:rsid w:val="00636207"/>
    <w:rsid w:val="00636589"/>
    <w:rsid w:val="00636D8C"/>
    <w:rsid w:val="00636D9C"/>
    <w:rsid w:val="00636DAF"/>
    <w:rsid w:val="0063708D"/>
    <w:rsid w:val="006372FC"/>
    <w:rsid w:val="0063798B"/>
    <w:rsid w:val="00637AF6"/>
    <w:rsid w:val="00637F9F"/>
    <w:rsid w:val="006400A6"/>
    <w:rsid w:val="006401DA"/>
    <w:rsid w:val="00640235"/>
    <w:rsid w:val="00640356"/>
    <w:rsid w:val="0064085F"/>
    <w:rsid w:val="00640B52"/>
    <w:rsid w:val="00640D26"/>
    <w:rsid w:val="00640E2D"/>
    <w:rsid w:val="00641339"/>
    <w:rsid w:val="0064152D"/>
    <w:rsid w:val="00641A7F"/>
    <w:rsid w:val="00641BC5"/>
    <w:rsid w:val="00641CCC"/>
    <w:rsid w:val="00641DD4"/>
    <w:rsid w:val="006421D3"/>
    <w:rsid w:val="0064273B"/>
    <w:rsid w:val="00642957"/>
    <w:rsid w:val="006429E5"/>
    <w:rsid w:val="00643029"/>
    <w:rsid w:val="00643042"/>
    <w:rsid w:val="006433BA"/>
    <w:rsid w:val="00643431"/>
    <w:rsid w:val="00643A0E"/>
    <w:rsid w:val="00643BD6"/>
    <w:rsid w:val="006442C9"/>
    <w:rsid w:val="006445B0"/>
    <w:rsid w:val="00644655"/>
    <w:rsid w:val="00644BB2"/>
    <w:rsid w:val="00644C72"/>
    <w:rsid w:val="00644DA3"/>
    <w:rsid w:val="006451D3"/>
    <w:rsid w:val="006452A2"/>
    <w:rsid w:val="00645B1B"/>
    <w:rsid w:val="00645EE9"/>
    <w:rsid w:val="00646338"/>
    <w:rsid w:val="0064645C"/>
    <w:rsid w:val="00646582"/>
    <w:rsid w:val="006466E2"/>
    <w:rsid w:val="006467EE"/>
    <w:rsid w:val="006468C7"/>
    <w:rsid w:val="00646D3E"/>
    <w:rsid w:val="00646F5D"/>
    <w:rsid w:val="00646FEB"/>
    <w:rsid w:val="006470D6"/>
    <w:rsid w:val="006475DE"/>
    <w:rsid w:val="00647F58"/>
    <w:rsid w:val="0065001A"/>
    <w:rsid w:val="0065031E"/>
    <w:rsid w:val="006503B2"/>
    <w:rsid w:val="00650443"/>
    <w:rsid w:val="0065084A"/>
    <w:rsid w:val="00651017"/>
    <w:rsid w:val="00651523"/>
    <w:rsid w:val="0065154F"/>
    <w:rsid w:val="0065161D"/>
    <w:rsid w:val="00651A08"/>
    <w:rsid w:val="00651DAB"/>
    <w:rsid w:val="00652062"/>
    <w:rsid w:val="00652118"/>
    <w:rsid w:val="006521DB"/>
    <w:rsid w:val="006521F0"/>
    <w:rsid w:val="00652403"/>
    <w:rsid w:val="00652672"/>
    <w:rsid w:val="006526BE"/>
    <w:rsid w:val="00652772"/>
    <w:rsid w:val="00652836"/>
    <w:rsid w:val="0065297C"/>
    <w:rsid w:val="006529D6"/>
    <w:rsid w:val="00652A54"/>
    <w:rsid w:val="00652B86"/>
    <w:rsid w:val="00652C07"/>
    <w:rsid w:val="00652D7A"/>
    <w:rsid w:val="006531D5"/>
    <w:rsid w:val="00653474"/>
    <w:rsid w:val="00653565"/>
    <w:rsid w:val="0065365F"/>
    <w:rsid w:val="00653A52"/>
    <w:rsid w:val="0065420F"/>
    <w:rsid w:val="0065441B"/>
    <w:rsid w:val="006547A7"/>
    <w:rsid w:val="00654934"/>
    <w:rsid w:val="006549C1"/>
    <w:rsid w:val="00654BF1"/>
    <w:rsid w:val="0065516B"/>
    <w:rsid w:val="0065534B"/>
    <w:rsid w:val="0065554D"/>
    <w:rsid w:val="00655652"/>
    <w:rsid w:val="00655684"/>
    <w:rsid w:val="00655A5B"/>
    <w:rsid w:val="00655A88"/>
    <w:rsid w:val="00655AD7"/>
    <w:rsid w:val="00655BE0"/>
    <w:rsid w:val="00655C29"/>
    <w:rsid w:val="00655C89"/>
    <w:rsid w:val="00655DCE"/>
    <w:rsid w:val="00655F80"/>
    <w:rsid w:val="00656344"/>
    <w:rsid w:val="006563C1"/>
    <w:rsid w:val="006564A4"/>
    <w:rsid w:val="006564B6"/>
    <w:rsid w:val="00656881"/>
    <w:rsid w:val="006568CD"/>
    <w:rsid w:val="00656A49"/>
    <w:rsid w:val="00656C9A"/>
    <w:rsid w:val="00657099"/>
    <w:rsid w:val="006570D0"/>
    <w:rsid w:val="0065727A"/>
    <w:rsid w:val="00657454"/>
    <w:rsid w:val="006576FB"/>
    <w:rsid w:val="00657789"/>
    <w:rsid w:val="00657884"/>
    <w:rsid w:val="006578DF"/>
    <w:rsid w:val="00657B34"/>
    <w:rsid w:val="00657B9D"/>
    <w:rsid w:val="00657D4C"/>
    <w:rsid w:val="00657F4A"/>
    <w:rsid w:val="006602C4"/>
    <w:rsid w:val="0066031E"/>
    <w:rsid w:val="00660533"/>
    <w:rsid w:val="006608AD"/>
    <w:rsid w:val="00660996"/>
    <w:rsid w:val="00660AFF"/>
    <w:rsid w:val="00660C8F"/>
    <w:rsid w:val="00660E8F"/>
    <w:rsid w:val="00660F7F"/>
    <w:rsid w:val="00661629"/>
    <w:rsid w:val="00661671"/>
    <w:rsid w:val="00661893"/>
    <w:rsid w:val="006619B5"/>
    <w:rsid w:val="00662143"/>
    <w:rsid w:val="00662583"/>
    <w:rsid w:val="0066276E"/>
    <w:rsid w:val="0066290B"/>
    <w:rsid w:val="006629B1"/>
    <w:rsid w:val="00662E05"/>
    <w:rsid w:val="00662F02"/>
    <w:rsid w:val="006631BE"/>
    <w:rsid w:val="00663598"/>
    <w:rsid w:val="006636C3"/>
    <w:rsid w:val="0066376A"/>
    <w:rsid w:val="006639A2"/>
    <w:rsid w:val="006639CB"/>
    <w:rsid w:val="00663A77"/>
    <w:rsid w:val="00663ACC"/>
    <w:rsid w:val="00663AD0"/>
    <w:rsid w:val="006640EE"/>
    <w:rsid w:val="0066447B"/>
    <w:rsid w:val="0066467F"/>
    <w:rsid w:val="006647CF"/>
    <w:rsid w:val="006650BF"/>
    <w:rsid w:val="006653A1"/>
    <w:rsid w:val="0066593C"/>
    <w:rsid w:val="00665C13"/>
    <w:rsid w:val="00665DCA"/>
    <w:rsid w:val="00666066"/>
    <w:rsid w:val="006660EE"/>
    <w:rsid w:val="0066624D"/>
    <w:rsid w:val="006662F1"/>
    <w:rsid w:val="0066668B"/>
    <w:rsid w:val="00666818"/>
    <w:rsid w:val="00666FA5"/>
    <w:rsid w:val="0066701A"/>
    <w:rsid w:val="006672D2"/>
    <w:rsid w:val="00667394"/>
    <w:rsid w:val="0066749A"/>
    <w:rsid w:val="006676F2"/>
    <w:rsid w:val="00667790"/>
    <w:rsid w:val="006677A6"/>
    <w:rsid w:val="00667A8D"/>
    <w:rsid w:val="00667D7E"/>
    <w:rsid w:val="00667EC4"/>
    <w:rsid w:val="006704FF"/>
    <w:rsid w:val="00670A5C"/>
    <w:rsid w:val="00670A9A"/>
    <w:rsid w:val="00670E63"/>
    <w:rsid w:val="00671116"/>
    <w:rsid w:val="0067123E"/>
    <w:rsid w:val="006714AE"/>
    <w:rsid w:val="00671760"/>
    <w:rsid w:val="006717A5"/>
    <w:rsid w:val="00672031"/>
    <w:rsid w:val="006721D4"/>
    <w:rsid w:val="006725BC"/>
    <w:rsid w:val="006726AD"/>
    <w:rsid w:val="00672BAE"/>
    <w:rsid w:val="00672C7B"/>
    <w:rsid w:val="00672D05"/>
    <w:rsid w:val="00673359"/>
    <w:rsid w:val="0067337D"/>
    <w:rsid w:val="006733A8"/>
    <w:rsid w:val="006735C3"/>
    <w:rsid w:val="00673BC2"/>
    <w:rsid w:val="00674134"/>
    <w:rsid w:val="00674717"/>
    <w:rsid w:val="006747CC"/>
    <w:rsid w:val="006748DE"/>
    <w:rsid w:val="00674BB0"/>
    <w:rsid w:val="00674EB5"/>
    <w:rsid w:val="00674ED7"/>
    <w:rsid w:val="00675213"/>
    <w:rsid w:val="00675278"/>
    <w:rsid w:val="00675448"/>
    <w:rsid w:val="006757F4"/>
    <w:rsid w:val="00675AD9"/>
    <w:rsid w:val="00675D2B"/>
    <w:rsid w:val="00675D38"/>
    <w:rsid w:val="00675EC5"/>
    <w:rsid w:val="00676257"/>
    <w:rsid w:val="00676548"/>
    <w:rsid w:val="00676793"/>
    <w:rsid w:val="006768C8"/>
    <w:rsid w:val="00676D7F"/>
    <w:rsid w:val="0067711C"/>
    <w:rsid w:val="0067720D"/>
    <w:rsid w:val="006773D5"/>
    <w:rsid w:val="0067776B"/>
    <w:rsid w:val="006779B2"/>
    <w:rsid w:val="00677A80"/>
    <w:rsid w:val="00677AA7"/>
    <w:rsid w:val="00677B74"/>
    <w:rsid w:val="00677DE8"/>
    <w:rsid w:val="00677EA1"/>
    <w:rsid w:val="00677FB1"/>
    <w:rsid w:val="006805DC"/>
    <w:rsid w:val="00680BA2"/>
    <w:rsid w:val="00680DD4"/>
    <w:rsid w:val="00680E68"/>
    <w:rsid w:val="006813CF"/>
    <w:rsid w:val="0068179A"/>
    <w:rsid w:val="006818F2"/>
    <w:rsid w:val="00681BD9"/>
    <w:rsid w:val="00681E40"/>
    <w:rsid w:val="00681E5D"/>
    <w:rsid w:val="006822FA"/>
    <w:rsid w:val="006823DA"/>
    <w:rsid w:val="0068256C"/>
    <w:rsid w:val="006825FE"/>
    <w:rsid w:val="0068283A"/>
    <w:rsid w:val="00682961"/>
    <w:rsid w:val="006829F3"/>
    <w:rsid w:val="00682C01"/>
    <w:rsid w:val="00682C06"/>
    <w:rsid w:val="006832E4"/>
    <w:rsid w:val="00683574"/>
    <w:rsid w:val="00683C4D"/>
    <w:rsid w:val="00683D6E"/>
    <w:rsid w:val="00683FE1"/>
    <w:rsid w:val="0068423E"/>
    <w:rsid w:val="006842B4"/>
    <w:rsid w:val="006842FE"/>
    <w:rsid w:val="00684530"/>
    <w:rsid w:val="0068455B"/>
    <w:rsid w:val="00684618"/>
    <w:rsid w:val="006846E3"/>
    <w:rsid w:val="00684A8C"/>
    <w:rsid w:val="00684AFF"/>
    <w:rsid w:val="00684BD7"/>
    <w:rsid w:val="00684D21"/>
    <w:rsid w:val="00684D6E"/>
    <w:rsid w:val="00685000"/>
    <w:rsid w:val="006856C3"/>
    <w:rsid w:val="006856D4"/>
    <w:rsid w:val="00685AFE"/>
    <w:rsid w:val="00685B4B"/>
    <w:rsid w:val="00685FA3"/>
    <w:rsid w:val="006860BD"/>
    <w:rsid w:val="00686428"/>
    <w:rsid w:val="006865B7"/>
    <w:rsid w:val="0068684A"/>
    <w:rsid w:val="00686AA6"/>
    <w:rsid w:val="00686D25"/>
    <w:rsid w:val="00686DDF"/>
    <w:rsid w:val="0068703C"/>
    <w:rsid w:val="006870CB"/>
    <w:rsid w:val="00687314"/>
    <w:rsid w:val="00687645"/>
    <w:rsid w:val="00687A2E"/>
    <w:rsid w:val="00687CF1"/>
    <w:rsid w:val="00687E3D"/>
    <w:rsid w:val="00690320"/>
    <w:rsid w:val="0069051E"/>
    <w:rsid w:val="00690845"/>
    <w:rsid w:val="006908E9"/>
    <w:rsid w:val="006909BF"/>
    <w:rsid w:val="00690E82"/>
    <w:rsid w:val="00691196"/>
    <w:rsid w:val="0069146F"/>
    <w:rsid w:val="00691ABD"/>
    <w:rsid w:val="00691C07"/>
    <w:rsid w:val="00691CE0"/>
    <w:rsid w:val="0069220E"/>
    <w:rsid w:val="0069253A"/>
    <w:rsid w:val="00692647"/>
    <w:rsid w:val="00692750"/>
    <w:rsid w:val="00692943"/>
    <w:rsid w:val="00692979"/>
    <w:rsid w:val="00692B66"/>
    <w:rsid w:val="00692F1A"/>
    <w:rsid w:val="00692F99"/>
    <w:rsid w:val="006930FC"/>
    <w:rsid w:val="00693375"/>
    <w:rsid w:val="00693735"/>
    <w:rsid w:val="00693950"/>
    <w:rsid w:val="00693A8F"/>
    <w:rsid w:val="00693CD1"/>
    <w:rsid w:val="00694147"/>
    <w:rsid w:val="006941C4"/>
    <w:rsid w:val="00694537"/>
    <w:rsid w:val="00694554"/>
    <w:rsid w:val="00694665"/>
    <w:rsid w:val="00694C5F"/>
    <w:rsid w:val="00694CAF"/>
    <w:rsid w:val="00694E00"/>
    <w:rsid w:val="00694E48"/>
    <w:rsid w:val="00694EA0"/>
    <w:rsid w:val="00694FAF"/>
    <w:rsid w:val="00695274"/>
    <w:rsid w:val="00695430"/>
    <w:rsid w:val="00695634"/>
    <w:rsid w:val="006958AB"/>
    <w:rsid w:val="0069599E"/>
    <w:rsid w:val="00695BAC"/>
    <w:rsid w:val="00695CE9"/>
    <w:rsid w:val="00696542"/>
    <w:rsid w:val="00696681"/>
    <w:rsid w:val="006966C6"/>
    <w:rsid w:val="00696A36"/>
    <w:rsid w:val="00696C4E"/>
    <w:rsid w:val="00696CFF"/>
    <w:rsid w:val="00696D9E"/>
    <w:rsid w:val="00696DF2"/>
    <w:rsid w:val="006972BF"/>
    <w:rsid w:val="0069743E"/>
    <w:rsid w:val="00697A43"/>
    <w:rsid w:val="00697A45"/>
    <w:rsid w:val="00697ACB"/>
    <w:rsid w:val="00697B0C"/>
    <w:rsid w:val="00697BB0"/>
    <w:rsid w:val="00697D07"/>
    <w:rsid w:val="006A0059"/>
    <w:rsid w:val="006A0154"/>
    <w:rsid w:val="006A0368"/>
    <w:rsid w:val="006A06DC"/>
    <w:rsid w:val="006A078D"/>
    <w:rsid w:val="006A08FD"/>
    <w:rsid w:val="006A0B34"/>
    <w:rsid w:val="006A0BA8"/>
    <w:rsid w:val="006A1204"/>
    <w:rsid w:val="006A12CA"/>
    <w:rsid w:val="006A1417"/>
    <w:rsid w:val="006A150C"/>
    <w:rsid w:val="006A156F"/>
    <w:rsid w:val="006A15E7"/>
    <w:rsid w:val="006A18B0"/>
    <w:rsid w:val="006A1B72"/>
    <w:rsid w:val="006A1E63"/>
    <w:rsid w:val="006A203E"/>
    <w:rsid w:val="006A2072"/>
    <w:rsid w:val="006A208E"/>
    <w:rsid w:val="006A20FA"/>
    <w:rsid w:val="006A2184"/>
    <w:rsid w:val="006A22FC"/>
    <w:rsid w:val="006A24C0"/>
    <w:rsid w:val="006A2BCC"/>
    <w:rsid w:val="006A2D9D"/>
    <w:rsid w:val="006A3412"/>
    <w:rsid w:val="006A3601"/>
    <w:rsid w:val="006A38B5"/>
    <w:rsid w:val="006A38ED"/>
    <w:rsid w:val="006A3A32"/>
    <w:rsid w:val="006A3AC6"/>
    <w:rsid w:val="006A3B58"/>
    <w:rsid w:val="006A4A32"/>
    <w:rsid w:val="006A4A36"/>
    <w:rsid w:val="006A4A7B"/>
    <w:rsid w:val="006A4BD5"/>
    <w:rsid w:val="006A598F"/>
    <w:rsid w:val="006A605D"/>
    <w:rsid w:val="006A6373"/>
    <w:rsid w:val="006A66A1"/>
    <w:rsid w:val="006A713D"/>
    <w:rsid w:val="006A79AC"/>
    <w:rsid w:val="006A7CB8"/>
    <w:rsid w:val="006A7CC5"/>
    <w:rsid w:val="006A7CFF"/>
    <w:rsid w:val="006A7DFB"/>
    <w:rsid w:val="006B00A7"/>
    <w:rsid w:val="006B0272"/>
    <w:rsid w:val="006B03EA"/>
    <w:rsid w:val="006B08BB"/>
    <w:rsid w:val="006B0D52"/>
    <w:rsid w:val="006B0E8E"/>
    <w:rsid w:val="006B1205"/>
    <w:rsid w:val="006B1307"/>
    <w:rsid w:val="006B13BA"/>
    <w:rsid w:val="006B1791"/>
    <w:rsid w:val="006B1804"/>
    <w:rsid w:val="006B1B92"/>
    <w:rsid w:val="006B1D44"/>
    <w:rsid w:val="006B1E25"/>
    <w:rsid w:val="006B1F88"/>
    <w:rsid w:val="006B206C"/>
    <w:rsid w:val="006B2641"/>
    <w:rsid w:val="006B2789"/>
    <w:rsid w:val="006B2A84"/>
    <w:rsid w:val="006B2D96"/>
    <w:rsid w:val="006B2F3E"/>
    <w:rsid w:val="006B30DD"/>
    <w:rsid w:val="006B3251"/>
    <w:rsid w:val="006B32AF"/>
    <w:rsid w:val="006B32FF"/>
    <w:rsid w:val="006B352E"/>
    <w:rsid w:val="006B35AA"/>
    <w:rsid w:val="006B3620"/>
    <w:rsid w:val="006B3F22"/>
    <w:rsid w:val="006B3FDD"/>
    <w:rsid w:val="006B406E"/>
    <w:rsid w:val="006B4359"/>
    <w:rsid w:val="006B4361"/>
    <w:rsid w:val="006B47E3"/>
    <w:rsid w:val="006B5160"/>
    <w:rsid w:val="006B5A0A"/>
    <w:rsid w:val="006B5A16"/>
    <w:rsid w:val="006B60C8"/>
    <w:rsid w:val="006B6178"/>
    <w:rsid w:val="006B6335"/>
    <w:rsid w:val="006B639A"/>
    <w:rsid w:val="006B645B"/>
    <w:rsid w:val="006B6688"/>
    <w:rsid w:val="006B6A8F"/>
    <w:rsid w:val="006B7290"/>
    <w:rsid w:val="006B745E"/>
    <w:rsid w:val="006B74AD"/>
    <w:rsid w:val="006B77DC"/>
    <w:rsid w:val="006B787B"/>
    <w:rsid w:val="006B7BFB"/>
    <w:rsid w:val="006C086A"/>
    <w:rsid w:val="006C09E5"/>
    <w:rsid w:val="006C0B8D"/>
    <w:rsid w:val="006C0BBE"/>
    <w:rsid w:val="006C112E"/>
    <w:rsid w:val="006C1496"/>
    <w:rsid w:val="006C171E"/>
    <w:rsid w:val="006C17CC"/>
    <w:rsid w:val="006C1B07"/>
    <w:rsid w:val="006C1D4E"/>
    <w:rsid w:val="006C1D56"/>
    <w:rsid w:val="006C1EA5"/>
    <w:rsid w:val="006C1F79"/>
    <w:rsid w:val="006C1FB8"/>
    <w:rsid w:val="006C239A"/>
    <w:rsid w:val="006C24F2"/>
    <w:rsid w:val="006C26A4"/>
    <w:rsid w:val="006C26F3"/>
    <w:rsid w:val="006C2753"/>
    <w:rsid w:val="006C2808"/>
    <w:rsid w:val="006C2D54"/>
    <w:rsid w:val="006C2D58"/>
    <w:rsid w:val="006C2F53"/>
    <w:rsid w:val="006C2FC7"/>
    <w:rsid w:val="006C3259"/>
    <w:rsid w:val="006C339B"/>
    <w:rsid w:val="006C33F2"/>
    <w:rsid w:val="006C3ADF"/>
    <w:rsid w:val="006C3D73"/>
    <w:rsid w:val="006C3EAA"/>
    <w:rsid w:val="006C419B"/>
    <w:rsid w:val="006C43F0"/>
    <w:rsid w:val="006C45E8"/>
    <w:rsid w:val="006C47F1"/>
    <w:rsid w:val="006C480B"/>
    <w:rsid w:val="006C49A6"/>
    <w:rsid w:val="006C4A19"/>
    <w:rsid w:val="006C4A20"/>
    <w:rsid w:val="006C4B1B"/>
    <w:rsid w:val="006C4D2B"/>
    <w:rsid w:val="006C4E07"/>
    <w:rsid w:val="006C507C"/>
    <w:rsid w:val="006C5457"/>
    <w:rsid w:val="006C55A9"/>
    <w:rsid w:val="006C5E09"/>
    <w:rsid w:val="006C5E8E"/>
    <w:rsid w:val="006C5F2A"/>
    <w:rsid w:val="006C61CC"/>
    <w:rsid w:val="006C61D8"/>
    <w:rsid w:val="006C62FD"/>
    <w:rsid w:val="006C632D"/>
    <w:rsid w:val="006C6376"/>
    <w:rsid w:val="006C6501"/>
    <w:rsid w:val="006C6519"/>
    <w:rsid w:val="006C6847"/>
    <w:rsid w:val="006C6A2E"/>
    <w:rsid w:val="006C6B10"/>
    <w:rsid w:val="006C6EFB"/>
    <w:rsid w:val="006C6FE8"/>
    <w:rsid w:val="006C70D6"/>
    <w:rsid w:val="006C71E4"/>
    <w:rsid w:val="006C7795"/>
    <w:rsid w:val="006C77DC"/>
    <w:rsid w:val="006C7ABB"/>
    <w:rsid w:val="006C7C0F"/>
    <w:rsid w:val="006C7CEA"/>
    <w:rsid w:val="006D063E"/>
    <w:rsid w:val="006D0ADF"/>
    <w:rsid w:val="006D121E"/>
    <w:rsid w:val="006D138B"/>
    <w:rsid w:val="006D14E9"/>
    <w:rsid w:val="006D15A9"/>
    <w:rsid w:val="006D1600"/>
    <w:rsid w:val="006D1C87"/>
    <w:rsid w:val="006D1CB3"/>
    <w:rsid w:val="006D1EDC"/>
    <w:rsid w:val="006D1F77"/>
    <w:rsid w:val="006D2393"/>
    <w:rsid w:val="006D2AD4"/>
    <w:rsid w:val="006D2C6A"/>
    <w:rsid w:val="006D342D"/>
    <w:rsid w:val="006D34E5"/>
    <w:rsid w:val="006D361F"/>
    <w:rsid w:val="006D364A"/>
    <w:rsid w:val="006D370B"/>
    <w:rsid w:val="006D374D"/>
    <w:rsid w:val="006D3781"/>
    <w:rsid w:val="006D3FEA"/>
    <w:rsid w:val="006D41A6"/>
    <w:rsid w:val="006D41A9"/>
    <w:rsid w:val="006D4308"/>
    <w:rsid w:val="006D4439"/>
    <w:rsid w:val="006D4532"/>
    <w:rsid w:val="006D47AA"/>
    <w:rsid w:val="006D4A77"/>
    <w:rsid w:val="006D4EB8"/>
    <w:rsid w:val="006D5093"/>
    <w:rsid w:val="006D5148"/>
    <w:rsid w:val="006D52EC"/>
    <w:rsid w:val="006D5433"/>
    <w:rsid w:val="006D5C15"/>
    <w:rsid w:val="006D5E58"/>
    <w:rsid w:val="006D619F"/>
    <w:rsid w:val="006D6507"/>
    <w:rsid w:val="006D6581"/>
    <w:rsid w:val="006D65F5"/>
    <w:rsid w:val="006D6887"/>
    <w:rsid w:val="006D69BC"/>
    <w:rsid w:val="006D6B3B"/>
    <w:rsid w:val="006D6C7D"/>
    <w:rsid w:val="006D6D0F"/>
    <w:rsid w:val="006D71F6"/>
    <w:rsid w:val="006D76B3"/>
    <w:rsid w:val="006D76FF"/>
    <w:rsid w:val="006D7CAB"/>
    <w:rsid w:val="006D7CF0"/>
    <w:rsid w:val="006D7DC3"/>
    <w:rsid w:val="006E00BA"/>
    <w:rsid w:val="006E01C6"/>
    <w:rsid w:val="006E0311"/>
    <w:rsid w:val="006E05CF"/>
    <w:rsid w:val="006E0709"/>
    <w:rsid w:val="006E0820"/>
    <w:rsid w:val="006E09F5"/>
    <w:rsid w:val="006E100D"/>
    <w:rsid w:val="006E1467"/>
    <w:rsid w:val="006E15D9"/>
    <w:rsid w:val="006E16A4"/>
    <w:rsid w:val="006E1800"/>
    <w:rsid w:val="006E1EDF"/>
    <w:rsid w:val="006E217A"/>
    <w:rsid w:val="006E2379"/>
    <w:rsid w:val="006E25B1"/>
    <w:rsid w:val="006E2698"/>
    <w:rsid w:val="006E2938"/>
    <w:rsid w:val="006E2AA8"/>
    <w:rsid w:val="006E2C99"/>
    <w:rsid w:val="006E2FDF"/>
    <w:rsid w:val="006E35E1"/>
    <w:rsid w:val="006E425B"/>
    <w:rsid w:val="006E451F"/>
    <w:rsid w:val="006E45C4"/>
    <w:rsid w:val="006E462D"/>
    <w:rsid w:val="006E463D"/>
    <w:rsid w:val="006E4662"/>
    <w:rsid w:val="006E4694"/>
    <w:rsid w:val="006E4CBE"/>
    <w:rsid w:val="006E4DA9"/>
    <w:rsid w:val="006E515C"/>
    <w:rsid w:val="006E5322"/>
    <w:rsid w:val="006E59FF"/>
    <w:rsid w:val="006E5BD8"/>
    <w:rsid w:val="006E5CCA"/>
    <w:rsid w:val="006E6017"/>
    <w:rsid w:val="006E61ED"/>
    <w:rsid w:val="006E629D"/>
    <w:rsid w:val="006E6335"/>
    <w:rsid w:val="006E639A"/>
    <w:rsid w:val="006E6580"/>
    <w:rsid w:val="006E68CB"/>
    <w:rsid w:val="006E6A84"/>
    <w:rsid w:val="006E6DC2"/>
    <w:rsid w:val="006E6F86"/>
    <w:rsid w:val="006E7058"/>
    <w:rsid w:val="006E710F"/>
    <w:rsid w:val="006E7521"/>
    <w:rsid w:val="006E7538"/>
    <w:rsid w:val="006E756A"/>
    <w:rsid w:val="006E75B6"/>
    <w:rsid w:val="006E7862"/>
    <w:rsid w:val="006E7A35"/>
    <w:rsid w:val="006E7A56"/>
    <w:rsid w:val="006E7B04"/>
    <w:rsid w:val="006E7C51"/>
    <w:rsid w:val="006E7DA0"/>
    <w:rsid w:val="006E7DD0"/>
    <w:rsid w:val="006F000D"/>
    <w:rsid w:val="006F00E8"/>
    <w:rsid w:val="006F0825"/>
    <w:rsid w:val="006F0CF8"/>
    <w:rsid w:val="006F0E57"/>
    <w:rsid w:val="006F0E84"/>
    <w:rsid w:val="006F0EA8"/>
    <w:rsid w:val="006F1561"/>
    <w:rsid w:val="006F18A7"/>
    <w:rsid w:val="006F1B08"/>
    <w:rsid w:val="006F1B8F"/>
    <w:rsid w:val="006F1D7B"/>
    <w:rsid w:val="006F2054"/>
    <w:rsid w:val="006F22AC"/>
    <w:rsid w:val="006F22CB"/>
    <w:rsid w:val="006F2339"/>
    <w:rsid w:val="006F24F4"/>
    <w:rsid w:val="006F2721"/>
    <w:rsid w:val="006F2B82"/>
    <w:rsid w:val="006F2FA4"/>
    <w:rsid w:val="006F33D3"/>
    <w:rsid w:val="006F34C0"/>
    <w:rsid w:val="006F3552"/>
    <w:rsid w:val="006F3582"/>
    <w:rsid w:val="006F3891"/>
    <w:rsid w:val="006F3F24"/>
    <w:rsid w:val="006F3F5F"/>
    <w:rsid w:val="006F3FC5"/>
    <w:rsid w:val="006F40DD"/>
    <w:rsid w:val="006F41EA"/>
    <w:rsid w:val="006F45AC"/>
    <w:rsid w:val="006F478C"/>
    <w:rsid w:val="006F4794"/>
    <w:rsid w:val="006F4807"/>
    <w:rsid w:val="006F4A41"/>
    <w:rsid w:val="006F4D02"/>
    <w:rsid w:val="006F508C"/>
    <w:rsid w:val="006F510D"/>
    <w:rsid w:val="006F5178"/>
    <w:rsid w:val="006F5726"/>
    <w:rsid w:val="006F588E"/>
    <w:rsid w:val="006F5B67"/>
    <w:rsid w:val="006F5DC2"/>
    <w:rsid w:val="006F5E18"/>
    <w:rsid w:val="006F5E1C"/>
    <w:rsid w:val="006F5E4F"/>
    <w:rsid w:val="006F6022"/>
    <w:rsid w:val="006F65E5"/>
    <w:rsid w:val="006F6895"/>
    <w:rsid w:val="006F6901"/>
    <w:rsid w:val="006F6A12"/>
    <w:rsid w:val="006F6AC5"/>
    <w:rsid w:val="006F732E"/>
    <w:rsid w:val="006F741C"/>
    <w:rsid w:val="006F749D"/>
    <w:rsid w:val="006F77CF"/>
    <w:rsid w:val="006F79C4"/>
    <w:rsid w:val="006F7A5B"/>
    <w:rsid w:val="006F7A9B"/>
    <w:rsid w:val="006F7B61"/>
    <w:rsid w:val="006F7C50"/>
    <w:rsid w:val="006F7DF6"/>
    <w:rsid w:val="006F7FC0"/>
    <w:rsid w:val="007001AA"/>
    <w:rsid w:val="00700210"/>
    <w:rsid w:val="0070037E"/>
    <w:rsid w:val="0070053C"/>
    <w:rsid w:val="007006A7"/>
    <w:rsid w:val="0070093C"/>
    <w:rsid w:val="00700A50"/>
    <w:rsid w:val="00700FE3"/>
    <w:rsid w:val="007013CF"/>
    <w:rsid w:val="007015DC"/>
    <w:rsid w:val="00701622"/>
    <w:rsid w:val="00701BF0"/>
    <w:rsid w:val="00701D63"/>
    <w:rsid w:val="00701DF9"/>
    <w:rsid w:val="007022A1"/>
    <w:rsid w:val="00702AD3"/>
    <w:rsid w:val="00702D8F"/>
    <w:rsid w:val="00702E08"/>
    <w:rsid w:val="007030A9"/>
    <w:rsid w:val="00703190"/>
    <w:rsid w:val="007036BF"/>
    <w:rsid w:val="00703815"/>
    <w:rsid w:val="00703B73"/>
    <w:rsid w:val="00703FA7"/>
    <w:rsid w:val="00704050"/>
    <w:rsid w:val="00704472"/>
    <w:rsid w:val="0070470D"/>
    <w:rsid w:val="0070470F"/>
    <w:rsid w:val="00704728"/>
    <w:rsid w:val="00704915"/>
    <w:rsid w:val="007049A6"/>
    <w:rsid w:val="007049B3"/>
    <w:rsid w:val="00704B2B"/>
    <w:rsid w:val="00704E97"/>
    <w:rsid w:val="00705263"/>
    <w:rsid w:val="007052C3"/>
    <w:rsid w:val="007055E4"/>
    <w:rsid w:val="00705B16"/>
    <w:rsid w:val="00705B42"/>
    <w:rsid w:val="00705E55"/>
    <w:rsid w:val="00705F67"/>
    <w:rsid w:val="00706479"/>
    <w:rsid w:val="007067B8"/>
    <w:rsid w:val="00706A96"/>
    <w:rsid w:val="00706AE8"/>
    <w:rsid w:val="00706B73"/>
    <w:rsid w:val="00706BC8"/>
    <w:rsid w:val="00706E68"/>
    <w:rsid w:val="0070718A"/>
    <w:rsid w:val="007077AA"/>
    <w:rsid w:val="007078A9"/>
    <w:rsid w:val="00707987"/>
    <w:rsid w:val="00707AD6"/>
    <w:rsid w:val="00707C0B"/>
    <w:rsid w:val="00707EFE"/>
    <w:rsid w:val="0071075B"/>
    <w:rsid w:val="007107DC"/>
    <w:rsid w:val="0071099D"/>
    <w:rsid w:val="00710CDC"/>
    <w:rsid w:val="00710E2E"/>
    <w:rsid w:val="00710E5A"/>
    <w:rsid w:val="007118C1"/>
    <w:rsid w:val="00711AF4"/>
    <w:rsid w:val="00712150"/>
    <w:rsid w:val="00712517"/>
    <w:rsid w:val="0071274A"/>
    <w:rsid w:val="00712777"/>
    <w:rsid w:val="00712875"/>
    <w:rsid w:val="007128E4"/>
    <w:rsid w:val="0071297F"/>
    <w:rsid w:val="00712D13"/>
    <w:rsid w:val="007132D3"/>
    <w:rsid w:val="00713388"/>
    <w:rsid w:val="00713541"/>
    <w:rsid w:val="0071364E"/>
    <w:rsid w:val="00713E59"/>
    <w:rsid w:val="007142AF"/>
    <w:rsid w:val="00714C74"/>
    <w:rsid w:val="00715085"/>
    <w:rsid w:val="007151AD"/>
    <w:rsid w:val="0071557E"/>
    <w:rsid w:val="007158DC"/>
    <w:rsid w:val="00715ACA"/>
    <w:rsid w:val="00715D61"/>
    <w:rsid w:val="00715DD4"/>
    <w:rsid w:val="00715F0E"/>
    <w:rsid w:val="007161D6"/>
    <w:rsid w:val="007162BF"/>
    <w:rsid w:val="007166F1"/>
    <w:rsid w:val="00716709"/>
    <w:rsid w:val="0071674C"/>
    <w:rsid w:val="00716C80"/>
    <w:rsid w:val="00717089"/>
    <w:rsid w:val="00717318"/>
    <w:rsid w:val="00717558"/>
    <w:rsid w:val="00717BD7"/>
    <w:rsid w:val="00720875"/>
    <w:rsid w:val="00720C70"/>
    <w:rsid w:val="0072102D"/>
    <w:rsid w:val="007211AA"/>
    <w:rsid w:val="0072142E"/>
    <w:rsid w:val="007215CF"/>
    <w:rsid w:val="007217BB"/>
    <w:rsid w:val="00721864"/>
    <w:rsid w:val="007220CA"/>
    <w:rsid w:val="0072227A"/>
    <w:rsid w:val="007223A8"/>
    <w:rsid w:val="0072277A"/>
    <w:rsid w:val="00723196"/>
    <w:rsid w:val="007231AE"/>
    <w:rsid w:val="007231B3"/>
    <w:rsid w:val="00723287"/>
    <w:rsid w:val="007232F9"/>
    <w:rsid w:val="0072343A"/>
    <w:rsid w:val="007236A8"/>
    <w:rsid w:val="0072376C"/>
    <w:rsid w:val="007237E0"/>
    <w:rsid w:val="0072438D"/>
    <w:rsid w:val="00724A43"/>
    <w:rsid w:val="00724AB7"/>
    <w:rsid w:val="00724C4B"/>
    <w:rsid w:val="00724DA2"/>
    <w:rsid w:val="007258F7"/>
    <w:rsid w:val="007259E7"/>
    <w:rsid w:val="0072619C"/>
    <w:rsid w:val="007263FF"/>
    <w:rsid w:val="00726680"/>
    <w:rsid w:val="0072677A"/>
    <w:rsid w:val="007267A4"/>
    <w:rsid w:val="007267A6"/>
    <w:rsid w:val="007268BE"/>
    <w:rsid w:val="00726CE6"/>
    <w:rsid w:val="00726DF2"/>
    <w:rsid w:val="00727164"/>
    <w:rsid w:val="00727509"/>
    <w:rsid w:val="007276E3"/>
    <w:rsid w:val="007277E8"/>
    <w:rsid w:val="007278D7"/>
    <w:rsid w:val="00727C82"/>
    <w:rsid w:val="00727D49"/>
    <w:rsid w:val="00727F70"/>
    <w:rsid w:val="00730100"/>
    <w:rsid w:val="0073017B"/>
    <w:rsid w:val="00730613"/>
    <w:rsid w:val="00730808"/>
    <w:rsid w:val="00730909"/>
    <w:rsid w:val="00730A7E"/>
    <w:rsid w:val="00730BB3"/>
    <w:rsid w:val="00730EFF"/>
    <w:rsid w:val="0073141F"/>
    <w:rsid w:val="00731493"/>
    <w:rsid w:val="00731933"/>
    <w:rsid w:val="00731ED9"/>
    <w:rsid w:val="0073211E"/>
    <w:rsid w:val="00732155"/>
    <w:rsid w:val="00732302"/>
    <w:rsid w:val="00732351"/>
    <w:rsid w:val="007323AB"/>
    <w:rsid w:val="007325F7"/>
    <w:rsid w:val="00732A05"/>
    <w:rsid w:val="00732A81"/>
    <w:rsid w:val="00732D09"/>
    <w:rsid w:val="00732DAA"/>
    <w:rsid w:val="0073323B"/>
    <w:rsid w:val="0073352B"/>
    <w:rsid w:val="0073380F"/>
    <w:rsid w:val="00733B26"/>
    <w:rsid w:val="00733E60"/>
    <w:rsid w:val="007341E4"/>
    <w:rsid w:val="007342F0"/>
    <w:rsid w:val="0073446C"/>
    <w:rsid w:val="007346F0"/>
    <w:rsid w:val="007347B2"/>
    <w:rsid w:val="00734C5D"/>
    <w:rsid w:val="00734FC6"/>
    <w:rsid w:val="007354E4"/>
    <w:rsid w:val="00735A0E"/>
    <w:rsid w:val="00735A7F"/>
    <w:rsid w:val="00735C65"/>
    <w:rsid w:val="00735E87"/>
    <w:rsid w:val="0073601D"/>
    <w:rsid w:val="0073608E"/>
    <w:rsid w:val="00736153"/>
    <w:rsid w:val="0073634D"/>
    <w:rsid w:val="0073636F"/>
    <w:rsid w:val="00736380"/>
    <w:rsid w:val="007363DB"/>
    <w:rsid w:val="00736AB7"/>
    <w:rsid w:val="00736B43"/>
    <w:rsid w:val="00736DD5"/>
    <w:rsid w:val="00736EC3"/>
    <w:rsid w:val="00737103"/>
    <w:rsid w:val="00737322"/>
    <w:rsid w:val="0073751C"/>
    <w:rsid w:val="00737553"/>
    <w:rsid w:val="0073773D"/>
    <w:rsid w:val="00737A27"/>
    <w:rsid w:val="00737A67"/>
    <w:rsid w:val="00737C33"/>
    <w:rsid w:val="00737EC5"/>
    <w:rsid w:val="00740360"/>
    <w:rsid w:val="00740364"/>
    <w:rsid w:val="0074072B"/>
    <w:rsid w:val="0074099A"/>
    <w:rsid w:val="00740CE2"/>
    <w:rsid w:val="0074106D"/>
    <w:rsid w:val="007410FA"/>
    <w:rsid w:val="007411DB"/>
    <w:rsid w:val="007412F1"/>
    <w:rsid w:val="0074142D"/>
    <w:rsid w:val="007415D2"/>
    <w:rsid w:val="00741660"/>
    <w:rsid w:val="00741B79"/>
    <w:rsid w:val="007423FB"/>
    <w:rsid w:val="00742883"/>
    <w:rsid w:val="00742B73"/>
    <w:rsid w:val="00742BB9"/>
    <w:rsid w:val="0074313D"/>
    <w:rsid w:val="0074316D"/>
    <w:rsid w:val="007431F0"/>
    <w:rsid w:val="007434CD"/>
    <w:rsid w:val="007438FC"/>
    <w:rsid w:val="00743A1E"/>
    <w:rsid w:val="00743A20"/>
    <w:rsid w:val="00743BC4"/>
    <w:rsid w:val="00743D74"/>
    <w:rsid w:val="00743E63"/>
    <w:rsid w:val="00743E90"/>
    <w:rsid w:val="00743FDF"/>
    <w:rsid w:val="007441CB"/>
    <w:rsid w:val="0074453F"/>
    <w:rsid w:val="00744577"/>
    <w:rsid w:val="0074488D"/>
    <w:rsid w:val="00744A89"/>
    <w:rsid w:val="00745217"/>
    <w:rsid w:val="0074584C"/>
    <w:rsid w:val="00745955"/>
    <w:rsid w:val="00745BF5"/>
    <w:rsid w:val="00745D57"/>
    <w:rsid w:val="00745F67"/>
    <w:rsid w:val="0074655E"/>
    <w:rsid w:val="00746710"/>
    <w:rsid w:val="00746A79"/>
    <w:rsid w:val="00746F01"/>
    <w:rsid w:val="007476FF"/>
    <w:rsid w:val="007477A6"/>
    <w:rsid w:val="007478D2"/>
    <w:rsid w:val="00747C54"/>
    <w:rsid w:val="00747FA3"/>
    <w:rsid w:val="0075031F"/>
    <w:rsid w:val="007503DA"/>
    <w:rsid w:val="007503DF"/>
    <w:rsid w:val="00750903"/>
    <w:rsid w:val="00750952"/>
    <w:rsid w:val="007509BD"/>
    <w:rsid w:val="00750B8F"/>
    <w:rsid w:val="00750C11"/>
    <w:rsid w:val="00750C98"/>
    <w:rsid w:val="00750EA4"/>
    <w:rsid w:val="00751184"/>
    <w:rsid w:val="00751199"/>
    <w:rsid w:val="0075120A"/>
    <w:rsid w:val="00751229"/>
    <w:rsid w:val="007517E7"/>
    <w:rsid w:val="0075186A"/>
    <w:rsid w:val="00751A96"/>
    <w:rsid w:val="00751AF5"/>
    <w:rsid w:val="00751C55"/>
    <w:rsid w:val="00751CF7"/>
    <w:rsid w:val="00751FBF"/>
    <w:rsid w:val="007521B1"/>
    <w:rsid w:val="007529F5"/>
    <w:rsid w:val="00753113"/>
    <w:rsid w:val="00753560"/>
    <w:rsid w:val="00753683"/>
    <w:rsid w:val="00753EE5"/>
    <w:rsid w:val="00753F3F"/>
    <w:rsid w:val="00755059"/>
    <w:rsid w:val="00755115"/>
    <w:rsid w:val="00755761"/>
    <w:rsid w:val="00755A37"/>
    <w:rsid w:val="00755C0D"/>
    <w:rsid w:val="00756049"/>
    <w:rsid w:val="00756086"/>
    <w:rsid w:val="007561C3"/>
    <w:rsid w:val="007562D2"/>
    <w:rsid w:val="00756323"/>
    <w:rsid w:val="007567F2"/>
    <w:rsid w:val="00756905"/>
    <w:rsid w:val="00756CFC"/>
    <w:rsid w:val="00756FDF"/>
    <w:rsid w:val="00757105"/>
    <w:rsid w:val="00757389"/>
    <w:rsid w:val="0075762A"/>
    <w:rsid w:val="007578A5"/>
    <w:rsid w:val="00757A39"/>
    <w:rsid w:val="00757BD2"/>
    <w:rsid w:val="00757C0F"/>
    <w:rsid w:val="00757D22"/>
    <w:rsid w:val="00757D79"/>
    <w:rsid w:val="00757DCF"/>
    <w:rsid w:val="00757ED3"/>
    <w:rsid w:val="00760017"/>
    <w:rsid w:val="007600D7"/>
    <w:rsid w:val="00760232"/>
    <w:rsid w:val="00760248"/>
    <w:rsid w:val="007603A9"/>
    <w:rsid w:val="00760471"/>
    <w:rsid w:val="00760507"/>
    <w:rsid w:val="0076089A"/>
    <w:rsid w:val="00760CD8"/>
    <w:rsid w:val="00760D8D"/>
    <w:rsid w:val="0076125E"/>
    <w:rsid w:val="007613EA"/>
    <w:rsid w:val="00761915"/>
    <w:rsid w:val="007619EF"/>
    <w:rsid w:val="00761A98"/>
    <w:rsid w:val="00761C0B"/>
    <w:rsid w:val="00761C32"/>
    <w:rsid w:val="00761E31"/>
    <w:rsid w:val="0076211C"/>
    <w:rsid w:val="0076264B"/>
    <w:rsid w:val="00762659"/>
    <w:rsid w:val="0076289D"/>
    <w:rsid w:val="00762945"/>
    <w:rsid w:val="00762CF6"/>
    <w:rsid w:val="007635B0"/>
    <w:rsid w:val="007639FF"/>
    <w:rsid w:val="00763C99"/>
    <w:rsid w:val="00763F49"/>
    <w:rsid w:val="0076401D"/>
    <w:rsid w:val="0076451D"/>
    <w:rsid w:val="0076471F"/>
    <w:rsid w:val="00764896"/>
    <w:rsid w:val="00764B16"/>
    <w:rsid w:val="00764CB5"/>
    <w:rsid w:val="00764E1E"/>
    <w:rsid w:val="0076505A"/>
    <w:rsid w:val="007651B4"/>
    <w:rsid w:val="00765CEA"/>
    <w:rsid w:val="00765F14"/>
    <w:rsid w:val="00765FA2"/>
    <w:rsid w:val="007664DF"/>
    <w:rsid w:val="0076671A"/>
    <w:rsid w:val="00766C06"/>
    <w:rsid w:val="00766F80"/>
    <w:rsid w:val="00767087"/>
    <w:rsid w:val="00767889"/>
    <w:rsid w:val="00767A41"/>
    <w:rsid w:val="00767D52"/>
    <w:rsid w:val="00770034"/>
    <w:rsid w:val="0077018A"/>
    <w:rsid w:val="007703DA"/>
    <w:rsid w:val="0077044B"/>
    <w:rsid w:val="0077050E"/>
    <w:rsid w:val="007707AA"/>
    <w:rsid w:val="0077082B"/>
    <w:rsid w:val="007708A4"/>
    <w:rsid w:val="00770BFF"/>
    <w:rsid w:val="00770C5F"/>
    <w:rsid w:val="00771558"/>
    <w:rsid w:val="00771C0B"/>
    <w:rsid w:val="00771D98"/>
    <w:rsid w:val="00771F35"/>
    <w:rsid w:val="00771FBB"/>
    <w:rsid w:val="00772017"/>
    <w:rsid w:val="00772194"/>
    <w:rsid w:val="007727EA"/>
    <w:rsid w:val="00772935"/>
    <w:rsid w:val="00772FBF"/>
    <w:rsid w:val="00773155"/>
    <w:rsid w:val="007734A7"/>
    <w:rsid w:val="0077350C"/>
    <w:rsid w:val="00773559"/>
    <w:rsid w:val="00773A87"/>
    <w:rsid w:val="00773C98"/>
    <w:rsid w:val="007742C1"/>
    <w:rsid w:val="00774477"/>
    <w:rsid w:val="007746FB"/>
    <w:rsid w:val="00774C47"/>
    <w:rsid w:val="00774E4E"/>
    <w:rsid w:val="00774E7E"/>
    <w:rsid w:val="00774F9E"/>
    <w:rsid w:val="00775378"/>
    <w:rsid w:val="00775551"/>
    <w:rsid w:val="0077558D"/>
    <w:rsid w:val="00775970"/>
    <w:rsid w:val="00775C32"/>
    <w:rsid w:val="00775C94"/>
    <w:rsid w:val="00775F19"/>
    <w:rsid w:val="00775F34"/>
    <w:rsid w:val="00775F8A"/>
    <w:rsid w:val="00775FFE"/>
    <w:rsid w:val="00776070"/>
    <w:rsid w:val="0077619B"/>
    <w:rsid w:val="0077620B"/>
    <w:rsid w:val="007762DF"/>
    <w:rsid w:val="00776309"/>
    <w:rsid w:val="00776705"/>
    <w:rsid w:val="0077677B"/>
    <w:rsid w:val="0077681A"/>
    <w:rsid w:val="007768F3"/>
    <w:rsid w:val="00776B6E"/>
    <w:rsid w:val="007771DC"/>
    <w:rsid w:val="0077767E"/>
    <w:rsid w:val="007776E3"/>
    <w:rsid w:val="00777840"/>
    <w:rsid w:val="0077791D"/>
    <w:rsid w:val="00777A4D"/>
    <w:rsid w:val="00777A7B"/>
    <w:rsid w:val="00777B3E"/>
    <w:rsid w:val="00777CFF"/>
    <w:rsid w:val="00777F70"/>
    <w:rsid w:val="00777FF7"/>
    <w:rsid w:val="00780136"/>
    <w:rsid w:val="00780352"/>
    <w:rsid w:val="0078091C"/>
    <w:rsid w:val="00780B90"/>
    <w:rsid w:val="00780CCF"/>
    <w:rsid w:val="00781099"/>
    <w:rsid w:val="007812AD"/>
    <w:rsid w:val="00781337"/>
    <w:rsid w:val="00781378"/>
    <w:rsid w:val="00781C86"/>
    <w:rsid w:val="007821F9"/>
    <w:rsid w:val="00782471"/>
    <w:rsid w:val="00782622"/>
    <w:rsid w:val="0078282E"/>
    <w:rsid w:val="007828E6"/>
    <w:rsid w:val="00782D19"/>
    <w:rsid w:val="00782E73"/>
    <w:rsid w:val="007832CA"/>
    <w:rsid w:val="00783673"/>
    <w:rsid w:val="00783BE8"/>
    <w:rsid w:val="00783C8A"/>
    <w:rsid w:val="00784176"/>
    <w:rsid w:val="0078418B"/>
    <w:rsid w:val="007843C8"/>
    <w:rsid w:val="007846F0"/>
    <w:rsid w:val="00784811"/>
    <w:rsid w:val="00784A6D"/>
    <w:rsid w:val="00784D5B"/>
    <w:rsid w:val="007850FA"/>
    <w:rsid w:val="00785675"/>
    <w:rsid w:val="00785A93"/>
    <w:rsid w:val="00785BBE"/>
    <w:rsid w:val="00785C8C"/>
    <w:rsid w:val="00786126"/>
    <w:rsid w:val="00786252"/>
    <w:rsid w:val="007863AA"/>
    <w:rsid w:val="007863B4"/>
    <w:rsid w:val="00786DE6"/>
    <w:rsid w:val="00786E2E"/>
    <w:rsid w:val="00786E4A"/>
    <w:rsid w:val="00786FF5"/>
    <w:rsid w:val="00787554"/>
    <w:rsid w:val="007875AD"/>
    <w:rsid w:val="007875B5"/>
    <w:rsid w:val="00787698"/>
    <w:rsid w:val="00787902"/>
    <w:rsid w:val="00787A45"/>
    <w:rsid w:val="00787ACB"/>
    <w:rsid w:val="00787C0C"/>
    <w:rsid w:val="00787C45"/>
    <w:rsid w:val="00787C84"/>
    <w:rsid w:val="00787DB9"/>
    <w:rsid w:val="00787DC8"/>
    <w:rsid w:val="0079014F"/>
    <w:rsid w:val="007905E2"/>
    <w:rsid w:val="0079073C"/>
    <w:rsid w:val="0079082D"/>
    <w:rsid w:val="00790A23"/>
    <w:rsid w:val="00790ACC"/>
    <w:rsid w:val="00790C54"/>
    <w:rsid w:val="00790CFB"/>
    <w:rsid w:val="00790EE5"/>
    <w:rsid w:val="0079104C"/>
    <w:rsid w:val="00791451"/>
    <w:rsid w:val="00791511"/>
    <w:rsid w:val="00791611"/>
    <w:rsid w:val="007918A5"/>
    <w:rsid w:val="00791A8D"/>
    <w:rsid w:val="00792181"/>
    <w:rsid w:val="007921D7"/>
    <w:rsid w:val="0079298F"/>
    <w:rsid w:val="00792BF1"/>
    <w:rsid w:val="00792C34"/>
    <w:rsid w:val="00792DFC"/>
    <w:rsid w:val="00793583"/>
    <w:rsid w:val="007937B9"/>
    <w:rsid w:val="00793833"/>
    <w:rsid w:val="00793942"/>
    <w:rsid w:val="00793BC6"/>
    <w:rsid w:val="00793D48"/>
    <w:rsid w:val="00793EFA"/>
    <w:rsid w:val="00793F95"/>
    <w:rsid w:val="00794267"/>
    <w:rsid w:val="0079428D"/>
    <w:rsid w:val="007942BD"/>
    <w:rsid w:val="007944EC"/>
    <w:rsid w:val="00794709"/>
    <w:rsid w:val="007948BF"/>
    <w:rsid w:val="007948CC"/>
    <w:rsid w:val="00794F05"/>
    <w:rsid w:val="00794FF8"/>
    <w:rsid w:val="0079505E"/>
    <w:rsid w:val="007951BD"/>
    <w:rsid w:val="00795300"/>
    <w:rsid w:val="0079533A"/>
    <w:rsid w:val="00795456"/>
    <w:rsid w:val="007957EC"/>
    <w:rsid w:val="00795AA9"/>
    <w:rsid w:val="00795CBF"/>
    <w:rsid w:val="00795E91"/>
    <w:rsid w:val="00796110"/>
    <w:rsid w:val="007961B9"/>
    <w:rsid w:val="007965CD"/>
    <w:rsid w:val="0079668A"/>
    <w:rsid w:val="00796BC9"/>
    <w:rsid w:val="00796FBB"/>
    <w:rsid w:val="007971FE"/>
    <w:rsid w:val="00797663"/>
    <w:rsid w:val="0079796B"/>
    <w:rsid w:val="00797BC0"/>
    <w:rsid w:val="00797CA0"/>
    <w:rsid w:val="00797EBF"/>
    <w:rsid w:val="00797FC0"/>
    <w:rsid w:val="007A0402"/>
    <w:rsid w:val="007A0435"/>
    <w:rsid w:val="007A0765"/>
    <w:rsid w:val="007A07ED"/>
    <w:rsid w:val="007A0E9E"/>
    <w:rsid w:val="007A0EBD"/>
    <w:rsid w:val="007A1099"/>
    <w:rsid w:val="007A1141"/>
    <w:rsid w:val="007A127E"/>
    <w:rsid w:val="007A13D3"/>
    <w:rsid w:val="007A14C3"/>
    <w:rsid w:val="007A155E"/>
    <w:rsid w:val="007A1675"/>
    <w:rsid w:val="007A16ED"/>
    <w:rsid w:val="007A1873"/>
    <w:rsid w:val="007A1C55"/>
    <w:rsid w:val="007A1C6C"/>
    <w:rsid w:val="007A1E35"/>
    <w:rsid w:val="007A1FBA"/>
    <w:rsid w:val="007A2064"/>
    <w:rsid w:val="007A20C8"/>
    <w:rsid w:val="007A24B2"/>
    <w:rsid w:val="007A2622"/>
    <w:rsid w:val="007A26AA"/>
    <w:rsid w:val="007A2AEE"/>
    <w:rsid w:val="007A2B56"/>
    <w:rsid w:val="007A2C4E"/>
    <w:rsid w:val="007A2FDB"/>
    <w:rsid w:val="007A31F6"/>
    <w:rsid w:val="007A32C5"/>
    <w:rsid w:val="007A33FD"/>
    <w:rsid w:val="007A36A2"/>
    <w:rsid w:val="007A39C1"/>
    <w:rsid w:val="007A3A9F"/>
    <w:rsid w:val="007A3B5D"/>
    <w:rsid w:val="007A3BA1"/>
    <w:rsid w:val="007A3D61"/>
    <w:rsid w:val="007A3E7D"/>
    <w:rsid w:val="007A42F9"/>
    <w:rsid w:val="007A44C4"/>
    <w:rsid w:val="007A4530"/>
    <w:rsid w:val="007A4700"/>
    <w:rsid w:val="007A489C"/>
    <w:rsid w:val="007A4A1E"/>
    <w:rsid w:val="007A4B64"/>
    <w:rsid w:val="007A4BA1"/>
    <w:rsid w:val="007A4E54"/>
    <w:rsid w:val="007A5140"/>
    <w:rsid w:val="007A52D3"/>
    <w:rsid w:val="007A539F"/>
    <w:rsid w:val="007A562C"/>
    <w:rsid w:val="007A56FF"/>
    <w:rsid w:val="007A58D4"/>
    <w:rsid w:val="007A5A16"/>
    <w:rsid w:val="007A5AD0"/>
    <w:rsid w:val="007A5CD1"/>
    <w:rsid w:val="007A5F71"/>
    <w:rsid w:val="007A6024"/>
    <w:rsid w:val="007A61CE"/>
    <w:rsid w:val="007A6552"/>
    <w:rsid w:val="007A6840"/>
    <w:rsid w:val="007A6844"/>
    <w:rsid w:val="007A6980"/>
    <w:rsid w:val="007A6BF2"/>
    <w:rsid w:val="007A6BFB"/>
    <w:rsid w:val="007A6D0F"/>
    <w:rsid w:val="007A6D28"/>
    <w:rsid w:val="007A70C0"/>
    <w:rsid w:val="007A70D7"/>
    <w:rsid w:val="007A70E7"/>
    <w:rsid w:val="007A7170"/>
    <w:rsid w:val="007A731F"/>
    <w:rsid w:val="007A740B"/>
    <w:rsid w:val="007A7714"/>
    <w:rsid w:val="007A7913"/>
    <w:rsid w:val="007A7917"/>
    <w:rsid w:val="007A7A7D"/>
    <w:rsid w:val="007A7C7E"/>
    <w:rsid w:val="007A7CB3"/>
    <w:rsid w:val="007A7DA7"/>
    <w:rsid w:val="007B0002"/>
    <w:rsid w:val="007B0158"/>
    <w:rsid w:val="007B057B"/>
    <w:rsid w:val="007B078B"/>
    <w:rsid w:val="007B0856"/>
    <w:rsid w:val="007B0BF9"/>
    <w:rsid w:val="007B0C02"/>
    <w:rsid w:val="007B0D60"/>
    <w:rsid w:val="007B0D73"/>
    <w:rsid w:val="007B0F99"/>
    <w:rsid w:val="007B1321"/>
    <w:rsid w:val="007B17C7"/>
    <w:rsid w:val="007B1828"/>
    <w:rsid w:val="007B184F"/>
    <w:rsid w:val="007B188F"/>
    <w:rsid w:val="007B1980"/>
    <w:rsid w:val="007B19DE"/>
    <w:rsid w:val="007B1EA8"/>
    <w:rsid w:val="007B1F00"/>
    <w:rsid w:val="007B22E6"/>
    <w:rsid w:val="007B22EA"/>
    <w:rsid w:val="007B268F"/>
    <w:rsid w:val="007B28D6"/>
    <w:rsid w:val="007B29B9"/>
    <w:rsid w:val="007B2C79"/>
    <w:rsid w:val="007B2D31"/>
    <w:rsid w:val="007B2D45"/>
    <w:rsid w:val="007B2EC9"/>
    <w:rsid w:val="007B3171"/>
    <w:rsid w:val="007B319E"/>
    <w:rsid w:val="007B335C"/>
    <w:rsid w:val="007B339C"/>
    <w:rsid w:val="007B3532"/>
    <w:rsid w:val="007B3579"/>
    <w:rsid w:val="007B39CC"/>
    <w:rsid w:val="007B39D1"/>
    <w:rsid w:val="007B3DA9"/>
    <w:rsid w:val="007B3DED"/>
    <w:rsid w:val="007B3F6A"/>
    <w:rsid w:val="007B404E"/>
    <w:rsid w:val="007B4058"/>
    <w:rsid w:val="007B4098"/>
    <w:rsid w:val="007B43B2"/>
    <w:rsid w:val="007B4AF6"/>
    <w:rsid w:val="007B4E24"/>
    <w:rsid w:val="007B4EFD"/>
    <w:rsid w:val="007B50B3"/>
    <w:rsid w:val="007B5140"/>
    <w:rsid w:val="007B5380"/>
    <w:rsid w:val="007B55D9"/>
    <w:rsid w:val="007B56CF"/>
    <w:rsid w:val="007B5C41"/>
    <w:rsid w:val="007B5CFF"/>
    <w:rsid w:val="007B60C2"/>
    <w:rsid w:val="007B6179"/>
    <w:rsid w:val="007B645F"/>
    <w:rsid w:val="007B6528"/>
    <w:rsid w:val="007B6863"/>
    <w:rsid w:val="007B6AA3"/>
    <w:rsid w:val="007B6D7B"/>
    <w:rsid w:val="007B7805"/>
    <w:rsid w:val="007B7A1F"/>
    <w:rsid w:val="007B7A37"/>
    <w:rsid w:val="007B7C20"/>
    <w:rsid w:val="007B7FAF"/>
    <w:rsid w:val="007C016D"/>
    <w:rsid w:val="007C02A2"/>
    <w:rsid w:val="007C0522"/>
    <w:rsid w:val="007C0823"/>
    <w:rsid w:val="007C0B47"/>
    <w:rsid w:val="007C0BCC"/>
    <w:rsid w:val="007C0CA3"/>
    <w:rsid w:val="007C0D21"/>
    <w:rsid w:val="007C0FA4"/>
    <w:rsid w:val="007C159C"/>
    <w:rsid w:val="007C15F0"/>
    <w:rsid w:val="007C17C3"/>
    <w:rsid w:val="007C1A61"/>
    <w:rsid w:val="007C1B47"/>
    <w:rsid w:val="007C1F0F"/>
    <w:rsid w:val="007C209B"/>
    <w:rsid w:val="007C2106"/>
    <w:rsid w:val="007C2124"/>
    <w:rsid w:val="007C22A2"/>
    <w:rsid w:val="007C22E6"/>
    <w:rsid w:val="007C250D"/>
    <w:rsid w:val="007C2537"/>
    <w:rsid w:val="007C26DD"/>
    <w:rsid w:val="007C27EC"/>
    <w:rsid w:val="007C2800"/>
    <w:rsid w:val="007C2896"/>
    <w:rsid w:val="007C29B3"/>
    <w:rsid w:val="007C2A44"/>
    <w:rsid w:val="007C2C53"/>
    <w:rsid w:val="007C30CA"/>
    <w:rsid w:val="007C3118"/>
    <w:rsid w:val="007C33F0"/>
    <w:rsid w:val="007C3570"/>
    <w:rsid w:val="007C3743"/>
    <w:rsid w:val="007C3B4F"/>
    <w:rsid w:val="007C428E"/>
    <w:rsid w:val="007C4305"/>
    <w:rsid w:val="007C4395"/>
    <w:rsid w:val="007C476A"/>
    <w:rsid w:val="007C47EF"/>
    <w:rsid w:val="007C47FA"/>
    <w:rsid w:val="007C4914"/>
    <w:rsid w:val="007C4939"/>
    <w:rsid w:val="007C4AE8"/>
    <w:rsid w:val="007C4E3F"/>
    <w:rsid w:val="007C500A"/>
    <w:rsid w:val="007C5247"/>
    <w:rsid w:val="007C55D1"/>
    <w:rsid w:val="007C5801"/>
    <w:rsid w:val="007C5E6B"/>
    <w:rsid w:val="007C5FAB"/>
    <w:rsid w:val="007C6048"/>
    <w:rsid w:val="007C612D"/>
    <w:rsid w:val="007C663A"/>
    <w:rsid w:val="007C6777"/>
    <w:rsid w:val="007C6E8F"/>
    <w:rsid w:val="007C6EFA"/>
    <w:rsid w:val="007C7010"/>
    <w:rsid w:val="007C73E4"/>
    <w:rsid w:val="007C746D"/>
    <w:rsid w:val="007C763A"/>
    <w:rsid w:val="007C763F"/>
    <w:rsid w:val="007C77F2"/>
    <w:rsid w:val="007C7B8F"/>
    <w:rsid w:val="007C7C8D"/>
    <w:rsid w:val="007C7CD3"/>
    <w:rsid w:val="007C7D5C"/>
    <w:rsid w:val="007C7DD4"/>
    <w:rsid w:val="007C7EA6"/>
    <w:rsid w:val="007D01EE"/>
    <w:rsid w:val="007D02B8"/>
    <w:rsid w:val="007D03DD"/>
    <w:rsid w:val="007D05EB"/>
    <w:rsid w:val="007D092D"/>
    <w:rsid w:val="007D0F1F"/>
    <w:rsid w:val="007D1171"/>
    <w:rsid w:val="007D17FC"/>
    <w:rsid w:val="007D1A6E"/>
    <w:rsid w:val="007D1BB7"/>
    <w:rsid w:val="007D1D93"/>
    <w:rsid w:val="007D1DD1"/>
    <w:rsid w:val="007D201A"/>
    <w:rsid w:val="007D20DA"/>
    <w:rsid w:val="007D2214"/>
    <w:rsid w:val="007D222E"/>
    <w:rsid w:val="007D23C8"/>
    <w:rsid w:val="007D2510"/>
    <w:rsid w:val="007D2769"/>
    <w:rsid w:val="007D27D6"/>
    <w:rsid w:val="007D2957"/>
    <w:rsid w:val="007D29AB"/>
    <w:rsid w:val="007D2A23"/>
    <w:rsid w:val="007D2C53"/>
    <w:rsid w:val="007D2D33"/>
    <w:rsid w:val="007D354A"/>
    <w:rsid w:val="007D3984"/>
    <w:rsid w:val="007D399C"/>
    <w:rsid w:val="007D39FD"/>
    <w:rsid w:val="007D3DCB"/>
    <w:rsid w:val="007D3F7E"/>
    <w:rsid w:val="007D4237"/>
    <w:rsid w:val="007D4363"/>
    <w:rsid w:val="007D43C3"/>
    <w:rsid w:val="007D47E9"/>
    <w:rsid w:val="007D4A95"/>
    <w:rsid w:val="007D4D21"/>
    <w:rsid w:val="007D4E1E"/>
    <w:rsid w:val="007D51EB"/>
    <w:rsid w:val="007D5356"/>
    <w:rsid w:val="007D55CB"/>
    <w:rsid w:val="007D591C"/>
    <w:rsid w:val="007D5C68"/>
    <w:rsid w:val="007D6030"/>
    <w:rsid w:val="007D616A"/>
    <w:rsid w:val="007D62C1"/>
    <w:rsid w:val="007D680B"/>
    <w:rsid w:val="007D68B2"/>
    <w:rsid w:val="007D6D8D"/>
    <w:rsid w:val="007D6F11"/>
    <w:rsid w:val="007D6F60"/>
    <w:rsid w:val="007D70DF"/>
    <w:rsid w:val="007D726B"/>
    <w:rsid w:val="007D7537"/>
    <w:rsid w:val="007D765F"/>
    <w:rsid w:val="007D7892"/>
    <w:rsid w:val="007D78B1"/>
    <w:rsid w:val="007D7B25"/>
    <w:rsid w:val="007D7B58"/>
    <w:rsid w:val="007D7C81"/>
    <w:rsid w:val="007E00AC"/>
    <w:rsid w:val="007E00DF"/>
    <w:rsid w:val="007E00E6"/>
    <w:rsid w:val="007E03BD"/>
    <w:rsid w:val="007E05E1"/>
    <w:rsid w:val="007E0907"/>
    <w:rsid w:val="007E0A08"/>
    <w:rsid w:val="007E0EFB"/>
    <w:rsid w:val="007E11A9"/>
    <w:rsid w:val="007E1549"/>
    <w:rsid w:val="007E16F9"/>
    <w:rsid w:val="007E1851"/>
    <w:rsid w:val="007E189F"/>
    <w:rsid w:val="007E1950"/>
    <w:rsid w:val="007E1B31"/>
    <w:rsid w:val="007E1D2E"/>
    <w:rsid w:val="007E1D75"/>
    <w:rsid w:val="007E1F32"/>
    <w:rsid w:val="007E2226"/>
    <w:rsid w:val="007E2313"/>
    <w:rsid w:val="007E2331"/>
    <w:rsid w:val="007E25CF"/>
    <w:rsid w:val="007E26CB"/>
    <w:rsid w:val="007E2921"/>
    <w:rsid w:val="007E2A18"/>
    <w:rsid w:val="007E2B37"/>
    <w:rsid w:val="007E30F0"/>
    <w:rsid w:val="007E33CF"/>
    <w:rsid w:val="007E36D1"/>
    <w:rsid w:val="007E38D4"/>
    <w:rsid w:val="007E3AF0"/>
    <w:rsid w:val="007E3B3C"/>
    <w:rsid w:val="007E3B5C"/>
    <w:rsid w:val="007E3DDE"/>
    <w:rsid w:val="007E3E23"/>
    <w:rsid w:val="007E3FE1"/>
    <w:rsid w:val="007E3FEC"/>
    <w:rsid w:val="007E405A"/>
    <w:rsid w:val="007E421A"/>
    <w:rsid w:val="007E4292"/>
    <w:rsid w:val="007E4539"/>
    <w:rsid w:val="007E480B"/>
    <w:rsid w:val="007E4895"/>
    <w:rsid w:val="007E489B"/>
    <w:rsid w:val="007E4A3A"/>
    <w:rsid w:val="007E4C48"/>
    <w:rsid w:val="007E4DE3"/>
    <w:rsid w:val="007E5283"/>
    <w:rsid w:val="007E54BA"/>
    <w:rsid w:val="007E55D0"/>
    <w:rsid w:val="007E5AEB"/>
    <w:rsid w:val="007E5FEA"/>
    <w:rsid w:val="007E678B"/>
    <w:rsid w:val="007E6953"/>
    <w:rsid w:val="007E6A3E"/>
    <w:rsid w:val="007E6D30"/>
    <w:rsid w:val="007E6D3A"/>
    <w:rsid w:val="007E7202"/>
    <w:rsid w:val="007E7320"/>
    <w:rsid w:val="007E7623"/>
    <w:rsid w:val="007E780E"/>
    <w:rsid w:val="007E79F3"/>
    <w:rsid w:val="007E7B6E"/>
    <w:rsid w:val="007E7E72"/>
    <w:rsid w:val="007F03CC"/>
    <w:rsid w:val="007F06EE"/>
    <w:rsid w:val="007F0AD6"/>
    <w:rsid w:val="007F0BC3"/>
    <w:rsid w:val="007F0F46"/>
    <w:rsid w:val="007F155E"/>
    <w:rsid w:val="007F1653"/>
    <w:rsid w:val="007F19B1"/>
    <w:rsid w:val="007F1A13"/>
    <w:rsid w:val="007F1C09"/>
    <w:rsid w:val="007F1E30"/>
    <w:rsid w:val="007F1E3C"/>
    <w:rsid w:val="007F1E70"/>
    <w:rsid w:val="007F208A"/>
    <w:rsid w:val="007F21F6"/>
    <w:rsid w:val="007F26F4"/>
    <w:rsid w:val="007F27FB"/>
    <w:rsid w:val="007F3132"/>
    <w:rsid w:val="007F37F1"/>
    <w:rsid w:val="007F3C9A"/>
    <w:rsid w:val="007F3FB7"/>
    <w:rsid w:val="007F3FD0"/>
    <w:rsid w:val="007F4179"/>
    <w:rsid w:val="007F45FB"/>
    <w:rsid w:val="007F48F1"/>
    <w:rsid w:val="007F4CAA"/>
    <w:rsid w:val="007F4FAD"/>
    <w:rsid w:val="007F527E"/>
    <w:rsid w:val="007F52C8"/>
    <w:rsid w:val="007F5537"/>
    <w:rsid w:val="007F56A0"/>
    <w:rsid w:val="007F6487"/>
    <w:rsid w:val="007F67FC"/>
    <w:rsid w:val="007F6894"/>
    <w:rsid w:val="007F68F6"/>
    <w:rsid w:val="007F6A68"/>
    <w:rsid w:val="007F6C0D"/>
    <w:rsid w:val="007F6D8E"/>
    <w:rsid w:val="007F7121"/>
    <w:rsid w:val="007F74F5"/>
    <w:rsid w:val="007F7597"/>
    <w:rsid w:val="007F7733"/>
    <w:rsid w:val="007F787E"/>
    <w:rsid w:val="007F7B48"/>
    <w:rsid w:val="007F7D7B"/>
    <w:rsid w:val="00800496"/>
    <w:rsid w:val="00800658"/>
    <w:rsid w:val="0080075F"/>
    <w:rsid w:val="00800B00"/>
    <w:rsid w:val="00800B85"/>
    <w:rsid w:val="00800EB9"/>
    <w:rsid w:val="00800ECC"/>
    <w:rsid w:val="0080117D"/>
    <w:rsid w:val="008011A8"/>
    <w:rsid w:val="008011DB"/>
    <w:rsid w:val="00801385"/>
    <w:rsid w:val="008015E1"/>
    <w:rsid w:val="00801814"/>
    <w:rsid w:val="008019FD"/>
    <w:rsid w:val="00801A9E"/>
    <w:rsid w:val="00801E8F"/>
    <w:rsid w:val="00802233"/>
    <w:rsid w:val="00802647"/>
    <w:rsid w:val="0080288E"/>
    <w:rsid w:val="00802954"/>
    <w:rsid w:val="008029E0"/>
    <w:rsid w:val="00802A25"/>
    <w:rsid w:val="00802B7F"/>
    <w:rsid w:val="00802C0A"/>
    <w:rsid w:val="00802E6D"/>
    <w:rsid w:val="00802FA6"/>
    <w:rsid w:val="008032C7"/>
    <w:rsid w:val="008036ED"/>
    <w:rsid w:val="008037B1"/>
    <w:rsid w:val="00803B81"/>
    <w:rsid w:val="00803EA8"/>
    <w:rsid w:val="00803F5B"/>
    <w:rsid w:val="0080417F"/>
    <w:rsid w:val="008043BD"/>
    <w:rsid w:val="0080441A"/>
    <w:rsid w:val="008049AF"/>
    <w:rsid w:val="00804AA1"/>
    <w:rsid w:val="00804D98"/>
    <w:rsid w:val="00804DE5"/>
    <w:rsid w:val="00804E71"/>
    <w:rsid w:val="008050EE"/>
    <w:rsid w:val="00805147"/>
    <w:rsid w:val="00805260"/>
    <w:rsid w:val="008053DE"/>
    <w:rsid w:val="0080563C"/>
    <w:rsid w:val="00805710"/>
    <w:rsid w:val="00805A00"/>
    <w:rsid w:val="00805D25"/>
    <w:rsid w:val="00805E1A"/>
    <w:rsid w:val="008064F7"/>
    <w:rsid w:val="0080658F"/>
    <w:rsid w:val="008065E9"/>
    <w:rsid w:val="008068FD"/>
    <w:rsid w:val="00806903"/>
    <w:rsid w:val="00806A76"/>
    <w:rsid w:val="00806C99"/>
    <w:rsid w:val="008073A4"/>
    <w:rsid w:val="00807CE7"/>
    <w:rsid w:val="00807D44"/>
    <w:rsid w:val="00807FCE"/>
    <w:rsid w:val="00810018"/>
    <w:rsid w:val="008100BB"/>
    <w:rsid w:val="00810257"/>
    <w:rsid w:val="00810407"/>
    <w:rsid w:val="008105EB"/>
    <w:rsid w:val="00810618"/>
    <w:rsid w:val="00810759"/>
    <w:rsid w:val="00810F47"/>
    <w:rsid w:val="00811205"/>
    <w:rsid w:val="00811516"/>
    <w:rsid w:val="008118AE"/>
    <w:rsid w:val="00811A07"/>
    <w:rsid w:val="00811B8E"/>
    <w:rsid w:val="00811C92"/>
    <w:rsid w:val="008126FC"/>
    <w:rsid w:val="00812764"/>
    <w:rsid w:val="00812E17"/>
    <w:rsid w:val="00812E2F"/>
    <w:rsid w:val="00812E80"/>
    <w:rsid w:val="00812FB0"/>
    <w:rsid w:val="008130D1"/>
    <w:rsid w:val="00813192"/>
    <w:rsid w:val="0081371C"/>
    <w:rsid w:val="008139FA"/>
    <w:rsid w:val="00813A7F"/>
    <w:rsid w:val="00813C3A"/>
    <w:rsid w:val="00813E4B"/>
    <w:rsid w:val="00813E6B"/>
    <w:rsid w:val="0081415E"/>
    <w:rsid w:val="008141E8"/>
    <w:rsid w:val="00814340"/>
    <w:rsid w:val="008144F6"/>
    <w:rsid w:val="0081457F"/>
    <w:rsid w:val="008145A3"/>
    <w:rsid w:val="00814A3F"/>
    <w:rsid w:val="0081512A"/>
    <w:rsid w:val="00815185"/>
    <w:rsid w:val="008153A0"/>
    <w:rsid w:val="0081594F"/>
    <w:rsid w:val="00815A57"/>
    <w:rsid w:val="00815AF6"/>
    <w:rsid w:val="00815BB6"/>
    <w:rsid w:val="0081608A"/>
    <w:rsid w:val="00816298"/>
    <w:rsid w:val="00816855"/>
    <w:rsid w:val="0081693F"/>
    <w:rsid w:val="00817101"/>
    <w:rsid w:val="00817283"/>
    <w:rsid w:val="00817354"/>
    <w:rsid w:val="00817654"/>
    <w:rsid w:val="008177D7"/>
    <w:rsid w:val="008179D1"/>
    <w:rsid w:val="00817AD6"/>
    <w:rsid w:val="00817BCD"/>
    <w:rsid w:val="00817C77"/>
    <w:rsid w:val="00817DF7"/>
    <w:rsid w:val="00820118"/>
    <w:rsid w:val="0082075A"/>
    <w:rsid w:val="008208E9"/>
    <w:rsid w:val="00820B8E"/>
    <w:rsid w:val="00821164"/>
    <w:rsid w:val="008211E8"/>
    <w:rsid w:val="0082129C"/>
    <w:rsid w:val="00821413"/>
    <w:rsid w:val="008214A4"/>
    <w:rsid w:val="008216C4"/>
    <w:rsid w:val="008219D7"/>
    <w:rsid w:val="00821ABD"/>
    <w:rsid w:val="00821EBA"/>
    <w:rsid w:val="00822640"/>
    <w:rsid w:val="00822643"/>
    <w:rsid w:val="00822805"/>
    <w:rsid w:val="008228A0"/>
    <w:rsid w:val="008228D2"/>
    <w:rsid w:val="00822DE1"/>
    <w:rsid w:val="00822F8F"/>
    <w:rsid w:val="0082308F"/>
    <w:rsid w:val="008232B3"/>
    <w:rsid w:val="008233F4"/>
    <w:rsid w:val="00823437"/>
    <w:rsid w:val="008235E1"/>
    <w:rsid w:val="00823640"/>
    <w:rsid w:val="00823671"/>
    <w:rsid w:val="00823703"/>
    <w:rsid w:val="0082392E"/>
    <w:rsid w:val="00823B2C"/>
    <w:rsid w:val="00823D2D"/>
    <w:rsid w:val="0082406C"/>
    <w:rsid w:val="008240E9"/>
    <w:rsid w:val="00824261"/>
    <w:rsid w:val="00824658"/>
    <w:rsid w:val="00824672"/>
    <w:rsid w:val="00824A13"/>
    <w:rsid w:val="00824A49"/>
    <w:rsid w:val="00824B5A"/>
    <w:rsid w:val="00824BA5"/>
    <w:rsid w:val="00824DE5"/>
    <w:rsid w:val="00824EBE"/>
    <w:rsid w:val="008250A8"/>
    <w:rsid w:val="00825284"/>
    <w:rsid w:val="00825305"/>
    <w:rsid w:val="008254BF"/>
    <w:rsid w:val="0082567D"/>
    <w:rsid w:val="008256B0"/>
    <w:rsid w:val="008256D2"/>
    <w:rsid w:val="008257B1"/>
    <w:rsid w:val="00825E14"/>
    <w:rsid w:val="00825EF2"/>
    <w:rsid w:val="00825F8F"/>
    <w:rsid w:val="008262B4"/>
    <w:rsid w:val="008262EF"/>
    <w:rsid w:val="00826537"/>
    <w:rsid w:val="008267AC"/>
    <w:rsid w:val="00826C6F"/>
    <w:rsid w:val="00826E07"/>
    <w:rsid w:val="00826E23"/>
    <w:rsid w:val="0082701F"/>
    <w:rsid w:val="0082702E"/>
    <w:rsid w:val="00827047"/>
    <w:rsid w:val="008272AA"/>
    <w:rsid w:val="0082746B"/>
    <w:rsid w:val="00827985"/>
    <w:rsid w:val="00827D7C"/>
    <w:rsid w:val="0083008F"/>
    <w:rsid w:val="00830419"/>
    <w:rsid w:val="008306DD"/>
    <w:rsid w:val="008307E5"/>
    <w:rsid w:val="00830F9A"/>
    <w:rsid w:val="00831071"/>
    <w:rsid w:val="0083165A"/>
    <w:rsid w:val="0083175F"/>
    <w:rsid w:val="008318EA"/>
    <w:rsid w:val="00831EB7"/>
    <w:rsid w:val="00831ED4"/>
    <w:rsid w:val="00831F4D"/>
    <w:rsid w:val="008325F7"/>
    <w:rsid w:val="00832811"/>
    <w:rsid w:val="008328FF"/>
    <w:rsid w:val="00832A3B"/>
    <w:rsid w:val="00832EF9"/>
    <w:rsid w:val="00833310"/>
    <w:rsid w:val="0083371A"/>
    <w:rsid w:val="008338A6"/>
    <w:rsid w:val="008339BC"/>
    <w:rsid w:val="00833E46"/>
    <w:rsid w:val="00833F0D"/>
    <w:rsid w:val="008341FE"/>
    <w:rsid w:val="00834578"/>
    <w:rsid w:val="00834948"/>
    <w:rsid w:val="00834A64"/>
    <w:rsid w:val="00834C9B"/>
    <w:rsid w:val="00834D54"/>
    <w:rsid w:val="0083505C"/>
    <w:rsid w:val="00835200"/>
    <w:rsid w:val="0083533C"/>
    <w:rsid w:val="0083598D"/>
    <w:rsid w:val="00835995"/>
    <w:rsid w:val="00835B37"/>
    <w:rsid w:val="00835E8B"/>
    <w:rsid w:val="00836029"/>
    <w:rsid w:val="008360FD"/>
    <w:rsid w:val="00836549"/>
    <w:rsid w:val="00836757"/>
    <w:rsid w:val="00836988"/>
    <w:rsid w:val="00836EB9"/>
    <w:rsid w:val="008370BF"/>
    <w:rsid w:val="008370C7"/>
    <w:rsid w:val="00837166"/>
    <w:rsid w:val="008378B1"/>
    <w:rsid w:val="008378BF"/>
    <w:rsid w:val="008378FE"/>
    <w:rsid w:val="00837BE3"/>
    <w:rsid w:val="008401F5"/>
    <w:rsid w:val="00840327"/>
    <w:rsid w:val="008409DC"/>
    <w:rsid w:val="008409F6"/>
    <w:rsid w:val="00840E1C"/>
    <w:rsid w:val="00840FBC"/>
    <w:rsid w:val="008419EE"/>
    <w:rsid w:val="00841E6D"/>
    <w:rsid w:val="00842055"/>
    <w:rsid w:val="008421CA"/>
    <w:rsid w:val="00842306"/>
    <w:rsid w:val="00842592"/>
    <w:rsid w:val="00842753"/>
    <w:rsid w:val="0084299F"/>
    <w:rsid w:val="00842B15"/>
    <w:rsid w:val="00842C32"/>
    <w:rsid w:val="00842CB1"/>
    <w:rsid w:val="008432EE"/>
    <w:rsid w:val="0084337A"/>
    <w:rsid w:val="008433D7"/>
    <w:rsid w:val="008435C7"/>
    <w:rsid w:val="00843A38"/>
    <w:rsid w:val="00843C8F"/>
    <w:rsid w:val="00843D0E"/>
    <w:rsid w:val="00843DC8"/>
    <w:rsid w:val="0084412A"/>
    <w:rsid w:val="008441B6"/>
    <w:rsid w:val="00844219"/>
    <w:rsid w:val="008445F0"/>
    <w:rsid w:val="008447FF"/>
    <w:rsid w:val="008448EF"/>
    <w:rsid w:val="008449B5"/>
    <w:rsid w:val="008449F1"/>
    <w:rsid w:val="00844C8C"/>
    <w:rsid w:val="008450AF"/>
    <w:rsid w:val="00845210"/>
    <w:rsid w:val="00845379"/>
    <w:rsid w:val="00845592"/>
    <w:rsid w:val="00845B13"/>
    <w:rsid w:val="008465DD"/>
    <w:rsid w:val="0084685F"/>
    <w:rsid w:val="00846CDA"/>
    <w:rsid w:val="0084754F"/>
    <w:rsid w:val="008475BB"/>
    <w:rsid w:val="00847662"/>
    <w:rsid w:val="008479C5"/>
    <w:rsid w:val="00847A98"/>
    <w:rsid w:val="00847F08"/>
    <w:rsid w:val="00850016"/>
    <w:rsid w:val="00850611"/>
    <w:rsid w:val="008506B3"/>
    <w:rsid w:val="008509FC"/>
    <w:rsid w:val="00850AAE"/>
    <w:rsid w:val="00850DCC"/>
    <w:rsid w:val="0085119A"/>
    <w:rsid w:val="00851B6A"/>
    <w:rsid w:val="00851B9D"/>
    <w:rsid w:val="00852068"/>
    <w:rsid w:val="0085228E"/>
    <w:rsid w:val="00852351"/>
    <w:rsid w:val="008528F3"/>
    <w:rsid w:val="00852AC7"/>
    <w:rsid w:val="00852ECA"/>
    <w:rsid w:val="00853060"/>
    <w:rsid w:val="008530AC"/>
    <w:rsid w:val="0085311C"/>
    <w:rsid w:val="0085322F"/>
    <w:rsid w:val="0085330A"/>
    <w:rsid w:val="0085337B"/>
    <w:rsid w:val="008537F9"/>
    <w:rsid w:val="00853894"/>
    <w:rsid w:val="00853D15"/>
    <w:rsid w:val="00853DA2"/>
    <w:rsid w:val="0085404C"/>
    <w:rsid w:val="00854051"/>
    <w:rsid w:val="00854134"/>
    <w:rsid w:val="00854376"/>
    <w:rsid w:val="00854782"/>
    <w:rsid w:val="008548E9"/>
    <w:rsid w:val="008548FF"/>
    <w:rsid w:val="008549ED"/>
    <w:rsid w:val="00854A50"/>
    <w:rsid w:val="00854AA1"/>
    <w:rsid w:val="00854BFB"/>
    <w:rsid w:val="00854F09"/>
    <w:rsid w:val="0085507E"/>
    <w:rsid w:val="00855409"/>
    <w:rsid w:val="008557BA"/>
    <w:rsid w:val="0085596C"/>
    <w:rsid w:val="00855990"/>
    <w:rsid w:val="0085599B"/>
    <w:rsid w:val="008559BA"/>
    <w:rsid w:val="00855B78"/>
    <w:rsid w:val="00855D26"/>
    <w:rsid w:val="00856319"/>
    <w:rsid w:val="00856354"/>
    <w:rsid w:val="008563BC"/>
    <w:rsid w:val="008564B6"/>
    <w:rsid w:val="008565C0"/>
    <w:rsid w:val="008566EA"/>
    <w:rsid w:val="00856872"/>
    <w:rsid w:val="0085687C"/>
    <w:rsid w:val="00856885"/>
    <w:rsid w:val="008568CF"/>
    <w:rsid w:val="00857004"/>
    <w:rsid w:val="00857ACF"/>
    <w:rsid w:val="00857B7D"/>
    <w:rsid w:val="00857CD8"/>
    <w:rsid w:val="00857E42"/>
    <w:rsid w:val="008601D3"/>
    <w:rsid w:val="008604EA"/>
    <w:rsid w:val="00860729"/>
    <w:rsid w:val="008611BB"/>
    <w:rsid w:val="00861438"/>
    <w:rsid w:val="008614E3"/>
    <w:rsid w:val="00861583"/>
    <w:rsid w:val="0086193A"/>
    <w:rsid w:val="00861A54"/>
    <w:rsid w:val="00861B53"/>
    <w:rsid w:val="00861C94"/>
    <w:rsid w:val="00861CE1"/>
    <w:rsid w:val="00861E14"/>
    <w:rsid w:val="00861F59"/>
    <w:rsid w:val="0086205E"/>
    <w:rsid w:val="0086276D"/>
    <w:rsid w:val="00862A9E"/>
    <w:rsid w:val="00862AF1"/>
    <w:rsid w:val="00862B98"/>
    <w:rsid w:val="00862DA3"/>
    <w:rsid w:val="00862EEA"/>
    <w:rsid w:val="00862EF0"/>
    <w:rsid w:val="00862F0A"/>
    <w:rsid w:val="00862FE3"/>
    <w:rsid w:val="00863169"/>
    <w:rsid w:val="008635DF"/>
    <w:rsid w:val="00863D88"/>
    <w:rsid w:val="00863DF5"/>
    <w:rsid w:val="00863EC8"/>
    <w:rsid w:val="00863F06"/>
    <w:rsid w:val="008640B0"/>
    <w:rsid w:val="00864361"/>
    <w:rsid w:val="0086443C"/>
    <w:rsid w:val="008645AB"/>
    <w:rsid w:val="00864889"/>
    <w:rsid w:val="00864990"/>
    <w:rsid w:val="00864A04"/>
    <w:rsid w:val="00864A69"/>
    <w:rsid w:val="00864F2C"/>
    <w:rsid w:val="008652F2"/>
    <w:rsid w:val="0086547C"/>
    <w:rsid w:val="008656A3"/>
    <w:rsid w:val="008658CA"/>
    <w:rsid w:val="00865AD8"/>
    <w:rsid w:val="00865CE3"/>
    <w:rsid w:val="00865F8E"/>
    <w:rsid w:val="00865FE4"/>
    <w:rsid w:val="008662C9"/>
    <w:rsid w:val="008663E9"/>
    <w:rsid w:val="008667DE"/>
    <w:rsid w:val="00866A04"/>
    <w:rsid w:val="00866D9D"/>
    <w:rsid w:val="00866E2A"/>
    <w:rsid w:val="0086710F"/>
    <w:rsid w:val="0086743E"/>
    <w:rsid w:val="008675FB"/>
    <w:rsid w:val="00867860"/>
    <w:rsid w:val="00867B6F"/>
    <w:rsid w:val="00867E08"/>
    <w:rsid w:val="008701C3"/>
    <w:rsid w:val="00870810"/>
    <w:rsid w:val="00871119"/>
    <w:rsid w:val="008711DD"/>
    <w:rsid w:val="0087153E"/>
    <w:rsid w:val="0087168F"/>
    <w:rsid w:val="00871B42"/>
    <w:rsid w:val="00871B5C"/>
    <w:rsid w:val="00871BC5"/>
    <w:rsid w:val="00871BEA"/>
    <w:rsid w:val="00871C16"/>
    <w:rsid w:val="00871D04"/>
    <w:rsid w:val="00871DCD"/>
    <w:rsid w:val="00872234"/>
    <w:rsid w:val="0087236C"/>
    <w:rsid w:val="0087238E"/>
    <w:rsid w:val="008723E1"/>
    <w:rsid w:val="008723F5"/>
    <w:rsid w:val="00872485"/>
    <w:rsid w:val="00872554"/>
    <w:rsid w:val="008726D5"/>
    <w:rsid w:val="00872A6C"/>
    <w:rsid w:val="00872C4B"/>
    <w:rsid w:val="00872D2C"/>
    <w:rsid w:val="00873371"/>
    <w:rsid w:val="00873842"/>
    <w:rsid w:val="008739F9"/>
    <w:rsid w:val="00873A3C"/>
    <w:rsid w:val="00873A82"/>
    <w:rsid w:val="00873D74"/>
    <w:rsid w:val="00873DE0"/>
    <w:rsid w:val="00873E7E"/>
    <w:rsid w:val="008740BC"/>
    <w:rsid w:val="00874135"/>
    <w:rsid w:val="008741F4"/>
    <w:rsid w:val="0087443C"/>
    <w:rsid w:val="00874D24"/>
    <w:rsid w:val="0087502C"/>
    <w:rsid w:val="00875291"/>
    <w:rsid w:val="00875608"/>
    <w:rsid w:val="00875629"/>
    <w:rsid w:val="00875E7B"/>
    <w:rsid w:val="00876083"/>
    <w:rsid w:val="00876434"/>
    <w:rsid w:val="00876804"/>
    <w:rsid w:val="00876A44"/>
    <w:rsid w:val="00876D10"/>
    <w:rsid w:val="00876F85"/>
    <w:rsid w:val="00876FE1"/>
    <w:rsid w:val="00877208"/>
    <w:rsid w:val="00877499"/>
    <w:rsid w:val="00877677"/>
    <w:rsid w:val="008776E6"/>
    <w:rsid w:val="00877BDB"/>
    <w:rsid w:val="00877EAB"/>
    <w:rsid w:val="0088014F"/>
    <w:rsid w:val="0088056F"/>
    <w:rsid w:val="0088081E"/>
    <w:rsid w:val="00880A4C"/>
    <w:rsid w:val="00880D88"/>
    <w:rsid w:val="00880F67"/>
    <w:rsid w:val="0088115B"/>
    <w:rsid w:val="0088137F"/>
    <w:rsid w:val="0088176A"/>
    <w:rsid w:val="00881858"/>
    <w:rsid w:val="00881A54"/>
    <w:rsid w:val="00881AA0"/>
    <w:rsid w:val="00881E32"/>
    <w:rsid w:val="00881E33"/>
    <w:rsid w:val="008822CA"/>
    <w:rsid w:val="0088265C"/>
    <w:rsid w:val="00882684"/>
    <w:rsid w:val="00882A92"/>
    <w:rsid w:val="00882DE1"/>
    <w:rsid w:val="00882E77"/>
    <w:rsid w:val="008831FF"/>
    <w:rsid w:val="00883380"/>
    <w:rsid w:val="008834AA"/>
    <w:rsid w:val="00883F69"/>
    <w:rsid w:val="0088412C"/>
    <w:rsid w:val="008841E4"/>
    <w:rsid w:val="0088473E"/>
    <w:rsid w:val="00884B86"/>
    <w:rsid w:val="00884FCC"/>
    <w:rsid w:val="0088536D"/>
    <w:rsid w:val="00885523"/>
    <w:rsid w:val="00885787"/>
    <w:rsid w:val="00885801"/>
    <w:rsid w:val="0088593C"/>
    <w:rsid w:val="00886421"/>
    <w:rsid w:val="008864D0"/>
    <w:rsid w:val="0088674E"/>
    <w:rsid w:val="00886775"/>
    <w:rsid w:val="00886DB5"/>
    <w:rsid w:val="00887079"/>
    <w:rsid w:val="008871BE"/>
    <w:rsid w:val="008872C5"/>
    <w:rsid w:val="00887450"/>
    <w:rsid w:val="00887921"/>
    <w:rsid w:val="0088798E"/>
    <w:rsid w:val="008903B9"/>
    <w:rsid w:val="00890809"/>
    <w:rsid w:val="008909A3"/>
    <w:rsid w:val="00890D9E"/>
    <w:rsid w:val="00890F5A"/>
    <w:rsid w:val="00890F75"/>
    <w:rsid w:val="00891103"/>
    <w:rsid w:val="00891372"/>
    <w:rsid w:val="008914CF"/>
    <w:rsid w:val="0089178F"/>
    <w:rsid w:val="00891859"/>
    <w:rsid w:val="00891871"/>
    <w:rsid w:val="00891F23"/>
    <w:rsid w:val="008923D8"/>
    <w:rsid w:val="00892474"/>
    <w:rsid w:val="008924C4"/>
    <w:rsid w:val="00892574"/>
    <w:rsid w:val="008925D9"/>
    <w:rsid w:val="0089267E"/>
    <w:rsid w:val="00892762"/>
    <w:rsid w:val="0089282F"/>
    <w:rsid w:val="00892B82"/>
    <w:rsid w:val="00892DFA"/>
    <w:rsid w:val="00892FBE"/>
    <w:rsid w:val="00893163"/>
    <w:rsid w:val="008934B8"/>
    <w:rsid w:val="008934CF"/>
    <w:rsid w:val="00893537"/>
    <w:rsid w:val="0089361E"/>
    <w:rsid w:val="008937B6"/>
    <w:rsid w:val="008939EA"/>
    <w:rsid w:val="00893A6F"/>
    <w:rsid w:val="00893AFA"/>
    <w:rsid w:val="00893B13"/>
    <w:rsid w:val="00893E8F"/>
    <w:rsid w:val="00893F61"/>
    <w:rsid w:val="008940A0"/>
    <w:rsid w:val="00894349"/>
    <w:rsid w:val="0089451E"/>
    <w:rsid w:val="00894682"/>
    <w:rsid w:val="008946C5"/>
    <w:rsid w:val="008946DE"/>
    <w:rsid w:val="00895235"/>
    <w:rsid w:val="008955A1"/>
    <w:rsid w:val="008958AA"/>
    <w:rsid w:val="0089594B"/>
    <w:rsid w:val="00895A4F"/>
    <w:rsid w:val="00895B86"/>
    <w:rsid w:val="00895B88"/>
    <w:rsid w:val="00895C0B"/>
    <w:rsid w:val="00895D83"/>
    <w:rsid w:val="00895D89"/>
    <w:rsid w:val="00895EC0"/>
    <w:rsid w:val="008961E2"/>
    <w:rsid w:val="008962E9"/>
    <w:rsid w:val="0089643F"/>
    <w:rsid w:val="00896531"/>
    <w:rsid w:val="008965F8"/>
    <w:rsid w:val="008965FC"/>
    <w:rsid w:val="00896701"/>
    <w:rsid w:val="00896C94"/>
    <w:rsid w:val="00896E94"/>
    <w:rsid w:val="00897407"/>
    <w:rsid w:val="0089754E"/>
    <w:rsid w:val="0089778F"/>
    <w:rsid w:val="008977A0"/>
    <w:rsid w:val="008978EE"/>
    <w:rsid w:val="0089791B"/>
    <w:rsid w:val="00897C65"/>
    <w:rsid w:val="00897C6D"/>
    <w:rsid w:val="00897C95"/>
    <w:rsid w:val="008A02AA"/>
    <w:rsid w:val="008A0421"/>
    <w:rsid w:val="008A0462"/>
    <w:rsid w:val="008A09C1"/>
    <w:rsid w:val="008A1013"/>
    <w:rsid w:val="008A1116"/>
    <w:rsid w:val="008A1227"/>
    <w:rsid w:val="008A1460"/>
    <w:rsid w:val="008A16F5"/>
    <w:rsid w:val="008A173E"/>
    <w:rsid w:val="008A1972"/>
    <w:rsid w:val="008A1B44"/>
    <w:rsid w:val="008A1BEF"/>
    <w:rsid w:val="008A1D42"/>
    <w:rsid w:val="008A2294"/>
    <w:rsid w:val="008A2353"/>
    <w:rsid w:val="008A26FD"/>
    <w:rsid w:val="008A2CA1"/>
    <w:rsid w:val="008A3333"/>
    <w:rsid w:val="008A3479"/>
    <w:rsid w:val="008A3528"/>
    <w:rsid w:val="008A37F3"/>
    <w:rsid w:val="008A3B3F"/>
    <w:rsid w:val="008A40FE"/>
    <w:rsid w:val="008A4293"/>
    <w:rsid w:val="008A435F"/>
    <w:rsid w:val="008A441B"/>
    <w:rsid w:val="008A46AF"/>
    <w:rsid w:val="008A484D"/>
    <w:rsid w:val="008A4CA3"/>
    <w:rsid w:val="008A4DBC"/>
    <w:rsid w:val="008A5531"/>
    <w:rsid w:val="008A56E6"/>
    <w:rsid w:val="008A59A3"/>
    <w:rsid w:val="008A59D7"/>
    <w:rsid w:val="008A5D85"/>
    <w:rsid w:val="008A605E"/>
    <w:rsid w:val="008A60A7"/>
    <w:rsid w:val="008A6243"/>
    <w:rsid w:val="008A627B"/>
    <w:rsid w:val="008A68DE"/>
    <w:rsid w:val="008A6BE2"/>
    <w:rsid w:val="008A6F8B"/>
    <w:rsid w:val="008A775E"/>
    <w:rsid w:val="008A7767"/>
    <w:rsid w:val="008A79F4"/>
    <w:rsid w:val="008A7F41"/>
    <w:rsid w:val="008B022C"/>
    <w:rsid w:val="008B0331"/>
    <w:rsid w:val="008B0374"/>
    <w:rsid w:val="008B059F"/>
    <w:rsid w:val="008B08F6"/>
    <w:rsid w:val="008B0BD4"/>
    <w:rsid w:val="008B0F1B"/>
    <w:rsid w:val="008B10EC"/>
    <w:rsid w:val="008B1311"/>
    <w:rsid w:val="008B1379"/>
    <w:rsid w:val="008B1549"/>
    <w:rsid w:val="008B156D"/>
    <w:rsid w:val="008B15F7"/>
    <w:rsid w:val="008B1C44"/>
    <w:rsid w:val="008B2020"/>
    <w:rsid w:val="008B22E2"/>
    <w:rsid w:val="008B235C"/>
    <w:rsid w:val="008B28DB"/>
    <w:rsid w:val="008B2B40"/>
    <w:rsid w:val="008B2E3F"/>
    <w:rsid w:val="008B2FAF"/>
    <w:rsid w:val="008B307F"/>
    <w:rsid w:val="008B322C"/>
    <w:rsid w:val="008B35E7"/>
    <w:rsid w:val="008B3AD0"/>
    <w:rsid w:val="008B4C74"/>
    <w:rsid w:val="008B4E2E"/>
    <w:rsid w:val="008B4FDF"/>
    <w:rsid w:val="008B5285"/>
    <w:rsid w:val="008B5500"/>
    <w:rsid w:val="008B56ED"/>
    <w:rsid w:val="008B5A40"/>
    <w:rsid w:val="008B5D9C"/>
    <w:rsid w:val="008B62E6"/>
    <w:rsid w:val="008B63A7"/>
    <w:rsid w:val="008B6600"/>
    <w:rsid w:val="008B6D20"/>
    <w:rsid w:val="008B714C"/>
    <w:rsid w:val="008B71D4"/>
    <w:rsid w:val="008B7215"/>
    <w:rsid w:val="008B744D"/>
    <w:rsid w:val="008B768A"/>
    <w:rsid w:val="008B7775"/>
    <w:rsid w:val="008B7A69"/>
    <w:rsid w:val="008B7B61"/>
    <w:rsid w:val="008B7B6D"/>
    <w:rsid w:val="008B7BF4"/>
    <w:rsid w:val="008B7C8A"/>
    <w:rsid w:val="008B7CB2"/>
    <w:rsid w:val="008B7CF6"/>
    <w:rsid w:val="008B7E3F"/>
    <w:rsid w:val="008C002E"/>
    <w:rsid w:val="008C02D4"/>
    <w:rsid w:val="008C0AAB"/>
    <w:rsid w:val="008C0AE1"/>
    <w:rsid w:val="008C0DE2"/>
    <w:rsid w:val="008C0F60"/>
    <w:rsid w:val="008C1018"/>
    <w:rsid w:val="008C1440"/>
    <w:rsid w:val="008C181C"/>
    <w:rsid w:val="008C199B"/>
    <w:rsid w:val="008C1B22"/>
    <w:rsid w:val="008C1BD5"/>
    <w:rsid w:val="008C26F2"/>
    <w:rsid w:val="008C2C59"/>
    <w:rsid w:val="008C2E82"/>
    <w:rsid w:val="008C38F6"/>
    <w:rsid w:val="008C3908"/>
    <w:rsid w:val="008C3990"/>
    <w:rsid w:val="008C3DD5"/>
    <w:rsid w:val="008C3F06"/>
    <w:rsid w:val="008C3F1B"/>
    <w:rsid w:val="008C40FC"/>
    <w:rsid w:val="008C4281"/>
    <w:rsid w:val="008C460C"/>
    <w:rsid w:val="008C4869"/>
    <w:rsid w:val="008C491E"/>
    <w:rsid w:val="008C4B32"/>
    <w:rsid w:val="008C5367"/>
    <w:rsid w:val="008C60BB"/>
    <w:rsid w:val="008C62D7"/>
    <w:rsid w:val="008C6499"/>
    <w:rsid w:val="008C64B1"/>
    <w:rsid w:val="008C64D4"/>
    <w:rsid w:val="008C6636"/>
    <w:rsid w:val="008C685B"/>
    <w:rsid w:val="008C6D36"/>
    <w:rsid w:val="008C6E28"/>
    <w:rsid w:val="008C71FA"/>
    <w:rsid w:val="008C7311"/>
    <w:rsid w:val="008C74E4"/>
    <w:rsid w:val="008C750D"/>
    <w:rsid w:val="008C759E"/>
    <w:rsid w:val="008C763B"/>
    <w:rsid w:val="008C7937"/>
    <w:rsid w:val="008D01AE"/>
    <w:rsid w:val="008D0450"/>
    <w:rsid w:val="008D085B"/>
    <w:rsid w:val="008D0890"/>
    <w:rsid w:val="008D08E0"/>
    <w:rsid w:val="008D103F"/>
    <w:rsid w:val="008D13E8"/>
    <w:rsid w:val="008D17B1"/>
    <w:rsid w:val="008D18FA"/>
    <w:rsid w:val="008D1A9B"/>
    <w:rsid w:val="008D1EC7"/>
    <w:rsid w:val="008D20FE"/>
    <w:rsid w:val="008D233D"/>
    <w:rsid w:val="008D24C8"/>
    <w:rsid w:val="008D2590"/>
    <w:rsid w:val="008D2700"/>
    <w:rsid w:val="008D2C29"/>
    <w:rsid w:val="008D2D40"/>
    <w:rsid w:val="008D2EB6"/>
    <w:rsid w:val="008D35A4"/>
    <w:rsid w:val="008D367B"/>
    <w:rsid w:val="008D37C0"/>
    <w:rsid w:val="008D383B"/>
    <w:rsid w:val="008D392C"/>
    <w:rsid w:val="008D3BE0"/>
    <w:rsid w:val="008D3EDB"/>
    <w:rsid w:val="008D419A"/>
    <w:rsid w:val="008D42DE"/>
    <w:rsid w:val="008D48ED"/>
    <w:rsid w:val="008D48FC"/>
    <w:rsid w:val="008D4B2D"/>
    <w:rsid w:val="008D4FAB"/>
    <w:rsid w:val="008D52DE"/>
    <w:rsid w:val="008D5303"/>
    <w:rsid w:val="008D541D"/>
    <w:rsid w:val="008D54CB"/>
    <w:rsid w:val="008D55F7"/>
    <w:rsid w:val="008D58CB"/>
    <w:rsid w:val="008D5BA0"/>
    <w:rsid w:val="008D5E1E"/>
    <w:rsid w:val="008D5FD8"/>
    <w:rsid w:val="008D6017"/>
    <w:rsid w:val="008D6215"/>
    <w:rsid w:val="008D637F"/>
    <w:rsid w:val="008D6448"/>
    <w:rsid w:val="008D694C"/>
    <w:rsid w:val="008D6A0E"/>
    <w:rsid w:val="008D6A43"/>
    <w:rsid w:val="008D6C43"/>
    <w:rsid w:val="008D6E84"/>
    <w:rsid w:val="008D6E90"/>
    <w:rsid w:val="008D7020"/>
    <w:rsid w:val="008D71E9"/>
    <w:rsid w:val="008D7409"/>
    <w:rsid w:val="008D76D3"/>
    <w:rsid w:val="008D77BB"/>
    <w:rsid w:val="008D78E4"/>
    <w:rsid w:val="008D796D"/>
    <w:rsid w:val="008E018F"/>
    <w:rsid w:val="008E03E5"/>
    <w:rsid w:val="008E0498"/>
    <w:rsid w:val="008E0A31"/>
    <w:rsid w:val="008E0AEE"/>
    <w:rsid w:val="008E0D21"/>
    <w:rsid w:val="008E0DF2"/>
    <w:rsid w:val="008E0F7B"/>
    <w:rsid w:val="008E133B"/>
    <w:rsid w:val="008E1419"/>
    <w:rsid w:val="008E1496"/>
    <w:rsid w:val="008E14B7"/>
    <w:rsid w:val="008E1772"/>
    <w:rsid w:val="008E1ACC"/>
    <w:rsid w:val="008E1AEE"/>
    <w:rsid w:val="008E1B47"/>
    <w:rsid w:val="008E1C31"/>
    <w:rsid w:val="008E2345"/>
    <w:rsid w:val="008E23E1"/>
    <w:rsid w:val="008E26ED"/>
    <w:rsid w:val="008E2764"/>
    <w:rsid w:val="008E28E3"/>
    <w:rsid w:val="008E3443"/>
    <w:rsid w:val="008E372D"/>
    <w:rsid w:val="008E38D3"/>
    <w:rsid w:val="008E3ED6"/>
    <w:rsid w:val="008E3FF1"/>
    <w:rsid w:val="008E4509"/>
    <w:rsid w:val="008E45BE"/>
    <w:rsid w:val="008E4F0E"/>
    <w:rsid w:val="008E519A"/>
    <w:rsid w:val="008E54CB"/>
    <w:rsid w:val="008E57C7"/>
    <w:rsid w:val="008E58DC"/>
    <w:rsid w:val="008E5B92"/>
    <w:rsid w:val="008E5E9D"/>
    <w:rsid w:val="008E60C3"/>
    <w:rsid w:val="008E6315"/>
    <w:rsid w:val="008E663E"/>
    <w:rsid w:val="008E664E"/>
    <w:rsid w:val="008E6732"/>
    <w:rsid w:val="008E6787"/>
    <w:rsid w:val="008E6EE3"/>
    <w:rsid w:val="008E7008"/>
    <w:rsid w:val="008E72B8"/>
    <w:rsid w:val="008E72DA"/>
    <w:rsid w:val="008E739F"/>
    <w:rsid w:val="008E73BD"/>
    <w:rsid w:val="008E765C"/>
    <w:rsid w:val="008E76B2"/>
    <w:rsid w:val="008E7997"/>
    <w:rsid w:val="008E7B03"/>
    <w:rsid w:val="008E7BBD"/>
    <w:rsid w:val="008E7DB4"/>
    <w:rsid w:val="008F013D"/>
    <w:rsid w:val="008F01DA"/>
    <w:rsid w:val="008F0285"/>
    <w:rsid w:val="008F0419"/>
    <w:rsid w:val="008F0A8B"/>
    <w:rsid w:val="008F0B4A"/>
    <w:rsid w:val="008F0E39"/>
    <w:rsid w:val="008F132C"/>
    <w:rsid w:val="008F1366"/>
    <w:rsid w:val="008F14C5"/>
    <w:rsid w:val="008F1746"/>
    <w:rsid w:val="008F1756"/>
    <w:rsid w:val="008F1ACE"/>
    <w:rsid w:val="008F1E86"/>
    <w:rsid w:val="008F1F0E"/>
    <w:rsid w:val="008F1FBA"/>
    <w:rsid w:val="008F2112"/>
    <w:rsid w:val="008F21B7"/>
    <w:rsid w:val="008F226B"/>
    <w:rsid w:val="008F250F"/>
    <w:rsid w:val="008F2797"/>
    <w:rsid w:val="008F2860"/>
    <w:rsid w:val="008F2C4A"/>
    <w:rsid w:val="008F2FE6"/>
    <w:rsid w:val="008F31DA"/>
    <w:rsid w:val="008F3564"/>
    <w:rsid w:val="008F36B1"/>
    <w:rsid w:val="008F3A20"/>
    <w:rsid w:val="008F3B1B"/>
    <w:rsid w:val="008F3F09"/>
    <w:rsid w:val="008F3F6C"/>
    <w:rsid w:val="008F4017"/>
    <w:rsid w:val="008F4071"/>
    <w:rsid w:val="008F41B5"/>
    <w:rsid w:val="008F438B"/>
    <w:rsid w:val="008F4452"/>
    <w:rsid w:val="008F4471"/>
    <w:rsid w:val="008F47BF"/>
    <w:rsid w:val="008F4953"/>
    <w:rsid w:val="008F4A99"/>
    <w:rsid w:val="008F4C73"/>
    <w:rsid w:val="008F4E5E"/>
    <w:rsid w:val="008F518B"/>
    <w:rsid w:val="008F5214"/>
    <w:rsid w:val="008F543F"/>
    <w:rsid w:val="008F5587"/>
    <w:rsid w:val="008F5613"/>
    <w:rsid w:val="008F5792"/>
    <w:rsid w:val="008F57F7"/>
    <w:rsid w:val="008F5928"/>
    <w:rsid w:val="008F5950"/>
    <w:rsid w:val="008F59D0"/>
    <w:rsid w:val="008F5AC1"/>
    <w:rsid w:val="008F5C97"/>
    <w:rsid w:val="008F5D76"/>
    <w:rsid w:val="008F5E5A"/>
    <w:rsid w:val="008F5FDA"/>
    <w:rsid w:val="008F6037"/>
    <w:rsid w:val="008F62AD"/>
    <w:rsid w:val="008F6475"/>
    <w:rsid w:val="008F64CD"/>
    <w:rsid w:val="008F655F"/>
    <w:rsid w:val="008F67DF"/>
    <w:rsid w:val="008F6CBB"/>
    <w:rsid w:val="008F7151"/>
    <w:rsid w:val="008F732A"/>
    <w:rsid w:val="008F75C9"/>
    <w:rsid w:val="008F775D"/>
    <w:rsid w:val="008F79FB"/>
    <w:rsid w:val="008F7A4B"/>
    <w:rsid w:val="008F7AF4"/>
    <w:rsid w:val="008F7AF6"/>
    <w:rsid w:val="008F7D13"/>
    <w:rsid w:val="008F7FD1"/>
    <w:rsid w:val="008F7FF2"/>
    <w:rsid w:val="009000ED"/>
    <w:rsid w:val="0090015A"/>
    <w:rsid w:val="00900320"/>
    <w:rsid w:val="0090037A"/>
    <w:rsid w:val="0090068D"/>
    <w:rsid w:val="00900763"/>
    <w:rsid w:val="0090077E"/>
    <w:rsid w:val="0090096C"/>
    <w:rsid w:val="00900AB0"/>
    <w:rsid w:val="00900D8A"/>
    <w:rsid w:val="009010AC"/>
    <w:rsid w:val="00901134"/>
    <w:rsid w:val="00901B67"/>
    <w:rsid w:val="00901BA4"/>
    <w:rsid w:val="00901BEB"/>
    <w:rsid w:val="00901FD0"/>
    <w:rsid w:val="0090242A"/>
    <w:rsid w:val="00902917"/>
    <w:rsid w:val="00902963"/>
    <w:rsid w:val="00902FFB"/>
    <w:rsid w:val="009035D9"/>
    <w:rsid w:val="00903A55"/>
    <w:rsid w:val="00903E4A"/>
    <w:rsid w:val="00904203"/>
    <w:rsid w:val="00904323"/>
    <w:rsid w:val="00904406"/>
    <w:rsid w:val="00904418"/>
    <w:rsid w:val="009048CF"/>
    <w:rsid w:val="00904D2F"/>
    <w:rsid w:val="00904D91"/>
    <w:rsid w:val="00905148"/>
    <w:rsid w:val="009051B1"/>
    <w:rsid w:val="009052CC"/>
    <w:rsid w:val="00905516"/>
    <w:rsid w:val="009056DC"/>
    <w:rsid w:val="009058CE"/>
    <w:rsid w:val="00905CE5"/>
    <w:rsid w:val="00905EAC"/>
    <w:rsid w:val="00906101"/>
    <w:rsid w:val="00906494"/>
    <w:rsid w:val="00906553"/>
    <w:rsid w:val="00906A81"/>
    <w:rsid w:val="00907021"/>
    <w:rsid w:val="00907054"/>
    <w:rsid w:val="009071B1"/>
    <w:rsid w:val="0090780D"/>
    <w:rsid w:val="0090794A"/>
    <w:rsid w:val="00907A69"/>
    <w:rsid w:val="00907D61"/>
    <w:rsid w:val="00907E24"/>
    <w:rsid w:val="00910288"/>
    <w:rsid w:val="0091033A"/>
    <w:rsid w:val="00910442"/>
    <w:rsid w:val="00910790"/>
    <w:rsid w:val="009107B9"/>
    <w:rsid w:val="009107D1"/>
    <w:rsid w:val="00910AAF"/>
    <w:rsid w:val="00910E05"/>
    <w:rsid w:val="00910F5E"/>
    <w:rsid w:val="00911268"/>
    <w:rsid w:val="00911315"/>
    <w:rsid w:val="009114CB"/>
    <w:rsid w:val="00911750"/>
    <w:rsid w:val="00911CE0"/>
    <w:rsid w:val="009123C8"/>
    <w:rsid w:val="00912744"/>
    <w:rsid w:val="00912783"/>
    <w:rsid w:val="00912816"/>
    <w:rsid w:val="0091284E"/>
    <w:rsid w:val="009129F3"/>
    <w:rsid w:val="00912AAE"/>
    <w:rsid w:val="00912E3A"/>
    <w:rsid w:val="00912E83"/>
    <w:rsid w:val="009131C5"/>
    <w:rsid w:val="009132BC"/>
    <w:rsid w:val="0091368E"/>
    <w:rsid w:val="009138CE"/>
    <w:rsid w:val="009139C6"/>
    <w:rsid w:val="00913CB4"/>
    <w:rsid w:val="00913EB8"/>
    <w:rsid w:val="00913F30"/>
    <w:rsid w:val="00913FF6"/>
    <w:rsid w:val="009140DB"/>
    <w:rsid w:val="009141C8"/>
    <w:rsid w:val="00914539"/>
    <w:rsid w:val="00914606"/>
    <w:rsid w:val="009146CF"/>
    <w:rsid w:val="00914973"/>
    <w:rsid w:val="00914AB8"/>
    <w:rsid w:val="00914BCE"/>
    <w:rsid w:val="00915155"/>
    <w:rsid w:val="0091573E"/>
    <w:rsid w:val="00915762"/>
    <w:rsid w:val="00915848"/>
    <w:rsid w:val="00915AB7"/>
    <w:rsid w:val="00915AB8"/>
    <w:rsid w:val="00915BCF"/>
    <w:rsid w:val="00915C47"/>
    <w:rsid w:val="00916352"/>
    <w:rsid w:val="00916442"/>
    <w:rsid w:val="00916551"/>
    <w:rsid w:val="00916637"/>
    <w:rsid w:val="00916ABB"/>
    <w:rsid w:val="00916B7A"/>
    <w:rsid w:val="00916C98"/>
    <w:rsid w:val="00916D69"/>
    <w:rsid w:val="00916F32"/>
    <w:rsid w:val="00916FC6"/>
    <w:rsid w:val="00917CAF"/>
    <w:rsid w:val="00917D21"/>
    <w:rsid w:val="00920429"/>
    <w:rsid w:val="0092075E"/>
    <w:rsid w:val="0092077E"/>
    <w:rsid w:val="00920873"/>
    <w:rsid w:val="00920D7B"/>
    <w:rsid w:val="00920E46"/>
    <w:rsid w:val="009214B6"/>
    <w:rsid w:val="00921546"/>
    <w:rsid w:val="00921610"/>
    <w:rsid w:val="009216E6"/>
    <w:rsid w:val="009217B0"/>
    <w:rsid w:val="00921814"/>
    <w:rsid w:val="00921919"/>
    <w:rsid w:val="00921945"/>
    <w:rsid w:val="00921C76"/>
    <w:rsid w:val="00922062"/>
    <w:rsid w:val="00922265"/>
    <w:rsid w:val="009223A7"/>
    <w:rsid w:val="00922409"/>
    <w:rsid w:val="0092281A"/>
    <w:rsid w:val="00922C67"/>
    <w:rsid w:val="0092313F"/>
    <w:rsid w:val="00923210"/>
    <w:rsid w:val="0092325C"/>
    <w:rsid w:val="00923466"/>
    <w:rsid w:val="00923564"/>
    <w:rsid w:val="0092362F"/>
    <w:rsid w:val="00923A4E"/>
    <w:rsid w:val="00923AC5"/>
    <w:rsid w:val="00923C17"/>
    <w:rsid w:val="009249F9"/>
    <w:rsid w:val="00924B27"/>
    <w:rsid w:val="00924D8D"/>
    <w:rsid w:val="00924E13"/>
    <w:rsid w:val="00925178"/>
    <w:rsid w:val="00925247"/>
    <w:rsid w:val="0092583D"/>
    <w:rsid w:val="00925C94"/>
    <w:rsid w:val="00925E5B"/>
    <w:rsid w:val="009262E8"/>
    <w:rsid w:val="00926482"/>
    <w:rsid w:val="0092653D"/>
    <w:rsid w:val="009265A0"/>
    <w:rsid w:val="00926ADB"/>
    <w:rsid w:val="00926B28"/>
    <w:rsid w:val="00926C3F"/>
    <w:rsid w:val="00926F08"/>
    <w:rsid w:val="00926F73"/>
    <w:rsid w:val="00927323"/>
    <w:rsid w:val="00927CFF"/>
    <w:rsid w:val="00927E3E"/>
    <w:rsid w:val="00930552"/>
    <w:rsid w:val="009305B4"/>
    <w:rsid w:val="00930801"/>
    <w:rsid w:val="00930F3E"/>
    <w:rsid w:val="00930FAC"/>
    <w:rsid w:val="0093104C"/>
    <w:rsid w:val="00931115"/>
    <w:rsid w:val="009311D8"/>
    <w:rsid w:val="00931250"/>
    <w:rsid w:val="0093127B"/>
    <w:rsid w:val="00931315"/>
    <w:rsid w:val="00931367"/>
    <w:rsid w:val="009316CC"/>
    <w:rsid w:val="00931BF8"/>
    <w:rsid w:val="00931CE2"/>
    <w:rsid w:val="009323E7"/>
    <w:rsid w:val="009329FC"/>
    <w:rsid w:val="00932A09"/>
    <w:rsid w:val="00932C38"/>
    <w:rsid w:val="00932C78"/>
    <w:rsid w:val="00932DE1"/>
    <w:rsid w:val="00932E6F"/>
    <w:rsid w:val="00932F29"/>
    <w:rsid w:val="00932F81"/>
    <w:rsid w:val="00933493"/>
    <w:rsid w:val="00933C2B"/>
    <w:rsid w:val="0093408F"/>
    <w:rsid w:val="009340B7"/>
    <w:rsid w:val="00934E0D"/>
    <w:rsid w:val="009352E6"/>
    <w:rsid w:val="0093566A"/>
    <w:rsid w:val="009359A2"/>
    <w:rsid w:val="00935F3C"/>
    <w:rsid w:val="00936081"/>
    <w:rsid w:val="00936096"/>
    <w:rsid w:val="00936332"/>
    <w:rsid w:val="009365E8"/>
    <w:rsid w:val="00936861"/>
    <w:rsid w:val="009372E7"/>
    <w:rsid w:val="0093767A"/>
    <w:rsid w:val="0093791C"/>
    <w:rsid w:val="009379AD"/>
    <w:rsid w:val="00937A97"/>
    <w:rsid w:val="00937DC9"/>
    <w:rsid w:val="00937DE0"/>
    <w:rsid w:val="00937EC6"/>
    <w:rsid w:val="00940420"/>
    <w:rsid w:val="009404E2"/>
    <w:rsid w:val="009406CB"/>
    <w:rsid w:val="00941503"/>
    <w:rsid w:val="00941AD0"/>
    <w:rsid w:val="00941BD0"/>
    <w:rsid w:val="00941F02"/>
    <w:rsid w:val="009421B6"/>
    <w:rsid w:val="0094231B"/>
    <w:rsid w:val="009423F3"/>
    <w:rsid w:val="009425D2"/>
    <w:rsid w:val="009425F8"/>
    <w:rsid w:val="009426D3"/>
    <w:rsid w:val="00942BE9"/>
    <w:rsid w:val="00942CF8"/>
    <w:rsid w:val="00942E8F"/>
    <w:rsid w:val="00942F44"/>
    <w:rsid w:val="00942FFD"/>
    <w:rsid w:val="0094301C"/>
    <w:rsid w:val="00943036"/>
    <w:rsid w:val="00943144"/>
    <w:rsid w:val="009437BE"/>
    <w:rsid w:val="00943854"/>
    <w:rsid w:val="009438BC"/>
    <w:rsid w:val="009438CB"/>
    <w:rsid w:val="00943BB1"/>
    <w:rsid w:val="00943C76"/>
    <w:rsid w:val="00943C88"/>
    <w:rsid w:val="009440E6"/>
    <w:rsid w:val="00944112"/>
    <w:rsid w:val="009443A8"/>
    <w:rsid w:val="0094451C"/>
    <w:rsid w:val="009447B9"/>
    <w:rsid w:val="00944A3E"/>
    <w:rsid w:val="00944AB4"/>
    <w:rsid w:val="00944B4A"/>
    <w:rsid w:val="0094504C"/>
    <w:rsid w:val="009450BD"/>
    <w:rsid w:val="0094542A"/>
    <w:rsid w:val="00945649"/>
    <w:rsid w:val="00945660"/>
    <w:rsid w:val="009457C5"/>
    <w:rsid w:val="009458CD"/>
    <w:rsid w:val="00945A52"/>
    <w:rsid w:val="00945C37"/>
    <w:rsid w:val="00945E85"/>
    <w:rsid w:val="009461C9"/>
    <w:rsid w:val="00946330"/>
    <w:rsid w:val="0094634B"/>
    <w:rsid w:val="009464FD"/>
    <w:rsid w:val="00946687"/>
    <w:rsid w:val="00946701"/>
    <w:rsid w:val="00946879"/>
    <w:rsid w:val="00946978"/>
    <w:rsid w:val="009469E4"/>
    <w:rsid w:val="00946B35"/>
    <w:rsid w:val="00946D3D"/>
    <w:rsid w:val="00946F0C"/>
    <w:rsid w:val="00946F3F"/>
    <w:rsid w:val="00946F47"/>
    <w:rsid w:val="00947147"/>
    <w:rsid w:val="00947241"/>
    <w:rsid w:val="00947626"/>
    <w:rsid w:val="00947666"/>
    <w:rsid w:val="009479C9"/>
    <w:rsid w:val="00947A30"/>
    <w:rsid w:val="00947C37"/>
    <w:rsid w:val="00950446"/>
    <w:rsid w:val="00950755"/>
    <w:rsid w:val="00950B08"/>
    <w:rsid w:val="00950C2B"/>
    <w:rsid w:val="00950E32"/>
    <w:rsid w:val="00950F44"/>
    <w:rsid w:val="009510AE"/>
    <w:rsid w:val="0095112F"/>
    <w:rsid w:val="009511F0"/>
    <w:rsid w:val="00951293"/>
    <w:rsid w:val="0095131D"/>
    <w:rsid w:val="00951A2A"/>
    <w:rsid w:val="00951CC3"/>
    <w:rsid w:val="00951EA3"/>
    <w:rsid w:val="00952042"/>
    <w:rsid w:val="00952567"/>
    <w:rsid w:val="009527A3"/>
    <w:rsid w:val="00952888"/>
    <w:rsid w:val="009529FF"/>
    <w:rsid w:val="00952A48"/>
    <w:rsid w:val="00952C2F"/>
    <w:rsid w:val="00952C38"/>
    <w:rsid w:val="00952EB0"/>
    <w:rsid w:val="009532A0"/>
    <w:rsid w:val="009532C1"/>
    <w:rsid w:val="00953651"/>
    <w:rsid w:val="009536CE"/>
    <w:rsid w:val="009539C9"/>
    <w:rsid w:val="00954101"/>
    <w:rsid w:val="00954133"/>
    <w:rsid w:val="00954277"/>
    <w:rsid w:val="0095461C"/>
    <w:rsid w:val="00954767"/>
    <w:rsid w:val="009548AA"/>
    <w:rsid w:val="00954ECB"/>
    <w:rsid w:val="00954F2C"/>
    <w:rsid w:val="00954F6D"/>
    <w:rsid w:val="0095510A"/>
    <w:rsid w:val="00955635"/>
    <w:rsid w:val="00955711"/>
    <w:rsid w:val="00955735"/>
    <w:rsid w:val="009559B9"/>
    <w:rsid w:val="00955D7D"/>
    <w:rsid w:val="00955E94"/>
    <w:rsid w:val="0095642F"/>
    <w:rsid w:val="00956856"/>
    <w:rsid w:val="009569E0"/>
    <w:rsid w:val="00956A06"/>
    <w:rsid w:val="00956E76"/>
    <w:rsid w:val="00956F6F"/>
    <w:rsid w:val="009573D3"/>
    <w:rsid w:val="0095782E"/>
    <w:rsid w:val="009578AC"/>
    <w:rsid w:val="00957AB4"/>
    <w:rsid w:val="00957B49"/>
    <w:rsid w:val="00957BA1"/>
    <w:rsid w:val="00957FEA"/>
    <w:rsid w:val="00960028"/>
    <w:rsid w:val="009601A0"/>
    <w:rsid w:val="00960282"/>
    <w:rsid w:val="0096058B"/>
    <w:rsid w:val="00960CBB"/>
    <w:rsid w:val="00961165"/>
    <w:rsid w:val="009612B7"/>
    <w:rsid w:val="00961358"/>
    <w:rsid w:val="00961548"/>
    <w:rsid w:val="0096194D"/>
    <w:rsid w:val="00961D78"/>
    <w:rsid w:val="00961F55"/>
    <w:rsid w:val="00961F79"/>
    <w:rsid w:val="00962134"/>
    <w:rsid w:val="009623F0"/>
    <w:rsid w:val="009624FB"/>
    <w:rsid w:val="0096295B"/>
    <w:rsid w:val="0096312F"/>
    <w:rsid w:val="00963227"/>
    <w:rsid w:val="0096344C"/>
    <w:rsid w:val="00963585"/>
    <w:rsid w:val="00963805"/>
    <w:rsid w:val="0096395C"/>
    <w:rsid w:val="00963A1E"/>
    <w:rsid w:val="00963A2D"/>
    <w:rsid w:val="00963A3C"/>
    <w:rsid w:val="00963A75"/>
    <w:rsid w:val="00963CA4"/>
    <w:rsid w:val="00963DA7"/>
    <w:rsid w:val="0096442F"/>
    <w:rsid w:val="00964B66"/>
    <w:rsid w:val="00964C7B"/>
    <w:rsid w:val="009651F9"/>
    <w:rsid w:val="00965642"/>
    <w:rsid w:val="0096574E"/>
    <w:rsid w:val="00965818"/>
    <w:rsid w:val="00965D32"/>
    <w:rsid w:val="00965F45"/>
    <w:rsid w:val="0096615B"/>
    <w:rsid w:val="00966388"/>
    <w:rsid w:val="00966915"/>
    <w:rsid w:val="00966FD6"/>
    <w:rsid w:val="00967AD2"/>
    <w:rsid w:val="00967AF9"/>
    <w:rsid w:val="00967CA3"/>
    <w:rsid w:val="00967DF7"/>
    <w:rsid w:val="00967F8F"/>
    <w:rsid w:val="00970012"/>
    <w:rsid w:val="00970048"/>
    <w:rsid w:val="0097043D"/>
    <w:rsid w:val="0097049E"/>
    <w:rsid w:val="009704CE"/>
    <w:rsid w:val="009705BC"/>
    <w:rsid w:val="00970605"/>
    <w:rsid w:val="0097081C"/>
    <w:rsid w:val="00970A2B"/>
    <w:rsid w:val="00970B29"/>
    <w:rsid w:val="0097103C"/>
    <w:rsid w:val="0097156D"/>
    <w:rsid w:val="009716C8"/>
    <w:rsid w:val="00971711"/>
    <w:rsid w:val="00971769"/>
    <w:rsid w:val="0097196B"/>
    <w:rsid w:val="0097197F"/>
    <w:rsid w:val="00971E07"/>
    <w:rsid w:val="00971E18"/>
    <w:rsid w:val="00972042"/>
    <w:rsid w:val="00972307"/>
    <w:rsid w:val="009726EF"/>
    <w:rsid w:val="00972816"/>
    <w:rsid w:val="00972AB9"/>
    <w:rsid w:val="00972B5D"/>
    <w:rsid w:val="00972EA2"/>
    <w:rsid w:val="009730E6"/>
    <w:rsid w:val="009732DD"/>
    <w:rsid w:val="009735DA"/>
    <w:rsid w:val="00974071"/>
    <w:rsid w:val="009741E3"/>
    <w:rsid w:val="009747E6"/>
    <w:rsid w:val="0097480C"/>
    <w:rsid w:val="00974C4E"/>
    <w:rsid w:val="00974CFB"/>
    <w:rsid w:val="00974FDB"/>
    <w:rsid w:val="00975518"/>
    <w:rsid w:val="00975A44"/>
    <w:rsid w:val="00975B8C"/>
    <w:rsid w:val="00975C2C"/>
    <w:rsid w:val="00976007"/>
    <w:rsid w:val="00976177"/>
    <w:rsid w:val="009763AF"/>
    <w:rsid w:val="009763E5"/>
    <w:rsid w:val="009766D4"/>
    <w:rsid w:val="00976B4A"/>
    <w:rsid w:val="00976CE4"/>
    <w:rsid w:val="009772E0"/>
    <w:rsid w:val="009773AE"/>
    <w:rsid w:val="009776A8"/>
    <w:rsid w:val="009777B3"/>
    <w:rsid w:val="009778E4"/>
    <w:rsid w:val="00977BFF"/>
    <w:rsid w:val="00977DF5"/>
    <w:rsid w:val="00977F72"/>
    <w:rsid w:val="009801AE"/>
    <w:rsid w:val="00980262"/>
    <w:rsid w:val="00980420"/>
    <w:rsid w:val="00980488"/>
    <w:rsid w:val="009808F4"/>
    <w:rsid w:val="00980A13"/>
    <w:rsid w:val="00980A96"/>
    <w:rsid w:val="00980C28"/>
    <w:rsid w:val="00980EDE"/>
    <w:rsid w:val="00981490"/>
    <w:rsid w:val="009815B0"/>
    <w:rsid w:val="00981807"/>
    <w:rsid w:val="00982095"/>
    <w:rsid w:val="009820E2"/>
    <w:rsid w:val="009821E6"/>
    <w:rsid w:val="00982274"/>
    <w:rsid w:val="009824C6"/>
    <w:rsid w:val="00982723"/>
    <w:rsid w:val="00982CC5"/>
    <w:rsid w:val="00982D96"/>
    <w:rsid w:val="00983053"/>
    <w:rsid w:val="00983071"/>
    <w:rsid w:val="00983538"/>
    <w:rsid w:val="0098367C"/>
    <w:rsid w:val="009837A5"/>
    <w:rsid w:val="009838DE"/>
    <w:rsid w:val="00983932"/>
    <w:rsid w:val="00983B83"/>
    <w:rsid w:val="00983D0E"/>
    <w:rsid w:val="009840FB"/>
    <w:rsid w:val="00984150"/>
    <w:rsid w:val="0098427B"/>
    <w:rsid w:val="00984399"/>
    <w:rsid w:val="009843F8"/>
    <w:rsid w:val="00984920"/>
    <w:rsid w:val="00984942"/>
    <w:rsid w:val="00984D4E"/>
    <w:rsid w:val="00985415"/>
    <w:rsid w:val="009854FD"/>
    <w:rsid w:val="0098556E"/>
    <w:rsid w:val="009858D8"/>
    <w:rsid w:val="0098597B"/>
    <w:rsid w:val="00985A00"/>
    <w:rsid w:val="00985BAE"/>
    <w:rsid w:val="00985C8E"/>
    <w:rsid w:val="009861C4"/>
    <w:rsid w:val="0098666D"/>
    <w:rsid w:val="0098684D"/>
    <w:rsid w:val="0098689F"/>
    <w:rsid w:val="00986AF7"/>
    <w:rsid w:val="00986C85"/>
    <w:rsid w:val="009871AF"/>
    <w:rsid w:val="00987282"/>
    <w:rsid w:val="0098762C"/>
    <w:rsid w:val="00987AB1"/>
    <w:rsid w:val="00987B5D"/>
    <w:rsid w:val="00987F1A"/>
    <w:rsid w:val="009900EB"/>
    <w:rsid w:val="00990289"/>
    <w:rsid w:val="009902FD"/>
    <w:rsid w:val="00990444"/>
    <w:rsid w:val="0099047D"/>
    <w:rsid w:val="009904EF"/>
    <w:rsid w:val="009905E5"/>
    <w:rsid w:val="00990EFB"/>
    <w:rsid w:val="00991572"/>
    <w:rsid w:val="009918C9"/>
    <w:rsid w:val="009919FF"/>
    <w:rsid w:val="00991B6C"/>
    <w:rsid w:val="00991BA1"/>
    <w:rsid w:val="00991E1A"/>
    <w:rsid w:val="00991F7F"/>
    <w:rsid w:val="009921E5"/>
    <w:rsid w:val="009924FF"/>
    <w:rsid w:val="00992894"/>
    <w:rsid w:val="009928A3"/>
    <w:rsid w:val="009929D5"/>
    <w:rsid w:val="009930B9"/>
    <w:rsid w:val="00993220"/>
    <w:rsid w:val="009932E4"/>
    <w:rsid w:val="00993351"/>
    <w:rsid w:val="009933F2"/>
    <w:rsid w:val="0099348B"/>
    <w:rsid w:val="00993491"/>
    <w:rsid w:val="0099351B"/>
    <w:rsid w:val="00993704"/>
    <w:rsid w:val="0099389D"/>
    <w:rsid w:val="009938C0"/>
    <w:rsid w:val="00993987"/>
    <w:rsid w:val="00993EDA"/>
    <w:rsid w:val="009942D9"/>
    <w:rsid w:val="00994338"/>
    <w:rsid w:val="009954A2"/>
    <w:rsid w:val="009954AB"/>
    <w:rsid w:val="0099595D"/>
    <w:rsid w:val="009962E3"/>
    <w:rsid w:val="00996B4F"/>
    <w:rsid w:val="009970BE"/>
    <w:rsid w:val="0099745C"/>
    <w:rsid w:val="009975E1"/>
    <w:rsid w:val="00997801"/>
    <w:rsid w:val="00997E6A"/>
    <w:rsid w:val="00997F03"/>
    <w:rsid w:val="009A014A"/>
    <w:rsid w:val="009A0150"/>
    <w:rsid w:val="009A0462"/>
    <w:rsid w:val="009A059D"/>
    <w:rsid w:val="009A0689"/>
    <w:rsid w:val="009A0B69"/>
    <w:rsid w:val="009A0D8F"/>
    <w:rsid w:val="009A0DF2"/>
    <w:rsid w:val="009A101D"/>
    <w:rsid w:val="009A1490"/>
    <w:rsid w:val="009A1570"/>
    <w:rsid w:val="009A16FE"/>
    <w:rsid w:val="009A1992"/>
    <w:rsid w:val="009A1B3B"/>
    <w:rsid w:val="009A1B96"/>
    <w:rsid w:val="009A1C2B"/>
    <w:rsid w:val="009A1C77"/>
    <w:rsid w:val="009A1F65"/>
    <w:rsid w:val="009A1FD7"/>
    <w:rsid w:val="009A208D"/>
    <w:rsid w:val="009A2467"/>
    <w:rsid w:val="009A28FF"/>
    <w:rsid w:val="009A29C5"/>
    <w:rsid w:val="009A2AD2"/>
    <w:rsid w:val="009A2E08"/>
    <w:rsid w:val="009A308A"/>
    <w:rsid w:val="009A3401"/>
    <w:rsid w:val="009A34E3"/>
    <w:rsid w:val="009A3512"/>
    <w:rsid w:val="009A35D3"/>
    <w:rsid w:val="009A3889"/>
    <w:rsid w:val="009A3D1B"/>
    <w:rsid w:val="009A3EBE"/>
    <w:rsid w:val="009A4344"/>
    <w:rsid w:val="009A44E7"/>
    <w:rsid w:val="009A491D"/>
    <w:rsid w:val="009A4D23"/>
    <w:rsid w:val="009A4F1F"/>
    <w:rsid w:val="009A51D7"/>
    <w:rsid w:val="009A563D"/>
    <w:rsid w:val="009A5AC5"/>
    <w:rsid w:val="009A5DB0"/>
    <w:rsid w:val="009A5E83"/>
    <w:rsid w:val="009A640C"/>
    <w:rsid w:val="009A6448"/>
    <w:rsid w:val="009A6662"/>
    <w:rsid w:val="009A6770"/>
    <w:rsid w:val="009A682A"/>
    <w:rsid w:val="009A6849"/>
    <w:rsid w:val="009A69F6"/>
    <w:rsid w:val="009A6AB0"/>
    <w:rsid w:val="009A6B8B"/>
    <w:rsid w:val="009A6D2E"/>
    <w:rsid w:val="009A6F3D"/>
    <w:rsid w:val="009A6F82"/>
    <w:rsid w:val="009A6FFA"/>
    <w:rsid w:val="009A715E"/>
    <w:rsid w:val="009A7242"/>
    <w:rsid w:val="009A724D"/>
    <w:rsid w:val="009A7447"/>
    <w:rsid w:val="009A77C3"/>
    <w:rsid w:val="009A7DF2"/>
    <w:rsid w:val="009A7E0F"/>
    <w:rsid w:val="009B00D6"/>
    <w:rsid w:val="009B02DB"/>
    <w:rsid w:val="009B04C4"/>
    <w:rsid w:val="009B0A68"/>
    <w:rsid w:val="009B0CF0"/>
    <w:rsid w:val="009B1116"/>
    <w:rsid w:val="009B1811"/>
    <w:rsid w:val="009B1906"/>
    <w:rsid w:val="009B1962"/>
    <w:rsid w:val="009B1F3F"/>
    <w:rsid w:val="009B207F"/>
    <w:rsid w:val="009B2187"/>
    <w:rsid w:val="009B224A"/>
    <w:rsid w:val="009B22C0"/>
    <w:rsid w:val="009B2643"/>
    <w:rsid w:val="009B2844"/>
    <w:rsid w:val="009B290D"/>
    <w:rsid w:val="009B2B29"/>
    <w:rsid w:val="009B2B39"/>
    <w:rsid w:val="009B2B5E"/>
    <w:rsid w:val="009B2CA4"/>
    <w:rsid w:val="009B2EFB"/>
    <w:rsid w:val="009B30C7"/>
    <w:rsid w:val="009B3255"/>
    <w:rsid w:val="009B3369"/>
    <w:rsid w:val="009B35FD"/>
    <w:rsid w:val="009B37D1"/>
    <w:rsid w:val="009B381F"/>
    <w:rsid w:val="009B3AFA"/>
    <w:rsid w:val="009B3B63"/>
    <w:rsid w:val="009B3BF3"/>
    <w:rsid w:val="009B3C00"/>
    <w:rsid w:val="009B3CD8"/>
    <w:rsid w:val="009B3DC1"/>
    <w:rsid w:val="009B4249"/>
    <w:rsid w:val="009B4542"/>
    <w:rsid w:val="009B459C"/>
    <w:rsid w:val="009B4739"/>
    <w:rsid w:val="009B4AC8"/>
    <w:rsid w:val="009B4C69"/>
    <w:rsid w:val="009B4C9C"/>
    <w:rsid w:val="009B5059"/>
    <w:rsid w:val="009B5393"/>
    <w:rsid w:val="009B5589"/>
    <w:rsid w:val="009B55FC"/>
    <w:rsid w:val="009B5AB7"/>
    <w:rsid w:val="009B5C2F"/>
    <w:rsid w:val="009B5C4F"/>
    <w:rsid w:val="009B5CD2"/>
    <w:rsid w:val="009B60BB"/>
    <w:rsid w:val="009B62D2"/>
    <w:rsid w:val="009B6305"/>
    <w:rsid w:val="009B65F0"/>
    <w:rsid w:val="009B6887"/>
    <w:rsid w:val="009B6D71"/>
    <w:rsid w:val="009B76C0"/>
    <w:rsid w:val="009B76F0"/>
    <w:rsid w:val="009B7731"/>
    <w:rsid w:val="009B7AD1"/>
    <w:rsid w:val="009B7CF5"/>
    <w:rsid w:val="009B7E41"/>
    <w:rsid w:val="009B7EE6"/>
    <w:rsid w:val="009C0033"/>
    <w:rsid w:val="009C0144"/>
    <w:rsid w:val="009C0282"/>
    <w:rsid w:val="009C04BA"/>
    <w:rsid w:val="009C0710"/>
    <w:rsid w:val="009C0A34"/>
    <w:rsid w:val="009C0AA1"/>
    <w:rsid w:val="009C0BC5"/>
    <w:rsid w:val="009C0C4F"/>
    <w:rsid w:val="009C0DF1"/>
    <w:rsid w:val="009C1317"/>
    <w:rsid w:val="009C1366"/>
    <w:rsid w:val="009C1818"/>
    <w:rsid w:val="009C1B63"/>
    <w:rsid w:val="009C1D66"/>
    <w:rsid w:val="009C1DF1"/>
    <w:rsid w:val="009C2028"/>
    <w:rsid w:val="009C218F"/>
    <w:rsid w:val="009C23E9"/>
    <w:rsid w:val="009C242F"/>
    <w:rsid w:val="009C2938"/>
    <w:rsid w:val="009C2D1D"/>
    <w:rsid w:val="009C2F2D"/>
    <w:rsid w:val="009C326B"/>
    <w:rsid w:val="009C3521"/>
    <w:rsid w:val="009C3547"/>
    <w:rsid w:val="009C359C"/>
    <w:rsid w:val="009C385B"/>
    <w:rsid w:val="009C3C1F"/>
    <w:rsid w:val="009C3C9E"/>
    <w:rsid w:val="009C4372"/>
    <w:rsid w:val="009C46E6"/>
    <w:rsid w:val="009C4948"/>
    <w:rsid w:val="009C49AA"/>
    <w:rsid w:val="009C4AED"/>
    <w:rsid w:val="009C4B40"/>
    <w:rsid w:val="009C4B72"/>
    <w:rsid w:val="009C4E34"/>
    <w:rsid w:val="009C4E89"/>
    <w:rsid w:val="009C4EB9"/>
    <w:rsid w:val="009C4FA3"/>
    <w:rsid w:val="009C5423"/>
    <w:rsid w:val="009C56B3"/>
    <w:rsid w:val="009C57B7"/>
    <w:rsid w:val="009C59B5"/>
    <w:rsid w:val="009C6101"/>
    <w:rsid w:val="009C6355"/>
    <w:rsid w:val="009C6486"/>
    <w:rsid w:val="009C66DC"/>
    <w:rsid w:val="009C69AB"/>
    <w:rsid w:val="009C69E5"/>
    <w:rsid w:val="009C6AB2"/>
    <w:rsid w:val="009C6E0C"/>
    <w:rsid w:val="009C70B6"/>
    <w:rsid w:val="009C7140"/>
    <w:rsid w:val="009C72B2"/>
    <w:rsid w:val="009C7813"/>
    <w:rsid w:val="009C7964"/>
    <w:rsid w:val="009C7BCB"/>
    <w:rsid w:val="009C7C9D"/>
    <w:rsid w:val="009C7D05"/>
    <w:rsid w:val="009C7D7A"/>
    <w:rsid w:val="009C7F10"/>
    <w:rsid w:val="009D01FD"/>
    <w:rsid w:val="009D0342"/>
    <w:rsid w:val="009D04EC"/>
    <w:rsid w:val="009D05CA"/>
    <w:rsid w:val="009D08C8"/>
    <w:rsid w:val="009D0C4D"/>
    <w:rsid w:val="009D0DFC"/>
    <w:rsid w:val="009D0FF2"/>
    <w:rsid w:val="009D1121"/>
    <w:rsid w:val="009D1693"/>
    <w:rsid w:val="009D16BF"/>
    <w:rsid w:val="009D1B2B"/>
    <w:rsid w:val="009D1B91"/>
    <w:rsid w:val="009D1D10"/>
    <w:rsid w:val="009D1D3C"/>
    <w:rsid w:val="009D1DB0"/>
    <w:rsid w:val="009D1DF9"/>
    <w:rsid w:val="009D1F7C"/>
    <w:rsid w:val="009D238A"/>
    <w:rsid w:val="009D25BC"/>
    <w:rsid w:val="009D2634"/>
    <w:rsid w:val="009D2730"/>
    <w:rsid w:val="009D27CB"/>
    <w:rsid w:val="009D295F"/>
    <w:rsid w:val="009D2967"/>
    <w:rsid w:val="009D2A70"/>
    <w:rsid w:val="009D2C8A"/>
    <w:rsid w:val="009D2DB3"/>
    <w:rsid w:val="009D34D8"/>
    <w:rsid w:val="009D3750"/>
    <w:rsid w:val="009D37DD"/>
    <w:rsid w:val="009D4135"/>
    <w:rsid w:val="009D42AB"/>
    <w:rsid w:val="009D4C26"/>
    <w:rsid w:val="009D4E7E"/>
    <w:rsid w:val="009D55A5"/>
    <w:rsid w:val="009D55AB"/>
    <w:rsid w:val="009D5A09"/>
    <w:rsid w:val="009D5C22"/>
    <w:rsid w:val="009D5DA4"/>
    <w:rsid w:val="009D6052"/>
    <w:rsid w:val="009D63C8"/>
    <w:rsid w:val="009D6543"/>
    <w:rsid w:val="009D65A8"/>
    <w:rsid w:val="009D66C1"/>
    <w:rsid w:val="009D6CF8"/>
    <w:rsid w:val="009D6DA3"/>
    <w:rsid w:val="009D6DA9"/>
    <w:rsid w:val="009D72F5"/>
    <w:rsid w:val="009D7546"/>
    <w:rsid w:val="009D754C"/>
    <w:rsid w:val="009D76B3"/>
    <w:rsid w:val="009D7A1A"/>
    <w:rsid w:val="009D7B98"/>
    <w:rsid w:val="009D7CFF"/>
    <w:rsid w:val="009D7E4A"/>
    <w:rsid w:val="009E00C7"/>
    <w:rsid w:val="009E03A7"/>
    <w:rsid w:val="009E0433"/>
    <w:rsid w:val="009E060D"/>
    <w:rsid w:val="009E08C3"/>
    <w:rsid w:val="009E08CD"/>
    <w:rsid w:val="009E0A7E"/>
    <w:rsid w:val="009E129C"/>
    <w:rsid w:val="009E13F6"/>
    <w:rsid w:val="009E1652"/>
    <w:rsid w:val="009E16C7"/>
    <w:rsid w:val="009E173C"/>
    <w:rsid w:val="009E1819"/>
    <w:rsid w:val="009E1CE4"/>
    <w:rsid w:val="009E1E13"/>
    <w:rsid w:val="009E1ED2"/>
    <w:rsid w:val="009E20A9"/>
    <w:rsid w:val="009E2402"/>
    <w:rsid w:val="009E268C"/>
    <w:rsid w:val="009E290B"/>
    <w:rsid w:val="009E2AF3"/>
    <w:rsid w:val="009E2BA1"/>
    <w:rsid w:val="009E38F3"/>
    <w:rsid w:val="009E3C12"/>
    <w:rsid w:val="009E3C2E"/>
    <w:rsid w:val="009E3D80"/>
    <w:rsid w:val="009E40CF"/>
    <w:rsid w:val="009E4305"/>
    <w:rsid w:val="009E4888"/>
    <w:rsid w:val="009E4AE1"/>
    <w:rsid w:val="009E4C22"/>
    <w:rsid w:val="009E4C4F"/>
    <w:rsid w:val="009E517C"/>
    <w:rsid w:val="009E5BD3"/>
    <w:rsid w:val="009E5C47"/>
    <w:rsid w:val="009E5FB5"/>
    <w:rsid w:val="009E601D"/>
    <w:rsid w:val="009E614A"/>
    <w:rsid w:val="009E6415"/>
    <w:rsid w:val="009E6787"/>
    <w:rsid w:val="009E6A6C"/>
    <w:rsid w:val="009E6B1F"/>
    <w:rsid w:val="009E6BA1"/>
    <w:rsid w:val="009E7344"/>
    <w:rsid w:val="009E7356"/>
    <w:rsid w:val="009E7E7C"/>
    <w:rsid w:val="009E7F92"/>
    <w:rsid w:val="009F0021"/>
    <w:rsid w:val="009F0105"/>
    <w:rsid w:val="009F01DE"/>
    <w:rsid w:val="009F035D"/>
    <w:rsid w:val="009F03FC"/>
    <w:rsid w:val="009F03FF"/>
    <w:rsid w:val="009F0707"/>
    <w:rsid w:val="009F071A"/>
    <w:rsid w:val="009F08D4"/>
    <w:rsid w:val="009F09FB"/>
    <w:rsid w:val="009F0D77"/>
    <w:rsid w:val="009F1195"/>
    <w:rsid w:val="009F12D9"/>
    <w:rsid w:val="009F13FE"/>
    <w:rsid w:val="009F1CA6"/>
    <w:rsid w:val="009F1DC0"/>
    <w:rsid w:val="009F2177"/>
    <w:rsid w:val="009F237C"/>
    <w:rsid w:val="009F2532"/>
    <w:rsid w:val="009F2735"/>
    <w:rsid w:val="009F296E"/>
    <w:rsid w:val="009F2B17"/>
    <w:rsid w:val="009F2E1E"/>
    <w:rsid w:val="009F2E6E"/>
    <w:rsid w:val="009F301A"/>
    <w:rsid w:val="009F3215"/>
    <w:rsid w:val="009F351D"/>
    <w:rsid w:val="009F388F"/>
    <w:rsid w:val="009F3BBE"/>
    <w:rsid w:val="009F416A"/>
    <w:rsid w:val="009F456B"/>
    <w:rsid w:val="009F4C17"/>
    <w:rsid w:val="009F4D6A"/>
    <w:rsid w:val="009F4F03"/>
    <w:rsid w:val="009F52B0"/>
    <w:rsid w:val="009F530B"/>
    <w:rsid w:val="009F53F5"/>
    <w:rsid w:val="009F5A08"/>
    <w:rsid w:val="009F5A9D"/>
    <w:rsid w:val="009F5C09"/>
    <w:rsid w:val="009F6108"/>
    <w:rsid w:val="009F6224"/>
    <w:rsid w:val="009F676A"/>
    <w:rsid w:val="009F68A5"/>
    <w:rsid w:val="009F6BF7"/>
    <w:rsid w:val="009F6F86"/>
    <w:rsid w:val="009F6FB0"/>
    <w:rsid w:val="009F731F"/>
    <w:rsid w:val="009F75E0"/>
    <w:rsid w:val="009F7789"/>
    <w:rsid w:val="009F792E"/>
    <w:rsid w:val="009F7971"/>
    <w:rsid w:val="009F79FE"/>
    <w:rsid w:val="009F7F9E"/>
    <w:rsid w:val="00A001D5"/>
    <w:rsid w:val="00A00526"/>
    <w:rsid w:val="00A0070A"/>
    <w:rsid w:val="00A00DCE"/>
    <w:rsid w:val="00A01183"/>
    <w:rsid w:val="00A01232"/>
    <w:rsid w:val="00A01A34"/>
    <w:rsid w:val="00A02021"/>
    <w:rsid w:val="00A022F1"/>
    <w:rsid w:val="00A0233D"/>
    <w:rsid w:val="00A0288E"/>
    <w:rsid w:val="00A02BC0"/>
    <w:rsid w:val="00A02F7D"/>
    <w:rsid w:val="00A0303E"/>
    <w:rsid w:val="00A032EC"/>
    <w:rsid w:val="00A0339A"/>
    <w:rsid w:val="00A03665"/>
    <w:rsid w:val="00A0369A"/>
    <w:rsid w:val="00A03AAF"/>
    <w:rsid w:val="00A0403A"/>
    <w:rsid w:val="00A04170"/>
    <w:rsid w:val="00A04191"/>
    <w:rsid w:val="00A0448F"/>
    <w:rsid w:val="00A0457F"/>
    <w:rsid w:val="00A04943"/>
    <w:rsid w:val="00A04A92"/>
    <w:rsid w:val="00A04AFD"/>
    <w:rsid w:val="00A04E52"/>
    <w:rsid w:val="00A04F3C"/>
    <w:rsid w:val="00A04FDF"/>
    <w:rsid w:val="00A050A2"/>
    <w:rsid w:val="00A051C5"/>
    <w:rsid w:val="00A052F7"/>
    <w:rsid w:val="00A05599"/>
    <w:rsid w:val="00A05C2B"/>
    <w:rsid w:val="00A05C75"/>
    <w:rsid w:val="00A05E78"/>
    <w:rsid w:val="00A061D1"/>
    <w:rsid w:val="00A06228"/>
    <w:rsid w:val="00A06568"/>
    <w:rsid w:val="00A066C4"/>
    <w:rsid w:val="00A0680E"/>
    <w:rsid w:val="00A069DC"/>
    <w:rsid w:val="00A06D40"/>
    <w:rsid w:val="00A06FF3"/>
    <w:rsid w:val="00A0706E"/>
    <w:rsid w:val="00A0733F"/>
    <w:rsid w:val="00A073F7"/>
    <w:rsid w:val="00A0782A"/>
    <w:rsid w:val="00A07871"/>
    <w:rsid w:val="00A0798A"/>
    <w:rsid w:val="00A07BCD"/>
    <w:rsid w:val="00A100C8"/>
    <w:rsid w:val="00A100FB"/>
    <w:rsid w:val="00A1047A"/>
    <w:rsid w:val="00A107B9"/>
    <w:rsid w:val="00A10B36"/>
    <w:rsid w:val="00A10B55"/>
    <w:rsid w:val="00A10D3F"/>
    <w:rsid w:val="00A10E17"/>
    <w:rsid w:val="00A10E46"/>
    <w:rsid w:val="00A11569"/>
    <w:rsid w:val="00A1162E"/>
    <w:rsid w:val="00A1169E"/>
    <w:rsid w:val="00A119EC"/>
    <w:rsid w:val="00A11F9A"/>
    <w:rsid w:val="00A12443"/>
    <w:rsid w:val="00A12C8B"/>
    <w:rsid w:val="00A130F9"/>
    <w:rsid w:val="00A130FF"/>
    <w:rsid w:val="00A1311A"/>
    <w:rsid w:val="00A1332E"/>
    <w:rsid w:val="00A1393D"/>
    <w:rsid w:val="00A13C44"/>
    <w:rsid w:val="00A13ECF"/>
    <w:rsid w:val="00A13F4E"/>
    <w:rsid w:val="00A13FCF"/>
    <w:rsid w:val="00A140B0"/>
    <w:rsid w:val="00A14133"/>
    <w:rsid w:val="00A14145"/>
    <w:rsid w:val="00A148DD"/>
    <w:rsid w:val="00A14A33"/>
    <w:rsid w:val="00A14DC1"/>
    <w:rsid w:val="00A14E50"/>
    <w:rsid w:val="00A1515A"/>
    <w:rsid w:val="00A152F9"/>
    <w:rsid w:val="00A157B4"/>
    <w:rsid w:val="00A16089"/>
    <w:rsid w:val="00A1635A"/>
    <w:rsid w:val="00A16598"/>
    <w:rsid w:val="00A16B27"/>
    <w:rsid w:val="00A17080"/>
    <w:rsid w:val="00A170C4"/>
    <w:rsid w:val="00A17518"/>
    <w:rsid w:val="00A1793A"/>
    <w:rsid w:val="00A179E7"/>
    <w:rsid w:val="00A17B21"/>
    <w:rsid w:val="00A17F30"/>
    <w:rsid w:val="00A200AA"/>
    <w:rsid w:val="00A200BE"/>
    <w:rsid w:val="00A20192"/>
    <w:rsid w:val="00A206A9"/>
    <w:rsid w:val="00A206DA"/>
    <w:rsid w:val="00A2072F"/>
    <w:rsid w:val="00A20A39"/>
    <w:rsid w:val="00A20B23"/>
    <w:rsid w:val="00A20B29"/>
    <w:rsid w:val="00A20FA7"/>
    <w:rsid w:val="00A21642"/>
    <w:rsid w:val="00A216E3"/>
    <w:rsid w:val="00A217D6"/>
    <w:rsid w:val="00A21B98"/>
    <w:rsid w:val="00A21CB7"/>
    <w:rsid w:val="00A21FB5"/>
    <w:rsid w:val="00A2242F"/>
    <w:rsid w:val="00A22541"/>
    <w:rsid w:val="00A22622"/>
    <w:rsid w:val="00A22B3C"/>
    <w:rsid w:val="00A2314D"/>
    <w:rsid w:val="00A23382"/>
    <w:rsid w:val="00A235E9"/>
    <w:rsid w:val="00A2369F"/>
    <w:rsid w:val="00A237EC"/>
    <w:rsid w:val="00A23811"/>
    <w:rsid w:val="00A23959"/>
    <w:rsid w:val="00A23969"/>
    <w:rsid w:val="00A23A2A"/>
    <w:rsid w:val="00A23AB0"/>
    <w:rsid w:val="00A23FA9"/>
    <w:rsid w:val="00A2434F"/>
    <w:rsid w:val="00A2450E"/>
    <w:rsid w:val="00A245F6"/>
    <w:rsid w:val="00A24609"/>
    <w:rsid w:val="00A24B19"/>
    <w:rsid w:val="00A24B72"/>
    <w:rsid w:val="00A24C25"/>
    <w:rsid w:val="00A24C9D"/>
    <w:rsid w:val="00A24D6D"/>
    <w:rsid w:val="00A24DE3"/>
    <w:rsid w:val="00A25209"/>
    <w:rsid w:val="00A254E2"/>
    <w:rsid w:val="00A25811"/>
    <w:rsid w:val="00A2588B"/>
    <w:rsid w:val="00A25971"/>
    <w:rsid w:val="00A259D1"/>
    <w:rsid w:val="00A25AD3"/>
    <w:rsid w:val="00A25D78"/>
    <w:rsid w:val="00A266F6"/>
    <w:rsid w:val="00A2697D"/>
    <w:rsid w:val="00A26A5D"/>
    <w:rsid w:val="00A271C5"/>
    <w:rsid w:val="00A273B4"/>
    <w:rsid w:val="00A27700"/>
    <w:rsid w:val="00A27878"/>
    <w:rsid w:val="00A2791F"/>
    <w:rsid w:val="00A27AF8"/>
    <w:rsid w:val="00A27C69"/>
    <w:rsid w:val="00A27CB7"/>
    <w:rsid w:val="00A27F72"/>
    <w:rsid w:val="00A302AF"/>
    <w:rsid w:val="00A3079F"/>
    <w:rsid w:val="00A308CC"/>
    <w:rsid w:val="00A309A3"/>
    <w:rsid w:val="00A30C61"/>
    <w:rsid w:val="00A30D17"/>
    <w:rsid w:val="00A30E7A"/>
    <w:rsid w:val="00A31031"/>
    <w:rsid w:val="00A31172"/>
    <w:rsid w:val="00A3119C"/>
    <w:rsid w:val="00A311D2"/>
    <w:rsid w:val="00A314EA"/>
    <w:rsid w:val="00A31625"/>
    <w:rsid w:val="00A31E48"/>
    <w:rsid w:val="00A31E59"/>
    <w:rsid w:val="00A31EB4"/>
    <w:rsid w:val="00A3260E"/>
    <w:rsid w:val="00A32868"/>
    <w:rsid w:val="00A32A3A"/>
    <w:rsid w:val="00A32C34"/>
    <w:rsid w:val="00A32DA4"/>
    <w:rsid w:val="00A32DE7"/>
    <w:rsid w:val="00A33058"/>
    <w:rsid w:val="00A33067"/>
    <w:rsid w:val="00A33095"/>
    <w:rsid w:val="00A3312A"/>
    <w:rsid w:val="00A332A7"/>
    <w:rsid w:val="00A33592"/>
    <w:rsid w:val="00A336C8"/>
    <w:rsid w:val="00A339A0"/>
    <w:rsid w:val="00A33A2D"/>
    <w:rsid w:val="00A33B5E"/>
    <w:rsid w:val="00A343E3"/>
    <w:rsid w:val="00A3458E"/>
    <w:rsid w:val="00A34621"/>
    <w:rsid w:val="00A346AD"/>
    <w:rsid w:val="00A346C4"/>
    <w:rsid w:val="00A352FE"/>
    <w:rsid w:val="00A35407"/>
    <w:rsid w:val="00A35448"/>
    <w:rsid w:val="00A35A40"/>
    <w:rsid w:val="00A35AC7"/>
    <w:rsid w:val="00A35B2E"/>
    <w:rsid w:val="00A360C9"/>
    <w:rsid w:val="00A36324"/>
    <w:rsid w:val="00A36509"/>
    <w:rsid w:val="00A365EC"/>
    <w:rsid w:val="00A368C3"/>
    <w:rsid w:val="00A372B7"/>
    <w:rsid w:val="00A37543"/>
    <w:rsid w:val="00A37581"/>
    <w:rsid w:val="00A37709"/>
    <w:rsid w:val="00A3777E"/>
    <w:rsid w:val="00A37914"/>
    <w:rsid w:val="00A3791B"/>
    <w:rsid w:val="00A37E22"/>
    <w:rsid w:val="00A37E8D"/>
    <w:rsid w:val="00A40227"/>
    <w:rsid w:val="00A40345"/>
    <w:rsid w:val="00A406C1"/>
    <w:rsid w:val="00A4077C"/>
    <w:rsid w:val="00A407A5"/>
    <w:rsid w:val="00A40917"/>
    <w:rsid w:val="00A40A4B"/>
    <w:rsid w:val="00A40C9A"/>
    <w:rsid w:val="00A41279"/>
    <w:rsid w:val="00A41445"/>
    <w:rsid w:val="00A414AC"/>
    <w:rsid w:val="00A416ED"/>
    <w:rsid w:val="00A41D42"/>
    <w:rsid w:val="00A41EAC"/>
    <w:rsid w:val="00A41FDA"/>
    <w:rsid w:val="00A424AC"/>
    <w:rsid w:val="00A4260B"/>
    <w:rsid w:val="00A42695"/>
    <w:rsid w:val="00A426FD"/>
    <w:rsid w:val="00A4288F"/>
    <w:rsid w:val="00A42B61"/>
    <w:rsid w:val="00A42C56"/>
    <w:rsid w:val="00A42ECE"/>
    <w:rsid w:val="00A4314C"/>
    <w:rsid w:val="00A431E8"/>
    <w:rsid w:val="00A43324"/>
    <w:rsid w:val="00A434A9"/>
    <w:rsid w:val="00A435D4"/>
    <w:rsid w:val="00A4376D"/>
    <w:rsid w:val="00A43915"/>
    <w:rsid w:val="00A4412F"/>
    <w:rsid w:val="00A445D4"/>
    <w:rsid w:val="00A44664"/>
    <w:rsid w:val="00A446BE"/>
    <w:rsid w:val="00A44778"/>
    <w:rsid w:val="00A447E9"/>
    <w:rsid w:val="00A448F2"/>
    <w:rsid w:val="00A44AEC"/>
    <w:rsid w:val="00A44C41"/>
    <w:rsid w:val="00A45503"/>
    <w:rsid w:val="00A45702"/>
    <w:rsid w:val="00A457E7"/>
    <w:rsid w:val="00A45C74"/>
    <w:rsid w:val="00A46082"/>
    <w:rsid w:val="00A460A2"/>
    <w:rsid w:val="00A46142"/>
    <w:rsid w:val="00A46A7D"/>
    <w:rsid w:val="00A46B6A"/>
    <w:rsid w:val="00A46D23"/>
    <w:rsid w:val="00A47173"/>
    <w:rsid w:val="00A475E4"/>
    <w:rsid w:val="00A476D4"/>
    <w:rsid w:val="00A47BAF"/>
    <w:rsid w:val="00A47F12"/>
    <w:rsid w:val="00A50107"/>
    <w:rsid w:val="00A50394"/>
    <w:rsid w:val="00A506DD"/>
    <w:rsid w:val="00A5095C"/>
    <w:rsid w:val="00A50D97"/>
    <w:rsid w:val="00A50E12"/>
    <w:rsid w:val="00A50FD8"/>
    <w:rsid w:val="00A51032"/>
    <w:rsid w:val="00A512F9"/>
    <w:rsid w:val="00A51526"/>
    <w:rsid w:val="00A51BAD"/>
    <w:rsid w:val="00A51E1E"/>
    <w:rsid w:val="00A520F7"/>
    <w:rsid w:val="00A521D0"/>
    <w:rsid w:val="00A52A28"/>
    <w:rsid w:val="00A52B48"/>
    <w:rsid w:val="00A52F43"/>
    <w:rsid w:val="00A52F93"/>
    <w:rsid w:val="00A531EF"/>
    <w:rsid w:val="00A532B7"/>
    <w:rsid w:val="00A53620"/>
    <w:rsid w:val="00A53746"/>
    <w:rsid w:val="00A53C34"/>
    <w:rsid w:val="00A53E5B"/>
    <w:rsid w:val="00A54314"/>
    <w:rsid w:val="00A54406"/>
    <w:rsid w:val="00A5440C"/>
    <w:rsid w:val="00A54894"/>
    <w:rsid w:val="00A5490C"/>
    <w:rsid w:val="00A549E4"/>
    <w:rsid w:val="00A54D29"/>
    <w:rsid w:val="00A54D4F"/>
    <w:rsid w:val="00A5560A"/>
    <w:rsid w:val="00A5577F"/>
    <w:rsid w:val="00A55806"/>
    <w:rsid w:val="00A55850"/>
    <w:rsid w:val="00A559C3"/>
    <w:rsid w:val="00A55A1C"/>
    <w:rsid w:val="00A55C6B"/>
    <w:rsid w:val="00A56133"/>
    <w:rsid w:val="00A56390"/>
    <w:rsid w:val="00A56587"/>
    <w:rsid w:val="00A565AC"/>
    <w:rsid w:val="00A56755"/>
    <w:rsid w:val="00A5697A"/>
    <w:rsid w:val="00A56CD1"/>
    <w:rsid w:val="00A56D3B"/>
    <w:rsid w:val="00A56F35"/>
    <w:rsid w:val="00A57095"/>
    <w:rsid w:val="00A572E6"/>
    <w:rsid w:val="00A5751E"/>
    <w:rsid w:val="00A57587"/>
    <w:rsid w:val="00A57637"/>
    <w:rsid w:val="00A5779D"/>
    <w:rsid w:val="00A57B0A"/>
    <w:rsid w:val="00A57BC6"/>
    <w:rsid w:val="00A57E30"/>
    <w:rsid w:val="00A57FA2"/>
    <w:rsid w:val="00A60278"/>
    <w:rsid w:val="00A603A6"/>
    <w:rsid w:val="00A603C9"/>
    <w:rsid w:val="00A606A6"/>
    <w:rsid w:val="00A607A7"/>
    <w:rsid w:val="00A60993"/>
    <w:rsid w:val="00A609CA"/>
    <w:rsid w:val="00A609F3"/>
    <w:rsid w:val="00A60A2B"/>
    <w:rsid w:val="00A60BB3"/>
    <w:rsid w:val="00A60C47"/>
    <w:rsid w:val="00A60D28"/>
    <w:rsid w:val="00A61231"/>
    <w:rsid w:val="00A61271"/>
    <w:rsid w:val="00A613FB"/>
    <w:rsid w:val="00A614DD"/>
    <w:rsid w:val="00A61543"/>
    <w:rsid w:val="00A61556"/>
    <w:rsid w:val="00A617F5"/>
    <w:rsid w:val="00A61847"/>
    <w:rsid w:val="00A61AED"/>
    <w:rsid w:val="00A61C6F"/>
    <w:rsid w:val="00A61D74"/>
    <w:rsid w:val="00A6206E"/>
    <w:rsid w:val="00A62100"/>
    <w:rsid w:val="00A62212"/>
    <w:rsid w:val="00A6221E"/>
    <w:rsid w:val="00A62C8F"/>
    <w:rsid w:val="00A630DC"/>
    <w:rsid w:val="00A6318D"/>
    <w:rsid w:val="00A63256"/>
    <w:rsid w:val="00A6325B"/>
    <w:rsid w:val="00A63364"/>
    <w:rsid w:val="00A63458"/>
    <w:rsid w:val="00A6360E"/>
    <w:rsid w:val="00A6364D"/>
    <w:rsid w:val="00A63851"/>
    <w:rsid w:val="00A63ACA"/>
    <w:rsid w:val="00A63B12"/>
    <w:rsid w:val="00A63D2F"/>
    <w:rsid w:val="00A63FD9"/>
    <w:rsid w:val="00A63FF5"/>
    <w:rsid w:val="00A64538"/>
    <w:rsid w:val="00A6497F"/>
    <w:rsid w:val="00A649DE"/>
    <w:rsid w:val="00A64BFE"/>
    <w:rsid w:val="00A64D38"/>
    <w:rsid w:val="00A64DF6"/>
    <w:rsid w:val="00A64F35"/>
    <w:rsid w:val="00A653F6"/>
    <w:rsid w:val="00A656E1"/>
    <w:rsid w:val="00A659C3"/>
    <w:rsid w:val="00A65B20"/>
    <w:rsid w:val="00A65C0C"/>
    <w:rsid w:val="00A65F29"/>
    <w:rsid w:val="00A660AF"/>
    <w:rsid w:val="00A663BB"/>
    <w:rsid w:val="00A6656A"/>
    <w:rsid w:val="00A665E5"/>
    <w:rsid w:val="00A6673C"/>
    <w:rsid w:val="00A669BC"/>
    <w:rsid w:val="00A66EF2"/>
    <w:rsid w:val="00A671E1"/>
    <w:rsid w:val="00A674D2"/>
    <w:rsid w:val="00A67508"/>
    <w:rsid w:val="00A678EE"/>
    <w:rsid w:val="00A700A0"/>
    <w:rsid w:val="00A70259"/>
    <w:rsid w:val="00A7061A"/>
    <w:rsid w:val="00A707AC"/>
    <w:rsid w:val="00A71027"/>
    <w:rsid w:val="00A71109"/>
    <w:rsid w:val="00A71235"/>
    <w:rsid w:val="00A7129B"/>
    <w:rsid w:val="00A713F1"/>
    <w:rsid w:val="00A71424"/>
    <w:rsid w:val="00A715FF"/>
    <w:rsid w:val="00A718D4"/>
    <w:rsid w:val="00A71960"/>
    <w:rsid w:val="00A7196A"/>
    <w:rsid w:val="00A71EF0"/>
    <w:rsid w:val="00A72840"/>
    <w:rsid w:val="00A7303A"/>
    <w:rsid w:val="00A730A3"/>
    <w:rsid w:val="00A731E6"/>
    <w:rsid w:val="00A7321A"/>
    <w:rsid w:val="00A73474"/>
    <w:rsid w:val="00A7370A"/>
    <w:rsid w:val="00A737AF"/>
    <w:rsid w:val="00A73B13"/>
    <w:rsid w:val="00A741CA"/>
    <w:rsid w:val="00A742DD"/>
    <w:rsid w:val="00A74321"/>
    <w:rsid w:val="00A74390"/>
    <w:rsid w:val="00A744BA"/>
    <w:rsid w:val="00A7456C"/>
    <w:rsid w:val="00A745C9"/>
    <w:rsid w:val="00A74702"/>
    <w:rsid w:val="00A748F2"/>
    <w:rsid w:val="00A7494C"/>
    <w:rsid w:val="00A749F6"/>
    <w:rsid w:val="00A74A9D"/>
    <w:rsid w:val="00A74B11"/>
    <w:rsid w:val="00A75107"/>
    <w:rsid w:val="00A75115"/>
    <w:rsid w:val="00A7529A"/>
    <w:rsid w:val="00A75543"/>
    <w:rsid w:val="00A75B02"/>
    <w:rsid w:val="00A75EFE"/>
    <w:rsid w:val="00A760D3"/>
    <w:rsid w:val="00A76269"/>
    <w:rsid w:val="00A76321"/>
    <w:rsid w:val="00A7637D"/>
    <w:rsid w:val="00A763F8"/>
    <w:rsid w:val="00A764D8"/>
    <w:rsid w:val="00A76511"/>
    <w:rsid w:val="00A766C7"/>
    <w:rsid w:val="00A7695E"/>
    <w:rsid w:val="00A76C27"/>
    <w:rsid w:val="00A76ECE"/>
    <w:rsid w:val="00A77056"/>
    <w:rsid w:val="00A771E5"/>
    <w:rsid w:val="00A775AB"/>
    <w:rsid w:val="00A77AA2"/>
    <w:rsid w:val="00A77B03"/>
    <w:rsid w:val="00A77C9A"/>
    <w:rsid w:val="00A77D2D"/>
    <w:rsid w:val="00A77DCB"/>
    <w:rsid w:val="00A77F66"/>
    <w:rsid w:val="00A801CD"/>
    <w:rsid w:val="00A803AE"/>
    <w:rsid w:val="00A806B5"/>
    <w:rsid w:val="00A80989"/>
    <w:rsid w:val="00A80BEA"/>
    <w:rsid w:val="00A81655"/>
    <w:rsid w:val="00A81838"/>
    <w:rsid w:val="00A8193E"/>
    <w:rsid w:val="00A81AB9"/>
    <w:rsid w:val="00A81C52"/>
    <w:rsid w:val="00A823FF"/>
    <w:rsid w:val="00A8240A"/>
    <w:rsid w:val="00A824B8"/>
    <w:rsid w:val="00A82791"/>
    <w:rsid w:val="00A82ADB"/>
    <w:rsid w:val="00A82BFD"/>
    <w:rsid w:val="00A82E7A"/>
    <w:rsid w:val="00A82F24"/>
    <w:rsid w:val="00A83363"/>
    <w:rsid w:val="00A8337C"/>
    <w:rsid w:val="00A83912"/>
    <w:rsid w:val="00A83CDD"/>
    <w:rsid w:val="00A83E7F"/>
    <w:rsid w:val="00A83F7A"/>
    <w:rsid w:val="00A84581"/>
    <w:rsid w:val="00A8466F"/>
    <w:rsid w:val="00A847AD"/>
    <w:rsid w:val="00A848A4"/>
    <w:rsid w:val="00A84A73"/>
    <w:rsid w:val="00A84DDF"/>
    <w:rsid w:val="00A85245"/>
    <w:rsid w:val="00A852A0"/>
    <w:rsid w:val="00A852DC"/>
    <w:rsid w:val="00A853CA"/>
    <w:rsid w:val="00A8544D"/>
    <w:rsid w:val="00A8552E"/>
    <w:rsid w:val="00A85643"/>
    <w:rsid w:val="00A858D1"/>
    <w:rsid w:val="00A85AD6"/>
    <w:rsid w:val="00A85C14"/>
    <w:rsid w:val="00A85D3E"/>
    <w:rsid w:val="00A85E1B"/>
    <w:rsid w:val="00A85F12"/>
    <w:rsid w:val="00A860D4"/>
    <w:rsid w:val="00A86219"/>
    <w:rsid w:val="00A862EC"/>
    <w:rsid w:val="00A864B9"/>
    <w:rsid w:val="00A86B0F"/>
    <w:rsid w:val="00A86D71"/>
    <w:rsid w:val="00A871CE"/>
    <w:rsid w:val="00A87305"/>
    <w:rsid w:val="00A8737C"/>
    <w:rsid w:val="00A87594"/>
    <w:rsid w:val="00A87665"/>
    <w:rsid w:val="00A876BD"/>
    <w:rsid w:val="00A878B0"/>
    <w:rsid w:val="00A90144"/>
    <w:rsid w:val="00A902CD"/>
    <w:rsid w:val="00A90348"/>
    <w:rsid w:val="00A90385"/>
    <w:rsid w:val="00A903D5"/>
    <w:rsid w:val="00A9074C"/>
    <w:rsid w:val="00A907B8"/>
    <w:rsid w:val="00A90B44"/>
    <w:rsid w:val="00A90B89"/>
    <w:rsid w:val="00A90B95"/>
    <w:rsid w:val="00A91145"/>
    <w:rsid w:val="00A912FD"/>
    <w:rsid w:val="00A9144D"/>
    <w:rsid w:val="00A91490"/>
    <w:rsid w:val="00A91563"/>
    <w:rsid w:val="00A915D2"/>
    <w:rsid w:val="00A9184F"/>
    <w:rsid w:val="00A921A0"/>
    <w:rsid w:val="00A922D4"/>
    <w:rsid w:val="00A92677"/>
    <w:rsid w:val="00A927E1"/>
    <w:rsid w:val="00A928F2"/>
    <w:rsid w:val="00A92AFE"/>
    <w:rsid w:val="00A92D14"/>
    <w:rsid w:val="00A93200"/>
    <w:rsid w:val="00A932F2"/>
    <w:rsid w:val="00A93418"/>
    <w:rsid w:val="00A938BB"/>
    <w:rsid w:val="00A938D7"/>
    <w:rsid w:val="00A939FF"/>
    <w:rsid w:val="00A93CD6"/>
    <w:rsid w:val="00A93E90"/>
    <w:rsid w:val="00A942B5"/>
    <w:rsid w:val="00A944D0"/>
    <w:rsid w:val="00A94A58"/>
    <w:rsid w:val="00A94C14"/>
    <w:rsid w:val="00A94D12"/>
    <w:rsid w:val="00A94E23"/>
    <w:rsid w:val="00A951BD"/>
    <w:rsid w:val="00A95255"/>
    <w:rsid w:val="00A95829"/>
    <w:rsid w:val="00A9597D"/>
    <w:rsid w:val="00A95AAF"/>
    <w:rsid w:val="00A95CC4"/>
    <w:rsid w:val="00A95E3D"/>
    <w:rsid w:val="00A95EE0"/>
    <w:rsid w:val="00A9602C"/>
    <w:rsid w:val="00A96502"/>
    <w:rsid w:val="00A96989"/>
    <w:rsid w:val="00A96BDA"/>
    <w:rsid w:val="00A96DAE"/>
    <w:rsid w:val="00A96F10"/>
    <w:rsid w:val="00A97030"/>
    <w:rsid w:val="00A974FF"/>
    <w:rsid w:val="00A97556"/>
    <w:rsid w:val="00A97575"/>
    <w:rsid w:val="00A97739"/>
    <w:rsid w:val="00A97C40"/>
    <w:rsid w:val="00A97CA1"/>
    <w:rsid w:val="00A97ED0"/>
    <w:rsid w:val="00A97F5C"/>
    <w:rsid w:val="00AA0297"/>
    <w:rsid w:val="00AA03B2"/>
    <w:rsid w:val="00AA0576"/>
    <w:rsid w:val="00AA08E0"/>
    <w:rsid w:val="00AA0B71"/>
    <w:rsid w:val="00AA0F27"/>
    <w:rsid w:val="00AA1442"/>
    <w:rsid w:val="00AA14D0"/>
    <w:rsid w:val="00AA186F"/>
    <w:rsid w:val="00AA1E7C"/>
    <w:rsid w:val="00AA2137"/>
    <w:rsid w:val="00AA22D8"/>
    <w:rsid w:val="00AA2357"/>
    <w:rsid w:val="00AA2EC2"/>
    <w:rsid w:val="00AA2EF4"/>
    <w:rsid w:val="00AA2F6B"/>
    <w:rsid w:val="00AA331E"/>
    <w:rsid w:val="00AA33F7"/>
    <w:rsid w:val="00AA3965"/>
    <w:rsid w:val="00AA3B27"/>
    <w:rsid w:val="00AA3CD0"/>
    <w:rsid w:val="00AA3F7D"/>
    <w:rsid w:val="00AA4071"/>
    <w:rsid w:val="00AA4806"/>
    <w:rsid w:val="00AA48FA"/>
    <w:rsid w:val="00AA4A91"/>
    <w:rsid w:val="00AA4D50"/>
    <w:rsid w:val="00AA5133"/>
    <w:rsid w:val="00AA55F1"/>
    <w:rsid w:val="00AA5617"/>
    <w:rsid w:val="00AA57F9"/>
    <w:rsid w:val="00AA5A0B"/>
    <w:rsid w:val="00AA5BF4"/>
    <w:rsid w:val="00AA5C04"/>
    <w:rsid w:val="00AA5F04"/>
    <w:rsid w:val="00AA61CC"/>
    <w:rsid w:val="00AA620A"/>
    <w:rsid w:val="00AA63E2"/>
    <w:rsid w:val="00AA6525"/>
    <w:rsid w:val="00AA65D3"/>
    <w:rsid w:val="00AA65D4"/>
    <w:rsid w:val="00AA6DCB"/>
    <w:rsid w:val="00AA6DD7"/>
    <w:rsid w:val="00AA6E13"/>
    <w:rsid w:val="00AA6E37"/>
    <w:rsid w:val="00AA72CA"/>
    <w:rsid w:val="00AA77CA"/>
    <w:rsid w:val="00AA7B45"/>
    <w:rsid w:val="00AB016C"/>
    <w:rsid w:val="00AB018F"/>
    <w:rsid w:val="00AB03B3"/>
    <w:rsid w:val="00AB06C8"/>
    <w:rsid w:val="00AB0BAE"/>
    <w:rsid w:val="00AB0D2D"/>
    <w:rsid w:val="00AB0ED3"/>
    <w:rsid w:val="00AB1009"/>
    <w:rsid w:val="00AB13DF"/>
    <w:rsid w:val="00AB1408"/>
    <w:rsid w:val="00AB14FA"/>
    <w:rsid w:val="00AB151F"/>
    <w:rsid w:val="00AB16AF"/>
    <w:rsid w:val="00AB1C7F"/>
    <w:rsid w:val="00AB1D15"/>
    <w:rsid w:val="00AB1FE5"/>
    <w:rsid w:val="00AB20C6"/>
    <w:rsid w:val="00AB2692"/>
    <w:rsid w:val="00AB27A5"/>
    <w:rsid w:val="00AB29B3"/>
    <w:rsid w:val="00AB2B3C"/>
    <w:rsid w:val="00AB2D57"/>
    <w:rsid w:val="00AB301C"/>
    <w:rsid w:val="00AB343B"/>
    <w:rsid w:val="00AB3526"/>
    <w:rsid w:val="00AB386E"/>
    <w:rsid w:val="00AB38F7"/>
    <w:rsid w:val="00AB3A9F"/>
    <w:rsid w:val="00AB3E1B"/>
    <w:rsid w:val="00AB3E1E"/>
    <w:rsid w:val="00AB3FED"/>
    <w:rsid w:val="00AB42FD"/>
    <w:rsid w:val="00AB43E7"/>
    <w:rsid w:val="00AB4567"/>
    <w:rsid w:val="00AB4575"/>
    <w:rsid w:val="00AB4C9F"/>
    <w:rsid w:val="00AB4D1B"/>
    <w:rsid w:val="00AB4DD7"/>
    <w:rsid w:val="00AB5373"/>
    <w:rsid w:val="00AB56A8"/>
    <w:rsid w:val="00AB571C"/>
    <w:rsid w:val="00AB5736"/>
    <w:rsid w:val="00AB5772"/>
    <w:rsid w:val="00AB57C2"/>
    <w:rsid w:val="00AB57F7"/>
    <w:rsid w:val="00AB59E6"/>
    <w:rsid w:val="00AB5A93"/>
    <w:rsid w:val="00AB5C42"/>
    <w:rsid w:val="00AB60A1"/>
    <w:rsid w:val="00AB61A6"/>
    <w:rsid w:val="00AB629F"/>
    <w:rsid w:val="00AB63DD"/>
    <w:rsid w:val="00AB640A"/>
    <w:rsid w:val="00AB6A2D"/>
    <w:rsid w:val="00AB6BC2"/>
    <w:rsid w:val="00AB722C"/>
    <w:rsid w:val="00AB775A"/>
    <w:rsid w:val="00AB77CD"/>
    <w:rsid w:val="00AB7845"/>
    <w:rsid w:val="00AB79B3"/>
    <w:rsid w:val="00AB7C5C"/>
    <w:rsid w:val="00AB7D92"/>
    <w:rsid w:val="00AB7DB8"/>
    <w:rsid w:val="00AB7F8A"/>
    <w:rsid w:val="00AC04A0"/>
    <w:rsid w:val="00AC0652"/>
    <w:rsid w:val="00AC0836"/>
    <w:rsid w:val="00AC098D"/>
    <w:rsid w:val="00AC0CB0"/>
    <w:rsid w:val="00AC0CC9"/>
    <w:rsid w:val="00AC0F4D"/>
    <w:rsid w:val="00AC0F74"/>
    <w:rsid w:val="00AC1252"/>
    <w:rsid w:val="00AC1287"/>
    <w:rsid w:val="00AC1A67"/>
    <w:rsid w:val="00AC1B05"/>
    <w:rsid w:val="00AC240E"/>
    <w:rsid w:val="00AC3122"/>
    <w:rsid w:val="00AC331E"/>
    <w:rsid w:val="00AC38A9"/>
    <w:rsid w:val="00AC3D35"/>
    <w:rsid w:val="00AC3E43"/>
    <w:rsid w:val="00AC3FCC"/>
    <w:rsid w:val="00AC461B"/>
    <w:rsid w:val="00AC47BB"/>
    <w:rsid w:val="00AC4DDB"/>
    <w:rsid w:val="00AC535A"/>
    <w:rsid w:val="00AC5449"/>
    <w:rsid w:val="00AC5791"/>
    <w:rsid w:val="00AC580C"/>
    <w:rsid w:val="00AC580E"/>
    <w:rsid w:val="00AC5863"/>
    <w:rsid w:val="00AC5A35"/>
    <w:rsid w:val="00AC5DBF"/>
    <w:rsid w:val="00AC62E2"/>
    <w:rsid w:val="00AC6645"/>
    <w:rsid w:val="00AC669A"/>
    <w:rsid w:val="00AC6BFF"/>
    <w:rsid w:val="00AC734D"/>
    <w:rsid w:val="00AC79E4"/>
    <w:rsid w:val="00AC7A45"/>
    <w:rsid w:val="00AC7EEF"/>
    <w:rsid w:val="00AC7F89"/>
    <w:rsid w:val="00AC7FAE"/>
    <w:rsid w:val="00AD03A1"/>
    <w:rsid w:val="00AD04CB"/>
    <w:rsid w:val="00AD06C6"/>
    <w:rsid w:val="00AD07B0"/>
    <w:rsid w:val="00AD0982"/>
    <w:rsid w:val="00AD0997"/>
    <w:rsid w:val="00AD0CB9"/>
    <w:rsid w:val="00AD0CBB"/>
    <w:rsid w:val="00AD0F76"/>
    <w:rsid w:val="00AD0F87"/>
    <w:rsid w:val="00AD0FC1"/>
    <w:rsid w:val="00AD122D"/>
    <w:rsid w:val="00AD135C"/>
    <w:rsid w:val="00AD19F7"/>
    <w:rsid w:val="00AD1CC3"/>
    <w:rsid w:val="00AD1CEE"/>
    <w:rsid w:val="00AD1D76"/>
    <w:rsid w:val="00AD1E37"/>
    <w:rsid w:val="00AD279A"/>
    <w:rsid w:val="00AD2800"/>
    <w:rsid w:val="00AD2897"/>
    <w:rsid w:val="00AD2D2E"/>
    <w:rsid w:val="00AD2D49"/>
    <w:rsid w:val="00AD342E"/>
    <w:rsid w:val="00AD3535"/>
    <w:rsid w:val="00AD3AE3"/>
    <w:rsid w:val="00AD3C2B"/>
    <w:rsid w:val="00AD3D22"/>
    <w:rsid w:val="00AD3E53"/>
    <w:rsid w:val="00AD4755"/>
    <w:rsid w:val="00AD49CA"/>
    <w:rsid w:val="00AD4C7C"/>
    <w:rsid w:val="00AD50EE"/>
    <w:rsid w:val="00AD5484"/>
    <w:rsid w:val="00AD5885"/>
    <w:rsid w:val="00AD5AD0"/>
    <w:rsid w:val="00AD5C37"/>
    <w:rsid w:val="00AD5CC2"/>
    <w:rsid w:val="00AD5D9F"/>
    <w:rsid w:val="00AD5DEA"/>
    <w:rsid w:val="00AD5F14"/>
    <w:rsid w:val="00AD5FCA"/>
    <w:rsid w:val="00AD6084"/>
    <w:rsid w:val="00AD60AE"/>
    <w:rsid w:val="00AD60DC"/>
    <w:rsid w:val="00AD67F8"/>
    <w:rsid w:val="00AD68C2"/>
    <w:rsid w:val="00AD6F2A"/>
    <w:rsid w:val="00AD703D"/>
    <w:rsid w:val="00AD7113"/>
    <w:rsid w:val="00AD7195"/>
    <w:rsid w:val="00AD7678"/>
    <w:rsid w:val="00AD782E"/>
    <w:rsid w:val="00AD7ACF"/>
    <w:rsid w:val="00AD7BBB"/>
    <w:rsid w:val="00AD7C86"/>
    <w:rsid w:val="00AD7D2A"/>
    <w:rsid w:val="00AD7DD9"/>
    <w:rsid w:val="00AD7EA0"/>
    <w:rsid w:val="00AD7ED0"/>
    <w:rsid w:val="00AD7F39"/>
    <w:rsid w:val="00AE038F"/>
    <w:rsid w:val="00AE0492"/>
    <w:rsid w:val="00AE0598"/>
    <w:rsid w:val="00AE05DD"/>
    <w:rsid w:val="00AE06AE"/>
    <w:rsid w:val="00AE083F"/>
    <w:rsid w:val="00AE0AF2"/>
    <w:rsid w:val="00AE10BD"/>
    <w:rsid w:val="00AE121C"/>
    <w:rsid w:val="00AE137D"/>
    <w:rsid w:val="00AE142E"/>
    <w:rsid w:val="00AE1497"/>
    <w:rsid w:val="00AE14E1"/>
    <w:rsid w:val="00AE1901"/>
    <w:rsid w:val="00AE1A77"/>
    <w:rsid w:val="00AE1E3E"/>
    <w:rsid w:val="00AE1ED8"/>
    <w:rsid w:val="00AE26EE"/>
    <w:rsid w:val="00AE26F7"/>
    <w:rsid w:val="00AE283A"/>
    <w:rsid w:val="00AE2876"/>
    <w:rsid w:val="00AE2B65"/>
    <w:rsid w:val="00AE2C52"/>
    <w:rsid w:val="00AE2D08"/>
    <w:rsid w:val="00AE3069"/>
    <w:rsid w:val="00AE3202"/>
    <w:rsid w:val="00AE354E"/>
    <w:rsid w:val="00AE3642"/>
    <w:rsid w:val="00AE36B0"/>
    <w:rsid w:val="00AE3700"/>
    <w:rsid w:val="00AE3763"/>
    <w:rsid w:val="00AE3972"/>
    <w:rsid w:val="00AE3A40"/>
    <w:rsid w:val="00AE3AF8"/>
    <w:rsid w:val="00AE3B93"/>
    <w:rsid w:val="00AE3F3E"/>
    <w:rsid w:val="00AE44D7"/>
    <w:rsid w:val="00AE49B2"/>
    <w:rsid w:val="00AE4C0B"/>
    <w:rsid w:val="00AE4CE8"/>
    <w:rsid w:val="00AE5245"/>
    <w:rsid w:val="00AE539B"/>
    <w:rsid w:val="00AE574C"/>
    <w:rsid w:val="00AE58A1"/>
    <w:rsid w:val="00AE59AD"/>
    <w:rsid w:val="00AE64D0"/>
    <w:rsid w:val="00AE67BE"/>
    <w:rsid w:val="00AE6828"/>
    <w:rsid w:val="00AE6B96"/>
    <w:rsid w:val="00AE6BAF"/>
    <w:rsid w:val="00AE6C67"/>
    <w:rsid w:val="00AE6E58"/>
    <w:rsid w:val="00AE7353"/>
    <w:rsid w:val="00AE7433"/>
    <w:rsid w:val="00AE7732"/>
    <w:rsid w:val="00AE7CE3"/>
    <w:rsid w:val="00AF006C"/>
    <w:rsid w:val="00AF0187"/>
    <w:rsid w:val="00AF01B7"/>
    <w:rsid w:val="00AF06FC"/>
    <w:rsid w:val="00AF07B1"/>
    <w:rsid w:val="00AF08E3"/>
    <w:rsid w:val="00AF090F"/>
    <w:rsid w:val="00AF0D35"/>
    <w:rsid w:val="00AF1046"/>
    <w:rsid w:val="00AF111C"/>
    <w:rsid w:val="00AF1C32"/>
    <w:rsid w:val="00AF1C4B"/>
    <w:rsid w:val="00AF1DC5"/>
    <w:rsid w:val="00AF20D3"/>
    <w:rsid w:val="00AF27D2"/>
    <w:rsid w:val="00AF2852"/>
    <w:rsid w:val="00AF29A9"/>
    <w:rsid w:val="00AF2A11"/>
    <w:rsid w:val="00AF2C77"/>
    <w:rsid w:val="00AF2D82"/>
    <w:rsid w:val="00AF2E2D"/>
    <w:rsid w:val="00AF3592"/>
    <w:rsid w:val="00AF35C6"/>
    <w:rsid w:val="00AF37D7"/>
    <w:rsid w:val="00AF3AC6"/>
    <w:rsid w:val="00AF3AC9"/>
    <w:rsid w:val="00AF3B4D"/>
    <w:rsid w:val="00AF3D32"/>
    <w:rsid w:val="00AF3DC4"/>
    <w:rsid w:val="00AF3EC9"/>
    <w:rsid w:val="00AF40CE"/>
    <w:rsid w:val="00AF4148"/>
    <w:rsid w:val="00AF42B6"/>
    <w:rsid w:val="00AF43C9"/>
    <w:rsid w:val="00AF4A0B"/>
    <w:rsid w:val="00AF5003"/>
    <w:rsid w:val="00AF5030"/>
    <w:rsid w:val="00AF506F"/>
    <w:rsid w:val="00AF5288"/>
    <w:rsid w:val="00AF577E"/>
    <w:rsid w:val="00AF58F6"/>
    <w:rsid w:val="00AF5904"/>
    <w:rsid w:val="00AF5D32"/>
    <w:rsid w:val="00AF5D9A"/>
    <w:rsid w:val="00AF6377"/>
    <w:rsid w:val="00AF64CE"/>
    <w:rsid w:val="00AF6570"/>
    <w:rsid w:val="00AF6DBC"/>
    <w:rsid w:val="00AF704A"/>
    <w:rsid w:val="00AF70F5"/>
    <w:rsid w:val="00AF721A"/>
    <w:rsid w:val="00AF7221"/>
    <w:rsid w:val="00AF7B3C"/>
    <w:rsid w:val="00B00160"/>
    <w:rsid w:val="00B0031A"/>
    <w:rsid w:val="00B0032F"/>
    <w:rsid w:val="00B00553"/>
    <w:rsid w:val="00B006B4"/>
    <w:rsid w:val="00B008EB"/>
    <w:rsid w:val="00B00E07"/>
    <w:rsid w:val="00B00FBE"/>
    <w:rsid w:val="00B01134"/>
    <w:rsid w:val="00B0165D"/>
    <w:rsid w:val="00B0198A"/>
    <w:rsid w:val="00B01BF4"/>
    <w:rsid w:val="00B01CD7"/>
    <w:rsid w:val="00B020BE"/>
    <w:rsid w:val="00B024B8"/>
    <w:rsid w:val="00B02AAD"/>
    <w:rsid w:val="00B02FDA"/>
    <w:rsid w:val="00B031B9"/>
    <w:rsid w:val="00B03527"/>
    <w:rsid w:val="00B03835"/>
    <w:rsid w:val="00B03A4A"/>
    <w:rsid w:val="00B03C36"/>
    <w:rsid w:val="00B04201"/>
    <w:rsid w:val="00B0436D"/>
    <w:rsid w:val="00B043BA"/>
    <w:rsid w:val="00B0464D"/>
    <w:rsid w:val="00B0468D"/>
    <w:rsid w:val="00B047B0"/>
    <w:rsid w:val="00B04A46"/>
    <w:rsid w:val="00B04A6B"/>
    <w:rsid w:val="00B0516D"/>
    <w:rsid w:val="00B05763"/>
    <w:rsid w:val="00B05AE4"/>
    <w:rsid w:val="00B05F41"/>
    <w:rsid w:val="00B05F5F"/>
    <w:rsid w:val="00B0611C"/>
    <w:rsid w:val="00B06177"/>
    <w:rsid w:val="00B065AB"/>
    <w:rsid w:val="00B06847"/>
    <w:rsid w:val="00B06851"/>
    <w:rsid w:val="00B06894"/>
    <w:rsid w:val="00B06C48"/>
    <w:rsid w:val="00B070B5"/>
    <w:rsid w:val="00B07155"/>
    <w:rsid w:val="00B07260"/>
    <w:rsid w:val="00B073C5"/>
    <w:rsid w:val="00B07592"/>
    <w:rsid w:val="00B0763A"/>
    <w:rsid w:val="00B077A2"/>
    <w:rsid w:val="00B07A26"/>
    <w:rsid w:val="00B07A8E"/>
    <w:rsid w:val="00B100A2"/>
    <w:rsid w:val="00B102C7"/>
    <w:rsid w:val="00B10397"/>
    <w:rsid w:val="00B10467"/>
    <w:rsid w:val="00B1060F"/>
    <w:rsid w:val="00B10D00"/>
    <w:rsid w:val="00B10D40"/>
    <w:rsid w:val="00B10E06"/>
    <w:rsid w:val="00B10EBE"/>
    <w:rsid w:val="00B10F67"/>
    <w:rsid w:val="00B110F6"/>
    <w:rsid w:val="00B11135"/>
    <w:rsid w:val="00B11309"/>
    <w:rsid w:val="00B11535"/>
    <w:rsid w:val="00B11593"/>
    <w:rsid w:val="00B116CE"/>
    <w:rsid w:val="00B11722"/>
    <w:rsid w:val="00B11A35"/>
    <w:rsid w:val="00B11DD4"/>
    <w:rsid w:val="00B11FC5"/>
    <w:rsid w:val="00B11FCD"/>
    <w:rsid w:val="00B1214B"/>
    <w:rsid w:val="00B12620"/>
    <w:rsid w:val="00B12A08"/>
    <w:rsid w:val="00B12DA5"/>
    <w:rsid w:val="00B12F14"/>
    <w:rsid w:val="00B12F63"/>
    <w:rsid w:val="00B130AD"/>
    <w:rsid w:val="00B13A22"/>
    <w:rsid w:val="00B13BE9"/>
    <w:rsid w:val="00B14057"/>
    <w:rsid w:val="00B1437E"/>
    <w:rsid w:val="00B143AD"/>
    <w:rsid w:val="00B14775"/>
    <w:rsid w:val="00B14974"/>
    <w:rsid w:val="00B14B7C"/>
    <w:rsid w:val="00B14CFA"/>
    <w:rsid w:val="00B150A1"/>
    <w:rsid w:val="00B15265"/>
    <w:rsid w:val="00B15320"/>
    <w:rsid w:val="00B15443"/>
    <w:rsid w:val="00B15761"/>
    <w:rsid w:val="00B1579C"/>
    <w:rsid w:val="00B16212"/>
    <w:rsid w:val="00B16676"/>
    <w:rsid w:val="00B169A6"/>
    <w:rsid w:val="00B16ABA"/>
    <w:rsid w:val="00B16BD9"/>
    <w:rsid w:val="00B16E3D"/>
    <w:rsid w:val="00B16F78"/>
    <w:rsid w:val="00B170E3"/>
    <w:rsid w:val="00B17206"/>
    <w:rsid w:val="00B172EB"/>
    <w:rsid w:val="00B1735D"/>
    <w:rsid w:val="00B17415"/>
    <w:rsid w:val="00B177A3"/>
    <w:rsid w:val="00B17BC0"/>
    <w:rsid w:val="00B17EC8"/>
    <w:rsid w:val="00B17F96"/>
    <w:rsid w:val="00B205D3"/>
    <w:rsid w:val="00B206DE"/>
    <w:rsid w:val="00B207BB"/>
    <w:rsid w:val="00B208C5"/>
    <w:rsid w:val="00B20B21"/>
    <w:rsid w:val="00B20EFB"/>
    <w:rsid w:val="00B210FF"/>
    <w:rsid w:val="00B21A3E"/>
    <w:rsid w:val="00B21C77"/>
    <w:rsid w:val="00B21C97"/>
    <w:rsid w:val="00B21CA9"/>
    <w:rsid w:val="00B21F39"/>
    <w:rsid w:val="00B21F72"/>
    <w:rsid w:val="00B21FDA"/>
    <w:rsid w:val="00B22217"/>
    <w:rsid w:val="00B22234"/>
    <w:rsid w:val="00B22294"/>
    <w:rsid w:val="00B22823"/>
    <w:rsid w:val="00B2285E"/>
    <w:rsid w:val="00B22CDB"/>
    <w:rsid w:val="00B22EB5"/>
    <w:rsid w:val="00B23016"/>
    <w:rsid w:val="00B23107"/>
    <w:rsid w:val="00B23181"/>
    <w:rsid w:val="00B2324D"/>
    <w:rsid w:val="00B23251"/>
    <w:rsid w:val="00B232FC"/>
    <w:rsid w:val="00B233D2"/>
    <w:rsid w:val="00B2387D"/>
    <w:rsid w:val="00B238F1"/>
    <w:rsid w:val="00B23C25"/>
    <w:rsid w:val="00B2415A"/>
    <w:rsid w:val="00B241D2"/>
    <w:rsid w:val="00B241F4"/>
    <w:rsid w:val="00B24264"/>
    <w:rsid w:val="00B2448D"/>
    <w:rsid w:val="00B24681"/>
    <w:rsid w:val="00B24CDC"/>
    <w:rsid w:val="00B24D35"/>
    <w:rsid w:val="00B24D42"/>
    <w:rsid w:val="00B24DB1"/>
    <w:rsid w:val="00B24E67"/>
    <w:rsid w:val="00B25675"/>
    <w:rsid w:val="00B256CB"/>
    <w:rsid w:val="00B25B73"/>
    <w:rsid w:val="00B25CB2"/>
    <w:rsid w:val="00B26191"/>
    <w:rsid w:val="00B265EB"/>
    <w:rsid w:val="00B2662E"/>
    <w:rsid w:val="00B26693"/>
    <w:rsid w:val="00B266F0"/>
    <w:rsid w:val="00B269A8"/>
    <w:rsid w:val="00B26E85"/>
    <w:rsid w:val="00B27886"/>
    <w:rsid w:val="00B27A29"/>
    <w:rsid w:val="00B27B62"/>
    <w:rsid w:val="00B302B0"/>
    <w:rsid w:val="00B3030C"/>
    <w:rsid w:val="00B30570"/>
    <w:rsid w:val="00B30811"/>
    <w:rsid w:val="00B3091D"/>
    <w:rsid w:val="00B30CB1"/>
    <w:rsid w:val="00B30CF2"/>
    <w:rsid w:val="00B30D1C"/>
    <w:rsid w:val="00B30F71"/>
    <w:rsid w:val="00B310C7"/>
    <w:rsid w:val="00B310F3"/>
    <w:rsid w:val="00B312AF"/>
    <w:rsid w:val="00B314A5"/>
    <w:rsid w:val="00B3186F"/>
    <w:rsid w:val="00B31D54"/>
    <w:rsid w:val="00B322D2"/>
    <w:rsid w:val="00B32603"/>
    <w:rsid w:val="00B32676"/>
    <w:rsid w:val="00B32922"/>
    <w:rsid w:val="00B32C18"/>
    <w:rsid w:val="00B32EDA"/>
    <w:rsid w:val="00B336AA"/>
    <w:rsid w:val="00B3377E"/>
    <w:rsid w:val="00B33B67"/>
    <w:rsid w:val="00B33B72"/>
    <w:rsid w:val="00B33BAD"/>
    <w:rsid w:val="00B33D07"/>
    <w:rsid w:val="00B33F51"/>
    <w:rsid w:val="00B3414B"/>
    <w:rsid w:val="00B347FE"/>
    <w:rsid w:val="00B3498B"/>
    <w:rsid w:val="00B34BDE"/>
    <w:rsid w:val="00B34DD3"/>
    <w:rsid w:val="00B3516A"/>
    <w:rsid w:val="00B351CA"/>
    <w:rsid w:val="00B352CE"/>
    <w:rsid w:val="00B3559F"/>
    <w:rsid w:val="00B357E8"/>
    <w:rsid w:val="00B35857"/>
    <w:rsid w:val="00B35859"/>
    <w:rsid w:val="00B358A2"/>
    <w:rsid w:val="00B35B3A"/>
    <w:rsid w:val="00B35C60"/>
    <w:rsid w:val="00B35FF1"/>
    <w:rsid w:val="00B3605C"/>
    <w:rsid w:val="00B3614F"/>
    <w:rsid w:val="00B3659D"/>
    <w:rsid w:val="00B36624"/>
    <w:rsid w:val="00B36636"/>
    <w:rsid w:val="00B36834"/>
    <w:rsid w:val="00B369E7"/>
    <w:rsid w:val="00B36A7B"/>
    <w:rsid w:val="00B36BA0"/>
    <w:rsid w:val="00B36DAC"/>
    <w:rsid w:val="00B37079"/>
    <w:rsid w:val="00B37359"/>
    <w:rsid w:val="00B37B45"/>
    <w:rsid w:val="00B37BF5"/>
    <w:rsid w:val="00B37D19"/>
    <w:rsid w:val="00B37DBD"/>
    <w:rsid w:val="00B40149"/>
    <w:rsid w:val="00B404B8"/>
    <w:rsid w:val="00B40618"/>
    <w:rsid w:val="00B40794"/>
    <w:rsid w:val="00B409F5"/>
    <w:rsid w:val="00B40BD3"/>
    <w:rsid w:val="00B40CE9"/>
    <w:rsid w:val="00B40FD4"/>
    <w:rsid w:val="00B4190C"/>
    <w:rsid w:val="00B41ED8"/>
    <w:rsid w:val="00B41FDC"/>
    <w:rsid w:val="00B420F7"/>
    <w:rsid w:val="00B421B5"/>
    <w:rsid w:val="00B42346"/>
    <w:rsid w:val="00B4280B"/>
    <w:rsid w:val="00B429A3"/>
    <w:rsid w:val="00B42B43"/>
    <w:rsid w:val="00B42CFC"/>
    <w:rsid w:val="00B4316D"/>
    <w:rsid w:val="00B43199"/>
    <w:rsid w:val="00B43617"/>
    <w:rsid w:val="00B43876"/>
    <w:rsid w:val="00B43E1E"/>
    <w:rsid w:val="00B44032"/>
    <w:rsid w:val="00B44434"/>
    <w:rsid w:val="00B44E73"/>
    <w:rsid w:val="00B4548F"/>
    <w:rsid w:val="00B455A6"/>
    <w:rsid w:val="00B45DA0"/>
    <w:rsid w:val="00B45EAA"/>
    <w:rsid w:val="00B46147"/>
    <w:rsid w:val="00B4622D"/>
    <w:rsid w:val="00B4630A"/>
    <w:rsid w:val="00B46456"/>
    <w:rsid w:val="00B46624"/>
    <w:rsid w:val="00B46695"/>
    <w:rsid w:val="00B46CE0"/>
    <w:rsid w:val="00B4727E"/>
    <w:rsid w:val="00B47296"/>
    <w:rsid w:val="00B472F8"/>
    <w:rsid w:val="00B475FB"/>
    <w:rsid w:val="00B47754"/>
    <w:rsid w:val="00B477FE"/>
    <w:rsid w:val="00B47942"/>
    <w:rsid w:val="00B4799F"/>
    <w:rsid w:val="00B47B6B"/>
    <w:rsid w:val="00B47B7B"/>
    <w:rsid w:val="00B47E62"/>
    <w:rsid w:val="00B47FA5"/>
    <w:rsid w:val="00B5049B"/>
    <w:rsid w:val="00B504AC"/>
    <w:rsid w:val="00B50579"/>
    <w:rsid w:val="00B5074D"/>
    <w:rsid w:val="00B50864"/>
    <w:rsid w:val="00B50ABA"/>
    <w:rsid w:val="00B50B18"/>
    <w:rsid w:val="00B50D64"/>
    <w:rsid w:val="00B50EF1"/>
    <w:rsid w:val="00B50FA9"/>
    <w:rsid w:val="00B51523"/>
    <w:rsid w:val="00B515E8"/>
    <w:rsid w:val="00B51807"/>
    <w:rsid w:val="00B51BE3"/>
    <w:rsid w:val="00B51D11"/>
    <w:rsid w:val="00B52023"/>
    <w:rsid w:val="00B522A0"/>
    <w:rsid w:val="00B522D6"/>
    <w:rsid w:val="00B5273D"/>
    <w:rsid w:val="00B527FC"/>
    <w:rsid w:val="00B529A2"/>
    <w:rsid w:val="00B52A69"/>
    <w:rsid w:val="00B52FE7"/>
    <w:rsid w:val="00B5335A"/>
    <w:rsid w:val="00B533F5"/>
    <w:rsid w:val="00B53421"/>
    <w:rsid w:val="00B53482"/>
    <w:rsid w:val="00B534D1"/>
    <w:rsid w:val="00B53600"/>
    <w:rsid w:val="00B5381E"/>
    <w:rsid w:val="00B538F9"/>
    <w:rsid w:val="00B53AF8"/>
    <w:rsid w:val="00B541CF"/>
    <w:rsid w:val="00B547ED"/>
    <w:rsid w:val="00B549FB"/>
    <w:rsid w:val="00B54D45"/>
    <w:rsid w:val="00B553DB"/>
    <w:rsid w:val="00B5552C"/>
    <w:rsid w:val="00B55655"/>
    <w:rsid w:val="00B557C4"/>
    <w:rsid w:val="00B55D47"/>
    <w:rsid w:val="00B561C8"/>
    <w:rsid w:val="00B56440"/>
    <w:rsid w:val="00B5659B"/>
    <w:rsid w:val="00B5674B"/>
    <w:rsid w:val="00B56906"/>
    <w:rsid w:val="00B5690A"/>
    <w:rsid w:val="00B56990"/>
    <w:rsid w:val="00B56A92"/>
    <w:rsid w:val="00B56AFB"/>
    <w:rsid w:val="00B56C4A"/>
    <w:rsid w:val="00B5722A"/>
    <w:rsid w:val="00B5733A"/>
    <w:rsid w:val="00B57618"/>
    <w:rsid w:val="00B57716"/>
    <w:rsid w:val="00B578A2"/>
    <w:rsid w:val="00B57D9B"/>
    <w:rsid w:val="00B600D3"/>
    <w:rsid w:val="00B60268"/>
    <w:rsid w:val="00B60C79"/>
    <w:rsid w:val="00B60D97"/>
    <w:rsid w:val="00B60DF8"/>
    <w:rsid w:val="00B60F34"/>
    <w:rsid w:val="00B61395"/>
    <w:rsid w:val="00B613D3"/>
    <w:rsid w:val="00B614AE"/>
    <w:rsid w:val="00B6164C"/>
    <w:rsid w:val="00B61D9B"/>
    <w:rsid w:val="00B61E7B"/>
    <w:rsid w:val="00B61F02"/>
    <w:rsid w:val="00B61F75"/>
    <w:rsid w:val="00B6258F"/>
    <w:rsid w:val="00B6264A"/>
    <w:rsid w:val="00B62FC9"/>
    <w:rsid w:val="00B6306A"/>
    <w:rsid w:val="00B631FC"/>
    <w:rsid w:val="00B6320C"/>
    <w:rsid w:val="00B6366A"/>
    <w:rsid w:val="00B636EA"/>
    <w:rsid w:val="00B63815"/>
    <w:rsid w:val="00B6392C"/>
    <w:rsid w:val="00B6399C"/>
    <w:rsid w:val="00B63AC2"/>
    <w:rsid w:val="00B63B21"/>
    <w:rsid w:val="00B63D52"/>
    <w:rsid w:val="00B645D0"/>
    <w:rsid w:val="00B6469D"/>
    <w:rsid w:val="00B64768"/>
    <w:rsid w:val="00B649CA"/>
    <w:rsid w:val="00B64B00"/>
    <w:rsid w:val="00B64D09"/>
    <w:rsid w:val="00B64E6E"/>
    <w:rsid w:val="00B653A8"/>
    <w:rsid w:val="00B65423"/>
    <w:rsid w:val="00B65524"/>
    <w:rsid w:val="00B6561C"/>
    <w:rsid w:val="00B65AF5"/>
    <w:rsid w:val="00B65C04"/>
    <w:rsid w:val="00B65C2E"/>
    <w:rsid w:val="00B65C97"/>
    <w:rsid w:val="00B662B3"/>
    <w:rsid w:val="00B664BA"/>
    <w:rsid w:val="00B66894"/>
    <w:rsid w:val="00B668C7"/>
    <w:rsid w:val="00B66ED9"/>
    <w:rsid w:val="00B670DB"/>
    <w:rsid w:val="00B673C2"/>
    <w:rsid w:val="00B673C6"/>
    <w:rsid w:val="00B6743F"/>
    <w:rsid w:val="00B6762B"/>
    <w:rsid w:val="00B6783D"/>
    <w:rsid w:val="00B67C80"/>
    <w:rsid w:val="00B67D0D"/>
    <w:rsid w:val="00B67D18"/>
    <w:rsid w:val="00B67F17"/>
    <w:rsid w:val="00B67F87"/>
    <w:rsid w:val="00B67FA5"/>
    <w:rsid w:val="00B67FC9"/>
    <w:rsid w:val="00B703C3"/>
    <w:rsid w:val="00B7047C"/>
    <w:rsid w:val="00B708F7"/>
    <w:rsid w:val="00B70EBA"/>
    <w:rsid w:val="00B716F7"/>
    <w:rsid w:val="00B7188B"/>
    <w:rsid w:val="00B71C1A"/>
    <w:rsid w:val="00B72177"/>
    <w:rsid w:val="00B721ED"/>
    <w:rsid w:val="00B723D8"/>
    <w:rsid w:val="00B7275F"/>
    <w:rsid w:val="00B72AE8"/>
    <w:rsid w:val="00B7305B"/>
    <w:rsid w:val="00B73361"/>
    <w:rsid w:val="00B734D6"/>
    <w:rsid w:val="00B73594"/>
    <w:rsid w:val="00B7388A"/>
    <w:rsid w:val="00B73D65"/>
    <w:rsid w:val="00B73F2A"/>
    <w:rsid w:val="00B743E5"/>
    <w:rsid w:val="00B7443A"/>
    <w:rsid w:val="00B746CD"/>
    <w:rsid w:val="00B74AC4"/>
    <w:rsid w:val="00B75030"/>
    <w:rsid w:val="00B752F1"/>
    <w:rsid w:val="00B75311"/>
    <w:rsid w:val="00B75C03"/>
    <w:rsid w:val="00B75D8F"/>
    <w:rsid w:val="00B75F72"/>
    <w:rsid w:val="00B75FE6"/>
    <w:rsid w:val="00B760D3"/>
    <w:rsid w:val="00B769C0"/>
    <w:rsid w:val="00B76C24"/>
    <w:rsid w:val="00B76D04"/>
    <w:rsid w:val="00B76D82"/>
    <w:rsid w:val="00B7723E"/>
    <w:rsid w:val="00B772AE"/>
    <w:rsid w:val="00B7735A"/>
    <w:rsid w:val="00B7751D"/>
    <w:rsid w:val="00B77A60"/>
    <w:rsid w:val="00B77B13"/>
    <w:rsid w:val="00B77CBF"/>
    <w:rsid w:val="00B77E7B"/>
    <w:rsid w:val="00B801BE"/>
    <w:rsid w:val="00B803B0"/>
    <w:rsid w:val="00B803C1"/>
    <w:rsid w:val="00B808FB"/>
    <w:rsid w:val="00B80908"/>
    <w:rsid w:val="00B809EB"/>
    <w:rsid w:val="00B80EB9"/>
    <w:rsid w:val="00B8105A"/>
    <w:rsid w:val="00B810C7"/>
    <w:rsid w:val="00B81691"/>
    <w:rsid w:val="00B81AA1"/>
    <w:rsid w:val="00B81BF7"/>
    <w:rsid w:val="00B81C5F"/>
    <w:rsid w:val="00B82014"/>
    <w:rsid w:val="00B821F6"/>
    <w:rsid w:val="00B8223A"/>
    <w:rsid w:val="00B822D8"/>
    <w:rsid w:val="00B8254D"/>
    <w:rsid w:val="00B82597"/>
    <w:rsid w:val="00B828D7"/>
    <w:rsid w:val="00B828F2"/>
    <w:rsid w:val="00B82E14"/>
    <w:rsid w:val="00B82FA7"/>
    <w:rsid w:val="00B83060"/>
    <w:rsid w:val="00B83065"/>
    <w:rsid w:val="00B8332C"/>
    <w:rsid w:val="00B8388B"/>
    <w:rsid w:val="00B8392C"/>
    <w:rsid w:val="00B83931"/>
    <w:rsid w:val="00B83965"/>
    <w:rsid w:val="00B839C2"/>
    <w:rsid w:val="00B839E7"/>
    <w:rsid w:val="00B84076"/>
    <w:rsid w:val="00B841B1"/>
    <w:rsid w:val="00B84416"/>
    <w:rsid w:val="00B8455A"/>
    <w:rsid w:val="00B84581"/>
    <w:rsid w:val="00B846F4"/>
    <w:rsid w:val="00B847EE"/>
    <w:rsid w:val="00B84AC2"/>
    <w:rsid w:val="00B84B3B"/>
    <w:rsid w:val="00B84B9F"/>
    <w:rsid w:val="00B84D14"/>
    <w:rsid w:val="00B84ECE"/>
    <w:rsid w:val="00B84F51"/>
    <w:rsid w:val="00B85AD4"/>
    <w:rsid w:val="00B85AF8"/>
    <w:rsid w:val="00B85BA5"/>
    <w:rsid w:val="00B85F8F"/>
    <w:rsid w:val="00B85F95"/>
    <w:rsid w:val="00B861E8"/>
    <w:rsid w:val="00B862BC"/>
    <w:rsid w:val="00B86639"/>
    <w:rsid w:val="00B867AD"/>
    <w:rsid w:val="00B86AF2"/>
    <w:rsid w:val="00B86B62"/>
    <w:rsid w:val="00B86C76"/>
    <w:rsid w:val="00B86D13"/>
    <w:rsid w:val="00B86D6D"/>
    <w:rsid w:val="00B86F1B"/>
    <w:rsid w:val="00B87180"/>
    <w:rsid w:val="00B87470"/>
    <w:rsid w:val="00B8756C"/>
    <w:rsid w:val="00B8760A"/>
    <w:rsid w:val="00B876A0"/>
    <w:rsid w:val="00B87707"/>
    <w:rsid w:val="00B87B30"/>
    <w:rsid w:val="00B87E9F"/>
    <w:rsid w:val="00B90022"/>
    <w:rsid w:val="00B90043"/>
    <w:rsid w:val="00B90048"/>
    <w:rsid w:val="00B90097"/>
    <w:rsid w:val="00B900AC"/>
    <w:rsid w:val="00B90268"/>
    <w:rsid w:val="00B902D3"/>
    <w:rsid w:val="00B903FE"/>
    <w:rsid w:val="00B9054B"/>
    <w:rsid w:val="00B907D8"/>
    <w:rsid w:val="00B90BB1"/>
    <w:rsid w:val="00B90EC8"/>
    <w:rsid w:val="00B912AA"/>
    <w:rsid w:val="00B919AA"/>
    <w:rsid w:val="00B91BCB"/>
    <w:rsid w:val="00B91C00"/>
    <w:rsid w:val="00B91C99"/>
    <w:rsid w:val="00B91CD3"/>
    <w:rsid w:val="00B92026"/>
    <w:rsid w:val="00B925C9"/>
    <w:rsid w:val="00B9261A"/>
    <w:rsid w:val="00B92C0F"/>
    <w:rsid w:val="00B9308B"/>
    <w:rsid w:val="00B9315D"/>
    <w:rsid w:val="00B93194"/>
    <w:rsid w:val="00B9355D"/>
    <w:rsid w:val="00B937F0"/>
    <w:rsid w:val="00B93836"/>
    <w:rsid w:val="00B93F3D"/>
    <w:rsid w:val="00B94070"/>
    <w:rsid w:val="00B942C7"/>
    <w:rsid w:val="00B9469B"/>
    <w:rsid w:val="00B949BD"/>
    <w:rsid w:val="00B94CE0"/>
    <w:rsid w:val="00B95A71"/>
    <w:rsid w:val="00B95A79"/>
    <w:rsid w:val="00B95AF0"/>
    <w:rsid w:val="00B95AF6"/>
    <w:rsid w:val="00B96033"/>
    <w:rsid w:val="00B9608F"/>
    <w:rsid w:val="00B96271"/>
    <w:rsid w:val="00B969FD"/>
    <w:rsid w:val="00B96D0F"/>
    <w:rsid w:val="00B96D2C"/>
    <w:rsid w:val="00B96E47"/>
    <w:rsid w:val="00B9725A"/>
    <w:rsid w:val="00B975FA"/>
    <w:rsid w:val="00B97605"/>
    <w:rsid w:val="00B9775E"/>
    <w:rsid w:val="00B97A53"/>
    <w:rsid w:val="00BA00D1"/>
    <w:rsid w:val="00BA0511"/>
    <w:rsid w:val="00BA06B4"/>
    <w:rsid w:val="00BA0721"/>
    <w:rsid w:val="00BA073D"/>
    <w:rsid w:val="00BA0763"/>
    <w:rsid w:val="00BA0AD2"/>
    <w:rsid w:val="00BA0B77"/>
    <w:rsid w:val="00BA12CA"/>
    <w:rsid w:val="00BA1449"/>
    <w:rsid w:val="00BA14CC"/>
    <w:rsid w:val="00BA15C2"/>
    <w:rsid w:val="00BA2598"/>
    <w:rsid w:val="00BA2617"/>
    <w:rsid w:val="00BA284B"/>
    <w:rsid w:val="00BA29D4"/>
    <w:rsid w:val="00BA2A5B"/>
    <w:rsid w:val="00BA2D57"/>
    <w:rsid w:val="00BA2E17"/>
    <w:rsid w:val="00BA3118"/>
    <w:rsid w:val="00BA3ADC"/>
    <w:rsid w:val="00BA3C17"/>
    <w:rsid w:val="00BA3D4C"/>
    <w:rsid w:val="00BA3DDB"/>
    <w:rsid w:val="00BA4459"/>
    <w:rsid w:val="00BA460B"/>
    <w:rsid w:val="00BA46DF"/>
    <w:rsid w:val="00BA4779"/>
    <w:rsid w:val="00BA4AD5"/>
    <w:rsid w:val="00BA4C72"/>
    <w:rsid w:val="00BA4E28"/>
    <w:rsid w:val="00BA5083"/>
    <w:rsid w:val="00BA51D6"/>
    <w:rsid w:val="00BA5227"/>
    <w:rsid w:val="00BA53C7"/>
    <w:rsid w:val="00BA55B9"/>
    <w:rsid w:val="00BA56D5"/>
    <w:rsid w:val="00BA5793"/>
    <w:rsid w:val="00BA597C"/>
    <w:rsid w:val="00BA5C75"/>
    <w:rsid w:val="00BA5DC1"/>
    <w:rsid w:val="00BA6040"/>
    <w:rsid w:val="00BA6A98"/>
    <w:rsid w:val="00BA6EF2"/>
    <w:rsid w:val="00BA7070"/>
    <w:rsid w:val="00BA7180"/>
    <w:rsid w:val="00BA7416"/>
    <w:rsid w:val="00BA7531"/>
    <w:rsid w:val="00BA7846"/>
    <w:rsid w:val="00BA7A83"/>
    <w:rsid w:val="00BB000A"/>
    <w:rsid w:val="00BB00AB"/>
    <w:rsid w:val="00BB02E9"/>
    <w:rsid w:val="00BB03D1"/>
    <w:rsid w:val="00BB03FD"/>
    <w:rsid w:val="00BB075E"/>
    <w:rsid w:val="00BB0941"/>
    <w:rsid w:val="00BB1721"/>
    <w:rsid w:val="00BB1966"/>
    <w:rsid w:val="00BB19D3"/>
    <w:rsid w:val="00BB2385"/>
    <w:rsid w:val="00BB265F"/>
    <w:rsid w:val="00BB26CC"/>
    <w:rsid w:val="00BB28F8"/>
    <w:rsid w:val="00BB2FE8"/>
    <w:rsid w:val="00BB303D"/>
    <w:rsid w:val="00BB336D"/>
    <w:rsid w:val="00BB347C"/>
    <w:rsid w:val="00BB3594"/>
    <w:rsid w:val="00BB3698"/>
    <w:rsid w:val="00BB3AD6"/>
    <w:rsid w:val="00BB3BE6"/>
    <w:rsid w:val="00BB3EA0"/>
    <w:rsid w:val="00BB43DE"/>
    <w:rsid w:val="00BB4440"/>
    <w:rsid w:val="00BB44E1"/>
    <w:rsid w:val="00BB4511"/>
    <w:rsid w:val="00BB4710"/>
    <w:rsid w:val="00BB47E0"/>
    <w:rsid w:val="00BB484E"/>
    <w:rsid w:val="00BB4C61"/>
    <w:rsid w:val="00BB4C73"/>
    <w:rsid w:val="00BB4C7C"/>
    <w:rsid w:val="00BB4D79"/>
    <w:rsid w:val="00BB5012"/>
    <w:rsid w:val="00BB51EE"/>
    <w:rsid w:val="00BB54D3"/>
    <w:rsid w:val="00BB54F0"/>
    <w:rsid w:val="00BB56CE"/>
    <w:rsid w:val="00BB581F"/>
    <w:rsid w:val="00BB5B9A"/>
    <w:rsid w:val="00BB5E9C"/>
    <w:rsid w:val="00BB64E0"/>
    <w:rsid w:val="00BB652C"/>
    <w:rsid w:val="00BB666F"/>
    <w:rsid w:val="00BB68FD"/>
    <w:rsid w:val="00BB699F"/>
    <w:rsid w:val="00BB6B6B"/>
    <w:rsid w:val="00BB6FCF"/>
    <w:rsid w:val="00BB73B7"/>
    <w:rsid w:val="00BB742D"/>
    <w:rsid w:val="00BB76CD"/>
    <w:rsid w:val="00BB76D0"/>
    <w:rsid w:val="00BB7727"/>
    <w:rsid w:val="00BB7AED"/>
    <w:rsid w:val="00BB7C23"/>
    <w:rsid w:val="00BB7C47"/>
    <w:rsid w:val="00BB7C9E"/>
    <w:rsid w:val="00BB7D3D"/>
    <w:rsid w:val="00BB7F6F"/>
    <w:rsid w:val="00BC03EE"/>
    <w:rsid w:val="00BC06F4"/>
    <w:rsid w:val="00BC106F"/>
    <w:rsid w:val="00BC12E2"/>
    <w:rsid w:val="00BC1387"/>
    <w:rsid w:val="00BC1390"/>
    <w:rsid w:val="00BC1D56"/>
    <w:rsid w:val="00BC1D74"/>
    <w:rsid w:val="00BC1F7B"/>
    <w:rsid w:val="00BC24BC"/>
    <w:rsid w:val="00BC2659"/>
    <w:rsid w:val="00BC2A08"/>
    <w:rsid w:val="00BC2D82"/>
    <w:rsid w:val="00BC2D8B"/>
    <w:rsid w:val="00BC2DFC"/>
    <w:rsid w:val="00BC2E26"/>
    <w:rsid w:val="00BC2EA2"/>
    <w:rsid w:val="00BC3109"/>
    <w:rsid w:val="00BC3190"/>
    <w:rsid w:val="00BC31CA"/>
    <w:rsid w:val="00BC3CB2"/>
    <w:rsid w:val="00BC3E01"/>
    <w:rsid w:val="00BC3FBF"/>
    <w:rsid w:val="00BC419C"/>
    <w:rsid w:val="00BC4353"/>
    <w:rsid w:val="00BC44EC"/>
    <w:rsid w:val="00BC459C"/>
    <w:rsid w:val="00BC4678"/>
    <w:rsid w:val="00BC4BD2"/>
    <w:rsid w:val="00BC51C5"/>
    <w:rsid w:val="00BC53EC"/>
    <w:rsid w:val="00BC53F1"/>
    <w:rsid w:val="00BC54E1"/>
    <w:rsid w:val="00BC594B"/>
    <w:rsid w:val="00BC5FAE"/>
    <w:rsid w:val="00BC5FBD"/>
    <w:rsid w:val="00BC606C"/>
    <w:rsid w:val="00BC61C0"/>
    <w:rsid w:val="00BC62A2"/>
    <w:rsid w:val="00BC6354"/>
    <w:rsid w:val="00BC680B"/>
    <w:rsid w:val="00BC6A00"/>
    <w:rsid w:val="00BC7038"/>
    <w:rsid w:val="00BC7157"/>
    <w:rsid w:val="00BC7447"/>
    <w:rsid w:val="00BC760A"/>
    <w:rsid w:val="00BC7651"/>
    <w:rsid w:val="00BC7771"/>
    <w:rsid w:val="00BC7775"/>
    <w:rsid w:val="00BC77E8"/>
    <w:rsid w:val="00BC7A21"/>
    <w:rsid w:val="00BC7B96"/>
    <w:rsid w:val="00BC7DE2"/>
    <w:rsid w:val="00BD018C"/>
    <w:rsid w:val="00BD0202"/>
    <w:rsid w:val="00BD03B7"/>
    <w:rsid w:val="00BD06B3"/>
    <w:rsid w:val="00BD11E9"/>
    <w:rsid w:val="00BD1275"/>
    <w:rsid w:val="00BD12D9"/>
    <w:rsid w:val="00BD189B"/>
    <w:rsid w:val="00BD1DF2"/>
    <w:rsid w:val="00BD20A1"/>
    <w:rsid w:val="00BD262B"/>
    <w:rsid w:val="00BD26D8"/>
    <w:rsid w:val="00BD27B4"/>
    <w:rsid w:val="00BD2908"/>
    <w:rsid w:val="00BD29C6"/>
    <w:rsid w:val="00BD2F06"/>
    <w:rsid w:val="00BD3015"/>
    <w:rsid w:val="00BD323B"/>
    <w:rsid w:val="00BD35DC"/>
    <w:rsid w:val="00BD3660"/>
    <w:rsid w:val="00BD366F"/>
    <w:rsid w:val="00BD37FB"/>
    <w:rsid w:val="00BD3823"/>
    <w:rsid w:val="00BD3AD7"/>
    <w:rsid w:val="00BD3E76"/>
    <w:rsid w:val="00BD43AE"/>
    <w:rsid w:val="00BD43BB"/>
    <w:rsid w:val="00BD44EB"/>
    <w:rsid w:val="00BD44F5"/>
    <w:rsid w:val="00BD4739"/>
    <w:rsid w:val="00BD48E8"/>
    <w:rsid w:val="00BD4A73"/>
    <w:rsid w:val="00BD4C45"/>
    <w:rsid w:val="00BD4D0C"/>
    <w:rsid w:val="00BD5047"/>
    <w:rsid w:val="00BD511A"/>
    <w:rsid w:val="00BD526E"/>
    <w:rsid w:val="00BD57CD"/>
    <w:rsid w:val="00BD5F10"/>
    <w:rsid w:val="00BD64B3"/>
    <w:rsid w:val="00BD65AC"/>
    <w:rsid w:val="00BD6F0E"/>
    <w:rsid w:val="00BD6F7C"/>
    <w:rsid w:val="00BD726C"/>
    <w:rsid w:val="00BD7403"/>
    <w:rsid w:val="00BD7656"/>
    <w:rsid w:val="00BD7671"/>
    <w:rsid w:val="00BD7827"/>
    <w:rsid w:val="00BE0749"/>
    <w:rsid w:val="00BE0989"/>
    <w:rsid w:val="00BE0A37"/>
    <w:rsid w:val="00BE0BC6"/>
    <w:rsid w:val="00BE10CC"/>
    <w:rsid w:val="00BE13D1"/>
    <w:rsid w:val="00BE141E"/>
    <w:rsid w:val="00BE14E2"/>
    <w:rsid w:val="00BE1ABC"/>
    <w:rsid w:val="00BE1AFD"/>
    <w:rsid w:val="00BE262C"/>
    <w:rsid w:val="00BE2749"/>
    <w:rsid w:val="00BE29C0"/>
    <w:rsid w:val="00BE2A6B"/>
    <w:rsid w:val="00BE2B35"/>
    <w:rsid w:val="00BE2CE0"/>
    <w:rsid w:val="00BE320E"/>
    <w:rsid w:val="00BE3568"/>
    <w:rsid w:val="00BE36E4"/>
    <w:rsid w:val="00BE3D4D"/>
    <w:rsid w:val="00BE3DDC"/>
    <w:rsid w:val="00BE42E6"/>
    <w:rsid w:val="00BE4339"/>
    <w:rsid w:val="00BE4392"/>
    <w:rsid w:val="00BE451C"/>
    <w:rsid w:val="00BE48A4"/>
    <w:rsid w:val="00BE4989"/>
    <w:rsid w:val="00BE4D08"/>
    <w:rsid w:val="00BE5251"/>
    <w:rsid w:val="00BE54F7"/>
    <w:rsid w:val="00BE5725"/>
    <w:rsid w:val="00BE5A77"/>
    <w:rsid w:val="00BE5E2F"/>
    <w:rsid w:val="00BE6145"/>
    <w:rsid w:val="00BE6492"/>
    <w:rsid w:val="00BE64CF"/>
    <w:rsid w:val="00BE6592"/>
    <w:rsid w:val="00BE66AE"/>
    <w:rsid w:val="00BE66D3"/>
    <w:rsid w:val="00BE675F"/>
    <w:rsid w:val="00BE6D50"/>
    <w:rsid w:val="00BE6D91"/>
    <w:rsid w:val="00BE6DB6"/>
    <w:rsid w:val="00BE6F4E"/>
    <w:rsid w:val="00BE6F5C"/>
    <w:rsid w:val="00BE71EA"/>
    <w:rsid w:val="00BE7202"/>
    <w:rsid w:val="00BE740E"/>
    <w:rsid w:val="00BE7550"/>
    <w:rsid w:val="00BE773F"/>
    <w:rsid w:val="00BE7922"/>
    <w:rsid w:val="00BE7AE2"/>
    <w:rsid w:val="00BE7B4D"/>
    <w:rsid w:val="00BE7B90"/>
    <w:rsid w:val="00BE7C44"/>
    <w:rsid w:val="00BE7DBD"/>
    <w:rsid w:val="00BF0250"/>
    <w:rsid w:val="00BF0261"/>
    <w:rsid w:val="00BF032D"/>
    <w:rsid w:val="00BF04A8"/>
    <w:rsid w:val="00BF0954"/>
    <w:rsid w:val="00BF0D5F"/>
    <w:rsid w:val="00BF0D67"/>
    <w:rsid w:val="00BF10D5"/>
    <w:rsid w:val="00BF14B4"/>
    <w:rsid w:val="00BF15DF"/>
    <w:rsid w:val="00BF168A"/>
    <w:rsid w:val="00BF1723"/>
    <w:rsid w:val="00BF1831"/>
    <w:rsid w:val="00BF1B08"/>
    <w:rsid w:val="00BF219B"/>
    <w:rsid w:val="00BF259C"/>
    <w:rsid w:val="00BF2608"/>
    <w:rsid w:val="00BF263B"/>
    <w:rsid w:val="00BF292F"/>
    <w:rsid w:val="00BF2B57"/>
    <w:rsid w:val="00BF3576"/>
    <w:rsid w:val="00BF3777"/>
    <w:rsid w:val="00BF3931"/>
    <w:rsid w:val="00BF4283"/>
    <w:rsid w:val="00BF43FA"/>
    <w:rsid w:val="00BF45B2"/>
    <w:rsid w:val="00BF46CE"/>
    <w:rsid w:val="00BF479D"/>
    <w:rsid w:val="00BF48A2"/>
    <w:rsid w:val="00BF490B"/>
    <w:rsid w:val="00BF4910"/>
    <w:rsid w:val="00BF4D00"/>
    <w:rsid w:val="00BF4DB2"/>
    <w:rsid w:val="00BF525F"/>
    <w:rsid w:val="00BF52BE"/>
    <w:rsid w:val="00BF540A"/>
    <w:rsid w:val="00BF57A8"/>
    <w:rsid w:val="00BF5F3E"/>
    <w:rsid w:val="00BF622D"/>
    <w:rsid w:val="00BF64E7"/>
    <w:rsid w:val="00BF693B"/>
    <w:rsid w:val="00BF6A30"/>
    <w:rsid w:val="00BF6D71"/>
    <w:rsid w:val="00BF6E70"/>
    <w:rsid w:val="00BF72FA"/>
    <w:rsid w:val="00BF7519"/>
    <w:rsid w:val="00BF7656"/>
    <w:rsid w:val="00BF7657"/>
    <w:rsid w:val="00BF7D3A"/>
    <w:rsid w:val="00C00117"/>
    <w:rsid w:val="00C0014A"/>
    <w:rsid w:val="00C00262"/>
    <w:rsid w:val="00C00643"/>
    <w:rsid w:val="00C00819"/>
    <w:rsid w:val="00C00951"/>
    <w:rsid w:val="00C00A06"/>
    <w:rsid w:val="00C00F13"/>
    <w:rsid w:val="00C01190"/>
    <w:rsid w:val="00C024EC"/>
    <w:rsid w:val="00C025BC"/>
    <w:rsid w:val="00C02B23"/>
    <w:rsid w:val="00C02E74"/>
    <w:rsid w:val="00C02EDD"/>
    <w:rsid w:val="00C02EE5"/>
    <w:rsid w:val="00C02FF5"/>
    <w:rsid w:val="00C034C4"/>
    <w:rsid w:val="00C0383E"/>
    <w:rsid w:val="00C0384F"/>
    <w:rsid w:val="00C03915"/>
    <w:rsid w:val="00C03A92"/>
    <w:rsid w:val="00C03AC1"/>
    <w:rsid w:val="00C03D47"/>
    <w:rsid w:val="00C03E22"/>
    <w:rsid w:val="00C042AE"/>
    <w:rsid w:val="00C0442B"/>
    <w:rsid w:val="00C04651"/>
    <w:rsid w:val="00C04B8D"/>
    <w:rsid w:val="00C04BEE"/>
    <w:rsid w:val="00C04C87"/>
    <w:rsid w:val="00C04CC1"/>
    <w:rsid w:val="00C04F36"/>
    <w:rsid w:val="00C04FC0"/>
    <w:rsid w:val="00C05055"/>
    <w:rsid w:val="00C0524A"/>
    <w:rsid w:val="00C05425"/>
    <w:rsid w:val="00C0543F"/>
    <w:rsid w:val="00C0565C"/>
    <w:rsid w:val="00C05923"/>
    <w:rsid w:val="00C05A2B"/>
    <w:rsid w:val="00C05B1A"/>
    <w:rsid w:val="00C05B2B"/>
    <w:rsid w:val="00C05B6C"/>
    <w:rsid w:val="00C05C43"/>
    <w:rsid w:val="00C05CB7"/>
    <w:rsid w:val="00C05FF7"/>
    <w:rsid w:val="00C061AE"/>
    <w:rsid w:val="00C0634C"/>
    <w:rsid w:val="00C064BF"/>
    <w:rsid w:val="00C06A92"/>
    <w:rsid w:val="00C06BCE"/>
    <w:rsid w:val="00C06C00"/>
    <w:rsid w:val="00C06CE4"/>
    <w:rsid w:val="00C06D19"/>
    <w:rsid w:val="00C07015"/>
    <w:rsid w:val="00C0732C"/>
    <w:rsid w:val="00C073EF"/>
    <w:rsid w:val="00C07B74"/>
    <w:rsid w:val="00C07BCD"/>
    <w:rsid w:val="00C07C46"/>
    <w:rsid w:val="00C07C99"/>
    <w:rsid w:val="00C07D86"/>
    <w:rsid w:val="00C07FCB"/>
    <w:rsid w:val="00C101ED"/>
    <w:rsid w:val="00C10292"/>
    <w:rsid w:val="00C10468"/>
    <w:rsid w:val="00C1054F"/>
    <w:rsid w:val="00C106E7"/>
    <w:rsid w:val="00C109E1"/>
    <w:rsid w:val="00C10A70"/>
    <w:rsid w:val="00C11770"/>
    <w:rsid w:val="00C117D8"/>
    <w:rsid w:val="00C11866"/>
    <w:rsid w:val="00C118AB"/>
    <w:rsid w:val="00C120B7"/>
    <w:rsid w:val="00C12198"/>
    <w:rsid w:val="00C12451"/>
    <w:rsid w:val="00C12991"/>
    <w:rsid w:val="00C12AF3"/>
    <w:rsid w:val="00C12D0E"/>
    <w:rsid w:val="00C13256"/>
    <w:rsid w:val="00C13579"/>
    <w:rsid w:val="00C135E6"/>
    <w:rsid w:val="00C1395F"/>
    <w:rsid w:val="00C1399C"/>
    <w:rsid w:val="00C13DCE"/>
    <w:rsid w:val="00C13EF2"/>
    <w:rsid w:val="00C140A7"/>
    <w:rsid w:val="00C1434B"/>
    <w:rsid w:val="00C145A0"/>
    <w:rsid w:val="00C14755"/>
    <w:rsid w:val="00C1477F"/>
    <w:rsid w:val="00C1478A"/>
    <w:rsid w:val="00C148D6"/>
    <w:rsid w:val="00C149BB"/>
    <w:rsid w:val="00C14D22"/>
    <w:rsid w:val="00C15189"/>
    <w:rsid w:val="00C152F2"/>
    <w:rsid w:val="00C155FF"/>
    <w:rsid w:val="00C15835"/>
    <w:rsid w:val="00C158CA"/>
    <w:rsid w:val="00C15995"/>
    <w:rsid w:val="00C15BC2"/>
    <w:rsid w:val="00C15BF3"/>
    <w:rsid w:val="00C160D3"/>
    <w:rsid w:val="00C16120"/>
    <w:rsid w:val="00C163C8"/>
    <w:rsid w:val="00C163D2"/>
    <w:rsid w:val="00C16688"/>
    <w:rsid w:val="00C16753"/>
    <w:rsid w:val="00C16988"/>
    <w:rsid w:val="00C16B0D"/>
    <w:rsid w:val="00C16D4B"/>
    <w:rsid w:val="00C16F00"/>
    <w:rsid w:val="00C1720D"/>
    <w:rsid w:val="00C17312"/>
    <w:rsid w:val="00C173DD"/>
    <w:rsid w:val="00C174E5"/>
    <w:rsid w:val="00C1756B"/>
    <w:rsid w:val="00C17999"/>
    <w:rsid w:val="00C17A55"/>
    <w:rsid w:val="00C200C8"/>
    <w:rsid w:val="00C201D2"/>
    <w:rsid w:val="00C20234"/>
    <w:rsid w:val="00C202FA"/>
    <w:rsid w:val="00C203B1"/>
    <w:rsid w:val="00C206A2"/>
    <w:rsid w:val="00C207E0"/>
    <w:rsid w:val="00C20B44"/>
    <w:rsid w:val="00C20C3E"/>
    <w:rsid w:val="00C20C84"/>
    <w:rsid w:val="00C20D6A"/>
    <w:rsid w:val="00C20FA2"/>
    <w:rsid w:val="00C2105F"/>
    <w:rsid w:val="00C21116"/>
    <w:rsid w:val="00C21201"/>
    <w:rsid w:val="00C2180C"/>
    <w:rsid w:val="00C21AB0"/>
    <w:rsid w:val="00C21C26"/>
    <w:rsid w:val="00C21C89"/>
    <w:rsid w:val="00C21E76"/>
    <w:rsid w:val="00C21FC2"/>
    <w:rsid w:val="00C220FF"/>
    <w:rsid w:val="00C2225D"/>
    <w:rsid w:val="00C224B5"/>
    <w:rsid w:val="00C224C3"/>
    <w:rsid w:val="00C22729"/>
    <w:rsid w:val="00C22822"/>
    <w:rsid w:val="00C228F5"/>
    <w:rsid w:val="00C22C3A"/>
    <w:rsid w:val="00C22C40"/>
    <w:rsid w:val="00C23105"/>
    <w:rsid w:val="00C2333C"/>
    <w:rsid w:val="00C236DD"/>
    <w:rsid w:val="00C238F7"/>
    <w:rsid w:val="00C23B6B"/>
    <w:rsid w:val="00C23D99"/>
    <w:rsid w:val="00C240A6"/>
    <w:rsid w:val="00C2412A"/>
    <w:rsid w:val="00C24625"/>
    <w:rsid w:val="00C249E7"/>
    <w:rsid w:val="00C24BF9"/>
    <w:rsid w:val="00C24D88"/>
    <w:rsid w:val="00C24E9F"/>
    <w:rsid w:val="00C2504D"/>
    <w:rsid w:val="00C2518F"/>
    <w:rsid w:val="00C2571B"/>
    <w:rsid w:val="00C25847"/>
    <w:rsid w:val="00C25B5A"/>
    <w:rsid w:val="00C25CDF"/>
    <w:rsid w:val="00C262C2"/>
    <w:rsid w:val="00C262FC"/>
    <w:rsid w:val="00C26461"/>
    <w:rsid w:val="00C26774"/>
    <w:rsid w:val="00C26780"/>
    <w:rsid w:val="00C26ACF"/>
    <w:rsid w:val="00C26AE6"/>
    <w:rsid w:val="00C26C71"/>
    <w:rsid w:val="00C26E39"/>
    <w:rsid w:val="00C271A4"/>
    <w:rsid w:val="00C271D9"/>
    <w:rsid w:val="00C2729A"/>
    <w:rsid w:val="00C272E8"/>
    <w:rsid w:val="00C27385"/>
    <w:rsid w:val="00C273AD"/>
    <w:rsid w:val="00C27405"/>
    <w:rsid w:val="00C27523"/>
    <w:rsid w:val="00C27608"/>
    <w:rsid w:val="00C27866"/>
    <w:rsid w:val="00C27A73"/>
    <w:rsid w:val="00C27A7E"/>
    <w:rsid w:val="00C27B5E"/>
    <w:rsid w:val="00C27BB9"/>
    <w:rsid w:val="00C27F78"/>
    <w:rsid w:val="00C30006"/>
    <w:rsid w:val="00C303BF"/>
    <w:rsid w:val="00C307CD"/>
    <w:rsid w:val="00C3094C"/>
    <w:rsid w:val="00C30B9D"/>
    <w:rsid w:val="00C30ED8"/>
    <w:rsid w:val="00C31056"/>
    <w:rsid w:val="00C31098"/>
    <w:rsid w:val="00C312F9"/>
    <w:rsid w:val="00C31542"/>
    <w:rsid w:val="00C31594"/>
    <w:rsid w:val="00C31636"/>
    <w:rsid w:val="00C319C1"/>
    <w:rsid w:val="00C31F67"/>
    <w:rsid w:val="00C32181"/>
    <w:rsid w:val="00C32188"/>
    <w:rsid w:val="00C3219A"/>
    <w:rsid w:val="00C321BF"/>
    <w:rsid w:val="00C3222E"/>
    <w:rsid w:val="00C3273C"/>
    <w:rsid w:val="00C32E0E"/>
    <w:rsid w:val="00C332F7"/>
    <w:rsid w:val="00C3357E"/>
    <w:rsid w:val="00C335D4"/>
    <w:rsid w:val="00C3378C"/>
    <w:rsid w:val="00C33994"/>
    <w:rsid w:val="00C33E7A"/>
    <w:rsid w:val="00C340A8"/>
    <w:rsid w:val="00C34309"/>
    <w:rsid w:val="00C346CD"/>
    <w:rsid w:val="00C346F9"/>
    <w:rsid w:val="00C34B45"/>
    <w:rsid w:val="00C34C6F"/>
    <w:rsid w:val="00C34F6B"/>
    <w:rsid w:val="00C34F83"/>
    <w:rsid w:val="00C3521C"/>
    <w:rsid w:val="00C353F0"/>
    <w:rsid w:val="00C355CA"/>
    <w:rsid w:val="00C35610"/>
    <w:rsid w:val="00C3587F"/>
    <w:rsid w:val="00C35969"/>
    <w:rsid w:val="00C3599A"/>
    <w:rsid w:val="00C35A6C"/>
    <w:rsid w:val="00C35CBA"/>
    <w:rsid w:val="00C361A3"/>
    <w:rsid w:val="00C3627D"/>
    <w:rsid w:val="00C36362"/>
    <w:rsid w:val="00C36438"/>
    <w:rsid w:val="00C365CF"/>
    <w:rsid w:val="00C365DF"/>
    <w:rsid w:val="00C36601"/>
    <w:rsid w:val="00C36A8E"/>
    <w:rsid w:val="00C36AF5"/>
    <w:rsid w:val="00C36C54"/>
    <w:rsid w:val="00C36D8E"/>
    <w:rsid w:val="00C36DA2"/>
    <w:rsid w:val="00C37158"/>
    <w:rsid w:val="00C374FD"/>
    <w:rsid w:val="00C37993"/>
    <w:rsid w:val="00C37C64"/>
    <w:rsid w:val="00C40581"/>
    <w:rsid w:val="00C4092B"/>
    <w:rsid w:val="00C4097A"/>
    <w:rsid w:val="00C40A40"/>
    <w:rsid w:val="00C40AA5"/>
    <w:rsid w:val="00C40B76"/>
    <w:rsid w:val="00C40DA4"/>
    <w:rsid w:val="00C413F6"/>
    <w:rsid w:val="00C41512"/>
    <w:rsid w:val="00C419F5"/>
    <w:rsid w:val="00C421B3"/>
    <w:rsid w:val="00C4231A"/>
    <w:rsid w:val="00C4239E"/>
    <w:rsid w:val="00C423B2"/>
    <w:rsid w:val="00C42589"/>
    <w:rsid w:val="00C4268B"/>
    <w:rsid w:val="00C4272C"/>
    <w:rsid w:val="00C4335D"/>
    <w:rsid w:val="00C433D6"/>
    <w:rsid w:val="00C4370F"/>
    <w:rsid w:val="00C437D1"/>
    <w:rsid w:val="00C43A87"/>
    <w:rsid w:val="00C43C4F"/>
    <w:rsid w:val="00C44071"/>
    <w:rsid w:val="00C44115"/>
    <w:rsid w:val="00C44166"/>
    <w:rsid w:val="00C442F4"/>
    <w:rsid w:val="00C443A9"/>
    <w:rsid w:val="00C4441A"/>
    <w:rsid w:val="00C44459"/>
    <w:rsid w:val="00C446D5"/>
    <w:rsid w:val="00C4491A"/>
    <w:rsid w:val="00C44C5E"/>
    <w:rsid w:val="00C44DF5"/>
    <w:rsid w:val="00C4528F"/>
    <w:rsid w:val="00C452F6"/>
    <w:rsid w:val="00C462B5"/>
    <w:rsid w:val="00C4640E"/>
    <w:rsid w:val="00C4657B"/>
    <w:rsid w:val="00C46DA2"/>
    <w:rsid w:val="00C47106"/>
    <w:rsid w:val="00C475B2"/>
    <w:rsid w:val="00C479F7"/>
    <w:rsid w:val="00C47A6F"/>
    <w:rsid w:val="00C47AD1"/>
    <w:rsid w:val="00C47B82"/>
    <w:rsid w:val="00C47DC3"/>
    <w:rsid w:val="00C50118"/>
    <w:rsid w:val="00C501DC"/>
    <w:rsid w:val="00C502B5"/>
    <w:rsid w:val="00C504E1"/>
    <w:rsid w:val="00C5051B"/>
    <w:rsid w:val="00C505B8"/>
    <w:rsid w:val="00C505E4"/>
    <w:rsid w:val="00C50640"/>
    <w:rsid w:val="00C5074C"/>
    <w:rsid w:val="00C5081B"/>
    <w:rsid w:val="00C5083D"/>
    <w:rsid w:val="00C5112A"/>
    <w:rsid w:val="00C512B3"/>
    <w:rsid w:val="00C517B3"/>
    <w:rsid w:val="00C51A61"/>
    <w:rsid w:val="00C51D21"/>
    <w:rsid w:val="00C51D7E"/>
    <w:rsid w:val="00C51FAB"/>
    <w:rsid w:val="00C52189"/>
    <w:rsid w:val="00C522F9"/>
    <w:rsid w:val="00C5230E"/>
    <w:rsid w:val="00C52797"/>
    <w:rsid w:val="00C5293B"/>
    <w:rsid w:val="00C52E78"/>
    <w:rsid w:val="00C5339B"/>
    <w:rsid w:val="00C533F4"/>
    <w:rsid w:val="00C534A0"/>
    <w:rsid w:val="00C536F8"/>
    <w:rsid w:val="00C538EC"/>
    <w:rsid w:val="00C53B57"/>
    <w:rsid w:val="00C53B5A"/>
    <w:rsid w:val="00C53E5D"/>
    <w:rsid w:val="00C5411F"/>
    <w:rsid w:val="00C543B7"/>
    <w:rsid w:val="00C54551"/>
    <w:rsid w:val="00C5468A"/>
    <w:rsid w:val="00C548EA"/>
    <w:rsid w:val="00C54A30"/>
    <w:rsid w:val="00C5552A"/>
    <w:rsid w:val="00C5573A"/>
    <w:rsid w:val="00C558A2"/>
    <w:rsid w:val="00C55BA2"/>
    <w:rsid w:val="00C55DF8"/>
    <w:rsid w:val="00C55E5E"/>
    <w:rsid w:val="00C55F0A"/>
    <w:rsid w:val="00C55FF3"/>
    <w:rsid w:val="00C56047"/>
    <w:rsid w:val="00C56134"/>
    <w:rsid w:val="00C5645F"/>
    <w:rsid w:val="00C56531"/>
    <w:rsid w:val="00C5661E"/>
    <w:rsid w:val="00C56D68"/>
    <w:rsid w:val="00C56E0F"/>
    <w:rsid w:val="00C56E72"/>
    <w:rsid w:val="00C572E4"/>
    <w:rsid w:val="00C572ED"/>
    <w:rsid w:val="00C57BE6"/>
    <w:rsid w:val="00C57D75"/>
    <w:rsid w:val="00C57E26"/>
    <w:rsid w:val="00C57E55"/>
    <w:rsid w:val="00C6019E"/>
    <w:rsid w:val="00C60395"/>
    <w:rsid w:val="00C60840"/>
    <w:rsid w:val="00C60B26"/>
    <w:rsid w:val="00C60CDF"/>
    <w:rsid w:val="00C60EE0"/>
    <w:rsid w:val="00C60FE9"/>
    <w:rsid w:val="00C6108A"/>
    <w:rsid w:val="00C611A2"/>
    <w:rsid w:val="00C61792"/>
    <w:rsid w:val="00C61BDE"/>
    <w:rsid w:val="00C61D20"/>
    <w:rsid w:val="00C61D64"/>
    <w:rsid w:val="00C62308"/>
    <w:rsid w:val="00C62436"/>
    <w:rsid w:val="00C626D0"/>
    <w:rsid w:val="00C6278F"/>
    <w:rsid w:val="00C62AC6"/>
    <w:rsid w:val="00C62C46"/>
    <w:rsid w:val="00C63226"/>
    <w:rsid w:val="00C6348B"/>
    <w:rsid w:val="00C6355F"/>
    <w:rsid w:val="00C63716"/>
    <w:rsid w:val="00C63752"/>
    <w:rsid w:val="00C63894"/>
    <w:rsid w:val="00C63BFA"/>
    <w:rsid w:val="00C63CAE"/>
    <w:rsid w:val="00C63DBF"/>
    <w:rsid w:val="00C63EC1"/>
    <w:rsid w:val="00C63F84"/>
    <w:rsid w:val="00C64122"/>
    <w:rsid w:val="00C64148"/>
    <w:rsid w:val="00C64165"/>
    <w:rsid w:val="00C6417A"/>
    <w:rsid w:val="00C642B2"/>
    <w:rsid w:val="00C64335"/>
    <w:rsid w:val="00C64C72"/>
    <w:rsid w:val="00C64D86"/>
    <w:rsid w:val="00C64E40"/>
    <w:rsid w:val="00C65356"/>
    <w:rsid w:val="00C6599E"/>
    <w:rsid w:val="00C65B49"/>
    <w:rsid w:val="00C65DB8"/>
    <w:rsid w:val="00C66225"/>
    <w:rsid w:val="00C662DF"/>
    <w:rsid w:val="00C6630F"/>
    <w:rsid w:val="00C66947"/>
    <w:rsid w:val="00C669BB"/>
    <w:rsid w:val="00C66A7B"/>
    <w:rsid w:val="00C66D79"/>
    <w:rsid w:val="00C66EFA"/>
    <w:rsid w:val="00C66FB3"/>
    <w:rsid w:val="00C67256"/>
    <w:rsid w:val="00C673ED"/>
    <w:rsid w:val="00C675B7"/>
    <w:rsid w:val="00C67945"/>
    <w:rsid w:val="00C67A75"/>
    <w:rsid w:val="00C67F46"/>
    <w:rsid w:val="00C70044"/>
    <w:rsid w:val="00C7033B"/>
    <w:rsid w:val="00C707A9"/>
    <w:rsid w:val="00C7088B"/>
    <w:rsid w:val="00C708FF"/>
    <w:rsid w:val="00C70AA7"/>
    <w:rsid w:val="00C70CFB"/>
    <w:rsid w:val="00C710A2"/>
    <w:rsid w:val="00C718A5"/>
    <w:rsid w:val="00C718CA"/>
    <w:rsid w:val="00C718E1"/>
    <w:rsid w:val="00C71C3A"/>
    <w:rsid w:val="00C71E64"/>
    <w:rsid w:val="00C71F22"/>
    <w:rsid w:val="00C720A8"/>
    <w:rsid w:val="00C723CF"/>
    <w:rsid w:val="00C72461"/>
    <w:rsid w:val="00C725CB"/>
    <w:rsid w:val="00C7283C"/>
    <w:rsid w:val="00C72EBC"/>
    <w:rsid w:val="00C73197"/>
    <w:rsid w:val="00C731F9"/>
    <w:rsid w:val="00C732B4"/>
    <w:rsid w:val="00C7332C"/>
    <w:rsid w:val="00C7357E"/>
    <w:rsid w:val="00C735B1"/>
    <w:rsid w:val="00C73768"/>
    <w:rsid w:val="00C73791"/>
    <w:rsid w:val="00C7385D"/>
    <w:rsid w:val="00C73E83"/>
    <w:rsid w:val="00C74031"/>
    <w:rsid w:val="00C7450F"/>
    <w:rsid w:val="00C7478B"/>
    <w:rsid w:val="00C747BA"/>
    <w:rsid w:val="00C75629"/>
    <w:rsid w:val="00C75758"/>
    <w:rsid w:val="00C759DE"/>
    <w:rsid w:val="00C75BB6"/>
    <w:rsid w:val="00C76213"/>
    <w:rsid w:val="00C76650"/>
    <w:rsid w:val="00C76692"/>
    <w:rsid w:val="00C7678A"/>
    <w:rsid w:val="00C767C2"/>
    <w:rsid w:val="00C7685F"/>
    <w:rsid w:val="00C768A8"/>
    <w:rsid w:val="00C76C24"/>
    <w:rsid w:val="00C76D14"/>
    <w:rsid w:val="00C76EAC"/>
    <w:rsid w:val="00C7704C"/>
    <w:rsid w:val="00C772BD"/>
    <w:rsid w:val="00C77436"/>
    <w:rsid w:val="00C777BF"/>
    <w:rsid w:val="00C779EF"/>
    <w:rsid w:val="00C77D08"/>
    <w:rsid w:val="00C77D47"/>
    <w:rsid w:val="00C80278"/>
    <w:rsid w:val="00C803F6"/>
    <w:rsid w:val="00C80554"/>
    <w:rsid w:val="00C80693"/>
    <w:rsid w:val="00C80ADC"/>
    <w:rsid w:val="00C80EFD"/>
    <w:rsid w:val="00C80F5F"/>
    <w:rsid w:val="00C81178"/>
    <w:rsid w:val="00C814EC"/>
    <w:rsid w:val="00C819C1"/>
    <w:rsid w:val="00C81A02"/>
    <w:rsid w:val="00C81C00"/>
    <w:rsid w:val="00C81C0F"/>
    <w:rsid w:val="00C81C86"/>
    <w:rsid w:val="00C81E91"/>
    <w:rsid w:val="00C81FB7"/>
    <w:rsid w:val="00C81FCD"/>
    <w:rsid w:val="00C820B1"/>
    <w:rsid w:val="00C820C1"/>
    <w:rsid w:val="00C821D9"/>
    <w:rsid w:val="00C82219"/>
    <w:rsid w:val="00C8263F"/>
    <w:rsid w:val="00C82643"/>
    <w:rsid w:val="00C82792"/>
    <w:rsid w:val="00C82863"/>
    <w:rsid w:val="00C82D3F"/>
    <w:rsid w:val="00C83021"/>
    <w:rsid w:val="00C831E1"/>
    <w:rsid w:val="00C8346D"/>
    <w:rsid w:val="00C835FF"/>
    <w:rsid w:val="00C837A0"/>
    <w:rsid w:val="00C83BEB"/>
    <w:rsid w:val="00C83DC2"/>
    <w:rsid w:val="00C845BD"/>
    <w:rsid w:val="00C846BD"/>
    <w:rsid w:val="00C84D53"/>
    <w:rsid w:val="00C8532F"/>
    <w:rsid w:val="00C85460"/>
    <w:rsid w:val="00C854B1"/>
    <w:rsid w:val="00C85830"/>
    <w:rsid w:val="00C85913"/>
    <w:rsid w:val="00C85E1A"/>
    <w:rsid w:val="00C86086"/>
    <w:rsid w:val="00C863DC"/>
    <w:rsid w:val="00C86AD0"/>
    <w:rsid w:val="00C86BBD"/>
    <w:rsid w:val="00C86BDF"/>
    <w:rsid w:val="00C86C0E"/>
    <w:rsid w:val="00C86C21"/>
    <w:rsid w:val="00C86CE0"/>
    <w:rsid w:val="00C873AD"/>
    <w:rsid w:val="00C87831"/>
    <w:rsid w:val="00C87A38"/>
    <w:rsid w:val="00C905CF"/>
    <w:rsid w:val="00C90BE0"/>
    <w:rsid w:val="00C90C02"/>
    <w:rsid w:val="00C9137E"/>
    <w:rsid w:val="00C91C5D"/>
    <w:rsid w:val="00C91E13"/>
    <w:rsid w:val="00C91F71"/>
    <w:rsid w:val="00C92040"/>
    <w:rsid w:val="00C92077"/>
    <w:rsid w:val="00C92091"/>
    <w:rsid w:val="00C9286C"/>
    <w:rsid w:val="00C928C7"/>
    <w:rsid w:val="00C928E8"/>
    <w:rsid w:val="00C9297F"/>
    <w:rsid w:val="00C92CBD"/>
    <w:rsid w:val="00C92D4A"/>
    <w:rsid w:val="00C92E94"/>
    <w:rsid w:val="00C9304B"/>
    <w:rsid w:val="00C93143"/>
    <w:rsid w:val="00C93385"/>
    <w:rsid w:val="00C935D5"/>
    <w:rsid w:val="00C93695"/>
    <w:rsid w:val="00C93759"/>
    <w:rsid w:val="00C9394E"/>
    <w:rsid w:val="00C940C8"/>
    <w:rsid w:val="00C9487C"/>
    <w:rsid w:val="00C949D3"/>
    <w:rsid w:val="00C94F30"/>
    <w:rsid w:val="00C94F7F"/>
    <w:rsid w:val="00C95048"/>
    <w:rsid w:val="00C951F6"/>
    <w:rsid w:val="00C95354"/>
    <w:rsid w:val="00C954A3"/>
    <w:rsid w:val="00C95808"/>
    <w:rsid w:val="00C95AF3"/>
    <w:rsid w:val="00C95DFD"/>
    <w:rsid w:val="00C95E5B"/>
    <w:rsid w:val="00C95F89"/>
    <w:rsid w:val="00C96434"/>
    <w:rsid w:val="00C96972"/>
    <w:rsid w:val="00C96A5F"/>
    <w:rsid w:val="00C96C40"/>
    <w:rsid w:val="00C96E8F"/>
    <w:rsid w:val="00C971EF"/>
    <w:rsid w:val="00CA0238"/>
    <w:rsid w:val="00CA039E"/>
    <w:rsid w:val="00CA0A1D"/>
    <w:rsid w:val="00CA0BDE"/>
    <w:rsid w:val="00CA0D81"/>
    <w:rsid w:val="00CA0F67"/>
    <w:rsid w:val="00CA14EA"/>
    <w:rsid w:val="00CA154E"/>
    <w:rsid w:val="00CA1720"/>
    <w:rsid w:val="00CA173F"/>
    <w:rsid w:val="00CA1856"/>
    <w:rsid w:val="00CA1BA4"/>
    <w:rsid w:val="00CA1CD0"/>
    <w:rsid w:val="00CA1D0C"/>
    <w:rsid w:val="00CA21F4"/>
    <w:rsid w:val="00CA240A"/>
    <w:rsid w:val="00CA2647"/>
    <w:rsid w:val="00CA29D2"/>
    <w:rsid w:val="00CA2A04"/>
    <w:rsid w:val="00CA2DD0"/>
    <w:rsid w:val="00CA2F4C"/>
    <w:rsid w:val="00CA3440"/>
    <w:rsid w:val="00CA3488"/>
    <w:rsid w:val="00CA35E4"/>
    <w:rsid w:val="00CA366A"/>
    <w:rsid w:val="00CA3730"/>
    <w:rsid w:val="00CA388F"/>
    <w:rsid w:val="00CA3935"/>
    <w:rsid w:val="00CA4098"/>
    <w:rsid w:val="00CA44D6"/>
    <w:rsid w:val="00CA4520"/>
    <w:rsid w:val="00CA4DEF"/>
    <w:rsid w:val="00CA5240"/>
    <w:rsid w:val="00CA537F"/>
    <w:rsid w:val="00CA53F1"/>
    <w:rsid w:val="00CA54F7"/>
    <w:rsid w:val="00CA5517"/>
    <w:rsid w:val="00CA5ACD"/>
    <w:rsid w:val="00CA5AD2"/>
    <w:rsid w:val="00CA5B81"/>
    <w:rsid w:val="00CA5CBF"/>
    <w:rsid w:val="00CA5E0C"/>
    <w:rsid w:val="00CA60CC"/>
    <w:rsid w:val="00CA6329"/>
    <w:rsid w:val="00CA649A"/>
    <w:rsid w:val="00CA65B4"/>
    <w:rsid w:val="00CA66D4"/>
    <w:rsid w:val="00CA685A"/>
    <w:rsid w:val="00CA6C85"/>
    <w:rsid w:val="00CA6D11"/>
    <w:rsid w:val="00CA6E98"/>
    <w:rsid w:val="00CA6F11"/>
    <w:rsid w:val="00CA7067"/>
    <w:rsid w:val="00CA70EB"/>
    <w:rsid w:val="00CA725D"/>
    <w:rsid w:val="00CA7858"/>
    <w:rsid w:val="00CA78A0"/>
    <w:rsid w:val="00CA78E6"/>
    <w:rsid w:val="00CA7DC1"/>
    <w:rsid w:val="00CA7E3B"/>
    <w:rsid w:val="00CA7EC9"/>
    <w:rsid w:val="00CB0A2E"/>
    <w:rsid w:val="00CB0B01"/>
    <w:rsid w:val="00CB0B2A"/>
    <w:rsid w:val="00CB0BA0"/>
    <w:rsid w:val="00CB0F27"/>
    <w:rsid w:val="00CB10D2"/>
    <w:rsid w:val="00CB139E"/>
    <w:rsid w:val="00CB15BA"/>
    <w:rsid w:val="00CB181C"/>
    <w:rsid w:val="00CB1986"/>
    <w:rsid w:val="00CB1A5A"/>
    <w:rsid w:val="00CB1AA5"/>
    <w:rsid w:val="00CB1B64"/>
    <w:rsid w:val="00CB1BF1"/>
    <w:rsid w:val="00CB1D4B"/>
    <w:rsid w:val="00CB1F3A"/>
    <w:rsid w:val="00CB20C9"/>
    <w:rsid w:val="00CB2161"/>
    <w:rsid w:val="00CB21FC"/>
    <w:rsid w:val="00CB23B5"/>
    <w:rsid w:val="00CB26BD"/>
    <w:rsid w:val="00CB28E7"/>
    <w:rsid w:val="00CB368B"/>
    <w:rsid w:val="00CB3AAB"/>
    <w:rsid w:val="00CB3B3D"/>
    <w:rsid w:val="00CB4386"/>
    <w:rsid w:val="00CB43E6"/>
    <w:rsid w:val="00CB4449"/>
    <w:rsid w:val="00CB4548"/>
    <w:rsid w:val="00CB4606"/>
    <w:rsid w:val="00CB464F"/>
    <w:rsid w:val="00CB46AD"/>
    <w:rsid w:val="00CB4D9D"/>
    <w:rsid w:val="00CB4E43"/>
    <w:rsid w:val="00CB4E5E"/>
    <w:rsid w:val="00CB4F2F"/>
    <w:rsid w:val="00CB528C"/>
    <w:rsid w:val="00CB5427"/>
    <w:rsid w:val="00CB543C"/>
    <w:rsid w:val="00CB55D6"/>
    <w:rsid w:val="00CB563A"/>
    <w:rsid w:val="00CB5C41"/>
    <w:rsid w:val="00CB5C9F"/>
    <w:rsid w:val="00CB5F63"/>
    <w:rsid w:val="00CB6276"/>
    <w:rsid w:val="00CB64C1"/>
    <w:rsid w:val="00CB6542"/>
    <w:rsid w:val="00CB6C59"/>
    <w:rsid w:val="00CB765D"/>
    <w:rsid w:val="00CB77E2"/>
    <w:rsid w:val="00CB79F8"/>
    <w:rsid w:val="00CB7A04"/>
    <w:rsid w:val="00CB7A21"/>
    <w:rsid w:val="00CC0278"/>
    <w:rsid w:val="00CC035E"/>
    <w:rsid w:val="00CC0402"/>
    <w:rsid w:val="00CC0743"/>
    <w:rsid w:val="00CC07E2"/>
    <w:rsid w:val="00CC0B56"/>
    <w:rsid w:val="00CC0E93"/>
    <w:rsid w:val="00CC1295"/>
    <w:rsid w:val="00CC199C"/>
    <w:rsid w:val="00CC1A50"/>
    <w:rsid w:val="00CC1BFE"/>
    <w:rsid w:val="00CC1CED"/>
    <w:rsid w:val="00CC1D15"/>
    <w:rsid w:val="00CC1F14"/>
    <w:rsid w:val="00CC23AE"/>
    <w:rsid w:val="00CC27BF"/>
    <w:rsid w:val="00CC293E"/>
    <w:rsid w:val="00CC2A1E"/>
    <w:rsid w:val="00CC2A59"/>
    <w:rsid w:val="00CC2BF1"/>
    <w:rsid w:val="00CC2ECF"/>
    <w:rsid w:val="00CC2ED5"/>
    <w:rsid w:val="00CC3285"/>
    <w:rsid w:val="00CC33EE"/>
    <w:rsid w:val="00CC33F7"/>
    <w:rsid w:val="00CC3C13"/>
    <w:rsid w:val="00CC3CC6"/>
    <w:rsid w:val="00CC3CD8"/>
    <w:rsid w:val="00CC3DDE"/>
    <w:rsid w:val="00CC3DF9"/>
    <w:rsid w:val="00CC3E6D"/>
    <w:rsid w:val="00CC3F57"/>
    <w:rsid w:val="00CC4790"/>
    <w:rsid w:val="00CC4EB3"/>
    <w:rsid w:val="00CC5131"/>
    <w:rsid w:val="00CC5341"/>
    <w:rsid w:val="00CC54B7"/>
    <w:rsid w:val="00CC564B"/>
    <w:rsid w:val="00CC5743"/>
    <w:rsid w:val="00CC5BB1"/>
    <w:rsid w:val="00CC5CE3"/>
    <w:rsid w:val="00CC62D0"/>
    <w:rsid w:val="00CC6537"/>
    <w:rsid w:val="00CC657E"/>
    <w:rsid w:val="00CC663C"/>
    <w:rsid w:val="00CC6680"/>
    <w:rsid w:val="00CC6684"/>
    <w:rsid w:val="00CC6A3E"/>
    <w:rsid w:val="00CC6BE5"/>
    <w:rsid w:val="00CC6D5B"/>
    <w:rsid w:val="00CC6F8D"/>
    <w:rsid w:val="00CC7057"/>
    <w:rsid w:val="00CC70FB"/>
    <w:rsid w:val="00CC71C6"/>
    <w:rsid w:val="00CC73ED"/>
    <w:rsid w:val="00CC7443"/>
    <w:rsid w:val="00CC7492"/>
    <w:rsid w:val="00CC7537"/>
    <w:rsid w:val="00CC77E7"/>
    <w:rsid w:val="00CC7DF8"/>
    <w:rsid w:val="00CD01A8"/>
    <w:rsid w:val="00CD0482"/>
    <w:rsid w:val="00CD07B4"/>
    <w:rsid w:val="00CD08F8"/>
    <w:rsid w:val="00CD0A86"/>
    <w:rsid w:val="00CD0B52"/>
    <w:rsid w:val="00CD0EAD"/>
    <w:rsid w:val="00CD11F9"/>
    <w:rsid w:val="00CD1342"/>
    <w:rsid w:val="00CD1362"/>
    <w:rsid w:val="00CD15CA"/>
    <w:rsid w:val="00CD1678"/>
    <w:rsid w:val="00CD17F4"/>
    <w:rsid w:val="00CD191B"/>
    <w:rsid w:val="00CD19FB"/>
    <w:rsid w:val="00CD1A28"/>
    <w:rsid w:val="00CD1CD1"/>
    <w:rsid w:val="00CD2157"/>
    <w:rsid w:val="00CD2794"/>
    <w:rsid w:val="00CD2A86"/>
    <w:rsid w:val="00CD2D7C"/>
    <w:rsid w:val="00CD2E0D"/>
    <w:rsid w:val="00CD2F6C"/>
    <w:rsid w:val="00CD306F"/>
    <w:rsid w:val="00CD30B8"/>
    <w:rsid w:val="00CD31AA"/>
    <w:rsid w:val="00CD32EC"/>
    <w:rsid w:val="00CD342E"/>
    <w:rsid w:val="00CD374A"/>
    <w:rsid w:val="00CD41D7"/>
    <w:rsid w:val="00CD42EE"/>
    <w:rsid w:val="00CD4606"/>
    <w:rsid w:val="00CD4655"/>
    <w:rsid w:val="00CD46E2"/>
    <w:rsid w:val="00CD49F9"/>
    <w:rsid w:val="00CD4D40"/>
    <w:rsid w:val="00CD5233"/>
    <w:rsid w:val="00CD52B6"/>
    <w:rsid w:val="00CD550C"/>
    <w:rsid w:val="00CD5911"/>
    <w:rsid w:val="00CD59E0"/>
    <w:rsid w:val="00CD5A5C"/>
    <w:rsid w:val="00CD5A82"/>
    <w:rsid w:val="00CD67E7"/>
    <w:rsid w:val="00CD67F6"/>
    <w:rsid w:val="00CD6D0B"/>
    <w:rsid w:val="00CD6E93"/>
    <w:rsid w:val="00CD6F61"/>
    <w:rsid w:val="00CD6F98"/>
    <w:rsid w:val="00CD7456"/>
    <w:rsid w:val="00CD76D7"/>
    <w:rsid w:val="00CD793C"/>
    <w:rsid w:val="00CD7BAB"/>
    <w:rsid w:val="00CD7D7E"/>
    <w:rsid w:val="00CD7E6D"/>
    <w:rsid w:val="00CD7EF9"/>
    <w:rsid w:val="00CE00D4"/>
    <w:rsid w:val="00CE02AA"/>
    <w:rsid w:val="00CE0399"/>
    <w:rsid w:val="00CE0732"/>
    <w:rsid w:val="00CE077D"/>
    <w:rsid w:val="00CE0879"/>
    <w:rsid w:val="00CE08B1"/>
    <w:rsid w:val="00CE0B6A"/>
    <w:rsid w:val="00CE14B0"/>
    <w:rsid w:val="00CE1782"/>
    <w:rsid w:val="00CE1A00"/>
    <w:rsid w:val="00CE1A2C"/>
    <w:rsid w:val="00CE1F9A"/>
    <w:rsid w:val="00CE1FA5"/>
    <w:rsid w:val="00CE2234"/>
    <w:rsid w:val="00CE2495"/>
    <w:rsid w:val="00CE25F3"/>
    <w:rsid w:val="00CE291C"/>
    <w:rsid w:val="00CE2AA6"/>
    <w:rsid w:val="00CE2B14"/>
    <w:rsid w:val="00CE2BA7"/>
    <w:rsid w:val="00CE4316"/>
    <w:rsid w:val="00CE4B39"/>
    <w:rsid w:val="00CE4EB7"/>
    <w:rsid w:val="00CE505D"/>
    <w:rsid w:val="00CE5082"/>
    <w:rsid w:val="00CE551B"/>
    <w:rsid w:val="00CE5557"/>
    <w:rsid w:val="00CE55A6"/>
    <w:rsid w:val="00CE59F0"/>
    <w:rsid w:val="00CE5B91"/>
    <w:rsid w:val="00CE5D75"/>
    <w:rsid w:val="00CE63C4"/>
    <w:rsid w:val="00CE63D2"/>
    <w:rsid w:val="00CE640C"/>
    <w:rsid w:val="00CE6435"/>
    <w:rsid w:val="00CE646B"/>
    <w:rsid w:val="00CE6586"/>
    <w:rsid w:val="00CE6A8A"/>
    <w:rsid w:val="00CE6DB9"/>
    <w:rsid w:val="00CE6E9A"/>
    <w:rsid w:val="00CE6F35"/>
    <w:rsid w:val="00CE6F57"/>
    <w:rsid w:val="00CE6F7A"/>
    <w:rsid w:val="00CE772D"/>
    <w:rsid w:val="00CE77AC"/>
    <w:rsid w:val="00CE7C45"/>
    <w:rsid w:val="00CE7DE4"/>
    <w:rsid w:val="00CF0155"/>
    <w:rsid w:val="00CF01B1"/>
    <w:rsid w:val="00CF0627"/>
    <w:rsid w:val="00CF068F"/>
    <w:rsid w:val="00CF0899"/>
    <w:rsid w:val="00CF08E7"/>
    <w:rsid w:val="00CF0982"/>
    <w:rsid w:val="00CF0A8D"/>
    <w:rsid w:val="00CF0B3B"/>
    <w:rsid w:val="00CF0BBF"/>
    <w:rsid w:val="00CF1268"/>
    <w:rsid w:val="00CF12DF"/>
    <w:rsid w:val="00CF14EA"/>
    <w:rsid w:val="00CF1798"/>
    <w:rsid w:val="00CF19A3"/>
    <w:rsid w:val="00CF1C21"/>
    <w:rsid w:val="00CF1E65"/>
    <w:rsid w:val="00CF1F60"/>
    <w:rsid w:val="00CF1FB2"/>
    <w:rsid w:val="00CF2058"/>
    <w:rsid w:val="00CF24C9"/>
    <w:rsid w:val="00CF25B0"/>
    <w:rsid w:val="00CF3296"/>
    <w:rsid w:val="00CF3487"/>
    <w:rsid w:val="00CF3644"/>
    <w:rsid w:val="00CF37D9"/>
    <w:rsid w:val="00CF37E5"/>
    <w:rsid w:val="00CF38D4"/>
    <w:rsid w:val="00CF3C4D"/>
    <w:rsid w:val="00CF4181"/>
    <w:rsid w:val="00CF41A4"/>
    <w:rsid w:val="00CF422A"/>
    <w:rsid w:val="00CF4263"/>
    <w:rsid w:val="00CF459B"/>
    <w:rsid w:val="00CF4848"/>
    <w:rsid w:val="00CF4AA6"/>
    <w:rsid w:val="00CF4DD0"/>
    <w:rsid w:val="00CF4E64"/>
    <w:rsid w:val="00CF52BF"/>
    <w:rsid w:val="00CF54DA"/>
    <w:rsid w:val="00CF58C7"/>
    <w:rsid w:val="00CF5A0F"/>
    <w:rsid w:val="00CF5F63"/>
    <w:rsid w:val="00CF60CF"/>
    <w:rsid w:val="00CF6362"/>
    <w:rsid w:val="00CF70AB"/>
    <w:rsid w:val="00CF722D"/>
    <w:rsid w:val="00CF7450"/>
    <w:rsid w:val="00CF7495"/>
    <w:rsid w:val="00CF7584"/>
    <w:rsid w:val="00CF75DE"/>
    <w:rsid w:val="00CF7645"/>
    <w:rsid w:val="00CF7A0E"/>
    <w:rsid w:val="00CF7C1A"/>
    <w:rsid w:val="00CF7F1B"/>
    <w:rsid w:val="00CF7FBB"/>
    <w:rsid w:val="00D00210"/>
    <w:rsid w:val="00D002E8"/>
    <w:rsid w:val="00D006F7"/>
    <w:rsid w:val="00D00B55"/>
    <w:rsid w:val="00D00C47"/>
    <w:rsid w:val="00D010AD"/>
    <w:rsid w:val="00D010E2"/>
    <w:rsid w:val="00D011AF"/>
    <w:rsid w:val="00D01233"/>
    <w:rsid w:val="00D0139B"/>
    <w:rsid w:val="00D01763"/>
    <w:rsid w:val="00D01B2D"/>
    <w:rsid w:val="00D01E00"/>
    <w:rsid w:val="00D01F63"/>
    <w:rsid w:val="00D02118"/>
    <w:rsid w:val="00D02411"/>
    <w:rsid w:val="00D0264E"/>
    <w:rsid w:val="00D0299D"/>
    <w:rsid w:val="00D02D11"/>
    <w:rsid w:val="00D031B9"/>
    <w:rsid w:val="00D0330A"/>
    <w:rsid w:val="00D035A7"/>
    <w:rsid w:val="00D035C9"/>
    <w:rsid w:val="00D036EC"/>
    <w:rsid w:val="00D03956"/>
    <w:rsid w:val="00D03B73"/>
    <w:rsid w:val="00D03B79"/>
    <w:rsid w:val="00D03BAC"/>
    <w:rsid w:val="00D03DE5"/>
    <w:rsid w:val="00D03F80"/>
    <w:rsid w:val="00D04169"/>
    <w:rsid w:val="00D044DA"/>
    <w:rsid w:val="00D045DC"/>
    <w:rsid w:val="00D0467D"/>
    <w:rsid w:val="00D0474A"/>
    <w:rsid w:val="00D049C0"/>
    <w:rsid w:val="00D04B2C"/>
    <w:rsid w:val="00D04CE0"/>
    <w:rsid w:val="00D05372"/>
    <w:rsid w:val="00D0542A"/>
    <w:rsid w:val="00D0580B"/>
    <w:rsid w:val="00D05821"/>
    <w:rsid w:val="00D058A4"/>
    <w:rsid w:val="00D05AE5"/>
    <w:rsid w:val="00D060F6"/>
    <w:rsid w:val="00D0618D"/>
    <w:rsid w:val="00D0626C"/>
    <w:rsid w:val="00D0629E"/>
    <w:rsid w:val="00D06417"/>
    <w:rsid w:val="00D0682C"/>
    <w:rsid w:val="00D06A8E"/>
    <w:rsid w:val="00D06DE5"/>
    <w:rsid w:val="00D0761C"/>
    <w:rsid w:val="00D07709"/>
    <w:rsid w:val="00D078B2"/>
    <w:rsid w:val="00D07911"/>
    <w:rsid w:val="00D0798A"/>
    <w:rsid w:val="00D079EE"/>
    <w:rsid w:val="00D10062"/>
    <w:rsid w:val="00D101AB"/>
    <w:rsid w:val="00D10532"/>
    <w:rsid w:val="00D1070E"/>
    <w:rsid w:val="00D10B94"/>
    <w:rsid w:val="00D10C83"/>
    <w:rsid w:val="00D10DAA"/>
    <w:rsid w:val="00D10DF9"/>
    <w:rsid w:val="00D11AEE"/>
    <w:rsid w:val="00D11BFA"/>
    <w:rsid w:val="00D11F72"/>
    <w:rsid w:val="00D1250F"/>
    <w:rsid w:val="00D12A4C"/>
    <w:rsid w:val="00D12F4A"/>
    <w:rsid w:val="00D1302A"/>
    <w:rsid w:val="00D1339F"/>
    <w:rsid w:val="00D13498"/>
    <w:rsid w:val="00D13DFD"/>
    <w:rsid w:val="00D13E8F"/>
    <w:rsid w:val="00D13E92"/>
    <w:rsid w:val="00D13FF5"/>
    <w:rsid w:val="00D14003"/>
    <w:rsid w:val="00D141E2"/>
    <w:rsid w:val="00D145A8"/>
    <w:rsid w:val="00D14A3A"/>
    <w:rsid w:val="00D14C26"/>
    <w:rsid w:val="00D14C2F"/>
    <w:rsid w:val="00D14D42"/>
    <w:rsid w:val="00D14E61"/>
    <w:rsid w:val="00D1512F"/>
    <w:rsid w:val="00D154F9"/>
    <w:rsid w:val="00D1584D"/>
    <w:rsid w:val="00D15D46"/>
    <w:rsid w:val="00D1609E"/>
    <w:rsid w:val="00D1614A"/>
    <w:rsid w:val="00D1646F"/>
    <w:rsid w:val="00D16542"/>
    <w:rsid w:val="00D16777"/>
    <w:rsid w:val="00D16A32"/>
    <w:rsid w:val="00D16C39"/>
    <w:rsid w:val="00D171F5"/>
    <w:rsid w:val="00D172A0"/>
    <w:rsid w:val="00D17468"/>
    <w:rsid w:val="00D1751D"/>
    <w:rsid w:val="00D179F1"/>
    <w:rsid w:val="00D17CC5"/>
    <w:rsid w:val="00D17CF1"/>
    <w:rsid w:val="00D17E31"/>
    <w:rsid w:val="00D17F00"/>
    <w:rsid w:val="00D20224"/>
    <w:rsid w:val="00D2037D"/>
    <w:rsid w:val="00D20944"/>
    <w:rsid w:val="00D20BCB"/>
    <w:rsid w:val="00D20D6A"/>
    <w:rsid w:val="00D20EA5"/>
    <w:rsid w:val="00D20FE1"/>
    <w:rsid w:val="00D21936"/>
    <w:rsid w:val="00D21953"/>
    <w:rsid w:val="00D21B9C"/>
    <w:rsid w:val="00D21C28"/>
    <w:rsid w:val="00D21C5E"/>
    <w:rsid w:val="00D21CE1"/>
    <w:rsid w:val="00D21EDB"/>
    <w:rsid w:val="00D21F97"/>
    <w:rsid w:val="00D22181"/>
    <w:rsid w:val="00D2230D"/>
    <w:rsid w:val="00D22535"/>
    <w:rsid w:val="00D2266D"/>
    <w:rsid w:val="00D22BFF"/>
    <w:rsid w:val="00D23361"/>
    <w:rsid w:val="00D23469"/>
    <w:rsid w:val="00D23580"/>
    <w:rsid w:val="00D236B4"/>
    <w:rsid w:val="00D238BD"/>
    <w:rsid w:val="00D23B45"/>
    <w:rsid w:val="00D23B83"/>
    <w:rsid w:val="00D23C5E"/>
    <w:rsid w:val="00D2444B"/>
    <w:rsid w:val="00D246E9"/>
    <w:rsid w:val="00D249AC"/>
    <w:rsid w:val="00D24ADF"/>
    <w:rsid w:val="00D24DF3"/>
    <w:rsid w:val="00D2577D"/>
    <w:rsid w:val="00D25998"/>
    <w:rsid w:val="00D259FB"/>
    <w:rsid w:val="00D25F18"/>
    <w:rsid w:val="00D26046"/>
    <w:rsid w:val="00D26172"/>
    <w:rsid w:val="00D26277"/>
    <w:rsid w:val="00D263F5"/>
    <w:rsid w:val="00D2664A"/>
    <w:rsid w:val="00D26677"/>
    <w:rsid w:val="00D26EAE"/>
    <w:rsid w:val="00D27021"/>
    <w:rsid w:val="00D271EC"/>
    <w:rsid w:val="00D27322"/>
    <w:rsid w:val="00D274A4"/>
    <w:rsid w:val="00D2759F"/>
    <w:rsid w:val="00D2778A"/>
    <w:rsid w:val="00D277B5"/>
    <w:rsid w:val="00D278CA"/>
    <w:rsid w:val="00D27B54"/>
    <w:rsid w:val="00D27BEF"/>
    <w:rsid w:val="00D30262"/>
    <w:rsid w:val="00D3063F"/>
    <w:rsid w:val="00D30D94"/>
    <w:rsid w:val="00D30ED9"/>
    <w:rsid w:val="00D3166C"/>
    <w:rsid w:val="00D31824"/>
    <w:rsid w:val="00D3263E"/>
    <w:rsid w:val="00D327A2"/>
    <w:rsid w:val="00D327C5"/>
    <w:rsid w:val="00D32F1B"/>
    <w:rsid w:val="00D330E5"/>
    <w:rsid w:val="00D33658"/>
    <w:rsid w:val="00D33701"/>
    <w:rsid w:val="00D3426F"/>
    <w:rsid w:val="00D3439F"/>
    <w:rsid w:val="00D343C2"/>
    <w:rsid w:val="00D343DD"/>
    <w:rsid w:val="00D3446C"/>
    <w:rsid w:val="00D3452E"/>
    <w:rsid w:val="00D34BBD"/>
    <w:rsid w:val="00D34C69"/>
    <w:rsid w:val="00D34D06"/>
    <w:rsid w:val="00D34DF8"/>
    <w:rsid w:val="00D34ED8"/>
    <w:rsid w:val="00D35569"/>
    <w:rsid w:val="00D35619"/>
    <w:rsid w:val="00D35CCA"/>
    <w:rsid w:val="00D361FB"/>
    <w:rsid w:val="00D36247"/>
    <w:rsid w:val="00D3648B"/>
    <w:rsid w:val="00D36685"/>
    <w:rsid w:val="00D366BE"/>
    <w:rsid w:val="00D3677C"/>
    <w:rsid w:val="00D367F2"/>
    <w:rsid w:val="00D36822"/>
    <w:rsid w:val="00D36A31"/>
    <w:rsid w:val="00D36B2B"/>
    <w:rsid w:val="00D36F9E"/>
    <w:rsid w:val="00D37112"/>
    <w:rsid w:val="00D37163"/>
    <w:rsid w:val="00D37566"/>
    <w:rsid w:val="00D375B0"/>
    <w:rsid w:val="00D378C4"/>
    <w:rsid w:val="00D37E1C"/>
    <w:rsid w:val="00D37E1E"/>
    <w:rsid w:val="00D404E4"/>
    <w:rsid w:val="00D404E8"/>
    <w:rsid w:val="00D40506"/>
    <w:rsid w:val="00D40BC7"/>
    <w:rsid w:val="00D40C30"/>
    <w:rsid w:val="00D40D34"/>
    <w:rsid w:val="00D4135F"/>
    <w:rsid w:val="00D414A1"/>
    <w:rsid w:val="00D414E5"/>
    <w:rsid w:val="00D41677"/>
    <w:rsid w:val="00D41E62"/>
    <w:rsid w:val="00D41EC6"/>
    <w:rsid w:val="00D41F5F"/>
    <w:rsid w:val="00D420D3"/>
    <w:rsid w:val="00D422E3"/>
    <w:rsid w:val="00D4263E"/>
    <w:rsid w:val="00D42778"/>
    <w:rsid w:val="00D428CC"/>
    <w:rsid w:val="00D42978"/>
    <w:rsid w:val="00D42A23"/>
    <w:rsid w:val="00D43030"/>
    <w:rsid w:val="00D43241"/>
    <w:rsid w:val="00D43260"/>
    <w:rsid w:val="00D4336B"/>
    <w:rsid w:val="00D43415"/>
    <w:rsid w:val="00D43610"/>
    <w:rsid w:val="00D438D1"/>
    <w:rsid w:val="00D43A8D"/>
    <w:rsid w:val="00D43AD9"/>
    <w:rsid w:val="00D43DF3"/>
    <w:rsid w:val="00D43E2C"/>
    <w:rsid w:val="00D43E40"/>
    <w:rsid w:val="00D43F7B"/>
    <w:rsid w:val="00D4409A"/>
    <w:rsid w:val="00D440DD"/>
    <w:rsid w:val="00D442BC"/>
    <w:rsid w:val="00D44377"/>
    <w:rsid w:val="00D44469"/>
    <w:rsid w:val="00D4475F"/>
    <w:rsid w:val="00D44797"/>
    <w:rsid w:val="00D44937"/>
    <w:rsid w:val="00D44988"/>
    <w:rsid w:val="00D44AD9"/>
    <w:rsid w:val="00D44B86"/>
    <w:rsid w:val="00D44B87"/>
    <w:rsid w:val="00D44CF5"/>
    <w:rsid w:val="00D44DB2"/>
    <w:rsid w:val="00D45148"/>
    <w:rsid w:val="00D451A0"/>
    <w:rsid w:val="00D453A3"/>
    <w:rsid w:val="00D45475"/>
    <w:rsid w:val="00D4553C"/>
    <w:rsid w:val="00D45810"/>
    <w:rsid w:val="00D45D4A"/>
    <w:rsid w:val="00D46435"/>
    <w:rsid w:val="00D4688E"/>
    <w:rsid w:val="00D46C4D"/>
    <w:rsid w:val="00D46D6F"/>
    <w:rsid w:val="00D47296"/>
    <w:rsid w:val="00D475CD"/>
    <w:rsid w:val="00D477FB"/>
    <w:rsid w:val="00D47B01"/>
    <w:rsid w:val="00D5009E"/>
    <w:rsid w:val="00D50177"/>
    <w:rsid w:val="00D502C3"/>
    <w:rsid w:val="00D5031A"/>
    <w:rsid w:val="00D504FC"/>
    <w:rsid w:val="00D507CD"/>
    <w:rsid w:val="00D50ECB"/>
    <w:rsid w:val="00D50FF8"/>
    <w:rsid w:val="00D51037"/>
    <w:rsid w:val="00D51234"/>
    <w:rsid w:val="00D517E5"/>
    <w:rsid w:val="00D518C7"/>
    <w:rsid w:val="00D519C8"/>
    <w:rsid w:val="00D51A3B"/>
    <w:rsid w:val="00D51A6C"/>
    <w:rsid w:val="00D51BCF"/>
    <w:rsid w:val="00D51C2A"/>
    <w:rsid w:val="00D521E4"/>
    <w:rsid w:val="00D52772"/>
    <w:rsid w:val="00D528EA"/>
    <w:rsid w:val="00D53690"/>
    <w:rsid w:val="00D5380D"/>
    <w:rsid w:val="00D53BFE"/>
    <w:rsid w:val="00D53CA9"/>
    <w:rsid w:val="00D53EA2"/>
    <w:rsid w:val="00D5400B"/>
    <w:rsid w:val="00D54012"/>
    <w:rsid w:val="00D5412E"/>
    <w:rsid w:val="00D5431F"/>
    <w:rsid w:val="00D546A1"/>
    <w:rsid w:val="00D5496E"/>
    <w:rsid w:val="00D54BAD"/>
    <w:rsid w:val="00D54C16"/>
    <w:rsid w:val="00D54FBB"/>
    <w:rsid w:val="00D54FFF"/>
    <w:rsid w:val="00D55252"/>
    <w:rsid w:val="00D55A6D"/>
    <w:rsid w:val="00D55BA9"/>
    <w:rsid w:val="00D55DE3"/>
    <w:rsid w:val="00D55E07"/>
    <w:rsid w:val="00D55F70"/>
    <w:rsid w:val="00D561B0"/>
    <w:rsid w:val="00D56525"/>
    <w:rsid w:val="00D56953"/>
    <w:rsid w:val="00D569DF"/>
    <w:rsid w:val="00D56DED"/>
    <w:rsid w:val="00D5721B"/>
    <w:rsid w:val="00D573A0"/>
    <w:rsid w:val="00D5747C"/>
    <w:rsid w:val="00D57988"/>
    <w:rsid w:val="00D57A77"/>
    <w:rsid w:val="00D57D79"/>
    <w:rsid w:val="00D57E47"/>
    <w:rsid w:val="00D60499"/>
    <w:rsid w:val="00D604D7"/>
    <w:rsid w:val="00D60580"/>
    <w:rsid w:val="00D605F9"/>
    <w:rsid w:val="00D60A7E"/>
    <w:rsid w:val="00D60AE8"/>
    <w:rsid w:val="00D60BAB"/>
    <w:rsid w:val="00D60C67"/>
    <w:rsid w:val="00D61453"/>
    <w:rsid w:val="00D61506"/>
    <w:rsid w:val="00D61C13"/>
    <w:rsid w:val="00D61D43"/>
    <w:rsid w:val="00D61DAF"/>
    <w:rsid w:val="00D61F40"/>
    <w:rsid w:val="00D61F6C"/>
    <w:rsid w:val="00D621A3"/>
    <w:rsid w:val="00D623EA"/>
    <w:rsid w:val="00D6241D"/>
    <w:rsid w:val="00D62597"/>
    <w:rsid w:val="00D626F9"/>
    <w:rsid w:val="00D627CC"/>
    <w:rsid w:val="00D62EA5"/>
    <w:rsid w:val="00D62FFC"/>
    <w:rsid w:val="00D6325F"/>
    <w:rsid w:val="00D632A2"/>
    <w:rsid w:val="00D633D0"/>
    <w:rsid w:val="00D633F1"/>
    <w:rsid w:val="00D636B0"/>
    <w:rsid w:val="00D63740"/>
    <w:rsid w:val="00D63799"/>
    <w:rsid w:val="00D6383B"/>
    <w:rsid w:val="00D63D0A"/>
    <w:rsid w:val="00D64022"/>
    <w:rsid w:val="00D64185"/>
    <w:rsid w:val="00D64332"/>
    <w:rsid w:val="00D64454"/>
    <w:rsid w:val="00D644C2"/>
    <w:rsid w:val="00D647D6"/>
    <w:rsid w:val="00D648F8"/>
    <w:rsid w:val="00D64989"/>
    <w:rsid w:val="00D64A43"/>
    <w:rsid w:val="00D65039"/>
    <w:rsid w:val="00D6506D"/>
    <w:rsid w:val="00D65436"/>
    <w:rsid w:val="00D658A4"/>
    <w:rsid w:val="00D65A27"/>
    <w:rsid w:val="00D65CD1"/>
    <w:rsid w:val="00D65D78"/>
    <w:rsid w:val="00D65D98"/>
    <w:rsid w:val="00D66077"/>
    <w:rsid w:val="00D660F6"/>
    <w:rsid w:val="00D66820"/>
    <w:rsid w:val="00D66C14"/>
    <w:rsid w:val="00D66EE7"/>
    <w:rsid w:val="00D670E8"/>
    <w:rsid w:val="00D67342"/>
    <w:rsid w:val="00D67532"/>
    <w:rsid w:val="00D675C5"/>
    <w:rsid w:val="00D676B8"/>
    <w:rsid w:val="00D67973"/>
    <w:rsid w:val="00D67B2E"/>
    <w:rsid w:val="00D67D92"/>
    <w:rsid w:val="00D67F26"/>
    <w:rsid w:val="00D700BB"/>
    <w:rsid w:val="00D700BF"/>
    <w:rsid w:val="00D700FF"/>
    <w:rsid w:val="00D7015A"/>
    <w:rsid w:val="00D702A6"/>
    <w:rsid w:val="00D7038E"/>
    <w:rsid w:val="00D7042C"/>
    <w:rsid w:val="00D7069B"/>
    <w:rsid w:val="00D706F4"/>
    <w:rsid w:val="00D709DA"/>
    <w:rsid w:val="00D7127E"/>
    <w:rsid w:val="00D71392"/>
    <w:rsid w:val="00D71848"/>
    <w:rsid w:val="00D71AE8"/>
    <w:rsid w:val="00D71B51"/>
    <w:rsid w:val="00D71D3A"/>
    <w:rsid w:val="00D71F21"/>
    <w:rsid w:val="00D7235B"/>
    <w:rsid w:val="00D724AB"/>
    <w:rsid w:val="00D7292A"/>
    <w:rsid w:val="00D73264"/>
    <w:rsid w:val="00D7367E"/>
    <w:rsid w:val="00D736A9"/>
    <w:rsid w:val="00D73796"/>
    <w:rsid w:val="00D73B94"/>
    <w:rsid w:val="00D73E5D"/>
    <w:rsid w:val="00D73F0B"/>
    <w:rsid w:val="00D74052"/>
    <w:rsid w:val="00D741F9"/>
    <w:rsid w:val="00D74270"/>
    <w:rsid w:val="00D742AE"/>
    <w:rsid w:val="00D74405"/>
    <w:rsid w:val="00D7452F"/>
    <w:rsid w:val="00D74834"/>
    <w:rsid w:val="00D74ADF"/>
    <w:rsid w:val="00D74BFE"/>
    <w:rsid w:val="00D74F1F"/>
    <w:rsid w:val="00D7584E"/>
    <w:rsid w:val="00D75903"/>
    <w:rsid w:val="00D75C88"/>
    <w:rsid w:val="00D76247"/>
    <w:rsid w:val="00D7630C"/>
    <w:rsid w:val="00D764C8"/>
    <w:rsid w:val="00D765D8"/>
    <w:rsid w:val="00D76B01"/>
    <w:rsid w:val="00D76D82"/>
    <w:rsid w:val="00D76DD1"/>
    <w:rsid w:val="00D76F91"/>
    <w:rsid w:val="00D7724C"/>
    <w:rsid w:val="00D77272"/>
    <w:rsid w:val="00D77412"/>
    <w:rsid w:val="00D774B3"/>
    <w:rsid w:val="00D80268"/>
    <w:rsid w:val="00D804B7"/>
    <w:rsid w:val="00D806F8"/>
    <w:rsid w:val="00D808B5"/>
    <w:rsid w:val="00D809FD"/>
    <w:rsid w:val="00D80CCB"/>
    <w:rsid w:val="00D81302"/>
    <w:rsid w:val="00D81332"/>
    <w:rsid w:val="00D817AF"/>
    <w:rsid w:val="00D81A9F"/>
    <w:rsid w:val="00D81ADF"/>
    <w:rsid w:val="00D81D19"/>
    <w:rsid w:val="00D822AF"/>
    <w:rsid w:val="00D82419"/>
    <w:rsid w:val="00D82A1E"/>
    <w:rsid w:val="00D82B6F"/>
    <w:rsid w:val="00D82D79"/>
    <w:rsid w:val="00D8308C"/>
    <w:rsid w:val="00D832C1"/>
    <w:rsid w:val="00D833FA"/>
    <w:rsid w:val="00D83552"/>
    <w:rsid w:val="00D835BF"/>
    <w:rsid w:val="00D83C1F"/>
    <w:rsid w:val="00D83CC1"/>
    <w:rsid w:val="00D8404B"/>
    <w:rsid w:val="00D841BF"/>
    <w:rsid w:val="00D84239"/>
    <w:rsid w:val="00D8433C"/>
    <w:rsid w:val="00D8435A"/>
    <w:rsid w:val="00D843B4"/>
    <w:rsid w:val="00D843D7"/>
    <w:rsid w:val="00D8473A"/>
    <w:rsid w:val="00D848C9"/>
    <w:rsid w:val="00D84C36"/>
    <w:rsid w:val="00D84F52"/>
    <w:rsid w:val="00D84F8C"/>
    <w:rsid w:val="00D8526C"/>
    <w:rsid w:val="00D8528D"/>
    <w:rsid w:val="00D85423"/>
    <w:rsid w:val="00D85467"/>
    <w:rsid w:val="00D858E2"/>
    <w:rsid w:val="00D858E7"/>
    <w:rsid w:val="00D85953"/>
    <w:rsid w:val="00D85A15"/>
    <w:rsid w:val="00D85B25"/>
    <w:rsid w:val="00D85E36"/>
    <w:rsid w:val="00D85E86"/>
    <w:rsid w:val="00D85F36"/>
    <w:rsid w:val="00D860A3"/>
    <w:rsid w:val="00D8665E"/>
    <w:rsid w:val="00D869A2"/>
    <w:rsid w:val="00D86D70"/>
    <w:rsid w:val="00D87050"/>
    <w:rsid w:val="00D876CE"/>
    <w:rsid w:val="00D87BB7"/>
    <w:rsid w:val="00D87F00"/>
    <w:rsid w:val="00D901E7"/>
    <w:rsid w:val="00D901F5"/>
    <w:rsid w:val="00D9038F"/>
    <w:rsid w:val="00D904F0"/>
    <w:rsid w:val="00D9074F"/>
    <w:rsid w:val="00D90774"/>
    <w:rsid w:val="00D90A0A"/>
    <w:rsid w:val="00D90B91"/>
    <w:rsid w:val="00D90E92"/>
    <w:rsid w:val="00D91085"/>
    <w:rsid w:val="00D9173F"/>
    <w:rsid w:val="00D91875"/>
    <w:rsid w:val="00D91F92"/>
    <w:rsid w:val="00D9203E"/>
    <w:rsid w:val="00D92158"/>
    <w:rsid w:val="00D929DE"/>
    <w:rsid w:val="00D929FC"/>
    <w:rsid w:val="00D92AB5"/>
    <w:rsid w:val="00D92B67"/>
    <w:rsid w:val="00D92D23"/>
    <w:rsid w:val="00D93187"/>
    <w:rsid w:val="00D931C6"/>
    <w:rsid w:val="00D931D3"/>
    <w:rsid w:val="00D93804"/>
    <w:rsid w:val="00D939EC"/>
    <w:rsid w:val="00D93AAF"/>
    <w:rsid w:val="00D94197"/>
    <w:rsid w:val="00D94325"/>
    <w:rsid w:val="00D94337"/>
    <w:rsid w:val="00D943D9"/>
    <w:rsid w:val="00D945E0"/>
    <w:rsid w:val="00D945EA"/>
    <w:rsid w:val="00D9498E"/>
    <w:rsid w:val="00D94C11"/>
    <w:rsid w:val="00D94C97"/>
    <w:rsid w:val="00D95083"/>
    <w:rsid w:val="00D95628"/>
    <w:rsid w:val="00D95CB9"/>
    <w:rsid w:val="00D95EE8"/>
    <w:rsid w:val="00D962B7"/>
    <w:rsid w:val="00D969A0"/>
    <w:rsid w:val="00D96BA3"/>
    <w:rsid w:val="00D96D2C"/>
    <w:rsid w:val="00D97210"/>
    <w:rsid w:val="00D972B1"/>
    <w:rsid w:val="00D97A1E"/>
    <w:rsid w:val="00DA0030"/>
    <w:rsid w:val="00DA006A"/>
    <w:rsid w:val="00DA00C4"/>
    <w:rsid w:val="00DA0261"/>
    <w:rsid w:val="00DA033B"/>
    <w:rsid w:val="00DA03DB"/>
    <w:rsid w:val="00DA0ACC"/>
    <w:rsid w:val="00DA0B4C"/>
    <w:rsid w:val="00DA0C5A"/>
    <w:rsid w:val="00DA0DF3"/>
    <w:rsid w:val="00DA0EA3"/>
    <w:rsid w:val="00DA114F"/>
    <w:rsid w:val="00DA134E"/>
    <w:rsid w:val="00DA1351"/>
    <w:rsid w:val="00DA14F3"/>
    <w:rsid w:val="00DA1520"/>
    <w:rsid w:val="00DA1730"/>
    <w:rsid w:val="00DA18D3"/>
    <w:rsid w:val="00DA1BB6"/>
    <w:rsid w:val="00DA26B8"/>
    <w:rsid w:val="00DA2A54"/>
    <w:rsid w:val="00DA2C70"/>
    <w:rsid w:val="00DA2EAD"/>
    <w:rsid w:val="00DA2F81"/>
    <w:rsid w:val="00DA32E0"/>
    <w:rsid w:val="00DA360D"/>
    <w:rsid w:val="00DA37DB"/>
    <w:rsid w:val="00DA389D"/>
    <w:rsid w:val="00DA3B64"/>
    <w:rsid w:val="00DA3BEB"/>
    <w:rsid w:val="00DA3BED"/>
    <w:rsid w:val="00DA3D49"/>
    <w:rsid w:val="00DA3E1B"/>
    <w:rsid w:val="00DA3EC2"/>
    <w:rsid w:val="00DA3FF0"/>
    <w:rsid w:val="00DA4375"/>
    <w:rsid w:val="00DA4476"/>
    <w:rsid w:val="00DA46C7"/>
    <w:rsid w:val="00DA49FD"/>
    <w:rsid w:val="00DA4A44"/>
    <w:rsid w:val="00DA4A71"/>
    <w:rsid w:val="00DA4DB4"/>
    <w:rsid w:val="00DA4F44"/>
    <w:rsid w:val="00DA51B9"/>
    <w:rsid w:val="00DA5528"/>
    <w:rsid w:val="00DA56E8"/>
    <w:rsid w:val="00DA587C"/>
    <w:rsid w:val="00DA59EC"/>
    <w:rsid w:val="00DA5B5F"/>
    <w:rsid w:val="00DA5CE9"/>
    <w:rsid w:val="00DA5D30"/>
    <w:rsid w:val="00DA5D66"/>
    <w:rsid w:val="00DA5FFF"/>
    <w:rsid w:val="00DA6871"/>
    <w:rsid w:val="00DA6B1C"/>
    <w:rsid w:val="00DA6C40"/>
    <w:rsid w:val="00DA6ECF"/>
    <w:rsid w:val="00DA6EF7"/>
    <w:rsid w:val="00DA6FAA"/>
    <w:rsid w:val="00DA704C"/>
    <w:rsid w:val="00DA74E1"/>
    <w:rsid w:val="00DA752E"/>
    <w:rsid w:val="00DA7658"/>
    <w:rsid w:val="00DA7680"/>
    <w:rsid w:val="00DA779E"/>
    <w:rsid w:val="00DA78D4"/>
    <w:rsid w:val="00DA79AC"/>
    <w:rsid w:val="00DA7F6B"/>
    <w:rsid w:val="00DB0003"/>
    <w:rsid w:val="00DB0124"/>
    <w:rsid w:val="00DB0190"/>
    <w:rsid w:val="00DB032C"/>
    <w:rsid w:val="00DB0394"/>
    <w:rsid w:val="00DB0653"/>
    <w:rsid w:val="00DB0EFC"/>
    <w:rsid w:val="00DB1043"/>
    <w:rsid w:val="00DB144F"/>
    <w:rsid w:val="00DB146F"/>
    <w:rsid w:val="00DB1504"/>
    <w:rsid w:val="00DB1F51"/>
    <w:rsid w:val="00DB21EE"/>
    <w:rsid w:val="00DB2338"/>
    <w:rsid w:val="00DB240A"/>
    <w:rsid w:val="00DB26F4"/>
    <w:rsid w:val="00DB2720"/>
    <w:rsid w:val="00DB2E3A"/>
    <w:rsid w:val="00DB2EDF"/>
    <w:rsid w:val="00DB2F21"/>
    <w:rsid w:val="00DB2FFB"/>
    <w:rsid w:val="00DB308C"/>
    <w:rsid w:val="00DB316F"/>
    <w:rsid w:val="00DB351F"/>
    <w:rsid w:val="00DB358D"/>
    <w:rsid w:val="00DB3625"/>
    <w:rsid w:val="00DB36B7"/>
    <w:rsid w:val="00DB3CA1"/>
    <w:rsid w:val="00DB3E84"/>
    <w:rsid w:val="00DB3FCD"/>
    <w:rsid w:val="00DB482C"/>
    <w:rsid w:val="00DB487D"/>
    <w:rsid w:val="00DB48A6"/>
    <w:rsid w:val="00DB50B7"/>
    <w:rsid w:val="00DB5240"/>
    <w:rsid w:val="00DB53E2"/>
    <w:rsid w:val="00DB5635"/>
    <w:rsid w:val="00DB57D0"/>
    <w:rsid w:val="00DB5A63"/>
    <w:rsid w:val="00DB5C35"/>
    <w:rsid w:val="00DB5CB0"/>
    <w:rsid w:val="00DB5D7D"/>
    <w:rsid w:val="00DB5ECB"/>
    <w:rsid w:val="00DB6464"/>
    <w:rsid w:val="00DB64F3"/>
    <w:rsid w:val="00DB6567"/>
    <w:rsid w:val="00DB65DC"/>
    <w:rsid w:val="00DB6651"/>
    <w:rsid w:val="00DB66A0"/>
    <w:rsid w:val="00DB6BFD"/>
    <w:rsid w:val="00DB6D6A"/>
    <w:rsid w:val="00DB6E0F"/>
    <w:rsid w:val="00DB6FB8"/>
    <w:rsid w:val="00DB7597"/>
    <w:rsid w:val="00DB77F9"/>
    <w:rsid w:val="00DB79FF"/>
    <w:rsid w:val="00DB7B58"/>
    <w:rsid w:val="00DB7D9B"/>
    <w:rsid w:val="00DB7E13"/>
    <w:rsid w:val="00DB7FD4"/>
    <w:rsid w:val="00DC0051"/>
    <w:rsid w:val="00DC0078"/>
    <w:rsid w:val="00DC011B"/>
    <w:rsid w:val="00DC0160"/>
    <w:rsid w:val="00DC0284"/>
    <w:rsid w:val="00DC0286"/>
    <w:rsid w:val="00DC032C"/>
    <w:rsid w:val="00DC052E"/>
    <w:rsid w:val="00DC0D83"/>
    <w:rsid w:val="00DC1394"/>
    <w:rsid w:val="00DC145E"/>
    <w:rsid w:val="00DC1654"/>
    <w:rsid w:val="00DC17BC"/>
    <w:rsid w:val="00DC1B0E"/>
    <w:rsid w:val="00DC1DFE"/>
    <w:rsid w:val="00DC1E65"/>
    <w:rsid w:val="00DC243A"/>
    <w:rsid w:val="00DC251E"/>
    <w:rsid w:val="00DC289F"/>
    <w:rsid w:val="00DC291B"/>
    <w:rsid w:val="00DC2EFC"/>
    <w:rsid w:val="00DC2FE0"/>
    <w:rsid w:val="00DC3263"/>
    <w:rsid w:val="00DC35B8"/>
    <w:rsid w:val="00DC367F"/>
    <w:rsid w:val="00DC3A8D"/>
    <w:rsid w:val="00DC3B0E"/>
    <w:rsid w:val="00DC3B4C"/>
    <w:rsid w:val="00DC45D5"/>
    <w:rsid w:val="00DC462C"/>
    <w:rsid w:val="00DC4691"/>
    <w:rsid w:val="00DC47D6"/>
    <w:rsid w:val="00DC4826"/>
    <w:rsid w:val="00DC4A1A"/>
    <w:rsid w:val="00DC4B1C"/>
    <w:rsid w:val="00DC515C"/>
    <w:rsid w:val="00DC53A2"/>
    <w:rsid w:val="00DC5D06"/>
    <w:rsid w:val="00DC5D83"/>
    <w:rsid w:val="00DC6559"/>
    <w:rsid w:val="00DC6732"/>
    <w:rsid w:val="00DC6815"/>
    <w:rsid w:val="00DC6AD4"/>
    <w:rsid w:val="00DC6E78"/>
    <w:rsid w:val="00DC6F24"/>
    <w:rsid w:val="00DC70F7"/>
    <w:rsid w:val="00DC75E5"/>
    <w:rsid w:val="00DC7668"/>
    <w:rsid w:val="00DC7894"/>
    <w:rsid w:val="00DD0174"/>
    <w:rsid w:val="00DD0391"/>
    <w:rsid w:val="00DD069C"/>
    <w:rsid w:val="00DD07D0"/>
    <w:rsid w:val="00DD086A"/>
    <w:rsid w:val="00DD0A6D"/>
    <w:rsid w:val="00DD0B72"/>
    <w:rsid w:val="00DD0E6F"/>
    <w:rsid w:val="00DD10A0"/>
    <w:rsid w:val="00DD1156"/>
    <w:rsid w:val="00DD136B"/>
    <w:rsid w:val="00DD14E4"/>
    <w:rsid w:val="00DD155C"/>
    <w:rsid w:val="00DD1680"/>
    <w:rsid w:val="00DD17E6"/>
    <w:rsid w:val="00DD1E6A"/>
    <w:rsid w:val="00DD1E6C"/>
    <w:rsid w:val="00DD2058"/>
    <w:rsid w:val="00DD2288"/>
    <w:rsid w:val="00DD273D"/>
    <w:rsid w:val="00DD27A4"/>
    <w:rsid w:val="00DD27E8"/>
    <w:rsid w:val="00DD2854"/>
    <w:rsid w:val="00DD2AB1"/>
    <w:rsid w:val="00DD2BFD"/>
    <w:rsid w:val="00DD2E15"/>
    <w:rsid w:val="00DD2EE0"/>
    <w:rsid w:val="00DD2FFF"/>
    <w:rsid w:val="00DD314E"/>
    <w:rsid w:val="00DD33DB"/>
    <w:rsid w:val="00DD3411"/>
    <w:rsid w:val="00DD3529"/>
    <w:rsid w:val="00DD3679"/>
    <w:rsid w:val="00DD36C3"/>
    <w:rsid w:val="00DD3903"/>
    <w:rsid w:val="00DD398E"/>
    <w:rsid w:val="00DD39E0"/>
    <w:rsid w:val="00DD3BE0"/>
    <w:rsid w:val="00DD3E9F"/>
    <w:rsid w:val="00DD405E"/>
    <w:rsid w:val="00DD4383"/>
    <w:rsid w:val="00DD4395"/>
    <w:rsid w:val="00DD442E"/>
    <w:rsid w:val="00DD47E5"/>
    <w:rsid w:val="00DD4868"/>
    <w:rsid w:val="00DD4D4E"/>
    <w:rsid w:val="00DD5208"/>
    <w:rsid w:val="00DD530C"/>
    <w:rsid w:val="00DD56AB"/>
    <w:rsid w:val="00DD5903"/>
    <w:rsid w:val="00DD5AD5"/>
    <w:rsid w:val="00DD5B92"/>
    <w:rsid w:val="00DD6013"/>
    <w:rsid w:val="00DD6549"/>
    <w:rsid w:val="00DD66A1"/>
    <w:rsid w:val="00DD6A3E"/>
    <w:rsid w:val="00DD6C7F"/>
    <w:rsid w:val="00DD6F89"/>
    <w:rsid w:val="00DD710B"/>
    <w:rsid w:val="00DD719E"/>
    <w:rsid w:val="00DD72B4"/>
    <w:rsid w:val="00DD7394"/>
    <w:rsid w:val="00DD7398"/>
    <w:rsid w:val="00DD74CF"/>
    <w:rsid w:val="00DD7519"/>
    <w:rsid w:val="00DD75E6"/>
    <w:rsid w:val="00DD7A13"/>
    <w:rsid w:val="00DD7E48"/>
    <w:rsid w:val="00DD7F50"/>
    <w:rsid w:val="00DE0039"/>
    <w:rsid w:val="00DE013C"/>
    <w:rsid w:val="00DE0451"/>
    <w:rsid w:val="00DE0519"/>
    <w:rsid w:val="00DE0827"/>
    <w:rsid w:val="00DE0EB8"/>
    <w:rsid w:val="00DE0EC1"/>
    <w:rsid w:val="00DE0F2A"/>
    <w:rsid w:val="00DE1172"/>
    <w:rsid w:val="00DE11C7"/>
    <w:rsid w:val="00DE133F"/>
    <w:rsid w:val="00DE13A1"/>
    <w:rsid w:val="00DE1531"/>
    <w:rsid w:val="00DE1AB7"/>
    <w:rsid w:val="00DE1CE6"/>
    <w:rsid w:val="00DE1F38"/>
    <w:rsid w:val="00DE2B79"/>
    <w:rsid w:val="00DE2D84"/>
    <w:rsid w:val="00DE2E92"/>
    <w:rsid w:val="00DE3061"/>
    <w:rsid w:val="00DE3433"/>
    <w:rsid w:val="00DE360F"/>
    <w:rsid w:val="00DE362F"/>
    <w:rsid w:val="00DE3683"/>
    <w:rsid w:val="00DE3818"/>
    <w:rsid w:val="00DE38ED"/>
    <w:rsid w:val="00DE3964"/>
    <w:rsid w:val="00DE3FD4"/>
    <w:rsid w:val="00DE4186"/>
    <w:rsid w:val="00DE42D6"/>
    <w:rsid w:val="00DE4ADF"/>
    <w:rsid w:val="00DE4AF7"/>
    <w:rsid w:val="00DE4BDD"/>
    <w:rsid w:val="00DE4F60"/>
    <w:rsid w:val="00DE5221"/>
    <w:rsid w:val="00DE53AC"/>
    <w:rsid w:val="00DE59D7"/>
    <w:rsid w:val="00DE5B74"/>
    <w:rsid w:val="00DE5CC4"/>
    <w:rsid w:val="00DE5ED7"/>
    <w:rsid w:val="00DE5F16"/>
    <w:rsid w:val="00DE5F33"/>
    <w:rsid w:val="00DE62A3"/>
    <w:rsid w:val="00DE6469"/>
    <w:rsid w:val="00DE65D4"/>
    <w:rsid w:val="00DE6628"/>
    <w:rsid w:val="00DE677E"/>
    <w:rsid w:val="00DE68A9"/>
    <w:rsid w:val="00DE69AC"/>
    <w:rsid w:val="00DE6D76"/>
    <w:rsid w:val="00DE6F34"/>
    <w:rsid w:val="00DE7720"/>
    <w:rsid w:val="00DE7912"/>
    <w:rsid w:val="00DE7CCF"/>
    <w:rsid w:val="00DE7E07"/>
    <w:rsid w:val="00DE7EEB"/>
    <w:rsid w:val="00DF018C"/>
    <w:rsid w:val="00DF04DE"/>
    <w:rsid w:val="00DF051F"/>
    <w:rsid w:val="00DF0602"/>
    <w:rsid w:val="00DF060D"/>
    <w:rsid w:val="00DF086B"/>
    <w:rsid w:val="00DF08F1"/>
    <w:rsid w:val="00DF0B8A"/>
    <w:rsid w:val="00DF0D7D"/>
    <w:rsid w:val="00DF12F7"/>
    <w:rsid w:val="00DF12F8"/>
    <w:rsid w:val="00DF12FA"/>
    <w:rsid w:val="00DF1327"/>
    <w:rsid w:val="00DF1339"/>
    <w:rsid w:val="00DF148C"/>
    <w:rsid w:val="00DF1767"/>
    <w:rsid w:val="00DF17CB"/>
    <w:rsid w:val="00DF184A"/>
    <w:rsid w:val="00DF1996"/>
    <w:rsid w:val="00DF1A9D"/>
    <w:rsid w:val="00DF1AB0"/>
    <w:rsid w:val="00DF1B27"/>
    <w:rsid w:val="00DF1B56"/>
    <w:rsid w:val="00DF2339"/>
    <w:rsid w:val="00DF23A1"/>
    <w:rsid w:val="00DF25E7"/>
    <w:rsid w:val="00DF3159"/>
    <w:rsid w:val="00DF324F"/>
    <w:rsid w:val="00DF32AA"/>
    <w:rsid w:val="00DF3451"/>
    <w:rsid w:val="00DF3A72"/>
    <w:rsid w:val="00DF3ACC"/>
    <w:rsid w:val="00DF3EA3"/>
    <w:rsid w:val="00DF42CC"/>
    <w:rsid w:val="00DF42D0"/>
    <w:rsid w:val="00DF452A"/>
    <w:rsid w:val="00DF4549"/>
    <w:rsid w:val="00DF4877"/>
    <w:rsid w:val="00DF4928"/>
    <w:rsid w:val="00DF4B6B"/>
    <w:rsid w:val="00DF4D36"/>
    <w:rsid w:val="00DF4DCA"/>
    <w:rsid w:val="00DF5007"/>
    <w:rsid w:val="00DF50B5"/>
    <w:rsid w:val="00DF51B6"/>
    <w:rsid w:val="00DF554E"/>
    <w:rsid w:val="00DF56EE"/>
    <w:rsid w:val="00DF5EA4"/>
    <w:rsid w:val="00DF6141"/>
    <w:rsid w:val="00DF6273"/>
    <w:rsid w:val="00DF6826"/>
    <w:rsid w:val="00DF698D"/>
    <w:rsid w:val="00DF6AD5"/>
    <w:rsid w:val="00DF6D3C"/>
    <w:rsid w:val="00DF6E33"/>
    <w:rsid w:val="00DF7184"/>
    <w:rsid w:val="00DF796C"/>
    <w:rsid w:val="00DF7BB8"/>
    <w:rsid w:val="00DF7D21"/>
    <w:rsid w:val="00DF7E28"/>
    <w:rsid w:val="00E000F5"/>
    <w:rsid w:val="00E001CF"/>
    <w:rsid w:val="00E001E8"/>
    <w:rsid w:val="00E003CB"/>
    <w:rsid w:val="00E00599"/>
    <w:rsid w:val="00E005FB"/>
    <w:rsid w:val="00E00BC9"/>
    <w:rsid w:val="00E00C09"/>
    <w:rsid w:val="00E00C43"/>
    <w:rsid w:val="00E00CB5"/>
    <w:rsid w:val="00E00D8B"/>
    <w:rsid w:val="00E010EF"/>
    <w:rsid w:val="00E0115E"/>
    <w:rsid w:val="00E019D1"/>
    <w:rsid w:val="00E01BED"/>
    <w:rsid w:val="00E01CB1"/>
    <w:rsid w:val="00E01CB9"/>
    <w:rsid w:val="00E01F88"/>
    <w:rsid w:val="00E02733"/>
    <w:rsid w:val="00E02780"/>
    <w:rsid w:val="00E0294F"/>
    <w:rsid w:val="00E02A3E"/>
    <w:rsid w:val="00E02AB5"/>
    <w:rsid w:val="00E02B9C"/>
    <w:rsid w:val="00E02E35"/>
    <w:rsid w:val="00E03065"/>
    <w:rsid w:val="00E031D3"/>
    <w:rsid w:val="00E03295"/>
    <w:rsid w:val="00E0359C"/>
    <w:rsid w:val="00E039E7"/>
    <w:rsid w:val="00E03A53"/>
    <w:rsid w:val="00E03A54"/>
    <w:rsid w:val="00E03C9A"/>
    <w:rsid w:val="00E03D62"/>
    <w:rsid w:val="00E03E38"/>
    <w:rsid w:val="00E042F6"/>
    <w:rsid w:val="00E04365"/>
    <w:rsid w:val="00E04B49"/>
    <w:rsid w:val="00E04B4C"/>
    <w:rsid w:val="00E04CC2"/>
    <w:rsid w:val="00E0536D"/>
    <w:rsid w:val="00E05415"/>
    <w:rsid w:val="00E05C52"/>
    <w:rsid w:val="00E05D1A"/>
    <w:rsid w:val="00E063B8"/>
    <w:rsid w:val="00E06962"/>
    <w:rsid w:val="00E069C0"/>
    <w:rsid w:val="00E06A88"/>
    <w:rsid w:val="00E06B0C"/>
    <w:rsid w:val="00E06E9E"/>
    <w:rsid w:val="00E06F5B"/>
    <w:rsid w:val="00E07218"/>
    <w:rsid w:val="00E07311"/>
    <w:rsid w:val="00E0751B"/>
    <w:rsid w:val="00E07692"/>
    <w:rsid w:val="00E078E4"/>
    <w:rsid w:val="00E07A9F"/>
    <w:rsid w:val="00E07C3F"/>
    <w:rsid w:val="00E07E66"/>
    <w:rsid w:val="00E10527"/>
    <w:rsid w:val="00E10A99"/>
    <w:rsid w:val="00E112E3"/>
    <w:rsid w:val="00E11666"/>
    <w:rsid w:val="00E118B7"/>
    <w:rsid w:val="00E11B7C"/>
    <w:rsid w:val="00E11B92"/>
    <w:rsid w:val="00E11C5F"/>
    <w:rsid w:val="00E11E7D"/>
    <w:rsid w:val="00E120D0"/>
    <w:rsid w:val="00E123AE"/>
    <w:rsid w:val="00E12914"/>
    <w:rsid w:val="00E12BAD"/>
    <w:rsid w:val="00E12CB0"/>
    <w:rsid w:val="00E12CB4"/>
    <w:rsid w:val="00E12F28"/>
    <w:rsid w:val="00E130D6"/>
    <w:rsid w:val="00E1349B"/>
    <w:rsid w:val="00E134D0"/>
    <w:rsid w:val="00E136DF"/>
    <w:rsid w:val="00E138FA"/>
    <w:rsid w:val="00E13CD9"/>
    <w:rsid w:val="00E13F0A"/>
    <w:rsid w:val="00E14263"/>
    <w:rsid w:val="00E14312"/>
    <w:rsid w:val="00E14DFF"/>
    <w:rsid w:val="00E14F75"/>
    <w:rsid w:val="00E14FFE"/>
    <w:rsid w:val="00E1502E"/>
    <w:rsid w:val="00E15094"/>
    <w:rsid w:val="00E150C8"/>
    <w:rsid w:val="00E15101"/>
    <w:rsid w:val="00E152D1"/>
    <w:rsid w:val="00E15572"/>
    <w:rsid w:val="00E1581E"/>
    <w:rsid w:val="00E15976"/>
    <w:rsid w:val="00E15BE2"/>
    <w:rsid w:val="00E15FD4"/>
    <w:rsid w:val="00E1608B"/>
    <w:rsid w:val="00E164D2"/>
    <w:rsid w:val="00E16654"/>
    <w:rsid w:val="00E168C4"/>
    <w:rsid w:val="00E16A9B"/>
    <w:rsid w:val="00E16CF2"/>
    <w:rsid w:val="00E16F06"/>
    <w:rsid w:val="00E16F18"/>
    <w:rsid w:val="00E16F3C"/>
    <w:rsid w:val="00E16FA6"/>
    <w:rsid w:val="00E172B1"/>
    <w:rsid w:val="00E17512"/>
    <w:rsid w:val="00E17681"/>
    <w:rsid w:val="00E17909"/>
    <w:rsid w:val="00E1790C"/>
    <w:rsid w:val="00E17C30"/>
    <w:rsid w:val="00E17C7A"/>
    <w:rsid w:val="00E17FEF"/>
    <w:rsid w:val="00E20077"/>
    <w:rsid w:val="00E20289"/>
    <w:rsid w:val="00E20381"/>
    <w:rsid w:val="00E20921"/>
    <w:rsid w:val="00E20B31"/>
    <w:rsid w:val="00E20C52"/>
    <w:rsid w:val="00E20EC3"/>
    <w:rsid w:val="00E21408"/>
    <w:rsid w:val="00E214FF"/>
    <w:rsid w:val="00E216E4"/>
    <w:rsid w:val="00E219BB"/>
    <w:rsid w:val="00E21AAE"/>
    <w:rsid w:val="00E21D23"/>
    <w:rsid w:val="00E21EA1"/>
    <w:rsid w:val="00E22366"/>
    <w:rsid w:val="00E224C8"/>
    <w:rsid w:val="00E22571"/>
    <w:rsid w:val="00E22A10"/>
    <w:rsid w:val="00E22B2A"/>
    <w:rsid w:val="00E22D62"/>
    <w:rsid w:val="00E22EC4"/>
    <w:rsid w:val="00E23077"/>
    <w:rsid w:val="00E235E7"/>
    <w:rsid w:val="00E238C7"/>
    <w:rsid w:val="00E23BB8"/>
    <w:rsid w:val="00E23F18"/>
    <w:rsid w:val="00E23FB9"/>
    <w:rsid w:val="00E24071"/>
    <w:rsid w:val="00E2419F"/>
    <w:rsid w:val="00E242B3"/>
    <w:rsid w:val="00E244C1"/>
    <w:rsid w:val="00E2456B"/>
    <w:rsid w:val="00E24907"/>
    <w:rsid w:val="00E24975"/>
    <w:rsid w:val="00E24A14"/>
    <w:rsid w:val="00E24C44"/>
    <w:rsid w:val="00E24DCC"/>
    <w:rsid w:val="00E24E1D"/>
    <w:rsid w:val="00E2529D"/>
    <w:rsid w:val="00E252F5"/>
    <w:rsid w:val="00E2562A"/>
    <w:rsid w:val="00E258DB"/>
    <w:rsid w:val="00E25A0E"/>
    <w:rsid w:val="00E25BB3"/>
    <w:rsid w:val="00E25BD0"/>
    <w:rsid w:val="00E25D9C"/>
    <w:rsid w:val="00E25F14"/>
    <w:rsid w:val="00E25FF4"/>
    <w:rsid w:val="00E26006"/>
    <w:rsid w:val="00E26336"/>
    <w:rsid w:val="00E2635C"/>
    <w:rsid w:val="00E26F85"/>
    <w:rsid w:val="00E27185"/>
    <w:rsid w:val="00E272FF"/>
    <w:rsid w:val="00E27349"/>
    <w:rsid w:val="00E27373"/>
    <w:rsid w:val="00E275D0"/>
    <w:rsid w:val="00E27633"/>
    <w:rsid w:val="00E2773D"/>
    <w:rsid w:val="00E27CD7"/>
    <w:rsid w:val="00E30327"/>
    <w:rsid w:val="00E30339"/>
    <w:rsid w:val="00E305C4"/>
    <w:rsid w:val="00E3067E"/>
    <w:rsid w:val="00E30BF4"/>
    <w:rsid w:val="00E30C46"/>
    <w:rsid w:val="00E30D0A"/>
    <w:rsid w:val="00E30D16"/>
    <w:rsid w:val="00E30EEA"/>
    <w:rsid w:val="00E30F4D"/>
    <w:rsid w:val="00E31188"/>
    <w:rsid w:val="00E3137E"/>
    <w:rsid w:val="00E3167A"/>
    <w:rsid w:val="00E31680"/>
    <w:rsid w:val="00E3170E"/>
    <w:rsid w:val="00E31C83"/>
    <w:rsid w:val="00E31CA8"/>
    <w:rsid w:val="00E31CBC"/>
    <w:rsid w:val="00E31D15"/>
    <w:rsid w:val="00E31E47"/>
    <w:rsid w:val="00E31F12"/>
    <w:rsid w:val="00E31F4F"/>
    <w:rsid w:val="00E323AA"/>
    <w:rsid w:val="00E328AA"/>
    <w:rsid w:val="00E32A6A"/>
    <w:rsid w:val="00E32DA0"/>
    <w:rsid w:val="00E33430"/>
    <w:rsid w:val="00E33486"/>
    <w:rsid w:val="00E33E72"/>
    <w:rsid w:val="00E3403D"/>
    <w:rsid w:val="00E344F0"/>
    <w:rsid w:val="00E346F3"/>
    <w:rsid w:val="00E34A6A"/>
    <w:rsid w:val="00E3547D"/>
    <w:rsid w:val="00E355AD"/>
    <w:rsid w:val="00E358E9"/>
    <w:rsid w:val="00E35991"/>
    <w:rsid w:val="00E35B0F"/>
    <w:rsid w:val="00E35DB2"/>
    <w:rsid w:val="00E35E31"/>
    <w:rsid w:val="00E35EDE"/>
    <w:rsid w:val="00E35F0E"/>
    <w:rsid w:val="00E36240"/>
    <w:rsid w:val="00E3629E"/>
    <w:rsid w:val="00E3644C"/>
    <w:rsid w:val="00E364CD"/>
    <w:rsid w:val="00E36881"/>
    <w:rsid w:val="00E36AB0"/>
    <w:rsid w:val="00E36DA6"/>
    <w:rsid w:val="00E36ED3"/>
    <w:rsid w:val="00E37031"/>
    <w:rsid w:val="00E3727E"/>
    <w:rsid w:val="00E373C0"/>
    <w:rsid w:val="00E377D5"/>
    <w:rsid w:val="00E37831"/>
    <w:rsid w:val="00E3795A"/>
    <w:rsid w:val="00E37A13"/>
    <w:rsid w:val="00E37A3F"/>
    <w:rsid w:val="00E37B77"/>
    <w:rsid w:val="00E37C65"/>
    <w:rsid w:val="00E37E85"/>
    <w:rsid w:val="00E37F84"/>
    <w:rsid w:val="00E37FB8"/>
    <w:rsid w:val="00E403C6"/>
    <w:rsid w:val="00E403EF"/>
    <w:rsid w:val="00E4055E"/>
    <w:rsid w:val="00E4067D"/>
    <w:rsid w:val="00E407AF"/>
    <w:rsid w:val="00E40DF4"/>
    <w:rsid w:val="00E40E9C"/>
    <w:rsid w:val="00E41038"/>
    <w:rsid w:val="00E411B5"/>
    <w:rsid w:val="00E412F3"/>
    <w:rsid w:val="00E41894"/>
    <w:rsid w:val="00E41A04"/>
    <w:rsid w:val="00E41B06"/>
    <w:rsid w:val="00E4210E"/>
    <w:rsid w:val="00E426A7"/>
    <w:rsid w:val="00E4272C"/>
    <w:rsid w:val="00E42B98"/>
    <w:rsid w:val="00E42F07"/>
    <w:rsid w:val="00E42F31"/>
    <w:rsid w:val="00E43857"/>
    <w:rsid w:val="00E43A73"/>
    <w:rsid w:val="00E43C0C"/>
    <w:rsid w:val="00E43E1F"/>
    <w:rsid w:val="00E44207"/>
    <w:rsid w:val="00E44281"/>
    <w:rsid w:val="00E44409"/>
    <w:rsid w:val="00E444C3"/>
    <w:rsid w:val="00E445D7"/>
    <w:rsid w:val="00E44BEC"/>
    <w:rsid w:val="00E44C00"/>
    <w:rsid w:val="00E44EEF"/>
    <w:rsid w:val="00E44F98"/>
    <w:rsid w:val="00E4536E"/>
    <w:rsid w:val="00E45786"/>
    <w:rsid w:val="00E4578F"/>
    <w:rsid w:val="00E459C5"/>
    <w:rsid w:val="00E45BEB"/>
    <w:rsid w:val="00E45CAF"/>
    <w:rsid w:val="00E45DB9"/>
    <w:rsid w:val="00E45E65"/>
    <w:rsid w:val="00E45EDC"/>
    <w:rsid w:val="00E45F21"/>
    <w:rsid w:val="00E465E2"/>
    <w:rsid w:val="00E4694A"/>
    <w:rsid w:val="00E46B3B"/>
    <w:rsid w:val="00E46D71"/>
    <w:rsid w:val="00E46E34"/>
    <w:rsid w:val="00E46E8A"/>
    <w:rsid w:val="00E47205"/>
    <w:rsid w:val="00E47645"/>
    <w:rsid w:val="00E4767C"/>
    <w:rsid w:val="00E477A6"/>
    <w:rsid w:val="00E47DF9"/>
    <w:rsid w:val="00E47E93"/>
    <w:rsid w:val="00E47F9C"/>
    <w:rsid w:val="00E502E4"/>
    <w:rsid w:val="00E50745"/>
    <w:rsid w:val="00E5091E"/>
    <w:rsid w:val="00E50A4B"/>
    <w:rsid w:val="00E50D69"/>
    <w:rsid w:val="00E50EB9"/>
    <w:rsid w:val="00E510CF"/>
    <w:rsid w:val="00E51136"/>
    <w:rsid w:val="00E51294"/>
    <w:rsid w:val="00E512FA"/>
    <w:rsid w:val="00E51567"/>
    <w:rsid w:val="00E516A7"/>
    <w:rsid w:val="00E5239B"/>
    <w:rsid w:val="00E523D9"/>
    <w:rsid w:val="00E524FC"/>
    <w:rsid w:val="00E5262B"/>
    <w:rsid w:val="00E526B5"/>
    <w:rsid w:val="00E52785"/>
    <w:rsid w:val="00E53437"/>
    <w:rsid w:val="00E53609"/>
    <w:rsid w:val="00E536A6"/>
    <w:rsid w:val="00E54234"/>
    <w:rsid w:val="00E54260"/>
    <w:rsid w:val="00E5427C"/>
    <w:rsid w:val="00E54350"/>
    <w:rsid w:val="00E543C9"/>
    <w:rsid w:val="00E5440C"/>
    <w:rsid w:val="00E549C1"/>
    <w:rsid w:val="00E54EB3"/>
    <w:rsid w:val="00E54FB6"/>
    <w:rsid w:val="00E558D0"/>
    <w:rsid w:val="00E55C5D"/>
    <w:rsid w:val="00E560FA"/>
    <w:rsid w:val="00E562B7"/>
    <w:rsid w:val="00E56348"/>
    <w:rsid w:val="00E5642E"/>
    <w:rsid w:val="00E5643F"/>
    <w:rsid w:val="00E56848"/>
    <w:rsid w:val="00E568C0"/>
    <w:rsid w:val="00E56929"/>
    <w:rsid w:val="00E569C5"/>
    <w:rsid w:val="00E56AC1"/>
    <w:rsid w:val="00E56B38"/>
    <w:rsid w:val="00E56D91"/>
    <w:rsid w:val="00E57294"/>
    <w:rsid w:val="00E5736B"/>
    <w:rsid w:val="00E57410"/>
    <w:rsid w:val="00E57584"/>
    <w:rsid w:val="00E575A0"/>
    <w:rsid w:val="00E5769D"/>
    <w:rsid w:val="00E5772B"/>
    <w:rsid w:val="00E5779E"/>
    <w:rsid w:val="00E5786F"/>
    <w:rsid w:val="00E57A1C"/>
    <w:rsid w:val="00E57B2B"/>
    <w:rsid w:val="00E57DCC"/>
    <w:rsid w:val="00E57F2E"/>
    <w:rsid w:val="00E6027B"/>
    <w:rsid w:val="00E60551"/>
    <w:rsid w:val="00E60BE9"/>
    <w:rsid w:val="00E60C8D"/>
    <w:rsid w:val="00E60DD6"/>
    <w:rsid w:val="00E60F33"/>
    <w:rsid w:val="00E6141F"/>
    <w:rsid w:val="00E61819"/>
    <w:rsid w:val="00E61A07"/>
    <w:rsid w:val="00E61C49"/>
    <w:rsid w:val="00E61D6F"/>
    <w:rsid w:val="00E62259"/>
    <w:rsid w:val="00E624A3"/>
    <w:rsid w:val="00E6257E"/>
    <w:rsid w:val="00E6277A"/>
    <w:rsid w:val="00E629EA"/>
    <w:rsid w:val="00E62BBD"/>
    <w:rsid w:val="00E62CDF"/>
    <w:rsid w:val="00E62F27"/>
    <w:rsid w:val="00E62FC6"/>
    <w:rsid w:val="00E63302"/>
    <w:rsid w:val="00E633A3"/>
    <w:rsid w:val="00E6348C"/>
    <w:rsid w:val="00E63513"/>
    <w:rsid w:val="00E63574"/>
    <w:rsid w:val="00E63B0C"/>
    <w:rsid w:val="00E63B0D"/>
    <w:rsid w:val="00E63B99"/>
    <w:rsid w:val="00E63E3C"/>
    <w:rsid w:val="00E63ECB"/>
    <w:rsid w:val="00E646F8"/>
    <w:rsid w:val="00E647A1"/>
    <w:rsid w:val="00E649C3"/>
    <w:rsid w:val="00E64C70"/>
    <w:rsid w:val="00E64CB2"/>
    <w:rsid w:val="00E64DA9"/>
    <w:rsid w:val="00E64DE8"/>
    <w:rsid w:val="00E64FAC"/>
    <w:rsid w:val="00E65006"/>
    <w:rsid w:val="00E65429"/>
    <w:rsid w:val="00E6573E"/>
    <w:rsid w:val="00E65914"/>
    <w:rsid w:val="00E65C57"/>
    <w:rsid w:val="00E65D38"/>
    <w:rsid w:val="00E65E1E"/>
    <w:rsid w:val="00E65FBD"/>
    <w:rsid w:val="00E66181"/>
    <w:rsid w:val="00E66236"/>
    <w:rsid w:val="00E665D8"/>
    <w:rsid w:val="00E667BC"/>
    <w:rsid w:val="00E6691D"/>
    <w:rsid w:val="00E66A88"/>
    <w:rsid w:val="00E66E7D"/>
    <w:rsid w:val="00E6725C"/>
    <w:rsid w:val="00E67A4C"/>
    <w:rsid w:val="00E67DBE"/>
    <w:rsid w:val="00E67F85"/>
    <w:rsid w:val="00E70360"/>
    <w:rsid w:val="00E7038A"/>
    <w:rsid w:val="00E70464"/>
    <w:rsid w:val="00E70B6B"/>
    <w:rsid w:val="00E70C10"/>
    <w:rsid w:val="00E70D65"/>
    <w:rsid w:val="00E70DCF"/>
    <w:rsid w:val="00E7100A"/>
    <w:rsid w:val="00E71175"/>
    <w:rsid w:val="00E713CC"/>
    <w:rsid w:val="00E7182D"/>
    <w:rsid w:val="00E718FC"/>
    <w:rsid w:val="00E723EF"/>
    <w:rsid w:val="00E727D6"/>
    <w:rsid w:val="00E72A55"/>
    <w:rsid w:val="00E72AED"/>
    <w:rsid w:val="00E73189"/>
    <w:rsid w:val="00E73539"/>
    <w:rsid w:val="00E7360D"/>
    <w:rsid w:val="00E737A6"/>
    <w:rsid w:val="00E7396C"/>
    <w:rsid w:val="00E73A63"/>
    <w:rsid w:val="00E73B54"/>
    <w:rsid w:val="00E73C7E"/>
    <w:rsid w:val="00E73E31"/>
    <w:rsid w:val="00E73E80"/>
    <w:rsid w:val="00E73EEC"/>
    <w:rsid w:val="00E746E2"/>
    <w:rsid w:val="00E74DEE"/>
    <w:rsid w:val="00E74DF5"/>
    <w:rsid w:val="00E75197"/>
    <w:rsid w:val="00E75484"/>
    <w:rsid w:val="00E754E1"/>
    <w:rsid w:val="00E755D3"/>
    <w:rsid w:val="00E75793"/>
    <w:rsid w:val="00E75807"/>
    <w:rsid w:val="00E75AF5"/>
    <w:rsid w:val="00E75B58"/>
    <w:rsid w:val="00E76014"/>
    <w:rsid w:val="00E761D3"/>
    <w:rsid w:val="00E76306"/>
    <w:rsid w:val="00E7690E"/>
    <w:rsid w:val="00E76D3C"/>
    <w:rsid w:val="00E76EF6"/>
    <w:rsid w:val="00E76F41"/>
    <w:rsid w:val="00E76F62"/>
    <w:rsid w:val="00E7715B"/>
    <w:rsid w:val="00E77303"/>
    <w:rsid w:val="00E773B3"/>
    <w:rsid w:val="00E774D5"/>
    <w:rsid w:val="00E776E8"/>
    <w:rsid w:val="00E77949"/>
    <w:rsid w:val="00E77CBF"/>
    <w:rsid w:val="00E77E05"/>
    <w:rsid w:val="00E8004F"/>
    <w:rsid w:val="00E800A9"/>
    <w:rsid w:val="00E803D2"/>
    <w:rsid w:val="00E80958"/>
    <w:rsid w:val="00E80DB3"/>
    <w:rsid w:val="00E80F9F"/>
    <w:rsid w:val="00E810FC"/>
    <w:rsid w:val="00E815BC"/>
    <w:rsid w:val="00E816FB"/>
    <w:rsid w:val="00E81746"/>
    <w:rsid w:val="00E817CD"/>
    <w:rsid w:val="00E819C1"/>
    <w:rsid w:val="00E81A01"/>
    <w:rsid w:val="00E81A04"/>
    <w:rsid w:val="00E81BE9"/>
    <w:rsid w:val="00E81E33"/>
    <w:rsid w:val="00E82966"/>
    <w:rsid w:val="00E82CBF"/>
    <w:rsid w:val="00E82D13"/>
    <w:rsid w:val="00E82E61"/>
    <w:rsid w:val="00E83244"/>
    <w:rsid w:val="00E83246"/>
    <w:rsid w:val="00E83C18"/>
    <w:rsid w:val="00E849E7"/>
    <w:rsid w:val="00E84AB0"/>
    <w:rsid w:val="00E84BD5"/>
    <w:rsid w:val="00E84CA6"/>
    <w:rsid w:val="00E84DCD"/>
    <w:rsid w:val="00E84E7E"/>
    <w:rsid w:val="00E856EE"/>
    <w:rsid w:val="00E857F3"/>
    <w:rsid w:val="00E859E6"/>
    <w:rsid w:val="00E85B63"/>
    <w:rsid w:val="00E85B98"/>
    <w:rsid w:val="00E85CFC"/>
    <w:rsid w:val="00E85EF8"/>
    <w:rsid w:val="00E86297"/>
    <w:rsid w:val="00E865F3"/>
    <w:rsid w:val="00E866BA"/>
    <w:rsid w:val="00E8724B"/>
    <w:rsid w:val="00E87298"/>
    <w:rsid w:val="00E874BA"/>
    <w:rsid w:val="00E87618"/>
    <w:rsid w:val="00E8787B"/>
    <w:rsid w:val="00E87AB4"/>
    <w:rsid w:val="00E87D83"/>
    <w:rsid w:val="00E90037"/>
    <w:rsid w:val="00E901EF"/>
    <w:rsid w:val="00E906EA"/>
    <w:rsid w:val="00E90846"/>
    <w:rsid w:val="00E90A0F"/>
    <w:rsid w:val="00E90E5B"/>
    <w:rsid w:val="00E91271"/>
    <w:rsid w:val="00E915DE"/>
    <w:rsid w:val="00E917AA"/>
    <w:rsid w:val="00E91847"/>
    <w:rsid w:val="00E91FCF"/>
    <w:rsid w:val="00E9210F"/>
    <w:rsid w:val="00E92410"/>
    <w:rsid w:val="00E9258D"/>
    <w:rsid w:val="00E92A6B"/>
    <w:rsid w:val="00E92B0F"/>
    <w:rsid w:val="00E9319A"/>
    <w:rsid w:val="00E93C50"/>
    <w:rsid w:val="00E93D4E"/>
    <w:rsid w:val="00E93D62"/>
    <w:rsid w:val="00E94280"/>
    <w:rsid w:val="00E943C7"/>
    <w:rsid w:val="00E9442C"/>
    <w:rsid w:val="00E9462E"/>
    <w:rsid w:val="00E9477B"/>
    <w:rsid w:val="00E94B76"/>
    <w:rsid w:val="00E94B79"/>
    <w:rsid w:val="00E94CB2"/>
    <w:rsid w:val="00E94CCF"/>
    <w:rsid w:val="00E94D2F"/>
    <w:rsid w:val="00E94F80"/>
    <w:rsid w:val="00E953B8"/>
    <w:rsid w:val="00E95710"/>
    <w:rsid w:val="00E959E4"/>
    <w:rsid w:val="00E95E63"/>
    <w:rsid w:val="00E96140"/>
    <w:rsid w:val="00E9661C"/>
    <w:rsid w:val="00E96685"/>
    <w:rsid w:val="00E96775"/>
    <w:rsid w:val="00E9693E"/>
    <w:rsid w:val="00E96AB1"/>
    <w:rsid w:val="00E96D11"/>
    <w:rsid w:val="00E97326"/>
    <w:rsid w:val="00E97742"/>
    <w:rsid w:val="00E97C14"/>
    <w:rsid w:val="00E97C5C"/>
    <w:rsid w:val="00E97C6A"/>
    <w:rsid w:val="00E97ED3"/>
    <w:rsid w:val="00E97EED"/>
    <w:rsid w:val="00EA01F7"/>
    <w:rsid w:val="00EA0241"/>
    <w:rsid w:val="00EA058C"/>
    <w:rsid w:val="00EA0843"/>
    <w:rsid w:val="00EA08C6"/>
    <w:rsid w:val="00EA0A7D"/>
    <w:rsid w:val="00EA0B07"/>
    <w:rsid w:val="00EA0B89"/>
    <w:rsid w:val="00EA0C58"/>
    <w:rsid w:val="00EA0F86"/>
    <w:rsid w:val="00EA1144"/>
    <w:rsid w:val="00EA122E"/>
    <w:rsid w:val="00EA172E"/>
    <w:rsid w:val="00EA17E0"/>
    <w:rsid w:val="00EA1C95"/>
    <w:rsid w:val="00EA1D51"/>
    <w:rsid w:val="00EA1FE3"/>
    <w:rsid w:val="00EA25F2"/>
    <w:rsid w:val="00EA2951"/>
    <w:rsid w:val="00EA29D2"/>
    <w:rsid w:val="00EA2AEB"/>
    <w:rsid w:val="00EA2D35"/>
    <w:rsid w:val="00EA324A"/>
    <w:rsid w:val="00EA3601"/>
    <w:rsid w:val="00EA363E"/>
    <w:rsid w:val="00EA3696"/>
    <w:rsid w:val="00EA386F"/>
    <w:rsid w:val="00EA3D40"/>
    <w:rsid w:val="00EA3E00"/>
    <w:rsid w:val="00EA4461"/>
    <w:rsid w:val="00EA469C"/>
    <w:rsid w:val="00EA481C"/>
    <w:rsid w:val="00EA497B"/>
    <w:rsid w:val="00EA4E43"/>
    <w:rsid w:val="00EA4F7B"/>
    <w:rsid w:val="00EA52BF"/>
    <w:rsid w:val="00EA52C3"/>
    <w:rsid w:val="00EA52D9"/>
    <w:rsid w:val="00EA548B"/>
    <w:rsid w:val="00EA55EF"/>
    <w:rsid w:val="00EA5605"/>
    <w:rsid w:val="00EA5616"/>
    <w:rsid w:val="00EA5712"/>
    <w:rsid w:val="00EA5BF5"/>
    <w:rsid w:val="00EA5CD4"/>
    <w:rsid w:val="00EA5D45"/>
    <w:rsid w:val="00EA5E4A"/>
    <w:rsid w:val="00EA6188"/>
    <w:rsid w:val="00EA6316"/>
    <w:rsid w:val="00EA6518"/>
    <w:rsid w:val="00EA6673"/>
    <w:rsid w:val="00EA66C1"/>
    <w:rsid w:val="00EA6916"/>
    <w:rsid w:val="00EA698C"/>
    <w:rsid w:val="00EA6E02"/>
    <w:rsid w:val="00EA6E49"/>
    <w:rsid w:val="00EA6FCA"/>
    <w:rsid w:val="00EA70FE"/>
    <w:rsid w:val="00EA7A8F"/>
    <w:rsid w:val="00EA7A93"/>
    <w:rsid w:val="00EA7D4E"/>
    <w:rsid w:val="00EB002D"/>
    <w:rsid w:val="00EB034D"/>
    <w:rsid w:val="00EB0794"/>
    <w:rsid w:val="00EB0B6F"/>
    <w:rsid w:val="00EB1027"/>
    <w:rsid w:val="00EB1396"/>
    <w:rsid w:val="00EB17BF"/>
    <w:rsid w:val="00EB1AB2"/>
    <w:rsid w:val="00EB1C8E"/>
    <w:rsid w:val="00EB1E83"/>
    <w:rsid w:val="00EB215E"/>
    <w:rsid w:val="00EB283F"/>
    <w:rsid w:val="00EB2D1F"/>
    <w:rsid w:val="00EB3132"/>
    <w:rsid w:val="00EB334A"/>
    <w:rsid w:val="00EB3382"/>
    <w:rsid w:val="00EB346C"/>
    <w:rsid w:val="00EB3498"/>
    <w:rsid w:val="00EB39A8"/>
    <w:rsid w:val="00EB3CE0"/>
    <w:rsid w:val="00EB3E4B"/>
    <w:rsid w:val="00EB41BA"/>
    <w:rsid w:val="00EB41D3"/>
    <w:rsid w:val="00EB4489"/>
    <w:rsid w:val="00EB4916"/>
    <w:rsid w:val="00EB4B92"/>
    <w:rsid w:val="00EB4C45"/>
    <w:rsid w:val="00EB514F"/>
    <w:rsid w:val="00EB5154"/>
    <w:rsid w:val="00EB5230"/>
    <w:rsid w:val="00EB5231"/>
    <w:rsid w:val="00EB5433"/>
    <w:rsid w:val="00EB5932"/>
    <w:rsid w:val="00EB5E6D"/>
    <w:rsid w:val="00EB5F58"/>
    <w:rsid w:val="00EB5FE2"/>
    <w:rsid w:val="00EB600E"/>
    <w:rsid w:val="00EB629D"/>
    <w:rsid w:val="00EB6860"/>
    <w:rsid w:val="00EB6A45"/>
    <w:rsid w:val="00EB6E18"/>
    <w:rsid w:val="00EB7479"/>
    <w:rsid w:val="00EB7503"/>
    <w:rsid w:val="00EB7505"/>
    <w:rsid w:val="00EB760C"/>
    <w:rsid w:val="00EB76DB"/>
    <w:rsid w:val="00EB7809"/>
    <w:rsid w:val="00EB78FC"/>
    <w:rsid w:val="00EB7957"/>
    <w:rsid w:val="00EB798A"/>
    <w:rsid w:val="00EB7D51"/>
    <w:rsid w:val="00EB7FC8"/>
    <w:rsid w:val="00EC033B"/>
    <w:rsid w:val="00EC0429"/>
    <w:rsid w:val="00EC04F1"/>
    <w:rsid w:val="00EC05F1"/>
    <w:rsid w:val="00EC0873"/>
    <w:rsid w:val="00EC0985"/>
    <w:rsid w:val="00EC0D22"/>
    <w:rsid w:val="00EC0D57"/>
    <w:rsid w:val="00EC0E61"/>
    <w:rsid w:val="00EC0F5A"/>
    <w:rsid w:val="00EC10DD"/>
    <w:rsid w:val="00EC1417"/>
    <w:rsid w:val="00EC14E5"/>
    <w:rsid w:val="00EC16E6"/>
    <w:rsid w:val="00EC1B74"/>
    <w:rsid w:val="00EC1CD8"/>
    <w:rsid w:val="00EC2175"/>
    <w:rsid w:val="00EC28C0"/>
    <w:rsid w:val="00EC2BCC"/>
    <w:rsid w:val="00EC2CCD"/>
    <w:rsid w:val="00EC30A6"/>
    <w:rsid w:val="00EC3305"/>
    <w:rsid w:val="00EC3313"/>
    <w:rsid w:val="00EC3327"/>
    <w:rsid w:val="00EC342F"/>
    <w:rsid w:val="00EC34C1"/>
    <w:rsid w:val="00EC3557"/>
    <w:rsid w:val="00EC3597"/>
    <w:rsid w:val="00EC37BA"/>
    <w:rsid w:val="00EC37BF"/>
    <w:rsid w:val="00EC3900"/>
    <w:rsid w:val="00EC392F"/>
    <w:rsid w:val="00EC3A37"/>
    <w:rsid w:val="00EC3CA8"/>
    <w:rsid w:val="00EC40B6"/>
    <w:rsid w:val="00EC4101"/>
    <w:rsid w:val="00EC426B"/>
    <w:rsid w:val="00EC42BB"/>
    <w:rsid w:val="00EC4372"/>
    <w:rsid w:val="00EC4483"/>
    <w:rsid w:val="00EC499B"/>
    <w:rsid w:val="00EC4AED"/>
    <w:rsid w:val="00EC4B30"/>
    <w:rsid w:val="00EC4B39"/>
    <w:rsid w:val="00EC5052"/>
    <w:rsid w:val="00EC5178"/>
    <w:rsid w:val="00EC5314"/>
    <w:rsid w:val="00EC57DD"/>
    <w:rsid w:val="00EC58A5"/>
    <w:rsid w:val="00EC5BF4"/>
    <w:rsid w:val="00EC645A"/>
    <w:rsid w:val="00EC6559"/>
    <w:rsid w:val="00EC65DF"/>
    <w:rsid w:val="00EC666F"/>
    <w:rsid w:val="00EC66B3"/>
    <w:rsid w:val="00EC66E8"/>
    <w:rsid w:val="00EC67F8"/>
    <w:rsid w:val="00EC6920"/>
    <w:rsid w:val="00EC7071"/>
    <w:rsid w:val="00EC7547"/>
    <w:rsid w:val="00EC77C4"/>
    <w:rsid w:val="00ED0049"/>
    <w:rsid w:val="00ED0158"/>
    <w:rsid w:val="00ED0214"/>
    <w:rsid w:val="00ED05AB"/>
    <w:rsid w:val="00ED082F"/>
    <w:rsid w:val="00ED0A23"/>
    <w:rsid w:val="00ED1366"/>
    <w:rsid w:val="00ED141C"/>
    <w:rsid w:val="00ED16F0"/>
    <w:rsid w:val="00ED1A89"/>
    <w:rsid w:val="00ED1BAA"/>
    <w:rsid w:val="00ED1C96"/>
    <w:rsid w:val="00ED1CFB"/>
    <w:rsid w:val="00ED1D93"/>
    <w:rsid w:val="00ED1FD6"/>
    <w:rsid w:val="00ED20D8"/>
    <w:rsid w:val="00ED22A1"/>
    <w:rsid w:val="00ED2418"/>
    <w:rsid w:val="00ED25C7"/>
    <w:rsid w:val="00ED278C"/>
    <w:rsid w:val="00ED28A6"/>
    <w:rsid w:val="00ED2BC9"/>
    <w:rsid w:val="00ED2C28"/>
    <w:rsid w:val="00ED2F75"/>
    <w:rsid w:val="00ED314B"/>
    <w:rsid w:val="00ED325D"/>
    <w:rsid w:val="00ED346A"/>
    <w:rsid w:val="00ED3583"/>
    <w:rsid w:val="00ED37B9"/>
    <w:rsid w:val="00ED37CF"/>
    <w:rsid w:val="00ED3808"/>
    <w:rsid w:val="00ED421E"/>
    <w:rsid w:val="00ED4330"/>
    <w:rsid w:val="00ED44CE"/>
    <w:rsid w:val="00ED4646"/>
    <w:rsid w:val="00ED475D"/>
    <w:rsid w:val="00ED4761"/>
    <w:rsid w:val="00ED4886"/>
    <w:rsid w:val="00ED4937"/>
    <w:rsid w:val="00ED4AB2"/>
    <w:rsid w:val="00ED4E49"/>
    <w:rsid w:val="00ED4EB1"/>
    <w:rsid w:val="00ED50F1"/>
    <w:rsid w:val="00ED52AE"/>
    <w:rsid w:val="00ED535E"/>
    <w:rsid w:val="00ED64A0"/>
    <w:rsid w:val="00ED6A61"/>
    <w:rsid w:val="00ED6B58"/>
    <w:rsid w:val="00ED6E28"/>
    <w:rsid w:val="00ED7014"/>
    <w:rsid w:val="00ED70D8"/>
    <w:rsid w:val="00ED710B"/>
    <w:rsid w:val="00ED73FF"/>
    <w:rsid w:val="00ED78BC"/>
    <w:rsid w:val="00ED7DCB"/>
    <w:rsid w:val="00ED7DD4"/>
    <w:rsid w:val="00EE01AE"/>
    <w:rsid w:val="00EE0D98"/>
    <w:rsid w:val="00EE0DDC"/>
    <w:rsid w:val="00EE1039"/>
    <w:rsid w:val="00EE10DE"/>
    <w:rsid w:val="00EE1442"/>
    <w:rsid w:val="00EE1470"/>
    <w:rsid w:val="00EE15D0"/>
    <w:rsid w:val="00EE15E7"/>
    <w:rsid w:val="00EE1676"/>
    <w:rsid w:val="00EE1921"/>
    <w:rsid w:val="00EE1A85"/>
    <w:rsid w:val="00EE1B01"/>
    <w:rsid w:val="00EE1C23"/>
    <w:rsid w:val="00EE1D97"/>
    <w:rsid w:val="00EE1DA5"/>
    <w:rsid w:val="00EE1F6B"/>
    <w:rsid w:val="00EE1F8D"/>
    <w:rsid w:val="00EE20BC"/>
    <w:rsid w:val="00EE2233"/>
    <w:rsid w:val="00EE22A5"/>
    <w:rsid w:val="00EE239D"/>
    <w:rsid w:val="00EE25BD"/>
    <w:rsid w:val="00EE2614"/>
    <w:rsid w:val="00EE26A8"/>
    <w:rsid w:val="00EE2814"/>
    <w:rsid w:val="00EE298A"/>
    <w:rsid w:val="00EE2B40"/>
    <w:rsid w:val="00EE2E06"/>
    <w:rsid w:val="00EE2E28"/>
    <w:rsid w:val="00EE2FCB"/>
    <w:rsid w:val="00EE317E"/>
    <w:rsid w:val="00EE35F6"/>
    <w:rsid w:val="00EE3F72"/>
    <w:rsid w:val="00EE4062"/>
    <w:rsid w:val="00EE410A"/>
    <w:rsid w:val="00EE42E4"/>
    <w:rsid w:val="00EE460C"/>
    <w:rsid w:val="00EE4846"/>
    <w:rsid w:val="00EE4C63"/>
    <w:rsid w:val="00EE4C6A"/>
    <w:rsid w:val="00EE4CC6"/>
    <w:rsid w:val="00EE4DD5"/>
    <w:rsid w:val="00EE500D"/>
    <w:rsid w:val="00EE50E4"/>
    <w:rsid w:val="00EE5667"/>
    <w:rsid w:val="00EE5ACE"/>
    <w:rsid w:val="00EE5E41"/>
    <w:rsid w:val="00EE613A"/>
    <w:rsid w:val="00EE61EF"/>
    <w:rsid w:val="00EE628E"/>
    <w:rsid w:val="00EE6456"/>
    <w:rsid w:val="00EE64C6"/>
    <w:rsid w:val="00EE6813"/>
    <w:rsid w:val="00EE6A23"/>
    <w:rsid w:val="00EE7370"/>
    <w:rsid w:val="00EE73B7"/>
    <w:rsid w:val="00EE743E"/>
    <w:rsid w:val="00EE76ED"/>
    <w:rsid w:val="00EE7826"/>
    <w:rsid w:val="00EF0030"/>
    <w:rsid w:val="00EF005E"/>
    <w:rsid w:val="00EF031B"/>
    <w:rsid w:val="00EF03FC"/>
    <w:rsid w:val="00EF073A"/>
    <w:rsid w:val="00EF0762"/>
    <w:rsid w:val="00EF07F2"/>
    <w:rsid w:val="00EF089E"/>
    <w:rsid w:val="00EF0956"/>
    <w:rsid w:val="00EF0D09"/>
    <w:rsid w:val="00EF10AC"/>
    <w:rsid w:val="00EF1539"/>
    <w:rsid w:val="00EF1829"/>
    <w:rsid w:val="00EF1D14"/>
    <w:rsid w:val="00EF1D84"/>
    <w:rsid w:val="00EF1F23"/>
    <w:rsid w:val="00EF1F67"/>
    <w:rsid w:val="00EF2247"/>
    <w:rsid w:val="00EF24A6"/>
    <w:rsid w:val="00EF261B"/>
    <w:rsid w:val="00EF26F2"/>
    <w:rsid w:val="00EF288D"/>
    <w:rsid w:val="00EF2903"/>
    <w:rsid w:val="00EF2A80"/>
    <w:rsid w:val="00EF2BB9"/>
    <w:rsid w:val="00EF2C5E"/>
    <w:rsid w:val="00EF2C62"/>
    <w:rsid w:val="00EF2E50"/>
    <w:rsid w:val="00EF2EF0"/>
    <w:rsid w:val="00EF2F1F"/>
    <w:rsid w:val="00EF311F"/>
    <w:rsid w:val="00EF3439"/>
    <w:rsid w:val="00EF3889"/>
    <w:rsid w:val="00EF39D6"/>
    <w:rsid w:val="00EF3BFF"/>
    <w:rsid w:val="00EF3D9E"/>
    <w:rsid w:val="00EF49C4"/>
    <w:rsid w:val="00EF4B10"/>
    <w:rsid w:val="00EF4CC5"/>
    <w:rsid w:val="00EF4EA0"/>
    <w:rsid w:val="00EF4FD1"/>
    <w:rsid w:val="00EF5138"/>
    <w:rsid w:val="00EF5188"/>
    <w:rsid w:val="00EF5327"/>
    <w:rsid w:val="00EF572F"/>
    <w:rsid w:val="00EF5BA0"/>
    <w:rsid w:val="00EF5BAF"/>
    <w:rsid w:val="00EF5E78"/>
    <w:rsid w:val="00EF6011"/>
    <w:rsid w:val="00EF65DC"/>
    <w:rsid w:val="00EF6C38"/>
    <w:rsid w:val="00EF6C57"/>
    <w:rsid w:val="00EF6C96"/>
    <w:rsid w:val="00EF6ED4"/>
    <w:rsid w:val="00EF70E4"/>
    <w:rsid w:val="00EF75E0"/>
    <w:rsid w:val="00EF7815"/>
    <w:rsid w:val="00EF7931"/>
    <w:rsid w:val="00EF7AC4"/>
    <w:rsid w:val="00EF7AE2"/>
    <w:rsid w:val="00EF7DDC"/>
    <w:rsid w:val="00EF7FAB"/>
    <w:rsid w:val="00F00046"/>
    <w:rsid w:val="00F000FF"/>
    <w:rsid w:val="00F0016D"/>
    <w:rsid w:val="00F00198"/>
    <w:rsid w:val="00F0029F"/>
    <w:rsid w:val="00F00392"/>
    <w:rsid w:val="00F00522"/>
    <w:rsid w:val="00F0061D"/>
    <w:rsid w:val="00F00C80"/>
    <w:rsid w:val="00F00D36"/>
    <w:rsid w:val="00F010F8"/>
    <w:rsid w:val="00F0128F"/>
    <w:rsid w:val="00F01451"/>
    <w:rsid w:val="00F017DA"/>
    <w:rsid w:val="00F01BCA"/>
    <w:rsid w:val="00F01EDF"/>
    <w:rsid w:val="00F021FC"/>
    <w:rsid w:val="00F02401"/>
    <w:rsid w:val="00F02621"/>
    <w:rsid w:val="00F0266F"/>
    <w:rsid w:val="00F02EA7"/>
    <w:rsid w:val="00F031BE"/>
    <w:rsid w:val="00F03986"/>
    <w:rsid w:val="00F03C97"/>
    <w:rsid w:val="00F03D2B"/>
    <w:rsid w:val="00F040EB"/>
    <w:rsid w:val="00F042DE"/>
    <w:rsid w:val="00F0452B"/>
    <w:rsid w:val="00F04D4B"/>
    <w:rsid w:val="00F05306"/>
    <w:rsid w:val="00F05519"/>
    <w:rsid w:val="00F0563E"/>
    <w:rsid w:val="00F056DE"/>
    <w:rsid w:val="00F05AEB"/>
    <w:rsid w:val="00F05C26"/>
    <w:rsid w:val="00F0604D"/>
    <w:rsid w:val="00F06272"/>
    <w:rsid w:val="00F06B0F"/>
    <w:rsid w:val="00F06C68"/>
    <w:rsid w:val="00F06F4B"/>
    <w:rsid w:val="00F06FF1"/>
    <w:rsid w:val="00F0749E"/>
    <w:rsid w:val="00F075DA"/>
    <w:rsid w:val="00F07686"/>
    <w:rsid w:val="00F076D0"/>
    <w:rsid w:val="00F076DE"/>
    <w:rsid w:val="00F0794E"/>
    <w:rsid w:val="00F0797A"/>
    <w:rsid w:val="00F07A8D"/>
    <w:rsid w:val="00F07B04"/>
    <w:rsid w:val="00F07CD0"/>
    <w:rsid w:val="00F101D4"/>
    <w:rsid w:val="00F103E1"/>
    <w:rsid w:val="00F10541"/>
    <w:rsid w:val="00F1064E"/>
    <w:rsid w:val="00F1085D"/>
    <w:rsid w:val="00F10AC9"/>
    <w:rsid w:val="00F10C11"/>
    <w:rsid w:val="00F10CBA"/>
    <w:rsid w:val="00F10ECF"/>
    <w:rsid w:val="00F1112F"/>
    <w:rsid w:val="00F1113C"/>
    <w:rsid w:val="00F1120C"/>
    <w:rsid w:val="00F11299"/>
    <w:rsid w:val="00F11DF4"/>
    <w:rsid w:val="00F11E45"/>
    <w:rsid w:val="00F1263F"/>
    <w:rsid w:val="00F12AE6"/>
    <w:rsid w:val="00F12B0B"/>
    <w:rsid w:val="00F12BC4"/>
    <w:rsid w:val="00F12C1D"/>
    <w:rsid w:val="00F13110"/>
    <w:rsid w:val="00F133AF"/>
    <w:rsid w:val="00F13473"/>
    <w:rsid w:val="00F13648"/>
    <w:rsid w:val="00F13BF8"/>
    <w:rsid w:val="00F13C20"/>
    <w:rsid w:val="00F13CF1"/>
    <w:rsid w:val="00F13EAE"/>
    <w:rsid w:val="00F1405C"/>
    <w:rsid w:val="00F1441C"/>
    <w:rsid w:val="00F14687"/>
    <w:rsid w:val="00F1468F"/>
    <w:rsid w:val="00F14747"/>
    <w:rsid w:val="00F14C93"/>
    <w:rsid w:val="00F14E86"/>
    <w:rsid w:val="00F14F4F"/>
    <w:rsid w:val="00F15018"/>
    <w:rsid w:val="00F15228"/>
    <w:rsid w:val="00F152EA"/>
    <w:rsid w:val="00F154C2"/>
    <w:rsid w:val="00F155DF"/>
    <w:rsid w:val="00F15649"/>
    <w:rsid w:val="00F15DA0"/>
    <w:rsid w:val="00F15EFE"/>
    <w:rsid w:val="00F15F6C"/>
    <w:rsid w:val="00F16569"/>
    <w:rsid w:val="00F16A19"/>
    <w:rsid w:val="00F16D26"/>
    <w:rsid w:val="00F17174"/>
    <w:rsid w:val="00F17717"/>
    <w:rsid w:val="00F177DB"/>
    <w:rsid w:val="00F17A4B"/>
    <w:rsid w:val="00F17D42"/>
    <w:rsid w:val="00F17F0E"/>
    <w:rsid w:val="00F200D5"/>
    <w:rsid w:val="00F20146"/>
    <w:rsid w:val="00F2083A"/>
    <w:rsid w:val="00F208FF"/>
    <w:rsid w:val="00F20D9C"/>
    <w:rsid w:val="00F211C0"/>
    <w:rsid w:val="00F215D1"/>
    <w:rsid w:val="00F2161F"/>
    <w:rsid w:val="00F21633"/>
    <w:rsid w:val="00F2199A"/>
    <w:rsid w:val="00F2291A"/>
    <w:rsid w:val="00F22D8E"/>
    <w:rsid w:val="00F22E00"/>
    <w:rsid w:val="00F23121"/>
    <w:rsid w:val="00F23211"/>
    <w:rsid w:val="00F23343"/>
    <w:rsid w:val="00F23472"/>
    <w:rsid w:val="00F238A7"/>
    <w:rsid w:val="00F23F4C"/>
    <w:rsid w:val="00F2402E"/>
    <w:rsid w:val="00F24497"/>
    <w:rsid w:val="00F2464A"/>
    <w:rsid w:val="00F24870"/>
    <w:rsid w:val="00F24A13"/>
    <w:rsid w:val="00F24B08"/>
    <w:rsid w:val="00F24B50"/>
    <w:rsid w:val="00F24C56"/>
    <w:rsid w:val="00F24D7E"/>
    <w:rsid w:val="00F24FC6"/>
    <w:rsid w:val="00F251A4"/>
    <w:rsid w:val="00F25237"/>
    <w:rsid w:val="00F254BA"/>
    <w:rsid w:val="00F255DD"/>
    <w:rsid w:val="00F257EA"/>
    <w:rsid w:val="00F25BE1"/>
    <w:rsid w:val="00F261DE"/>
    <w:rsid w:val="00F263E1"/>
    <w:rsid w:val="00F2672D"/>
    <w:rsid w:val="00F26B26"/>
    <w:rsid w:val="00F26B9C"/>
    <w:rsid w:val="00F26D64"/>
    <w:rsid w:val="00F26D8F"/>
    <w:rsid w:val="00F26F56"/>
    <w:rsid w:val="00F273A9"/>
    <w:rsid w:val="00F273B0"/>
    <w:rsid w:val="00F276C6"/>
    <w:rsid w:val="00F277BD"/>
    <w:rsid w:val="00F27AF5"/>
    <w:rsid w:val="00F27C1C"/>
    <w:rsid w:val="00F27C96"/>
    <w:rsid w:val="00F27D91"/>
    <w:rsid w:val="00F30014"/>
    <w:rsid w:val="00F306D5"/>
    <w:rsid w:val="00F3079C"/>
    <w:rsid w:val="00F30898"/>
    <w:rsid w:val="00F308E8"/>
    <w:rsid w:val="00F30A1C"/>
    <w:rsid w:val="00F30A91"/>
    <w:rsid w:val="00F30B82"/>
    <w:rsid w:val="00F30E22"/>
    <w:rsid w:val="00F3133F"/>
    <w:rsid w:val="00F31994"/>
    <w:rsid w:val="00F31AD6"/>
    <w:rsid w:val="00F31B1D"/>
    <w:rsid w:val="00F31C9F"/>
    <w:rsid w:val="00F31D1D"/>
    <w:rsid w:val="00F323DD"/>
    <w:rsid w:val="00F3284E"/>
    <w:rsid w:val="00F329CF"/>
    <w:rsid w:val="00F32B80"/>
    <w:rsid w:val="00F333CF"/>
    <w:rsid w:val="00F33490"/>
    <w:rsid w:val="00F3357F"/>
    <w:rsid w:val="00F33695"/>
    <w:rsid w:val="00F337C8"/>
    <w:rsid w:val="00F33930"/>
    <w:rsid w:val="00F3396D"/>
    <w:rsid w:val="00F339CA"/>
    <w:rsid w:val="00F33C16"/>
    <w:rsid w:val="00F33C74"/>
    <w:rsid w:val="00F33CAA"/>
    <w:rsid w:val="00F33D65"/>
    <w:rsid w:val="00F33F45"/>
    <w:rsid w:val="00F33FD8"/>
    <w:rsid w:val="00F340E4"/>
    <w:rsid w:val="00F341BF"/>
    <w:rsid w:val="00F341EB"/>
    <w:rsid w:val="00F345AC"/>
    <w:rsid w:val="00F346CF"/>
    <w:rsid w:val="00F3473E"/>
    <w:rsid w:val="00F34BB6"/>
    <w:rsid w:val="00F34CDA"/>
    <w:rsid w:val="00F35348"/>
    <w:rsid w:val="00F353D1"/>
    <w:rsid w:val="00F3545A"/>
    <w:rsid w:val="00F35607"/>
    <w:rsid w:val="00F3568A"/>
    <w:rsid w:val="00F3601C"/>
    <w:rsid w:val="00F3612B"/>
    <w:rsid w:val="00F362C0"/>
    <w:rsid w:val="00F36365"/>
    <w:rsid w:val="00F3672C"/>
    <w:rsid w:val="00F36854"/>
    <w:rsid w:val="00F36A6C"/>
    <w:rsid w:val="00F36E30"/>
    <w:rsid w:val="00F36F3E"/>
    <w:rsid w:val="00F371E3"/>
    <w:rsid w:val="00F373EE"/>
    <w:rsid w:val="00F377DE"/>
    <w:rsid w:val="00F37D5C"/>
    <w:rsid w:val="00F37E00"/>
    <w:rsid w:val="00F37F6C"/>
    <w:rsid w:val="00F40503"/>
    <w:rsid w:val="00F4051E"/>
    <w:rsid w:val="00F40559"/>
    <w:rsid w:val="00F405BC"/>
    <w:rsid w:val="00F40650"/>
    <w:rsid w:val="00F40839"/>
    <w:rsid w:val="00F40963"/>
    <w:rsid w:val="00F409FC"/>
    <w:rsid w:val="00F40AB3"/>
    <w:rsid w:val="00F40C82"/>
    <w:rsid w:val="00F40E14"/>
    <w:rsid w:val="00F40E2E"/>
    <w:rsid w:val="00F40F44"/>
    <w:rsid w:val="00F41001"/>
    <w:rsid w:val="00F41087"/>
    <w:rsid w:val="00F41835"/>
    <w:rsid w:val="00F41B6F"/>
    <w:rsid w:val="00F41C69"/>
    <w:rsid w:val="00F41C95"/>
    <w:rsid w:val="00F41D09"/>
    <w:rsid w:val="00F41D2A"/>
    <w:rsid w:val="00F41E15"/>
    <w:rsid w:val="00F4201E"/>
    <w:rsid w:val="00F4213B"/>
    <w:rsid w:val="00F421D9"/>
    <w:rsid w:val="00F422F5"/>
    <w:rsid w:val="00F423E4"/>
    <w:rsid w:val="00F42A4E"/>
    <w:rsid w:val="00F42C75"/>
    <w:rsid w:val="00F42CC1"/>
    <w:rsid w:val="00F42DBD"/>
    <w:rsid w:val="00F42EB2"/>
    <w:rsid w:val="00F43119"/>
    <w:rsid w:val="00F435BF"/>
    <w:rsid w:val="00F436CE"/>
    <w:rsid w:val="00F437D3"/>
    <w:rsid w:val="00F438F7"/>
    <w:rsid w:val="00F43B8C"/>
    <w:rsid w:val="00F43D79"/>
    <w:rsid w:val="00F43FEB"/>
    <w:rsid w:val="00F44711"/>
    <w:rsid w:val="00F44752"/>
    <w:rsid w:val="00F447AF"/>
    <w:rsid w:val="00F44B96"/>
    <w:rsid w:val="00F44C0A"/>
    <w:rsid w:val="00F452C6"/>
    <w:rsid w:val="00F4533C"/>
    <w:rsid w:val="00F454BB"/>
    <w:rsid w:val="00F45B18"/>
    <w:rsid w:val="00F45BB0"/>
    <w:rsid w:val="00F46173"/>
    <w:rsid w:val="00F461DA"/>
    <w:rsid w:val="00F464E5"/>
    <w:rsid w:val="00F46A02"/>
    <w:rsid w:val="00F46AB3"/>
    <w:rsid w:val="00F46E65"/>
    <w:rsid w:val="00F46F73"/>
    <w:rsid w:val="00F470D8"/>
    <w:rsid w:val="00F47130"/>
    <w:rsid w:val="00F471FD"/>
    <w:rsid w:val="00F47345"/>
    <w:rsid w:val="00F474D3"/>
    <w:rsid w:val="00F474D6"/>
    <w:rsid w:val="00F47662"/>
    <w:rsid w:val="00F478E2"/>
    <w:rsid w:val="00F4799B"/>
    <w:rsid w:val="00F47EFD"/>
    <w:rsid w:val="00F47F6E"/>
    <w:rsid w:val="00F50036"/>
    <w:rsid w:val="00F5014C"/>
    <w:rsid w:val="00F5060B"/>
    <w:rsid w:val="00F50B0A"/>
    <w:rsid w:val="00F50CBF"/>
    <w:rsid w:val="00F50E33"/>
    <w:rsid w:val="00F50EDF"/>
    <w:rsid w:val="00F50FD2"/>
    <w:rsid w:val="00F51093"/>
    <w:rsid w:val="00F5143D"/>
    <w:rsid w:val="00F51458"/>
    <w:rsid w:val="00F518EA"/>
    <w:rsid w:val="00F52038"/>
    <w:rsid w:val="00F52048"/>
    <w:rsid w:val="00F520E9"/>
    <w:rsid w:val="00F522A2"/>
    <w:rsid w:val="00F5251E"/>
    <w:rsid w:val="00F52678"/>
    <w:rsid w:val="00F529FB"/>
    <w:rsid w:val="00F52A81"/>
    <w:rsid w:val="00F52AFA"/>
    <w:rsid w:val="00F52C2C"/>
    <w:rsid w:val="00F52E69"/>
    <w:rsid w:val="00F52E9C"/>
    <w:rsid w:val="00F530D3"/>
    <w:rsid w:val="00F53153"/>
    <w:rsid w:val="00F53272"/>
    <w:rsid w:val="00F53276"/>
    <w:rsid w:val="00F5355B"/>
    <w:rsid w:val="00F536FF"/>
    <w:rsid w:val="00F5402C"/>
    <w:rsid w:val="00F540AD"/>
    <w:rsid w:val="00F542A6"/>
    <w:rsid w:val="00F54C1D"/>
    <w:rsid w:val="00F54D3D"/>
    <w:rsid w:val="00F54FF8"/>
    <w:rsid w:val="00F551C8"/>
    <w:rsid w:val="00F55CEC"/>
    <w:rsid w:val="00F55DC1"/>
    <w:rsid w:val="00F55F18"/>
    <w:rsid w:val="00F560AB"/>
    <w:rsid w:val="00F564EC"/>
    <w:rsid w:val="00F56685"/>
    <w:rsid w:val="00F56A85"/>
    <w:rsid w:val="00F56C5A"/>
    <w:rsid w:val="00F56DD3"/>
    <w:rsid w:val="00F56DFE"/>
    <w:rsid w:val="00F573E1"/>
    <w:rsid w:val="00F5756C"/>
    <w:rsid w:val="00F57576"/>
    <w:rsid w:val="00F57894"/>
    <w:rsid w:val="00F57930"/>
    <w:rsid w:val="00F57B90"/>
    <w:rsid w:val="00F57C5B"/>
    <w:rsid w:val="00F57CCE"/>
    <w:rsid w:val="00F6021D"/>
    <w:rsid w:val="00F6034D"/>
    <w:rsid w:val="00F605DA"/>
    <w:rsid w:val="00F605EB"/>
    <w:rsid w:val="00F6065E"/>
    <w:rsid w:val="00F606AA"/>
    <w:rsid w:val="00F60888"/>
    <w:rsid w:val="00F61066"/>
    <w:rsid w:val="00F610E4"/>
    <w:rsid w:val="00F6131B"/>
    <w:rsid w:val="00F6138F"/>
    <w:rsid w:val="00F61485"/>
    <w:rsid w:val="00F614D0"/>
    <w:rsid w:val="00F6186C"/>
    <w:rsid w:val="00F618EE"/>
    <w:rsid w:val="00F6195D"/>
    <w:rsid w:val="00F61B50"/>
    <w:rsid w:val="00F61E09"/>
    <w:rsid w:val="00F62050"/>
    <w:rsid w:val="00F62810"/>
    <w:rsid w:val="00F6311A"/>
    <w:rsid w:val="00F63158"/>
    <w:rsid w:val="00F63229"/>
    <w:rsid w:val="00F63453"/>
    <w:rsid w:val="00F6359F"/>
    <w:rsid w:val="00F6388F"/>
    <w:rsid w:val="00F63966"/>
    <w:rsid w:val="00F63AC2"/>
    <w:rsid w:val="00F63B18"/>
    <w:rsid w:val="00F63C70"/>
    <w:rsid w:val="00F63CE9"/>
    <w:rsid w:val="00F63D37"/>
    <w:rsid w:val="00F6442F"/>
    <w:rsid w:val="00F6472E"/>
    <w:rsid w:val="00F64F61"/>
    <w:rsid w:val="00F65159"/>
    <w:rsid w:val="00F6558A"/>
    <w:rsid w:val="00F65EE0"/>
    <w:rsid w:val="00F66506"/>
    <w:rsid w:val="00F66778"/>
    <w:rsid w:val="00F66A0E"/>
    <w:rsid w:val="00F66E07"/>
    <w:rsid w:val="00F66FE8"/>
    <w:rsid w:val="00F6768A"/>
    <w:rsid w:val="00F67A5B"/>
    <w:rsid w:val="00F703D9"/>
    <w:rsid w:val="00F703E3"/>
    <w:rsid w:val="00F70A7E"/>
    <w:rsid w:val="00F70A9C"/>
    <w:rsid w:val="00F71003"/>
    <w:rsid w:val="00F712F0"/>
    <w:rsid w:val="00F71345"/>
    <w:rsid w:val="00F715D0"/>
    <w:rsid w:val="00F71787"/>
    <w:rsid w:val="00F71790"/>
    <w:rsid w:val="00F7179D"/>
    <w:rsid w:val="00F71C2B"/>
    <w:rsid w:val="00F71C2D"/>
    <w:rsid w:val="00F71D7B"/>
    <w:rsid w:val="00F71FB2"/>
    <w:rsid w:val="00F71FBE"/>
    <w:rsid w:val="00F71FFF"/>
    <w:rsid w:val="00F726CB"/>
    <w:rsid w:val="00F7293A"/>
    <w:rsid w:val="00F73226"/>
    <w:rsid w:val="00F7359D"/>
    <w:rsid w:val="00F73943"/>
    <w:rsid w:val="00F73EF1"/>
    <w:rsid w:val="00F743D6"/>
    <w:rsid w:val="00F743E3"/>
    <w:rsid w:val="00F74657"/>
    <w:rsid w:val="00F74940"/>
    <w:rsid w:val="00F74D2B"/>
    <w:rsid w:val="00F75054"/>
    <w:rsid w:val="00F75546"/>
    <w:rsid w:val="00F75594"/>
    <w:rsid w:val="00F755F8"/>
    <w:rsid w:val="00F7579D"/>
    <w:rsid w:val="00F757B9"/>
    <w:rsid w:val="00F757F3"/>
    <w:rsid w:val="00F75A83"/>
    <w:rsid w:val="00F75D06"/>
    <w:rsid w:val="00F76409"/>
    <w:rsid w:val="00F76BBF"/>
    <w:rsid w:val="00F76CD3"/>
    <w:rsid w:val="00F76DC3"/>
    <w:rsid w:val="00F76DE7"/>
    <w:rsid w:val="00F76F8F"/>
    <w:rsid w:val="00F770E3"/>
    <w:rsid w:val="00F77264"/>
    <w:rsid w:val="00F77359"/>
    <w:rsid w:val="00F77645"/>
    <w:rsid w:val="00F77667"/>
    <w:rsid w:val="00F77AF4"/>
    <w:rsid w:val="00F77E58"/>
    <w:rsid w:val="00F80936"/>
    <w:rsid w:val="00F809BA"/>
    <w:rsid w:val="00F813DA"/>
    <w:rsid w:val="00F81657"/>
    <w:rsid w:val="00F81CBE"/>
    <w:rsid w:val="00F81D6F"/>
    <w:rsid w:val="00F81E74"/>
    <w:rsid w:val="00F81F4C"/>
    <w:rsid w:val="00F82270"/>
    <w:rsid w:val="00F827A5"/>
    <w:rsid w:val="00F82864"/>
    <w:rsid w:val="00F8340C"/>
    <w:rsid w:val="00F83612"/>
    <w:rsid w:val="00F8373F"/>
    <w:rsid w:val="00F8384E"/>
    <w:rsid w:val="00F838A4"/>
    <w:rsid w:val="00F839CB"/>
    <w:rsid w:val="00F83B25"/>
    <w:rsid w:val="00F83D12"/>
    <w:rsid w:val="00F840BA"/>
    <w:rsid w:val="00F84585"/>
    <w:rsid w:val="00F849B3"/>
    <w:rsid w:val="00F84DDB"/>
    <w:rsid w:val="00F8512B"/>
    <w:rsid w:val="00F851D8"/>
    <w:rsid w:val="00F852C0"/>
    <w:rsid w:val="00F853EC"/>
    <w:rsid w:val="00F85464"/>
    <w:rsid w:val="00F85608"/>
    <w:rsid w:val="00F8580C"/>
    <w:rsid w:val="00F85981"/>
    <w:rsid w:val="00F85C87"/>
    <w:rsid w:val="00F85ED1"/>
    <w:rsid w:val="00F86547"/>
    <w:rsid w:val="00F86749"/>
    <w:rsid w:val="00F8697F"/>
    <w:rsid w:val="00F86B9C"/>
    <w:rsid w:val="00F86C66"/>
    <w:rsid w:val="00F873FA"/>
    <w:rsid w:val="00F8752E"/>
    <w:rsid w:val="00F87643"/>
    <w:rsid w:val="00F8765F"/>
    <w:rsid w:val="00F87969"/>
    <w:rsid w:val="00F879C7"/>
    <w:rsid w:val="00F87AF6"/>
    <w:rsid w:val="00F87C0B"/>
    <w:rsid w:val="00F87D2A"/>
    <w:rsid w:val="00F87D87"/>
    <w:rsid w:val="00F90434"/>
    <w:rsid w:val="00F90642"/>
    <w:rsid w:val="00F907C8"/>
    <w:rsid w:val="00F9096D"/>
    <w:rsid w:val="00F90D61"/>
    <w:rsid w:val="00F90F39"/>
    <w:rsid w:val="00F910A5"/>
    <w:rsid w:val="00F9114F"/>
    <w:rsid w:val="00F9163F"/>
    <w:rsid w:val="00F917B3"/>
    <w:rsid w:val="00F91C56"/>
    <w:rsid w:val="00F91C57"/>
    <w:rsid w:val="00F92159"/>
    <w:rsid w:val="00F92468"/>
    <w:rsid w:val="00F925B0"/>
    <w:rsid w:val="00F928F1"/>
    <w:rsid w:val="00F92B30"/>
    <w:rsid w:val="00F92BCE"/>
    <w:rsid w:val="00F92D34"/>
    <w:rsid w:val="00F92ED6"/>
    <w:rsid w:val="00F9326E"/>
    <w:rsid w:val="00F93590"/>
    <w:rsid w:val="00F93A96"/>
    <w:rsid w:val="00F93B78"/>
    <w:rsid w:val="00F93DA8"/>
    <w:rsid w:val="00F93E22"/>
    <w:rsid w:val="00F93E48"/>
    <w:rsid w:val="00F94140"/>
    <w:rsid w:val="00F941CB"/>
    <w:rsid w:val="00F943D9"/>
    <w:rsid w:val="00F944C5"/>
    <w:rsid w:val="00F94C1A"/>
    <w:rsid w:val="00F94E2D"/>
    <w:rsid w:val="00F95044"/>
    <w:rsid w:val="00F95169"/>
    <w:rsid w:val="00F9528F"/>
    <w:rsid w:val="00F95528"/>
    <w:rsid w:val="00F95560"/>
    <w:rsid w:val="00F958A4"/>
    <w:rsid w:val="00F95D2C"/>
    <w:rsid w:val="00F95F21"/>
    <w:rsid w:val="00F960D9"/>
    <w:rsid w:val="00F9630E"/>
    <w:rsid w:val="00F96562"/>
    <w:rsid w:val="00F9657A"/>
    <w:rsid w:val="00F96A8D"/>
    <w:rsid w:val="00F96DD5"/>
    <w:rsid w:val="00F96E7B"/>
    <w:rsid w:val="00F97082"/>
    <w:rsid w:val="00F97221"/>
    <w:rsid w:val="00F97480"/>
    <w:rsid w:val="00F97809"/>
    <w:rsid w:val="00F978AB"/>
    <w:rsid w:val="00F978CB"/>
    <w:rsid w:val="00F979F6"/>
    <w:rsid w:val="00F97AE8"/>
    <w:rsid w:val="00F97E08"/>
    <w:rsid w:val="00F97E1C"/>
    <w:rsid w:val="00F97FFB"/>
    <w:rsid w:val="00FA0383"/>
    <w:rsid w:val="00FA11CB"/>
    <w:rsid w:val="00FA11F5"/>
    <w:rsid w:val="00FA149E"/>
    <w:rsid w:val="00FA1777"/>
    <w:rsid w:val="00FA1907"/>
    <w:rsid w:val="00FA19C8"/>
    <w:rsid w:val="00FA1B80"/>
    <w:rsid w:val="00FA1E08"/>
    <w:rsid w:val="00FA1E73"/>
    <w:rsid w:val="00FA1EAC"/>
    <w:rsid w:val="00FA2000"/>
    <w:rsid w:val="00FA2325"/>
    <w:rsid w:val="00FA2735"/>
    <w:rsid w:val="00FA28C0"/>
    <w:rsid w:val="00FA291B"/>
    <w:rsid w:val="00FA2941"/>
    <w:rsid w:val="00FA2C40"/>
    <w:rsid w:val="00FA2E1E"/>
    <w:rsid w:val="00FA2FCD"/>
    <w:rsid w:val="00FA343A"/>
    <w:rsid w:val="00FA34A5"/>
    <w:rsid w:val="00FA35F4"/>
    <w:rsid w:val="00FA3B43"/>
    <w:rsid w:val="00FA3BB1"/>
    <w:rsid w:val="00FA3C04"/>
    <w:rsid w:val="00FA3D3B"/>
    <w:rsid w:val="00FA3D5F"/>
    <w:rsid w:val="00FA3E61"/>
    <w:rsid w:val="00FA4195"/>
    <w:rsid w:val="00FA460E"/>
    <w:rsid w:val="00FA4635"/>
    <w:rsid w:val="00FA4B8B"/>
    <w:rsid w:val="00FA4D5C"/>
    <w:rsid w:val="00FA50A4"/>
    <w:rsid w:val="00FA52EE"/>
    <w:rsid w:val="00FA592C"/>
    <w:rsid w:val="00FA5D5A"/>
    <w:rsid w:val="00FA6129"/>
    <w:rsid w:val="00FA6409"/>
    <w:rsid w:val="00FA65AE"/>
    <w:rsid w:val="00FA665E"/>
    <w:rsid w:val="00FA6783"/>
    <w:rsid w:val="00FA6937"/>
    <w:rsid w:val="00FA6D4A"/>
    <w:rsid w:val="00FA7305"/>
    <w:rsid w:val="00FA736E"/>
    <w:rsid w:val="00FA744E"/>
    <w:rsid w:val="00FA77CF"/>
    <w:rsid w:val="00FA7F53"/>
    <w:rsid w:val="00FB0129"/>
    <w:rsid w:val="00FB02E4"/>
    <w:rsid w:val="00FB031A"/>
    <w:rsid w:val="00FB05D7"/>
    <w:rsid w:val="00FB0854"/>
    <w:rsid w:val="00FB0882"/>
    <w:rsid w:val="00FB0E8B"/>
    <w:rsid w:val="00FB1044"/>
    <w:rsid w:val="00FB12F5"/>
    <w:rsid w:val="00FB14F6"/>
    <w:rsid w:val="00FB1A1C"/>
    <w:rsid w:val="00FB1D1A"/>
    <w:rsid w:val="00FB1E9A"/>
    <w:rsid w:val="00FB1F5E"/>
    <w:rsid w:val="00FB22D9"/>
    <w:rsid w:val="00FB230B"/>
    <w:rsid w:val="00FB29AB"/>
    <w:rsid w:val="00FB302A"/>
    <w:rsid w:val="00FB308A"/>
    <w:rsid w:val="00FB3393"/>
    <w:rsid w:val="00FB3468"/>
    <w:rsid w:val="00FB37D1"/>
    <w:rsid w:val="00FB3829"/>
    <w:rsid w:val="00FB38D7"/>
    <w:rsid w:val="00FB3BC2"/>
    <w:rsid w:val="00FB3D55"/>
    <w:rsid w:val="00FB409C"/>
    <w:rsid w:val="00FB4243"/>
    <w:rsid w:val="00FB43C1"/>
    <w:rsid w:val="00FB443A"/>
    <w:rsid w:val="00FB443F"/>
    <w:rsid w:val="00FB4590"/>
    <w:rsid w:val="00FB45BF"/>
    <w:rsid w:val="00FB4824"/>
    <w:rsid w:val="00FB4C79"/>
    <w:rsid w:val="00FB5344"/>
    <w:rsid w:val="00FB54A1"/>
    <w:rsid w:val="00FB5636"/>
    <w:rsid w:val="00FB6039"/>
    <w:rsid w:val="00FB6362"/>
    <w:rsid w:val="00FB64E9"/>
    <w:rsid w:val="00FB65AA"/>
    <w:rsid w:val="00FB6810"/>
    <w:rsid w:val="00FB6A1A"/>
    <w:rsid w:val="00FB6CEA"/>
    <w:rsid w:val="00FB6E61"/>
    <w:rsid w:val="00FB6EBB"/>
    <w:rsid w:val="00FB709D"/>
    <w:rsid w:val="00FB70FC"/>
    <w:rsid w:val="00FB7372"/>
    <w:rsid w:val="00FB7856"/>
    <w:rsid w:val="00FB795A"/>
    <w:rsid w:val="00FB7D0F"/>
    <w:rsid w:val="00FC024F"/>
    <w:rsid w:val="00FC02EB"/>
    <w:rsid w:val="00FC0481"/>
    <w:rsid w:val="00FC04DA"/>
    <w:rsid w:val="00FC0BAD"/>
    <w:rsid w:val="00FC0C30"/>
    <w:rsid w:val="00FC0F24"/>
    <w:rsid w:val="00FC1068"/>
    <w:rsid w:val="00FC10B3"/>
    <w:rsid w:val="00FC1103"/>
    <w:rsid w:val="00FC1279"/>
    <w:rsid w:val="00FC13AA"/>
    <w:rsid w:val="00FC13B3"/>
    <w:rsid w:val="00FC1559"/>
    <w:rsid w:val="00FC161C"/>
    <w:rsid w:val="00FC18BA"/>
    <w:rsid w:val="00FC1B9B"/>
    <w:rsid w:val="00FC1F7B"/>
    <w:rsid w:val="00FC1F88"/>
    <w:rsid w:val="00FC23AB"/>
    <w:rsid w:val="00FC2471"/>
    <w:rsid w:val="00FC24DF"/>
    <w:rsid w:val="00FC24E0"/>
    <w:rsid w:val="00FC263B"/>
    <w:rsid w:val="00FC264B"/>
    <w:rsid w:val="00FC26D2"/>
    <w:rsid w:val="00FC2979"/>
    <w:rsid w:val="00FC2BC2"/>
    <w:rsid w:val="00FC2E29"/>
    <w:rsid w:val="00FC37A0"/>
    <w:rsid w:val="00FC3AB3"/>
    <w:rsid w:val="00FC3B38"/>
    <w:rsid w:val="00FC3BD8"/>
    <w:rsid w:val="00FC3E21"/>
    <w:rsid w:val="00FC4031"/>
    <w:rsid w:val="00FC420B"/>
    <w:rsid w:val="00FC4533"/>
    <w:rsid w:val="00FC49E1"/>
    <w:rsid w:val="00FC4C2C"/>
    <w:rsid w:val="00FC4D16"/>
    <w:rsid w:val="00FC50E3"/>
    <w:rsid w:val="00FC5218"/>
    <w:rsid w:val="00FC53A1"/>
    <w:rsid w:val="00FC55A0"/>
    <w:rsid w:val="00FC5858"/>
    <w:rsid w:val="00FC5959"/>
    <w:rsid w:val="00FC5AC4"/>
    <w:rsid w:val="00FC5F6F"/>
    <w:rsid w:val="00FC62CC"/>
    <w:rsid w:val="00FC6479"/>
    <w:rsid w:val="00FC6566"/>
    <w:rsid w:val="00FC661C"/>
    <w:rsid w:val="00FC6852"/>
    <w:rsid w:val="00FC6A4A"/>
    <w:rsid w:val="00FC6D6E"/>
    <w:rsid w:val="00FC6D73"/>
    <w:rsid w:val="00FC765B"/>
    <w:rsid w:val="00FC7661"/>
    <w:rsid w:val="00FC7710"/>
    <w:rsid w:val="00FC776A"/>
    <w:rsid w:val="00FC7D89"/>
    <w:rsid w:val="00FC7DB3"/>
    <w:rsid w:val="00FC7EC7"/>
    <w:rsid w:val="00FC7FA3"/>
    <w:rsid w:val="00FD0172"/>
    <w:rsid w:val="00FD07D1"/>
    <w:rsid w:val="00FD0899"/>
    <w:rsid w:val="00FD10D0"/>
    <w:rsid w:val="00FD1353"/>
    <w:rsid w:val="00FD15DD"/>
    <w:rsid w:val="00FD1699"/>
    <w:rsid w:val="00FD2402"/>
    <w:rsid w:val="00FD241F"/>
    <w:rsid w:val="00FD29B8"/>
    <w:rsid w:val="00FD2C8F"/>
    <w:rsid w:val="00FD2CCC"/>
    <w:rsid w:val="00FD2E10"/>
    <w:rsid w:val="00FD2EE9"/>
    <w:rsid w:val="00FD2FE0"/>
    <w:rsid w:val="00FD32D1"/>
    <w:rsid w:val="00FD3318"/>
    <w:rsid w:val="00FD33C9"/>
    <w:rsid w:val="00FD3664"/>
    <w:rsid w:val="00FD3818"/>
    <w:rsid w:val="00FD383C"/>
    <w:rsid w:val="00FD408B"/>
    <w:rsid w:val="00FD4492"/>
    <w:rsid w:val="00FD46F2"/>
    <w:rsid w:val="00FD47AE"/>
    <w:rsid w:val="00FD4D15"/>
    <w:rsid w:val="00FD5173"/>
    <w:rsid w:val="00FD577B"/>
    <w:rsid w:val="00FD59BD"/>
    <w:rsid w:val="00FD5EE1"/>
    <w:rsid w:val="00FD5F1E"/>
    <w:rsid w:val="00FD5F53"/>
    <w:rsid w:val="00FD5F82"/>
    <w:rsid w:val="00FD6194"/>
    <w:rsid w:val="00FD6A58"/>
    <w:rsid w:val="00FD6B13"/>
    <w:rsid w:val="00FD6EC6"/>
    <w:rsid w:val="00FD72E9"/>
    <w:rsid w:val="00FD73E0"/>
    <w:rsid w:val="00FD74F9"/>
    <w:rsid w:val="00FD7804"/>
    <w:rsid w:val="00FD782C"/>
    <w:rsid w:val="00FD7BA4"/>
    <w:rsid w:val="00FD7D39"/>
    <w:rsid w:val="00FD7EC5"/>
    <w:rsid w:val="00FE006D"/>
    <w:rsid w:val="00FE038F"/>
    <w:rsid w:val="00FE0438"/>
    <w:rsid w:val="00FE04FD"/>
    <w:rsid w:val="00FE052D"/>
    <w:rsid w:val="00FE0663"/>
    <w:rsid w:val="00FE06AC"/>
    <w:rsid w:val="00FE07A1"/>
    <w:rsid w:val="00FE07FF"/>
    <w:rsid w:val="00FE09E7"/>
    <w:rsid w:val="00FE0A87"/>
    <w:rsid w:val="00FE0D43"/>
    <w:rsid w:val="00FE0FB7"/>
    <w:rsid w:val="00FE1167"/>
    <w:rsid w:val="00FE136F"/>
    <w:rsid w:val="00FE13AC"/>
    <w:rsid w:val="00FE13E0"/>
    <w:rsid w:val="00FE1597"/>
    <w:rsid w:val="00FE16AF"/>
    <w:rsid w:val="00FE1835"/>
    <w:rsid w:val="00FE1B2E"/>
    <w:rsid w:val="00FE1BBB"/>
    <w:rsid w:val="00FE1F66"/>
    <w:rsid w:val="00FE1FD9"/>
    <w:rsid w:val="00FE2A89"/>
    <w:rsid w:val="00FE2AA4"/>
    <w:rsid w:val="00FE2B8B"/>
    <w:rsid w:val="00FE2BB9"/>
    <w:rsid w:val="00FE2E9F"/>
    <w:rsid w:val="00FE2F40"/>
    <w:rsid w:val="00FE308C"/>
    <w:rsid w:val="00FE32E2"/>
    <w:rsid w:val="00FE3411"/>
    <w:rsid w:val="00FE357D"/>
    <w:rsid w:val="00FE35BE"/>
    <w:rsid w:val="00FE3619"/>
    <w:rsid w:val="00FE3BA1"/>
    <w:rsid w:val="00FE3D4B"/>
    <w:rsid w:val="00FE3E0A"/>
    <w:rsid w:val="00FE3EF8"/>
    <w:rsid w:val="00FE499D"/>
    <w:rsid w:val="00FE4E5B"/>
    <w:rsid w:val="00FE50DC"/>
    <w:rsid w:val="00FE52FE"/>
    <w:rsid w:val="00FE55FE"/>
    <w:rsid w:val="00FE5613"/>
    <w:rsid w:val="00FE5923"/>
    <w:rsid w:val="00FE59B9"/>
    <w:rsid w:val="00FE5F29"/>
    <w:rsid w:val="00FE62DF"/>
    <w:rsid w:val="00FE6674"/>
    <w:rsid w:val="00FE676F"/>
    <w:rsid w:val="00FE68FF"/>
    <w:rsid w:val="00FE6A56"/>
    <w:rsid w:val="00FE6C10"/>
    <w:rsid w:val="00FE6D12"/>
    <w:rsid w:val="00FE6EB6"/>
    <w:rsid w:val="00FE6F48"/>
    <w:rsid w:val="00FE70DB"/>
    <w:rsid w:val="00FE7151"/>
    <w:rsid w:val="00FE7253"/>
    <w:rsid w:val="00FE7272"/>
    <w:rsid w:val="00FE7360"/>
    <w:rsid w:val="00FE7B4B"/>
    <w:rsid w:val="00FE7BFC"/>
    <w:rsid w:val="00FF005A"/>
    <w:rsid w:val="00FF0422"/>
    <w:rsid w:val="00FF04BF"/>
    <w:rsid w:val="00FF0504"/>
    <w:rsid w:val="00FF059D"/>
    <w:rsid w:val="00FF05EF"/>
    <w:rsid w:val="00FF0925"/>
    <w:rsid w:val="00FF0E7B"/>
    <w:rsid w:val="00FF0F8D"/>
    <w:rsid w:val="00FF0FD5"/>
    <w:rsid w:val="00FF1121"/>
    <w:rsid w:val="00FF1176"/>
    <w:rsid w:val="00FF1197"/>
    <w:rsid w:val="00FF138F"/>
    <w:rsid w:val="00FF173B"/>
    <w:rsid w:val="00FF1AFD"/>
    <w:rsid w:val="00FF1DF2"/>
    <w:rsid w:val="00FF1E0F"/>
    <w:rsid w:val="00FF24AE"/>
    <w:rsid w:val="00FF27AD"/>
    <w:rsid w:val="00FF27D6"/>
    <w:rsid w:val="00FF2AE9"/>
    <w:rsid w:val="00FF3075"/>
    <w:rsid w:val="00FF30E4"/>
    <w:rsid w:val="00FF384F"/>
    <w:rsid w:val="00FF38F8"/>
    <w:rsid w:val="00FF3C17"/>
    <w:rsid w:val="00FF3C69"/>
    <w:rsid w:val="00FF3EF2"/>
    <w:rsid w:val="00FF3F9D"/>
    <w:rsid w:val="00FF3FE2"/>
    <w:rsid w:val="00FF40C3"/>
    <w:rsid w:val="00FF4173"/>
    <w:rsid w:val="00FF43E4"/>
    <w:rsid w:val="00FF4495"/>
    <w:rsid w:val="00FF4542"/>
    <w:rsid w:val="00FF456B"/>
    <w:rsid w:val="00FF46C9"/>
    <w:rsid w:val="00FF4A92"/>
    <w:rsid w:val="00FF50AE"/>
    <w:rsid w:val="00FF50E9"/>
    <w:rsid w:val="00FF55C4"/>
    <w:rsid w:val="00FF5DD0"/>
    <w:rsid w:val="00FF6087"/>
    <w:rsid w:val="00FF66FD"/>
    <w:rsid w:val="00FF6960"/>
    <w:rsid w:val="00FF6B5E"/>
    <w:rsid w:val="00FF6DA3"/>
    <w:rsid w:val="00FF7A84"/>
    <w:rsid w:val="00FF7EB9"/>
    <w:rsid w:val="532669FD"/>
    <w:rsid w:val="5CB42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9C4CE16"/>
  <w15:chartTrackingRefBased/>
  <w15:docId w15:val="{6416DE0F-17CF-418E-B2D5-86A3404B5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9" w:qFormat="1"/>
    <w:lsdException w:name="heading 2" w:uiPriority="99" w:qFormat="1"/>
    <w:lsdException w:name="heading 3" w:uiPriority="99" w:qFormat="1"/>
    <w:lsdException w:name="heading 4" w:uiPriority="99" w:qFormat="1"/>
    <w:lsdException w:name="heading 5" w:uiPriority="99" w:qFormat="1"/>
    <w:lsdException w:name="heading 6" w:uiPriority="99" w:qFormat="1"/>
    <w:lsdException w:name="heading 7" w:uiPriority="99" w:qFormat="1"/>
    <w:lsdException w:name="heading 8" w:uiPriority="99" w:qFormat="1"/>
    <w:lsdException w:name="heading 9" w:uiPriority="99" w:qFormat="1"/>
    <w:lsdException w:name="toc 1" w:uiPriority="99"/>
    <w:lsdException w:name="toc 2" w:uiPriority="99"/>
    <w:lsdException w:name="toc 3" w:uiPriority="99"/>
    <w:lsdException w:name="toc 4" w:uiPriority="99"/>
    <w:lsdException w:name="toc 5" w:uiPriority="99"/>
    <w:lsdException w:name="toc 6" w:uiPriority="99"/>
    <w:lsdException w:name="toc 7" w:uiPriority="99"/>
    <w:lsdException w:name="toc 8" w:uiPriority="99"/>
    <w:lsdException w:name="toc 9" w:uiPriority="99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page number" w:uiPriority="99"/>
    <w:lsdException w:name="Title" w:qFormat="1"/>
    <w:lsdException w:name="Body Text" w:uiPriority="99"/>
    <w:lsdException w:name="Body Text Indent" w:uiPriority="99"/>
    <w:lsdException w:name="Subtitle" w:qFormat="1"/>
    <w:lsdException w:name="Body Text 2" w:uiPriority="99"/>
    <w:lsdException w:name="Body Text Indent 2" w:uiPriority="99"/>
    <w:lsdException w:name="Body Text Indent 3" w:uiPriority="99"/>
    <w:lsdException w:name="Block Text" w:uiPriority="99"/>
    <w:lsdException w:name="Strong" w:uiPriority="22" w:qFormat="1"/>
    <w:lsdException w:name="Emphasis" w:uiPriority="20" w:qFormat="1"/>
    <w:lsdException w:name="Normal (Web)" w:uiPriority="99"/>
    <w:lsdException w:name="HTML Keyboard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Arial" w:hAnsi="Arial"/>
      <w:lang w:val="en-US" w:eastAsia="fr-CA"/>
    </w:rPr>
  </w:style>
  <w:style w:type="paragraph" w:styleId="Titre1">
    <w:name w:val="heading 1"/>
    <w:basedOn w:val="Normal"/>
    <w:next w:val="Texteniveau1"/>
    <w:link w:val="Titre1Car"/>
    <w:uiPriority w:val="99"/>
    <w:qFormat/>
    <w:pPr>
      <w:keepNext/>
      <w:spacing w:before="240" w:after="240"/>
      <w:outlineLvl w:val="0"/>
    </w:pPr>
    <w:rPr>
      <w:rFonts w:ascii="Arial Narrow Gras" w:hAnsi="Arial Narrow Gras"/>
      <w:b/>
      <w:caps/>
      <w:kern w:val="28"/>
      <w:sz w:val="22"/>
    </w:rPr>
  </w:style>
  <w:style w:type="paragraph" w:styleId="Titre2">
    <w:name w:val="heading 2"/>
    <w:basedOn w:val="Normal"/>
    <w:next w:val="Texteniveau2"/>
    <w:link w:val="Titre2Car"/>
    <w:uiPriority w:val="99"/>
    <w:qFormat/>
    <w:pPr>
      <w:keepNext/>
      <w:spacing w:before="240" w:after="240"/>
      <w:outlineLvl w:val="1"/>
    </w:pPr>
    <w:rPr>
      <w:rFonts w:ascii="Arial Narrow Gras" w:hAnsi="Arial Narrow Gras"/>
      <w:b/>
      <w:sz w:val="22"/>
    </w:rPr>
  </w:style>
  <w:style w:type="paragraph" w:styleId="Titre3">
    <w:name w:val="heading 3"/>
    <w:basedOn w:val="Normal"/>
    <w:next w:val="Texteniveau3"/>
    <w:link w:val="Titre3Car"/>
    <w:uiPriority w:val="99"/>
    <w:qFormat/>
    <w:pPr>
      <w:keepNext/>
      <w:spacing w:before="240" w:after="240"/>
      <w:outlineLvl w:val="2"/>
    </w:pPr>
    <w:rPr>
      <w:rFonts w:ascii="Arial Narrow Gras" w:hAnsi="Arial Narrow Gras"/>
      <w:b/>
      <w:sz w:val="22"/>
    </w:rPr>
  </w:style>
  <w:style w:type="paragraph" w:styleId="Titre4">
    <w:name w:val="heading 4"/>
    <w:basedOn w:val="Normal"/>
    <w:next w:val="Normal"/>
    <w:link w:val="Titre4Car"/>
    <w:uiPriority w:val="99"/>
    <w:qFormat/>
    <w:pPr>
      <w:keepNext/>
      <w:spacing w:before="240" w:after="60"/>
      <w:outlineLvl w:val="3"/>
    </w:pPr>
    <w:rPr>
      <w:rFonts w:ascii="Arial Narrow Gras" w:hAnsi="Arial Narrow Gras"/>
      <w:b/>
      <w:lang w:eastAsia="x-none"/>
    </w:rPr>
  </w:style>
  <w:style w:type="paragraph" w:styleId="Titre5">
    <w:name w:val="heading 5"/>
    <w:basedOn w:val="Normal"/>
    <w:next w:val="Normal"/>
    <w:link w:val="Titre5Car"/>
    <w:uiPriority w:val="99"/>
    <w:qFormat/>
    <w:pPr>
      <w:spacing w:before="240" w:after="60"/>
      <w:outlineLvl w:val="4"/>
    </w:pPr>
    <w:rPr>
      <w:rFonts w:ascii="Arial Narrow Gras" w:hAnsi="Arial Narrow Gras"/>
      <w:b/>
      <w:lang w:eastAsia="x-none"/>
    </w:rPr>
  </w:style>
  <w:style w:type="paragraph" w:styleId="Titre6">
    <w:name w:val="heading 6"/>
    <w:basedOn w:val="Normal"/>
    <w:next w:val="Normal"/>
    <w:link w:val="Titre6Car"/>
    <w:uiPriority w:val="99"/>
    <w:qFormat/>
    <w:pPr>
      <w:spacing w:before="240" w:after="60"/>
      <w:outlineLvl w:val="5"/>
    </w:pPr>
    <w:rPr>
      <w:rFonts w:ascii="Arial Narrow" w:hAnsi="Arial Narrow"/>
      <w:lang w:eastAsia="x-none"/>
    </w:rPr>
  </w:style>
  <w:style w:type="paragraph" w:styleId="Titre7">
    <w:name w:val="heading 7"/>
    <w:basedOn w:val="Normal"/>
    <w:next w:val="Normal"/>
    <w:link w:val="Titre7Car"/>
    <w:uiPriority w:val="99"/>
    <w:qFormat/>
    <w:pPr>
      <w:spacing w:before="240" w:after="60"/>
      <w:outlineLvl w:val="6"/>
    </w:pPr>
    <w:rPr>
      <w:lang w:eastAsia="x-none"/>
    </w:rPr>
  </w:style>
  <w:style w:type="paragraph" w:styleId="Titre8">
    <w:name w:val="heading 8"/>
    <w:basedOn w:val="Normal"/>
    <w:next w:val="Normal"/>
    <w:link w:val="Titre8Car"/>
    <w:uiPriority w:val="99"/>
    <w:qFormat/>
    <w:pPr>
      <w:spacing w:before="240" w:after="60"/>
      <w:outlineLvl w:val="7"/>
    </w:pPr>
    <w:rPr>
      <w:rFonts w:ascii="Arial Narrow" w:hAnsi="Arial Narrow"/>
      <w:sz w:val="18"/>
      <w:lang w:eastAsia="x-none"/>
    </w:rPr>
  </w:style>
  <w:style w:type="paragraph" w:styleId="Titre9">
    <w:name w:val="heading 9"/>
    <w:basedOn w:val="Normal"/>
    <w:next w:val="Normal"/>
    <w:link w:val="Titre9Car"/>
    <w:uiPriority w:val="99"/>
    <w:qFormat/>
    <w:pPr>
      <w:spacing w:before="240" w:after="60"/>
      <w:outlineLvl w:val="8"/>
    </w:pPr>
    <w:rPr>
      <w:rFonts w:ascii="Arial Narrow" w:hAnsi="Arial Narrow"/>
      <w:sz w:val="18"/>
      <w:lang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99"/>
    <w:pPr>
      <w:spacing w:line="320" w:lineRule="atLeast"/>
    </w:pPr>
    <w:rPr>
      <w:sz w:val="16"/>
      <w:lang w:eastAsia="x-none"/>
    </w:rPr>
  </w:style>
  <w:style w:type="paragraph" w:customStyle="1" w:styleId="Texteniveau0">
    <w:name w:val="Texte niveau 0"/>
    <w:basedOn w:val="Texteniveau1"/>
    <w:uiPriority w:val="99"/>
    <w:pPr>
      <w:ind w:left="0"/>
    </w:pPr>
  </w:style>
  <w:style w:type="paragraph" w:styleId="Retraitcorpsdetexte">
    <w:name w:val="Body Text Indent"/>
    <w:basedOn w:val="Normal"/>
    <w:link w:val="RetraitcorpsdetexteCar"/>
    <w:uiPriority w:val="99"/>
    <w:pPr>
      <w:ind w:left="705"/>
    </w:pPr>
    <w:rPr>
      <w:rFonts w:ascii="Arial Narrow" w:hAnsi="Arial Narrow"/>
      <w:lang w:eastAsia="x-none"/>
    </w:rPr>
  </w:style>
  <w:style w:type="paragraph" w:customStyle="1" w:styleId="PuceCHUM">
    <w:name w:val="Puce CHUM"/>
    <w:basedOn w:val="Normal"/>
    <w:uiPriority w:val="99"/>
    <w:pPr>
      <w:numPr>
        <w:numId w:val="2"/>
      </w:numPr>
      <w:spacing w:before="120" w:after="120"/>
    </w:pPr>
  </w:style>
  <w:style w:type="paragraph" w:styleId="Normalcentr">
    <w:name w:val="Block Text"/>
    <w:basedOn w:val="Normal"/>
    <w:uiPriority w:val="99"/>
    <w:pPr>
      <w:tabs>
        <w:tab w:val="left" w:pos="0"/>
      </w:tabs>
      <w:spacing w:line="286" w:lineRule="auto"/>
      <w:ind w:left="2520" w:right="-720" w:hanging="2520"/>
    </w:pPr>
    <w:rPr>
      <w:rFonts w:ascii="Arial Narrow" w:hAnsi="Arial Narrow"/>
    </w:rPr>
  </w:style>
  <w:style w:type="character" w:styleId="Numrodepage">
    <w:name w:val="page number"/>
    <w:uiPriority w:val="99"/>
    <w:rPr>
      <w:rFonts w:ascii="Arial Narrow" w:hAnsi="Arial Narrow"/>
      <w:sz w:val="16"/>
    </w:rPr>
  </w:style>
  <w:style w:type="paragraph" w:styleId="En-tte">
    <w:name w:val="header"/>
    <w:basedOn w:val="Normal"/>
    <w:link w:val="En-tteCar"/>
    <w:uiPriority w:val="99"/>
    <w:pPr>
      <w:tabs>
        <w:tab w:val="center" w:pos="4320"/>
        <w:tab w:val="right" w:pos="9180"/>
      </w:tabs>
      <w:spacing w:line="320" w:lineRule="atLeast"/>
    </w:pPr>
    <w:rPr>
      <w:rFonts w:ascii="Arial Narrow" w:hAnsi="Arial Narrow"/>
      <w:sz w:val="18"/>
      <w:lang w:eastAsia="x-none"/>
    </w:rPr>
  </w:style>
  <w:style w:type="paragraph" w:customStyle="1" w:styleId="Titreniveau2">
    <w:name w:val="Titre niveau 2"/>
    <w:basedOn w:val="Titreniveau1"/>
    <w:next w:val="Texteniveau2"/>
    <w:uiPriority w:val="99"/>
    <w:pPr>
      <w:keepNext/>
      <w:numPr>
        <w:ilvl w:val="1"/>
      </w:numPr>
      <w:spacing w:before="240" w:after="120"/>
      <w:outlineLvl w:val="1"/>
    </w:pPr>
    <w:rPr>
      <w:caps w:val="0"/>
    </w:rPr>
  </w:style>
  <w:style w:type="paragraph" w:customStyle="1" w:styleId="Texteniveau2">
    <w:name w:val="Texte niveau 2"/>
    <w:basedOn w:val="Normal"/>
    <w:uiPriority w:val="99"/>
    <w:pPr>
      <w:spacing w:after="240"/>
      <w:ind w:left="990"/>
    </w:pPr>
  </w:style>
  <w:style w:type="paragraph" w:customStyle="1" w:styleId="Titreniveau3">
    <w:name w:val="Titre niveau 3"/>
    <w:basedOn w:val="Titreniveau2"/>
    <w:next w:val="Texteniveau3"/>
    <w:uiPriority w:val="99"/>
    <w:pPr>
      <w:numPr>
        <w:ilvl w:val="2"/>
      </w:numPr>
      <w:tabs>
        <w:tab w:val="clear" w:pos="1440"/>
        <w:tab w:val="num" w:pos="1710"/>
      </w:tabs>
      <w:ind w:left="1440" w:hanging="450"/>
      <w:outlineLvl w:val="2"/>
    </w:pPr>
  </w:style>
  <w:style w:type="paragraph" w:customStyle="1" w:styleId="Texteniveau3">
    <w:name w:val="Texte niveau 3"/>
    <w:basedOn w:val="Normal"/>
    <w:uiPriority w:val="99"/>
    <w:pPr>
      <w:tabs>
        <w:tab w:val="num" w:pos="1008"/>
        <w:tab w:val="left" w:pos="1710"/>
        <w:tab w:val="left" w:pos="2430"/>
      </w:tabs>
      <w:spacing w:after="240"/>
      <w:ind w:left="994"/>
    </w:pPr>
  </w:style>
  <w:style w:type="paragraph" w:customStyle="1" w:styleId="Titreniveau1">
    <w:name w:val="Titre niveau 1"/>
    <w:basedOn w:val="Normal"/>
    <w:next w:val="Texteniveau1"/>
    <w:uiPriority w:val="99"/>
    <w:pPr>
      <w:numPr>
        <w:numId w:val="3"/>
      </w:numPr>
      <w:spacing w:before="360" w:after="240"/>
    </w:pPr>
    <w:rPr>
      <w:rFonts w:ascii="Arial Narrow Gras" w:hAnsi="Arial Narrow Gras"/>
      <w:b/>
      <w:caps/>
      <w:sz w:val="22"/>
    </w:rPr>
  </w:style>
  <w:style w:type="paragraph" w:customStyle="1" w:styleId="Texteniveau1">
    <w:name w:val="Texte niveau 1"/>
    <w:basedOn w:val="Normal"/>
    <w:uiPriority w:val="99"/>
    <w:pPr>
      <w:spacing w:after="240"/>
      <w:ind w:left="446"/>
    </w:pPr>
  </w:style>
  <w:style w:type="paragraph" w:styleId="Pieddepage">
    <w:name w:val="footer"/>
    <w:basedOn w:val="Normal"/>
    <w:link w:val="PieddepageCar"/>
    <w:uiPriority w:val="99"/>
    <w:pPr>
      <w:tabs>
        <w:tab w:val="center" w:pos="4320"/>
        <w:tab w:val="right" w:pos="9270"/>
      </w:tabs>
    </w:pPr>
    <w:rPr>
      <w:rFonts w:ascii="Arial Narrow" w:hAnsi="Arial Narrow"/>
      <w:sz w:val="18"/>
      <w:lang w:eastAsia="x-none"/>
    </w:rPr>
  </w:style>
  <w:style w:type="paragraph" w:styleId="Retraitcorpsdetexte2">
    <w:name w:val="Body Text Indent 2"/>
    <w:basedOn w:val="Normal"/>
    <w:link w:val="Retraitcorpsdetexte2Car"/>
    <w:uiPriority w:val="99"/>
    <w:pPr>
      <w:ind w:left="720"/>
    </w:pPr>
    <w:rPr>
      <w:lang w:eastAsia="x-none"/>
    </w:rPr>
  </w:style>
  <w:style w:type="paragraph" w:styleId="Retraitcorpsdetexte3">
    <w:name w:val="Body Text Indent 3"/>
    <w:basedOn w:val="Normal"/>
    <w:link w:val="Retraitcorpsdetexte3Car"/>
    <w:uiPriority w:val="99"/>
    <w:pPr>
      <w:spacing w:before="240"/>
      <w:ind w:left="360"/>
    </w:pPr>
    <w:rPr>
      <w:lang w:eastAsia="x-none"/>
    </w:rPr>
  </w:style>
  <w:style w:type="paragraph" w:customStyle="1" w:styleId="Titrespcial">
    <w:name w:val="Titre spécial"/>
    <w:basedOn w:val="Titre1"/>
    <w:uiPriority w:val="99"/>
    <w:pPr>
      <w:spacing w:before="360"/>
      <w:jc w:val="center"/>
    </w:pPr>
  </w:style>
  <w:style w:type="paragraph" w:styleId="TM1">
    <w:name w:val="toc 1"/>
    <w:basedOn w:val="Normal"/>
    <w:next w:val="Normal"/>
    <w:uiPriority w:val="99"/>
    <w:semiHidden/>
    <w:pPr>
      <w:tabs>
        <w:tab w:val="left" w:pos="400"/>
        <w:tab w:val="right" w:leader="dot" w:pos="9062"/>
      </w:tabs>
      <w:spacing w:before="120"/>
    </w:pPr>
    <w:rPr>
      <w:b/>
      <w:caps/>
      <w:noProof/>
      <w:sz w:val="18"/>
    </w:rPr>
  </w:style>
  <w:style w:type="paragraph" w:styleId="TM2">
    <w:name w:val="toc 2"/>
    <w:basedOn w:val="Normal"/>
    <w:next w:val="Normal"/>
    <w:uiPriority w:val="99"/>
    <w:semiHidden/>
    <w:pPr>
      <w:tabs>
        <w:tab w:val="left" w:pos="810"/>
        <w:tab w:val="right" w:leader="dot" w:pos="9062"/>
      </w:tabs>
      <w:ind w:left="448"/>
    </w:pPr>
    <w:rPr>
      <w:noProof/>
      <w:sz w:val="18"/>
    </w:rPr>
  </w:style>
  <w:style w:type="paragraph" w:styleId="TM3">
    <w:name w:val="toc 3"/>
    <w:basedOn w:val="TM2"/>
    <w:next w:val="Normal"/>
    <w:uiPriority w:val="99"/>
    <w:semiHidden/>
    <w:pPr>
      <w:tabs>
        <w:tab w:val="clear" w:pos="810"/>
        <w:tab w:val="left" w:pos="1559"/>
        <w:tab w:val="left" w:pos="1701"/>
      </w:tabs>
      <w:ind w:left="1134"/>
    </w:pPr>
  </w:style>
  <w:style w:type="paragraph" w:styleId="TM4">
    <w:name w:val="toc 4"/>
    <w:basedOn w:val="Normal"/>
    <w:next w:val="Normal"/>
    <w:autoRedefine/>
    <w:uiPriority w:val="99"/>
    <w:semiHidden/>
    <w:pPr>
      <w:ind w:left="600"/>
    </w:pPr>
  </w:style>
  <w:style w:type="paragraph" w:styleId="TM5">
    <w:name w:val="toc 5"/>
    <w:basedOn w:val="Normal"/>
    <w:next w:val="Normal"/>
    <w:autoRedefine/>
    <w:uiPriority w:val="99"/>
    <w:semiHidden/>
    <w:pPr>
      <w:ind w:left="800"/>
    </w:pPr>
  </w:style>
  <w:style w:type="paragraph" w:styleId="TM6">
    <w:name w:val="toc 6"/>
    <w:basedOn w:val="Normal"/>
    <w:next w:val="Normal"/>
    <w:autoRedefine/>
    <w:uiPriority w:val="99"/>
    <w:semiHidden/>
    <w:pPr>
      <w:ind w:left="1000"/>
    </w:pPr>
  </w:style>
  <w:style w:type="paragraph" w:styleId="TM7">
    <w:name w:val="toc 7"/>
    <w:basedOn w:val="Normal"/>
    <w:next w:val="Normal"/>
    <w:autoRedefine/>
    <w:uiPriority w:val="99"/>
    <w:semiHidden/>
    <w:pPr>
      <w:ind w:left="1200"/>
    </w:pPr>
  </w:style>
  <w:style w:type="paragraph" w:styleId="TM8">
    <w:name w:val="toc 8"/>
    <w:basedOn w:val="Normal"/>
    <w:next w:val="Normal"/>
    <w:autoRedefine/>
    <w:uiPriority w:val="99"/>
    <w:semiHidden/>
    <w:pPr>
      <w:ind w:left="1400"/>
    </w:pPr>
  </w:style>
  <w:style w:type="paragraph" w:styleId="TM9">
    <w:name w:val="toc 9"/>
    <w:basedOn w:val="Normal"/>
    <w:next w:val="Normal"/>
    <w:autoRedefine/>
    <w:uiPriority w:val="99"/>
    <w:semiHidden/>
    <w:pPr>
      <w:ind w:left="1600"/>
    </w:pPr>
  </w:style>
  <w:style w:type="paragraph" w:customStyle="1" w:styleId="Titreniveau0">
    <w:name w:val="Titre niveau 0"/>
    <w:basedOn w:val="Titre1"/>
    <w:next w:val="Texteniveau0"/>
    <w:uiPriority w:val="99"/>
    <w:pPr>
      <w:spacing w:before="360"/>
    </w:pPr>
  </w:style>
  <w:style w:type="paragraph" w:customStyle="1" w:styleId="Titreniveau30">
    <w:name w:val="Titre niveau3"/>
    <w:basedOn w:val="Titreniveau2"/>
    <w:next w:val="Texteniveau3"/>
    <w:uiPriority w:val="99"/>
    <w:pPr>
      <w:outlineLvl w:val="2"/>
    </w:pPr>
  </w:style>
  <w:style w:type="character" w:styleId="Lienhypertexte">
    <w:name w:val="Hyperlink"/>
    <w:rsid w:val="00EF5E78"/>
    <w:rPr>
      <w:rFonts w:cs="Times New Roman"/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rsid w:val="00BA5227"/>
    <w:rPr>
      <w:rFonts w:ascii="Tahoma" w:hAnsi="Tahoma"/>
      <w:sz w:val="16"/>
      <w:szCs w:val="16"/>
      <w:lang w:eastAsia="x-none"/>
    </w:rPr>
  </w:style>
  <w:style w:type="character" w:customStyle="1" w:styleId="Titre1Car">
    <w:name w:val="Titre 1 Car"/>
    <w:link w:val="Titre1"/>
    <w:uiPriority w:val="99"/>
    <w:locked/>
    <w:rsid w:val="000545E6"/>
    <w:rPr>
      <w:rFonts w:ascii="Arial Narrow Gras" w:hAnsi="Arial Narrow Gras"/>
      <w:b/>
      <w:caps/>
      <w:kern w:val="28"/>
      <w:sz w:val="22"/>
      <w:lang w:val="en-US" w:eastAsia="fr-CA" w:bidi="ar-SA"/>
    </w:rPr>
  </w:style>
  <w:style w:type="character" w:customStyle="1" w:styleId="Titre2Car">
    <w:name w:val="Titre 2 Car"/>
    <w:link w:val="Titre2"/>
    <w:uiPriority w:val="99"/>
    <w:locked/>
    <w:rsid w:val="000545E6"/>
    <w:rPr>
      <w:rFonts w:ascii="Arial Narrow Gras" w:hAnsi="Arial Narrow Gras"/>
      <w:b/>
      <w:sz w:val="22"/>
      <w:lang w:val="en-US" w:eastAsia="fr-CA" w:bidi="ar-SA"/>
    </w:rPr>
  </w:style>
  <w:style w:type="character" w:customStyle="1" w:styleId="Titre3Car">
    <w:name w:val="Titre 3 Car"/>
    <w:link w:val="Titre3"/>
    <w:uiPriority w:val="99"/>
    <w:locked/>
    <w:rsid w:val="000545E6"/>
    <w:rPr>
      <w:rFonts w:ascii="Arial Narrow Gras" w:hAnsi="Arial Narrow Gras"/>
      <w:b/>
      <w:sz w:val="22"/>
      <w:lang w:val="en-US" w:eastAsia="fr-CA" w:bidi="ar-SA"/>
    </w:rPr>
  </w:style>
  <w:style w:type="paragraph" w:styleId="Corpsdetexte2">
    <w:name w:val="Body Text 2"/>
    <w:basedOn w:val="Normal"/>
    <w:link w:val="Corpsdetexte2Car"/>
    <w:uiPriority w:val="99"/>
    <w:rsid w:val="000545E6"/>
    <w:pPr>
      <w:jc w:val="both"/>
    </w:pPr>
    <w:rPr>
      <w:rFonts w:ascii="Times New Roman" w:hAnsi="Times New Roman"/>
      <w:sz w:val="24"/>
      <w:lang w:eastAsia="en-US"/>
    </w:rPr>
  </w:style>
  <w:style w:type="character" w:customStyle="1" w:styleId="Corpsdetexte2Car">
    <w:name w:val="Corps de texte 2 Car"/>
    <w:link w:val="Corpsdetexte2"/>
    <w:uiPriority w:val="99"/>
    <w:semiHidden/>
    <w:locked/>
    <w:rsid w:val="000545E6"/>
    <w:rPr>
      <w:sz w:val="24"/>
      <w:lang w:val="en-US" w:eastAsia="en-US" w:bidi="ar-SA"/>
    </w:rPr>
  </w:style>
  <w:style w:type="character" w:styleId="Marquedecommentaire">
    <w:name w:val="annotation reference"/>
    <w:uiPriority w:val="99"/>
    <w:semiHidden/>
    <w:rsid w:val="001979D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1979D9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1979D9"/>
    <w:rPr>
      <w:b/>
      <w:bCs/>
      <w:lang w:eastAsia="x-none"/>
    </w:rPr>
  </w:style>
  <w:style w:type="character" w:customStyle="1" w:styleId="fldtextrecip1">
    <w:name w:val="fldtextrecip1"/>
    <w:basedOn w:val="Policepardfaut"/>
    <w:rsid w:val="00D843B4"/>
  </w:style>
  <w:style w:type="character" w:customStyle="1" w:styleId="highlight">
    <w:name w:val="highlight"/>
    <w:rsid w:val="00B006B4"/>
  </w:style>
  <w:style w:type="character" w:customStyle="1" w:styleId="CommentaireCar">
    <w:name w:val="Commentaire Car"/>
    <w:link w:val="Commentaire"/>
    <w:uiPriority w:val="99"/>
    <w:semiHidden/>
    <w:locked/>
    <w:rsid w:val="00D35CCA"/>
    <w:rPr>
      <w:rFonts w:ascii="Arial" w:hAnsi="Arial"/>
      <w:lang w:val="en-US" w:eastAsia="fr-CA" w:bidi="ar-SA"/>
    </w:rPr>
  </w:style>
  <w:style w:type="character" w:styleId="lev">
    <w:name w:val="Strong"/>
    <w:uiPriority w:val="22"/>
    <w:qFormat/>
    <w:rsid w:val="00D27322"/>
    <w:rPr>
      <w:b/>
      <w:bCs/>
    </w:rPr>
  </w:style>
  <w:style w:type="paragraph" w:styleId="NormalWeb">
    <w:name w:val="Normal (Web)"/>
    <w:basedOn w:val="Normal"/>
    <w:uiPriority w:val="99"/>
    <w:rsid w:val="003D6D73"/>
    <w:rPr>
      <w:rFonts w:ascii="Times New Roman" w:hAnsi="Times New Roman"/>
      <w:sz w:val="24"/>
      <w:szCs w:val="24"/>
      <w:lang w:val="fr-CA"/>
    </w:rPr>
  </w:style>
  <w:style w:type="character" w:styleId="Accentuation">
    <w:name w:val="Emphasis"/>
    <w:uiPriority w:val="20"/>
    <w:qFormat/>
    <w:rsid w:val="001028DE"/>
    <w:rPr>
      <w:i/>
      <w:iCs/>
    </w:rPr>
  </w:style>
  <w:style w:type="character" w:customStyle="1" w:styleId="rwrro4">
    <w:name w:val="rwrro4"/>
    <w:rsid w:val="00667EC4"/>
    <w:rPr>
      <w:strike w:val="0"/>
      <w:dstrike w:val="0"/>
      <w:color w:val="408CD9"/>
      <w:u w:val="none"/>
      <w:effect w:val="none"/>
    </w:rPr>
  </w:style>
  <w:style w:type="character" w:customStyle="1" w:styleId="Titre4Car">
    <w:name w:val="Titre 4 Car"/>
    <w:link w:val="Titre4"/>
    <w:uiPriority w:val="99"/>
    <w:locked/>
    <w:rsid w:val="00241242"/>
    <w:rPr>
      <w:rFonts w:ascii="Arial Narrow Gras" w:hAnsi="Arial Narrow Gras"/>
      <w:b/>
      <w:lang w:val="en-US"/>
    </w:rPr>
  </w:style>
  <w:style w:type="character" w:customStyle="1" w:styleId="Titre5Car">
    <w:name w:val="Titre 5 Car"/>
    <w:link w:val="Titre5"/>
    <w:uiPriority w:val="99"/>
    <w:locked/>
    <w:rsid w:val="00241242"/>
    <w:rPr>
      <w:rFonts w:ascii="Arial Narrow Gras" w:hAnsi="Arial Narrow Gras"/>
      <w:b/>
      <w:lang w:val="en-US"/>
    </w:rPr>
  </w:style>
  <w:style w:type="character" w:customStyle="1" w:styleId="Titre6Car">
    <w:name w:val="Titre 6 Car"/>
    <w:link w:val="Titre6"/>
    <w:uiPriority w:val="99"/>
    <w:locked/>
    <w:rsid w:val="00241242"/>
    <w:rPr>
      <w:rFonts w:ascii="Arial Narrow" w:hAnsi="Arial Narrow"/>
      <w:lang w:val="en-US"/>
    </w:rPr>
  </w:style>
  <w:style w:type="character" w:customStyle="1" w:styleId="Titre7Car">
    <w:name w:val="Titre 7 Car"/>
    <w:link w:val="Titre7"/>
    <w:uiPriority w:val="99"/>
    <w:locked/>
    <w:rsid w:val="00241242"/>
    <w:rPr>
      <w:rFonts w:ascii="Arial" w:hAnsi="Arial"/>
      <w:lang w:val="en-US"/>
    </w:rPr>
  </w:style>
  <w:style w:type="character" w:customStyle="1" w:styleId="Titre8Car">
    <w:name w:val="Titre 8 Car"/>
    <w:link w:val="Titre8"/>
    <w:uiPriority w:val="99"/>
    <w:locked/>
    <w:rsid w:val="00241242"/>
    <w:rPr>
      <w:rFonts w:ascii="Arial Narrow" w:hAnsi="Arial Narrow"/>
      <w:sz w:val="18"/>
      <w:lang w:val="en-US"/>
    </w:rPr>
  </w:style>
  <w:style w:type="character" w:customStyle="1" w:styleId="Titre9Car">
    <w:name w:val="Titre 9 Car"/>
    <w:link w:val="Titre9"/>
    <w:uiPriority w:val="99"/>
    <w:locked/>
    <w:rsid w:val="00241242"/>
    <w:rPr>
      <w:rFonts w:ascii="Arial Narrow" w:hAnsi="Arial Narrow"/>
      <w:sz w:val="18"/>
      <w:lang w:val="en-US"/>
    </w:rPr>
  </w:style>
  <w:style w:type="character" w:customStyle="1" w:styleId="CorpsdetexteCar">
    <w:name w:val="Corps de texte Car"/>
    <w:link w:val="Corpsdetexte"/>
    <w:uiPriority w:val="99"/>
    <w:locked/>
    <w:rsid w:val="00241242"/>
    <w:rPr>
      <w:rFonts w:ascii="Arial" w:hAnsi="Arial"/>
      <w:sz w:val="16"/>
      <w:lang w:val="en-US"/>
    </w:rPr>
  </w:style>
  <w:style w:type="character" w:customStyle="1" w:styleId="RetraitcorpsdetexteCar">
    <w:name w:val="Retrait corps de texte Car"/>
    <w:link w:val="Retraitcorpsdetexte"/>
    <w:uiPriority w:val="99"/>
    <w:locked/>
    <w:rsid w:val="00241242"/>
    <w:rPr>
      <w:rFonts w:ascii="Arial Narrow" w:hAnsi="Arial Narrow"/>
      <w:lang w:val="en-US"/>
    </w:rPr>
  </w:style>
  <w:style w:type="character" w:customStyle="1" w:styleId="En-tteCar">
    <w:name w:val="En-tête Car"/>
    <w:link w:val="En-tte"/>
    <w:uiPriority w:val="99"/>
    <w:locked/>
    <w:rsid w:val="00241242"/>
    <w:rPr>
      <w:rFonts w:ascii="Arial Narrow" w:hAnsi="Arial Narrow"/>
      <w:sz w:val="18"/>
      <w:lang w:val="en-US"/>
    </w:rPr>
  </w:style>
  <w:style w:type="character" w:customStyle="1" w:styleId="PieddepageCar">
    <w:name w:val="Pied de page Car"/>
    <w:link w:val="Pieddepage"/>
    <w:uiPriority w:val="99"/>
    <w:locked/>
    <w:rsid w:val="00241242"/>
    <w:rPr>
      <w:rFonts w:ascii="Arial Narrow" w:hAnsi="Arial Narrow"/>
      <w:sz w:val="18"/>
      <w:lang w:val="en-US"/>
    </w:rPr>
  </w:style>
  <w:style w:type="character" w:customStyle="1" w:styleId="Retraitcorpsdetexte2Car">
    <w:name w:val="Retrait corps de texte 2 Car"/>
    <w:link w:val="Retraitcorpsdetexte2"/>
    <w:uiPriority w:val="99"/>
    <w:locked/>
    <w:rsid w:val="00241242"/>
    <w:rPr>
      <w:rFonts w:ascii="Arial" w:hAnsi="Arial"/>
      <w:lang w:val="en-US"/>
    </w:rPr>
  </w:style>
  <w:style w:type="character" w:customStyle="1" w:styleId="Retraitcorpsdetexte3Car">
    <w:name w:val="Retrait corps de texte 3 Car"/>
    <w:link w:val="Retraitcorpsdetexte3"/>
    <w:uiPriority w:val="99"/>
    <w:locked/>
    <w:rsid w:val="00241242"/>
    <w:rPr>
      <w:rFonts w:ascii="Arial" w:hAnsi="Arial"/>
      <w:lang w:val="en-US"/>
    </w:rPr>
  </w:style>
  <w:style w:type="table" w:styleId="Grilledutableau">
    <w:name w:val="Table Grid"/>
    <w:basedOn w:val="TableauNormal"/>
    <w:uiPriority w:val="39"/>
    <w:rsid w:val="002412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edebullesCar">
    <w:name w:val="Texte de bulles Car"/>
    <w:link w:val="Textedebulles"/>
    <w:uiPriority w:val="99"/>
    <w:semiHidden/>
    <w:locked/>
    <w:rsid w:val="00241242"/>
    <w:rPr>
      <w:rFonts w:ascii="Tahoma" w:hAnsi="Tahoma" w:cs="Tahoma"/>
      <w:sz w:val="16"/>
      <w:szCs w:val="16"/>
      <w:lang w:val="en-US"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241242"/>
    <w:rPr>
      <w:rFonts w:ascii="Arial" w:hAnsi="Arial"/>
      <w:b/>
      <w:bCs/>
      <w:lang w:val="en-US"/>
    </w:rPr>
  </w:style>
  <w:style w:type="character" w:customStyle="1" w:styleId="CarCar1">
    <w:name w:val="Car Car1"/>
    <w:uiPriority w:val="99"/>
    <w:semiHidden/>
    <w:locked/>
    <w:rsid w:val="00241242"/>
    <w:rPr>
      <w:rFonts w:ascii="Arial Narrow Gras" w:hAnsi="Arial Narrow Gras"/>
      <w:b/>
      <w:sz w:val="22"/>
      <w:lang w:val="en-US" w:eastAsia="fr-CA"/>
    </w:rPr>
  </w:style>
  <w:style w:type="character" w:customStyle="1" w:styleId="hps">
    <w:name w:val="hps"/>
    <w:uiPriority w:val="99"/>
    <w:rsid w:val="00241242"/>
  </w:style>
  <w:style w:type="character" w:customStyle="1" w:styleId="longtext1">
    <w:name w:val="long_text1"/>
    <w:uiPriority w:val="99"/>
    <w:rsid w:val="00241242"/>
    <w:rPr>
      <w:sz w:val="20"/>
    </w:rPr>
  </w:style>
  <w:style w:type="paragraph" w:customStyle="1" w:styleId="EndNoteBibliographyTitle">
    <w:name w:val="EndNote Bibliography Title"/>
    <w:basedOn w:val="Normal"/>
    <w:link w:val="EndNoteBibliographyTitleCar"/>
    <w:rsid w:val="00A97C40"/>
    <w:pPr>
      <w:jc w:val="center"/>
    </w:pPr>
    <w:rPr>
      <w:rFonts w:cs="Arial"/>
      <w:noProof/>
      <w:lang w:val="x-none" w:eastAsia="x-none"/>
    </w:rPr>
  </w:style>
  <w:style w:type="character" w:customStyle="1" w:styleId="EndNoteBibliographyTitleCar">
    <w:name w:val="EndNote Bibliography Title Car"/>
    <w:link w:val="EndNoteBibliographyTitle"/>
    <w:rsid w:val="00A97C40"/>
    <w:rPr>
      <w:rFonts w:ascii="Arial" w:hAnsi="Arial" w:cs="Arial"/>
      <w:noProof/>
      <w:lang w:val="x-none" w:eastAsia="x-none"/>
    </w:rPr>
  </w:style>
  <w:style w:type="paragraph" w:customStyle="1" w:styleId="EndNoteBibliography">
    <w:name w:val="EndNote Bibliography"/>
    <w:basedOn w:val="Normal"/>
    <w:link w:val="EndNoteBibliographyCar"/>
    <w:rsid w:val="00A97C40"/>
    <w:pPr>
      <w:jc w:val="both"/>
    </w:pPr>
    <w:rPr>
      <w:rFonts w:cs="Arial"/>
      <w:noProof/>
      <w:lang w:val="x-none" w:eastAsia="x-none"/>
    </w:rPr>
  </w:style>
  <w:style w:type="character" w:customStyle="1" w:styleId="EndNoteBibliographyCar">
    <w:name w:val="EndNote Bibliography Car"/>
    <w:link w:val="EndNoteBibliography"/>
    <w:rsid w:val="00A97C40"/>
    <w:rPr>
      <w:rFonts w:ascii="Arial" w:hAnsi="Arial" w:cs="Arial"/>
      <w:noProof/>
      <w:lang w:val="x-none" w:eastAsia="x-none"/>
    </w:rPr>
  </w:style>
  <w:style w:type="character" w:styleId="Numrodeligne">
    <w:name w:val="line number"/>
    <w:rsid w:val="003B2B96"/>
  </w:style>
  <w:style w:type="paragraph" w:customStyle="1" w:styleId="Default">
    <w:name w:val="Default"/>
    <w:rsid w:val="00095F0E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fr-CA" w:eastAsia="fr-CA"/>
    </w:rPr>
  </w:style>
  <w:style w:type="character" w:customStyle="1" w:styleId="apple-converted-space">
    <w:name w:val="apple-converted-space"/>
    <w:rsid w:val="00095F0E"/>
  </w:style>
  <w:style w:type="character" w:customStyle="1" w:styleId="element-citation">
    <w:name w:val="element-citation"/>
    <w:rsid w:val="00166E80"/>
  </w:style>
  <w:style w:type="character" w:customStyle="1" w:styleId="ref-journal">
    <w:name w:val="ref-journal"/>
    <w:rsid w:val="00166E80"/>
  </w:style>
  <w:style w:type="character" w:customStyle="1" w:styleId="ref-vol">
    <w:name w:val="ref-vol"/>
    <w:rsid w:val="00166E80"/>
  </w:style>
  <w:style w:type="paragraph" w:styleId="Rvision">
    <w:name w:val="Revision"/>
    <w:hidden/>
    <w:uiPriority w:val="99"/>
    <w:semiHidden/>
    <w:rsid w:val="007707AA"/>
    <w:rPr>
      <w:rFonts w:ascii="Arial" w:hAnsi="Arial"/>
      <w:lang w:val="en-US" w:eastAsia="fr-CA"/>
    </w:rPr>
  </w:style>
  <w:style w:type="character" w:styleId="Emphaseintense">
    <w:name w:val="Intense Emphasis"/>
    <w:uiPriority w:val="21"/>
    <w:qFormat/>
    <w:rsid w:val="0073636F"/>
    <w:rPr>
      <w:i/>
      <w:iCs/>
      <w:color w:val="4472C4"/>
    </w:rPr>
  </w:style>
  <w:style w:type="character" w:customStyle="1" w:styleId="UnresolvedMention1">
    <w:name w:val="Unresolved Mention1"/>
    <w:uiPriority w:val="99"/>
    <w:semiHidden/>
    <w:unhideWhenUsed/>
    <w:rsid w:val="000869FD"/>
    <w:rPr>
      <w:color w:val="605E5C"/>
      <w:shd w:val="clear" w:color="auto" w:fill="E1DFDD"/>
    </w:rPr>
  </w:style>
  <w:style w:type="table" w:styleId="TableauListe1Clair">
    <w:name w:val="List Table 1 Light"/>
    <w:basedOn w:val="TableauNormal"/>
    <w:uiPriority w:val="46"/>
    <w:rsid w:val="0076265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id-label">
    <w:name w:val="id-label"/>
    <w:rsid w:val="006C71E4"/>
  </w:style>
  <w:style w:type="character" w:customStyle="1" w:styleId="identifier">
    <w:name w:val="identifier"/>
    <w:rsid w:val="00D64A43"/>
  </w:style>
  <w:style w:type="character" w:customStyle="1" w:styleId="citation-part">
    <w:name w:val="citation-part"/>
    <w:rsid w:val="00CA7067"/>
  </w:style>
  <w:style w:type="character" w:customStyle="1" w:styleId="docsum-pmid">
    <w:name w:val="docsum-pmid"/>
    <w:rsid w:val="00CA7067"/>
  </w:style>
  <w:style w:type="character" w:styleId="Lienhypertextesuivivisit">
    <w:name w:val="FollowedHyperlink"/>
    <w:basedOn w:val="Policepardfaut"/>
    <w:rsid w:val="00E94F80"/>
    <w:rPr>
      <w:color w:val="954F72" w:themeColor="followedHyperlink"/>
      <w:u w:val="single"/>
    </w:rPr>
  </w:style>
  <w:style w:type="character" w:customStyle="1" w:styleId="UnresolvedMention2">
    <w:name w:val="Unresolved Mention2"/>
    <w:basedOn w:val="Policepardfaut"/>
    <w:uiPriority w:val="99"/>
    <w:semiHidden/>
    <w:unhideWhenUsed/>
    <w:rsid w:val="00932C38"/>
    <w:rPr>
      <w:color w:val="605E5C"/>
      <w:shd w:val="clear" w:color="auto" w:fill="E1DFDD"/>
    </w:rPr>
  </w:style>
  <w:style w:type="character" w:customStyle="1" w:styleId="UnresolvedMention3">
    <w:name w:val="Unresolved Mention3"/>
    <w:basedOn w:val="Policepardfaut"/>
    <w:uiPriority w:val="99"/>
    <w:semiHidden/>
    <w:unhideWhenUsed/>
    <w:rsid w:val="002F3D48"/>
    <w:rPr>
      <w:color w:val="605E5C"/>
      <w:shd w:val="clear" w:color="auto" w:fill="E1DFDD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CA2F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73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0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67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2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6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7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2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9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93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830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9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9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583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6686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851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664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0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3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52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46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87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2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3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72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17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29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50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3352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340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7773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7881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49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3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5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7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2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18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14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70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3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5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0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9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07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24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05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4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4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8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14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90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30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98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78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87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42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66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6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03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5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41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991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48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7153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0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58FF063-2F41-C14D-ABC1-3B440D0EC4AF}">
  <we:reference id="f518cb36-c901-4d52-a9e7-4331342e485d" version="1.2.0.0" store="EXCatalog" storeType="EXCatalog"/>
  <we:alternateReferences>
    <we:reference id="WA200001011" version="1.2.0.0" store="fr-CA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ED4610-A375-411A-AF7C-436E29F65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530</Words>
  <Characters>8721</Characters>
  <Application>Microsoft Office Word</Application>
  <DocSecurity>0</DocSecurity>
  <Lines>72</Lines>
  <Paragraphs>2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lan Beta 7 and HIV manuscript</vt:lpstr>
      <vt:lpstr>Plan Beta 7 and HIV manuscript</vt:lpstr>
    </vt:vector>
  </TitlesOfParts>
  <Company>CHUM</Company>
  <LinksUpToDate>false</LinksUpToDate>
  <CharactersWithSpaces>10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lan Beta 7 and HIV manuscript</dc:title>
  <dc:subject/>
  <dc:creator>DRT - Soutien Technique</dc:creator>
  <cp:keywords/>
  <dc:description/>
  <cp:lastModifiedBy>Petronela Ancuta</cp:lastModifiedBy>
  <cp:revision>3</cp:revision>
  <cp:lastPrinted>2022-08-08T16:01:00Z</cp:lastPrinted>
  <dcterms:created xsi:type="dcterms:W3CDTF">2023-12-05T05:00:00Z</dcterms:created>
  <dcterms:modified xsi:type="dcterms:W3CDTF">2023-12-06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961</vt:lpwstr>
  </property>
  <property fmtid="{D5CDD505-2E9C-101B-9397-08002B2CF9AE}" pid="3" name="grammarly_documentContext">
    <vt:lpwstr>{"goals":[],"domain":"general","emotions":[],"dialect":"american"}</vt:lpwstr>
  </property>
</Properties>
</file>